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D6D83" w14:textId="77777777" w:rsidR="00CE5D18" w:rsidRPr="00CE5D18" w:rsidRDefault="4F768936" w:rsidP="4F768936">
      <w:pPr>
        <w:rPr>
          <w:rFonts w:ascii="Courier New" w:eastAsia="Courier New" w:hAnsi="Courier New" w:cs="Courier New"/>
          <w:b/>
          <w:bCs/>
          <w:sz w:val="20"/>
          <w:szCs w:val="20"/>
        </w:rPr>
      </w:pPr>
      <w:bookmarkStart w:id="0" w:name="_GoBack"/>
      <w:bookmarkEnd w:id="0"/>
      <w:r w:rsidRPr="4F768936">
        <w:rPr>
          <w:rFonts w:ascii="Courier New" w:eastAsia="Courier New" w:hAnsi="Courier New" w:cs="Courier New"/>
          <w:b/>
          <w:bCs/>
          <w:sz w:val="20"/>
          <w:szCs w:val="20"/>
        </w:rPr>
        <w:t>Supplementary Material</w:t>
      </w:r>
    </w:p>
    <w:p w14:paraId="47FEEF44" w14:textId="77777777" w:rsidR="00A11B66"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ommands used for the analyses in this study. Note that the original file paths have been retained here, even though analyses were conducted on different servers.</w:t>
      </w:r>
    </w:p>
    <w:p w14:paraId="1A2DD1C8" w14:textId="77777777" w:rsidR="00CE5D18" w:rsidRDefault="00CE5D18" w:rsidP="4F768936">
      <w:pPr>
        <w:rPr>
          <w:rFonts w:ascii="Courier New" w:eastAsia="Courier New" w:hAnsi="Courier New" w:cs="Courier New"/>
          <w:sz w:val="20"/>
          <w:szCs w:val="20"/>
        </w:rPr>
      </w:pPr>
    </w:p>
    <w:p w14:paraId="6AD5A378"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ommands for data in Figure 1</w:t>
      </w:r>
    </w:p>
    <w:p w14:paraId="20ED2D2E"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MinION data preparation using porechop</w:t>
      </w:r>
    </w:p>
    <w:p w14:paraId="73EDF3BD" w14:textId="3A9DA16B" w:rsidR="137C597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1748_moreX_dec1_46x.fastq.gz -o porechopped/1748_moreX_dec1_46x_porechopped.fastq.gz --discard_middle &gt; porechopped/1748_moreX_dec1_46x_porechop.log</w:t>
      </w:r>
    </w:p>
    <w:p w14:paraId="6225053F"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071_dec1_new_135x.fastq.gz -o porechopped/2071_dec1_new_135x_porechopped.fastq.gz --discard_middle &gt; porechopped/2071_porechop.log</w:t>
      </w:r>
    </w:p>
    <w:p w14:paraId="41471A61"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_dec1_new_90x.fastq.gz -o porechopped/2345_dec1_new_90x_porechopped.fastq.gz --discard_middle &gt; porechopped/2345_porechop.log</w:t>
      </w:r>
    </w:p>
    <w:p w14:paraId="5FCBC292"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7_nov16_dec1_103x.fastq.gz -o porechopped/2347_nov16_dec1_103x_porechopped.fastq.gz --discard_middle &gt; porechopped/2347_porechop.log</w:t>
      </w:r>
    </w:p>
    <w:p w14:paraId="26F431E2"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8_nov16_new_74x.fastq.gz -o porechopped/2348_nov16_new_74x_porechopped.fastq.gz --discard_middle &gt; porechopped/2348_porechop.log</w:t>
      </w:r>
    </w:p>
    <w:p w14:paraId="012A7296"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g3_oct_nov_combined_67x.fastq.gz -o porechopped/jg3_oct_nov_combined_67x_porechopped.fastq.gz --discard_middle &gt; porechopped/jg3_porechop.log</w:t>
      </w:r>
    </w:p>
    <w:p w14:paraId="547AA2E8"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25_all_minION_reads.fastq.gz -o porechopped/JKH125_all_minION_reads_porechopped.fastq.gz --discard_middle &gt; porechopped/JKH125_porechop.log</w:t>
      </w:r>
    </w:p>
    <w:p w14:paraId="7FC883E2"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44_1D.fastq.gz -o porechopped/JKH144_1D_porechopped.fastq.gz --discard_middle &gt; porechopped/JKH1448_porechop.log</w:t>
      </w:r>
    </w:p>
    <w:p w14:paraId="4A786618"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long_reads.fastq.gz -o porechopped/JKH158_long_reads_porechopped.fastq.gz --discard_middle &gt; porechopped/JKH158_porechop.log</w:t>
      </w:r>
    </w:p>
    <w:p w14:paraId="07F17D44"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MinION data preparation using nanofilt</w:t>
      </w:r>
    </w:p>
    <w:p w14:paraId="52409FD6" w14:textId="0BA4AEB7" w:rsidR="137C597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1748_moreX_dec1_46x_porechopped.fastq.gz | python3 ~/Tools/nanofilt-1.0.5/nanofilt/NanoFilt.py -q 9 -l 500 | gzip &gt; nanofilt_porechopped/1748_moreX_dec1_46x_nanofilt_porechopped.fastq.gz</w:t>
      </w:r>
    </w:p>
    <w:p w14:paraId="1FF2DCF7"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071_dec1_new_135x_porechopped.fastq.gz | python3 ~/Tools/nanofilt-1.0.5/nanofilt/NanoFilt.py -q 9 -l 500 | gzip &gt; nanofilt_porechopped/2071_dec1_new_135x_nanofilt_porechopped.fastq.gz</w:t>
      </w:r>
    </w:p>
    <w:p w14:paraId="4313AD79"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zcat porechopped/2345_dec1_new_90x_porechopped.fastq.gz | python3 ~/Tools/nanofilt-1.0.5/nanofilt/NanoFilt.py -q 9 -l 500 | gzip &gt; nanofilt_porechopped/2345_dec1_new_90x_nanofilt_porechopped.fastq.gz</w:t>
      </w:r>
    </w:p>
    <w:p w14:paraId="6200AB59" w14:textId="68BF963A"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7_nov16_dec1_103x_porechopped.fastq.gz | python3 ~/Tools/nanofilt-1.0.5/nanofilt/NanoFilt.py -q 9 -l 500 | gzip &gt; nanofilt_porechopped/2347_nov16_dec1_103x_nanofilt_porechopped.fastq.gz</w:t>
      </w:r>
    </w:p>
    <w:p w14:paraId="50F77D82" w14:textId="638AAE22"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8_nov16_new_74x_porechopped.fastq.gz | python3 ~/Tools/nanofilt-1.0.5/nanofilt/NanoFilt.py -q 9 -l 500 | gzip &gt; nanofilt_porechopped/2348_nov16_new_74x_nanofilt_porechopped.fastq.gz</w:t>
      </w:r>
    </w:p>
    <w:p w14:paraId="4196BF6A"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g3_oct_nov_combined_67x_porechopped.fastq.gz | python3 ~/Tools/nanofilt-1.0.5/nanofilt/NanoFilt.py -q 9 -l 500 | gzip &gt; nanofilt_porechopped/jg3_oct_nov_combined_67x_nanofilt_porechopped.fastq.gz</w:t>
      </w:r>
    </w:p>
    <w:p w14:paraId="4F3A2185"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25_all_minION_reads_porechopped.fastq.gz | python3 ~/Tools/nanofilt-1.0.5/nanofilt/NanoFilt.py -q 9 -l 500 | gzip &gt; nanofilt_porechopped/JKH125_all_minION_reads_nanofilt_porechopped.fastq.gz</w:t>
      </w:r>
    </w:p>
    <w:p w14:paraId="0424C742"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44_1D_porechopped.fastq.gz | python3 ~/Tools/nanofilt-1.0.5/nanofilt/NanoFilt.py -q 9 -l 500 | gzip &gt; nanofilt_porechopped/JKH144_1D_nanofilt_porechopped.fastq.gz</w:t>
      </w:r>
    </w:p>
    <w:p w14:paraId="11FCDD96"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long_reads_porechopped.fastq.gz | python3 ~/Tools/nanofilt-1.0.5/nanofilt/NanoFilt.py -q 9 -l 500 | gzip &gt; nanofilt_porechopped/JKH158_long_reads_nanofilt_porechopped.fastq.gz</w:t>
      </w:r>
    </w:p>
    <w:p w14:paraId="2CCD7638" w14:textId="77777777" w:rsidR="00CE5D18" w:rsidRDefault="00CE5D18" w:rsidP="4F768936">
      <w:pPr>
        <w:rPr>
          <w:rFonts w:ascii="Courier New" w:eastAsia="Courier New" w:hAnsi="Courier New" w:cs="Courier New"/>
          <w:sz w:val="20"/>
          <w:szCs w:val="20"/>
        </w:rPr>
      </w:pPr>
    </w:p>
    <w:p w14:paraId="613D1B0F"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Unicycler Illumina assemblies</w:t>
      </w:r>
    </w:p>
    <w:p w14:paraId="70561814" w14:textId="77777777" w:rsidR="001129AB"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jg3_new_trim_R1_paired.fastq -2 jg3_new_trim_R2_paired.fastq -o unicycler_RE_jg3/</w:t>
      </w:r>
    </w:p>
    <w:p w14:paraId="1F0019E7" w14:textId="77777777" w:rsidR="001129AB"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2348_new_trim_R1_paired.fastq -2 2348_new_trim_R2_paired.fastq -o unicycler_RE_2348/</w:t>
      </w:r>
    </w:p>
    <w:p w14:paraId="3CCE1DDC" w14:textId="77777777" w:rsidR="001129AB"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AH1_S1_L001_R1_001_tr.fastq -2  AH1_S1_L001_R2_001_tr.fastq -o unicycler_RE_1748/</w:t>
      </w:r>
    </w:p>
    <w:p w14:paraId="6A82016C" w14:textId="337A57B0" w:rsidR="00D22BB2"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unicycler -1 </w:t>
      </w:r>
      <w:r w:rsidRPr="4F768936">
        <w:rPr>
          <w:rFonts w:ascii="Courier New" w:eastAsia="Courier New" w:hAnsi="Courier New" w:cs="Courier New"/>
          <w:sz w:val="20"/>
          <w:szCs w:val="20"/>
        </w:rPr>
        <w:t>CIP107763_S35_L001_R1_001_tr.fastq</w:t>
      </w:r>
      <w:r w:rsidRPr="4F768936">
        <w:rPr>
          <w:rFonts w:ascii="Courier New" w:eastAsia="Courier New" w:hAnsi="Courier New" w:cs="Courier New"/>
          <w:color w:val="000000" w:themeColor="text1"/>
          <w:sz w:val="20"/>
          <w:szCs w:val="20"/>
        </w:rPr>
        <w:t xml:space="preserve"> -2 </w:t>
      </w:r>
      <w:r w:rsidRPr="4F768936">
        <w:rPr>
          <w:rFonts w:ascii="Courier New" w:eastAsia="Courier New" w:hAnsi="Courier New" w:cs="Courier New"/>
          <w:sz w:val="20"/>
          <w:szCs w:val="20"/>
        </w:rPr>
        <w:t xml:space="preserve">CIP107763_S35_L001_R2_001_tr.fastq </w:t>
      </w:r>
      <w:r w:rsidRPr="4F768936">
        <w:rPr>
          <w:rFonts w:ascii="Courier New" w:eastAsia="Courier New" w:hAnsi="Courier New" w:cs="Courier New"/>
          <w:color w:val="000000" w:themeColor="text1"/>
          <w:sz w:val="20"/>
          <w:szCs w:val="20"/>
        </w:rPr>
        <w:t>-o unicycler_2071/</w:t>
      </w:r>
    </w:p>
    <w:p w14:paraId="1FD86086" w14:textId="7782C3D7" w:rsidR="00D22BB2"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unicycler -1 </w:t>
      </w:r>
      <w:r w:rsidRPr="4F768936">
        <w:rPr>
          <w:rFonts w:ascii="Courier New" w:eastAsia="Courier New" w:hAnsi="Courier New" w:cs="Courier New"/>
          <w:sz w:val="20"/>
          <w:szCs w:val="20"/>
        </w:rPr>
        <w:t xml:space="preserve">/home/CAM/lbeka/minION/illumina_reads/2345_ARS-166-14_NextGenome_3_nextera/NextGenome-3_S111_L001_R1_001_tr.fastq.gz </w:t>
      </w:r>
      <w:r w:rsidRPr="4F768936">
        <w:rPr>
          <w:rFonts w:ascii="Courier New" w:eastAsia="Courier New" w:hAnsi="Courier New" w:cs="Courier New"/>
          <w:color w:val="000000" w:themeColor="text1"/>
          <w:sz w:val="20"/>
          <w:szCs w:val="20"/>
        </w:rPr>
        <w:t xml:space="preserve">-2 </w:t>
      </w:r>
      <w:r w:rsidRPr="4F768936">
        <w:rPr>
          <w:rFonts w:ascii="Courier New" w:eastAsia="Courier New" w:hAnsi="Courier New" w:cs="Courier New"/>
          <w:sz w:val="20"/>
          <w:szCs w:val="20"/>
        </w:rPr>
        <w:t>/home/CAM/lbeka/minION/illumina_reads/2345_ARS-166-14_NextGenome_3_nextera/NextGenome-3_S111_L001_R2_001_tr.fastq.gz</w:t>
      </w:r>
      <w:r w:rsidRPr="4F768936">
        <w:rPr>
          <w:rFonts w:ascii="Courier New" w:eastAsia="Courier New" w:hAnsi="Courier New" w:cs="Courier New"/>
          <w:color w:val="000000" w:themeColor="text1"/>
          <w:sz w:val="20"/>
          <w:szCs w:val="20"/>
        </w:rPr>
        <w:t xml:space="preserve"> -o unicycler_2345</w:t>
      </w:r>
    </w:p>
    <w:p w14:paraId="4AFBA874" w14:textId="77777777" w:rsidR="00D22BB2"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 xml:space="preserve">unicycler -1 </w:t>
      </w:r>
      <w:r w:rsidRPr="4F768936">
        <w:rPr>
          <w:rFonts w:ascii="Courier New" w:eastAsia="Courier New" w:hAnsi="Courier New" w:cs="Courier New"/>
          <w:sz w:val="20"/>
          <w:szCs w:val="20"/>
        </w:rPr>
        <w:t>2347_NextGenome6_R1_tr.fastq.gz</w:t>
      </w:r>
      <w:r w:rsidRPr="4F768936">
        <w:rPr>
          <w:rFonts w:ascii="Courier New" w:eastAsia="Courier New" w:hAnsi="Courier New" w:cs="Courier New"/>
          <w:color w:val="000000" w:themeColor="text1"/>
          <w:sz w:val="20"/>
          <w:szCs w:val="20"/>
        </w:rPr>
        <w:t xml:space="preserve"> -2 </w:t>
      </w:r>
      <w:r w:rsidRPr="4F768936">
        <w:rPr>
          <w:rFonts w:ascii="Courier New" w:eastAsia="Courier New" w:hAnsi="Courier New" w:cs="Courier New"/>
          <w:sz w:val="20"/>
          <w:szCs w:val="20"/>
        </w:rPr>
        <w:t>2347_NextGenome6_R2_tr.fastq.gz</w:t>
      </w:r>
      <w:r w:rsidRPr="4F768936">
        <w:rPr>
          <w:rFonts w:ascii="Courier New" w:eastAsia="Courier New" w:hAnsi="Courier New" w:cs="Courier New"/>
          <w:color w:val="000000" w:themeColor="text1"/>
          <w:sz w:val="20"/>
          <w:szCs w:val="20"/>
        </w:rPr>
        <w:t xml:space="preserve"> -o unicycler_2347</w:t>
      </w:r>
    </w:p>
    <w:p w14:paraId="0043EAB1" w14:textId="765791A1"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25_TruSeq_output_R1_paired.fastq -2 JKH125_TruSeq_output_R2_paired.fastq -o JKH125_Unicycler_TruSeq_1_17_18</w:t>
      </w:r>
    </w:p>
    <w:p w14:paraId="187AB8CA" w14:textId="72ADBB53" w:rsidR="007B07C3"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44_TruSeq_output_R1_paired.fastq -2 JKH144_TruSeq_output_R2_paired.fastq -o JKH144_Unicycler_TruSeq_1_17_18</w:t>
      </w:r>
    </w:p>
    <w:p w14:paraId="0DF852EC" w14:textId="4E586DF1" w:rsidR="007B07C3"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unicycler -1 JKH158_TruSeq_output_R1_paired.fastq -2 JKH158_TruSeq_output_R2_paired.fastq -o JKH158_Unicycler_TruSeq_1_17_18</w:t>
      </w:r>
    </w:p>
    <w:p w14:paraId="12DE280E" w14:textId="77777777" w:rsidR="00450E73" w:rsidRDefault="00450E73" w:rsidP="4F768936">
      <w:pPr>
        <w:rPr>
          <w:rFonts w:ascii="Courier New" w:eastAsia="Courier New" w:hAnsi="Courier New" w:cs="Courier New"/>
          <w:sz w:val="20"/>
          <w:szCs w:val="20"/>
        </w:rPr>
      </w:pPr>
    </w:p>
    <w:p w14:paraId="488F2C6B"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SPAdes Illumina assemblies</w:t>
      </w:r>
    </w:p>
    <w:p w14:paraId="32DBF2B1" w14:textId="77777777" w:rsidR="001129AB"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g3_new_trim_R1_paired.fastq --pe1-2 jg3_new_trim_R2_paired.fastq -o spades_redo_jg3</w:t>
      </w:r>
    </w:p>
    <w:p w14:paraId="50FB6F77" w14:textId="6E5E4DDA" w:rsidR="001129AB"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pades.py --pe1-1 AH1_S1_L001_R1_001_tr.fastq --pe1-2 AH1_S1_L001_R2_001_tr.fastq -o spades_redo_1748</w:t>
      </w:r>
    </w:p>
    <w:p w14:paraId="32DD8AEC" w14:textId="0F7ACC78" w:rsidR="001129AB" w:rsidRPr="00450E73"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pades.py --pe1-1 2348_new_trim_R1_paired.fastq --pe1-2 2348_new_trim_R2_paired.fastq -o spades_redo_2348</w:t>
      </w:r>
    </w:p>
    <w:p w14:paraId="5319DEE1" w14:textId="4E86410F" w:rsidR="001129AB" w:rsidRPr="00D52A95" w:rsidRDefault="4F768936" w:rsidP="4F768936">
      <w:pPr>
        <w:spacing w:line="240" w:lineRule="auto"/>
        <w:rPr>
          <w:rFonts w:ascii="Courier New" w:eastAsia="Courier New" w:hAnsi="Courier New" w:cs="Courier New"/>
          <w:sz w:val="20"/>
          <w:szCs w:val="20"/>
        </w:rPr>
      </w:pPr>
      <w:r w:rsidRPr="4F768936">
        <w:rPr>
          <w:rFonts w:ascii="Courier New" w:eastAsia="Courier New" w:hAnsi="Courier New" w:cs="Courier New"/>
          <w:sz w:val="20"/>
          <w:szCs w:val="20"/>
        </w:rPr>
        <w:t>spades.py --pe1-1 CIP107763_S35_L001_R1_001_tr.fastq --pe1-2 CIP107763_S35_L001_R2_001_tr.fastq -o spades_2071</w:t>
      </w:r>
    </w:p>
    <w:p w14:paraId="0E712259" w14:textId="77777777" w:rsidR="001129AB" w:rsidRPr="00D52A95" w:rsidRDefault="4F768936" w:rsidP="4F768936">
      <w:pPr>
        <w:rPr>
          <w:rFonts w:ascii="Courier New" w:eastAsia="Courier New" w:hAnsi="Courier New" w:cs="Courier New"/>
          <w:color w:val="2FBD1D"/>
          <w:sz w:val="20"/>
          <w:szCs w:val="20"/>
        </w:rPr>
      </w:pPr>
      <w:r w:rsidRPr="4F768936">
        <w:rPr>
          <w:rFonts w:ascii="Courier New" w:eastAsia="Courier New" w:hAnsi="Courier New" w:cs="Courier New"/>
          <w:color w:val="000000" w:themeColor="text1"/>
          <w:sz w:val="20"/>
          <w:szCs w:val="20"/>
        </w:rPr>
        <w:t xml:space="preserve">spades.py --pe1-1 </w:t>
      </w:r>
      <w:r w:rsidRPr="4F768936">
        <w:rPr>
          <w:rFonts w:ascii="Courier New" w:eastAsia="Courier New" w:hAnsi="Courier New" w:cs="Courier New"/>
          <w:sz w:val="20"/>
          <w:szCs w:val="20"/>
        </w:rPr>
        <w:t>/home/CAM/lbeka/minION/illumina_reads/2345_ARS-166-14_NextGenome_3_nextera/NextGenome-3_S111_L001_R1_001_tr.fastq.gz --pe1-2 /home/CAM/lbeka/minION/illumina_reads/2345_ARS-166-14_NextGenome_3_nextera/NextGenome-3_S111_L001_R2_001_tr.fastq.gz</w:t>
      </w:r>
      <w:r w:rsidRPr="4F768936">
        <w:rPr>
          <w:rFonts w:ascii="Courier New" w:eastAsia="Courier New" w:hAnsi="Courier New" w:cs="Courier New"/>
          <w:color w:val="000000" w:themeColor="text1"/>
          <w:sz w:val="20"/>
          <w:szCs w:val="20"/>
        </w:rPr>
        <w:t xml:space="preserve"> -t 4 -o 2345_spades</w:t>
      </w:r>
    </w:p>
    <w:p w14:paraId="0B9C9E49" w14:textId="77777777" w:rsidR="00EE5819"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 xml:space="preserve">spades.py --pe1-1 </w:t>
      </w:r>
      <w:r w:rsidRPr="4F768936">
        <w:rPr>
          <w:rFonts w:ascii="Courier New" w:eastAsia="Courier New" w:hAnsi="Courier New" w:cs="Courier New"/>
          <w:sz w:val="20"/>
          <w:szCs w:val="20"/>
        </w:rPr>
        <w:t>2347_NextGenome6_R1_tr.fastq.gz</w:t>
      </w:r>
      <w:r w:rsidRPr="4F768936">
        <w:rPr>
          <w:rFonts w:ascii="Courier New" w:eastAsia="Courier New" w:hAnsi="Courier New" w:cs="Courier New"/>
          <w:color w:val="000000" w:themeColor="text1"/>
          <w:sz w:val="20"/>
          <w:szCs w:val="20"/>
        </w:rPr>
        <w:t xml:space="preserve"> --pe1-2 </w:t>
      </w:r>
      <w:r w:rsidRPr="4F768936">
        <w:rPr>
          <w:rFonts w:ascii="Courier New" w:eastAsia="Courier New" w:hAnsi="Courier New" w:cs="Courier New"/>
          <w:sz w:val="20"/>
          <w:szCs w:val="20"/>
        </w:rPr>
        <w:t>2347_NextGenome6_R2_tr.fastq.gz</w:t>
      </w:r>
      <w:r w:rsidRPr="4F768936">
        <w:rPr>
          <w:rFonts w:ascii="Courier New" w:eastAsia="Courier New" w:hAnsi="Courier New" w:cs="Courier New"/>
          <w:color w:val="000000" w:themeColor="text1"/>
          <w:sz w:val="20"/>
          <w:szCs w:val="20"/>
        </w:rPr>
        <w:t xml:space="preserve"> -t 4 -o 2347_spades</w:t>
      </w:r>
    </w:p>
    <w:p w14:paraId="37A7CD7B" w14:textId="7D8FD006"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25_TruSeq_output_R1_paired.fastq --pe1-2 JKH125_TruSeq_output_R2_paired.fastq -o JKH125_SPAdes_TruSeq_1_17_18</w:t>
      </w:r>
    </w:p>
    <w:p w14:paraId="2B16CC35" w14:textId="0AD93E42" w:rsidR="00450E73"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44_TruSeq_output_R1_paired.fastq --pe1-2 JKH144_TruSeq_output_R2_paired.fastq -o JKH144_SPAdes_TruSeq_1_17_18</w:t>
      </w:r>
    </w:p>
    <w:p w14:paraId="4B36295E" w14:textId="05E7014A" w:rsidR="00450E73"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58_TruSeq_output_R1_paired.fastq --pe1-2 JKH158_TruSeq_output_R2_paired.fastq -o JKH158_SPAdes_TruSeq_1_17_18</w:t>
      </w:r>
    </w:p>
    <w:p w14:paraId="77DDC83F" w14:textId="77777777" w:rsidR="00450E73" w:rsidRDefault="00450E73" w:rsidP="4F768936">
      <w:pPr>
        <w:rPr>
          <w:rFonts w:ascii="Courier New" w:eastAsia="Courier New" w:hAnsi="Courier New" w:cs="Courier New"/>
          <w:sz w:val="20"/>
          <w:szCs w:val="20"/>
        </w:rPr>
      </w:pPr>
    </w:p>
    <w:p w14:paraId="3B82A9EC"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Unicycler hybrid assemblies</w:t>
      </w:r>
    </w:p>
    <w:p w14:paraId="1256A60F" w14:textId="5CCED310" w:rsidR="008F4BEB" w:rsidRPr="008F4BEB" w:rsidRDefault="008F4BEB" w:rsidP="4F768936">
      <w:pPr>
        <w:spacing w:after="0" w:line="240" w:lineRule="auto"/>
        <w:rPr>
          <w:rFonts w:ascii="Courier New" w:eastAsia="Courier New" w:hAnsi="Courier New" w:cs="Courier New"/>
          <w:sz w:val="20"/>
          <w:szCs w:val="20"/>
        </w:rPr>
      </w:pPr>
      <w:r w:rsidRPr="615F4D0A">
        <w:rPr>
          <w:rFonts w:ascii="Courier New" w:eastAsia="Courier New" w:hAnsi="Courier New" w:cs="Courier New"/>
          <w:color w:val="000000"/>
          <w:sz w:val="20"/>
          <w:szCs w:val="20"/>
          <w:shd w:val="clear" w:color="auto" w:fill="FFFFFF"/>
        </w:rPr>
        <w:t>unicycler -1 JKH125_TruSeq_output_R1_paired_6_20.fastq.gz -2 JKH125_TruSeq_output_R2_paired_6_20.fastq.gz -l JKH125_all_minION_reads_nanofilt_porechopped.fastq.gz -o /home/CAM/ttesterman/Lidia/ --verbosity 2</w:t>
      </w:r>
    </w:p>
    <w:p w14:paraId="1EBD8C17" w14:textId="77777777" w:rsidR="00CE5D18" w:rsidRPr="008F4BEB" w:rsidRDefault="00CE5D18" w:rsidP="4F768936">
      <w:pPr>
        <w:rPr>
          <w:rFonts w:ascii="Courier New" w:eastAsia="Courier New" w:hAnsi="Courier New" w:cs="Courier New"/>
          <w:sz w:val="20"/>
          <w:szCs w:val="20"/>
        </w:rPr>
      </w:pPr>
    </w:p>
    <w:p w14:paraId="75C6D9C3" w14:textId="17C1C6AF" w:rsidR="008F4BEB" w:rsidRPr="008F4BEB" w:rsidRDefault="008F4BEB" w:rsidP="4F768936">
      <w:pPr>
        <w:spacing w:after="0" w:line="240" w:lineRule="auto"/>
        <w:rPr>
          <w:rFonts w:ascii="Courier New" w:eastAsia="Courier New" w:hAnsi="Courier New" w:cs="Courier New"/>
          <w:sz w:val="20"/>
          <w:szCs w:val="20"/>
        </w:rPr>
      </w:pPr>
      <w:r w:rsidRPr="615F4D0A">
        <w:rPr>
          <w:rFonts w:ascii="Courier New" w:eastAsia="Courier New" w:hAnsi="Courier New" w:cs="Courier New"/>
          <w:color w:val="000000"/>
          <w:sz w:val="20"/>
          <w:szCs w:val="20"/>
          <w:shd w:val="clear" w:color="auto" w:fill="FFFFFF"/>
        </w:rPr>
        <w:t>unicycler -1 /home/CAM/ttesterman/Lidia/jkh144/JKH144_TruSeq_PCR_Free_R1_concat.fastq -2 /home/CAM/ttesterman/Lidia/jkh144/JKH144_TruSeq_PCR_Free_R2_concat.fastq -l /home/CAM/ttesterman/Lidia/jkh144/JKH144_1D_nanofilt_porechopped.fastq.gz -o /home/CAM/ttesterman/Lidia/jkh144/ --verbosity 2</w:t>
      </w:r>
    </w:p>
    <w:p w14:paraId="212D3670" w14:textId="77777777" w:rsidR="008F4BEB" w:rsidRDefault="008F4BEB" w:rsidP="4F768936">
      <w:pPr>
        <w:rPr>
          <w:rFonts w:ascii="Courier New" w:eastAsia="Courier New" w:hAnsi="Courier New" w:cs="Courier New"/>
          <w:sz w:val="20"/>
          <w:szCs w:val="20"/>
        </w:rPr>
      </w:pPr>
    </w:p>
    <w:p w14:paraId="14979260" w14:textId="455B0AEA" w:rsidR="00A6520F" w:rsidRPr="00A6520F"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unicycler -1 /home/CAM/ttesterman/Lidia/jkh158/try2/JKH158_TruSeq_output_R1_paired.fastq.gz -2 /home/CAM/ttesterman/Lidia/jkh158/try2/JKH158_TruSeq_output_R2_paired.fastq.gz -l </w:t>
      </w:r>
      <w:r w:rsidRPr="4F768936">
        <w:rPr>
          <w:rFonts w:ascii="Courier New" w:eastAsia="Courier New" w:hAnsi="Courier New" w:cs="Courier New"/>
          <w:color w:val="000000" w:themeColor="text1"/>
          <w:sz w:val="20"/>
          <w:szCs w:val="20"/>
        </w:rPr>
        <w:lastRenderedPageBreak/>
        <w:t>/home/CAM/ttesterman/Lidia/jkh158/try2/JKH158_long_reads_nanofilt_porechopped.fastq.gz -o /home/CAM/ttesterman/Lidia/jkh125/try2/final_unicyclHY_jkh158 --verbosity 2 --threads 24</w:t>
      </w:r>
    </w:p>
    <w:p w14:paraId="15D72526" w14:textId="77777777" w:rsidR="00A6520F"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unicycler -1 AH1_S1_L001_R1_001_tr.fastq.gz -2 AH1_S1_L001_R2_001_tr.fastq.gz -l /home/CAM/lbeka/minION/new_analysis/spades_hybrid/1748/1748_moreX_dec1_46x_nanofilt_porechopped.fastq.gz -o uniHY_1748 -t 10 --verbosity 2</w:t>
      </w:r>
    </w:p>
    <w:p w14:paraId="691DAD62" w14:textId="0E67F628" w:rsidR="00A6520F"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unicycler -1 CIP107763_S35_L001_R1_001_tr.fastq.gz -2 CIP107763_S35_L001_R2_001_tr.fastq.gz -l 2071_dec1_new_135x_nanofilt_porechopped.fastq.gz -o 2071_uniHY -t 4 --verbosity 2</w:t>
      </w:r>
    </w:p>
    <w:p w14:paraId="2F0BBBFD" w14:textId="01AABED7" w:rsidR="00A6520F" w:rsidRPr="00A6520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home/CAM/lbeka/minION/illumina_reads/2345_ARS-166-14_NextGenome_3_nextera/NextGenome-3_S111_L001_R1_001_tr.fastq.gz -2 /home/CAM/lbeka/minION/illumina_reads/2345_ARS-166-14_NextGenome_3_nextera/NextGenome-3_S111_L001_R2_001_tr.fastq.gz -l /home/CAM/lbeka/minION/new_analysis/spades_hybrid/2345/2345_dec1_new_90x_nanofilt_porechopped.fastq.gz -o unicycler_hybrid_2345 --threads 4  --verbosity 2</w:t>
      </w:r>
    </w:p>
    <w:p w14:paraId="5338E85B" w14:textId="002BEA95" w:rsidR="00A6520F" w:rsidRPr="00A6520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2347_NextGenome6_R1_tr.fastq.gz -2 2347_NextGenome6_R2_tr.fastq.gz -l 2347_nov16_dec1_103x_nanofilt_porechopped.fastq.gz -o unicycler_hybrid_assembly_2347 -t 4 --verbosity 2</w:t>
      </w:r>
    </w:p>
    <w:p w14:paraId="11331378" w14:textId="78FF960A" w:rsidR="00A6520F" w:rsidRPr="00A6520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2348_new_trim_R1_paired.fastq.gz -2 2348_new_trim_R2_paired.fastq.gz -l /home/CAM/lbeka/minION/new_analysis/spades_hybrid/2348/2348_nov16_new_74x_nanofilt_porechopped.fastq.gz -o /home/CAM/lbeka/minION/new_analysis/unicycler_hybrid/2348/unicycler_hybrid_2348 -t 10 --verbosity 2</w:t>
      </w:r>
    </w:p>
    <w:p w14:paraId="6F7E9C36" w14:textId="77777777" w:rsidR="00A6520F"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unicycler -1 jg3_new_trim_R1_paired.fastq.gz -2 jg3_new_trim_R2_paired.fastq.gz -l /home/CAM/lbeka/minION/new_analysis/spades_hybrid/jg3/jg3_oct_nov_combined_67x_nanofilt_porechopped.fastq.gz -o /home/CAM/lbeka/minION/new_analysis/unicycler_hybrid/jg3/uniHY -t 10 --verbosity 2</w:t>
      </w:r>
    </w:p>
    <w:p w14:paraId="673BB79B" w14:textId="77777777" w:rsidR="00A6520F" w:rsidRPr="00D52A95" w:rsidRDefault="00A6520F" w:rsidP="4F768936">
      <w:pPr>
        <w:rPr>
          <w:rFonts w:ascii="Courier New" w:eastAsia="Courier New" w:hAnsi="Courier New" w:cs="Courier New"/>
          <w:sz w:val="20"/>
          <w:szCs w:val="20"/>
        </w:rPr>
      </w:pPr>
    </w:p>
    <w:p w14:paraId="1E35A1B3" w14:textId="77777777" w:rsidR="00173580" w:rsidRDefault="00173580" w:rsidP="4F768936">
      <w:pPr>
        <w:rPr>
          <w:rFonts w:ascii="Courier New" w:eastAsia="Courier New" w:hAnsi="Courier New" w:cs="Courier New"/>
          <w:sz w:val="20"/>
          <w:szCs w:val="20"/>
        </w:rPr>
      </w:pPr>
    </w:p>
    <w:p w14:paraId="68B42186"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SPAdes hybrid assemblies</w:t>
      </w:r>
    </w:p>
    <w:p w14:paraId="68D980E3" w14:textId="77777777" w:rsidR="008F4BEB" w:rsidRPr="008F4BEB" w:rsidRDefault="008F4BEB" w:rsidP="4F768936">
      <w:pPr>
        <w:spacing w:after="0" w:line="240" w:lineRule="auto"/>
        <w:rPr>
          <w:rFonts w:ascii="Courier New" w:eastAsia="Courier New" w:hAnsi="Courier New" w:cs="Courier New"/>
          <w:sz w:val="20"/>
          <w:szCs w:val="20"/>
        </w:rPr>
      </w:pPr>
      <w:r w:rsidRPr="615F4D0A">
        <w:rPr>
          <w:rFonts w:ascii="Courier New" w:eastAsia="Courier New" w:hAnsi="Courier New" w:cs="Courier New"/>
          <w:color w:val="000000"/>
          <w:sz w:val="20"/>
          <w:szCs w:val="20"/>
          <w:shd w:val="clear" w:color="auto" w:fill="FFFFFF"/>
        </w:rPr>
        <w:t>spades.py -1 /home/CAM/ttesterman/Lidia/jkh125_unicycler/JKH125_TruSeq_output_R1_paired_6_20.fastq.gz -2 /home/CAM/ttesterman/Lidia/jkh125_unicycler/JKH125_TruSeq_output_R2_paired_6_20.fastq.gz --nanopore /home/CAM/ttesterman/Lidia/jkh125_unicycler/JKH125_all_minION_reads_nanofilt_porechopped.fastq.gz -t 4 -o /home/CAM/ttesterman/Lidia/SPADES_hybrid/jkh125/</w:t>
      </w:r>
    </w:p>
    <w:p w14:paraId="61770358" w14:textId="77777777" w:rsidR="00CE5D18" w:rsidRDefault="00CE5D18" w:rsidP="4F768936">
      <w:pPr>
        <w:rPr>
          <w:rFonts w:ascii="Courier New" w:eastAsia="Courier New" w:hAnsi="Courier New" w:cs="Courier New"/>
          <w:sz w:val="20"/>
          <w:szCs w:val="20"/>
        </w:rPr>
      </w:pPr>
    </w:p>
    <w:p w14:paraId="2F5F9588" w14:textId="62D320B0" w:rsidR="00B335FD" w:rsidRPr="00B335FD"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spades.py -1 /home/CAM/ttesterman/Lidia/jkh144/JKH144_TruSeq_PCR_Free_R1_concat.fastq -2 </w:t>
      </w:r>
      <w:r w:rsidRPr="4F768936">
        <w:rPr>
          <w:rFonts w:ascii="Courier New" w:eastAsia="Courier New" w:hAnsi="Courier New" w:cs="Courier New"/>
          <w:color w:val="000000" w:themeColor="text1"/>
          <w:sz w:val="20"/>
          <w:szCs w:val="20"/>
        </w:rPr>
        <w:lastRenderedPageBreak/>
        <w:t>/home/CAM/ttesterman/Lidia/jkh144/JKH144_TruSeq_PCR_Free_R2_concat.fastq -–nanopore /home/CAM/ttesterman/Lidia/jkh144/JKH144_1D_nanofilt_porechopped.fastq.gz -t 4 -o /home/CAM/ttesterman/Lidia/SPADES_hybrid/jkh144/</w:t>
      </w:r>
    </w:p>
    <w:p w14:paraId="582D50A6" w14:textId="71DE5569" w:rsidR="00B335FD"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pades.py -1 /home/CAM/ttesterman/Lidia/jkh158/try2/JKH158_TruSeq_output_R1_paired.fastq.gz -2 /home/CAM/ttesterman/Lidia/jkh158/try2/JKH158_TruSeq_output_R2_paired.fastq.gz --nanopore /home/CAM/ttesterman/Lidia/jkh158/try2/JKH158_long_reads_nanofilt_porechopped.fastq.gz -t 10 -o /home/CAM/ttesterman/Lidia/SPADES_hybrid/jkh158/</w:t>
      </w:r>
    </w:p>
    <w:p w14:paraId="34632381" w14:textId="3BE888C1"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1 /home/CAM/lbeka/minION/new_analysis/unicycler_hybrid/1748/AH1_S1_L001_R1_001_tr.fastq.gz -2 /home/CAM/lbeka/minION/new_analysis/unicycler_hybrid/1748/AH1_S1_L001_R2_001_tr.fastq.gz --nanopore 1748_moreX_dec1_46x_nanofilt_porechopped.fastq.gz -t 20 -o 1748_spadesHY</w:t>
      </w:r>
    </w:p>
    <w:p w14:paraId="29AF0BEA" w14:textId="1AEADA89"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1 /home/CAM/lbeka/minION/new_analysis/unicycler_hybrid/2071/CIP107763_S35_L001_R1_001_tr.fastq.gz -2 home/CAM/lbeka/minION/new_analysis/unicycler_hybrid/2071/CIP107763_S35_L001_R2_001_tr.fastq.gz --nanopore 2071_dec1_new_135x_nanofilt_porechopped.fastq.gz -t 20 -o 2071_spadesHY</w:t>
      </w:r>
    </w:p>
    <w:p w14:paraId="200E9254" w14:textId="1E33E9BD"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1 /home/CAM/lbeka/minION/illumina_reads/2345_ARS-166-14_NextGenome_3_nextera/NextGenome-3_S111_L001_R1_001_tr.fastq.gz -2 /home/CAM/lbeka/minION/illumina_reads/2345_ARS-166-14_NextGenome_3_nextera/NextGenome-3_S111_L001_R2_001_tr.fastq.gz --nanopore /home/CAM/lbeka/minION/new_analysis/spades_hybrid/2345/NEW/2345_dec1_new_90x_nanofilt_porechopped.fastq.gz -t 20 -o 2345_spadesHY</w:t>
      </w:r>
    </w:p>
    <w:p w14:paraId="605FB257" w14:textId="7139A8A9"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pades.py -1 /home/CAM/lbeka/minION/new_analysis/unicycler_hybrid/2347/NEW/2347_NextGenome6_R1_tr.fastq.gz -2 /home/CAM/lbeka/minION/new_analysis/unicycler_hybrid/2347/NEW/2347_NextGenome6_R2_tr.fastq.gz </w:t>
      </w:r>
      <w:r w:rsidRPr="4F768936">
        <w:rPr>
          <w:rFonts w:ascii="Courier New" w:eastAsia="Courier New" w:hAnsi="Courier New" w:cs="Courier New"/>
          <w:color w:val="000000" w:themeColor="text1"/>
          <w:sz w:val="20"/>
          <w:szCs w:val="20"/>
        </w:rPr>
        <w:t>--nanopore</w:t>
      </w:r>
      <w:r w:rsidRPr="4F768936">
        <w:rPr>
          <w:rFonts w:ascii="Courier New" w:eastAsia="Courier New" w:hAnsi="Courier New" w:cs="Courier New"/>
          <w:sz w:val="20"/>
          <w:szCs w:val="20"/>
        </w:rPr>
        <w:t xml:space="preserve"> 2347_nov16_dec1_103x_nanofilt_porechopped.fastq.gz -o 2347_spadesHY -t 20 </w:t>
      </w:r>
    </w:p>
    <w:p w14:paraId="4BCF5633" w14:textId="41778912"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pades.py -1 /home/CAM/lbeka/minION/new_analysis/unicycler_hybrid/2348/2348_new_trim_R1_paired.fastq.gz -2 /home/CAM/lbeka/minION/new_analysis/unicycler_hybrid/2348/2348_new_trim_R2_paired.fastq.gz </w:t>
      </w:r>
      <w:r w:rsidRPr="4F768936">
        <w:rPr>
          <w:rFonts w:ascii="Courier New" w:eastAsia="Courier New" w:hAnsi="Courier New" w:cs="Courier New"/>
          <w:color w:val="000000" w:themeColor="text1"/>
          <w:sz w:val="20"/>
          <w:szCs w:val="20"/>
        </w:rPr>
        <w:t>--nanopore</w:t>
      </w:r>
      <w:r w:rsidRPr="4F768936">
        <w:rPr>
          <w:rFonts w:ascii="Courier New" w:eastAsia="Courier New" w:hAnsi="Courier New" w:cs="Courier New"/>
          <w:sz w:val="20"/>
          <w:szCs w:val="20"/>
        </w:rPr>
        <w:t xml:space="preserve"> 2348_nov16_new_74x_nanofilt_porechopped.fastq.gz -o 2348_spadyesHY -t 10 </w:t>
      </w:r>
    </w:p>
    <w:p w14:paraId="6C2ACFEC" w14:textId="77777777" w:rsidR="00787A9C"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pades.py -1 jg3_new_trim_R1_paired.fastq -2 jg3_new_trim_R2_paired.fastq </w:t>
      </w:r>
      <w:r w:rsidRPr="4F768936">
        <w:rPr>
          <w:rFonts w:ascii="Courier New" w:eastAsia="Courier New" w:hAnsi="Courier New" w:cs="Courier New"/>
          <w:color w:val="000000" w:themeColor="text1"/>
          <w:sz w:val="20"/>
          <w:szCs w:val="20"/>
        </w:rPr>
        <w:t>--nanopore</w:t>
      </w:r>
      <w:r w:rsidRPr="4F768936">
        <w:rPr>
          <w:rFonts w:ascii="Courier New" w:eastAsia="Courier New" w:hAnsi="Courier New" w:cs="Courier New"/>
          <w:sz w:val="20"/>
          <w:szCs w:val="20"/>
        </w:rPr>
        <w:t xml:space="preserve"> jg3_oct_nov_combined_67x_nanofilt_porechopped.fastq -o jg3_spadesHY -t 10 </w:t>
      </w:r>
    </w:p>
    <w:p w14:paraId="19ED46DB" w14:textId="77777777" w:rsidR="00896B78" w:rsidRPr="00B335FD" w:rsidRDefault="00896B78" w:rsidP="4F768936">
      <w:pPr>
        <w:rPr>
          <w:rFonts w:ascii="Courier New" w:eastAsia="Courier New" w:hAnsi="Courier New" w:cs="Courier New"/>
          <w:sz w:val="20"/>
          <w:szCs w:val="20"/>
        </w:rPr>
      </w:pPr>
    </w:p>
    <w:p w14:paraId="2DC835DD"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Canu assemblies</w:t>
      </w:r>
    </w:p>
    <w:p w14:paraId="3EAAE61D" w14:textId="3D3EA309" w:rsidR="137C597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Tools/canu-1.5/Linux-amd64/bin/canu -p 1748_moreX_dec1_46x_nanofilt_porechopped -d canu/1748_moreX_dec1_46x_nanofilt_porechopped -genomeSize=4.7m -nanopore-raw nanofilt_porechopped/1748_moreX_dec1_46x_nanofilt_porechopped.fastq.gz gnuplotTested=true stopOnReadQuality=false &gt; canu/1748_canu.log</w:t>
      </w:r>
    </w:p>
    <w:p w14:paraId="18EA5DAE"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071_dec1_new_135x_nanofilt_porechopped -d canu/2071_dec1_new_135x_nanofilt_porechopped -genomeSize=4.7m -nanopore-raw nanofilt_porechopped/2071_dec1_new_135x_nanofilt_porechopped.fastq.gz gnuplotTested=true stopOnReadQuality=false &gt; canu/2071_canu.log</w:t>
      </w:r>
    </w:p>
    <w:p w14:paraId="7218A0C5"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dec1_new_90x_nanofilt_porechopped -d canu/2345_dec1_new_90x_nanofilt_porechopped -genomeSize=3.2m -nanopore-raw nanofilt_porechopped/2345_dec1_new_90x_nanofilt_porechopped.fastq.gz gnuplotTested=true stopOnReadQuality=false &gt; canu/2345_canu.log</w:t>
      </w:r>
    </w:p>
    <w:p w14:paraId="35DC8720"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7_nov16_dec1_103x_nanofilt_porechopped -d canu/2347_nov16_dec1_103x_nanofilt_porechopped -genomeSize=3.2m -nanopore-raw nanofilt_porechopped/2347_nov16_dec1_103x_nanofilt_porechopped.fastq.gz gnuplotTested=true stopOnReadQuality=false &gt; canu/2347_canu.log</w:t>
      </w:r>
    </w:p>
    <w:p w14:paraId="68389D48"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8_nov16_new_74x_nanofilt_porechopped -d canu/2348_nov16_new_74x_nanofilt_porechopped -genomeSize=3.2m -nanopore-raw nanofilt_porechopped/2348_nov16_new_74x_nanofilt_porechopped.fastq.gz gnuplotTested=true stopOnReadQuality=false &gt; canu/2348_canu.log</w:t>
      </w:r>
    </w:p>
    <w:p w14:paraId="5EF6B802"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g3_oct_nov_combined_67x_nanofilt_porechopped -d canu/jg3_oct_nov_combined_67x_nanofilt_porechopped -genomeSize=4.7m -nanopore-raw nanofilt_porechopped/jg3_oct_nov_combined_67x_nanofilt_porechopped.fastq.gz gnuplotTested=true stopOnReadQuality=false &gt; canu/jg3_canu.log</w:t>
      </w:r>
    </w:p>
    <w:p w14:paraId="39FE114C"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25_all_minION_reads_nanofilt_porechopped -d canu/JKH125_all_minION_reads_nanofilt_porechopped -genomeSize=6.5m -nanopore-raw nanofilt_porechopped/JKH125_all_minION_reads_nanofilt_porechopped.fastq.gz gnuplotTested=true stopOnReadQuality=false &gt; canu/JKH125_canu.log</w:t>
      </w:r>
    </w:p>
    <w:p w14:paraId="62EA7204" w14:textId="77777777" w:rsidR="00CE5D18"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44_1D_nanofilt_porechopped -d canu/JKH144_1D_nanofilt_porechopped -genomeSize=6.5m -nanopore-raw nanofilt_porechopped/JKH144_1D_nanofilt_porechopped.fastq.gz gnuplotTested=true stopOnReadQuality=false &gt; canu/JKH144_canu.log</w:t>
      </w:r>
    </w:p>
    <w:p w14:paraId="5724E263" w14:textId="7777777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long_reads_nanofilt_porechopped -d canu/JKH158_long_reads_nanofilt_porechopped -genomeSize=6.5m -nanopore-raw nanofilt_porechopped/JKH158_long_reads_nanofilt_porechopped.fastq.gz gnuplotTested=true stopOnReadQuality=false &gt; canu/JKH158_canu.log</w:t>
      </w:r>
    </w:p>
    <w:p w14:paraId="1DBA0CDA" w14:textId="77777777" w:rsidR="004234F5" w:rsidRDefault="004234F5" w:rsidP="4F768936">
      <w:pPr>
        <w:rPr>
          <w:rFonts w:ascii="Courier New" w:eastAsia="Courier New" w:hAnsi="Courier New" w:cs="Courier New"/>
          <w:sz w:val="20"/>
          <w:szCs w:val="20"/>
        </w:rPr>
      </w:pPr>
    </w:p>
    <w:p w14:paraId="470AC77E" w14:textId="28FFF3E9" w:rsidR="008B54CB" w:rsidRPr="008B54CB" w:rsidRDefault="007A121D" w:rsidP="4F768936">
      <w:pPr>
        <w:rPr>
          <w:rFonts w:ascii="Courier New" w:eastAsia="Courier New" w:hAnsi="Courier New" w:cs="Courier New"/>
          <w:sz w:val="20"/>
          <w:szCs w:val="20"/>
        </w:rPr>
      </w:pPr>
      <w:r w:rsidRPr="615F4D0A">
        <w:rPr>
          <w:rFonts w:ascii="Courier New" w:eastAsia="Courier New" w:hAnsi="Courier New" w:cs="Courier New"/>
          <w:sz w:val="20"/>
          <w:szCs w:val="20"/>
        </w:rPr>
        <w:lastRenderedPageBreak/>
        <w:t xml:space="preserve"># Canu + </w:t>
      </w:r>
      <w:ins w:id="1" w:author="Lidia Beka" w:date="2018-06-20T19:40:00Z">
        <w:r w:rsidR="00F5601C" w:rsidRPr="615F4D0A">
          <w:rPr>
            <w:rFonts w:ascii="Courier New" w:eastAsia="Courier New" w:hAnsi="Courier New" w:cs="Courier New"/>
            <w:sz w:val="20"/>
            <w:szCs w:val="20"/>
          </w:rPr>
          <w:t xml:space="preserve">nanopolish </w:t>
        </w:r>
      </w:ins>
      <w:r w:rsidRPr="615F4D0A">
        <w:rPr>
          <w:rFonts w:ascii="Courier New" w:eastAsia="Courier New" w:hAnsi="Courier New" w:cs="Courier New"/>
          <w:sz w:val="20"/>
          <w:szCs w:val="20"/>
        </w:rPr>
        <w:t>assemblies</w:t>
      </w:r>
    </w:p>
    <w:p w14:paraId="0394160D" w14:textId="185F4364" w:rsidR="008B54CB" w:rsidRPr="008B54CB"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Indexing canu assembly</w:t>
      </w:r>
    </w:p>
    <w:p w14:paraId="3B50732C" w14:textId="293377FC" w:rsidR="008B54CB" w:rsidRPr="008B54CB"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bwa index JKH125_all_minION_reads_nanofilt_porechopped.contigs.fasta</w:t>
      </w:r>
    </w:p>
    <w:p w14:paraId="55CFCC53" w14:textId="58275EAA" w:rsidR="007A121D" w:rsidRPr="008B54CB"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bwa index JKH144_1D_nanofilt_porechopped.contigs.fasta</w:t>
      </w:r>
    </w:p>
    <w:p w14:paraId="6A40EF59" w14:textId="77777777" w:rsidR="008B54CB"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bwa index JKH158_long_reads_nanofilt_porechopped.contigs.fasta </w:t>
      </w:r>
    </w:p>
    <w:p w14:paraId="7511462D" w14:textId="47FFBC4B" w:rsidR="008B54CB"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r w:rsidRPr="4F768936">
        <w:rPr>
          <w:rFonts w:ascii="Courier New" w:eastAsia="Courier New" w:hAnsi="Courier New" w:cs="Courier New"/>
          <w:sz w:val="20"/>
          <w:szCs w:val="20"/>
        </w:rPr>
        <w:t>bwa index 2345_dec1_new_90x_nanofilt_porechopped.contigs.fasta</w:t>
      </w:r>
    </w:p>
    <w:p w14:paraId="38E76615" w14:textId="77467319" w:rsidR="00435A6A" w:rsidRPr="00FA1C6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1748_moreX_dec1_46x_nanofilt_porechopped.contigs.fasta</w:t>
      </w:r>
    </w:p>
    <w:p w14:paraId="64BA7DE4" w14:textId="6F94256A" w:rsidR="0082027E"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 xml:space="preserve">bwa </w:t>
      </w:r>
      <w:r w:rsidRPr="4F768936">
        <w:rPr>
          <w:rFonts w:ascii="Courier New" w:eastAsia="Courier New" w:hAnsi="Courier New" w:cs="Courier New"/>
          <w:sz w:val="20"/>
          <w:szCs w:val="20"/>
        </w:rPr>
        <w:t>index jg3_oct_nov_combined_67x_nanofilt_porechopped.contigs.fasta</w:t>
      </w:r>
    </w:p>
    <w:p w14:paraId="4006ED43" w14:textId="7A5CC410" w:rsidR="000D5FCE"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2071_canu.fasta</w:t>
      </w:r>
    </w:p>
    <w:p w14:paraId="7D4FD2F4" w14:textId="48A84DF0" w:rsidR="000D5FCE"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2348_canu.fasta</w:t>
      </w:r>
    </w:p>
    <w:p w14:paraId="56825031" w14:textId="77777777" w:rsidR="006B625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r w:rsidRPr="4F768936">
        <w:rPr>
          <w:rFonts w:ascii="Courier New" w:eastAsia="Courier New" w:hAnsi="Courier New" w:cs="Courier New"/>
          <w:sz w:val="20"/>
          <w:szCs w:val="20"/>
        </w:rPr>
        <w:t>bwa index 2347_nov16_dec1_103x_nanofilt_porechopped.contigs.fasta</w:t>
      </w:r>
    </w:p>
    <w:p w14:paraId="01DAF9A8" w14:textId="77777777" w:rsidR="000D5FCE" w:rsidRPr="00435A6A" w:rsidRDefault="000D5FCE"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p>
    <w:p w14:paraId="2BAB4F9C" w14:textId="491CE886" w:rsidR="00F5601C" w:rsidRPr="008B54CB"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Extracting base-called fast5’s</w:t>
      </w:r>
    </w:p>
    <w:p w14:paraId="314475AA" w14:textId="77777777" w:rsidR="008B54CB" w:rsidRPr="008B54CB"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 xml:space="preserve">nanopolish </w:t>
      </w:r>
      <w:r w:rsidRPr="4F768936">
        <w:rPr>
          <w:rFonts w:ascii="Courier New" w:eastAsia="Courier New" w:hAnsi="Courier New" w:cs="Courier New"/>
          <w:color w:val="171717"/>
          <w:sz w:val="20"/>
          <w:szCs w:val="20"/>
        </w:rPr>
        <w:t xml:space="preserve">extract --type template /home/CAM/sgoldstein/minION_fast5_nanopolish/JKH125_metrichore_pass &gt; </w:t>
      </w:r>
      <w:r w:rsidRPr="4F768936">
        <w:rPr>
          <w:rFonts w:ascii="Courier New" w:eastAsia="Courier New" w:hAnsi="Courier New" w:cs="Courier New"/>
          <w:color w:val="000000" w:themeColor="text1"/>
          <w:sz w:val="20"/>
          <w:szCs w:val="20"/>
        </w:rPr>
        <w:t>/home/CAM/sgoldstein/canus/jkh125/jkh125_nanoX_reads.fasta</w:t>
      </w:r>
    </w:p>
    <w:p w14:paraId="28D3EDAD" w14:textId="77777777" w:rsidR="008B54CB" w:rsidRPr="008B54CB"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sgoldstein/minION_fast5_nanopolish/JKH158_Albacore_basecalled_workspace &gt; /home/CAM/sgoldstein/canus/jkh158/jkh158_nanoX_reads.fasta</w:t>
      </w:r>
    </w:p>
    <w:p w14:paraId="0C872816" w14:textId="77777777" w:rsidR="008B54CB" w:rsidRPr="008B54CB"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sgoldstein/minION_fast5_nanopolish/JKH144_Albacore_basecalled_workspace &gt; /home/CAM/sgoldstein/canus/jkh144/jkh144_nanoX_reads.fasta</w:t>
      </w:r>
    </w:p>
    <w:p w14:paraId="5BF6C704" w14:textId="77777777" w:rsidR="00C92EBF" w:rsidRDefault="00C92EBF" w:rsidP="4F768936">
      <w:pPr>
        <w:rPr>
          <w:rFonts w:ascii="Courier New" w:eastAsia="Courier New" w:hAnsi="Courier New" w:cs="Courier New"/>
          <w:color w:val="000000" w:themeColor="text1"/>
          <w:sz w:val="20"/>
          <w:szCs w:val="20"/>
        </w:rPr>
      </w:pPr>
    </w:p>
    <w:p w14:paraId="6619DA8D" w14:textId="354820C2" w:rsidR="00F5601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albacore_output_for_nanopolish/2345_moreX_bc7_dec1 &gt; /home/CAM/lbeka/minION/new_analysis/nanopolish/2345_NEW_nanoX_reads.fasta</w:t>
      </w:r>
    </w:p>
    <w:p w14:paraId="42C6B411" w14:textId="77777777" w:rsidR="00C92EBF" w:rsidRDefault="00C92EBF" w:rsidP="4F768936">
      <w:pPr>
        <w:rPr>
          <w:rFonts w:ascii="Courier New" w:eastAsia="Courier New" w:hAnsi="Courier New" w:cs="Courier New"/>
          <w:color w:val="000000" w:themeColor="text1"/>
          <w:sz w:val="20"/>
          <w:szCs w:val="20"/>
        </w:rPr>
      </w:pPr>
    </w:p>
    <w:p w14:paraId="2B1D9097" w14:textId="6B7BACB6" w:rsidR="00F40587" w:rsidRPr="00C92EBF"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jg3_bc3_nov1 &gt; /home/CAM/lbeka/minION/new_analysis/nanopolish/jg3/jg3_nanoX_New_nov1_reads.fasta</w:t>
      </w:r>
    </w:p>
    <w:p w14:paraId="1A7126AE" w14:textId="19753135" w:rsidR="00C92EBF" w:rsidRPr="00C92EBF"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epi2me_pass_batch_1508684229561 &gt; /home/CAM/lbeka</w:t>
      </w:r>
      <w:r w:rsidRPr="4F768936">
        <w:rPr>
          <w:rFonts w:ascii="Courier New" w:eastAsia="Courier New" w:hAnsi="Courier New" w:cs="Courier New"/>
          <w:sz w:val="20"/>
          <w:szCs w:val="20"/>
        </w:rPr>
        <w:t>/minION/new_analysis/nanopolish/jg3/jg3_nanoX_NEW_epi2me_reads.fasta</w:t>
      </w:r>
    </w:p>
    <w:p w14:paraId="253DD24D" w14:textId="67934906" w:rsidR="00C92EBF" w:rsidRPr="00C92EBF"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cat jg3_nanoX_New_nov1_reads.fasta jg3_nanoX_NEW_epi2me_reads.fasta &gt; jg3_combined_nanoX_reads.fasta</w:t>
      </w:r>
    </w:p>
    <w:p w14:paraId="3FED7673" w14:textId="77777777" w:rsidR="00C92EBF" w:rsidRDefault="00C92EBF" w:rsidP="4F768936">
      <w:pPr>
        <w:rPr>
          <w:rFonts w:ascii="Courier New" w:eastAsia="Courier New" w:hAnsi="Courier New" w:cs="Courier New"/>
          <w:sz w:val="20"/>
          <w:szCs w:val="20"/>
        </w:rPr>
      </w:pPr>
    </w:p>
    <w:p w14:paraId="42279333" w14:textId="0346D749" w:rsidR="00797B42"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2347_moreX_bc8_dec1 &gt; /home/CAM/lbeka/minION/new_analysis/nanopolish/2347/2347_nanoX_NEW_dec_reads.fasta</w:t>
      </w:r>
    </w:p>
    <w:p w14:paraId="68524459" w14:textId="3CA102AF" w:rsidR="00AC77DF" w:rsidRPr="006934B3"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2347_bc4_nov17 &gt; /home/CAM/lbeka/minION/new_analysis/nanopolish/2347/2347_nanoX_NEW_nov17_reads.fasta</w:t>
      </w:r>
    </w:p>
    <w:p w14:paraId="7C395CA2" w14:textId="76B97765" w:rsidR="00A67670" w:rsidRPr="00AC77DF"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cat 2347_nanoX_NEW_dec_reads.fasta 2347_nanoX_NEW_nov17_reads.fasta &gt; 2347_combined_NEW_nanoX_reads.fasta</w:t>
      </w:r>
    </w:p>
    <w:p w14:paraId="1AC4594B" w14:textId="39867814" w:rsidR="00741705" w:rsidRPr="0024053A"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1748_moreX_bc1_dec1 &gt; /home/CAM/lbeka/minION/new_analysis/nanopolish/1748/1748_nanoX_NEW_dec46Xonly_reads.fasta</w:t>
      </w:r>
    </w:p>
    <w:p w14:paraId="4DDAE10A" w14:textId="0F2F090B" w:rsidR="00AC4F9F" w:rsidRPr="0024053A"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2071_moreX_bc2_dec1 &gt; /home/CAM/lbeka/minION/new_analysis/nanopolish/2071/2071_nanoX_NEW_dec135Xonly_reads.fasta</w:t>
      </w:r>
    </w:p>
    <w:p w14:paraId="79A25F45" w14:textId="3DC07288" w:rsidR="00741705" w:rsidRPr="0024053A"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nanopolish extract --type template /home/CAM/lbeka/minION/old_analysis/nanopolish/march_nanoextract/2348_bc6_nov17/ &gt; /home/CAM/lbeka/minION/new_analysis/nanopolish/2348/2348_THIS_nanoX.fasta</w:t>
      </w:r>
    </w:p>
    <w:p w14:paraId="1AF6A03A" w14:textId="77777777" w:rsidR="0024053A" w:rsidRDefault="0024053A" w:rsidP="4F768936">
      <w:pPr>
        <w:rPr>
          <w:rFonts w:ascii="Courier New" w:eastAsia="Courier New" w:hAnsi="Courier New" w:cs="Courier New"/>
          <w:sz w:val="20"/>
          <w:szCs w:val="20"/>
          <w:u w:val="single"/>
        </w:rPr>
      </w:pPr>
    </w:p>
    <w:p w14:paraId="48691986" w14:textId="4955EA13" w:rsidR="001E21CC" w:rsidRPr="001E21CC"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Aligning base-called reads to draft assembly</w:t>
      </w:r>
    </w:p>
    <w:p w14:paraId="00740238" w14:textId="4F57ABD2" w:rsidR="001E21C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bwa mem -x ont2d /home/CAM/sgoldstein/canus/jkh125/JKH125_all_minION_reads_nanofilt_porechopped.contigs.fasta /home/CAM/sgoldstein/canus/jkh125/jkh125_nanoX_reads.fasta | samtools sort -o /home/CAM/sgoldstein/canus/jkh125/jkh125_reads.sorted.bam -T jkh125_reads.tmp </w:t>
      </w:r>
    </w:p>
    <w:p w14:paraId="08E24CFC" w14:textId="6B33FDEB" w:rsidR="00F5601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sgoldstein/canus/jkh125/jkh125_reads.sorted.bam</w:t>
      </w:r>
    </w:p>
    <w:p w14:paraId="44A118C8" w14:textId="77777777" w:rsidR="009114EE" w:rsidRPr="009114EE" w:rsidRDefault="009114EE"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p>
    <w:p w14:paraId="7659304C" w14:textId="7420A067" w:rsidR="001E21CC" w:rsidRP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bwa mem -x ont2d /home/CAM/sgoldstein/canus/jkh144/JKH144_1D_nanofilt_porechopped.contigs.fasta /home/CAM/sgoldstein/canus/jkh144/jkh144_nanoX_reads.fasta | samtools sort -o /home/CAM/sgoldstein/canus/jkh144/jkh144_reads.sorted.bam -T jkh144_reads.tmp </w:t>
      </w:r>
    </w:p>
    <w:p w14:paraId="569ECAE5" w14:textId="77777777" w:rsid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sgoldstein/canus/jkh144/jkh144_reads.sorted.bam</w:t>
      </w:r>
    </w:p>
    <w:p w14:paraId="22B6826F" w14:textId="77777777" w:rsidR="001E21CC" w:rsidRPr="001E21CC" w:rsidRDefault="001E21CC" w:rsidP="4F768936">
      <w:pPr>
        <w:rPr>
          <w:rFonts w:ascii="Courier New" w:eastAsia="Courier New" w:hAnsi="Courier New" w:cs="Courier New"/>
          <w:color w:val="000000" w:themeColor="text1"/>
          <w:sz w:val="20"/>
          <w:szCs w:val="20"/>
        </w:rPr>
      </w:pPr>
    </w:p>
    <w:p w14:paraId="51CC9292" w14:textId="516EC6D4" w:rsidR="001E21CC" w:rsidRP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lastRenderedPageBreak/>
        <w:t xml:space="preserve">bwa mem -x ont2d /home/CAM/sgoldstein/canus/jkh158/JKH158_long_reads_nanofilt_porechopped.contigs.fasta /home/CAM/sgoldstein/canus/jkh158/jkh158_nanoX_reads.fasta | samtools sort -o /home/CAM/sgoldstein/canus/jkh158/jkh158_reads.sorted.bam -T jkh158_reads.tmp </w:t>
      </w:r>
    </w:p>
    <w:p w14:paraId="301FCF12" w14:textId="77777777" w:rsidR="001E21CC" w:rsidRP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sgoldstein/canus/jkh158/jkh158_reads.sorted.bam</w:t>
      </w:r>
    </w:p>
    <w:p w14:paraId="0F5A63BD" w14:textId="77777777" w:rsidR="00F40587" w:rsidRDefault="00F40587"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rPr>
      </w:pPr>
    </w:p>
    <w:p w14:paraId="00775EE0" w14:textId="77777777" w:rsidR="007030BC" w:rsidRPr="007030B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home/CAM/lbeka/minION/new_analysis/nanopolish/2345_dec1_new_90x_nanofilt_porechopped.contigs.fasta /home/CAM/lbeka/minION/new_analysis/nanopolish/2345_NEW_nanoX_reads.fasta | samtools sort -o /home/CAM/lbeka/minION/new_analysis/nanopolish/2345_reads.sorted.bam -T /home/CAM/lbeka/minION/new_analysis/nanopolish/2345_reads.tmp --threads 20</w:t>
      </w:r>
    </w:p>
    <w:p w14:paraId="7E7F7257" w14:textId="77777777" w:rsidR="007030BC" w:rsidRPr="007030B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540999B4" w14:textId="7A5271EF" w:rsidR="00F40587"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lbeka/minION/new_analysis/nanopolish/2345_reads.sorted.bam</w:t>
      </w:r>
    </w:p>
    <w:p w14:paraId="47E9CCA5" w14:textId="77777777" w:rsidR="007030BC" w:rsidRDefault="007030BC" w:rsidP="4F768936">
      <w:pPr>
        <w:rPr>
          <w:rFonts w:ascii="Courier New" w:eastAsia="Courier New" w:hAnsi="Courier New" w:cs="Courier New"/>
          <w:sz w:val="20"/>
          <w:szCs w:val="20"/>
        </w:rPr>
      </w:pPr>
    </w:p>
    <w:p w14:paraId="5DE2A950" w14:textId="77777777" w:rsidR="00FA2EAB" w:rsidRPr="00FA2EAB"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home/CAM/lbeka/minION/new_analysis/nanopolish/2347/2347_nov16_dec1_103x_nanofilt_porechopped.contigs.fasta /home/CAM/lbeka/minION/new_analysis/nanopolish/2347/2347_combined_NEW_nanoX_reads.fasta | samtools sort -o /home/CAM/lbeka/minION/new_analysis/nanopolish/2347/2347_reads.sorted.bam -T /home/CAM/lbeka/minION/new_analysis/nanopolish/2347/2347_reads.tmp --threads 20</w:t>
      </w:r>
    </w:p>
    <w:p w14:paraId="5B865214" w14:textId="77777777" w:rsidR="00FA2EAB" w:rsidRPr="00FA2EAB"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04349F83" w14:textId="4B07B84F" w:rsidR="00FA2EAB"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lbeka/minION/new_analysis/nanopolish/2347/2347_reads.sorted.bam</w:t>
      </w:r>
    </w:p>
    <w:p w14:paraId="02368FE3" w14:textId="77777777" w:rsidR="00FA2EAB" w:rsidRDefault="00FA2EAB" w:rsidP="4F768936">
      <w:pPr>
        <w:rPr>
          <w:rFonts w:ascii="Courier New" w:eastAsia="Courier New" w:hAnsi="Courier New" w:cs="Courier New"/>
          <w:color w:val="000000" w:themeColor="text1"/>
          <w:sz w:val="20"/>
          <w:szCs w:val="20"/>
        </w:rPr>
      </w:pPr>
    </w:p>
    <w:p w14:paraId="72849428" w14:textId="77777777" w:rsidR="00FA1C6F" w:rsidRPr="00FA1C6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home/CAM/lbeka/minION/new_analysis/nanopolish/1748/1748_moreX_dec1_46x_nanofilt_porechopped.contigs.fasta /home/CAM/lbeka/minION/new_analysis/nanopolish/1748/1748_nanoX_NEW_dec46Xonly_reads.fasta | samtools sort -o /home/CAM/lbeka/minION/new_analysis/nanopolish/1748/1748_reads.sorted.bam -T /home/CAM/lbeka/minION/new_analysis/nanopolish/1748/1748_reads.tmp --threads 20</w:t>
      </w:r>
    </w:p>
    <w:p w14:paraId="6334B59F" w14:textId="77777777" w:rsidR="00FA1C6F" w:rsidRPr="00FA1C6F"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049EB22D" w14:textId="78286E99" w:rsidR="00FA1C6F" w:rsidRPr="00FA1C6F"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home/CAM/lbeka/minION/new_analysis/nanopolish/1748/1748_reads.sorted.bam</w:t>
      </w:r>
    </w:p>
    <w:p w14:paraId="023A9B23" w14:textId="77777777" w:rsidR="00FA2EAB" w:rsidRDefault="00FA2EAB" w:rsidP="4F768936">
      <w:pPr>
        <w:rPr>
          <w:rFonts w:ascii="Courier New" w:eastAsia="Courier New" w:hAnsi="Courier New" w:cs="Courier New"/>
          <w:sz w:val="20"/>
          <w:szCs w:val="20"/>
        </w:rPr>
      </w:pPr>
    </w:p>
    <w:p w14:paraId="129D1DE0" w14:textId="77777777" w:rsidR="00BB2C0A" w:rsidRPr="00BB2C0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home/CAM/lbeka/minION/new_analysis/nanopolish/jg3/jg3_oct_nov_combined_67x_nanofilt_porechopped.contigs.fasta /home/CAM/lbeka/minION/new_analysis/nanopolish/jg3/jg3_combined_nanoX_reads.fasta | samtools sort -o /home/CAM/lbeka/minION/new_analysis/nanopolish/jg3/jg3_reads.sorted.bam -T /home/CAM/lbeka/minION/new_analysis/nanopolish/jg3/jg3_reads.tmp --threads 24</w:t>
      </w:r>
    </w:p>
    <w:p w14:paraId="308FE0A9" w14:textId="77777777" w:rsidR="00BB2C0A" w:rsidRPr="00BB2C0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2FC1E961" w14:textId="1AAA7569" w:rsidR="00BB2C0A"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lastRenderedPageBreak/>
        <w:t>samtools index /home/CAM/lbeka/minION/new_analysis/nanopolish/jg3/jg3_reads.sorted.bam</w:t>
      </w:r>
    </w:p>
    <w:p w14:paraId="34AA447B" w14:textId="77777777" w:rsidR="0039685C" w:rsidRDefault="0039685C"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p>
    <w:p w14:paraId="6E1E76D4" w14:textId="77777777" w:rsidR="0039685C" w:rsidRPr="0039685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2348_canu.fasta 2348_THIS_nanoX.fasta | samtools sort -o 2348_reads.sorted.bam -T 2348_reads.tmp --threads 10</w:t>
      </w:r>
    </w:p>
    <w:p w14:paraId="21C18540" w14:textId="77777777" w:rsidR="0039685C" w:rsidRPr="0039685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1866F199" w14:textId="1821A0D3" w:rsidR="00BB2C0A"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2348_reads.sorted.bam</w:t>
      </w:r>
    </w:p>
    <w:p w14:paraId="0F985EFE" w14:textId="77777777" w:rsidR="002115E0" w:rsidRDefault="002115E0" w:rsidP="4F768936">
      <w:pPr>
        <w:rPr>
          <w:rFonts w:ascii="Courier New" w:eastAsia="Courier New" w:hAnsi="Courier New" w:cs="Courier New"/>
          <w:color w:val="000000" w:themeColor="text1"/>
          <w:sz w:val="20"/>
          <w:szCs w:val="20"/>
        </w:rPr>
      </w:pPr>
    </w:p>
    <w:p w14:paraId="280C5A8F" w14:textId="77777777" w:rsidR="002115E0" w:rsidRPr="002115E0"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x ont2d 2071_canu.fasta 2071_nanoX_NEW_dec135Xonly_reads.fasta | samtools sort -o 2071_reads.sorted.bam -T 2071_reads.tmp --threads 10</w:t>
      </w:r>
    </w:p>
    <w:p w14:paraId="7CFAE39B" w14:textId="77777777" w:rsidR="002115E0" w:rsidRPr="002115E0"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 </w:t>
      </w:r>
    </w:p>
    <w:p w14:paraId="5D237772" w14:textId="3FFAB256" w:rsidR="0039685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2071_reads.sorted.bam</w:t>
      </w:r>
    </w:p>
    <w:p w14:paraId="6380F044" w14:textId="77777777" w:rsidR="002115E0" w:rsidRPr="002115E0" w:rsidRDefault="002115E0" w:rsidP="4F768936">
      <w:pPr>
        <w:rPr>
          <w:rFonts w:ascii="Courier New" w:eastAsia="Courier New" w:hAnsi="Courier New" w:cs="Courier New"/>
          <w:sz w:val="20"/>
          <w:szCs w:val="20"/>
        </w:rPr>
      </w:pPr>
    </w:p>
    <w:p w14:paraId="0001C5AE" w14:textId="5BF8507E" w:rsidR="001E21CC" w:rsidRPr="00E2058E"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Splitting draft genome into 50kb segments &amp; consensus algorithm</w:t>
      </w:r>
    </w:p>
    <w:p w14:paraId="03CEBB73" w14:textId="77777777" w:rsidR="001E21CC" w:rsidRPr="001E21CC"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akerange.py /home/CAM/sgoldstein/canus/jkh144/JKH144_1D_nanofilt_porechopped.contigs.fasta | parallel --results jkh144_nanopolish.results -P 20 \ nanopolish variants --consensus polished.{1}.fa -w {1} -r /home/CAM/sgoldstein/canus/jkh144/jkh144_nanoX_reads.fasta -b /home/CAM/sgoldstein/canus/jkh144/jkh144_reads.sorted.bam -g /home/CAM/sgoldstein/canus/jkh144/JKH144_1D_nanofilt_porechopped.contigs.fasta --min-candidate-frequency 0.1</w:t>
      </w:r>
    </w:p>
    <w:p w14:paraId="3009E423" w14:textId="77777777" w:rsidR="001E21CC" w:rsidRPr="001E21CC" w:rsidRDefault="001E21CC" w:rsidP="4F768936">
      <w:pPr>
        <w:rPr>
          <w:rFonts w:ascii="Courier New" w:eastAsia="Courier New" w:hAnsi="Courier New" w:cs="Courier New"/>
          <w:sz w:val="20"/>
          <w:szCs w:val="20"/>
        </w:rPr>
      </w:pPr>
    </w:p>
    <w:p w14:paraId="5DD9FF41" w14:textId="77777777" w:rsid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akerange.py /home/CAM/sgoldstein/canus/jkh125/JKH125_all_minION_reads_nanofilt_porechopped.contigs.fasta | parallel --results jkh125_nanopolish.results -P 20 \ nanopolish variants --consensus polished.{1}.fa -w {1} -r /home/CAM/sgoldstein/canus/jkh125/jkh125_nanoX_reads.fasta -b /home/CAM/sgoldstein/canus/jkh125/jkh125_reads.sorted.bam -g /home/CAM/sgoldstein/canus/jkh125/JKH125_all_minION_reads_nanofilt_porechopped.contigs.fasta --min-candidate-frequency 0.1</w:t>
      </w:r>
    </w:p>
    <w:p w14:paraId="5D0ABEA1" w14:textId="77777777" w:rsidR="001E21CC" w:rsidRPr="001E21CC" w:rsidRDefault="001E21CC" w:rsidP="4F768936">
      <w:pPr>
        <w:rPr>
          <w:rFonts w:ascii="Courier New" w:eastAsia="Courier New" w:hAnsi="Courier New" w:cs="Courier New"/>
          <w:color w:val="000000" w:themeColor="text1"/>
          <w:sz w:val="20"/>
          <w:szCs w:val="20"/>
        </w:rPr>
      </w:pPr>
    </w:p>
    <w:p w14:paraId="3159CC98" w14:textId="77777777" w:rsidR="001E21CC" w:rsidRPr="001E21CC"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akerange.py /home/CAM/sgoldstein/canus/jkh158/JKH158_long_reads_nanofilt_porechopped.contigs.fasta | parallel --results jkh158_nanopolish.results -P 20 \ nanopolish variants --consensus polished.{1}.fa -w {1} -r /home/CAM/sgoldstein/canus/jkh158/jkh158_nanoX_reads.fasta -b /home/CAM/sgoldstein/canus/jkh158/jkh158_reads.sorted.bam -g /home/CAM/sgoldstein/canus/jkh158/JKH158_long_reads_nanofilt_porechopped.contigs.fasta --min-candidate-frequency 0.1</w:t>
      </w:r>
    </w:p>
    <w:p w14:paraId="2CF9E380" w14:textId="77777777" w:rsidR="001E21CC" w:rsidRDefault="001E21CC" w:rsidP="4F768936">
      <w:pPr>
        <w:rPr>
          <w:rFonts w:ascii="Courier New" w:eastAsia="Courier New" w:hAnsi="Courier New" w:cs="Courier New"/>
          <w:sz w:val="20"/>
          <w:szCs w:val="20"/>
        </w:rPr>
      </w:pPr>
    </w:p>
    <w:p w14:paraId="161C77B8" w14:textId="5D297C00" w:rsidR="00E945AB" w:rsidRPr="00E945AB"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lbeka/minION/new_analysis/nanopolish/scripts/nanopolish_makerange.py /home/CAM/lbeka/minION/new_analysis/nanopolish/2345_dec1_new_90x_nanofilt_por</w:t>
      </w:r>
      <w:r w:rsidRPr="4F768936">
        <w:rPr>
          <w:rFonts w:ascii="Courier New" w:eastAsia="Courier New" w:hAnsi="Courier New" w:cs="Courier New"/>
          <w:color w:val="000000" w:themeColor="text1"/>
          <w:sz w:val="20"/>
          <w:szCs w:val="20"/>
        </w:rPr>
        <w:lastRenderedPageBreak/>
        <w:t>echopped.contigs.fasta | parallel --results 2345_nanopolish.results -P 20 \ nanopolish variants --consensus polished.{1}.fa -w {1} -r /home/CAM/lbeka/minION/new_analysis/nanopolish/2345_NEW_nanoX_reads.fasta -b /home/CAM/lbeka/minION/new_analysis/nanopolish/2345_reads.sorted.bam -g /home/CAM/lbeka/minION/new_analysis/nanopolish/2345_dec1_new_90x_nanofilt_porechopped.contigs.fasta --min-candidate-frequency 0.1</w:t>
      </w:r>
    </w:p>
    <w:p w14:paraId="1B86E1A5" w14:textId="77777777" w:rsidR="00E945AB" w:rsidRDefault="00E945AB" w:rsidP="4F768936">
      <w:pPr>
        <w:rPr>
          <w:rFonts w:ascii="Courier New" w:eastAsia="Courier New" w:hAnsi="Courier New" w:cs="Courier New"/>
          <w:sz w:val="20"/>
          <w:szCs w:val="20"/>
        </w:rPr>
      </w:pPr>
    </w:p>
    <w:p w14:paraId="2707D8BE" w14:textId="2FDB560A" w:rsidR="0082396F" w:rsidRPr="0082396F"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lbeka/minION/new_analysis/nanopolish/nanopolish_makerange.py /home/CAM/lbeka/minION/new_analysis/nanopolish/2347/2347_nov16_dec1_103x_nanofilt_porechopped.contigs.fasta | parallel --results 2347_nanopolish.results -P 24 \ nanopolish variants --consensus polished.{1}.fa -w {1} -r /home/CAM/lbeka/minION/new_analysis/nanopolish/2347/2347_combined_NEW_nanoX_reads.fasta -b /home/CAM/lbeka/minION/new_analysis/nanopolish/2347/2347_reads.sorted.bam -g /home/CAM/lbeka/minION/new_analysis/nanopolish/2347/2347_nov16_dec1_103x_nanofilt_porechopped.contigs.fasta --min-candidate-frequency 0.1</w:t>
      </w:r>
    </w:p>
    <w:p w14:paraId="0C8095FA" w14:textId="77777777" w:rsidR="0082396F" w:rsidRDefault="0082396F" w:rsidP="4F768936">
      <w:pPr>
        <w:rPr>
          <w:rFonts w:ascii="Courier New" w:eastAsia="Courier New" w:hAnsi="Courier New" w:cs="Courier New"/>
          <w:sz w:val="20"/>
          <w:szCs w:val="20"/>
        </w:rPr>
      </w:pPr>
    </w:p>
    <w:p w14:paraId="533B3153" w14:textId="54B9B03F" w:rsidR="00E815A9"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nanopolish_makerange.py /home/CAM/lbeka/minION/new_analysis/nanopolish/1748/1748_moreX_dec1_46x_nanofilt_porechopped.contigs.fasta | parallel --results 1748_nanopolish.results -P 24 \ nanopolish variants --consensus polished.{1}.fa -w {1} -r /home/CAM/lbeka/minION/new_analysis/nanopolish/1748/1748_nanoX_NEW_dec46Xonly_reads.fasta -b /home/CAM/lbeka/minION/new_analysis/nanopolish/1748/1748_reads.sorted.bam -g /home/CAM/lbeka/minION/new_analysis/nanopolish/1748/1748_moreX_dec1_46x_nanofilt_porechopped.contigs.fasta --min-candidate-frequency 0.1</w:t>
      </w:r>
    </w:p>
    <w:p w14:paraId="72AB516D" w14:textId="77777777" w:rsidR="00E815A9" w:rsidRDefault="00E815A9" w:rsidP="4F768936">
      <w:pPr>
        <w:rPr>
          <w:rFonts w:ascii="Courier New" w:eastAsia="Courier New" w:hAnsi="Courier New" w:cs="Courier New"/>
          <w:sz w:val="20"/>
          <w:szCs w:val="20"/>
        </w:rPr>
      </w:pPr>
    </w:p>
    <w:p w14:paraId="11597B33" w14:textId="2C2B17C5" w:rsidR="004D3D4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nanopolish_makerange.py /home/CAM/lbeka/minION/new_analysis/nanopolish/jg3/jg3_oct_nov_combined_67x_nanofilt_porechopped.contigs.fasta | parallel --results jg3_nanopolish.results -P 24 \ nanopolish variants --consensus polished.{1}.fa -w {1} -r /home/CAM/lbeka/minION/new_analysis/nanopolish/jg3/jg3_combined_nanoX_reads.fasta -b /home/CAM/lbeka/minION/new_analysis/nanopolish/jg3/jg3_reads.sorted.bam -g /home/CAM/lbeka/minION/new_analysis/nanopolish/jg3/jg3_oct_nov_combined_67x_nanofilt_porechopped.contigs.fasta --min-candidate-frequency 0.1</w:t>
      </w:r>
    </w:p>
    <w:p w14:paraId="315FBC0F" w14:textId="77777777" w:rsidR="00E815A9" w:rsidRDefault="00E815A9" w:rsidP="4F768936">
      <w:pPr>
        <w:rPr>
          <w:rFonts w:ascii="Courier New" w:eastAsia="Courier New" w:hAnsi="Courier New" w:cs="Courier New"/>
          <w:sz w:val="20"/>
          <w:szCs w:val="20"/>
        </w:rPr>
      </w:pPr>
    </w:p>
    <w:p w14:paraId="6A289BD5" w14:textId="1A99867D" w:rsidR="001A5B49" w:rsidRPr="001A5B49"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python /home/CAM/lbeka/minION/new_analysis/nanopolish/nanopolish_makerange.py 2348_canu.fasta | parallel --results 2348_nanopolish.results -P 4 \ nanopolish variants --consensus polished.{1}.fa -w {1} -r 2348_THIS_nanoX.fasta -b 2348_reads.sorted.bam -g 2348_canu.fasta --min-candidate-frequency 0.1</w:t>
      </w:r>
    </w:p>
    <w:p w14:paraId="32856123" w14:textId="77777777" w:rsidR="001A5B49" w:rsidRDefault="001A5B49" w:rsidP="4F768936">
      <w:pPr>
        <w:rPr>
          <w:rFonts w:ascii="Courier New" w:eastAsia="Courier New" w:hAnsi="Courier New" w:cs="Courier New"/>
          <w:color w:val="000000" w:themeColor="text1"/>
          <w:sz w:val="20"/>
          <w:szCs w:val="20"/>
        </w:rPr>
      </w:pPr>
    </w:p>
    <w:p w14:paraId="38660521" w14:textId="58CFAF4F" w:rsidR="001A5B49" w:rsidRPr="001A5B49"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 xml:space="preserve">python /home/CAM/lbeka/minION/new_analysis/nanopolish/nanopolish_makerange.py 2071_canu.fasta | parallel --results 2071_nanopolish.results -P 10 \ nanopolish variants --consensus polished.{1}.fa -w {1} -r </w:t>
      </w:r>
      <w:r w:rsidRPr="4F768936">
        <w:rPr>
          <w:rFonts w:ascii="Courier New" w:eastAsia="Courier New" w:hAnsi="Courier New" w:cs="Courier New"/>
          <w:color w:val="000000" w:themeColor="text1"/>
          <w:sz w:val="20"/>
          <w:szCs w:val="20"/>
        </w:rPr>
        <w:lastRenderedPageBreak/>
        <w:t>2071_nanoX_NEW_dec135Xonly_reads.fasta -b 2071_reads.sorted.bam -g 2071_canu.fasta --min-candidate-frequency 0.1</w:t>
      </w:r>
    </w:p>
    <w:p w14:paraId="3CDFA0CD" w14:textId="77777777" w:rsidR="001A5B49" w:rsidRDefault="001A5B49" w:rsidP="4F768936">
      <w:pPr>
        <w:rPr>
          <w:rFonts w:ascii="Courier New" w:eastAsia="Courier New" w:hAnsi="Courier New" w:cs="Courier New"/>
          <w:sz w:val="20"/>
          <w:szCs w:val="20"/>
        </w:rPr>
      </w:pPr>
    </w:p>
    <w:p w14:paraId="6B287730" w14:textId="21B0B077" w:rsidR="00AD691A" w:rsidRPr="00AD691A"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Merging 50kb segments back together to generate polished.fasta assembly</w:t>
      </w:r>
    </w:p>
    <w:p w14:paraId="7B1148DB" w14:textId="77777777" w:rsidR="00AD691A" w:rsidRPr="00AD691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erge.py /home/CAM/sgoldstein/canus/jkh158/polished.*.fa &gt; /home/CAM/sgoldstein/canus/jkh158/jkh158_nanopolished.fa</w:t>
      </w:r>
    </w:p>
    <w:p w14:paraId="488EBA9D" w14:textId="03CF0404" w:rsidR="00AD691A" w:rsidRPr="00AD691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erge.py /home/CAM/sgoldstein/canus/jkh125/polished.*.fa &gt; /home/CAM/sgoldstein/canus/jkh125/jkh125_nanopolished.fa</w:t>
      </w:r>
    </w:p>
    <w:p w14:paraId="79DF3A5D" w14:textId="77777777" w:rsidR="00AD691A" w:rsidRPr="00AD691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python /home/CAM/sgoldstein/canus/nanopolish_merge.py /home/CAM/sgoldstein/canus/jkh144/polished.*.fa &gt; /home/CAM/sgoldstein/canus/jkh144/jkh144_nanopolished.fa</w:t>
      </w:r>
    </w:p>
    <w:p w14:paraId="75630EFF" w14:textId="135949D8" w:rsidR="001E21CC"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python /home/CAM/lbeka/minION/new_analysis/nanopolish/scripts/nanopolish_merge.py /home/CAM/lbeka/minION/new_analysis/nanopolish/polished.*.fa &gt; /home/CAM/lbeka/minION/new_analysis/nanopolish/2345_new_nanopolished.fa</w:t>
      </w:r>
    </w:p>
    <w:p w14:paraId="40BE4FDC" w14:textId="0E4D2279" w:rsidR="00E815A9"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scripts/nanopolish_merge.py /home/CAM/lbeka/minION/new_analysis/nanopolish/1748/polished.*.fa &gt; /home/CAM/lbeka/minION/new_analysis/nanopolish/1748/1748_dec46x_nanopolished.fa</w:t>
      </w:r>
    </w:p>
    <w:p w14:paraId="40302DC9" w14:textId="5D73CBFA" w:rsidR="000E46F9"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scripts/nanopolish_merge.py /home/CAM/lbeka/minION/new_analysis/nanopolish/2347/polished.*.fa &gt; /home/CAM/lbeka/minION/new_analysis/nanopolish/2347/2347_nanopolished.fa</w:t>
      </w:r>
    </w:p>
    <w:p w14:paraId="1DEA739F" w14:textId="1DF57718" w:rsidR="00C65BE1" w:rsidRPr="00727C87"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scripts/nanopolish_merge.py /home/CAM/lbeka/minION/new_analysis/nanopolish/jg3/polished.*.fa &gt; /home/CAM/lbeka/minION/new_analysis/nanopolish/jg3/jg3_nanopolished.fa</w:t>
      </w:r>
    </w:p>
    <w:p w14:paraId="356279E1" w14:textId="77777777" w:rsidR="00C65BE1"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python /home/CAM/lbeka/minION/new_analysis/nanopolish/nanopolish_merge.py polished.*.fa &gt; 2348_nanopolished.fa</w:t>
      </w:r>
    </w:p>
    <w:p w14:paraId="48E537BC" w14:textId="5C74859F" w:rsidR="003146DB"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ython /home/CAM/lbeka/minION/new_analysis/nanopolish/nanopolish_merge.py polished.*.fa &gt; 2071_nanopolished.fa</w:t>
      </w:r>
    </w:p>
    <w:p w14:paraId="7D36FDFF" w14:textId="77777777" w:rsidR="00C65BE1" w:rsidRDefault="00C65BE1" w:rsidP="4F768936">
      <w:pPr>
        <w:rPr>
          <w:rFonts w:ascii="Courier New" w:eastAsia="Courier New" w:hAnsi="Courier New" w:cs="Courier New"/>
          <w:sz w:val="20"/>
          <w:szCs w:val="20"/>
        </w:rPr>
      </w:pPr>
    </w:p>
    <w:p w14:paraId="1FDE73DB" w14:textId="77777777" w:rsidR="007A121D" w:rsidRP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Canu + pilon assemblies</w:t>
      </w:r>
    </w:p>
    <w:p w14:paraId="3D100E70" w14:textId="77777777" w:rsidR="00DC3343" w:rsidRPr="008B54CB"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Indexing canu assembly</w:t>
      </w:r>
    </w:p>
    <w:p w14:paraId="2C06BA40" w14:textId="77777777" w:rsidR="00DC3343" w:rsidRPr="008B54CB"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bwa index JKH125_all_minION_reads_nanofilt_porechopped.contigs.fasta</w:t>
      </w:r>
    </w:p>
    <w:p w14:paraId="192401BE" w14:textId="77777777" w:rsidR="00DC3343" w:rsidRPr="00851133"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bwa index JKH144_1D_nanofilt_porechopped.contigs.fasta</w:t>
      </w:r>
    </w:p>
    <w:p w14:paraId="15639D5C" w14:textId="77777777" w:rsidR="00DC3343" w:rsidRPr="00851133"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 xml:space="preserve">bwa index JKH158_long_reads_nanofilt_porechopped.contigs.fasta </w:t>
      </w:r>
    </w:p>
    <w:p w14:paraId="299882E7" w14:textId="77777777" w:rsidR="00DC3343" w:rsidRPr="002C120B"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r w:rsidRPr="4F768936">
        <w:rPr>
          <w:rFonts w:ascii="Courier New" w:eastAsia="Courier New" w:hAnsi="Courier New" w:cs="Courier New"/>
          <w:sz w:val="20"/>
          <w:szCs w:val="20"/>
        </w:rPr>
        <w:t>bwa index 2345_dec1_new_90x_nanofilt_porechopped.contigs.fasta</w:t>
      </w:r>
    </w:p>
    <w:p w14:paraId="69B802E0" w14:textId="58385762" w:rsidR="00DC3343"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r w:rsidRPr="4F768936">
        <w:rPr>
          <w:rFonts w:ascii="Courier New" w:eastAsia="Courier New" w:hAnsi="Courier New" w:cs="Courier New"/>
          <w:sz w:val="20"/>
          <w:szCs w:val="20"/>
        </w:rPr>
        <w:lastRenderedPageBreak/>
        <w:t>bwa index 2347_nov16_dec1_103x_nanofilt_porechopped.contigs.fasta</w:t>
      </w:r>
    </w:p>
    <w:p w14:paraId="047D3228" w14:textId="66387A53" w:rsidR="002C120B" w:rsidRPr="00E81B81"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jg3_oct_nov_combined_67x_nanofilt_porechopped.contigs.fasta</w:t>
      </w:r>
    </w:p>
    <w:p w14:paraId="26FE4FDD" w14:textId="3DE9B202" w:rsidR="006B625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1748_moreX_dec1_46x_nanofilt_porechopped.contigs.fasta</w:t>
      </w:r>
    </w:p>
    <w:p w14:paraId="054AAAAE" w14:textId="77777777" w:rsidR="006B625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2071_canu.fasta</w:t>
      </w:r>
    </w:p>
    <w:p w14:paraId="1C827D13" w14:textId="77777777" w:rsidR="006B625A"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index 2348_canu.fasta</w:t>
      </w:r>
    </w:p>
    <w:p w14:paraId="1FB99E04" w14:textId="77777777" w:rsidR="00E81B81" w:rsidRDefault="00E81B81"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rPr>
      </w:pPr>
    </w:p>
    <w:p w14:paraId="2EEFCD74" w14:textId="77777777" w:rsidR="00E81B81" w:rsidRPr="002C120B" w:rsidRDefault="00E81B81"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sz w:val="20"/>
          <w:szCs w:val="20"/>
        </w:rPr>
      </w:pPr>
    </w:p>
    <w:p w14:paraId="57EF95D4" w14:textId="6F6900FB" w:rsidR="00DC3343" w:rsidRPr="00851133"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Mapping the Illumina reads to the indexed canu assembly</w:t>
      </w:r>
    </w:p>
    <w:p w14:paraId="45C5D566" w14:textId="77777777" w:rsidR="00DC334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bwa mem -R '@RG\tID:all\tSM:all\tLB:library' /home/CAM/sgoldstein/pilon/jkh158/JKH158_long_reads_nanofilt_porechopped.contigs.fasta /home/CAM/sgoldstein/pilon/jkh158/JKH158_TruSeq_output_R1_paired.fastq /home/CAM/sgoldstein/pilon/jkh158/JKH158_TruSeq_output_R2_paired.fastq &gt; /home/CAM/sgoldstein/pilon/jkh158/jkh158_align.sam</w:t>
      </w:r>
    </w:p>
    <w:p w14:paraId="0275C8F0" w14:textId="77777777" w:rsidR="00487B0D" w:rsidRPr="00851133" w:rsidRDefault="00487B0D" w:rsidP="4F768936">
      <w:pPr>
        <w:tabs>
          <w:tab w:val="left" w:pos="2452"/>
        </w:tabs>
        <w:rPr>
          <w:rFonts w:ascii="Courier New" w:eastAsia="Courier New" w:hAnsi="Courier New" w:cs="Courier New"/>
          <w:sz w:val="20"/>
          <w:szCs w:val="20"/>
        </w:rPr>
      </w:pPr>
    </w:p>
    <w:p w14:paraId="394FFE1D" w14:textId="77777777" w:rsidR="00DC334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bwa mem -R '@RG\tID:all\tSM:all\tLB:library' /home/CAM/sgoldstein/pilon/jkh144/JKH144_1D_nanofilt_porechopped.contigs.fasta /home/CAM/sgoldstein/pilon/jkh144/JKH144_TruSeq_PCR_Free_R1_concat.fastq /home/CAM/sgoldstein/pilon/jkh144/JKH144_TruSeq_PCR_Free_R2_concat.fastq &gt; /home/CAM/sgoldstein/pilon/jkh144/jkh144_align.sam</w:t>
      </w:r>
    </w:p>
    <w:p w14:paraId="4CD4833D" w14:textId="77777777" w:rsidR="00DC3343" w:rsidRPr="00851133" w:rsidRDefault="00DC3343" w:rsidP="4F768936">
      <w:pPr>
        <w:tabs>
          <w:tab w:val="left" w:pos="2452"/>
        </w:tabs>
        <w:rPr>
          <w:rFonts w:ascii="Courier New" w:eastAsia="Courier New" w:hAnsi="Courier New" w:cs="Courier New"/>
          <w:sz w:val="20"/>
          <w:szCs w:val="20"/>
        </w:rPr>
      </w:pPr>
    </w:p>
    <w:p w14:paraId="1228C4D8" w14:textId="627BB2D2" w:rsidR="00DC3343"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home/CAM/sgoldstein/pilon/jkh125/JKH125_all_minION_reads_nanofilt_porechopped.contigs.fasta /home/CAM/sgoldstein/pilon/jkh125/JKH125_TruSeq_output_R1_paired_6_20.fastq /home/CAM/sgoldstein/pilon/jkh125/JKH125_TruSeq_output_R2_paired_6_20.fastq &gt; /home/CAM/sgoldstein/pilon/jkh125/jkh125_align.sam</w:t>
      </w:r>
    </w:p>
    <w:p w14:paraId="57980ECA" w14:textId="77777777" w:rsidR="00FD2197" w:rsidRDefault="00FD2197" w:rsidP="4F768936">
      <w:pPr>
        <w:rPr>
          <w:rFonts w:ascii="Courier New" w:eastAsia="Courier New" w:hAnsi="Courier New" w:cs="Courier New"/>
          <w:color w:val="000000" w:themeColor="text1"/>
          <w:sz w:val="20"/>
          <w:szCs w:val="20"/>
        </w:rPr>
      </w:pPr>
    </w:p>
    <w:p w14:paraId="74CB3DA0" w14:textId="77777777" w:rsidR="00326AC9"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1748_moreX_dec1_46x_nanofilt_porechopped.contigs.fasta AH1_S1_L001_R1_001_tr.fastq AH1_S1_L001_R2_001_tr.fastq &gt; 1748_align.sam</w:t>
      </w:r>
    </w:p>
    <w:p w14:paraId="3CEC1A1D" w14:textId="77777777" w:rsidR="00D0778D" w:rsidRDefault="00D0778D"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p>
    <w:p w14:paraId="6950EE2C" w14:textId="77777777" w:rsidR="00326AC9"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2071_canu.fasta CIP107763_S35_L001_R2_001_tr.fastq CIP107763_S35_L001_R1_001_tr.fastq &gt; 2071_align.sam</w:t>
      </w:r>
    </w:p>
    <w:p w14:paraId="48B29996" w14:textId="77777777" w:rsidR="00D0778D" w:rsidRDefault="00D0778D" w:rsidP="4F768936">
      <w:pPr>
        <w:rPr>
          <w:rFonts w:ascii="Courier New" w:eastAsia="Courier New" w:hAnsi="Courier New" w:cs="Courier New"/>
          <w:color w:val="000000" w:themeColor="text1"/>
          <w:sz w:val="20"/>
          <w:szCs w:val="20"/>
        </w:rPr>
      </w:pPr>
    </w:p>
    <w:p w14:paraId="231C83EC" w14:textId="77777777" w:rsidR="00D0778D"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2345_dec1_new_90x_nanofilt_porechopped.contigs.fasta NextGenome-3_S111_L001_R1_001_tr.fastq NextGenome-3_S111_L001_R2_001_tr.fastq &gt; 2345_align.sam</w:t>
      </w:r>
    </w:p>
    <w:p w14:paraId="06BADB2C" w14:textId="77777777" w:rsidR="00D0778D" w:rsidRDefault="00D0778D"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p>
    <w:p w14:paraId="53AE1228" w14:textId="77777777" w:rsidR="00D0778D"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2348_canu.fasta 2348_new_trim_R1_paired.fastq 2348_new_trim_R2_paired.fastq &gt; 2348_align.sam</w:t>
      </w:r>
    </w:p>
    <w:p w14:paraId="57FB6704" w14:textId="77777777" w:rsidR="00D0778D" w:rsidRPr="00D52A95" w:rsidRDefault="00D0778D" w:rsidP="4F768936">
      <w:pPr>
        <w:rPr>
          <w:rFonts w:ascii="Courier New" w:eastAsia="Courier New" w:hAnsi="Courier New" w:cs="Courier New"/>
          <w:sz w:val="20"/>
          <w:szCs w:val="20"/>
        </w:rPr>
      </w:pPr>
    </w:p>
    <w:p w14:paraId="47B8CC07"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bwa mem -R '@RG\tID:all\tSM:all\tLB:library' 2347_nov16_dec1_103x_nanofilt_porechopped.contigs.fasta 2347_NextGenome6_R1_tr.fastq 2347_NextGenome6_R2_tr.fastq &gt; 2347_align.sam</w:t>
      </w:r>
    </w:p>
    <w:p w14:paraId="17780049" w14:textId="77777777" w:rsidR="00D0778D" w:rsidRPr="00D52A95" w:rsidRDefault="00D0778D" w:rsidP="4F768936">
      <w:pPr>
        <w:rPr>
          <w:rFonts w:ascii="Courier New" w:eastAsia="Courier New" w:hAnsi="Courier New" w:cs="Courier New"/>
          <w:sz w:val="20"/>
          <w:szCs w:val="20"/>
        </w:rPr>
      </w:pPr>
    </w:p>
    <w:p w14:paraId="60CDFC5A" w14:textId="4976EBFE" w:rsidR="00326AC9" w:rsidRPr="00D0778D"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bwa mem -R '@RG\tID:all\tSM:all\tLB:library' jg3_oct_nov_combined_67x_nanofilt_porechopped.contigs.fasta jg3_new_trim_R1_paired.fastq jg3_new_trim_R2_paired.fastq &gt; jg3_align.sam</w:t>
      </w:r>
    </w:p>
    <w:p w14:paraId="4A73795B" w14:textId="77777777" w:rsidR="006228AD" w:rsidRPr="00A12B9D" w:rsidRDefault="006228AD" w:rsidP="4F768936">
      <w:pPr>
        <w:rPr>
          <w:rFonts w:ascii="Courier New" w:eastAsia="Courier New" w:hAnsi="Courier New" w:cs="Courier New"/>
          <w:sz w:val="20"/>
          <w:szCs w:val="20"/>
        </w:rPr>
      </w:pPr>
    </w:p>
    <w:p w14:paraId="3332EC5E" w14:textId="49C07066" w:rsidR="00DC3343" w:rsidRPr="00851133"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Converting .sam to a .bam file</w:t>
      </w:r>
    </w:p>
    <w:p w14:paraId="2A69C1D1" w14:textId="30CA080E" w:rsidR="00DC3343" w:rsidRPr="00851133"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fixmate -O bam jkh125_align.sam jkh125_align_fixmate.bam</w:t>
      </w:r>
    </w:p>
    <w:p w14:paraId="649C8139" w14:textId="51A3C0D0" w:rsidR="00DC334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fixmate -O bam jkh144_align.sam jkh144_align_fixmate.bam</w:t>
      </w:r>
    </w:p>
    <w:p w14:paraId="631654E0" w14:textId="16E6D6C5" w:rsidR="00DC334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fixmate -O bam jkh158_align.sam jkh158_align_fixmate.bam</w:t>
      </w:r>
    </w:p>
    <w:p w14:paraId="3B2EFF6D" w14:textId="77777777" w:rsidR="00D0778D"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fixmate -O bam 1748_align.sam 1748_align_fixmate.bam</w:t>
      </w:r>
    </w:p>
    <w:p w14:paraId="7580321D" w14:textId="77777777" w:rsidR="00D0778D"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fixmate -O bam 2071_align.sam 2071_align_fixmate.bam</w:t>
      </w:r>
    </w:p>
    <w:p w14:paraId="3474084F" w14:textId="77777777" w:rsidR="00D0778D"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fixmate -O bam 2345_align.sam 2345_align_fixmate.bam</w:t>
      </w:r>
    </w:p>
    <w:p w14:paraId="6E16597C"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fixmate -O bam 2348_align.sam 2348_align_fixmate.bam</w:t>
      </w:r>
    </w:p>
    <w:p w14:paraId="7864F3A8"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fixmate -O bam 2347_align.sam 2347_align_fixmate.bam</w:t>
      </w:r>
    </w:p>
    <w:p w14:paraId="1509DF41" w14:textId="6C530B74" w:rsidR="00D0778D" w:rsidRPr="00D0778D"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fixmate -O bam jg3_align.sam jg3_align_fixmate.bam</w:t>
      </w:r>
    </w:p>
    <w:p w14:paraId="7B323112" w14:textId="77777777" w:rsidR="00B640C5" w:rsidRPr="007A67DC" w:rsidRDefault="00B640C5" w:rsidP="4F768936">
      <w:pPr>
        <w:rPr>
          <w:rFonts w:ascii="Courier New" w:eastAsia="Courier New" w:hAnsi="Courier New" w:cs="Courier New"/>
          <w:sz w:val="20"/>
          <w:szCs w:val="20"/>
        </w:rPr>
      </w:pPr>
    </w:p>
    <w:p w14:paraId="143CA97D" w14:textId="63C6E3EF" w:rsidR="00851133" w:rsidRPr="00851133" w:rsidRDefault="4F768936" w:rsidP="4F768936">
      <w:pPr>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Sorting the new .bam file</w:t>
      </w:r>
    </w:p>
    <w:p w14:paraId="7B13EF45" w14:textId="77777777" w:rsidR="00851133" w:rsidRPr="00851133"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sort -o /home/CAM/sgoldstein/pilon/jkh125/jkh125_sorted.bam -O bam -T temp -@ 10 /home/CAM/sgoldstein/pilon/jkh125/jkh125_align_fixmate.bam</w:t>
      </w:r>
    </w:p>
    <w:p w14:paraId="3D206A47" w14:textId="77777777" w:rsidR="0085113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sort -o /home/CAM/sgoldstein/pilon/jkh158/jkh158_sorted.bam -O bam -T temp -@ 10 /home/CAM/sgoldstein/pilon/jkh158/jkh158_align_fixmate.bam</w:t>
      </w:r>
    </w:p>
    <w:p w14:paraId="76192E7B" w14:textId="77777777" w:rsidR="00851133"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sort -o /home/CAM/sgoldstein/pilon/jkh144/jkh144_sorted.bam -O bam -T temp -@ 10 /home/CAM/sgoldstein/pilon/jkh144/jkh144_align_fixmate.bam</w:t>
      </w:r>
    </w:p>
    <w:p w14:paraId="06CED811"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amtools sort -o 1748_sorted.bam -O bam -T temp --threads 20 1748_align_fixmate.bam</w:t>
      </w:r>
    </w:p>
    <w:p w14:paraId="63D09B6B" w14:textId="77777777" w:rsidR="00D0778D"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sort -o 2071_sorted.bam -O bam -T temp --threads 20 2071_align_fixmate.bam</w:t>
      </w:r>
    </w:p>
    <w:p w14:paraId="07BCF952"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amtools sort -o 2345_sorted.bam -O bam -T temp 2345_align_fixmate.bam</w:t>
      </w:r>
    </w:p>
    <w:p w14:paraId="3C6F841B"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amtools sort -o 2348_sorted.bam -O bam -T temp 2348_align_fixmate.bam</w:t>
      </w:r>
    </w:p>
    <w:p w14:paraId="1AB1C0DC" w14:textId="5E0A68AE" w:rsidR="00D0778D" w:rsidRPr="00D0778D"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lastRenderedPageBreak/>
        <w:t>samtools sort -o 2347_sorted.bam -O bam -T temp 2347_align_fixmate.bam</w:t>
      </w:r>
    </w:p>
    <w:p w14:paraId="140108B7" w14:textId="77777777" w:rsidR="00D0778D" w:rsidRPr="00D52A95" w:rsidRDefault="4F768936" w:rsidP="4F7689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sort -o jg3_sorted.bam -O bam -T temp jg3_align_fixmate.bam</w:t>
      </w:r>
    </w:p>
    <w:p w14:paraId="54E7512E" w14:textId="77777777" w:rsidR="00D0778D" w:rsidRPr="00D52A95" w:rsidRDefault="00D0778D" w:rsidP="4F768936">
      <w:pPr>
        <w:rPr>
          <w:rFonts w:ascii="Courier New" w:eastAsia="Courier New" w:hAnsi="Courier New" w:cs="Courier New"/>
          <w:sz w:val="20"/>
          <w:szCs w:val="20"/>
        </w:rPr>
      </w:pPr>
    </w:p>
    <w:p w14:paraId="7D9FD007" w14:textId="77777777" w:rsidR="00EB3E90" w:rsidRPr="00EB3E90" w:rsidRDefault="00EB3E90" w:rsidP="4F768936">
      <w:pPr>
        <w:tabs>
          <w:tab w:val="left" w:pos="2452"/>
        </w:tabs>
        <w:rPr>
          <w:rFonts w:ascii="Courier New" w:eastAsia="Courier New" w:hAnsi="Courier New" w:cs="Courier New"/>
          <w:sz w:val="20"/>
          <w:szCs w:val="20"/>
        </w:rPr>
      </w:pPr>
    </w:p>
    <w:p w14:paraId="3EFA14A2" w14:textId="77777777" w:rsidR="00851133" w:rsidRPr="00851133" w:rsidRDefault="4F768936" w:rsidP="4F768936">
      <w:pPr>
        <w:tabs>
          <w:tab w:val="left" w:pos="2452"/>
        </w:tabs>
        <w:rPr>
          <w:rFonts w:ascii="Courier New" w:eastAsia="Courier New" w:hAnsi="Courier New" w:cs="Courier New"/>
          <w:color w:val="000000" w:themeColor="text1"/>
          <w:sz w:val="20"/>
          <w:szCs w:val="20"/>
          <w:u w:val="single"/>
        </w:rPr>
      </w:pPr>
      <w:r w:rsidRPr="4F768936">
        <w:rPr>
          <w:rFonts w:ascii="Courier New" w:eastAsia="Courier New" w:hAnsi="Courier New" w:cs="Courier New"/>
          <w:color w:val="000000" w:themeColor="text1"/>
          <w:sz w:val="20"/>
          <w:szCs w:val="20"/>
          <w:u w:val="single"/>
        </w:rPr>
        <w:t>Indexing the sorted.bam file</w:t>
      </w:r>
    </w:p>
    <w:p w14:paraId="7614F36A" w14:textId="77777777" w:rsidR="00851133" w:rsidRPr="00851133"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jkh158_sorted.bam</w:t>
      </w:r>
    </w:p>
    <w:p w14:paraId="379EED37" w14:textId="77777777" w:rsidR="0085113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samtools index jkh144_sorted.bam</w:t>
      </w:r>
    </w:p>
    <w:p w14:paraId="64E17267" w14:textId="31D0A767" w:rsidR="00851133" w:rsidRPr="0009324C"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samtools index jkh125_sorted.bam</w:t>
      </w:r>
    </w:p>
    <w:p w14:paraId="5C1C0BD2" w14:textId="3FF40B7F" w:rsidR="00851133" w:rsidRPr="001B7939"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2345_sorted.bam</w:t>
      </w:r>
    </w:p>
    <w:p w14:paraId="1AF4B3E8" w14:textId="7217735E" w:rsidR="00D37FF8"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2347_sorted.bam</w:t>
      </w:r>
    </w:p>
    <w:p w14:paraId="08B1D197" w14:textId="6B1C06C7" w:rsidR="001B7939" w:rsidRDefault="4F768936" w:rsidP="4F768936">
      <w:pPr>
        <w:tabs>
          <w:tab w:val="left" w:pos="2452"/>
        </w:tabs>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jg3_sorted.bam</w:t>
      </w:r>
    </w:p>
    <w:p w14:paraId="4C4DE315" w14:textId="77777777" w:rsidR="00D0778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samtools index 2348_sorted.bam</w:t>
      </w:r>
    </w:p>
    <w:p w14:paraId="166FAC4E" w14:textId="77777777" w:rsidR="00D0778D"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2071_sorted.bam</w:t>
      </w:r>
    </w:p>
    <w:p w14:paraId="7483CA52" w14:textId="77777777" w:rsidR="00D0778D" w:rsidRPr="00D52A95" w:rsidRDefault="4F768936" w:rsidP="4F768936">
      <w:pPr>
        <w:rPr>
          <w:rFonts w:ascii="Courier New" w:eastAsia="Courier New" w:hAnsi="Courier New" w:cs="Courier New"/>
          <w:color w:val="000000" w:themeColor="text1"/>
          <w:sz w:val="20"/>
          <w:szCs w:val="20"/>
        </w:rPr>
      </w:pPr>
      <w:r w:rsidRPr="4F768936">
        <w:rPr>
          <w:rFonts w:ascii="Courier New" w:eastAsia="Courier New" w:hAnsi="Courier New" w:cs="Courier New"/>
          <w:color w:val="000000" w:themeColor="text1"/>
          <w:sz w:val="20"/>
          <w:szCs w:val="20"/>
        </w:rPr>
        <w:t>samtools index 1748_sorted.bam</w:t>
      </w:r>
    </w:p>
    <w:p w14:paraId="35C143F3" w14:textId="77777777" w:rsidR="00BC7B31" w:rsidRPr="00BC7B31" w:rsidRDefault="00BC7B31" w:rsidP="4F768936">
      <w:pPr>
        <w:tabs>
          <w:tab w:val="left" w:pos="2452"/>
        </w:tabs>
        <w:rPr>
          <w:rFonts w:ascii="Courier New" w:eastAsia="Courier New" w:hAnsi="Courier New" w:cs="Courier New"/>
          <w:sz w:val="20"/>
          <w:szCs w:val="20"/>
          <w:u w:val="single"/>
        </w:rPr>
      </w:pPr>
    </w:p>
    <w:p w14:paraId="1F9A0C5F" w14:textId="2D5D522B" w:rsidR="00851133" w:rsidRPr="00851133" w:rsidRDefault="4F768936" w:rsidP="4F768936">
      <w:pPr>
        <w:tabs>
          <w:tab w:val="left" w:pos="2452"/>
        </w:tabs>
        <w:rPr>
          <w:rFonts w:ascii="Courier New" w:eastAsia="Courier New" w:hAnsi="Courier New" w:cs="Courier New"/>
          <w:sz w:val="20"/>
          <w:szCs w:val="20"/>
          <w:u w:val="single"/>
        </w:rPr>
      </w:pPr>
      <w:r w:rsidRPr="4F768936">
        <w:rPr>
          <w:rFonts w:ascii="Courier New" w:eastAsia="Courier New" w:hAnsi="Courier New" w:cs="Courier New"/>
          <w:sz w:val="20"/>
          <w:szCs w:val="20"/>
          <w:u w:val="single"/>
        </w:rPr>
        <w:t>Running Pilon</w:t>
      </w:r>
    </w:p>
    <w:p w14:paraId="7CF5E55C" w14:textId="77777777" w:rsidR="0085113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home/CAM/sgoldstein/pilon/jkh144/JKH144_1D_nanofilt_porechopped.contigs.fasta --bam /home/CAM/sgoldstein/pilon/jkh144/jkh144_sorted.bam --output jkh144_pilon_new --outdir jkh144_pilon_new --fix all --changes --verbose --threads 20</w:t>
      </w:r>
    </w:p>
    <w:p w14:paraId="6E61EEAE" w14:textId="77777777" w:rsidR="0085113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home/CAM/sgoldstein/pilon/jkh158/JKH158_long_reads_nanofilt_porechopped.contigs.fasta --bam /home/CAM/sgoldstein/pilon/jkh158/jkh158_sorted.bam --output jkh158_pilon_new --outdir jkh158_pilon_new --fix all --changes --verbose --threads 20</w:t>
      </w:r>
    </w:p>
    <w:p w14:paraId="4F80DBCB" w14:textId="77777777" w:rsidR="00851133" w:rsidRPr="00851133" w:rsidRDefault="4F768936" w:rsidP="4F768936">
      <w:pPr>
        <w:tabs>
          <w:tab w:val="left" w:pos="2452"/>
        </w:tabs>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home/CAM/sgoldstein/pilon/jkh125/JKH125_all_minION_reads_nanofilt_porechopped.contigs.fasta --bam /home/CAM/sgoldstein/pilon/jkh125/jkh125_sorted.bam --output jkh125_pilon_new --outdir jkh125_pilon_new --fix all --changes --verbose --threads 20</w:t>
      </w:r>
    </w:p>
    <w:p w14:paraId="460AAA7A"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1748_moreX_dec1_46x_nanofilt_porechopped.contigs.fasta --bam 1748_sorted.bam --output 1748_pilon_new --outdir 1748_pilon_new --fix all --changes --verbose --threads 20</w:t>
      </w:r>
    </w:p>
    <w:p w14:paraId="48B4660A"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2071_canu.fasta --bam 2071_sorted.bam --output 2071_pilon_new --outdir 2071_pilon_new --fix all --changes --verbose --threads 5</w:t>
      </w:r>
    </w:p>
    <w:p w14:paraId="1DD28516"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java -Xmx48G -jar $PILON/pilon-1.22.jar --genome 2345_dec1_new_90x_nanofilt_porechopped.contigs.fasta --bam 2345_sorted.bam --output 2345_pilon_new --outdir 2345_pilon_new --fix all --changes --verbose --threads 5</w:t>
      </w:r>
    </w:p>
    <w:p w14:paraId="304870D7" w14:textId="77777777" w:rsidR="000E7CAD" w:rsidRPr="00D52A95" w:rsidRDefault="000E7CAD" w:rsidP="4F768936">
      <w:pPr>
        <w:rPr>
          <w:rFonts w:ascii="Courier New" w:eastAsia="Courier New" w:hAnsi="Courier New" w:cs="Courier New"/>
          <w:sz w:val="20"/>
          <w:szCs w:val="20"/>
        </w:rPr>
      </w:pPr>
    </w:p>
    <w:p w14:paraId="1A5F03DD"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2348_canu.fasta --bam 2348_sorted.bam --output 2348_pilon_new --outdir 2348_pilon_new --fix all --changes --verbose --threads 5</w:t>
      </w:r>
    </w:p>
    <w:p w14:paraId="44D3E4A6" w14:textId="77777777" w:rsidR="000E7CAD" w:rsidRDefault="000E7CAD" w:rsidP="4F768936">
      <w:pPr>
        <w:rPr>
          <w:rFonts w:ascii="Courier New" w:eastAsia="Courier New" w:hAnsi="Courier New" w:cs="Courier New"/>
          <w:color w:val="000000" w:themeColor="text1"/>
          <w:sz w:val="20"/>
          <w:szCs w:val="20"/>
        </w:rPr>
      </w:pPr>
    </w:p>
    <w:p w14:paraId="0FF78CF3" w14:textId="77777777" w:rsidR="000E7CAD" w:rsidRDefault="000E7CAD" w:rsidP="4F768936">
      <w:pPr>
        <w:rPr>
          <w:rFonts w:ascii="Courier New" w:eastAsia="Courier New" w:hAnsi="Courier New" w:cs="Courier New"/>
          <w:color w:val="000000" w:themeColor="text1"/>
          <w:sz w:val="20"/>
          <w:szCs w:val="20"/>
        </w:rPr>
      </w:pPr>
    </w:p>
    <w:p w14:paraId="5E29B812"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color w:val="000000" w:themeColor="text1"/>
          <w:sz w:val="20"/>
          <w:szCs w:val="20"/>
        </w:rPr>
        <w:t>java -Xmx48G -jar $PILON/pilon-1.22.jar --genome 2347_nov16_dec1_103x_nanofilt_porechopped.contigs.fasta --bam 2347_sorted.bam --output 2347_pilon_new --outdir 2347_pilon_new --fix all --changes --verbose --threads 5</w:t>
      </w:r>
    </w:p>
    <w:p w14:paraId="6DE67404" w14:textId="77777777" w:rsidR="000E7CAD" w:rsidRPr="00D52A9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java -Xmx48G -jar $PILON/pilon-1.22.jar --genome jg3_oct_nov_combined_67x_nanofilt_porechopped.contigs.fasta --bam jg3_sorted.bam --output jg3_pilon_new --outdir jg3_pilon_new --fix all --changes --verbose --threads 5</w:t>
      </w:r>
    </w:p>
    <w:p w14:paraId="45BCD3AB" w14:textId="77777777" w:rsidR="000E7CAD" w:rsidRDefault="000E7CAD" w:rsidP="4F768936">
      <w:pPr>
        <w:rPr>
          <w:rFonts w:ascii="Courier New" w:eastAsia="Courier New" w:hAnsi="Courier New" w:cs="Courier New"/>
          <w:color w:val="000000" w:themeColor="text1"/>
          <w:sz w:val="20"/>
          <w:szCs w:val="20"/>
        </w:rPr>
      </w:pPr>
    </w:p>
    <w:p w14:paraId="781111AC" w14:textId="77777777" w:rsidR="000E7CAD" w:rsidRPr="00A735F3" w:rsidRDefault="000E7CAD" w:rsidP="4F768936">
      <w:pPr>
        <w:rPr>
          <w:rFonts w:ascii="Courier New" w:eastAsia="Courier New" w:hAnsi="Courier New" w:cs="Courier New"/>
          <w:sz w:val="20"/>
          <w:szCs w:val="20"/>
        </w:rPr>
      </w:pPr>
    </w:p>
    <w:p w14:paraId="42565726" w14:textId="565B39A7"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QUAST </w:t>
      </w:r>
    </w:p>
    <w:p w14:paraId="3ECCDE7F" w14:textId="1F791D8A"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SPAdes_new.fasta -o 1748_SPAdes_new_QUAST</w:t>
      </w:r>
    </w:p>
    <w:p w14:paraId="44D9EFDB" w14:textId="12F18030"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071_SPAdes.fasta -o 2071_SPAdes_QUAST</w:t>
      </w:r>
    </w:p>
    <w:p w14:paraId="2906D38E" w14:textId="1A126464"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SPAdes_new.fasta -o jg3_SPAdes_new_QUAST</w:t>
      </w:r>
    </w:p>
    <w:p w14:paraId="3789F675" w14:textId="2AA4EDBB"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SPAdes.fasta -o 2345_SPAdes_QUAST</w:t>
      </w:r>
    </w:p>
    <w:p w14:paraId="14C9E586" w14:textId="5CE285A7"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SPAdes.fasta -o 2347_SPAdes_QUAST</w:t>
      </w:r>
    </w:p>
    <w:p w14:paraId="564209AE" w14:textId="056658FF"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SPAdes_new.fasta -o 2348_SPAdes_new_QUAST</w:t>
      </w:r>
    </w:p>
    <w:p w14:paraId="515AEB9C" w14:textId="23D076BA"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SPAdes.fasta -o JKH125_SPAdes_QUAST</w:t>
      </w:r>
    </w:p>
    <w:p w14:paraId="6C1432B9" w14:textId="1C2C0633"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SPAdes.fasta -o JKH144_SPAdes_QUAST</w:t>
      </w:r>
    </w:p>
    <w:p w14:paraId="4C339CA5" w14:textId="0BB555A2"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SPAdes.fasta -o JKH158_SPAdes_QUAST</w:t>
      </w:r>
    </w:p>
    <w:p w14:paraId="4286ADC9" w14:textId="179AACD1" w:rsidR="615F4D0A" w:rsidRDefault="615F4D0A" w:rsidP="4F768936">
      <w:pPr>
        <w:rPr>
          <w:rFonts w:ascii="Courier New" w:eastAsia="Courier New" w:hAnsi="Courier New" w:cs="Courier New"/>
          <w:sz w:val="20"/>
          <w:szCs w:val="20"/>
        </w:rPr>
      </w:pPr>
    </w:p>
    <w:p w14:paraId="4F1CEDAB" w14:textId="2E9038E7"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unicycler_new.fasta -o 1748_unicycler_new_QUAST</w:t>
      </w:r>
    </w:p>
    <w:p w14:paraId="20D22767" w14:textId="2E6E9A4A"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071_unicycler.fasta -o 2071_unicycler_QUAST</w:t>
      </w:r>
    </w:p>
    <w:p w14:paraId="3867138C" w14:textId="4F252904"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unicycler_new.fasta -o jg3_unicycler_new_QUAST</w:t>
      </w:r>
    </w:p>
    <w:p w14:paraId="49925E02" w14:textId="7F72300F"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unicycler.fasta -o 2345_unicycler_QUAST</w:t>
      </w:r>
    </w:p>
    <w:p w14:paraId="1A0C0174" w14:textId="24944CFB"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Tools/quast-4.6.3/quast.py 2347_unicycler.fasta -o 2347_unicycler_QUAST</w:t>
      </w:r>
    </w:p>
    <w:p w14:paraId="50359736" w14:textId="52A6256E"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unicycler_new.fasta -o 2348_unicycler_new_QUAST</w:t>
      </w:r>
    </w:p>
    <w:p w14:paraId="4EE04E09" w14:textId="5186E2B7"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unicycler.fasta -o JKH125_unicycler_QUAST</w:t>
      </w:r>
    </w:p>
    <w:p w14:paraId="2311EB8B" w14:textId="1446949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unicycler.fasta -o JKH144_unicycler_QUAST</w:t>
      </w:r>
    </w:p>
    <w:p w14:paraId="049851EB" w14:textId="37138F5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unicycler.fasta -o JKH158_unicycler_QUAST</w:t>
      </w:r>
    </w:p>
    <w:p w14:paraId="01EDB7BA" w14:textId="419D08DD" w:rsidR="615F4D0A" w:rsidRDefault="615F4D0A" w:rsidP="4F768936">
      <w:pPr>
        <w:rPr>
          <w:rFonts w:ascii="Courier New" w:eastAsia="Courier New" w:hAnsi="Courier New" w:cs="Courier New"/>
          <w:sz w:val="20"/>
          <w:szCs w:val="20"/>
        </w:rPr>
      </w:pPr>
    </w:p>
    <w:p w14:paraId="383ECB50" w14:textId="2851033B" w:rsidR="1638BE40"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spades_hybrid_contigs.fasta -o 1748_spades_hybrid_QUAST</w:t>
      </w:r>
    </w:p>
    <w:p w14:paraId="7E092FC0" w14:textId="0797BD6F"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071_spades_hybrid_contigs.fasta -o 2071_spades_hybrid_QUAST</w:t>
      </w:r>
    </w:p>
    <w:p w14:paraId="1CBE1BA3" w14:textId="652E5CFD"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spades_hybrid_contigs.fasta -o jg3_spades_hybrid_QUAST</w:t>
      </w:r>
    </w:p>
    <w:p w14:paraId="201A40D9" w14:textId="277923A2"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spades_hybrid_contigs.fasta -o 2345_spades_hybrid_QUAST</w:t>
      </w:r>
    </w:p>
    <w:p w14:paraId="2289541A" w14:textId="686DA7AC"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spades_hybrid_contigs.fasta -o 2347_spades_hybrid_QUAST</w:t>
      </w:r>
    </w:p>
    <w:p w14:paraId="13457577" w14:textId="2073F998"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spades_hybrid_contigs.fasta -o 2348_spades_hybrid_QUAST</w:t>
      </w:r>
    </w:p>
    <w:p w14:paraId="1FC063DF" w14:textId="46DCD30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spadesHYBRID.fasta -o JKH125_spadesHYBRID_QUAST</w:t>
      </w:r>
    </w:p>
    <w:p w14:paraId="2C90F820" w14:textId="747D0451"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new_spadesHYBRID.fasta -o JKH144_new_spadesHYBRID_QUAST</w:t>
      </w:r>
    </w:p>
    <w:p w14:paraId="66172884" w14:textId="0B23234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spadesHYBRID.fasta -o JKH158_spadesHYBRID_QUAST</w:t>
      </w:r>
    </w:p>
    <w:p w14:paraId="2A108561" w14:textId="179AACD1" w:rsidR="615F4D0A" w:rsidRDefault="615F4D0A" w:rsidP="4F768936">
      <w:pPr>
        <w:rPr>
          <w:rFonts w:ascii="Courier New" w:eastAsia="Courier New" w:hAnsi="Courier New" w:cs="Courier New"/>
          <w:sz w:val="20"/>
          <w:szCs w:val="20"/>
        </w:rPr>
      </w:pPr>
    </w:p>
    <w:p w14:paraId="31049B5C" w14:textId="34F4D681"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unicycler_hybrid.fasta -o 1748_unicycler_hybrid_QUAST</w:t>
      </w:r>
    </w:p>
    <w:p w14:paraId="51673FFE" w14:textId="31AC5B20"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unicyclerhybrid.fasta -o 2347_unicyclerhybrid_QUAST</w:t>
      </w:r>
    </w:p>
    <w:p w14:paraId="6AFFE9D0" w14:textId="11D66F1D"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unicycler_hybrid.fasta -o jg3_unicycler_hybrid_QUAST</w:t>
      </w:r>
    </w:p>
    <w:p w14:paraId="34D736B9" w14:textId="5BCD3EF9"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unicycler_hybrid.fasta -o 2345_unicycler_hybrid_QUAST</w:t>
      </w:r>
    </w:p>
    <w:p w14:paraId="71D02C7C" w14:textId="58211DAE" w:rsidR="6219DD9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unicycler_hybrid.fasta -o 2347_unicycler_hybrid_QUAST</w:t>
      </w:r>
    </w:p>
    <w:p w14:paraId="05F34FFE" w14:textId="21C4831B"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unicycler_hybrid.fasta -o 2348_unicycler_hybrid_QUAST</w:t>
      </w:r>
    </w:p>
    <w:p w14:paraId="5DEDC814" w14:textId="7595D5E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Tools/quast-4.6.3/quast.py jkh125_unicyclerHYBRID.fasta -o jkh125_unicyclerHYBRID_QUAST</w:t>
      </w:r>
    </w:p>
    <w:p w14:paraId="296FA03E" w14:textId="1DC3EF9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unicyclerHYBRID.fasta -o jkh125_unicyclerHYBRID_QUAST</w:t>
      </w:r>
    </w:p>
    <w:p w14:paraId="3033B1BF" w14:textId="4F1A79DC"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unicyclerHYBRID.fasta -o jkh125_unicyclerHYBRID_QUAST</w:t>
      </w:r>
    </w:p>
    <w:p w14:paraId="39C24BD3" w14:textId="4D1959BC" w:rsidR="615F4D0A" w:rsidRDefault="615F4D0A" w:rsidP="4F768936">
      <w:pPr>
        <w:rPr>
          <w:rFonts w:ascii="Courier New" w:eastAsia="Courier New" w:hAnsi="Courier New" w:cs="Courier New"/>
          <w:sz w:val="20"/>
          <w:szCs w:val="20"/>
        </w:rPr>
      </w:pPr>
    </w:p>
    <w:p w14:paraId="0C3A1E55" w14:textId="0FD671A3"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canu.fasta -o 1748_canu_QUAST</w:t>
      </w:r>
    </w:p>
    <w:p w14:paraId="46AADBF8" w14:textId="60B74A6B"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071_canu.fasta -o 2071_canu_QUAST</w:t>
      </w:r>
    </w:p>
    <w:p w14:paraId="50665B6C" w14:textId="07F5598A" w:rsidR="6CCB4D47"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canu.fasta -o jg3_canu_QUAST</w:t>
      </w:r>
    </w:p>
    <w:p w14:paraId="0BEFBB8A" w14:textId="6AA4C13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canu.fasta -o 2345_canu_QUAST</w:t>
      </w:r>
    </w:p>
    <w:p w14:paraId="7EFB199F" w14:textId="31FB1EB5" w:rsidR="6CCB4D47"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canu.fasta -o 2347_canu_QUAST</w:t>
      </w:r>
    </w:p>
    <w:p w14:paraId="6F38794A" w14:textId="00D51201" w:rsidR="6CCB4D47"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_canu.fasta -o 2348_canu_QUAST</w:t>
      </w:r>
    </w:p>
    <w:p w14:paraId="16097F3A" w14:textId="1B45072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canu.fasta -o JKH125_canu_QUAST</w:t>
      </w:r>
    </w:p>
    <w:p w14:paraId="645C58FD" w14:textId="5460FB27"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canu.fasta -o JKH144_canu_QUAST</w:t>
      </w:r>
    </w:p>
    <w:p w14:paraId="37A444C2" w14:textId="2D29812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canu.fasta -o JKH158_canu_QUAST</w:t>
      </w:r>
    </w:p>
    <w:p w14:paraId="48210C1B" w14:textId="439DEBA8" w:rsidR="615F4D0A" w:rsidRDefault="615F4D0A" w:rsidP="4F768936">
      <w:pPr>
        <w:rPr>
          <w:rFonts w:ascii="Courier New" w:eastAsia="Courier New" w:hAnsi="Courier New" w:cs="Courier New"/>
          <w:sz w:val="20"/>
          <w:szCs w:val="20"/>
        </w:rPr>
      </w:pPr>
    </w:p>
    <w:p w14:paraId="0D087B4B" w14:textId="0925F4D7"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nanopolished.fasta -o 1748_new_nanopolished_QUAST</w:t>
      </w:r>
    </w:p>
    <w:p w14:paraId="10C884F9" w14:textId="4F97E64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new_nanopolished.fasta -o 2345_new_nanopolished_QUAST</w:t>
      </w:r>
    </w:p>
    <w:p w14:paraId="27D8B0C8" w14:textId="28F2C588"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nanopolished.fasta -o 2347_new_nanopolished_QUAST</w:t>
      </w:r>
    </w:p>
    <w:p w14:paraId="19325DB9" w14:textId="5CFE0555"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nanopolished.fasta -o 2348_new_nanopolished_QUAST</w:t>
      </w:r>
    </w:p>
    <w:p w14:paraId="07AE70C4" w14:textId="663CACE2"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new_nanopolished.fasta -o jg3_new_nanopolished_QUAST</w:t>
      </w:r>
    </w:p>
    <w:p w14:paraId="031C690D" w14:textId="4B1F9DC2"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nanopolished.fasta -o jkh125_nanopolished_QUAST</w:t>
      </w:r>
    </w:p>
    <w:p w14:paraId="394FC4C6" w14:textId="57456A87"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nanopolished.fasta -o jkh125_nanopolished_QUAST</w:t>
      </w:r>
    </w:p>
    <w:p w14:paraId="6DC036FF" w14:textId="1D32993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nanopolished.fasta -o jkh125_nanopolished_QUAST</w:t>
      </w:r>
    </w:p>
    <w:p w14:paraId="429E6957" w14:textId="79C9C2BF" w:rsidR="615F4D0A" w:rsidRDefault="615F4D0A" w:rsidP="4F768936">
      <w:pPr>
        <w:rPr>
          <w:rFonts w:ascii="Courier New" w:eastAsia="Courier New" w:hAnsi="Courier New" w:cs="Courier New"/>
          <w:sz w:val="20"/>
          <w:szCs w:val="20"/>
        </w:rPr>
      </w:pPr>
    </w:p>
    <w:p w14:paraId="7A1075A7" w14:textId="3A98E857"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1748_pilon.fasta -o 1748_pilon_QUAST</w:t>
      </w:r>
    </w:p>
    <w:p w14:paraId="40BA67DC" w14:textId="67779890"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071_pilon.fasta -o 2071_pilon_QUAST</w:t>
      </w:r>
    </w:p>
    <w:p w14:paraId="20D03481" w14:textId="46DC0477"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Tools/quast-4.6.3/quast.py jg3_pilon_new.fasta -o jg3_pilon_new_QUAST</w:t>
      </w:r>
    </w:p>
    <w:p w14:paraId="541A92FC" w14:textId="2DC0E08E"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pilon.fasta -o 2345_pilon_QUAST</w:t>
      </w:r>
    </w:p>
    <w:p w14:paraId="5FE090E0" w14:textId="6ABF108C"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7_pilon_new.fasta -o 2347_pilon_new_QUAST</w:t>
      </w:r>
    </w:p>
    <w:p w14:paraId="632561DE" w14:textId="5EA9E815" w:rsidR="367E8AC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8_pilon.fasta -o 2348_pilon_QUAST</w:t>
      </w:r>
    </w:p>
    <w:p w14:paraId="17838948" w14:textId="6F81B45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25_pilon.fasta -o jkh125_pilon_QUAST</w:t>
      </w:r>
    </w:p>
    <w:p w14:paraId="48901302" w14:textId="38569FE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44_pilon_new.fasta -o jkh144_pilon_new_QUAST</w:t>
      </w:r>
    </w:p>
    <w:p w14:paraId="7CD48361" w14:textId="1E8091A8" w:rsidR="615F4D0A"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Tools/quast-4.6.3/quast.py jkh158_pilon.fasta -o jkh158_pilon_QUAST</w:t>
      </w:r>
    </w:p>
    <w:p w14:paraId="6BE259F7" w14:textId="42ED541B" w:rsidR="03488DF8" w:rsidRDefault="03488DF8" w:rsidP="03488DF8">
      <w:pPr>
        <w:rPr>
          <w:rFonts w:ascii="Courier New" w:eastAsia="Courier New" w:hAnsi="Courier New" w:cs="Courier New"/>
          <w:sz w:val="20"/>
          <w:szCs w:val="20"/>
        </w:rPr>
      </w:pPr>
    </w:p>
    <w:p w14:paraId="7B08108C" w14:textId="2BFADD8B"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Commands for data in Figure 2</w:t>
      </w:r>
    </w:p>
    <w:p w14:paraId="323C81FB" w14:textId="5EF73354"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copy files for each genome into their own directory, run commands in each directory</w:t>
      </w:r>
    </w:p>
    <w:p w14:paraId="3BF1412F" w14:textId="0A378304"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sketch -o JKH125_reference *.fasta</w:t>
      </w:r>
    </w:p>
    <w:p w14:paraId="7227DE0D" w14:textId="46A9A0F7"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info JKH125_reference.msh</w:t>
      </w:r>
    </w:p>
    <w:p w14:paraId="2734AF92" w14:textId="769DA760"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dist JKH125_reference.msh *.fasta &gt; JKH125_comparison.table</w:t>
      </w:r>
    </w:p>
    <w:p w14:paraId="7C2756FC" w14:textId="63719129"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sketch -o JKH144_reference *.fasta</w:t>
      </w:r>
    </w:p>
    <w:p w14:paraId="345A5288" w14:textId="02C73DB9"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info JKH144_reference.msh</w:t>
      </w:r>
    </w:p>
    <w:p w14:paraId="58A9DC7F" w14:textId="6F25BF8B"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dist JKH144_reference.msh *.fasta &gt; JKH144_comparison.table</w:t>
      </w:r>
    </w:p>
    <w:p w14:paraId="6BE0F5EA" w14:textId="364D26BA"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sketch -o JKH158_reference *.fasta</w:t>
      </w:r>
    </w:p>
    <w:p w14:paraId="63E893B5" w14:textId="6DCF45D8"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info JKH158_reference.msh</w:t>
      </w:r>
    </w:p>
    <w:p w14:paraId="45112934" w14:textId="726820D2"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mash dist JKH158_reference.msh *.fasta &gt; JKH158_comparison.table</w:t>
      </w:r>
    </w:p>
    <w:p w14:paraId="29E536EC" w14:textId="582C6F23" w:rsidR="03488DF8" w:rsidRDefault="03488DF8" w:rsidP="03488DF8">
      <w:pPr>
        <w:rPr>
          <w:rFonts w:ascii="Courier New" w:eastAsia="Courier New" w:hAnsi="Courier New" w:cs="Courier New"/>
          <w:sz w:val="20"/>
          <w:szCs w:val="20"/>
        </w:rPr>
      </w:pPr>
    </w:p>
    <w:p w14:paraId="35E7EC76" w14:textId="750294ED"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make tree</w:t>
      </w:r>
    </w:p>
    <w:p w14:paraId="2BC9B29F" w14:textId="520A9027"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Tools/mashtree-master/bin/mashtree *.fasta &gt; JKH_mashtree.out</w:t>
      </w:r>
    </w:p>
    <w:p w14:paraId="190D0F8E" w14:textId="609E4402" w:rsidR="03488DF8" w:rsidRDefault="03488DF8" w:rsidP="03488DF8">
      <w:pPr>
        <w:rPr>
          <w:rFonts w:ascii="Courier New" w:eastAsia="Courier New" w:hAnsi="Courier New" w:cs="Courier New"/>
          <w:sz w:val="20"/>
          <w:szCs w:val="20"/>
        </w:rPr>
      </w:pPr>
    </w:p>
    <w:p w14:paraId="0FB39F13" w14:textId="7BDED72E" w:rsidR="00CE5D1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Commands for data in Figure 3</w:t>
      </w:r>
    </w:p>
    <w:p w14:paraId="3815BA20" w14:textId="5BDEDE4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 SNPS and INDELS</w:t>
      </w:r>
    </w:p>
    <w:p w14:paraId="151EFE8C" w14:textId="0E1B56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977A769" w14:textId="284B4DC3"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1748 Pilon vs spades</w:t>
      </w:r>
    </w:p>
    <w:p w14:paraId="7376F544" w14:textId="7E9FAA0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1748_pilon.fasta ../completed_assemblies/spades/1748_SPAdes.fasta -p 1748_pilon_vs_SPAdes"</w:t>
      </w:r>
    </w:p>
    <w:p w14:paraId="23FC635B" w14:textId="1906376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spades/1748_SPAdes.fasta -p 1748_pilon_vs_SPAdes</w:t>
      </w:r>
    </w:p>
    <w:p w14:paraId="5C19926C" w14:textId="158C42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DE4560A" w14:textId="330D65A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delta-filter -1 1748_pilon_vs_SPAdes.delta &gt; 1748_pilon_vs_SPAdes.delta.filtered.delta"</w:t>
      </w:r>
    </w:p>
    <w:p w14:paraId="0399875B" w14:textId="7B29512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1748_pilon_vs_SPAdes.delta &gt; 1748_pilon_vs_SPAdes.delta.filtered.delta</w:t>
      </w:r>
    </w:p>
    <w:p w14:paraId="526BCAA2" w14:textId="66BD62C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CECD9E3" w14:textId="2997800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SPAdes.delta.filtered.delta &gt; 1748_pilon_vs_SPAdes.delta.filtered.snps"</w:t>
      </w:r>
    </w:p>
    <w:p w14:paraId="46CEB845" w14:textId="480C399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SPAdes.delta.filtered.delta &gt; 1748_pilon_vs_SPAdes.delta.filtered.snps</w:t>
      </w:r>
    </w:p>
    <w:p w14:paraId="4182DE08" w14:textId="2E53703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322CD22" w14:textId="4BA99B2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SPAdes.delta.filtered.snps 1748_pilon_vs_SPAdes.counts.txt"</w:t>
      </w:r>
    </w:p>
    <w:p w14:paraId="0747A1E7" w14:textId="3E684B0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SPAdes.delta.filtered.snps 1748_pilon_vs_SPAdes.counts.txt</w:t>
      </w:r>
    </w:p>
    <w:p w14:paraId="3AE30F59" w14:textId="58C0666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BFB68EB" w14:textId="3751CE58"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1748 Pilon vs spades Hybrid </w:t>
      </w:r>
    </w:p>
    <w:p w14:paraId="2E698452" w14:textId="2CA2EDF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1748_pilon.fasta ../completed_assemblies/spades_hybrid/1748_spadesHYBRID.fasta -p 1748_pilon_vs_S</w:t>
      </w:r>
    </w:p>
    <w:p w14:paraId="177937BA" w14:textId="3718228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216F818B" w14:textId="62EDEB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spades_hybrid/1748_spades_hybrid.fasta -p 1748_pilon_vs_SPAdes-hybrid</w:t>
      </w:r>
    </w:p>
    <w:p w14:paraId="3C891B2E" w14:textId="5121752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DD4215E" w14:textId="44A48B4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1748_pilon_vs_SPAdes-hybrid.delta &gt; 1748_pilon_vs_SPAdes-hybrid.delta.filtered.delta"</w:t>
      </w:r>
    </w:p>
    <w:p w14:paraId="3CCB8B3D" w14:textId="6BB0567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1748_pilon_vs_SPAdes-hybrid.delta &gt; 1748_pilon_vs_SPAdes-hybrid.delta.filtered.delta</w:t>
      </w:r>
    </w:p>
    <w:p w14:paraId="743B39DF" w14:textId="52032CD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64E7AF9" w14:textId="68F921C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SPAdes-hybrid.delta.filtered.delta &gt; 1748_pilon_vs_SPAdes-hybrid.delta.filtered.snps"</w:t>
      </w:r>
    </w:p>
    <w:p w14:paraId="55D8F2E1" w14:textId="4C4B5CC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SPAdes-hybrid.delta.filtered.delta &gt; 1748_pilon_vs_SPAdes-hybrid.delta.filtered.snps</w:t>
      </w:r>
    </w:p>
    <w:p w14:paraId="61191D31" w14:textId="6A16A22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AA7215C" w14:textId="3A17E0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SPAdes-hybrid.delta.filtered.snps 1748_pilon_vs_SPAdes-hybrid.counts.txt"</w:t>
      </w:r>
    </w:p>
    <w:p w14:paraId="5F936F65" w14:textId="785E7CC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SPAdes-hybrid.delta.filtered.snps 1748_pilon_vs_SPAdes-hybrid.counts.txt</w:t>
      </w:r>
    </w:p>
    <w:p w14:paraId="4FD54122" w14:textId="5E49B04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1B05ECAA" w14:textId="216E9852"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1748 Pilon vs Unicycler </w:t>
      </w:r>
    </w:p>
    <w:p w14:paraId="44B5DE8D" w14:textId="10D8CD8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75654BD" w14:textId="454C5CA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1748_pilon.fasta ../completed_assemblies/unicycler/1748_unicycler.fasta -p 1748_pilon_vs_unicycler"</w:t>
      </w:r>
    </w:p>
    <w:p w14:paraId="1FD3E4EB" w14:textId="78D6C8D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unicycler/1748_unicycler.fasta -p 1748_pilon_vs_unicycler</w:t>
      </w:r>
    </w:p>
    <w:p w14:paraId="1DB5109B" w14:textId="11E0E48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C01C503" w14:textId="3C47572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1748_pilon_vs_unicycler.delta &gt; 1748_pilon_vs_unicycler.delta.filtered.delta"</w:t>
      </w:r>
    </w:p>
    <w:p w14:paraId="7DAB43C4" w14:textId="490B45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1748_pilon_vs_unicycler.delta &gt; 1748_pilon_vs_unicycler.delta.filtered.delta</w:t>
      </w:r>
    </w:p>
    <w:p w14:paraId="12DF0421" w14:textId="1314CE0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754F9AB" w14:textId="4DC615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unicycler.delta.filtered.delta &gt; 1748_pilon_vs_unicycler.delta.filtered.snps"</w:t>
      </w:r>
    </w:p>
    <w:p w14:paraId="521E96BC" w14:textId="1114EF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unicycler.delta.filtered.delta &gt; 1748_pilon_vs_unicycler.delta.filtered.snps</w:t>
      </w:r>
    </w:p>
    <w:p w14:paraId="5BE04B56" w14:textId="1B3B578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ED0EDAD" w14:textId="19FFB37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unicycler.delta.filtered.snps 1748_pilon_vs_unicycler.counts.txt"</w:t>
      </w:r>
    </w:p>
    <w:p w14:paraId="733BB568" w14:textId="060647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unicycler.delta.filtered.snps 1748_pilon_vs_unicycler.counts.txt</w:t>
      </w:r>
    </w:p>
    <w:p w14:paraId="35F55B5A" w14:textId="77C5C67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7177299" w14:textId="6E4A752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1748 vs unicycler-hybrid</w:t>
      </w:r>
    </w:p>
    <w:p w14:paraId="11AE3546" w14:textId="388A3E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1B5BFC0" w14:textId="6D3577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1748_pilon.fasta ../completed_assemblies/unicycler_hybrid/1748_unicyclerHYBRID.fasta -p 1748_pilo</w:t>
      </w:r>
    </w:p>
    <w:p w14:paraId="54C5B7A0" w14:textId="2FAA1AB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6282A1F3" w14:textId="682489F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unicycler_hybrid/1748_unicycler_hybrid.fasta -p 1748_pilon_vs_unicycler-hybrid</w:t>
      </w:r>
    </w:p>
    <w:p w14:paraId="3330C84C" w14:textId="72C4D53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D91D58E" w14:textId="330C6C0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1748_pilon_vs_unicycler-hybrid.delta &gt; 1748_pilon_vs_unicycler-hybrid.delta.filtered.delta"</w:t>
      </w:r>
    </w:p>
    <w:p w14:paraId="5DF02E59" w14:textId="5B31CF8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delta-filter -1 1748_pilon_vs_unicycler-hybrid.delta &gt; 1748_pilon_vs_unicycler-hybrid.delta.filtered.delta</w:t>
      </w:r>
    </w:p>
    <w:p w14:paraId="74512E79" w14:textId="6C69E95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2254CD9" w14:textId="2FBB55A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unicycler-hybrid.delta.filtered.delta &gt; 1748_pilon_vs_unicycler-hybrid.delta.filtered.snps"</w:t>
      </w:r>
    </w:p>
    <w:p w14:paraId="409AC397" w14:textId="65672E3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unicycler-hybrid.delta.filtered.delta &gt; 1748_pilon_vs_unicycler-hybrid.delta.filtered.snps</w:t>
      </w:r>
    </w:p>
    <w:p w14:paraId="523FD16C" w14:textId="4E25EBF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81B9A33" w14:textId="041BBE5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unicycler-hybrid.delta.filtered.snps 1748_pilon_vs_unicycler-hybrid.counts.txt"</w:t>
      </w:r>
    </w:p>
    <w:p w14:paraId="47C5EAED" w14:textId="680DD4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unicycler-hybrid.delta.filtered.snps 1748_pilon_vs_unicycler-hybrid.counts.txt</w:t>
      </w:r>
    </w:p>
    <w:p w14:paraId="1FBF3E1B" w14:textId="650AF4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CCD7EA8" w14:textId="7BD2499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1748 vs canu</w:t>
      </w:r>
    </w:p>
    <w:p w14:paraId="59C7305E" w14:textId="3D499E1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0FE88A5" w14:textId="375161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1748_pilon.fasta ../completed_assemblies/canu/1748_canu.fasta -p 1748_pilon_vs_canu"</w:t>
      </w:r>
    </w:p>
    <w:p w14:paraId="445BC863" w14:textId="236A401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canu/1748_canu.fasta -p 1748_pilon_vs_canu</w:t>
      </w:r>
    </w:p>
    <w:p w14:paraId="3C11D899" w14:textId="4B439D6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8470BF9" w14:textId="480FBA4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1748_pilon_vs_canu.delta &gt; 1748_pilon_vs_canu.delta.filtered.delta"</w:t>
      </w:r>
    </w:p>
    <w:p w14:paraId="05479539" w14:textId="39E03B8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1748_pilon_vs_canu.delta &gt; 1748_pilon_vs_canu.delta.filtered.delta</w:t>
      </w:r>
    </w:p>
    <w:p w14:paraId="4ECCAF80" w14:textId="3D9B777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BB412DC" w14:textId="536DEE2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canu.delta.filtered.delta &gt; 1748_pilon_vs_canu.delta.filtered.snps"</w:t>
      </w:r>
    </w:p>
    <w:p w14:paraId="1FF01399" w14:textId="60FBDE7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canu.delta.filtered.delta &gt; 1748_pilon_vs_canu.delta.filtered.snps</w:t>
      </w:r>
    </w:p>
    <w:p w14:paraId="2E47E9EC" w14:textId="5DB744A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543BE93" w14:textId="27B3E3F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canu.delta.filtered.snps 1748_pilon_vs_canu.counts.txt"</w:t>
      </w:r>
    </w:p>
    <w:p w14:paraId="16B41E65" w14:textId="259F542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canu.delta.filtered.snps 1748_pilon_vs_canu.counts.txt</w:t>
      </w:r>
    </w:p>
    <w:p w14:paraId="2FB10B4D" w14:textId="2B202CA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ADE644E" w14:textId="799D72A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1748 vs nanopolish</w:t>
      </w:r>
    </w:p>
    <w:p w14:paraId="620AA421" w14:textId="043FDCD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B1738B0" w14:textId="11541D7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nucmer ../completed_assemblies/pilon/1748_pilon.fasta ../completed_assemblies/nanopolish/1748_nanopolished.fasta -p 1748_pilon_vs_nano</w:t>
      </w:r>
    </w:p>
    <w:p w14:paraId="4FB0DDE2" w14:textId="177445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428B2DF5" w14:textId="35BAE46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1748_pilon.fasta ../completed_assemblies/nanopolish/1748_nanopolished.fasta -p 1748_pilon_vs_nanopolished</w:t>
      </w:r>
    </w:p>
    <w:p w14:paraId="0ADC05CC" w14:textId="30120E7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8A89550" w14:textId="590CB3D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1748_pilon_vs_nanopolished.delta &gt; 1748_pilon_vs_nanopolished.delta.filtered.delta"</w:t>
      </w:r>
    </w:p>
    <w:p w14:paraId="48A1667F" w14:textId="2E69C6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1748_pilon_vs_nanopolished.delta &gt; 1748_pilon_vs_nanopolished.delta.filtered.delta</w:t>
      </w:r>
    </w:p>
    <w:p w14:paraId="39848BD5" w14:textId="6B8EFC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AB4BD56" w14:textId="284251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1748_pilon_vs_nanopolished.delta.filtered.delta &gt; 1748_pilon_vs_nanopolished.delta.filtered.snps"</w:t>
      </w:r>
    </w:p>
    <w:p w14:paraId="6C2EB452" w14:textId="12827ED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1748_pilon_vs_nanopolished.delta.filtered.delta &gt; 1748_pilon_vs_nanopolished.delta.filtered.snps</w:t>
      </w:r>
    </w:p>
    <w:p w14:paraId="3DD4A92A" w14:textId="0A14EEB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40E06EB" w14:textId="071E8D1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1748_pilon_vs_nanopolished.delta.filtered.snps 1748_pilon_vs_nanopolished.counts.txt"</w:t>
      </w:r>
    </w:p>
    <w:p w14:paraId="650F37E8" w14:textId="3A1B08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1748_pilon_vs_nanopolished.delta.filtered.snps 1748_pilon_vs_nanopolished.counts.txt</w:t>
      </w:r>
    </w:p>
    <w:p w14:paraId="3DE063B0" w14:textId="58292C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7CABDC3" w14:textId="2E61E2F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71 2071 Pilon vs spades</w:t>
      </w:r>
    </w:p>
    <w:p w14:paraId="7A5D5440" w14:textId="4B2E5B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spades/2071_SPAdes.fasta -p 2071_pilon_vs_SPAdes"</w:t>
      </w:r>
    </w:p>
    <w:p w14:paraId="6F7B11E2" w14:textId="50E3A41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spades/2071_SPAdes.fasta -p 2071_pilon_vs_SPAdes</w:t>
      </w:r>
    </w:p>
    <w:p w14:paraId="15C73C56" w14:textId="27F4888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442F843" w14:textId="34E956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SPAdes.delta &gt; 2071_pilon_vs_SPAdes.delta.filtered.delta"</w:t>
      </w:r>
    </w:p>
    <w:p w14:paraId="32E9C44B" w14:textId="78C5D7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071_pilon_vs_SPAdes.delta &gt; 2071_pilon_vs_SPAdes.delta.filtered.delta</w:t>
      </w:r>
    </w:p>
    <w:p w14:paraId="18AEA892" w14:textId="3943A6D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6FFFE08" w14:textId="689C987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SPAdes.delta.filtered.delta &gt; 2071_pilon_vs_SPAdes.delta.filtered.snps"</w:t>
      </w:r>
    </w:p>
    <w:p w14:paraId="315A2E71" w14:textId="127298D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SPAdes.delta.filtered.delta &gt; 2071_pilon_vs_SPAdes.delta.filtered.snps</w:t>
      </w:r>
    </w:p>
    <w:p w14:paraId="453FFAFD" w14:textId="200DF96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38921AF8" w14:textId="139DFF0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SPAdes.delta.filtered.snps 2071_pilon_vs_SPAdes.counts.txt"</w:t>
      </w:r>
    </w:p>
    <w:p w14:paraId="6FBF2C05" w14:textId="4441D2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071_pilon_vs_SPAdes.delta.filtered.snps 2071_pilon_vs_SPAdes.counts.txt</w:t>
      </w:r>
    </w:p>
    <w:p w14:paraId="2BFE20E2" w14:textId="0905D91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2BC9FA0" w14:textId="727A474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0712071 Pilon vs spades Hybrid </w:t>
      </w:r>
    </w:p>
    <w:p w14:paraId="363A04D0" w14:textId="7C2AA58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spades_hybrid/2071_spadesHYBRID.fasta -p 2071_pilon_vs_S</w:t>
      </w:r>
    </w:p>
    <w:p w14:paraId="29D73720" w14:textId="5F9E0C7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73D9F20D" w14:textId="7169BC5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spades_hybrid/2071_spades_hybrid.fasta -p 2071_pilon_vs_SPAdes-hybrid</w:t>
      </w:r>
    </w:p>
    <w:p w14:paraId="3F3BCB4D" w14:textId="404577C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C9897BC" w14:textId="6C05C19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SPAdes-hybrid.delta &gt; 2071_pilon_vs_SPAdes-hybrid.delta.filtered.delta"</w:t>
      </w:r>
    </w:p>
    <w:p w14:paraId="7ABA95AC" w14:textId="2AB7B53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071_pilon_vs_SPAdes-hybrid.delta &gt; 2071_pilon_vs_SPAdes-hybrid.delta.filtered.delta</w:t>
      </w:r>
    </w:p>
    <w:p w14:paraId="3576FAA3" w14:textId="13CED5D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6662624" w14:textId="5A6FE95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SPAdes-hybrid.delta.filtered.delta &gt; 2071_pilon_vs_SPAdes-hybrid.delta.filtered.snps"</w:t>
      </w:r>
    </w:p>
    <w:p w14:paraId="2E6ECC27" w14:textId="387005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SPAdes-hybrid.delta.filtered.delta &gt; 2071_pilon_vs_SPAdes-hybrid.delta.filtered.snps</w:t>
      </w:r>
    </w:p>
    <w:p w14:paraId="13A389AB" w14:textId="047890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5C9458D" w14:textId="231C0A4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SPAdes-hybrid.delta.filtered.snps 2071_pilon_vs_SPAdes-hybrid.counts.txt"</w:t>
      </w:r>
    </w:p>
    <w:p w14:paraId="1B3110E7" w14:textId="00564B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071_pilon_vs_SPAdes-hybrid.delta.filtered.snps 2071_pilon_vs_SPAdes-hybrid.counts.txt</w:t>
      </w:r>
    </w:p>
    <w:p w14:paraId="33CF28FA" w14:textId="48D86E0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FC8EF8" w14:textId="4A3C72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071 2071 Pilon vs Unicycler </w:t>
      </w:r>
    </w:p>
    <w:p w14:paraId="6FA2D9E7" w14:textId="7D3131A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A573927" w14:textId="0336A00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unicycler/2071_unicycler.fasta -p 2071_pilon_vs_unicycler"</w:t>
      </w:r>
    </w:p>
    <w:p w14:paraId="6E4785C0" w14:textId="255A83B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unicycler/2071_unicycler.fasta -p 2071_pilon_vs_unicycler</w:t>
      </w:r>
    </w:p>
    <w:p w14:paraId="72096567" w14:textId="043EB08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08DB651A" w14:textId="0F54CD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unicycler.delta &gt; 2071_pilon_vs_unicycler.delta.filtered.delta"</w:t>
      </w:r>
    </w:p>
    <w:p w14:paraId="511C8C90" w14:textId="32E89B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071_pilon_vs_unicycler.delta &gt; 2071_pilon_vs_unicycler.delta.filtered.delta</w:t>
      </w:r>
    </w:p>
    <w:p w14:paraId="302EE527" w14:textId="3C0561C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51B7A69" w14:textId="015439F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unicycler.delta.filtered.delta &gt; 2071_pilon_vs_unicycler.delta.filtered.snps"</w:t>
      </w:r>
    </w:p>
    <w:p w14:paraId="5A36698E" w14:textId="693B95C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unicycler.delta.filtered.delta &gt; 2071_pilon_vs_unicycler.delta.filtered.snps</w:t>
      </w:r>
    </w:p>
    <w:p w14:paraId="27D8F147" w14:textId="693C257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EFF302D" w14:textId="670F6E4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unicycler.delta.filtered.snps 2071_pilon_vs_unicycler.counts.txt"</w:t>
      </w:r>
    </w:p>
    <w:p w14:paraId="78C81F23" w14:textId="0641A44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071_pilon_vs_unicycler.delta.filtered.snps 2071_pilon_vs_unicycler.counts.txt</w:t>
      </w:r>
    </w:p>
    <w:p w14:paraId="59D19422" w14:textId="7AC26B3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CA54DDA" w14:textId="0073BBB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71 vs unicycler-hybrid</w:t>
      </w:r>
    </w:p>
    <w:p w14:paraId="5DF0B117" w14:textId="2D4E84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8423B3B" w14:textId="5812DC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unicycler_hybrid/2071_unicyclerHYBRID.fasta -p 2071_pilo</w:t>
      </w:r>
    </w:p>
    <w:p w14:paraId="06CBBFEE" w14:textId="064E5A4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62BD1EFC" w14:textId="309D4F1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unicycler_hybrid/2071_unicycler_hybrid.fasta -p 2071_pilon_vs_unicycler-hybrid</w:t>
      </w:r>
    </w:p>
    <w:p w14:paraId="23510E38" w14:textId="680E5D9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E56A87F" w14:textId="23195B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unicycler-hybrid.delta &gt; 2071_pilon_vs_unicycler-hybrid.delta.filtered.delta"</w:t>
      </w:r>
    </w:p>
    <w:p w14:paraId="54E2511B" w14:textId="648F679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071_pilon_vs_unicycler-hybrid.delta &gt; 2071_pilon_vs_unicycler-hybrid.delta.filtered.delta</w:t>
      </w:r>
    </w:p>
    <w:p w14:paraId="460C3DE0" w14:textId="224CF7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4AB4B40" w14:textId="1548734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unicycler-hybrid.delta.filtered.delta &gt; 2071_pilon_vs_unicycler-hybrid.delta.filtered.snps"</w:t>
      </w:r>
    </w:p>
    <w:p w14:paraId="79CBCE58" w14:textId="444F846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unicycler-hybrid.delta.filtered.delta &gt; 2071_pilon_vs_unicycler-hybrid.delta.filtered.snps</w:t>
      </w:r>
    </w:p>
    <w:p w14:paraId="0F855B91" w14:textId="783AF6F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57789E2" w14:textId="251398F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unicycler-hybrid.delta.filtered.snps 2071_pilon_vs_unicycler-hybrid.counts.txt"</w:t>
      </w:r>
    </w:p>
    <w:p w14:paraId="73E3F1A3" w14:textId="1EC916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perl count_SNPS_indels.pl 2071_pilon_vs_unicycler-hybrid.delta.filtered.snps 2071_pilon_vs_unicycler-hybrid.counts.txt</w:t>
      </w:r>
    </w:p>
    <w:p w14:paraId="3AA4DF27" w14:textId="7C68471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67F11E1" w14:textId="574ADE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71 vs canu</w:t>
      </w:r>
    </w:p>
    <w:p w14:paraId="3536E613" w14:textId="1A65675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4D6F39" w14:textId="1055A6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canu/2071_canu.fasta -p 2071_pilon_vs_canu"</w:t>
      </w:r>
    </w:p>
    <w:p w14:paraId="798F8A85" w14:textId="354CC22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canu/2071_canu.fasta -p 2071_pilon_vs_canu</w:t>
      </w:r>
    </w:p>
    <w:p w14:paraId="62FD4909" w14:textId="1B49B37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35B41A2" w14:textId="28C64E2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canu.delta &gt; 2071_pilon_vs_canu.delta.filtered.delta"</w:t>
      </w:r>
    </w:p>
    <w:p w14:paraId="7DFF8015" w14:textId="52E137F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071_pilon_vs_canu.delta &gt; 2071_pilon_vs_canu.delta.filtered.delta</w:t>
      </w:r>
    </w:p>
    <w:p w14:paraId="449CA30A" w14:textId="679C424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0C62A75" w14:textId="4867F32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canu.delta.filtered.delta &gt; 2071_pilon_vs_canu.delta.filtered.snps"</w:t>
      </w:r>
    </w:p>
    <w:p w14:paraId="2C9BC586" w14:textId="3AB805A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canu.delta.filtered.delta &gt; 2071_pilon_vs_canu.delta.filtered.snps</w:t>
      </w:r>
    </w:p>
    <w:p w14:paraId="327EBC0F" w14:textId="464105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801B98D" w14:textId="6E2F253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canu.delta.filtered.snps 2071_pilon_vs_canu.counts.txt"</w:t>
      </w:r>
    </w:p>
    <w:p w14:paraId="4DB7C1F7" w14:textId="0DAC105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071_pilon_vs_canu.delta.filtered.snps 2071_pilon_vs_canu.counts.txt</w:t>
      </w:r>
    </w:p>
    <w:p w14:paraId="54CF9C0A" w14:textId="0A9867F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FDB9219" w14:textId="4CB91D5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71 vs nanopolish</w:t>
      </w:r>
    </w:p>
    <w:p w14:paraId="798FE7F6" w14:textId="7D9570A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DFEE376" w14:textId="74B707E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071_pilon.fasta ../completed_assemblies/nanopolish/2071_nanopolished.fasta -p 2071_pilon_vs_nano</w:t>
      </w:r>
    </w:p>
    <w:p w14:paraId="6DFE17E7" w14:textId="74DD9C3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2A520329" w14:textId="24C5B48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071_pilon.fasta ../completed_assemblies/nanopolish/2071_nanopolished.fasta -p 2071_pilon_vs_nanopolished</w:t>
      </w:r>
    </w:p>
    <w:p w14:paraId="50320F73" w14:textId="75561E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965DD71" w14:textId="0DD05A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071_pilon_vs_nanopolished.delta &gt; 2071_pilon_vs_nanopolished.delta.filtered.delta"</w:t>
      </w:r>
    </w:p>
    <w:p w14:paraId="76B31141" w14:textId="5F03DF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delta-filter -1 2071_pilon_vs_nanopolished.delta &gt; 2071_pilon_vs_nanopolished.delta.filtered.delta</w:t>
      </w:r>
    </w:p>
    <w:p w14:paraId="05A10495" w14:textId="05EA79D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A5177E" w14:textId="45F7004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071_pilon_vs_nanopolished.delta.filtered.delta &gt; 2071_pilon_vs_nanopolished.delta.filtered.snps"</w:t>
      </w:r>
    </w:p>
    <w:p w14:paraId="0E3A6703" w14:textId="5CD475D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071_pilon_vs_nanopolished.delta.filtered.delta &gt; 2071_pilon_vs_nanopolished.delta.filtered.snps</w:t>
      </w:r>
    </w:p>
    <w:p w14:paraId="727E54F1" w14:textId="3EFF503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FEBEE05" w14:textId="0CDC660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071_pilon_vs_nanopolished.delta.filtered.snps 2071_pilon_vs_nanopolished.counts.txt"</w:t>
      </w:r>
    </w:p>
    <w:p w14:paraId="5A294F93" w14:textId="337887D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071_pilon_vs_nanopolished.delta.filtered.snps 2071_pilon_vs_nanopolished.counts.txt</w:t>
      </w:r>
    </w:p>
    <w:p w14:paraId="28BDCBB4" w14:textId="493D7C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A473531" w14:textId="719A6AE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5 2345 Pilon vs spades</w:t>
      </w:r>
    </w:p>
    <w:p w14:paraId="5B1E509A" w14:textId="69AF416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5_pilon.fasta ../completed_assemblies/spades/2345_SPAdes.fasta -p 2345_pilon_vs_SPAdes"</w:t>
      </w:r>
    </w:p>
    <w:p w14:paraId="28136465" w14:textId="1656A83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5_pilon.fasta ../completed_assemblies/spades/2345_SPAdes.fasta -p 2345_pilon_vs_SPAdes</w:t>
      </w:r>
    </w:p>
    <w:p w14:paraId="1696A69E" w14:textId="2C82523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ADD98DE" w14:textId="79C3BC2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SPAdes.delta &gt; 2345_pilon_vs_SPAdes.delta.filtered.delta"</w:t>
      </w:r>
    </w:p>
    <w:p w14:paraId="3F0E2E7D" w14:textId="5156AD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SPAdes.delta &gt; 2345_pilon_vs_SPAdes.delta.filtered.delta</w:t>
      </w:r>
    </w:p>
    <w:p w14:paraId="611164D8" w14:textId="63397E3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C10351" w14:textId="043D03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SPAdes.delta.filtered.delta &gt; 2345_pilon_vs_SPAdes.delta.filtered.snps"</w:t>
      </w:r>
    </w:p>
    <w:p w14:paraId="5AD6E502" w14:textId="2B07694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5_pilon_vs_SPAdes.delta.filtered.delta &gt; 2345_pilon_vs_SPAdes.delta.filtered.snps</w:t>
      </w:r>
    </w:p>
    <w:p w14:paraId="5CE902DB" w14:textId="178B7F5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C04AB41" w14:textId="3466EE6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5_pilon_vs_SPAdes.delta.filtered.snps 2345_pilon_vs_SPAdes.counts.txt"</w:t>
      </w:r>
    </w:p>
    <w:p w14:paraId="11EC4A18" w14:textId="78E1B5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SPAdes.delta.filtered.snps 2345_pilon_vs_SPAdes.counts.txt</w:t>
      </w:r>
    </w:p>
    <w:p w14:paraId="2C8F5D51" w14:textId="31B025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D7E639F" w14:textId="0042612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3452345 Pilon vs spades Hybrid </w:t>
      </w:r>
    </w:p>
    <w:p w14:paraId="3B20F08D" w14:textId="0CDC08C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nucmer ../completed_assemblies/pilon/2345_pilon.fasta ../completed_assemblies/spades_hybrid/2345_spadesHYBRID.fasta -p 2345_pilon_vs_S</w:t>
      </w:r>
    </w:p>
    <w:p w14:paraId="182C3848" w14:textId="581E671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162AD051" w14:textId="3A11BD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5_pilon.fasta ../completed_assemblies/spades_hybrid/2345_spades_hybrid.fasta -p 2345_pilon_vs_SPAdes-hybrid</w:t>
      </w:r>
    </w:p>
    <w:p w14:paraId="2F34075F" w14:textId="0822983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CB66E60" w14:textId="3157566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SPAdes-hybrid.delta &gt; 2345_pilon_vs_SPAdes-hybrid.delta.filtered.delta"</w:t>
      </w:r>
    </w:p>
    <w:p w14:paraId="2922103E" w14:textId="485ED1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SPAdes-hybrid.delta &gt; 2345_pilon_vs_SPAdes-hybrid.delta.filtered.delta</w:t>
      </w:r>
    </w:p>
    <w:p w14:paraId="44DBE503" w14:textId="184D561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A6D54DF" w14:textId="1172B99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SPAdes-hybrid.delta.filtered.delta &gt; 2345_pilon_vs_SPAdes-hybrid.delta.filtered.snps"</w:t>
      </w:r>
    </w:p>
    <w:p w14:paraId="22BE3116" w14:textId="227A556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5_pilon_vs_SPAdes-hybrid.delta.filtered.delta &gt; 2345_pilon_vs_SPAdes-hybrid.delta.filtered.snps</w:t>
      </w:r>
    </w:p>
    <w:p w14:paraId="20DA13E4" w14:textId="4144A62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2DBF32A" w14:textId="0AABC72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5_pilon_vs_SPAdes-hybrid.delta.filtered.snps 2345_pilon_vs_SPAdes-hybrid.counts.txt"</w:t>
      </w:r>
    </w:p>
    <w:p w14:paraId="5F113742" w14:textId="5C27BDF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SPAdes-hybrid.delta.filtered.snps 2345_pilon_vs_SPAdes-hybrid.counts.txt</w:t>
      </w:r>
    </w:p>
    <w:p w14:paraId="379DEE8C" w14:textId="4AE3BAF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33645A1" w14:textId="493D1DE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345 2345 Pilon vs Unicycler </w:t>
      </w:r>
    </w:p>
    <w:p w14:paraId="4DB328A2" w14:textId="56D7A88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54C24FC" w14:textId="72C2E8D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5_pilon.fasta ../completed_assemblies/unicycler/2345_unicycler.fasta -p 2345_pilon_vs_unicycler"</w:t>
      </w:r>
    </w:p>
    <w:p w14:paraId="55522D90" w14:textId="6E67FD7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5_pilon.fasta ../completed_assemblies/unicycler/2345_unicycler.fasta -p 2345_pilon_vs_unicycler</w:t>
      </w:r>
    </w:p>
    <w:p w14:paraId="4D568DCA" w14:textId="5E2CE79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9F6147" w14:textId="37E9E9F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unicycler.delta &gt; 2345_pilon_vs_unicycler.delta.filtered.delta"</w:t>
      </w:r>
    </w:p>
    <w:p w14:paraId="67B20B7C" w14:textId="69E95F4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unicycler.delta &gt; 2345_pilon_vs_unicycler.delta.filtered.delta</w:t>
      </w:r>
    </w:p>
    <w:p w14:paraId="7B1D4DC6" w14:textId="0901873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98999EE" w14:textId="219EDF0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unicycler.delta.filtered.delta &gt; 2345_pilon_vs_unicycler.delta.filtered.snps"</w:t>
      </w:r>
    </w:p>
    <w:p w14:paraId="4C151883" w14:textId="02BAFCE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show-snps 2345_pilon_vs_unicycler.delta.filtered.delta &gt; 2345_pilon_vs_unicycler.delta.filtered.snps</w:t>
      </w:r>
    </w:p>
    <w:p w14:paraId="6A3C7E02" w14:textId="76B428F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6663D1E" w14:textId="0CCFFD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5_pilon_vs_unicycler.delta.filtered.snps 2345_pilon_vs_unicycler.counts.txt"</w:t>
      </w:r>
    </w:p>
    <w:p w14:paraId="015A6B12" w14:textId="0446A1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unicycler.delta.filtered.snps 2345_pilon_vs_unicycler.counts.txt</w:t>
      </w:r>
    </w:p>
    <w:p w14:paraId="44671CBA" w14:textId="2DC4F78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3480688" w14:textId="5C72CD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5 vs unicycler-hybrid</w:t>
      </w:r>
    </w:p>
    <w:p w14:paraId="6CD76DBF" w14:textId="0AA89C0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4E724F6" w14:textId="664149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5_pilon.fasta ../completed_assemblies/unicycler_hybrid/2345_unicyclerHYBRID.fasta -p 2345_pilo</w:t>
      </w:r>
    </w:p>
    <w:p w14:paraId="35DF2310" w14:textId="1E8AB70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5A2359ED" w14:textId="2C3DF65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5_pilon.fasta ../completed_assemblies/unicycler_hybrid/2345_unicycler_hybrid.fasta -p 2345_pilon_vs_unicycler-hybrid</w:t>
      </w:r>
    </w:p>
    <w:p w14:paraId="45CA5805" w14:textId="0F8AAA6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319E5FA" w14:textId="32652A4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unicycler-hybrid.delta &gt; 2345_pilon_vs_unicycler-hybrid.delta.filtered.delta"</w:t>
      </w:r>
    </w:p>
    <w:p w14:paraId="7FFC16A7" w14:textId="63076E8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unicycler-hybrid.delta &gt; 2345_pilon_vs_unicycler-hybrid.delta.filtered.delta</w:t>
      </w:r>
    </w:p>
    <w:p w14:paraId="08C52E11" w14:textId="6A23543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B2139DD" w14:textId="5AC53D3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unicycler-hybrid.delta.filtered.delta &gt; 2345_pilon_vs_unicycler-hybrid.delta.filtered.snps"</w:t>
      </w:r>
    </w:p>
    <w:p w14:paraId="66F9C289" w14:textId="6DFC652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5_pilon_vs_unicycler-hybrid.delta.filtered.delta &gt; 2345_pilon_vs_unicycler-hybrid.delta.filtered.snps</w:t>
      </w:r>
    </w:p>
    <w:p w14:paraId="36FBBA05" w14:textId="0B9CBF6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2BA35E1" w14:textId="6886114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5_pilon_vs_unicycler-hybrid.delta.filtered.snps 2345_pilon_vs_unicycler-hybrid.counts.txt"</w:t>
      </w:r>
    </w:p>
    <w:p w14:paraId="23CFB291" w14:textId="4509C83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unicycler-hybrid.delta.filtered.snps 2345_pilon_vs_unicycler-hybrid.counts.txt</w:t>
      </w:r>
    </w:p>
    <w:p w14:paraId="6143C6C6" w14:textId="46339B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D47CC8A" w14:textId="06AC8F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5 vs canu</w:t>
      </w:r>
    </w:p>
    <w:p w14:paraId="4AC73CE5" w14:textId="692B443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AA6F106" w14:textId="0165867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5_pilon.fasta ../completed_assemblies/canu/2345_canu.fasta -p 2345_pilon_vs_canu"</w:t>
      </w:r>
    </w:p>
    <w:p w14:paraId="798FBF20" w14:textId="6475941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ompleted_assemblies/pilon/2345_pilon.fasta ../completed_assemblies/canu/2345_canu.fasta -p 2345_pilon_vs_canu</w:t>
      </w:r>
    </w:p>
    <w:p w14:paraId="2FB84460" w14:textId="2140923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86BB112" w14:textId="52DAC0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canu.delta &gt; 2345_pilon_vs_canu.delta.filtered.delta"</w:t>
      </w:r>
    </w:p>
    <w:p w14:paraId="4EC39FE6" w14:textId="5A1D0FD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canu.delta &gt; 2345_pilon_vs_canu.delta.filtered.delta</w:t>
      </w:r>
    </w:p>
    <w:p w14:paraId="4399C559" w14:textId="3728BFA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2664067" w14:textId="7EC4407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canu.delta.filtered.delta &gt; 2345_pilon_vs_canu.delta.filtered.snps"</w:t>
      </w:r>
    </w:p>
    <w:p w14:paraId="017CDCDA" w14:textId="76EEC0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5_pilon_vs_canu.delta.filtered.delta &gt; 2345_pilon_vs_canu.delta.filtered.snps</w:t>
      </w:r>
    </w:p>
    <w:p w14:paraId="77F05D88" w14:textId="096E55F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946A66D" w14:textId="1A711F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5_pilon_vs_canu.delta.filtered.snps 2345_pilon_vs_canu.counts.txt"</w:t>
      </w:r>
    </w:p>
    <w:p w14:paraId="606E71D0" w14:textId="61DEAA4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canu.delta.filtered.snps 2345_pilon_vs_canu.counts.txt</w:t>
      </w:r>
    </w:p>
    <w:p w14:paraId="1983511C" w14:textId="228C38F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3EE89FB" w14:textId="163D87E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5 vs nanopolish</w:t>
      </w:r>
    </w:p>
    <w:p w14:paraId="5E75A0A0" w14:textId="1FEACC9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73821E2" w14:textId="452EDE9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5_pilon.fasta ../completed_assemblies/nanopolish/2345_nanopolished.fasta -p 2345_pilon_vs_nano</w:t>
      </w:r>
    </w:p>
    <w:p w14:paraId="622D544B" w14:textId="54F0B47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57F5B492" w14:textId="584155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5_pilon.fasta ../completed_assemblies/nanopolish/2345_new_nanopolished.fasta -p 2345_pilon_vs_nanopolished</w:t>
      </w:r>
    </w:p>
    <w:p w14:paraId="36D05BC0" w14:textId="7F6DEEE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8B6F45F" w14:textId="15F6DA2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5_pilon_vs_nanopolished.delta &gt; 2345_pilon_vs_nanopolished.delta.filtered.delta"</w:t>
      </w:r>
    </w:p>
    <w:p w14:paraId="0CAF2BDA" w14:textId="3511155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5_pilon_vs_nanopolished.delta &gt; 2345_pilon_vs_nanopolished.delta.filtered.delta</w:t>
      </w:r>
    </w:p>
    <w:p w14:paraId="163ED209" w14:textId="67B94F5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9211563" w14:textId="5A6CFF0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5_pilon_vs_nanopolished.delta.filtered.delta &gt; 2345_pilon_vs_nanopolished.delta.filtered.snps"</w:t>
      </w:r>
    </w:p>
    <w:p w14:paraId="1F2BAA8F" w14:textId="7D076C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5_pilon_vs_nanopolished.delta.filtered.delta &gt; 2345_pilon_vs_nanopolished.delta.filtered.snps</w:t>
      </w:r>
    </w:p>
    <w:p w14:paraId="1AA8A716" w14:textId="54A91A4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35DD2AA" w14:textId="68D2B29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perl count_SNPS_indels.pl 2345_pilon_vs_nanopolished.delta.filtered.snps 2345_pilon_vs_nanopolished.counts.txt"</w:t>
      </w:r>
    </w:p>
    <w:p w14:paraId="6CC2FBEC" w14:textId="2BDC197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5_pilon_vs_nanopolished.delta.filtered.snps 2345_pilon_vs_nanopolished.counts.txt</w:t>
      </w:r>
    </w:p>
    <w:p w14:paraId="0DC9A8CB" w14:textId="42E256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3105A47" w14:textId="6C9796C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7 2347 Pilon vs spades</w:t>
      </w:r>
    </w:p>
    <w:p w14:paraId="6FCB40DF" w14:textId="0BEF9ED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spades/2347_SPAdes.fasta -p 2347_pilon_vs_SPAdes"</w:t>
      </w:r>
    </w:p>
    <w:p w14:paraId="5F7C1373" w14:textId="7EA8CB5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spades/2347_SPAdes.fasta -p 2347_pilon_vs_SPAdes</w:t>
      </w:r>
    </w:p>
    <w:p w14:paraId="5B5348F2" w14:textId="48B743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456072D" w14:textId="541429F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SPAdes.delta &gt; 2347_pilon_vs_SPAdes.delta.filtered.delta"</w:t>
      </w:r>
    </w:p>
    <w:p w14:paraId="679F6DAE" w14:textId="6283DE3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7_pilon_vs_SPAdes.delta &gt; 2347_pilon_vs_SPAdes.delta.filtered.delta</w:t>
      </w:r>
    </w:p>
    <w:p w14:paraId="1E3A61C1" w14:textId="27D5C0E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1AF455D" w14:textId="60D929B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SPAdes.delta.filtered.delta &gt; 2347_pilon_vs_SPAdes.delta.filtered.snps"</w:t>
      </w:r>
    </w:p>
    <w:p w14:paraId="4555D2D4" w14:textId="435F65F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7_pilon_vs_SPAdes.delta.filtered.delta &gt; 2347_pilon_vs_SPAdes.delta.filtered.snps</w:t>
      </w:r>
    </w:p>
    <w:p w14:paraId="31BE57F3" w14:textId="126402E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5D052F3" w14:textId="1D40964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SPAdes.delta.filtered.snps 2347_pilon_vs_SPAdes.counts.txt"</w:t>
      </w:r>
    </w:p>
    <w:p w14:paraId="24F49339" w14:textId="1835FAE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SPAdes.delta.filtered.snps 2347_pilon_vs_SPAdes.counts.txt</w:t>
      </w:r>
    </w:p>
    <w:p w14:paraId="6EDBCC86" w14:textId="1B06935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8C56773" w14:textId="0E4BD0E1"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2347 Pilon vs spades Hybrid </w:t>
      </w:r>
    </w:p>
    <w:p w14:paraId="509E9E14" w14:textId="1F2085C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spades_hybrid/2347_spadesHYBRID.fasta -p 2347_pilon_vs_S</w:t>
      </w:r>
    </w:p>
    <w:p w14:paraId="251A2AAB" w14:textId="6E2116C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55688A3F" w14:textId="2BD3B25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spades_hybrid/2347_spades_hybrid.fasta -p 2347_pilon_vs_SPAdes-hybrid</w:t>
      </w:r>
    </w:p>
    <w:p w14:paraId="285A5A9F" w14:textId="5F8F1E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735B460" w14:textId="1383929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SPAdes-hybrid.delta &gt; 2347_pilon_vs_SPAdes-hybrid.delta.filtered.delta"</w:t>
      </w:r>
    </w:p>
    <w:p w14:paraId="4D1E681F" w14:textId="75E4ACC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delta-filter -1 2347_pilon_vs_SPAdes-hybrid.delta &gt; 2347_pilon_vs_SPAdes-hybrid.delta.filtered.delta</w:t>
      </w:r>
    </w:p>
    <w:p w14:paraId="10A3BBBC" w14:textId="6017490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E9A3E2B" w14:textId="1EDB4B4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SPAdes-hybrid.delta.filtered.delta &gt; 2347_pilon_vs_SPAdes-hybrid.delta.filtered.snps"</w:t>
      </w:r>
    </w:p>
    <w:p w14:paraId="1C31E855" w14:textId="21C73B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7_pilon_vs_SPAdes-hybrid.delta.filtered.delta &gt; 2347_pilon_vs_SPAdes-hybrid.delta.filtered.snps</w:t>
      </w:r>
    </w:p>
    <w:p w14:paraId="3332C46F" w14:textId="07C1A4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DB5EDFD" w14:textId="3C602C8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SPAdes-hybrid.delta.filtered.snps 2347_pilon_vs_SPAdes-hybrid.counts.txt"</w:t>
      </w:r>
    </w:p>
    <w:p w14:paraId="25FDF92E" w14:textId="2BC9F63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SPAdes-hybrid.delta.filtered.snps 2347_pilon_vs_SPAdes-hybrid.counts.txt</w:t>
      </w:r>
    </w:p>
    <w:p w14:paraId="25C03B06" w14:textId="2742B03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26A65F4" w14:textId="4326513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347 2347 Pilon vs Unicycler </w:t>
      </w:r>
    </w:p>
    <w:p w14:paraId="2C7AD428" w14:textId="3476A57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D16BE5C" w14:textId="040EB0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unicycler/2347_unicycler.fasta -p 2347_pilon_vs_unicycler"</w:t>
      </w:r>
    </w:p>
    <w:p w14:paraId="5B362D4D" w14:textId="5E2305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unicycler/2347_unicycler.fasta -p 2347_pilon_vs_unicycler</w:t>
      </w:r>
    </w:p>
    <w:p w14:paraId="27A66683" w14:textId="1AD9769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6D084D2" w14:textId="56F0F70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unicycler.delta &gt; 2347_pilon_vs_unicycler.delta.filtered.delta"</w:t>
      </w:r>
    </w:p>
    <w:p w14:paraId="4FD717DF" w14:textId="4779E74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7_pilon_vs_unicycler.delta &gt; 2347_pilon_vs_unicycler.delta.filtered.delta</w:t>
      </w:r>
    </w:p>
    <w:p w14:paraId="13E42277" w14:textId="6F5A784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DAB63AA" w14:textId="14D78F6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unicycler.delta.filtered.delta &gt; 2347_pilon_vs_unicycler.delta.filtered.snps"</w:t>
      </w:r>
    </w:p>
    <w:p w14:paraId="4DA32931" w14:textId="364387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7_pilon_vs_unicycler.delta.filtered.delta &gt; 2347_pilon_vs_unicycler.delta.filtered.snps</w:t>
      </w:r>
    </w:p>
    <w:p w14:paraId="41D74C01" w14:textId="172425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5A669E5" w14:textId="017147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unicycler.delta.filtered.snps 2347_pilon_vs_unicycler.counts.txt"</w:t>
      </w:r>
    </w:p>
    <w:p w14:paraId="135293E8" w14:textId="63AC1C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unicycler.delta.filtered.snps 2347_pilon_vs_unicycler.counts.txt</w:t>
      </w:r>
    </w:p>
    <w:p w14:paraId="50AA1BA6" w14:textId="3F8F284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203471A" w14:textId="3E0389E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7 vs unicycler-hybrid</w:t>
      </w:r>
    </w:p>
    <w:p w14:paraId="0F2E0D50" w14:textId="0F02D8B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7533325A" w14:textId="44772FA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unicycler_hybrid/2347_unicyclerHYBRID.fasta -p 2347_pilo</w:t>
      </w:r>
    </w:p>
    <w:p w14:paraId="14F3D4D6" w14:textId="6627179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58D7B937" w14:textId="262FE94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unicycler_hybrid/2347_unicycler_hybrid.fasta -p 2347_pilon_vs_unicycler-hybrid</w:t>
      </w:r>
    </w:p>
    <w:p w14:paraId="18D1EFA0" w14:textId="53BBDFF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BE822E8" w14:textId="620B5A3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unicycler-hybrid.delta &gt; 2347_pilon_vs_unicycler-hybrid.delta.filtered.delta"</w:t>
      </w:r>
    </w:p>
    <w:p w14:paraId="0DD3110E" w14:textId="522277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7_pilon_vs_unicycler-hybrid.delta &gt; 2347_pilon_vs_unicycler-hybrid.delta.filtered.delta</w:t>
      </w:r>
    </w:p>
    <w:p w14:paraId="35E6DE96" w14:textId="479ECD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24CCEE8" w14:textId="29B4493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unicycler-hybrid.delta.filtered.delta &gt; 2347_pilon_vs_unicycler-hybrid.delta.filtered.snps"</w:t>
      </w:r>
    </w:p>
    <w:p w14:paraId="29287B06" w14:textId="770CEE2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7_pilon_vs_unicycler-hybrid.delta.filtered.delta &gt; 2347_pilon_vs_unicycler-hybrid.delta.filtered.snps</w:t>
      </w:r>
    </w:p>
    <w:p w14:paraId="0A57A598" w14:textId="0C87337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2ABC4C6" w14:textId="3A7828C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unicycler-hybrid.delta.filtered.snps 2347_pilon_vs_unicycler-hybrid.counts.txt"</w:t>
      </w:r>
    </w:p>
    <w:p w14:paraId="554BFEF5" w14:textId="027C840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unicycler-hybrid.delta.filtered.snps 2347_pilon_vs_unicycler-hybrid.counts.txt</w:t>
      </w:r>
    </w:p>
    <w:p w14:paraId="6176FB12" w14:textId="3B65E19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E58EFBE" w14:textId="2F515D0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7 vs canu</w:t>
      </w:r>
    </w:p>
    <w:p w14:paraId="05ADE927" w14:textId="4A8A9FB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5B9AEF8" w14:textId="7301F0A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canu/2347_canu.fasta -p 2347_pilon_vs_canu"</w:t>
      </w:r>
    </w:p>
    <w:p w14:paraId="7D73D172" w14:textId="15FD9E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canu/2347_canu.fasta -p 2347_pilon_vs_canu</w:t>
      </w:r>
    </w:p>
    <w:p w14:paraId="76A31F75" w14:textId="57F1008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3C2884E" w14:textId="58A7383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canu.delta &gt; 2347_pilon_vs_canu.delta.filtered.delta"</w:t>
      </w:r>
    </w:p>
    <w:p w14:paraId="22B7B77C" w14:textId="7B2B80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7_pilon_vs_canu.delta &gt; 2347_pilon_vs_canu.delta.filtered.delta</w:t>
      </w:r>
    </w:p>
    <w:p w14:paraId="6C40690B" w14:textId="799AC16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A0233D2" w14:textId="248382C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canu.delta.filtered.delta &gt; 2347_pilon_vs_canu.delta.filtered.snps"</w:t>
      </w:r>
    </w:p>
    <w:p w14:paraId="221027DD" w14:textId="00B0760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show-snps 2347_pilon_vs_canu.delta.filtered.delta &gt; 2347_pilon_vs_canu.delta.filtered.snps</w:t>
      </w:r>
    </w:p>
    <w:p w14:paraId="597A875D" w14:textId="1A3D0A8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631D9F2" w14:textId="416FC14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canu.delta.filtered.snps 2347_pilon_vs_canu.counts.txt"</w:t>
      </w:r>
    </w:p>
    <w:p w14:paraId="60E0B128" w14:textId="76C0692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canu.delta.filtered.snps 2347_pilon_vs_canu.counts.txt</w:t>
      </w:r>
    </w:p>
    <w:p w14:paraId="4E4D2F16" w14:textId="5E1DEA5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CC5134D" w14:textId="5401245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7 vs nanopolish</w:t>
      </w:r>
    </w:p>
    <w:p w14:paraId="5923FB60" w14:textId="5398A5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B3519FC" w14:textId="31B92C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7_pilon.fasta ../completed_assemblies/nanopolish/2347_nanopolished.fasta -p 2347_pilon_vs_nano</w:t>
      </w:r>
    </w:p>
    <w:p w14:paraId="6D459E04" w14:textId="4180B15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24AAB3B9" w14:textId="1D3470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7_pilon_new.fasta ../completed_assemblies/nanopolish/2347_nanopolished.fasta -p 2347_pilon_vs_nanopolished</w:t>
      </w:r>
    </w:p>
    <w:p w14:paraId="76E8CDFA" w14:textId="280FD99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E80A6FF" w14:textId="6B4D5D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7_pilon_vs_nanopolished.delta &gt; 2347_pilon_vs_nanopolished.delta.filtered.delta"</w:t>
      </w:r>
    </w:p>
    <w:p w14:paraId="6F91921A" w14:textId="0CECDF9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7_pilon_vs_nanopolished.delta &gt; 2347_pilon_vs_nanopolished.delta.filtered.delta</w:t>
      </w:r>
    </w:p>
    <w:p w14:paraId="37A6EB2A" w14:textId="132C05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1609E2D" w14:textId="6D543C6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7_pilon_vs_nanopolished.delta.filtered.delta &gt; 2347_pilon_vs_nanopolished.delta.filtered.snps"</w:t>
      </w:r>
    </w:p>
    <w:p w14:paraId="6F9C05D0" w14:textId="4034C2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7_pilon_vs_nanopolished.delta.filtered.delta &gt; 2347_pilon_vs_nanopolished.delta.filtered.snps</w:t>
      </w:r>
    </w:p>
    <w:p w14:paraId="6D9136BB" w14:textId="03FB458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4067D0E" w14:textId="5EDB38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7_pilon_vs_nanopolished.delta.filtered.snps 2347_pilon_vs_nanopolished.counts.txt"</w:t>
      </w:r>
    </w:p>
    <w:p w14:paraId="35FFE92E" w14:textId="7BA148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7_pilon_vs_nanopolished.delta.filtered.snps 2347_pilon_vs_nanopolished.counts.txt</w:t>
      </w:r>
    </w:p>
    <w:p w14:paraId="53D44A47" w14:textId="5543D58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92E30DA" w14:textId="71982E20"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2348 Pilon vs spades</w:t>
      </w:r>
    </w:p>
    <w:p w14:paraId="6044DCA4" w14:textId="45D81BC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echo "nucmer ../completed_assemblies/pilon/2348_pilon.fasta ../completed_assemblies/spades/2348_SPAdes.fasta -p 2348_pilon_vs_SPAdes" </w:t>
      </w:r>
    </w:p>
    <w:p w14:paraId="61615AC9" w14:textId="1A22B43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ompleted_assemblies/pilon/2348_pilon_new.fasta ../completed_assemblies/spades/2348_SPAdes.fasta -p 2348_pilon_vs_SPAdes</w:t>
      </w:r>
    </w:p>
    <w:p w14:paraId="1D4612D2" w14:textId="71B5203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4FA180D" w14:textId="0524DBA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SPAdes.delta &gt; 2348_pilon_vs_SPAdes.delta.filtered.delta"</w:t>
      </w:r>
    </w:p>
    <w:p w14:paraId="297F134C" w14:textId="19FDF3E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SPAdes.delta &gt; 2348_pilon_vs_SPAdes.delta.filtered.delta</w:t>
      </w:r>
    </w:p>
    <w:p w14:paraId="20117C68" w14:textId="0B7F031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80562B6" w14:textId="6588073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SPAdes.delta.filtered.delta &gt; 2348_pilon_vs_SPAdes.delta.filtered.snps"</w:t>
      </w:r>
    </w:p>
    <w:p w14:paraId="33FDE79E" w14:textId="681F4E3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SPAdes.delta.filtered.delta &gt; 2348_pilon_vs_SPAdes.delta.filtered.snps</w:t>
      </w:r>
    </w:p>
    <w:p w14:paraId="0E2D9B79" w14:textId="1D3524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47360D7" w14:textId="2022CA5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8_pilon_vs_SPAdes.delta.filtered.snps 2348_pilon_vs_SPAdes.counts.txt"</w:t>
      </w:r>
    </w:p>
    <w:p w14:paraId="02170CF7" w14:textId="589E07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SPAdes.delta.filtered.snps 2348_pilon_vs_SPAdes.counts.txt</w:t>
      </w:r>
    </w:p>
    <w:p w14:paraId="484D108C" w14:textId="20FFC9B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5671E75" w14:textId="18E98928"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2348 Pilon vs spades Hybrid </w:t>
      </w:r>
    </w:p>
    <w:p w14:paraId="20605540" w14:textId="1238E6D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8_pilon.fasta ../completed_assemblies/spades_hybrid/2348_spadesHYBRID.fasta -p 2348_pilon_vs_S</w:t>
      </w:r>
    </w:p>
    <w:p w14:paraId="0B3211EC" w14:textId="30BF0F2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7C36C8A2" w14:textId="15E602D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8_pilon_new.fasta ../completed_assemblies/spades_hybrid/2348_spades_hybrid.fasta -p 2348_pilon_vs_SPAdes-hybrid</w:t>
      </w:r>
    </w:p>
    <w:p w14:paraId="5AAF45D1" w14:textId="1D6DE8C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0AD057B" w14:textId="041B685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SPAdes-hybrid.delta &gt; 2348_pilon_vs_SPAdes-hybrid.delta.filtered.delta"</w:t>
      </w:r>
    </w:p>
    <w:p w14:paraId="07B365EB" w14:textId="34D47D7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SPAdes-hybrid.delta &gt; 2348_pilon_vs_SPAdes-hybrid.delta.filtered.delta</w:t>
      </w:r>
    </w:p>
    <w:p w14:paraId="3D5DAC3F" w14:textId="086596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A10FB00" w14:textId="49C60A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SPAdes-hybrid.delta.filtered.delta &gt; 2348_pilon_vs_SPAdes-hybrid.delta.filtered.snps"</w:t>
      </w:r>
    </w:p>
    <w:p w14:paraId="7053D9ED" w14:textId="6B0FAD0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SPAdes-hybrid.delta.filtered.delta &gt; 2348_pilon_vs_SPAdes-hybrid.delta.filtered.snps</w:t>
      </w:r>
    </w:p>
    <w:p w14:paraId="685DFDDC" w14:textId="608E69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B3994C0" w14:textId="2E4062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perl count_SNPS_indels.pl 2348_pilon_vs_SPAdes-hybrid.delta.filtered.snps 2348_pilon_vs_SPAdes-hybrid.counts.txt"</w:t>
      </w:r>
    </w:p>
    <w:p w14:paraId="345BC9AC" w14:textId="428E44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SPAdes-hybrid.delta.filtered.snps 2348_pilon_vs_SPAdes-hybrid.counts.txt</w:t>
      </w:r>
    </w:p>
    <w:p w14:paraId="6A6ABB48" w14:textId="0BA8FE5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22411DB" w14:textId="3C1D31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2348 2348 Pilon vs Unicycler </w:t>
      </w:r>
    </w:p>
    <w:p w14:paraId="5AE44E5F" w14:textId="1A44E87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5468E0D" w14:textId="715312C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8_pilon.fasta ../completed_assemblies/unicycler/2348_unicycler.fasta -p 2348_pilon_vs_unicycler"</w:t>
      </w:r>
    </w:p>
    <w:p w14:paraId="5731146D" w14:textId="70FD31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8_pilon_new.fasta ../completed_assemblies/unicycler/2348_unicycler.fasta -p 2348_pilon_vs_unicycler</w:t>
      </w:r>
    </w:p>
    <w:p w14:paraId="2AC6042E" w14:textId="64871E6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32860F4" w14:textId="3EF08C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unicycler.delta &gt; 2348_pilon_vs_unicycler.delta.filtered.delta"</w:t>
      </w:r>
    </w:p>
    <w:p w14:paraId="7D91ED20" w14:textId="59E6FF6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unicycler.delta &gt; 2348_pilon_vs_unicycler.delta.filtered.delta</w:t>
      </w:r>
    </w:p>
    <w:p w14:paraId="1E0C18F9" w14:textId="2C7981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8233184" w14:textId="41C92F3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unicycler.delta.filtered.delta &gt; 2348_pilon_vs_unicycler.delta.filtered.snps"</w:t>
      </w:r>
    </w:p>
    <w:p w14:paraId="34D2653D" w14:textId="2B095A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unicycler.delta.filtered.delta &gt; 2348_pilon_vs_unicycler.delta.filtered.snps</w:t>
      </w:r>
    </w:p>
    <w:p w14:paraId="1280F9AD" w14:textId="357682C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249CFA0" w14:textId="46A1ABE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8_pilon_vs_unicycler.delta.filtered.snps 2348_pilon_vs_unicycler.counts.txt"</w:t>
      </w:r>
    </w:p>
    <w:p w14:paraId="0A39623B" w14:textId="15DD9A1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unicycler.delta.filtered.snps 2348_pilon_vs_unicycler.counts.txt</w:t>
      </w:r>
    </w:p>
    <w:p w14:paraId="45083A2F" w14:textId="190470A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ED0D3E5" w14:textId="199763C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8 vs unicycler-hybrid</w:t>
      </w:r>
    </w:p>
    <w:p w14:paraId="3D11CCDA" w14:textId="4850FD8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5F9834A" w14:textId="76FC1E4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8_pilon.fasta ../completed_assemblies/unicycler_hybrid/2348_unicyclerHYBRID.fasta -p 2348_pilo</w:t>
      </w:r>
    </w:p>
    <w:p w14:paraId="22328F1E" w14:textId="600F738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32D4D898" w14:textId="4638EA1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8_pilon_new.fasta ../completed_assemblies/unicycler_hybrid/2348_unicycler_hybrid.fasta -p 2348_pilon_vs_unicycler-hybrid</w:t>
      </w:r>
    </w:p>
    <w:p w14:paraId="5550DC18" w14:textId="573B9D3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069A02E0" w14:textId="76BD57E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unicycler-hybrid.delta &gt; 2348_pilon_vs_unicycler-hybrid.delta.filtered.delta"</w:t>
      </w:r>
    </w:p>
    <w:p w14:paraId="237287C6" w14:textId="6852BD8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unicycler-hybrid.delta &gt; 2348_pilon_vs_unicycler-hybrid.delta.filtered.delta</w:t>
      </w:r>
    </w:p>
    <w:p w14:paraId="2CEFF34B" w14:textId="7525B51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087143B" w14:textId="19BFE48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unicycler-hybrid.delta.filtered.delta &gt; 2348_pilon_vs_unicycler-hybrid.delta.filtered.snps"</w:t>
      </w:r>
    </w:p>
    <w:p w14:paraId="6DDD69D8" w14:textId="2EA2142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unicycler-hybrid.delta.filtered.delta &gt; 2348_pilon_vs_unicycler-hybrid.delta.filtered.snps</w:t>
      </w:r>
    </w:p>
    <w:p w14:paraId="4BB9467C" w14:textId="66397D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EC84413" w14:textId="50C29EC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8_pilon_vs_unicycler-hybrid.delta.filtered.snps 2348_pilon_vs_unicycler-hybrid.counts.txt"</w:t>
      </w:r>
    </w:p>
    <w:p w14:paraId="32172B06" w14:textId="2BE4F17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unicycler-hybrid.delta.filtered.snps 2348_pilon_vs_unicycler-hybrid.counts.txt</w:t>
      </w:r>
    </w:p>
    <w:p w14:paraId="07446DC9" w14:textId="241E890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7492CDC" w14:textId="7022AE5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8 vs canu</w:t>
      </w:r>
    </w:p>
    <w:p w14:paraId="4AE7B41D" w14:textId="36A0ACE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2213D1E" w14:textId="35FA5FA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8_pilon.fasta ../completed_assemblies/canu/2348_canu.fasta -p 2348_pilon_vs_canu"</w:t>
      </w:r>
    </w:p>
    <w:p w14:paraId="64939460" w14:textId="32CB645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8_pilon_new.fasta ../completed_assemblies/canu/2348_canu.fasta -p 2348_pilon_vs_canu</w:t>
      </w:r>
    </w:p>
    <w:p w14:paraId="055904E1" w14:textId="2E10798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B80281B" w14:textId="57E02D4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canu.delta &gt; 2348_pilon_vs_canu.delta.filtered.delta"</w:t>
      </w:r>
    </w:p>
    <w:p w14:paraId="6F6E2F27" w14:textId="403784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canu.delta &gt; 2348_pilon_vs_canu.delta.filtered.delta</w:t>
      </w:r>
    </w:p>
    <w:p w14:paraId="25F28A54" w14:textId="67208A8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06BD205" w14:textId="7F3E8A7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canu.delta.filtered.delta &gt; 2348_pilon_vs_canu.delta.filtered.snps"</w:t>
      </w:r>
    </w:p>
    <w:p w14:paraId="3B17CA5B" w14:textId="18CFE01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canu.delta.filtered.delta &gt; 2348_pilon_vs_canu.delta.filtered.snps</w:t>
      </w:r>
    </w:p>
    <w:p w14:paraId="5D270158" w14:textId="2116832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75B98DE" w14:textId="270D601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8_pilon_vs_canu.delta.filtered.snps 2348_pilon_vs_canu.counts.txt"</w:t>
      </w:r>
    </w:p>
    <w:p w14:paraId="2015F1A9" w14:textId="0592B41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canu.delta.filtered.snps 2348_pilon_vs_canu.counts.txt</w:t>
      </w:r>
    </w:p>
    <w:p w14:paraId="6568B358" w14:textId="4D733AB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03B704C" w14:textId="1509518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2348 vs nanopolish</w:t>
      </w:r>
    </w:p>
    <w:p w14:paraId="705B2E3C" w14:textId="05764EF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E2C158B" w14:textId="4253BEB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2348_pilon.fasta ../completed_assemblies/nanopolish/2348_nanopolished.fasta -p 2348_pilon_vs_nano</w:t>
      </w:r>
    </w:p>
    <w:p w14:paraId="34153E39" w14:textId="514E1E2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066B866C" w14:textId="2E6DE2F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2348_pilon_new.fasta ../completed_assemblies/nanopolish/2348_nanopolished.fasta -p 2348_pilon_vs_nanopolished</w:t>
      </w:r>
    </w:p>
    <w:p w14:paraId="5DD5AB53" w14:textId="2AD3D4A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35043B2" w14:textId="294CE1D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2348_pilon_vs_nanopolished.delta &gt; 2348_pilon_vs_nanopolished.delta.filtered.delta"</w:t>
      </w:r>
    </w:p>
    <w:p w14:paraId="5FAE3971" w14:textId="1AA969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2348_pilon_vs_nanopolished.delta &gt; 2348_pilon_vs_nanopolished.delta.filtered.delta</w:t>
      </w:r>
    </w:p>
    <w:p w14:paraId="5B0FE779" w14:textId="38378E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648D4D1" w14:textId="64ACCE5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2348_pilon_vs_nanopolished.delta.filtered.delta &gt; 2348_pilon_vs_nanopolished.delta.filtered.snps"</w:t>
      </w:r>
    </w:p>
    <w:p w14:paraId="6401A1A0" w14:textId="492A6A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2348_pilon_vs_nanopolished.delta.filtered.delta &gt; 2348_pilon_vs_nanopolished.delta.filtered.snps</w:t>
      </w:r>
    </w:p>
    <w:p w14:paraId="234A23E6" w14:textId="008D7A6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9710CB1" w14:textId="2CF540E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2348_pilon_vs_nanopolished.delta.filtered.snps 2348_pilon_vs_nanopolished.counts.txt"</w:t>
      </w:r>
    </w:p>
    <w:p w14:paraId="77A812E9" w14:textId="6C5DFC8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2348_pilon_vs_nanopolished.delta.filtered.snps 2348_pilon_vs_nanopolished.counts.txt</w:t>
      </w:r>
    </w:p>
    <w:p w14:paraId="0DDA86F7" w14:textId="6D72125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7A0411C" w14:textId="3AA14021"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jg3 Pilon vs spades</w:t>
      </w:r>
    </w:p>
    <w:p w14:paraId="7B1560CB" w14:textId="5ACE79C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g3_pilon.fasta ../completed_assemblies/spades/jg3_SPAdes.fasta -p jg3_pilon_vs_SPAdes"</w:t>
      </w:r>
    </w:p>
    <w:p w14:paraId="03EB485C" w14:textId="512D9C3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g3_pilon_new.fasta ../completed_assemblies/spades/jg3_SPAdes.fasta -p jg3_pilon_vs_SPAdes</w:t>
      </w:r>
    </w:p>
    <w:p w14:paraId="0B337FDA" w14:textId="2ABA27B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96654FC" w14:textId="08343C7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SPAdes.delta &gt; jg3_pilon_vs_SPAdes.delta.filtered.delta"</w:t>
      </w:r>
    </w:p>
    <w:p w14:paraId="4A548022" w14:textId="7241172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SPAdes.delta &gt; jg3_pilon_vs_SPAdes.delta.filtered.delta</w:t>
      </w:r>
    </w:p>
    <w:p w14:paraId="5324DC61" w14:textId="2A0094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A9C75CA" w14:textId="7508B54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show-snps jg3_pilon_vs_SPAdes.delta.filtered.delta &gt; jg3_pilon_vs_SPAdes.delta.filtered.snps"</w:t>
      </w:r>
    </w:p>
    <w:p w14:paraId="406F6C7E" w14:textId="3B8E81C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g3_pilon_vs_SPAdes.delta.filtered.delta &gt; jg3_pilon_vs_SPAdes.delta.filtered.snps</w:t>
      </w:r>
    </w:p>
    <w:p w14:paraId="1BCF695B" w14:textId="61D7E5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99C451F" w14:textId="16B0ED5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SPAdes.delta.filtered.snps jg3_pilon_vs_SPAdes.counts.txt"</w:t>
      </w:r>
    </w:p>
    <w:p w14:paraId="66BCFBDE" w14:textId="43844FE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SPAdes.delta.filtered.snps jg3_pilon_vs_SPAdes.counts.txt</w:t>
      </w:r>
    </w:p>
    <w:p w14:paraId="35908204" w14:textId="61F966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7AE6D57" w14:textId="636659D2"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jg3 Pilon vs spades Hybrid </w:t>
      </w:r>
    </w:p>
    <w:p w14:paraId="000C46E8" w14:textId="6339C9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g3_pilon.fasta ../completed_assemblies/spades_hybrid/jg3_spadesHYBRID.fasta -p jg3_pilon_vs_S</w:t>
      </w:r>
    </w:p>
    <w:p w14:paraId="63475361" w14:textId="554F53E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Ades-hybrid"</w:t>
      </w:r>
    </w:p>
    <w:p w14:paraId="0B3D19E3" w14:textId="350BD5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g3_pilon_new.fasta ../completed_assemblies/spades_hybrid/jg3_spades_hybrid.fasta -p jg3_pilon_vs_SPAdes-hybrid</w:t>
      </w:r>
    </w:p>
    <w:p w14:paraId="4456DBF3" w14:textId="3DF1558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D2C361A" w14:textId="76EEB0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SPAdes-hybrid.delta &gt; jg3_pilon_vs_SPAdes-hybrid.delta.filtered.delta"</w:t>
      </w:r>
    </w:p>
    <w:p w14:paraId="6D82C04E" w14:textId="7109009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SPAdes-hybrid.delta &gt; jg3_pilon_vs_SPAdes-hybrid.delta.filtered.delta</w:t>
      </w:r>
    </w:p>
    <w:p w14:paraId="36EFDB3C" w14:textId="6D7701B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0F17FC3" w14:textId="4C50021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g3_pilon_vs_SPAdes-hybrid.delta.filtered.delta &gt; jg3_pilon_vs_SPAdes-hybrid.delta.filtered.snps"</w:t>
      </w:r>
    </w:p>
    <w:p w14:paraId="5F0AB906" w14:textId="5BA8DC3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g3_pilon_vs_SPAdes-hybrid.delta.filtered.delta &gt; jg3_pilon_vs_SPAdes-hybrid.delta.filtered.snps</w:t>
      </w:r>
    </w:p>
    <w:p w14:paraId="172C5BDD" w14:textId="3BAD917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24D3908" w14:textId="1F0F49A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SPAdes-hybrid.delta.filtered.snps jg3_pilon_vs_SPAdes-hybrid.counts.txt"</w:t>
      </w:r>
    </w:p>
    <w:p w14:paraId="44EA21DD" w14:textId="37D497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SPAdes-hybrid.delta.filtered.snps jg3_pilon_vs_SPAdes-hybrid.counts.txt</w:t>
      </w:r>
    </w:p>
    <w:p w14:paraId="3741BB6E" w14:textId="4B11FD7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FBE4BE0" w14:textId="5EB9C5A4" w:rsidR="2F1B9AA4"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 jg3 Pilon vs Unicycler </w:t>
      </w:r>
    </w:p>
    <w:p w14:paraId="0D92A6F7" w14:textId="7ED03DD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9BE0BB2" w14:textId="3FDF70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nucmer ../completed_assemblies/pilon/jg3_pilon.fasta ../completed_assemblies/unicycler/jg3_unicycler.fasta -p jg3_pilon_vs_unicycler"</w:t>
      </w:r>
    </w:p>
    <w:p w14:paraId="0F400CF8" w14:textId="4CDD1B4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g3_pilon_new.fasta ../completed_assemblies/unicycler/jg3_unicycler.fasta -p jg3_pilon_vs_unicycler</w:t>
      </w:r>
    </w:p>
    <w:p w14:paraId="05BC6B63" w14:textId="195CE33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377E659" w14:textId="10CCE8D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unicycler.delta &gt; jg3_pilon_vs_unicycler.delta.filtered.delta"</w:t>
      </w:r>
    </w:p>
    <w:p w14:paraId="1B8A7D91" w14:textId="5CBD5EC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unicycler.delta &gt; jg3_pilon_vs_unicycler.delta.filtered.delta</w:t>
      </w:r>
    </w:p>
    <w:p w14:paraId="1667C6DD" w14:textId="5F3E133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2863BF7" w14:textId="5A2B107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g3_pilon_vs_unicycler.delta.filtered.delta &gt; jg3_pilon_vs_unicycler.delta.filtered.snps"</w:t>
      </w:r>
    </w:p>
    <w:p w14:paraId="0B4DD42E" w14:textId="1E88466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g3_pilon_vs_unicycler.delta.filtered.delta &gt; jg3_pilon_vs_unicycler.delta.filtered.snps</w:t>
      </w:r>
    </w:p>
    <w:p w14:paraId="0C0F9BB5" w14:textId="3479622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550FB3E" w14:textId="7B2F4E3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unicycler.delta.filtered.snps jg3_pilon_vs_unicycler.counts.txt"</w:t>
      </w:r>
    </w:p>
    <w:p w14:paraId="2AAF76DC" w14:textId="5879CC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unicycler.delta.filtered.snps jg3_pilon_vs_unicycler.counts.txt</w:t>
      </w:r>
    </w:p>
    <w:p w14:paraId="7EE32219" w14:textId="774FC97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C56BB87" w14:textId="6D50640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g3 vs unicycler-hybrid</w:t>
      </w:r>
    </w:p>
    <w:p w14:paraId="4BC3A993" w14:textId="7957D0C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4FA9C14" w14:textId="24ED958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g3_pilon.fasta ../completed_assemblies/unicycler_hybrid/jg3_unicyclerHYBRID.fasta -p jg3_pilo</w:t>
      </w:r>
    </w:p>
    <w:p w14:paraId="574D4813" w14:textId="7D2E3E0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_vs_unicycler-hybrid"</w:t>
      </w:r>
    </w:p>
    <w:p w14:paraId="7D850371" w14:textId="45B607F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g3_pilon_new.fasta ../completed_assemblies/unicycler_hybrid/jg3_unicycler_hybrid.fasta -p jg3_pilon_vs_unicycler-hybrid</w:t>
      </w:r>
    </w:p>
    <w:p w14:paraId="7D27B07D" w14:textId="7BFD1BD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B84FFA1" w14:textId="59A6108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unicycler-hybrid.delta &gt; jg3_pilon_vs_unicycler-hybrid.delta.filtered.delta"</w:t>
      </w:r>
    </w:p>
    <w:p w14:paraId="7E1D41DC" w14:textId="640B401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unicycler-hybrid.delta &gt; jg3_pilon_vs_unicycler-hybrid.delta.filtered.delta</w:t>
      </w:r>
    </w:p>
    <w:p w14:paraId="436B5C65" w14:textId="2E28FE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DCC3465" w14:textId="598CEB7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g3_pilon_vs_unicycler-hybrid.delta.filtered.delta &gt; jg3_pilon_vs_unicycler-hybrid.delta.filtered.snps"</w:t>
      </w:r>
    </w:p>
    <w:p w14:paraId="058FD86C" w14:textId="24AB3F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show-snps jg3_pilon_vs_unicycler-hybrid.delta.filtered.delta &gt; jg3_pilon_vs_unicycler-hybrid.delta.filtered.snps</w:t>
      </w:r>
    </w:p>
    <w:p w14:paraId="7DD1D08A" w14:textId="1BDD54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5173C0C" w14:textId="5B70E18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unicycler-hybrid.delta.filtered.snps jg3_pilon_vs_unicycler-hybrid.counts.txt"</w:t>
      </w:r>
    </w:p>
    <w:p w14:paraId="053679F1" w14:textId="69E1B24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unicycler-hybrid.delta.filtered.snps jg3_pilon_vs_unicycler-hybrid.counts.txt</w:t>
      </w:r>
    </w:p>
    <w:p w14:paraId="69553EE3" w14:textId="22B99E5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71216A2" w14:textId="36DF4F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g3 vs canu</w:t>
      </w:r>
    </w:p>
    <w:p w14:paraId="6F2C4C05" w14:textId="5FDCB1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F60161C" w14:textId="3932B62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g3_pilon.fasta ../completed_assemblies/canu/jg3_canu.fasta -p jg3_pilon_vs_canu"</w:t>
      </w:r>
    </w:p>
    <w:p w14:paraId="6514EE52" w14:textId="5CB90B0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g3_pilon_new.fasta ../completed_assemblies/canu/jg3_canu.fasta -p jg3_pilon_vs_canu</w:t>
      </w:r>
    </w:p>
    <w:p w14:paraId="741A71DF" w14:textId="15A2ECE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1541EF0" w14:textId="25C54B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canu.delta &gt; jg3_pilon_vs_canu.delta.filtered.delta"</w:t>
      </w:r>
    </w:p>
    <w:p w14:paraId="6C1A2DCA" w14:textId="709C108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canu.delta &gt; jg3_pilon_vs_canu.delta.filtered.delta</w:t>
      </w:r>
    </w:p>
    <w:p w14:paraId="04B97BCB" w14:textId="4E7531D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C0BB709" w14:textId="15B23C0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g3_pilon_vs_canu.delta.filtered.delta &gt; jg3_pilon_vs_canu.delta.filtered.snps"</w:t>
      </w:r>
    </w:p>
    <w:p w14:paraId="450B532B" w14:textId="0423CB6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g3_pilon_vs_canu.delta.filtered.delta &gt; jg3_pilon_vs_canu.delta.filtered.snps</w:t>
      </w:r>
    </w:p>
    <w:p w14:paraId="53240091" w14:textId="712CE6E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F49D633" w14:textId="0C55834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canu.delta.filtered.snps jg3_pilon_vs_canu.counts.txt"</w:t>
      </w:r>
    </w:p>
    <w:p w14:paraId="3B67DFB7" w14:textId="202D71D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canu.delta.filtered.snps jg3_pilon_vs_canu.counts.txt</w:t>
      </w:r>
    </w:p>
    <w:p w14:paraId="29A49F02" w14:textId="6FB6D3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6EF362C" w14:textId="7EDF78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g3 vs nanopolish</w:t>
      </w:r>
    </w:p>
    <w:p w14:paraId="0CF7A774" w14:textId="6240F3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70F147C" w14:textId="69E5DE0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g3_pilon.fasta ../completed_assemblies/nanopolish/jg3_nanopolished.fasta -p jg3_pilon_vs_nano</w:t>
      </w:r>
    </w:p>
    <w:p w14:paraId="35FF2AED" w14:textId="426CE4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lished"</w:t>
      </w:r>
    </w:p>
    <w:p w14:paraId="5AA17BA7" w14:textId="5A46EE9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ompleted_assemblies/pilon/jg3_pilon_new.fasta ../completed_assemblies/nanopolish/jg3_new_nanopolished.fasta -p jg3_pilon_vs_nanopolished</w:t>
      </w:r>
    </w:p>
    <w:p w14:paraId="1ED13C7F" w14:textId="77FFFB4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46F214E" w14:textId="126E1AB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g3_pilon_vs_nanopolished.delta &gt; jg3_pilon_vs_nanopolished.delta.filtered.delta"</w:t>
      </w:r>
    </w:p>
    <w:p w14:paraId="5D42F157" w14:textId="691E73E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g3_pilon_vs_nanopolished.delta &gt; jg3_pilon_vs_nanopolished.delta.filtered.delta</w:t>
      </w:r>
    </w:p>
    <w:p w14:paraId="49D3440C" w14:textId="4C51324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5084057" w14:textId="0C2191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g3_pilon_vs_nanopolished.delta.filtered.delta &gt; jg3_pilon_vs_nanopolished.delta.filtered.snps"</w:t>
      </w:r>
    </w:p>
    <w:p w14:paraId="3AC3EFF5" w14:textId="2D05355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g3_pilon_vs_nanopolished.delta.filtered.delta &gt; jg3_pilon_vs_nanopolished.delta.filtered.snps</w:t>
      </w:r>
    </w:p>
    <w:p w14:paraId="042BDC47" w14:textId="7B4A6E6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9D9B49C" w14:textId="023F039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g3_pilon_vs_nanopolished.delta.filtered.snps jg3_pilon_vs_nanopolished.counts.txt"</w:t>
      </w:r>
    </w:p>
    <w:p w14:paraId="7E19AF7B" w14:textId="38C98A4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g3_pilon_vs_nanopolished.delta.filtered.snps jg3_pilon_vs_nanopolished.counts.txt</w:t>
      </w:r>
    </w:p>
    <w:p w14:paraId="1E423C22" w14:textId="7255DD5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09409A2" w14:textId="4B5C2CB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8D1A66E" w14:textId="79C8D05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SPAdes</w:t>
      </w:r>
    </w:p>
    <w:p w14:paraId="7C71985D" w14:textId="50065E9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E52B434" w14:textId="61EC9F7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spades/JKH125_SPAdes.fasta -p jkh125_pilon_vs_SPAdes"</w:t>
      </w:r>
    </w:p>
    <w:p w14:paraId="1D0319DD" w14:textId="1FAC2D7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spades/JKH125_SPAdes.fasta -p jkh125_pilon_vs_SPAdes</w:t>
      </w:r>
    </w:p>
    <w:p w14:paraId="0CD9D5BB" w14:textId="2D11F5D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38AAED3" w14:textId="56A9858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25_pilon_vs_SPAdes.delta &gt; jkh125_pilon_vs_SPAdes.delta.filtered.delta"</w:t>
      </w:r>
    </w:p>
    <w:p w14:paraId="1589B442" w14:textId="1C48773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SPAdes.delta &gt; jkh125_pilon_vs_SPAdes.delta.filtered.delta</w:t>
      </w:r>
    </w:p>
    <w:p w14:paraId="67C5DEF4" w14:textId="09157C5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606C223" w14:textId="2C89C16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25_pilon_vs_SPAdes.delta.filtered.delta &gt; jkh125_pilon_vs_SPAdes.delta.filtered.snps"</w:t>
      </w:r>
    </w:p>
    <w:p w14:paraId="2BA0A49D" w14:textId="48CC978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SPAdes.delta.filtered.delta &gt; jkh125_pilon_vs_SPAdes.delta.filtered.snps</w:t>
      </w:r>
    </w:p>
    <w:p w14:paraId="13550D68" w14:textId="739435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04B733B" w14:textId="23D2C7C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perl count_SNPS_indels.pl jkh125_pilon_vs_SPAdes.delta.filtered.snps jkh125_pilon_vs_SPAdes.counts.txt"</w:t>
      </w:r>
    </w:p>
    <w:p w14:paraId="720B36A3" w14:textId="2A8D76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SPAdes.delta.filtered.snps jkh125_pilon_vs_SPAdes.counts.txt</w:t>
      </w:r>
    </w:p>
    <w:p w14:paraId="36FF4806" w14:textId="042BB69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55DD548" w14:textId="7D8FA4D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SPAdes-hybrid</w:t>
      </w:r>
    </w:p>
    <w:p w14:paraId="0E3DC215" w14:textId="26D78F2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E4CF987" w14:textId="0563EFC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spades_hybrid/jkh125_spadesHYBRID.fasta -p jkh125_pilon_vs_SPAdes-hybrid"</w:t>
      </w:r>
    </w:p>
    <w:p w14:paraId="3F64F840" w14:textId="718EC29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spades_hybrid/jkh125_spadesHYBRID.fasta -p jkh125_pilon_vs_SPAdes-hybrid</w:t>
      </w:r>
    </w:p>
    <w:p w14:paraId="5362DFDE" w14:textId="0A2B41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A01F706" w14:textId="00465CF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25_pilon_vs_SPAdes-hybrid.delta &gt; jkh125_pilon_vs_SPAdes-hybrid.delta.filtered.delta"</w:t>
      </w:r>
    </w:p>
    <w:p w14:paraId="74A446E0" w14:textId="02683A7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SPAdes-hybrid.delta &gt; jkh125_pilon_vs_SPAdes-hybrid.delta.filtered.delta</w:t>
      </w:r>
    </w:p>
    <w:p w14:paraId="71DEC92A" w14:textId="182235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B46A06B" w14:textId="70D6A0B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25_pilon_vs_SPAdes-hybrid.delta.filtered.delta &gt; jkh125_pilon_vs_SPAdes-hybrid.delta.filtered.snps"</w:t>
      </w:r>
    </w:p>
    <w:p w14:paraId="3C7689D7" w14:textId="0FB06F5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SPAdes-hybrid.delta.filtered.delta &gt; jkh125_pilon_vs_SPAdes-hybrid.delta.filtered.snps</w:t>
      </w:r>
    </w:p>
    <w:p w14:paraId="4D1F88C4" w14:textId="5D26F5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9D0CA57" w14:textId="7E2EADF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25_pilon_vs_SPAdes-hybrid.delta.filtered.snps jkh125_pilon_vs_SPAdes-hybrid.counts.txt"</w:t>
      </w:r>
    </w:p>
    <w:p w14:paraId="0D10FDA8" w14:textId="0F5F525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SPAdes-hybrid.delta.filtered.snps jkh125_pilon_vs_SPAdes-hybrid.counts.txt</w:t>
      </w:r>
    </w:p>
    <w:p w14:paraId="46958755" w14:textId="46CBACE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B81BA7A" w14:textId="6CFE2C2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unicycler</w:t>
      </w:r>
    </w:p>
    <w:p w14:paraId="7C36838D" w14:textId="22D6F35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6B38A52" w14:textId="61C0E1B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unicycler/JKH125_unicycler.fasta -p jkh125_pilon_vs_unicycler"</w:t>
      </w:r>
    </w:p>
    <w:p w14:paraId="7F487345" w14:textId="110F3CB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unicycler/JKH125_unicycler.fasta -p jkh125_pilon_vs_unicycler</w:t>
      </w:r>
    </w:p>
    <w:p w14:paraId="61A09354" w14:textId="52F4F8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CAACAD1" w14:textId="564D3CF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delta-filter -1 jkh125_pilon_vs_unicycler.delta &gt; jkh125_pilon_vs_unicycler.delta.filtered.delta"</w:t>
      </w:r>
    </w:p>
    <w:p w14:paraId="7B877333" w14:textId="5EC8C55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unicycler.delta &gt; jkh125_pilon_vs_unicycler.delta.filtered.delta</w:t>
      </w:r>
    </w:p>
    <w:p w14:paraId="29B526DE" w14:textId="0E250C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D5276B4" w14:textId="5870B67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25_pilon_vs_unicycler.delta.filtered.delta &gt; jkh125_pilon_vs_unicycler.delta.filtered.snps"</w:t>
      </w:r>
    </w:p>
    <w:p w14:paraId="67274706" w14:textId="45B462B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unicycler.delta.filtered.delta &gt; jkh125_pilon_vs_unicycler.delta.filtered.snps</w:t>
      </w:r>
    </w:p>
    <w:p w14:paraId="59672F2C" w14:textId="6497FA7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C965CDF" w14:textId="01C8099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25_pilon_vs_unicycler.delta.filtered.snps jkh125_pilon_vs_unicycler.counts.txt"</w:t>
      </w:r>
    </w:p>
    <w:p w14:paraId="4C8D8C76" w14:textId="6B49A80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unicycler.delta.filtered.snps jkh125_pilon_vs_unicycler.counts.txt</w:t>
      </w:r>
    </w:p>
    <w:p w14:paraId="38A4913F" w14:textId="48E8ADB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7FFE0F7" w14:textId="2FDF0E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unicycler-hybrid</w:t>
      </w:r>
    </w:p>
    <w:p w14:paraId="7E5C466B" w14:textId="3E8D74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7228D81" w14:textId="1B36691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unicycler_hybrid/jkh125_unicyclerHYBRID.fasta -p jkh125_pilon_vs_unicycler-hybrid"</w:t>
      </w:r>
    </w:p>
    <w:p w14:paraId="6AA60457" w14:textId="5A4F5AA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unicycler_hybrid/jkh125_unicyclerHYBRID.fasta -p jkh125_pilon_vs_unicycler-hybrid</w:t>
      </w:r>
    </w:p>
    <w:p w14:paraId="185120C9" w14:textId="7E2DED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82C279A" w14:textId="0BBB5E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25_pilon_vs_unicycler-hybrid.delta &gt; jkh125_pilon_vs_unicycler-hybrid.delta.filtered.delta"</w:t>
      </w:r>
    </w:p>
    <w:p w14:paraId="2BDA221F" w14:textId="6753B10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unicycler-hybrid.delta &gt; jkh125_pilon_vs_unicycler-hybrid.delta.filtered.delta</w:t>
      </w:r>
    </w:p>
    <w:p w14:paraId="7223E5D6" w14:textId="2A328E0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0AEFA07" w14:textId="744ED9C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25_pilon_vs_unicycler-hybrid.delta.filtered.delta &gt; jkh125_pilon_vs_unicycler-hybrid.delta.filtered.snps"</w:t>
      </w:r>
    </w:p>
    <w:p w14:paraId="64868D45" w14:textId="61BFE7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unicycler-hybrid.delta.filtered.delta &gt; jkh125_pilon_vs_unicycler-hybrid.delta.filtered.snps</w:t>
      </w:r>
    </w:p>
    <w:p w14:paraId="03A41E6E" w14:textId="0CE92B4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0AFF2F5" w14:textId="7670C9A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25_pilon_vs_unicycler-hybrid.delta.filtered.snps jkh125_pilon_vs_unicycler-hybrid.counts.txt"</w:t>
      </w:r>
    </w:p>
    <w:p w14:paraId="62D5C172" w14:textId="6E29358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unicycler-hybrid.delta.filtered.snps jkh125_pilon_vs_unicycler-hybrid.counts.txt</w:t>
      </w:r>
    </w:p>
    <w:p w14:paraId="0F09235C" w14:textId="5E1B7FD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51194227" w14:textId="37F5F2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canu</w:t>
      </w:r>
    </w:p>
    <w:p w14:paraId="0AFD6BFC" w14:textId="16CC55E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4F0351A" w14:textId="71AF92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canu/JKH125_canu.fasta -p jkh125_pilon_vs_canu"</w:t>
      </w:r>
    </w:p>
    <w:p w14:paraId="064EB576" w14:textId="2E8338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canu/JKH125_canu.fasta -p jkh125_pilon_vs_canu</w:t>
      </w:r>
    </w:p>
    <w:p w14:paraId="706F06B4" w14:textId="5CB6257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0BC5C32" w14:textId="3202C4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25_pilon_vs_canu.delta &gt; jkh125_pilon_vs_canu.delta.filtered.delta"</w:t>
      </w:r>
    </w:p>
    <w:p w14:paraId="7755B348" w14:textId="1F5F8F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canu.delta &gt; jkh125_pilon_vs_canu.delta.filtered.delta</w:t>
      </w:r>
    </w:p>
    <w:p w14:paraId="4DD7AC49" w14:textId="763A099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5DE048E" w14:textId="2A0E6E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25_pilon_vs_canu.delta.filtered.delta &gt; jkh125_pilon_vs_canu.delta.filtered.snps"</w:t>
      </w:r>
    </w:p>
    <w:p w14:paraId="2ED0CE5B" w14:textId="5B3E5BD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canu.delta.filtered.delta &gt; jkh125_pilon_vs_canu.delta.filtered.snps</w:t>
      </w:r>
    </w:p>
    <w:p w14:paraId="53DC3B7E" w14:textId="5BDCBC8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12F84CB" w14:textId="26F9772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25_pilon_vs_canu.delta.filtered.snps jkh125_pilon_vs_canu.counts.txt"</w:t>
      </w:r>
    </w:p>
    <w:p w14:paraId="19167205" w14:textId="4592F27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canu.delta.filtered.snps jkh125_pilon_vs_canu.counts.txt</w:t>
      </w:r>
    </w:p>
    <w:p w14:paraId="5ED965EF" w14:textId="3183F9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64AECBE" w14:textId="3E90CCE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56 vs nanopolish</w:t>
      </w:r>
    </w:p>
    <w:p w14:paraId="4A8672AA" w14:textId="64BFEA2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268242B" w14:textId="3EDDB5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25_pilon.fasta ../completed_assemblies/nanopolish/jkh125_nanopolished.fasta -p jkh125_pilon_vs_nanopolished"</w:t>
      </w:r>
    </w:p>
    <w:p w14:paraId="1E47CCB2" w14:textId="3A704D0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25_pilon.fasta ../completed_assemblies/nanopolish/jkh125_nanopolished.fasta -p jkh125_pilon_vs_nanopolished</w:t>
      </w:r>
    </w:p>
    <w:p w14:paraId="04405F48" w14:textId="2DA4483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C61268F" w14:textId="7FE3FC9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25_pilon_vs_nanopolished.delta &gt; jkh125_pilon_vs_nanopolished.delta.filtered.delta"</w:t>
      </w:r>
    </w:p>
    <w:p w14:paraId="3D2704D2" w14:textId="7C14AF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25_pilon_vs_nanopolished.delta &gt; jkh125_pilon_vs_nanopolished.delta.filtered.delta</w:t>
      </w:r>
    </w:p>
    <w:p w14:paraId="0C65CA2B" w14:textId="34F405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AE0BB81" w14:textId="46EF808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show-snps jkh125_pilon_vs_nanopolished.delta.filtered.delta &gt; jkh125_pilon_vs_nanopolished.delta.filtered.snps"</w:t>
      </w:r>
    </w:p>
    <w:p w14:paraId="49982384" w14:textId="3FBEC2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25_pilon_vs_nanopolished.delta.filtered.delta &gt; jkh125_pilon_vs_nanopolished.delta.filtered.snps</w:t>
      </w:r>
    </w:p>
    <w:p w14:paraId="13827AB2" w14:textId="1167964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CF39E63" w14:textId="6944C2C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25_pilon_vs_nanopolished.delta.filtered.snps jkh125_pilon_vs_nanopolished.counts.txt"</w:t>
      </w:r>
    </w:p>
    <w:p w14:paraId="50D22EB6" w14:textId="14AC799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25_pilon_vs_nanopolished.delta.filtered.snps jkh125_pilon_vs_nanopolished.counts.txt</w:t>
      </w:r>
    </w:p>
    <w:p w14:paraId="1013E2D3" w14:textId="46C4F87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483272C" w14:textId="5261E7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SPAdes</w:t>
      </w:r>
    </w:p>
    <w:p w14:paraId="3C012B86" w14:textId="2AC85C3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5E210FF" w14:textId="64B89D9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spades/JKH144_SPAdes.fasta -p jkh144_pilon_vs_SPAdes"</w:t>
      </w:r>
    </w:p>
    <w:p w14:paraId="50C91B6D" w14:textId="5D160D2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44_pilon_new.fasta ../completed_assemblies/spades/JKH144_SPAdes.fasta -p jkh144_pilon_vs_SPAdes</w:t>
      </w:r>
    </w:p>
    <w:p w14:paraId="757EE46C" w14:textId="274B977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A3F7BDD" w14:textId="7C8D451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SPAdes.delta &gt; jkh144_pilon_vs_SPAdes.delta.filtered.delta"</w:t>
      </w:r>
    </w:p>
    <w:p w14:paraId="6F92B421" w14:textId="6A0FEE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44_pilon_vs_SPAdes.delta &gt; jkh144_pilon_vs_SPAdes.delta.filtered.delta</w:t>
      </w:r>
    </w:p>
    <w:p w14:paraId="75B17F97" w14:textId="5B41AB8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F257893" w14:textId="38045D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SPAdes.delta.filtered.delta &gt; jkh144_pilon_vs_SPAdes.delta.filtered.snps"</w:t>
      </w:r>
    </w:p>
    <w:p w14:paraId="0589BDC7" w14:textId="0337BE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SPAdes.delta.filtered.delta &gt; jkh144_pilon_vs_SPAdes.delta.filtered.snps</w:t>
      </w:r>
    </w:p>
    <w:p w14:paraId="36892C4A" w14:textId="3E37188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ACDC27A" w14:textId="209A166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44_pilon_vs_SPAdes.delta.filtered.snps jkh144_pilon_vs_SPAdes.counts.txt"</w:t>
      </w:r>
    </w:p>
    <w:p w14:paraId="7F1379AD" w14:textId="501C15F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SPAdes.delta.filtered.snps jkh144_pilon_vs_SPAdes.counts.txt</w:t>
      </w:r>
    </w:p>
    <w:p w14:paraId="5E7B8F66" w14:textId="425AAAA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43A9CCA" w14:textId="64C7ADA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SPAdes-hybrid</w:t>
      </w:r>
    </w:p>
    <w:p w14:paraId="46C3616A" w14:textId="71C8D09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31E97B8" w14:textId="6B0FF74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spades_hybrid/jkh144_spadesHYBRID_new.fasta -p jkh144_pilon_vs_SPAdes-hybrid"</w:t>
      </w:r>
    </w:p>
    <w:p w14:paraId="12B4C723" w14:textId="47592B7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ompleted_assemblies/pilon/jkh144_pilon_new.fasta ../completed_assemblies/spades_hybrid/jkh144_spadesHYBRID_new.fasta -p jkh144_pilon_vs_SPAdes-hybrid</w:t>
      </w:r>
    </w:p>
    <w:p w14:paraId="4D1C5D63" w14:textId="23E25B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EFA2CB7" w14:textId="369B11B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SPAdes-hybrid.delta &gt; jkh144_pilon_vs_SPAdes-hybrid.delta.filtered.delta"</w:t>
      </w:r>
    </w:p>
    <w:p w14:paraId="7D4EFE93" w14:textId="343E67C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44_pilon_vs_SPAdes-hybrid.delta &gt; jkh144_pilon_vs_SPAdes-hybrid.delta.filtered.delta</w:t>
      </w:r>
    </w:p>
    <w:p w14:paraId="32E7450F" w14:textId="2BDEF54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A4BE000" w14:textId="5BF5254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SPAdes-hybrid.delta.filtered.delta &gt; jkh144_pilon_vs_SPAdes-hybrid.delta.filtered.snps"</w:t>
      </w:r>
    </w:p>
    <w:p w14:paraId="3275099E" w14:textId="77879B2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SPAdes-hybrid.delta.filtered.delta &gt; jkh144_pilon_vs_SPAdes-hybrid.delta.filtered.snps</w:t>
      </w:r>
    </w:p>
    <w:p w14:paraId="53D96568" w14:textId="662969B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CB4F344" w14:textId="288E5AE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44_pilon_vs_SPAdes-hybrid.delta.filtered.snps jkh144_pilon_vs_SPAdes-hybrid.counts.txt"</w:t>
      </w:r>
    </w:p>
    <w:p w14:paraId="682ABA88" w14:textId="3D45CD5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SPAdes-hybrid.delta.filtered.snps jkh144_pilon_vs_SPAdes-hybrid.counts.txt</w:t>
      </w:r>
    </w:p>
    <w:p w14:paraId="393F0B96" w14:textId="13E44F3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D95AE11" w14:textId="2F0761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unicycler</w:t>
      </w:r>
    </w:p>
    <w:p w14:paraId="29C1A765" w14:textId="31DE7AA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93735AC" w14:textId="23A2D41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unicycler/JKH144_unicycler.fasta -p jkh144_pilon_vs_unicycler"</w:t>
      </w:r>
    </w:p>
    <w:p w14:paraId="3F6A9762" w14:textId="7F7687D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44_pilon_new.fasta ../completed_assemblies/unicycler/JKH144_unicycler.fasta -p jkh144_pilon_vs_unicycler</w:t>
      </w:r>
    </w:p>
    <w:p w14:paraId="23001BD7" w14:textId="2DAD77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F3CA3E7" w14:textId="4F4A6F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unicycler.delta &gt; jkh144_pilon_vs_unicycler.delta.filtered.delta"</w:t>
      </w:r>
    </w:p>
    <w:p w14:paraId="005361BD" w14:textId="3A7967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44_pilon_vs_unicycler.delta &gt; jkh144_pilon_vs_unicycler.delta.filtered.delta</w:t>
      </w:r>
    </w:p>
    <w:p w14:paraId="722C048A" w14:textId="07C715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E14A550" w14:textId="37BB948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unicycler.delta.filtered.delta &gt; jkh144_pilon_vs_unicycler.delta.filtered.snps"</w:t>
      </w:r>
    </w:p>
    <w:p w14:paraId="56F0CECA" w14:textId="6451F77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unicycler.delta.filtered.delta &gt; jkh144_pilon_vs_unicycler.delta.filtered.snps</w:t>
      </w:r>
    </w:p>
    <w:p w14:paraId="34A4AAC5" w14:textId="46166FF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E1A3C5C" w14:textId="191869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echo "perl count_SNPS_indels.pl jkh144_pilon_vs_unicycler.delta.filtered.snps jkh144_pilon_vs_unicycler.counts.txt"</w:t>
      </w:r>
    </w:p>
    <w:p w14:paraId="22F41C53" w14:textId="7AC5E6E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unicycler.delta.filtered.snps jkh144_pilon_vs_unicycler.counts.txt</w:t>
      </w:r>
    </w:p>
    <w:p w14:paraId="117DAE36" w14:textId="4550F98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66184F1" w14:textId="3C0FD3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unicycler-hybrid</w:t>
      </w:r>
    </w:p>
    <w:p w14:paraId="403263F5" w14:textId="297AB65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D13DA7B" w14:textId="7C4320E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unicycler_hybrid/jkh144_unicyclerHYBRID_new.fasta -p jkh144_pilon_vs_unicycler-hybrid"</w:t>
      </w:r>
    </w:p>
    <w:p w14:paraId="76F48074" w14:textId="104FB90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44_pilon_new.fasta ../completed_assemblies/unicycler_hybrid/jkh144_unicyclerHYBRID_new.fasta -p jkh144_pilon_vs_unicycler-hybrid</w:t>
      </w:r>
    </w:p>
    <w:p w14:paraId="00DC54F6" w14:textId="5F24113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17AAEAA" w14:textId="687DAF6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unicycler-hybrid.delta &gt; jkh144_pilon_vs_unicycler-hybrid.delta.filtered.delta"</w:t>
      </w:r>
    </w:p>
    <w:p w14:paraId="42DED7E8" w14:textId="63B226E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44_pilon_vs_unicycler-hybrid.delta &gt; jkh144_pilon_vs_unicycler-hybrid.delta.filtered.delta</w:t>
      </w:r>
    </w:p>
    <w:p w14:paraId="04499CF1" w14:textId="3792EAD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AC6B559" w14:textId="032A80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unicycler-hybrid.delta.filtered.delta &gt; jkh144_pilon_vs_unicycler-hybrid.delta.filtered.snps"</w:t>
      </w:r>
    </w:p>
    <w:p w14:paraId="62248702" w14:textId="7DCA894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unicycler-hybrid.delta.filtered.delta &gt; jkh144_pilon_vs_unicycler-hybrid.delta.filtered.snps</w:t>
      </w:r>
    </w:p>
    <w:p w14:paraId="723C4176" w14:textId="512C7DF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2A958A7" w14:textId="76A426D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44_pilon_vs_unicycler-hybrid.delta.filtered.snps jkh144_pilon_vs_unicycler-hybrid.counts.txt"</w:t>
      </w:r>
    </w:p>
    <w:p w14:paraId="01155F37" w14:textId="13BE19F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unicycler-hybrid.delta.filtered.snps jkh144_pilon_vs_unicycler-hybrid.counts.txt</w:t>
      </w:r>
    </w:p>
    <w:p w14:paraId="3770234B" w14:textId="5489280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69AA5CA" w14:textId="51156D2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canu</w:t>
      </w:r>
    </w:p>
    <w:p w14:paraId="32AA8D4C" w14:textId="398D0AB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FF9F718" w14:textId="0C98833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canu/JKH144_canu.fasta -p jkh144_pilon_vs_canu"</w:t>
      </w:r>
    </w:p>
    <w:p w14:paraId="55FDB6EC" w14:textId="1EBE526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44_pilon_new.fasta ../completed_assemblies/canu/JKH144_canu.fasta -p jkh144_pilon_vs_canu</w:t>
      </w:r>
    </w:p>
    <w:p w14:paraId="0C1258E9" w14:textId="2262603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047FA9D" w14:textId="041077D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canu.delta &gt; jkh144_pilon_vs_canu.delta.filtered.delta"</w:t>
      </w:r>
    </w:p>
    <w:p w14:paraId="058189C9" w14:textId="66B0C8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delta-filter -1 jkh144_pilon_vs_canu.delta &gt; jkh144_pilon_vs_canu.delta.filtered.delta</w:t>
      </w:r>
    </w:p>
    <w:p w14:paraId="23337A15" w14:textId="2825F1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C8D8E69" w14:textId="63248C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canu.delta.filtered.delta &gt; jkh144_pilon_vs_canu.delta.filtered.snps"</w:t>
      </w:r>
    </w:p>
    <w:p w14:paraId="46619809" w14:textId="0D63849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canu.delta.filtered.delta &gt; jkh144_pilon_vs_canu.delta.filtered.snps</w:t>
      </w:r>
    </w:p>
    <w:p w14:paraId="2F3B344C" w14:textId="2180F51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687A4E1" w14:textId="2BE8D8C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44_pilon_vs_canu.delta.filtered.snps jkh144_pilon_vs_canu.counts.txt"</w:t>
      </w:r>
    </w:p>
    <w:p w14:paraId="4BBAB2C2" w14:textId="67E5960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canu.delta.filtered.snps jkh144_pilon_vs_canu.counts.txt</w:t>
      </w:r>
    </w:p>
    <w:p w14:paraId="05A8A130" w14:textId="3A26C9F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BA29638" w14:textId="0CD4248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072 vs nanopolish</w:t>
      </w:r>
    </w:p>
    <w:p w14:paraId="558728DC" w14:textId="7C82564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CF33766" w14:textId="523978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44_pilon_new.fasta ../completed_assemblies/nanopolish/jkh144_nanopolished.fasta -p jkh144_pilon_vs_nanopolished"</w:t>
      </w:r>
    </w:p>
    <w:p w14:paraId="71BF9359" w14:textId="1613BD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44_pilon_new.fasta ../completed_assemblies/nanopolish/jkh144_nanopolished.fasta -p jkh144_pilon_vs_nanopolished</w:t>
      </w:r>
    </w:p>
    <w:p w14:paraId="5A0E8314" w14:textId="693334D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1112526" w14:textId="791609D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44_pilon_vs_nanopolished.delta &gt; jkh144_pilon_vs_nanopolished.delta.filtered.delta"</w:t>
      </w:r>
    </w:p>
    <w:p w14:paraId="703CFE8E" w14:textId="7BFFC11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44_pilon_vs_nanopolished.delta &gt; jkh144_pilon_vs_nanopolished.delta.filtered.delta</w:t>
      </w:r>
    </w:p>
    <w:p w14:paraId="5171BA78" w14:textId="5388D1B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65F98AC" w14:textId="51AE2AB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44_pilon_vs_nanopolished.delta.filtered.delta &gt; jkh144_pilon_vs_nanopolished.delta.filtered.snps"</w:t>
      </w:r>
    </w:p>
    <w:p w14:paraId="0E82D90F" w14:textId="5A82BC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44_pilon_vs_nanopolished.delta.filtered.delta &gt; jkh144_pilon_vs_nanopolished.delta.filtered.snps</w:t>
      </w:r>
    </w:p>
    <w:p w14:paraId="0516D3A6" w14:textId="0E222F7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B95A1FD" w14:textId="3078BEB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44_pilon_vs_nanopolished.delta.filtered.snps jkh144_pilon_vs_nanopolished.counts.txt"</w:t>
      </w:r>
    </w:p>
    <w:p w14:paraId="3CDB5125" w14:textId="30AD352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44_pilon_vs_nanopolished.delta.filtered.snps jkh144_pilon_vs_nanopolished.counts.txt</w:t>
      </w:r>
    </w:p>
    <w:p w14:paraId="54FAC970" w14:textId="2875461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CC0651C" w14:textId="2CADB0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JKS002128 vs SPAdes</w:t>
      </w:r>
    </w:p>
    <w:p w14:paraId="0FBF9F5D" w14:textId="649ED48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05ED8CA" w14:textId="234277E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spades/JKH158_SPAdes.fasta -p jkh158_pilon_vs_SPAdes"</w:t>
      </w:r>
    </w:p>
    <w:p w14:paraId="1EEA6A76" w14:textId="3D4A3B2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58_pilon.fasta ../completed_assemblies/spades/JKH158_SPAdes.fasta -p jkh158_pilon_vs_SPAdes</w:t>
      </w:r>
    </w:p>
    <w:p w14:paraId="155FF8E3" w14:textId="2DE844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AFAC91A" w14:textId="6B6E3F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SPAdes.delta &gt; jkh158_pilon_vs_SPAdes.delta.filtered.delta"</w:t>
      </w:r>
    </w:p>
    <w:p w14:paraId="24807383" w14:textId="0A07E93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SPAdes.delta &gt; jkh158_pilon_vs_SPAdes.delta.filtered.delta</w:t>
      </w:r>
    </w:p>
    <w:p w14:paraId="6AEDED10" w14:textId="138F27E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1320F92" w14:textId="20942F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SPAdes.delta.filtered.delta &gt; jkh158_pilon_vs_SPAdes.delta.filtered.snps"</w:t>
      </w:r>
    </w:p>
    <w:p w14:paraId="4A8E6EF9" w14:textId="088983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58_pilon_vs_SPAdes.delta.filtered.delta &gt; jkh158_pilon_vs_SPAdes.delta.filtered.snps</w:t>
      </w:r>
    </w:p>
    <w:p w14:paraId="70367363" w14:textId="784F2BB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9C510DE" w14:textId="5ABED7C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SPAdes.delta.filtered.snps jkh158_pilon_vs_SPAdes.counts.txt"</w:t>
      </w:r>
    </w:p>
    <w:p w14:paraId="148049A9" w14:textId="276DC84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58_pilon_vs_SPAdes.delta.filtered.snps jkh158_pilon_vs_SPAdes.counts.txt</w:t>
      </w:r>
    </w:p>
    <w:p w14:paraId="3DEBC19D" w14:textId="210080F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A9DFC64" w14:textId="03ED8FF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128 vs SPAdes-hybrid</w:t>
      </w:r>
    </w:p>
    <w:p w14:paraId="3828985C" w14:textId="77A59AA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237D896" w14:textId="56FBFF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spades_hybrid/jkh158_spadesHYBRID.fasta -p jkh158_pilon_vs_SPAdes-hybrid"</w:t>
      </w:r>
    </w:p>
    <w:p w14:paraId="0033140A" w14:textId="051FEE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58_pilon.fasta ../completed_assemblies/spades_hybrid/jkh158_spadesHYBRID.fasta -p jkh158_pilon_vs_SPAdes-hybrid</w:t>
      </w:r>
    </w:p>
    <w:p w14:paraId="693BEA1B" w14:textId="525AE6A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FF0DF6E" w14:textId="6F8F33C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SPAdes-hybrid.delta &gt; jkh158_pilon_vs_SPAdes-hybrid.delta.filtered.delta"</w:t>
      </w:r>
    </w:p>
    <w:p w14:paraId="6936C99F" w14:textId="5176E1C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SPAdes-hybrid.delta &gt; jkh158_pilon_vs_SPAdes-hybrid.delta.filtered.delta</w:t>
      </w:r>
    </w:p>
    <w:p w14:paraId="7A5BDE8F" w14:textId="716780E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F8C9573" w14:textId="65C9B01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SPAdes-hybrid.delta.filtered.delta &gt; jkh158_pilon_vs_SPAdes-hybrid.delta.filtered.snps"</w:t>
      </w:r>
    </w:p>
    <w:p w14:paraId="3333ED42" w14:textId="2342428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show-snps jkh158_pilon_vs_SPAdes-hybrid.delta.filtered.delta &gt; jkh158_pilon_vs_SPAdes-hybrid.delta.filtered.snps</w:t>
      </w:r>
    </w:p>
    <w:p w14:paraId="46E017A2" w14:textId="1415F32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6BF4CE9" w14:textId="440EADA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SPAdes-hybrid.delta.filtered.snps jkh158_pilon_vs_SPAdes-hybrid.counts.txt"</w:t>
      </w:r>
    </w:p>
    <w:p w14:paraId="6FEC0653" w14:textId="3B6575A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58_pilon_vs_SPAdes-hybrid.delta.filtered.snps jkh158_pilon_vs_SPAdes-hybrid.counts.txt</w:t>
      </w:r>
    </w:p>
    <w:p w14:paraId="62D49A9D" w14:textId="43EBAE0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90460E0" w14:textId="7C5ADB4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128 vs unicycler</w:t>
      </w:r>
    </w:p>
    <w:p w14:paraId="0743F1AF" w14:textId="013852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0CEC1DA" w14:textId="7EEE75A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unicycler/JKH158_unicycler.fasta -p jkh158_pilon_vs_unicycler"</w:t>
      </w:r>
    </w:p>
    <w:p w14:paraId="551B9F86" w14:textId="6B7D02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58_pilon.fasta ../completed_assemblies/unicycler/JKH158_unicycler.fasta -p jkh158_pilon_vs_unicycler</w:t>
      </w:r>
    </w:p>
    <w:p w14:paraId="4E49DF5B" w14:textId="103E589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ED02BA3" w14:textId="68ABE83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unicycler.delta &gt; jkh158_pilon_vs_unicycler.delta.filtered.delta"</w:t>
      </w:r>
    </w:p>
    <w:p w14:paraId="2568F8AC" w14:textId="6601DD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unicycler.delta &gt; jkh158_pilon_vs_unicycler.delta.filtered.delta</w:t>
      </w:r>
    </w:p>
    <w:p w14:paraId="0942D468" w14:textId="644475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EA021C9" w14:textId="28F4104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unicycler.delta.filtered.delta &gt; jkh158_pilon_vs_unicycler.delta.filtered.snps"</w:t>
      </w:r>
    </w:p>
    <w:p w14:paraId="37F66294" w14:textId="75D79B6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58_pilon_vs_unicycler.delta.filtered.delta &gt; jkh158_pilon_vs_unicycler.delta.filtered.snps</w:t>
      </w:r>
    </w:p>
    <w:p w14:paraId="36773AB1" w14:textId="67D4A8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8B6D926" w14:textId="1004E13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unicycler.delta.filtered.snps jkh158_pilon_vs_unicycler.counts.txt"</w:t>
      </w:r>
    </w:p>
    <w:p w14:paraId="012AB21A" w14:textId="500EF32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58_pilon_vs_unicycler.delta.filtered.snps jkh158_pilon_vs_unicycler.counts.txt</w:t>
      </w:r>
    </w:p>
    <w:p w14:paraId="520259F1" w14:textId="52351F0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FD0EA8E" w14:textId="41F5119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128 vs unicycler-hybrid</w:t>
      </w:r>
    </w:p>
    <w:p w14:paraId="641AF4D4" w14:textId="726F094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E5F48CE" w14:textId="4AEA84E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unicycler_hybrid/jkh158_unicyclerHYBRID.fasta -p jkh158_pilon_vs_unicycler-hybrid"</w:t>
      </w:r>
    </w:p>
    <w:p w14:paraId="33C07457" w14:textId="49ED88E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ompleted_assemblies/pilon/jkh158_pilon.fasta ../completed_assemblies/unicycler_hybrid/jkh158_unicyclerHYBRID.fasta -p jkh158_pilon_vs_unicycler-hybrid</w:t>
      </w:r>
    </w:p>
    <w:p w14:paraId="030B612D" w14:textId="3B0CB8E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544BB8C" w14:textId="014D78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unicycler-hybrid.delta &gt; jkh158_pilon_vs_unicycler-hybrid.delta.filtered.delta"</w:t>
      </w:r>
    </w:p>
    <w:p w14:paraId="40AE34EE" w14:textId="1A828E2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unicycler-hybrid.delta &gt; jkh158_pilon_vs_unicycler-hybrid.delta.filtered.delta</w:t>
      </w:r>
    </w:p>
    <w:p w14:paraId="71947EA4" w14:textId="6EB1129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37E7317" w14:textId="7942AD5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unicycler-hybrid.delta.filtered.delta &gt; jkh158_pilon_vs_unicycler-hybrid.delta.filtered.snps"</w:t>
      </w:r>
    </w:p>
    <w:p w14:paraId="458C3200" w14:textId="1F5C6FC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58_pilon_vs_unicycler-hybrid.delta.filtered.delta &gt; jkh158_pilon_vs_unicycler-hybrid.delta.filtered.snps</w:t>
      </w:r>
    </w:p>
    <w:p w14:paraId="34359C85" w14:textId="34A3976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06C9EA1" w14:textId="3E8875E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unicycler-hybrid.delta.filtered.snps jkh158_pilon_vs_unicycler-hybrid.counts.txt"</w:t>
      </w:r>
    </w:p>
    <w:p w14:paraId="5EB09926" w14:textId="7093F4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58_pilon_vs_unicycler-hybrid.delta.filtered.snps jkh158_pilon_vs_unicycler-hybrid.counts.txt</w:t>
      </w:r>
    </w:p>
    <w:p w14:paraId="7C13BC8C" w14:textId="3649EBE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EFC0A9B" w14:textId="237070C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128 vs canu</w:t>
      </w:r>
    </w:p>
    <w:p w14:paraId="072CB186" w14:textId="5379477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6DDA943" w14:textId="5E36876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canu/JKH158_canu.fasta -p jkh158_pilon_vs_canu"</w:t>
      </w:r>
    </w:p>
    <w:p w14:paraId="68DD1A83" w14:textId="39C862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58_pilon.fasta ../completed_assemblies/canu/JKH158_canu.fasta -p jkh158_pilon_vs_canu</w:t>
      </w:r>
    </w:p>
    <w:p w14:paraId="228FBF88" w14:textId="7D085F8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A297F92" w14:textId="4B4C7AD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canu.delta &gt; jkh158_pilon_vs_canu.delta.filtered.delta"</w:t>
      </w:r>
    </w:p>
    <w:p w14:paraId="25FD7251" w14:textId="52D419C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canu.delta &gt; jkh158_pilon_vs_canu.delta.filtered.delta</w:t>
      </w:r>
    </w:p>
    <w:p w14:paraId="4DB7A494" w14:textId="1C9382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88CF1F5" w14:textId="59DDBB7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canu.delta.filtered.delta &gt; jkh158_pilon_vs_canu.delta.filtered.snps"</w:t>
      </w:r>
    </w:p>
    <w:p w14:paraId="788FCA51" w14:textId="6AC723E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58_pilon_vs_canu.delta.filtered.delta &gt; jkh158_pilon_vs_canu.delta.filtered.snps</w:t>
      </w:r>
    </w:p>
    <w:p w14:paraId="5616DF9C" w14:textId="5419ECE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4E6CBB2" w14:textId="17A8C0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canu.delta.filtered.snps jkh158_pilon_vs_canu.counts.txt"</w:t>
      </w:r>
    </w:p>
    <w:p w14:paraId="11F6FF6C" w14:textId="3579C0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perl count_SNPS_indels.pl jkh158_pilon_vs_canu.delta.filtered.snps jkh158_pilon_vs_canu.counts.txt</w:t>
      </w:r>
    </w:p>
    <w:p w14:paraId="2FBBEC06" w14:textId="6BE3253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DAD83F2" w14:textId="254D0D5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S002128 vs nanopolish</w:t>
      </w:r>
    </w:p>
    <w:p w14:paraId="17E77C63" w14:textId="4396B8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4B025D1" w14:textId="5D5C8CA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nucmer ../completed_assemblies/pilon/jkh158_pilon.fasta ../completed_assemblies/nanopolish/jkh158_nanopolished.fasta -p jkh158_pilon_vs_nanopolished"</w:t>
      </w:r>
    </w:p>
    <w:p w14:paraId="06DA2431" w14:textId="6CD90D7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ompleted_assemblies/pilon/jkh158_pilon.fasta ../completed_assemblies/nanopolish/jkh158_nanopolished.fasta -p jkh158_pilon_vs_nanopolished</w:t>
      </w:r>
    </w:p>
    <w:p w14:paraId="30056E2B" w14:textId="6A04396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1B227F4" w14:textId="161244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delta-filter -1 jkh158_pilon_vs_nanopolished.delta &gt; jkh158_pilon_vs_nanopolished.delta.filtered.delta"</w:t>
      </w:r>
    </w:p>
    <w:p w14:paraId="5C5F7B75" w14:textId="656B4D0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jkh158_pilon_vs_nanopolished.delta &gt; jkh158_pilon_vs_nanopolished.delta.filtered.delta</w:t>
      </w:r>
    </w:p>
    <w:p w14:paraId="6F087A04" w14:textId="79D2322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DD97573" w14:textId="5BB5F8C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show-snps jkh158_pilon_vs_nanopolished.delta.filtered.delta &gt; jkh158_pilon_vs_nanopolished.delta.filtered.snps"</w:t>
      </w:r>
    </w:p>
    <w:p w14:paraId="4AD06362" w14:textId="7A15C09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snps jkh158_pilon_vs_nanopolished.delta.filtered.delta &gt; jkh158_pilon_vs_nanopolished.delta.filtered.snps</w:t>
      </w:r>
    </w:p>
    <w:p w14:paraId="33A73E97" w14:textId="65A9A1B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DED31DC" w14:textId="6CE681E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echo "perl count_SNPS_indels.pl jkh158_pilon_vs_nanopolished.delta.filtered.snps jkh158_pilon_vs_nanopolished.counts.txt"</w:t>
      </w:r>
    </w:p>
    <w:p w14:paraId="7913FCC6" w14:textId="2D70E4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erl count_SNPS_indels.pl jkh158_pilon_vs_nanopolished.delta.filtered.snps jkh158_pilon_vs_nanopolished.counts.txt</w:t>
      </w:r>
    </w:p>
    <w:p w14:paraId="586BBB3B" w14:textId="525B3C89" w:rsidR="615F4D0A" w:rsidRDefault="615F4D0A" w:rsidP="4F768936">
      <w:pPr>
        <w:rPr>
          <w:rFonts w:ascii="Courier New" w:eastAsia="Courier New" w:hAnsi="Courier New" w:cs="Courier New"/>
          <w:sz w:val="20"/>
          <w:szCs w:val="20"/>
        </w:rPr>
      </w:pPr>
    </w:p>
    <w:p w14:paraId="3164057E" w14:textId="67503426" w:rsidR="615F4D0A" w:rsidRDefault="615F4D0A" w:rsidP="4F768936">
      <w:pPr>
        <w:rPr>
          <w:rFonts w:ascii="Courier New" w:eastAsia="Courier New" w:hAnsi="Courier New" w:cs="Courier New"/>
          <w:sz w:val="20"/>
          <w:szCs w:val="20"/>
        </w:rPr>
      </w:pPr>
    </w:p>
    <w:p w14:paraId="7A1CB46A" w14:textId="6FA87DC2" w:rsidR="615F4D0A" w:rsidRDefault="615F4D0A" w:rsidP="4F768936">
      <w:pPr>
        <w:rPr>
          <w:rFonts w:ascii="Courier New" w:eastAsia="Courier New" w:hAnsi="Courier New" w:cs="Courier New"/>
          <w:sz w:val="20"/>
          <w:szCs w:val="20"/>
        </w:rPr>
      </w:pPr>
    </w:p>
    <w:p w14:paraId="2FA17D6E" w14:textId="303FCAA7"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sr/bin/perl</w:t>
      </w:r>
    </w:p>
    <w:p w14:paraId="6EB518AD" w14:textId="038E7414"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w:t>
      </w:r>
    </w:p>
    <w:p w14:paraId="55597E24" w14:textId="6996A3D1"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count_SNPS_indels.pl</w:t>
      </w:r>
    </w:p>
    <w:p w14:paraId="4DB6FA20" w14:textId="61FF080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parses a nucmer SNP table to count the number of SNPs and indels in a genome alignment</w:t>
      </w:r>
    </w:p>
    <w:p w14:paraId="423326E2" w14:textId="4B47450A"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6B774FE" w14:textId="6853D5F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se strict;</w:t>
      </w:r>
    </w:p>
    <w:p w14:paraId="6F40EBFB" w14:textId="5E4E308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use warnings;</w:t>
      </w:r>
    </w:p>
    <w:p w14:paraId="4596A47D" w14:textId="271F69C9"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E28D2CD" w14:textId="251B67A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open (INFILE, $ARGV[0]) or die "Cannot open infile as ARGV[0]";</w:t>
      </w:r>
    </w:p>
    <w:p w14:paraId="1660EC37" w14:textId="55B1FAF7"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open (OUTFILE, "&gt;$ARGV[1]") or die "Cannot open outfile as ARGV[1]";</w:t>
      </w:r>
    </w:p>
    <w:p w14:paraId="2691BCD6" w14:textId="17075B7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8826D98" w14:textId="09B001A4"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read through nucmer snps file, count snps and indels</w:t>
      </w:r>
    </w:p>
    <w:p w14:paraId="71BE5BB1" w14:textId="7F39D73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52008C7" w14:textId="62E08DD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my $indels = 0;</w:t>
      </w:r>
    </w:p>
    <w:p w14:paraId="3800EAF1" w14:textId="2AC204F6"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my $snps = 0;</w:t>
      </w:r>
    </w:p>
    <w:p w14:paraId="5F159839" w14:textId="6E520BB2"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while (my $line = &lt;INFILE&gt;){ </w:t>
      </w:r>
    </w:p>
    <w:p w14:paraId="39CC1CDF" w14:textId="0E739592"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my @linearray = split /\s+/, $line;</w:t>
      </w:r>
    </w:p>
    <w:p w14:paraId="5671155C" w14:textId="140B2BB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next unless (scalar @linearray == 16); </w:t>
      </w:r>
    </w:p>
    <w:p w14:paraId="103A89F7" w14:textId="74F5FC1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if ($linearray[2] eq "." or $linearray[3] eq "."){</w:t>
      </w:r>
    </w:p>
    <w:p w14:paraId="3C5D1F1B" w14:textId="1FDC519A"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indels++;</w:t>
      </w:r>
    </w:p>
    <w:p w14:paraId="170E0AE3" w14:textId="23129A7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58F1382" w14:textId="63334009"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else {</w:t>
      </w:r>
    </w:p>
    <w:p w14:paraId="0CA9ABFA" w14:textId="25138378"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snps++;</w:t>
      </w:r>
    </w:p>
    <w:p w14:paraId="74A8AE2B" w14:textId="6819DA8B"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39CCFFE" w14:textId="3B21584B"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w:t>
      </w:r>
    </w:p>
    <w:p w14:paraId="3F772A8B" w14:textId="57D33ABC"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lose INFILE;</w:t>
      </w:r>
    </w:p>
    <w:p w14:paraId="441E0A23" w14:textId="247C030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4A037AA" w14:textId="1338340C"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print to output file</w:t>
      </w:r>
    </w:p>
    <w:p w14:paraId="33D1002F" w14:textId="76E2D53F"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F084F51" w14:textId="7C1305A4"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int OUTFILE "Number of SNPS = $snps\n";</w:t>
      </w:r>
    </w:p>
    <w:p w14:paraId="7049371A" w14:textId="1B6757A0"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int OUTFILE "Number of indels = $indels\n";</w:t>
      </w:r>
    </w:p>
    <w:p w14:paraId="6B2D9F9C" w14:textId="305AC8AD" w:rsidR="615F4D0A"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B43DD21" w14:textId="68FB9272" w:rsidR="615F4D0A"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close OUTFILE;</w:t>
      </w:r>
    </w:p>
    <w:p w14:paraId="7088BE8E" w14:textId="7F6FE233" w:rsidR="03488DF8" w:rsidRDefault="03488DF8" w:rsidP="03488DF8">
      <w:pPr>
        <w:rPr>
          <w:rFonts w:ascii="Courier New" w:eastAsia="Courier New" w:hAnsi="Courier New" w:cs="Courier New"/>
          <w:sz w:val="20"/>
          <w:szCs w:val="20"/>
        </w:rPr>
      </w:pPr>
    </w:p>
    <w:p w14:paraId="057AEAFC" w14:textId="15626636"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Commands for data in Figure 4</w:t>
      </w:r>
    </w:p>
    <w:p w14:paraId="47119CB1" w14:textId="4E7F6254" w:rsidR="03488DF8" w:rsidRDefault="03488DF8">
      <w:r w:rsidRPr="03488DF8">
        <w:rPr>
          <w:rFonts w:ascii="Courier New" w:eastAsia="Courier New" w:hAnsi="Courier New" w:cs="Courier New"/>
        </w:rPr>
        <w:t>### Commands for Supplementary Information</w:t>
      </w:r>
    </w:p>
    <w:p w14:paraId="4B12F80E" w14:textId="6C65F954" w:rsidR="03488DF8" w:rsidRDefault="03488DF8">
      <w:r w:rsidRPr="03488DF8">
        <w:rPr>
          <w:rFonts w:ascii="Courier New" w:eastAsia="Courier New" w:hAnsi="Courier New" w:cs="Courier New"/>
        </w:rPr>
        <w:t xml:space="preserve"> </w:t>
      </w:r>
    </w:p>
    <w:p w14:paraId="06AE7375" w14:textId="5C4B90CE" w:rsidR="03488DF8" w:rsidRDefault="03488DF8">
      <w:r w:rsidRPr="03488DF8">
        <w:rPr>
          <w:rFonts w:ascii="Courier New" w:eastAsia="Courier New" w:hAnsi="Courier New" w:cs="Courier New"/>
        </w:rPr>
        <w:t>## Prokka Annotations and Anvio Genome Comparisons</w:t>
      </w:r>
    </w:p>
    <w:p w14:paraId="74D052C0" w14:textId="169C69A8" w:rsidR="03488DF8" w:rsidRDefault="03488DF8">
      <w:r w:rsidRPr="03488DF8">
        <w:rPr>
          <w:rFonts w:ascii="Courier New" w:eastAsia="Courier New" w:hAnsi="Courier New" w:cs="Courier New"/>
        </w:rPr>
        <w:lastRenderedPageBreak/>
        <w:t xml:space="preserve"> </w:t>
      </w:r>
    </w:p>
    <w:p w14:paraId="5FBDEBDC" w14:textId="53BE80C6" w:rsidR="03488DF8" w:rsidRDefault="03488DF8">
      <w:r w:rsidRPr="03488DF8">
        <w:rPr>
          <w:rFonts w:ascii="Courier New" w:eastAsia="Courier New" w:hAnsi="Courier New" w:cs="Courier New"/>
        </w:rPr>
        <w:t># Reformatting each assembly fasta file for Prokka so that output will be compatible with Anvio</w:t>
      </w:r>
    </w:p>
    <w:p w14:paraId="32FAF5ED" w14:textId="298E7DF8" w:rsidR="03488DF8" w:rsidRDefault="03488DF8">
      <w:r w:rsidRPr="03488DF8">
        <w:rPr>
          <w:rFonts w:ascii="Courier New" w:eastAsia="Courier New" w:hAnsi="Courier New" w:cs="Courier New"/>
        </w:rPr>
        <w:t xml:space="preserve"> </w:t>
      </w:r>
    </w:p>
    <w:p w14:paraId="40B9E8E9" w14:textId="2A7CEB4F" w:rsidR="03488DF8" w:rsidRDefault="03488DF8">
      <w:r w:rsidRPr="03488DF8">
        <w:rPr>
          <w:rFonts w:ascii="Courier New" w:eastAsia="Courier New" w:hAnsi="Courier New" w:cs="Courier New"/>
        </w:rPr>
        <w:t>Canu assemblies</w:t>
      </w:r>
    </w:p>
    <w:p w14:paraId="39982113" w14:textId="0352FA5E" w:rsidR="03488DF8" w:rsidRDefault="03488DF8">
      <w:r w:rsidRPr="03488DF8">
        <w:rPr>
          <w:rFonts w:ascii="Courier New" w:eastAsia="Courier New" w:hAnsi="Courier New" w:cs="Courier New"/>
        </w:rPr>
        <w:t xml:space="preserve"> </w:t>
      </w:r>
    </w:p>
    <w:p w14:paraId="07382AB0" w14:textId="32DF088B" w:rsidR="03488DF8" w:rsidRDefault="03488DF8">
      <w:r w:rsidRPr="03488DF8">
        <w:rPr>
          <w:rFonts w:ascii="Courier New" w:eastAsia="Courier New" w:hAnsi="Courier New" w:cs="Courier New"/>
        </w:rPr>
        <w:t>anvi-script-reformat-fasta 1748_canu.fasta -o 1748_canu_reformat.fasta --min-len 0 --simplify-names</w:t>
      </w:r>
    </w:p>
    <w:p w14:paraId="526B161A" w14:textId="28F071BC" w:rsidR="03488DF8" w:rsidRDefault="03488DF8">
      <w:r w:rsidRPr="03488DF8">
        <w:rPr>
          <w:rFonts w:ascii="Courier New" w:eastAsia="Courier New" w:hAnsi="Courier New" w:cs="Courier New"/>
        </w:rPr>
        <w:t>anvi-script-reformat-fasta 2071_canu.fasta -o 2071_canu_reformat.fasta --min-len 0 --simplify-names</w:t>
      </w:r>
    </w:p>
    <w:p w14:paraId="15A46ED0" w14:textId="1E25C933" w:rsidR="03488DF8" w:rsidRDefault="03488DF8">
      <w:r w:rsidRPr="03488DF8">
        <w:rPr>
          <w:rFonts w:ascii="Courier New" w:eastAsia="Courier New" w:hAnsi="Courier New" w:cs="Courier New"/>
        </w:rPr>
        <w:t>anvi-script-reformat-fasta 2345_canu.fasta -o 2345_canu_reformat.fasta --min-len 0 --simplify-names</w:t>
      </w:r>
    </w:p>
    <w:p w14:paraId="05B28ED2" w14:textId="34F98098" w:rsidR="03488DF8" w:rsidRDefault="03488DF8">
      <w:r w:rsidRPr="03488DF8">
        <w:rPr>
          <w:rFonts w:ascii="Courier New" w:eastAsia="Courier New" w:hAnsi="Courier New" w:cs="Courier New"/>
        </w:rPr>
        <w:t>anvi-script-reformat-fasta 2347_canu.fasta -o 2347_canu_reformat.fasta --min-len 0 --simplify-names</w:t>
      </w:r>
    </w:p>
    <w:p w14:paraId="6704DF7E" w14:textId="5E1AE980" w:rsidR="03488DF8" w:rsidRDefault="03488DF8">
      <w:r w:rsidRPr="03488DF8">
        <w:rPr>
          <w:rFonts w:ascii="Courier New" w:eastAsia="Courier New" w:hAnsi="Courier New" w:cs="Courier New"/>
        </w:rPr>
        <w:t>anvi-script-reformat-fasta 2348_canu.fasta -o 2348_canu_reformat.fasta --min-len 0 --simplify-names</w:t>
      </w:r>
    </w:p>
    <w:p w14:paraId="5DA2139C" w14:textId="75B053F3" w:rsidR="03488DF8" w:rsidRDefault="03488DF8">
      <w:r w:rsidRPr="03488DF8">
        <w:rPr>
          <w:rFonts w:ascii="Courier New" w:eastAsia="Courier New" w:hAnsi="Courier New" w:cs="Courier New"/>
        </w:rPr>
        <w:t>anvi-script-reformat-fasta jg3_canu.fasta -o jg3_canu_reformat.fasta --min-len 0 --simplify-names</w:t>
      </w:r>
    </w:p>
    <w:p w14:paraId="6824AA51" w14:textId="674EBA02" w:rsidR="03488DF8" w:rsidRDefault="03488DF8">
      <w:r w:rsidRPr="03488DF8">
        <w:rPr>
          <w:rFonts w:ascii="Courier New" w:eastAsia="Courier New" w:hAnsi="Courier New" w:cs="Courier New"/>
        </w:rPr>
        <w:t xml:space="preserve">anvi-script-reformat-fasta JKH125_canu.fasta -o JKH125_canu_reformatted.fasta --min-len 0 --simplify-names  </w:t>
      </w:r>
    </w:p>
    <w:p w14:paraId="0AE3D1D2" w14:textId="31BA905A" w:rsidR="03488DF8" w:rsidRDefault="03488DF8">
      <w:r w:rsidRPr="03488DF8">
        <w:rPr>
          <w:rFonts w:ascii="Courier New" w:eastAsia="Courier New" w:hAnsi="Courier New" w:cs="Courier New"/>
        </w:rPr>
        <w:t xml:space="preserve">anvi-script-reformat-fasta JKH144_canu.fasta -o JKH144_canu_reformatted.fasta --min-len 0 --simplify-names  </w:t>
      </w:r>
    </w:p>
    <w:p w14:paraId="26638F25" w14:textId="7D05F5A9" w:rsidR="03488DF8" w:rsidRDefault="03488DF8">
      <w:r w:rsidRPr="03488DF8">
        <w:rPr>
          <w:rFonts w:ascii="Courier New" w:eastAsia="Courier New" w:hAnsi="Courier New" w:cs="Courier New"/>
        </w:rPr>
        <w:t xml:space="preserve">anvi-script-reformat-fasta JKH158_canu.fasta -o JKH158_canu_reformatted.fasta --min-len 0 --simplify-names  </w:t>
      </w:r>
    </w:p>
    <w:p w14:paraId="00B79B2F" w14:textId="6EE96DEE" w:rsidR="03488DF8" w:rsidRDefault="03488DF8">
      <w:r w:rsidRPr="03488DF8">
        <w:rPr>
          <w:rFonts w:ascii="Courier New" w:eastAsia="Courier New" w:hAnsi="Courier New" w:cs="Courier New"/>
        </w:rPr>
        <w:t xml:space="preserve"> </w:t>
      </w:r>
    </w:p>
    <w:p w14:paraId="76B2D063" w14:textId="7E514575" w:rsidR="03488DF8" w:rsidRDefault="03488DF8">
      <w:r w:rsidRPr="03488DF8">
        <w:rPr>
          <w:rFonts w:ascii="Courier New" w:eastAsia="Courier New" w:hAnsi="Courier New" w:cs="Courier New"/>
        </w:rPr>
        <w:t>Nanopolish assemblies</w:t>
      </w:r>
    </w:p>
    <w:p w14:paraId="42BFB35E" w14:textId="1B301534" w:rsidR="03488DF8" w:rsidRDefault="03488DF8">
      <w:r w:rsidRPr="03488DF8">
        <w:rPr>
          <w:rFonts w:ascii="Courier New" w:eastAsia="Courier New" w:hAnsi="Courier New" w:cs="Courier New"/>
        </w:rPr>
        <w:t xml:space="preserve"> </w:t>
      </w:r>
    </w:p>
    <w:p w14:paraId="56070765" w14:textId="2A72FD3A" w:rsidR="03488DF8" w:rsidRDefault="03488DF8">
      <w:r w:rsidRPr="03488DF8">
        <w:rPr>
          <w:rFonts w:ascii="Courier New" w:eastAsia="Courier New" w:hAnsi="Courier New" w:cs="Courier New"/>
        </w:rPr>
        <w:t>anvi-script-reformat-fasta 1748_nanopolished.fasta -o 1748_nanopolished_reformat.fasta --min-len 0 --simplify-names</w:t>
      </w:r>
    </w:p>
    <w:p w14:paraId="241E22B0" w14:textId="1F21CCF4" w:rsidR="03488DF8" w:rsidRDefault="03488DF8">
      <w:r w:rsidRPr="03488DF8">
        <w:rPr>
          <w:rFonts w:ascii="Courier New" w:eastAsia="Courier New" w:hAnsi="Courier New" w:cs="Courier New"/>
        </w:rPr>
        <w:t>anvi-script-reformat-fasta 2071_nanopolished.fasta -o 2071_nanopolished_reformat.fasta --min-len 0 --simplify-names</w:t>
      </w:r>
    </w:p>
    <w:p w14:paraId="7A53812C" w14:textId="67A176C2" w:rsidR="03488DF8" w:rsidRDefault="03488DF8">
      <w:r w:rsidRPr="03488DF8">
        <w:rPr>
          <w:rFonts w:ascii="Courier New" w:eastAsia="Courier New" w:hAnsi="Courier New" w:cs="Courier New"/>
        </w:rPr>
        <w:t>anvi-script-reformat-fasta 2345_new_nanopolished.fasta -o 2345_new_nanopolished_reformat.fasta --min-len 0 --simplify-names</w:t>
      </w:r>
    </w:p>
    <w:p w14:paraId="7196AF9F" w14:textId="1101C3CB" w:rsidR="03488DF8" w:rsidRDefault="03488DF8">
      <w:r w:rsidRPr="03488DF8">
        <w:rPr>
          <w:rFonts w:ascii="Courier New" w:eastAsia="Courier New" w:hAnsi="Courier New" w:cs="Courier New"/>
        </w:rPr>
        <w:t>anvi-script-reformat-fasta 2347_nanopolished.fasta -o 2347_nanopolished_reformat.fasta --min-len 0 --simplify-names</w:t>
      </w:r>
    </w:p>
    <w:p w14:paraId="46A907FC" w14:textId="6AD5F7D2" w:rsidR="03488DF8" w:rsidRDefault="03488DF8">
      <w:r w:rsidRPr="03488DF8">
        <w:rPr>
          <w:rFonts w:ascii="Courier New" w:eastAsia="Courier New" w:hAnsi="Courier New" w:cs="Courier New"/>
        </w:rPr>
        <w:lastRenderedPageBreak/>
        <w:t>anvi-script-reformat-fasta 2348_nanopolished.fasta -o 2348_nanopolished_reformat.fasta --min-len 0 --simplify-names</w:t>
      </w:r>
    </w:p>
    <w:p w14:paraId="6828000A" w14:textId="7342B9D6" w:rsidR="03488DF8" w:rsidRDefault="03488DF8">
      <w:r w:rsidRPr="03488DF8">
        <w:rPr>
          <w:rFonts w:ascii="Courier New" w:eastAsia="Courier New" w:hAnsi="Courier New" w:cs="Courier New"/>
        </w:rPr>
        <w:t>anvi-script-reformat-fasta jg3_new_nanopolished.fasta -o jg3_new_nanopolished_reformat.fasta --min-len 0 --simplify-names</w:t>
      </w:r>
    </w:p>
    <w:p w14:paraId="6E61530F" w14:textId="49FB2280" w:rsidR="03488DF8" w:rsidRDefault="03488DF8">
      <w:r w:rsidRPr="03488DF8">
        <w:rPr>
          <w:rFonts w:ascii="Courier New" w:eastAsia="Courier New" w:hAnsi="Courier New" w:cs="Courier New"/>
        </w:rPr>
        <w:t xml:space="preserve">anvi-script-reformat-fasta jkh125_nanopolished.fasta -o jkh125_nanopolished_reformatted.fasta --min-len 0 --simplify-names  </w:t>
      </w:r>
    </w:p>
    <w:p w14:paraId="69DF23C7" w14:textId="5D4F28F8" w:rsidR="03488DF8" w:rsidRDefault="03488DF8">
      <w:r w:rsidRPr="03488DF8">
        <w:rPr>
          <w:rFonts w:ascii="Courier New" w:eastAsia="Courier New" w:hAnsi="Courier New" w:cs="Courier New"/>
        </w:rPr>
        <w:t xml:space="preserve">anvi-script-reformat-fasta jkh144_nanopolished.fasta -o jkh144_nanopolished_reformatted.fasta --min-len 0 --simplify-names  </w:t>
      </w:r>
    </w:p>
    <w:p w14:paraId="64DBFDF9" w14:textId="200334E5" w:rsidR="03488DF8" w:rsidRDefault="03488DF8">
      <w:r w:rsidRPr="03488DF8">
        <w:rPr>
          <w:rFonts w:ascii="Courier New" w:eastAsia="Courier New" w:hAnsi="Courier New" w:cs="Courier New"/>
        </w:rPr>
        <w:t xml:space="preserve">anvi-script-reformat-fasta jkh158_nanopolished.fasta -o jkh158_nanopolished_reformatted.fasta --min-len 0 --simplify-names  </w:t>
      </w:r>
    </w:p>
    <w:p w14:paraId="30CD43C4" w14:textId="16E332CC" w:rsidR="03488DF8" w:rsidRDefault="03488DF8">
      <w:r w:rsidRPr="03488DF8">
        <w:rPr>
          <w:rFonts w:ascii="Courier New" w:eastAsia="Courier New" w:hAnsi="Courier New" w:cs="Courier New"/>
        </w:rPr>
        <w:t xml:space="preserve"> </w:t>
      </w:r>
    </w:p>
    <w:p w14:paraId="7A133C95" w14:textId="147EB1E2" w:rsidR="03488DF8" w:rsidRDefault="03488DF8">
      <w:r w:rsidRPr="03488DF8">
        <w:rPr>
          <w:rFonts w:ascii="Courier New" w:eastAsia="Courier New" w:hAnsi="Courier New" w:cs="Courier New"/>
        </w:rPr>
        <w:t>Pilon</w:t>
      </w:r>
    </w:p>
    <w:p w14:paraId="1D3C8B1B" w14:textId="4A8C989C" w:rsidR="03488DF8" w:rsidRDefault="03488DF8">
      <w:r w:rsidRPr="03488DF8">
        <w:rPr>
          <w:rFonts w:ascii="Courier New" w:eastAsia="Courier New" w:hAnsi="Courier New" w:cs="Courier New"/>
        </w:rPr>
        <w:t xml:space="preserve"> </w:t>
      </w:r>
    </w:p>
    <w:p w14:paraId="51D1EE19" w14:textId="67A9FF14" w:rsidR="03488DF8" w:rsidRDefault="03488DF8">
      <w:r w:rsidRPr="03488DF8">
        <w:rPr>
          <w:rFonts w:ascii="Courier New" w:eastAsia="Courier New" w:hAnsi="Courier New" w:cs="Courier New"/>
        </w:rPr>
        <w:t xml:space="preserve"> </w:t>
      </w:r>
    </w:p>
    <w:p w14:paraId="5C8EE548" w14:textId="5B2A57FF" w:rsidR="03488DF8" w:rsidRDefault="03488DF8">
      <w:r w:rsidRPr="03488DF8">
        <w:rPr>
          <w:rFonts w:ascii="Courier New" w:eastAsia="Courier New" w:hAnsi="Courier New" w:cs="Courier New"/>
        </w:rPr>
        <w:t>anvi-script-reformat-fasta 1748_pilon.fasta -o 1748_pilon_reformat.fasta --min-len 0 --simplify-names</w:t>
      </w:r>
    </w:p>
    <w:p w14:paraId="1E2B3BE1" w14:textId="02EB65E4" w:rsidR="03488DF8" w:rsidRDefault="03488DF8">
      <w:r w:rsidRPr="03488DF8">
        <w:rPr>
          <w:rFonts w:ascii="Courier New" w:eastAsia="Courier New" w:hAnsi="Courier New" w:cs="Courier New"/>
        </w:rPr>
        <w:t>anvi-script-reformat-fasta 2071_pilon.fasta -o 2071_pilon_reformat.fasta --min-len 0 --simplify-names</w:t>
      </w:r>
    </w:p>
    <w:p w14:paraId="040319F9" w14:textId="0EF12543" w:rsidR="03488DF8" w:rsidRDefault="03488DF8">
      <w:r w:rsidRPr="03488DF8">
        <w:rPr>
          <w:rFonts w:ascii="Courier New" w:eastAsia="Courier New" w:hAnsi="Courier New" w:cs="Courier New"/>
        </w:rPr>
        <w:t>anvi-script-reformat-fasta 2345_pilon.fasta -o 2345_pilon_reformat.fasta --min-len 0 --simplify-names</w:t>
      </w:r>
    </w:p>
    <w:p w14:paraId="76CC97DD" w14:textId="388453B1" w:rsidR="03488DF8" w:rsidRDefault="03488DF8">
      <w:r w:rsidRPr="03488DF8">
        <w:rPr>
          <w:rFonts w:ascii="Courier New" w:eastAsia="Courier New" w:hAnsi="Courier New" w:cs="Courier New"/>
        </w:rPr>
        <w:t>anvi-script-reformat-fasta 2347_pilon_new.fasta -o 2347_pilon_new_reformat.fasta --min-len 0 --simplify-names</w:t>
      </w:r>
    </w:p>
    <w:p w14:paraId="0E8A78E3" w14:textId="644D9EB6" w:rsidR="03488DF8" w:rsidRDefault="03488DF8">
      <w:r w:rsidRPr="03488DF8">
        <w:rPr>
          <w:rFonts w:ascii="Courier New" w:eastAsia="Courier New" w:hAnsi="Courier New" w:cs="Courier New"/>
        </w:rPr>
        <w:t>anvi-script-reformat-fasta 2348_pilon_new.fasta -o 2348_pilon_new_reformat.fasta --min-len 0 --simplify-names</w:t>
      </w:r>
    </w:p>
    <w:p w14:paraId="39985230" w14:textId="33872819" w:rsidR="03488DF8" w:rsidRDefault="03488DF8">
      <w:r w:rsidRPr="03488DF8">
        <w:rPr>
          <w:rFonts w:ascii="Courier New" w:eastAsia="Courier New" w:hAnsi="Courier New" w:cs="Courier New"/>
        </w:rPr>
        <w:t>anvi-script-reformat-fasta jg3_pilon_new.fasta -o jg3_pilon_new_reformat.fasta --min-len 0 --simplify-names</w:t>
      </w:r>
    </w:p>
    <w:p w14:paraId="2113DBE8" w14:textId="7015AA3E" w:rsidR="03488DF8" w:rsidRDefault="03488DF8">
      <w:r w:rsidRPr="03488DF8">
        <w:rPr>
          <w:rFonts w:ascii="Courier New" w:eastAsia="Courier New" w:hAnsi="Courier New" w:cs="Courier New"/>
        </w:rPr>
        <w:t xml:space="preserve">anvi-script-reformat-fasta jkh144_pilon_new.fasta -o jkh144_pilon_reformatted.fasta --min-len 0 --simplify-names </w:t>
      </w:r>
    </w:p>
    <w:p w14:paraId="21053D52" w14:textId="50675D47" w:rsidR="03488DF8" w:rsidRDefault="03488DF8">
      <w:r w:rsidRPr="03488DF8">
        <w:rPr>
          <w:rFonts w:ascii="Courier New" w:eastAsia="Courier New" w:hAnsi="Courier New" w:cs="Courier New"/>
        </w:rPr>
        <w:t xml:space="preserve">anvi-script-reformat-fasta jkh125_pilon.fasta -o jkh125_pilon_reformatted.fasta --min-len 0 --simplify-names  </w:t>
      </w:r>
    </w:p>
    <w:p w14:paraId="4E9D5296" w14:textId="4025B3A6" w:rsidR="03488DF8" w:rsidRDefault="03488DF8">
      <w:r w:rsidRPr="03488DF8">
        <w:rPr>
          <w:rFonts w:ascii="Courier New" w:eastAsia="Courier New" w:hAnsi="Courier New" w:cs="Courier New"/>
        </w:rPr>
        <w:t xml:space="preserve">anvi-script-reformat-fasta jkh158_pilon.fasta -o jkh158_pilon_reformatted.fasta --min-len 0 --simplify-names  </w:t>
      </w:r>
    </w:p>
    <w:p w14:paraId="7DD440FD" w14:textId="4FDD39D8" w:rsidR="03488DF8" w:rsidRDefault="03488DF8">
      <w:r w:rsidRPr="03488DF8">
        <w:rPr>
          <w:rFonts w:ascii="Courier New" w:eastAsia="Courier New" w:hAnsi="Courier New" w:cs="Courier New"/>
        </w:rPr>
        <w:t xml:space="preserve"> </w:t>
      </w:r>
    </w:p>
    <w:p w14:paraId="7D78110C" w14:textId="6364E70D" w:rsidR="03488DF8" w:rsidRDefault="03488DF8">
      <w:r w:rsidRPr="03488DF8">
        <w:rPr>
          <w:rFonts w:ascii="Courier New" w:eastAsia="Courier New" w:hAnsi="Courier New" w:cs="Courier New"/>
        </w:rPr>
        <w:t>Spades</w:t>
      </w:r>
    </w:p>
    <w:p w14:paraId="3CB1A9FF" w14:textId="7FA3233D" w:rsidR="03488DF8" w:rsidRDefault="03488DF8">
      <w:r w:rsidRPr="03488DF8">
        <w:rPr>
          <w:rFonts w:ascii="Courier New" w:eastAsia="Courier New" w:hAnsi="Courier New" w:cs="Courier New"/>
        </w:rPr>
        <w:t xml:space="preserve"> </w:t>
      </w:r>
    </w:p>
    <w:p w14:paraId="75A5CD5C" w14:textId="23BB72DC" w:rsidR="03488DF8" w:rsidRDefault="03488DF8">
      <w:r w:rsidRPr="03488DF8">
        <w:rPr>
          <w:rFonts w:ascii="Courier New" w:eastAsia="Courier New" w:hAnsi="Courier New" w:cs="Courier New"/>
        </w:rPr>
        <w:lastRenderedPageBreak/>
        <w:t>anvi-script-reformat-fasta 1748_SPAdes_new.fasta -o 1748_SPAdes_new_reformat.fasta --min-len 0 --simplify-names</w:t>
      </w:r>
    </w:p>
    <w:p w14:paraId="3D76EAE2" w14:textId="1D87B6DA" w:rsidR="03488DF8" w:rsidRDefault="03488DF8">
      <w:r w:rsidRPr="03488DF8">
        <w:rPr>
          <w:rFonts w:ascii="Courier New" w:eastAsia="Courier New" w:hAnsi="Courier New" w:cs="Courier New"/>
        </w:rPr>
        <w:t>anvi-script-reformat-fasta 2071_SPAdes.fasta -o 2071_SPAdes_reformat.fasta --min-len 0 --simplify-names</w:t>
      </w:r>
    </w:p>
    <w:p w14:paraId="06C2B3FD" w14:textId="1055710C" w:rsidR="03488DF8" w:rsidRDefault="03488DF8">
      <w:r w:rsidRPr="03488DF8">
        <w:rPr>
          <w:rFonts w:ascii="Courier New" w:eastAsia="Courier New" w:hAnsi="Courier New" w:cs="Courier New"/>
        </w:rPr>
        <w:t>anvi-script-reformat-fasta 2345_SPAdes.fasta -o 2345_SPAdes_reformat.fasta --min-len 0 --simplify-names</w:t>
      </w:r>
    </w:p>
    <w:p w14:paraId="45B6443A" w14:textId="74B7C903" w:rsidR="03488DF8" w:rsidRDefault="03488DF8">
      <w:r w:rsidRPr="03488DF8">
        <w:rPr>
          <w:rFonts w:ascii="Courier New" w:eastAsia="Courier New" w:hAnsi="Courier New" w:cs="Courier New"/>
        </w:rPr>
        <w:t>anvi-script-reformat-fasta 2347_SPAdes.fasta -o 2347_SPAdes_reformat.fasta --min-len 0 --simplify-names</w:t>
      </w:r>
    </w:p>
    <w:p w14:paraId="57B4E626" w14:textId="09508248" w:rsidR="03488DF8" w:rsidRDefault="03488DF8">
      <w:r w:rsidRPr="03488DF8">
        <w:rPr>
          <w:rFonts w:ascii="Courier New" w:eastAsia="Courier New" w:hAnsi="Courier New" w:cs="Courier New"/>
        </w:rPr>
        <w:t>anvi-script-reformat-fasta 2348_SPAdes_new.fasta -o 2348_SPAdes_new_reformat.fasta --min-len 0 --simplify-names</w:t>
      </w:r>
    </w:p>
    <w:p w14:paraId="1F143D08" w14:textId="03CF9DD2" w:rsidR="03488DF8" w:rsidRDefault="03488DF8">
      <w:r w:rsidRPr="03488DF8">
        <w:rPr>
          <w:rFonts w:ascii="Courier New" w:eastAsia="Courier New" w:hAnsi="Courier New" w:cs="Courier New"/>
        </w:rPr>
        <w:t>anvi-script-reformat-fasta jg3_SPAdes_new.fasta -o jg3_SPAdes_new_reformat.fasta --min-len 0 --simplify-names</w:t>
      </w:r>
    </w:p>
    <w:p w14:paraId="69097AD7" w14:textId="54B5DCAF" w:rsidR="03488DF8" w:rsidRDefault="03488DF8">
      <w:r w:rsidRPr="03488DF8">
        <w:rPr>
          <w:rFonts w:ascii="Courier New" w:eastAsia="Courier New" w:hAnsi="Courier New" w:cs="Courier New"/>
        </w:rPr>
        <w:t xml:space="preserve">anvi-script-reformat-fasta JKH125_SPAdes.fasta -o JKH125_SPAdes_reformatted.fasta --min-len 0 --simplify-names  </w:t>
      </w:r>
    </w:p>
    <w:p w14:paraId="30F3172B" w14:textId="05A10A20" w:rsidR="03488DF8" w:rsidRDefault="03488DF8">
      <w:r w:rsidRPr="03488DF8">
        <w:rPr>
          <w:rFonts w:ascii="Courier New" w:eastAsia="Courier New" w:hAnsi="Courier New" w:cs="Courier New"/>
        </w:rPr>
        <w:t xml:space="preserve">anvi-script-reformat-fasta JKH144_SPAdes.fasta -o JKH144_SPAdes_reformatted.fasta --min-len 0 --simplify-names  </w:t>
      </w:r>
    </w:p>
    <w:p w14:paraId="20BEE2C5" w14:textId="650BD9FA" w:rsidR="03488DF8" w:rsidRDefault="03488DF8">
      <w:r w:rsidRPr="03488DF8">
        <w:rPr>
          <w:rFonts w:ascii="Courier New" w:eastAsia="Courier New" w:hAnsi="Courier New" w:cs="Courier New"/>
        </w:rPr>
        <w:t xml:space="preserve">anvi-script-reformat-fasta JKH158_SPAdes.fasta -o JKH158_SPAdes_reformatted.fasta --min-len 0 --simplify-names  </w:t>
      </w:r>
    </w:p>
    <w:p w14:paraId="19C90994" w14:textId="26E33DBD" w:rsidR="03488DF8" w:rsidRDefault="03488DF8">
      <w:r w:rsidRPr="03488DF8">
        <w:rPr>
          <w:rFonts w:ascii="Courier New" w:eastAsia="Courier New" w:hAnsi="Courier New" w:cs="Courier New"/>
        </w:rPr>
        <w:t xml:space="preserve"> </w:t>
      </w:r>
    </w:p>
    <w:p w14:paraId="4EED5DC9" w14:textId="11B8869B" w:rsidR="03488DF8" w:rsidRDefault="03488DF8">
      <w:r w:rsidRPr="03488DF8">
        <w:rPr>
          <w:rFonts w:ascii="Courier New" w:eastAsia="Courier New" w:hAnsi="Courier New" w:cs="Courier New"/>
        </w:rPr>
        <w:t>Spades Hybrid</w:t>
      </w:r>
    </w:p>
    <w:p w14:paraId="736EA5EA" w14:textId="53EDFF4A" w:rsidR="03488DF8" w:rsidRDefault="03488DF8">
      <w:r w:rsidRPr="03488DF8">
        <w:rPr>
          <w:rFonts w:ascii="Courier New" w:eastAsia="Courier New" w:hAnsi="Courier New" w:cs="Courier New"/>
        </w:rPr>
        <w:t xml:space="preserve"> </w:t>
      </w:r>
    </w:p>
    <w:p w14:paraId="056B5149" w14:textId="2A49D6B9" w:rsidR="03488DF8" w:rsidRDefault="03488DF8">
      <w:r w:rsidRPr="03488DF8">
        <w:rPr>
          <w:rFonts w:ascii="Courier New" w:eastAsia="Courier New" w:hAnsi="Courier New" w:cs="Courier New"/>
        </w:rPr>
        <w:t>anvi-script-reformat-fasta 1748_spades_hybrid.fasta -o 1748_spades_hybrid_reformat.fasta --min-len 0 --simplify-names</w:t>
      </w:r>
    </w:p>
    <w:p w14:paraId="61DFDBB7" w14:textId="64AE850F" w:rsidR="03488DF8" w:rsidRDefault="03488DF8">
      <w:r w:rsidRPr="03488DF8">
        <w:rPr>
          <w:rFonts w:ascii="Courier New" w:eastAsia="Courier New" w:hAnsi="Courier New" w:cs="Courier New"/>
        </w:rPr>
        <w:t>anvi-script-reformat-fasta 2071_spades_hybrid.fasta -o 2071_spades_hybrid_reformat.fasta --min-len 0 --simplify-names</w:t>
      </w:r>
    </w:p>
    <w:p w14:paraId="3CD36BC4" w14:textId="7D8D550E" w:rsidR="03488DF8" w:rsidRDefault="03488DF8">
      <w:r w:rsidRPr="03488DF8">
        <w:rPr>
          <w:rFonts w:ascii="Courier New" w:eastAsia="Courier New" w:hAnsi="Courier New" w:cs="Courier New"/>
        </w:rPr>
        <w:t>anvi-script-reformat-fasta 2345_spades_hybrid.fasta -o 2345_spades_hybrid_reformat.fasta --min-len 0 --simplify-names</w:t>
      </w:r>
    </w:p>
    <w:p w14:paraId="549220B0" w14:textId="34B56AEB" w:rsidR="03488DF8" w:rsidRDefault="03488DF8">
      <w:r w:rsidRPr="03488DF8">
        <w:rPr>
          <w:rFonts w:ascii="Courier New" w:eastAsia="Courier New" w:hAnsi="Courier New" w:cs="Courier New"/>
        </w:rPr>
        <w:t>anvi-script-reformat-fasta 2347_spades_hybrid.fasta -o 2347_spades_hybrid_reformat.fasta --min-len 0 --simplify-names</w:t>
      </w:r>
    </w:p>
    <w:p w14:paraId="3ECB51A2" w14:textId="28F86C42" w:rsidR="03488DF8" w:rsidRDefault="03488DF8">
      <w:r w:rsidRPr="03488DF8">
        <w:rPr>
          <w:rFonts w:ascii="Courier New" w:eastAsia="Courier New" w:hAnsi="Courier New" w:cs="Courier New"/>
        </w:rPr>
        <w:t>anvi-script-reformat-fasta 2348_spades_hybrid.fasta -o 2348_spades_hybrid_reformat.fasta --min-len 0 --simplify-names</w:t>
      </w:r>
    </w:p>
    <w:p w14:paraId="4929A131" w14:textId="00FF7FCA" w:rsidR="03488DF8" w:rsidRDefault="03488DF8">
      <w:r w:rsidRPr="03488DF8">
        <w:rPr>
          <w:rFonts w:ascii="Courier New" w:eastAsia="Courier New" w:hAnsi="Courier New" w:cs="Courier New"/>
        </w:rPr>
        <w:t>anvi-script-reformat-fasta jg3_spades_hybrid.fasta -o jg3_spades_hybrid_reformat.fasta --min-len 0 --simplify-names</w:t>
      </w:r>
    </w:p>
    <w:p w14:paraId="27F540AF" w14:textId="7BA595B1" w:rsidR="03488DF8" w:rsidRDefault="03488DF8">
      <w:r w:rsidRPr="03488DF8">
        <w:rPr>
          <w:rFonts w:ascii="Courier New" w:eastAsia="Courier New" w:hAnsi="Courier New" w:cs="Courier New"/>
        </w:rPr>
        <w:t xml:space="preserve">anvi-script-reformat-fasta jkh144_spadesHYBRID_new.fasta -o jkh144_spadesHYBRID_reformatted.fasta --min-len 0 --simplify-names </w:t>
      </w:r>
    </w:p>
    <w:p w14:paraId="52E0C687" w14:textId="04578C19" w:rsidR="03488DF8" w:rsidRDefault="03488DF8">
      <w:r w:rsidRPr="03488DF8">
        <w:rPr>
          <w:rFonts w:ascii="Courier New" w:eastAsia="Courier New" w:hAnsi="Courier New" w:cs="Courier New"/>
        </w:rPr>
        <w:lastRenderedPageBreak/>
        <w:t xml:space="preserve">anvi-script-reformat-fasta jkh125_spadesHYBRID.fasta -o jkh125_spadesHYBRID_reformatted.fasta --min-len 0 --simplify-names  </w:t>
      </w:r>
    </w:p>
    <w:p w14:paraId="51F0165C" w14:textId="32909507" w:rsidR="03488DF8" w:rsidRDefault="03488DF8">
      <w:r w:rsidRPr="03488DF8">
        <w:rPr>
          <w:rFonts w:ascii="Courier New" w:eastAsia="Courier New" w:hAnsi="Courier New" w:cs="Courier New"/>
        </w:rPr>
        <w:t xml:space="preserve">anvi-script-reformat-fasta jkh158_spadesHYBRID.fasta -o jkh158_spadesHYBRID_reformatted.fasta --min-len 0 --simplify-names  </w:t>
      </w:r>
    </w:p>
    <w:p w14:paraId="6E9CA6E3" w14:textId="626A4E44" w:rsidR="03488DF8" w:rsidRDefault="03488DF8">
      <w:r w:rsidRPr="03488DF8">
        <w:rPr>
          <w:rFonts w:ascii="Courier New" w:eastAsia="Courier New" w:hAnsi="Courier New" w:cs="Courier New"/>
        </w:rPr>
        <w:t xml:space="preserve"> </w:t>
      </w:r>
    </w:p>
    <w:p w14:paraId="15E4FACD" w14:textId="49924905" w:rsidR="03488DF8" w:rsidRDefault="03488DF8">
      <w:r w:rsidRPr="03488DF8">
        <w:rPr>
          <w:rFonts w:ascii="Courier New" w:eastAsia="Courier New" w:hAnsi="Courier New" w:cs="Courier New"/>
        </w:rPr>
        <w:t xml:space="preserve"> </w:t>
      </w:r>
    </w:p>
    <w:p w14:paraId="17AEFA91" w14:textId="7A5202FF" w:rsidR="03488DF8" w:rsidRDefault="03488DF8">
      <w:r w:rsidRPr="03488DF8">
        <w:rPr>
          <w:rFonts w:ascii="Courier New" w:eastAsia="Courier New" w:hAnsi="Courier New" w:cs="Courier New"/>
        </w:rPr>
        <w:t>Unicycler</w:t>
      </w:r>
    </w:p>
    <w:p w14:paraId="318B6EF4" w14:textId="3F1FFDAB" w:rsidR="03488DF8" w:rsidRDefault="03488DF8">
      <w:r w:rsidRPr="03488DF8">
        <w:rPr>
          <w:rFonts w:ascii="Courier New" w:eastAsia="Courier New" w:hAnsi="Courier New" w:cs="Courier New"/>
        </w:rPr>
        <w:t xml:space="preserve"> </w:t>
      </w:r>
    </w:p>
    <w:p w14:paraId="6B233F30" w14:textId="51E309FF" w:rsidR="03488DF8" w:rsidRDefault="03488DF8">
      <w:r w:rsidRPr="03488DF8">
        <w:rPr>
          <w:rFonts w:ascii="Courier New" w:eastAsia="Courier New" w:hAnsi="Courier New" w:cs="Courier New"/>
        </w:rPr>
        <w:t>anvi-script-reformat-fasta 1748_unicycler_new.fasta -o 1748_unicycler_new_reformat.fasta --min-len 0 --simplify-names</w:t>
      </w:r>
    </w:p>
    <w:p w14:paraId="1503D2E1" w14:textId="01840BE9" w:rsidR="03488DF8" w:rsidRDefault="03488DF8">
      <w:r w:rsidRPr="03488DF8">
        <w:rPr>
          <w:rFonts w:ascii="Courier New" w:eastAsia="Courier New" w:hAnsi="Courier New" w:cs="Courier New"/>
        </w:rPr>
        <w:t>anvi-script-reformat-fasta 2071_unicycler.fasta -o 2071_unicycler_reformat.fasta --min-len 0 --simplify-names</w:t>
      </w:r>
    </w:p>
    <w:p w14:paraId="3174FCD8" w14:textId="4AD3D6DC" w:rsidR="03488DF8" w:rsidRDefault="03488DF8">
      <w:r w:rsidRPr="03488DF8">
        <w:rPr>
          <w:rFonts w:ascii="Courier New" w:eastAsia="Courier New" w:hAnsi="Courier New" w:cs="Courier New"/>
        </w:rPr>
        <w:t>anvi-script-reformat-fasta 2345_unicycler.fasta -o 2345_unicycler_reformat.fasta --min-len 0 --simplify-names</w:t>
      </w:r>
    </w:p>
    <w:p w14:paraId="04A9F144" w14:textId="7557186D" w:rsidR="03488DF8" w:rsidRDefault="03488DF8">
      <w:r w:rsidRPr="03488DF8">
        <w:rPr>
          <w:rFonts w:ascii="Courier New" w:eastAsia="Courier New" w:hAnsi="Courier New" w:cs="Courier New"/>
        </w:rPr>
        <w:t>anvi-script-reformat-fasta 2347_unicycler.fasta -o 2347_unicycler_reformat.fasta --min-len 0 --simplify-names</w:t>
      </w:r>
    </w:p>
    <w:p w14:paraId="66336FA0" w14:textId="2B53E4F3" w:rsidR="03488DF8" w:rsidRDefault="03488DF8">
      <w:r w:rsidRPr="03488DF8">
        <w:rPr>
          <w:rFonts w:ascii="Courier New" w:eastAsia="Courier New" w:hAnsi="Courier New" w:cs="Courier New"/>
        </w:rPr>
        <w:t>anvi-script-reformat-fasta 2348_unicycler_new.fasta -o 2348_unicycler_new_reformat.fasta --min-len 0 --simplify-names</w:t>
      </w:r>
    </w:p>
    <w:p w14:paraId="01516209" w14:textId="1D3A8615" w:rsidR="03488DF8" w:rsidRDefault="03488DF8">
      <w:r w:rsidRPr="03488DF8">
        <w:rPr>
          <w:rFonts w:ascii="Courier New" w:eastAsia="Courier New" w:hAnsi="Courier New" w:cs="Courier New"/>
        </w:rPr>
        <w:t>anvi-script-reformat-fasta jg3_unicycler_new.fasta -o jg3_unicycler_new_reformat.fasta --min-len 0 --simplify-names</w:t>
      </w:r>
    </w:p>
    <w:p w14:paraId="0CD004DD" w14:textId="17636C76" w:rsidR="03488DF8" w:rsidRDefault="03488DF8">
      <w:r w:rsidRPr="03488DF8">
        <w:rPr>
          <w:rFonts w:ascii="Courier New" w:eastAsia="Courier New" w:hAnsi="Courier New" w:cs="Courier New"/>
        </w:rPr>
        <w:t xml:space="preserve">anvi-script-reformat-fasta JKH125_unicycler.fasta -o JKH125_unicycler_reformatted.fasta --min-len 0 --simplify-names  </w:t>
      </w:r>
    </w:p>
    <w:p w14:paraId="56A1A99D" w14:textId="141D7DBF" w:rsidR="03488DF8" w:rsidRDefault="03488DF8">
      <w:r w:rsidRPr="03488DF8">
        <w:rPr>
          <w:rFonts w:ascii="Courier New" w:eastAsia="Courier New" w:hAnsi="Courier New" w:cs="Courier New"/>
        </w:rPr>
        <w:t xml:space="preserve">anvi-script-reformat-fasta JKH144_unicycler.fasta -o JKH144_unicycler_reformatted.fasta --min-len 0 --simplify-names  </w:t>
      </w:r>
    </w:p>
    <w:p w14:paraId="4674BDA6" w14:textId="5E71D8C3" w:rsidR="03488DF8" w:rsidRDefault="03488DF8">
      <w:r w:rsidRPr="03488DF8">
        <w:rPr>
          <w:rFonts w:ascii="Courier New" w:eastAsia="Courier New" w:hAnsi="Courier New" w:cs="Courier New"/>
        </w:rPr>
        <w:t xml:space="preserve">anvi-script-reformat-fasta JKH158_unicycler.fasta -o JKH158_unicycler_reformatted.fasta --min-len 0 --simplify-names  </w:t>
      </w:r>
    </w:p>
    <w:p w14:paraId="0DF03C87" w14:textId="68B439DB" w:rsidR="03488DF8" w:rsidRDefault="03488DF8">
      <w:r w:rsidRPr="03488DF8">
        <w:rPr>
          <w:rFonts w:ascii="Courier New" w:eastAsia="Courier New" w:hAnsi="Courier New" w:cs="Courier New"/>
        </w:rPr>
        <w:t xml:space="preserve"> </w:t>
      </w:r>
    </w:p>
    <w:p w14:paraId="6D16C822" w14:textId="2B68AFC9" w:rsidR="03488DF8" w:rsidRDefault="03488DF8">
      <w:r w:rsidRPr="03488DF8">
        <w:rPr>
          <w:rFonts w:ascii="Courier New" w:eastAsia="Courier New" w:hAnsi="Courier New" w:cs="Courier New"/>
        </w:rPr>
        <w:t>Unicycler Hybrid</w:t>
      </w:r>
    </w:p>
    <w:p w14:paraId="4E375D0D" w14:textId="0FFA8054" w:rsidR="03488DF8" w:rsidRDefault="03488DF8">
      <w:r w:rsidRPr="03488DF8">
        <w:rPr>
          <w:rFonts w:ascii="Courier New" w:eastAsia="Courier New" w:hAnsi="Courier New" w:cs="Courier New"/>
        </w:rPr>
        <w:t xml:space="preserve"> </w:t>
      </w:r>
    </w:p>
    <w:p w14:paraId="7822F46D" w14:textId="1DDB96BB" w:rsidR="03488DF8" w:rsidRDefault="03488DF8">
      <w:r w:rsidRPr="03488DF8">
        <w:rPr>
          <w:rFonts w:ascii="Courier New" w:eastAsia="Courier New" w:hAnsi="Courier New" w:cs="Courier New"/>
        </w:rPr>
        <w:t>anvi-script-reformat-fasta 1748_unicycler_hybrid.fasta -o 1748_unicycler_hybrid_reformat.fasta --min-len 0 --simplify-names</w:t>
      </w:r>
    </w:p>
    <w:p w14:paraId="4F07FB7E" w14:textId="2F19FD52" w:rsidR="03488DF8" w:rsidRDefault="03488DF8">
      <w:r w:rsidRPr="03488DF8">
        <w:rPr>
          <w:rFonts w:ascii="Courier New" w:eastAsia="Courier New" w:hAnsi="Courier New" w:cs="Courier New"/>
        </w:rPr>
        <w:t>anvi-script-reformat-fasta 2071_unicycler_hybrid.fasta -o 2071_unicycler_hybrid_reformat.fasta --min-len 0 --simplify-names</w:t>
      </w:r>
    </w:p>
    <w:p w14:paraId="2987EBE3" w14:textId="386A25EC" w:rsidR="03488DF8" w:rsidRDefault="03488DF8">
      <w:r w:rsidRPr="03488DF8">
        <w:rPr>
          <w:rFonts w:ascii="Courier New" w:eastAsia="Courier New" w:hAnsi="Courier New" w:cs="Courier New"/>
        </w:rPr>
        <w:t>anvi-script-reformat-fasta 2345_unicycler_hybrid.fasta -o 2345_unicycler_hybrid_reformat.fasta --min-len 0 --simplify-names</w:t>
      </w:r>
    </w:p>
    <w:p w14:paraId="4A740FB5" w14:textId="022B8E00" w:rsidR="03488DF8" w:rsidRDefault="03488DF8">
      <w:r w:rsidRPr="03488DF8">
        <w:rPr>
          <w:rFonts w:ascii="Courier New" w:eastAsia="Courier New" w:hAnsi="Courier New" w:cs="Courier New"/>
        </w:rPr>
        <w:lastRenderedPageBreak/>
        <w:t>anvi-script-reformat-fasta 2347_unicycler_hybrid.fasta -o 2347_unicycler_hybrid_reformat.fasta --min-len 0 --simplify-names</w:t>
      </w:r>
    </w:p>
    <w:p w14:paraId="64DC1891" w14:textId="0199F2B7" w:rsidR="03488DF8" w:rsidRDefault="03488DF8">
      <w:r w:rsidRPr="03488DF8">
        <w:rPr>
          <w:rFonts w:ascii="Courier New" w:eastAsia="Courier New" w:hAnsi="Courier New" w:cs="Courier New"/>
        </w:rPr>
        <w:t>anvi-script-reformat-fasta 2348_unicycler_hybrid.fasta -o 2348_unicycler_hybrid_reformat.fasta --min-len 0 --simplify-names</w:t>
      </w:r>
    </w:p>
    <w:p w14:paraId="6C11AD16" w14:textId="100E5857" w:rsidR="03488DF8" w:rsidRDefault="03488DF8">
      <w:r w:rsidRPr="03488DF8">
        <w:rPr>
          <w:rFonts w:ascii="Courier New" w:eastAsia="Courier New" w:hAnsi="Courier New" w:cs="Courier New"/>
        </w:rPr>
        <w:t>anvi-script-reformat-fasta jg3_unicycler_hybrid.fasta -o jg3_unicycler_hybrid_reformat.fasta --min-len 0 --simplify-names</w:t>
      </w:r>
    </w:p>
    <w:p w14:paraId="64A620BB" w14:textId="277CA671" w:rsidR="03488DF8" w:rsidRDefault="03488DF8">
      <w:r w:rsidRPr="03488DF8">
        <w:rPr>
          <w:rFonts w:ascii="Courier New" w:eastAsia="Courier New" w:hAnsi="Courier New" w:cs="Courier New"/>
        </w:rPr>
        <w:t xml:space="preserve">anvi-script-reformat-fasta jkh144_unicyclerHYBRID_new.fasta -o jkh144_unicyclerHYBRID_reformatted.fasta --min-len 0 --simplify-names </w:t>
      </w:r>
    </w:p>
    <w:p w14:paraId="5468AD12" w14:textId="1EDA2663" w:rsidR="03488DF8" w:rsidRDefault="03488DF8">
      <w:r w:rsidRPr="03488DF8">
        <w:rPr>
          <w:rFonts w:ascii="Courier New" w:eastAsia="Courier New" w:hAnsi="Courier New" w:cs="Courier New"/>
        </w:rPr>
        <w:t xml:space="preserve">anvi-script-reformat-fasta jkh125_unicyclerHYBRID.fasta -o jkh125_unicyclerHYBRID_reformatted.fasta --min-len 0 --simplify-names  </w:t>
      </w:r>
    </w:p>
    <w:p w14:paraId="215CF193" w14:textId="46E760B4" w:rsidR="03488DF8" w:rsidRDefault="03488DF8">
      <w:r w:rsidRPr="03488DF8">
        <w:rPr>
          <w:rFonts w:ascii="Courier New" w:eastAsia="Courier New" w:hAnsi="Courier New" w:cs="Courier New"/>
        </w:rPr>
        <w:t xml:space="preserve">anvi-script-reformat-fasta jkh158_unicyclerHYBRID.fasta -o jkh158_unicyclerHYBRID_reformatted.fasta --min-len 0 --simplify-names  </w:t>
      </w:r>
    </w:p>
    <w:p w14:paraId="5898D984" w14:textId="5571B2DD" w:rsidR="03488DF8" w:rsidRDefault="03488DF8">
      <w:r w:rsidRPr="03488DF8">
        <w:rPr>
          <w:rFonts w:ascii="Courier New" w:eastAsia="Courier New" w:hAnsi="Courier New" w:cs="Courier New"/>
        </w:rPr>
        <w:t xml:space="preserve"> </w:t>
      </w:r>
    </w:p>
    <w:p w14:paraId="760A222D" w14:textId="1871DDC6" w:rsidR="03488DF8" w:rsidRDefault="03488DF8">
      <w:r w:rsidRPr="03488DF8">
        <w:rPr>
          <w:rFonts w:ascii="Courier New" w:eastAsia="Courier New" w:hAnsi="Courier New" w:cs="Courier New"/>
        </w:rPr>
        <w:t># Running prokka (Version 1.11)</w:t>
      </w:r>
    </w:p>
    <w:p w14:paraId="40CAD047" w14:textId="236A1C7E" w:rsidR="03488DF8" w:rsidRDefault="03488DF8">
      <w:r w:rsidRPr="03488DF8">
        <w:rPr>
          <w:rFonts w:ascii="Courier New" w:eastAsia="Courier New" w:hAnsi="Courier New" w:cs="Courier New"/>
        </w:rPr>
        <w:t xml:space="preserve"> </w:t>
      </w:r>
    </w:p>
    <w:p w14:paraId="04089E3B" w14:textId="51394CCC" w:rsidR="03488DF8" w:rsidRDefault="03488DF8">
      <w:r w:rsidRPr="03488DF8">
        <w:rPr>
          <w:rFonts w:ascii="Courier New" w:eastAsia="Courier New" w:hAnsi="Courier New" w:cs="Courier New"/>
        </w:rPr>
        <w:t xml:space="preserve">prokka 1748_canu_reformat.fasta --outdir 1748_canu_prokka_annotation --prefix 1748_canu </w:t>
      </w:r>
    </w:p>
    <w:p w14:paraId="591698F9" w14:textId="3640F078" w:rsidR="03488DF8" w:rsidRDefault="03488DF8">
      <w:r w:rsidRPr="03488DF8">
        <w:rPr>
          <w:rFonts w:ascii="Courier New" w:eastAsia="Courier New" w:hAnsi="Courier New" w:cs="Courier New"/>
        </w:rPr>
        <w:t xml:space="preserve">prokka 1748_nanopolished_reformat.fasta --outdir 1748_nanopolish_prokka_annotation --prefix 1748_nanopolish </w:t>
      </w:r>
    </w:p>
    <w:p w14:paraId="652A3532" w14:textId="0A250893" w:rsidR="03488DF8" w:rsidRDefault="03488DF8">
      <w:r w:rsidRPr="03488DF8">
        <w:rPr>
          <w:rFonts w:ascii="Courier New" w:eastAsia="Courier New" w:hAnsi="Courier New" w:cs="Courier New"/>
        </w:rPr>
        <w:t xml:space="preserve">prokka 1748_pilon_reformat.fasta --outdir 1748_pilon_prokka_annotation --prefix 1748_pilon </w:t>
      </w:r>
    </w:p>
    <w:p w14:paraId="4DD5DE09" w14:textId="3ECE0958" w:rsidR="03488DF8" w:rsidRDefault="03488DF8">
      <w:r w:rsidRPr="03488DF8">
        <w:rPr>
          <w:rFonts w:ascii="Courier New" w:eastAsia="Courier New" w:hAnsi="Courier New" w:cs="Courier New"/>
        </w:rPr>
        <w:t xml:space="preserve">prokka 1748_spades_hybrid_reformat.fasta --outdir 1748_spades_hybrid_prokka_annotation --prefix 1748_spades_hybrid </w:t>
      </w:r>
    </w:p>
    <w:p w14:paraId="0F226DF9" w14:textId="4BB168A8" w:rsidR="03488DF8" w:rsidRDefault="03488DF8">
      <w:r w:rsidRPr="03488DF8">
        <w:rPr>
          <w:rFonts w:ascii="Courier New" w:eastAsia="Courier New" w:hAnsi="Courier New" w:cs="Courier New"/>
        </w:rPr>
        <w:t xml:space="preserve">prokka 1748_SPAdes_new_reformat.fasta --outdir 1748_SPAdes_prokka_annotation --prefix 1748_SPAdes </w:t>
      </w:r>
    </w:p>
    <w:p w14:paraId="229AB45D" w14:textId="56687B67" w:rsidR="03488DF8" w:rsidRDefault="03488DF8">
      <w:r w:rsidRPr="03488DF8">
        <w:rPr>
          <w:rFonts w:ascii="Courier New" w:eastAsia="Courier New" w:hAnsi="Courier New" w:cs="Courier New"/>
        </w:rPr>
        <w:t xml:space="preserve">prokka 1748_unicycler_hybrid_reformat.fasta --outdir 1748_unicycler_hybrid_prokka_annotation --prefix 1748_unicycler_hybrid </w:t>
      </w:r>
    </w:p>
    <w:p w14:paraId="3E6C0A09" w14:textId="2AEED909" w:rsidR="03488DF8" w:rsidRDefault="03488DF8">
      <w:r w:rsidRPr="03488DF8">
        <w:rPr>
          <w:rFonts w:ascii="Courier New" w:eastAsia="Courier New" w:hAnsi="Courier New" w:cs="Courier New"/>
        </w:rPr>
        <w:t xml:space="preserve">prokka 1748_unicycler_new_reformat.fasta --outdir 1748_unicycler_prokka_annotation --prefix 1748_unicycler </w:t>
      </w:r>
    </w:p>
    <w:p w14:paraId="773A7CED" w14:textId="3C2E1281" w:rsidR="03488DF8" w:rsidRDefault="03488DF8">
      <w:r w:rsidRPr="03488DF8">
        <w:rPr>
          <w:rFonts w:ascii="Courier New" w:eastAsia="Courier New" w:hAnsi="Courier New" w:cs="Courier New"/>
        </w:rPr>
        <w:t xml:space="preserve"> </w:t>
      </w:r>
    </w:p>
    <w:p w14:paraId="51C25B1F" w14:textId="5C0DDBB8" w:rsidR="03488DF8" w:rsidRDefault="03488DF8">
      <w:r w:rsidRPr="03488DF8">
        <w:rPr>
          <w:rFonts w:ascii="Courier New" w:eastAsia="Courier New" w:hAnsi="Courier New" w:cs="Courier New"/>
        </w:rPr>
        <w:t xml:space="preserve">prokka 2347_canu_reformat.fasta --outdir 2347_canu_prokka_annotation --prefix 2347_canu </w:t>
      </w:r>
    </w:p>
    <w:p w14:paraId="50966386" w14:textId="23246ADE" w:rsidR="03488DF8" w:rsidRDefault="03488DF8">
      <w:r w:rsidRPr="03488DF8">
        <w:rPr>
          <w:rFonts w:ascii="Courier New" w:eastAsia="Courier New" w:hAnsi="Courier New" w:cs="Courier New"/>
        </w:rPr>
        <w:t xml:space="preserve">prokka 2347_nanopolished_reformat.fasta --outdir 2347_nanopolish_prokka_annotation --prefix 2347_nanopolish </w:t>
      </w:r>
    </w:p>
    <w:p w14:paraId="058AECDE" w14:textId="53D5A8DC" w:rsidR="03488DF8" w:rsidRDefault="03488DF8">
      <w:r w:rsidRPr="03488DF8">
        <w:rPr>
          <w:rFonts w:ascii="Courier New" w:eastAsia="Courier New" w:hAnsi="Courier New" w:cs="Courier New"/>
        </w:rPr>
        <w:t xml:space="preserve">prokka 2347_pilon_new_reformat.fasta --outdir 2347_pilon_prokka_annotation --prefix 2347_pilon </w:t>
      </w:r>
    </w:p>
    <w:p w14:paraId="76772CC9" w14:textId="478B2DF0" w:rsidR="03488DF8" w:rsidRDefault="03488DF8">
      <w:r w:rsidRPr="03488DF8">
        <w:rPr>
          <w:rFonts w:ascii="Courier New" w:eastAsia="Courier New" w:hAnsi="Courier New" w:cs="Courier New"/>
        </w:rPr>
        <w:lastRenderedPageBreak/>
        <w:t xml:space="preserve">prokka 2347_spades_hybrid_reformat.fasta --outdir 2347_spades_hybrid_prokka_annotation --prefix 2347_spades_hybrid </w:t>
      </w:r>
    </w:p>
    <w:p w14:paraId="5B4988A4" w14:textId="024A866A" w:rsidR="03488DF8" w:rsidRDefault="03488DF8">
      <w:r w:rsidRPr="03488DF8">
        <w:rPr>
          <w:rFonts w:ascii="Courier New" w:eastAsia="Courier New" w:hAnsi="Courier New" w:cs="Courier New"/>
        </w:rPr>
        <w:t xml:space="preserve">prokka 2347_SPAdes_reformat.fasta --outdir 2347_SPAdes_prokka_annotation --prefix 2347_SPAdes </w:t>
      </w:r>
    </w:p>
    <w:p w14:paraId="724AA206" w14:textId="1696A431" w:rsidR="03488DF8" w:rsidRDefault="03488DF8">
      <w:r w:rsidRPr="03488DF8">
        <w:rPr>
          <w:rFonts w:ascii="Courier New" w:eastAsia="Courier New" w:hAnsi="Courier New" w:cs="Courier New"/>
        </w:rPr>
        <w:t xml:space="preserve">prokka 2347_unicycler_hybrid_reformat.fasta --outdir 2347_unicycler_hybrid_prokka_annotation --prefix 2347_unicycler_hybrid </w:t>
      </w:r>
    </w:p>
    <w:p w14:paraId="747503B7" w14:textId="7BEA2AA9" w:rsidR="03488DF8" w:rsidRDefault="03488DF8">
      <w:r w:rsidRPr="03488DF8">
        <w:rPr>
          <w:rFonts w:ascii="Courier New" w:eastAsia="Courier New" w:hAnsi="Courier New" w:cs="Courier New"/>
        </w:rPr>
        <w:t xml:space="preserve">prokka 2347_unicycler_reformat.fasta --outdir 2347_unicycler_prokka_annotation --prefix 2347_unicycler </w:t>
      </w:r>
    </w:p>
    <w:p w14:paraId="650E2ACA" w14:textId="41327719" w:rsidR="03488DF8" w:rsidRDefault="03488DF8">
      <w:r w:rsidRPr="03488DF8">
        <w:rPr>
          <w:rFonts w:ascii="Courier New" w:eastAsia="Courier New" w:hAnsi="Courier New" w:cs="Courier New"/>
        </w:rPr>
        <w:t xml:space="preserve"> </w:t>
      </w:r>
    </w:p>
    <w:p w14:paraId="70367277" w14:textId="14DD4E12" w:rsidR="03488DF8" w:rsidRDefault="03488DF8">
      <w:r w:rsidRPr="03488DF8">
        <w:rPr>
          <w:rFonts w:ascii="Courier New" w:eastAsia="Courier New" w:hAnsi="Courier New" w:cs="Courier New"/>
        </w:rPr>
        <w:t xml:space="preserve"> </w:t>
      </w:r>
    </w:p>
    <w:p w14:paraId="4A1D25DB" w14:textId="01CB5319" w:rsidR="03488DF8" w:rsidRDefault="03488DF8">
      <w:r w:rsidRPr="03488DF8">
        <w:rPr>
          <w:rFonts w:ascii="Courier New" w:eastAsia="Courier New" w:hAnsi="Courier New" w:cs="Courier New"/>
        </w:rPr>
        <w:t xml:space="preserve">prokka 2345_canu_reformat.fasta --outdir 2345_canu_prokka_annotation --prefix 2345_canu </w:t>
      </w:r>
    </w:p>
    <w:p w14:paraId="22D161B4" w14:textId="487D67F1" w:rsidR="03488DF8" w:rsidRDefault="03488DF8">
      <w:r w:rsidRPr="03488DF8">
        <w:rPr>
          <w:rFonts w:ascii="Courier New" w:eastAsia="Courier New" w:hAnsi="Courier New" w:cs="Courier New"/>
        </w:rPr>
        <w:t xml:space="preserve">prokka 2345_new_nanopolished_reformat.fasta --outdir 2345_nanopolish_prokka_annotation --prefix 2345_nanopolish </w:t>
      </w:r>
    </w:p>
    <w:p w14:paraId="66280D8D" w14:textId="49AD710C" w:rsidR="03488DF8" w:rsidRDefault="03488DF8">
      <w:r w:rsidRPr="03488DF8">
        <w:rPr>
          <w:rFonts w:ascii="Courier New" w:eastAsia="Courier New" w:hAnsi="Courier New" w:cs="Courier New"/>
        </w:rPr>
        <w:t xml:space="preserve">prokka 2345_pilon_reformat.fasta --outdir 2345_pilon_prokka_annotation --prefix 2345_pilon </w:t>
      </w:r>
    </w:p>
    <w:p w14:paraId="68870583" w14:textId="19438D72" w:rsidR="03488DF8" w:rsidRDefault="03488DF8">
      <w:r w:rsidRPr="03488DF8">
        <w:rPr>
          <w:rFonts w:ascii="Courier New" w:eastAsia="Courier New" w:hAnsi="Courier New" w:cs="Courier New"/>
        </w:rPr>
        <w:t xml:space="preserve">prokka 2345_spades_hybrid_reformat.fasta --outdir 2345_spades_hybrid_prokka_annotation --prefix 2345_spades_hybrid </w:t>
      </w:r>
    </w:p>
    <w:p w14:paraId="3E4DFBBF" w14:textId="0665AE58" w:rsidR="03488DF8" w:rsidRDefault="03488DF8">
      <w:r w:rsidRPr="03488DF8">
        <w:rPr>
          <w:rFonts w:ascii="Courier New" w:eastAsia="Courier New" w:hAnsi="Courier New" w:cs="Courier New"/>
        </w:rPr>
        <w:t xml:space="preserve">prokka 2345_SPAdes_reformat.fasta --outdir 2345_SPAdes_prokka_annotation --prefix 2345_SPAdes </w:t>
      </w:r>
    </w:p>
    <w:p w14:paraId="730BCBCD" w14:textId="4549EA16" w:rsidR="03488DF8" w:rsidRDefault="03488DF8">
      <w:r w:rsidRPr="03488DF8">
        <w:rPr>
          <w:rFonts w:ascii="Courier New" w:eastAsia="Courier New" w:hAnsi="Courier New" w:cs="Courier New"/>
        </w:rPr>
        <w:t xml:space="preserve">prokka 2345_unicycler_hybrid_reformat.fasta --outdir 2345_unicycler_hybrid_prokka_annotation --prefix 2345_unicycler_hybrid </w:t>
      </w:r>
    </w:p>
    <w:p w14:paraId="45426808" w14:textId="65C195AB" w:rsidR="03488DF8" w:rsidRDefault="03488DF8">
      <w:r w:rsidRPr="03488DF8">
        <w:rPr>
          <w:rFonts w:ascii="Courier New" w:eastAsia="Courier New" w:hAnsi="Courier New" w:cs="Courier New"/>
        </w:rPr>
        <w:t xml:space="preserve">prokka 2345_unicycler_reformat.fasta --outdir 2345_unicycler_prokka_annotation --prefix 2345_unicycler </w:t>
      </w:r>
    </w:p>
    <w:p w14:paraId="4A3789B5" w14:textId="01258E06" w:rsidR="03488DF8" w:rsidRDefault="03488DF8">
      <w:r w:rsidRPr="03488DF8">
        <w:rPr>
          <w:rFonts w:ascii="Courier New" w:eastAsia="Courier New" w:hAnsi="Courier New" w:cs="Courier New"/>
        </w:rPr>
        <w:t xml:space="preserve"> </w:t>
      </w:r>
    </w:p>
    <w:p w14:paraId="39200150" w14:textId="0E2B641C" w:rsidR="03488DF8" w:rsidRDefault="03488DF8">
      <w:r w:rsidRPr="03488DF8">
        <w:rPr>
          <w:rFonts w:ascii="Courier New" w:eastAsia="Courier New" w:hAnsi="Courier New" w:cs="Courier New"/>
        </w:rPr>
        <w:t xml:space="preserve"> </w:t>
      </w:r>
    </w:p>
    <w:p w14:paraId="180A808B" w14:textId="6D38CF59" w:rsidR="03488DF8" w:rsidRDefault="03488DF8">
      <w:r w:rsidRPr="03488DF8">
        <w:rPr>
          <w:rFonts w:ascii="Courier New" w:eastAsia="Courier New" w:hAnsi="Courier New" w:cs="Courier New"/>
        </w:rPr>
        <w:t xml:space="preserve">prokka 2071_canu_reformat.fasta --outdir 2071_canu_prokka_annotation --prefix 2071_canu </w:t>
      </w:r>
    </w:p>
    <w:p w14:paraId="15A54299" w14:textId="5B744AB7" w:rsidR="03488DF8" w:rsidRDefault="03488DF8">
      <w:r w:rsidRPr="03488DF8">
        <w:rPr>
          <w:rFonts w:ascii="Courier New" w:eastAsia="Courier New" w:hAnsi="Courier New" w:cs="Courier New"/>
        </w:rPr>
        <w:t xml:space="preserve">prokka 2071_nanopolished_reformat.fasta --outdir 2071_nanopolished_prokka_annotation --prefix 2071_nanopolish </w:t>
      </w:r>
    </w:p>
    <w:p w14:paraId="1166D8A4" w14:textId="0A42D409" w:rsidR="03488DF8" w:rsidRDefault="03488DF8">
      <w:r w:rsidRPr="03488DF8">
        <w:rPr>
          <w:rFonts w:ascii="Courier New" w:eastAsia="Courier New" w:hAnsi="Courier New" w:cs="Courier New"/>
        </w:rPr>
        <w:t xml:space="preserve">prokka 2071_pilon_reformat.fasta --outdir 2071_pilon_prokka_annotation --prefix 2071_pilon </w:t>
      </w:r>
    </w:p>
    <w:p w14:paraId="554FE4A3" w14:textId="178B9260" w:rsidR="03488DF8" w:rsidRDefault="03488DF8">
      <w:r w:rsidRPr="03488DF8">
        <w:rPr>
          <w:rFonts w:ascii="Courier New" w:eastAsia="Courier New" w:hAnsi="Courier New" w:cs="Courier New"/>
        </w:rPr>
        <w:t xml:space="preserve">prokka 2071_spades_hybrid_reformat.fasta --outdir 2071_spades_hybrid_prokka_annotation --prefix 2071_spades_hybrid </w:t>
      </w:r>
    </w:p>
    <w:p w14:paraId="657847FD" w14:textId="04748E10" w:rsidR="03488DF8" w:rsidRDefault="03488DF8">
      <w:r w:rsidRPr="03488DF8">
        <w:rPr>
          <w:rFonts w:ascii="Courier New" w:eastAsia="Courier New" w:hAnsi="Courier New" w:cs="Courier New"/>
        </w:rPr>
        <w:t xml:space="preserve">prokka 2071_SPAdes_reformat.fasta --outdir 2071_SPAdes_prokka_annotation --prefix 2071_SPAdes </w:t>
      </w:r>
    </w:p>
    <w:p w14:paraId="02818B00" w14:textId="060F4D9A" w:rsidR="03488DF8" w:rsidRDefault="03488DF8">
      <w:r w:rsidRPr="03488DF8">
        <w:rPr>
          <w:rFonts w:ascii="Courier New" w:eastAsia="Courier New" w:hAnsi="Courier New" w:cs="Courier New"/>
        </w:rPr>
        <w:lastRenderedPageBreak/>
        <w:t xml:space="preserve">prokka 2071_unicycler_hybrid_reformat.fasta --outdir 2071_unicycler_hybrid_prokka_annotation --prefix 2071_unicycler_hybrid </w:t>
      </w:r>
    </w:p>
    <w:p w14:paraId="558D2451" w14:textId="71E150CC" w:rsidR="03488DF8" w:rsidRDefault="03488DF8">
      <w:r w:rsidRPr="03488DF8">
        <w:rPr>
          <w:rFonts w:ascii="Courier New" w:eastAsia="Courier New" w:hAnsi="Courier New" w:cs="Courier New"/>
        </w:rPr>
        <w:t xml:space="preserve">prokka 2071_unicycler_reformat.fasta --outdir 2071_unicycler_prokka_annotation --prefix 2071_unicycler </w:t>
      </w:r>
    </w:p>
    <w:p w14:paraId="416A2740" w14:textId="5CE27040" w:rsidR="03488DF8" w:rsidRDefault="03488DF8">
      <w:r w:rsidRPr="03488DF8">
        <w:rPr>
          <w:rFonts w:ascii="Courier New" w:eastAsia="Courier New" w:hAnsi="Courier New" w:cs="Courier New"/>
        </w:rPr>
        <w:t xml:space="preserve"> </w:t>
      </w:r>
    </w:p>
    <w:p w14:paraId="3B3036C0" w14:textId="0A0E3710" w:rsidR="03488DF8" w:rsidRDefault="03488DF8">
      <w:r w:rsidRPr="03488DF8">
        <w:rPr>
          <w:rFonts w:ascii="Courier New" w:eastAsia="Courier New" w:hAnsi="Courier New" w:cs="Courier New"/>
        </w:rPr>
        <w:t xml:space="preserve"> </w:t>
      </w:r>
    </w:p>
    <w:p w14:paraId="23EA0310" w14:textId="4FA2FFF8" w:rsidR="03488DF8" w:rsidRDefault="03488DF8">
      <w:r w:rsidRPr="03488DF8">
        <w:rPr>
          <w:rFonts w:ascii="Courier New" w:eastAsia="Courier New" w:hAnsi="Courier New" w:cs="Courier New"/>
        </w:rPr>
        <w:t xml:space="preserve">prokka jg3_canu_reformat.fasta --outdir jg3_canu_prokka_annotation --prefix jg3_canu </w:t>
      </w:r>
    </w:p>
    <w:p w14:paraId="13A13504" w14:textId="00C22359" w:rsidR="03488DF8" w:rsidRDefault="03488DF8">
      <w:r w:rsidRPr="03488DF8">
        <w:rPr>
          <w:rFonts w:ascii="Courier New" w:eastAsia="Courier New" w:hAnsi="Courier New" w:cs="Courier New"/>
        </w:rPr>
        <w:t xml:space="preserve">prokka jg3_new_nanopolished_reformat.fasta --outdir jg3_new_nanopolished_prokka_annotation --prefix jg3_new_nanopolished </w:t>
      </w:r>
    </w:p>
    <w:p w14:paraId="5D9A91D8" w14:textId="6F83868C" w:rsidR="03488DF8" w:rsidRDefault="03488DF8">
      <w:r w:rsidRPr="03488DF8">
        <w:rPr>
          <w:rFonts w:ascii="Courier New" w:eastAsia="Courier New" w:hAnsi="Courier New" w:cs="Courier New"/>
        </w:rPr>
        <w:t xml:space="preserve">prokka jg3_pilon_new_reformat.fasta --outdir jg3_pilon_prokka_annotation --prefix jg3_pilon </w:t>
      </w:r>
    </w:p>
    <w:p w14:paraId="290787B9" w14:textId="6DA3DFAD" w:rsidR="03488DF8" w:rsidRDefault="03488DF8">
      <w:r w:rsidRPr="03488DF8">
        <w:rPr>
          <w:rFonts w:ascii="Courier New" w:eastAsia="Courier New" w:hAnsi="Courier New" w:cs="Courier New"/>
        </w:rPr>
        <w:t xml:space="preserve">prokka jg3_spades_hybrid_reformat.fasta --outdir jg3_spades_hybrid_prokka_annotation --prefix jg3_spades_hybrid </w:t>
      </w:r>
    </w:p>
    <w:p w14:paraId="5BDB1077" w14:textId="24C6A7DD" w:rsidR="03488DF8" w:rsidRDefault="03488DF8">
      <w:r w:rsidRPr="03488DF8">
        <w:rPr>
          <w:rFonts w:ascii="Courier New" w:eastAsia="Courier New" w:hAnsi="Courier New" w:cs="Courier New"/>
        </w:rPr>
        <w:t xml:space="preserve">prokka jg3_SPAdes_new_reformat.fasta --outdir jg3_SPAdes_prokka_annotation --prefix jg3_SPAdes </w:t>
      </w:r>
    </w:p>
    <w:p w14:paraId="5DAA4F49" w14:textId="2BA6855F" w:rsidR="03488DF8" w:rsidRDefault="03488DF8">
      <w:r w:rsidRPr="03488DF8">
        <w:rPr>
          <w:rFonts w:ascii="Courier New" w:eastAsia="Courier New" w:hAnsi="Courier New" w:cs="Courier New"/>
        </w:rPr>
        <w:t xml:space="preserve">prokka jg3_unicycler_hybrid_reformat.fasta --outdir jg3_unicycler_hybrid_prokka_annotation --prefix jg3_unicycler_hybrid </w:t>
      </w:r>
    </w:p>
    <w:p w14:paraId="22CA01F9" w14:textId="57D7B78D" w:rsidR="03488DF8" w:rsidRDefault="03488DF8">
      <w:r w:rsidRPr="03488DF8">
        <w:rPr>
          <w:rFonts w:ascii="Courier New" w:eastAsia="Courier New" w:hAnsi="Courier New" w:cs="Courier New"/>
        </w:rPr>
        <w:t xml:space="preserve">prokka jg3_unicycler_new_reformat.fasta --outdir jg3_unicycler_prokka_annotation --prefix jg3_unicycler </w:t>
      </w:r>
    </w:p>
    <w:p w14:paraId="5307FEC9" w14:textId="6A56660A" w:rsidR="03488DF8" w:rsidRDefault="03488DF8">
      <w:r w:rsidRPr="03488DF8">
        <w:rPr>
          <w:rFonts w:ascii="Courier New" w:eastAsia="Courier New" w:hAnsi="Courier New" w:cs="Courier New"/>
        </w:rPr>
        <w:t xml:space="preserve"> </w:t>
      </w:r>
    </w:p>
    <w:p w14:paraId="6E2D45F4" w14:textId="5B1106C6" w:rsidR="03488DF8" w:rsidRDefault="03488DF8">
      <w:r w:rsidRPr="03488DF8">
        <w:rPr>
          <w:rFonts w:ascii="Courier New" w:eastAsia="Courier New" w:hAnsi="Courier New" w:cs="Courier New"/>
        </w:rPr>
        <w:t xml:space="preserve"> </w:t>
      </w:r>
    </w:p>
    <w:p w14:paraId="553F677D" w14:textId="4440B423" w:rsidR="03488DF8" w:rsidRDefault="03488DF8">
      <w:r w:rsidRPr="03488DF8">
        <w:rPr>
          <w:rFonts w:ascii="Courier New" w:eastAsia="Courier New" w:hAnsi="Courier New" w:cs="Courier New"/>
        </w:rPr>
        <w:t xml:space="preserve">prokka 2348_canu_reformat.fasta --outdir 2348_canu_prokka_annotation --prefix 2348_canu </w:t>
      </w:r>
    </w:p>
    <w:p w14:paraId="242BCD1B" w14:textId="6832D5C5" w:rsidR="03488DF8" w:rsidRDefault="03488DF8">
      <w:r w:rsidRPr="03488DF8">
        <w:rPr>
          <w:rFonts w:ascii="Courier New" w:eastAsia="Courier New" w:hAnsi="Courier New" w:cs="Courier New"/>
        </w:rPr>
        <w:t xml:space="preserve">prokka 2348_nanopolished_reformat.fasta --outdir 2348_nanopolished_prokka_annotation --prefix 2348_nanopolished </w:t>
      </w:r>
    </w:p>
    <w:p w14:paraId="1EB8EA6C" w14:textId="50EBC17D" w:rsidR="03488DF8" w:rsidRDefault="03488DF8">
      <w:r w:rsidRPr="03488DF8">
        <w:rPr>
          <w:rFonts w:ascii="Courier New" w:eastAsia="Courier New" w:hAnsi="Courier New" w:cs="Courier New"/>
        </w:rPr>
        <w:t xml:space="preserve">prokka 2348_pilon_new_reformat.fasta --outdir 2348_pilon_prokka_annotation --prefix 2348_pilon </w:t>
      </w:r>
    </w:p>
    <w:p w14:paraId="644CB7F0" w14:textId="4720B1CE" w:rsidR="03488DF8" w:rsidRDefault="03488DF8">
      <w:r w:rsidRPr="03488DF8">
        <w:rPr>
          <w:rFonts w:ascii="Courier New" w:eastAsia="Courier New" w:hAnsi="Courier New" w:cs="Courier New"/>
        </w:rPr>
        <w:t xml:space="preserve">prokka 2348_spades_hybrid_reformat.fasta --outdir 2348_spades_hybrid_prokka_annotation --prefix 2348_spades_hybrid </w:t>
      </w:r>
    </w:p>
    <w:p w14:paraId="62E10144" w14:textId="6B2324E9" w:rsidR="03488DF8" w:rsidRDefault="03488DF8">
      <w:r w:rsidRPr="03488DF8">
        <w:rPr>
          <w:rFonts w:ascii="Courier New" w:eastAsia="Courier New" w:hAnsi="Courier New" w:cs="Courier New"/>
        </w:rPr>
        <w:t xml:space="preserve">prokka 2348_SPAdes_new_reformat.fasta --outdir 2348_SPAdes_prokka_annotation --prefix 2348_SPAdes </w:t>
      </w:r>
    </w:p>
    <w:p w14:paraId="5EFF651A" w14:textId="48111445" w:rsidR="03488DF8" w:rsidRDefault="03488DF8">
      <w:r w:rsidRPr="03488DF8">
        <w:rPr>
          <w:rFonts w:ascii="Courier New" w:eastAsia="Courier New" w:hAnsi="Courier New" w:cs="Courier New"/>
        </w:rPr>
        <w:t xml:space="preserve">prokka 2348_unicycler_hybrid_reformat.fasta --outdir 2348_unicycler_hybrid_prokka_annotation --prefix 2348_unicycler_hybrid </w:t>
      </w:r>
    </w:p>
    <w:p w14:paraId="2A499788" w14:textId="11DA0295" w:rsidR="03488DF8" w:rsidRDefault="03488DF8">
      <w:r w:rsidRPr="03488DF8">
        <w:rPr>
          <w:rFonts w:ascii="Courier New" w:eastAsia="Courier New" w:hAnsi="Courier New" w:cs="Courier New"/>
        </w:rPr>
        <w:t xml:space="preserve">prokka 2348_unicycler_new_reformat.fasta --outdir 2348_unicycler_prokka_annotation --prefix 2348_unicycler </w:t>
      </w:r>
    </w:p>
    <w:p w14:paraId="05AE9100" w14:textId="27096FE4" w:rsidR="03488DF8" w:rsidRDefault="03488DF8">
      <w:r w:rsidRPr="03488DF8">
        <w:rPr>
          <w:rFonts w:ascii="Courier New" w:eastAsia="Courier New" w:hAnsi="Courier New" w:cs="Courier New"/>
        </w:rPr>
        <w:lastRenderedPageBreak/>
        <w:t xml:space="preserve"> </w:t>
      </w:r>
    </w:p>
    <w:p w14:paraId="4D77BA96" w14:textId="36366BF3" w:rsidR="03488DF8" w:rsidRDefault="03488DF8">
      <w:r w:rsidRPr="03488DF8">
        <w:rPr>
          <w:rFonts w:ascii="Courier New" w:eastAsia="Courier New" w:hAnsi="Courier New" w:cs="Courier New"/>
        </w:rPr>
        <w:t xml:space="preserve"> </w:t>
      </w:r>
    </w:p>
    <w:p w14:paraId="49DA6B19" w14:textId="30E984BE" w:rsidR="03488DF8" w:rsidRDefault="03488DF8">
      <w:r w:rsidRPr="03488DF8">
        <w:rPr>
          <w:rFonts w:ascii="Courier New" w:eastAsia="Courier New" w:hAnsi="Courier New" w:cs="Courier New"/>
        </w:rPr>
        <w:t>prokka JKH125_canu_reformatted.fasta --outdir JKH125_canu_prokka_annotations --prefix JKH125_canu</w:t>
      </w:r>
    </w:p>
    <w:p w14:paraId="4B5A4A5F" w14:textId="6D725C3E" w:rsidR="03488DF8" w:rsidRDefault="03488DF8">
      <w:r w:rsidRPr="03488DF8">
        <w:rPr>
          <w:rFonts w:ascii="Courier New" w:eastAsia="Courier New" w:hAnsi="Courier New" w:cs="Courier New"/>
        </w:rPr>
        <w:t>prokka jkh125_nanopolished_reformatted.fasta --outdir jkh125_nanopolished_prokka_annotations --prefix jkh125_nanopolished</w:t>
      </w:r>
    </w:p>
    <w:p w14:paraId="661501B3" w14:textId="0280ACDD" w:rsidR="03488DF8" w:rsidRDefault="03488DF8">
      <w:r w:rsidRPr="03488DF8">
        <w:rPr>
          <w:rFonts w:ascii="Courier New" w:eastAsia="Courier New" w:hAnsi="Courier New" w:cs="Courier New"/>
        </w:rPr>
        <w:t>prokka jkh125_pilon_reformatted.fasta --outdir jkh125_pilon_prokka_annotations --prefix jkh125_pilon</w:t>
      </w:r>
    </w:p>
    <w:p w14:paraId="3512CBBE" w14:textId="3C8B859B" w:rsidR="03488DF8" w:rsidRDefault="03488DF8">
      <w:r w:rsidRPr="03488DF8">
        <w:rPr>
          <w:rFonts w:ascii="Courier New" w:eastAsia="Courier New" w:hAnsi="Courier New" w:cs="Courier New"/>
        </w:rPr>
        <w:t>prokka JKH125_SPAdes_reformatted.fasta --outdir JKH125_SPAdes_prokka_annotations --prefix JKH125_SPAdes</w:t>
      </w:r>
    </w:p>
    <w:p w14:paraId="2BB008FF" w14:textId="545DCE59" w:rsidR="03488DF8" w:rsidRDefault="03488DF8">
      <w:r w:rsidRPr="03488DF8">
        <w:rPr>
          <w:rFonts w:ascii="Courier New" w:eastAsia="Courier New" w:hAnsi="Courier New" w:cs="Courier New"/>
        </w:rPr>
        <w:t>prokka jkh125_spadesHYBRID_reformatted.fasta --outdir jkh125_spadesHYBRID_prokka_annotations --prefix jkh125_spadesHYBRID</w:t>
      </w:r>
    </w:p>
    <w:p w14:paraId="52EB1D7C" w14:textId="758AB346" w:rsidR="03488DF8" w:rsidRDefault="03488DF8">
      <w:r w:rsidRPr="03488DF8">
        <w:rPr>
          <w:rFonts w:ascii="Courier New" w:eastAsia="Courier New" w:hAnsi="Courier New" w:cs="Courier New"/>
        </w:rPr>
        <w:t>prokka JKH125_unicycler_reformatted.fasta --outdir JKH125_unicycler_prokka_annotations --prefix JKH125_unicycler</w:t>
      </w:r>
    </w:p>
    <w:p w14:paraId="67E13F4E" w14:textId="57D59623" w:rsidR="03488DF8" w:rsidRDefault="03488DF8">
      <w:r w:rsidRPr="03488DF8">
        <w:rPr>
          <w:rFonts w:ascii="Courier New" w:eastAsia="Courier New" w:hAnsi="Courier New" w:cs="Courier New"/>
        </w:rPr>
        <w:t>prokka jkh125_unicyclerHYBRID_reformatted.fasta --outdir jkh125_unicyclerHYBRID_prokka_annotations --prefix jkh125_unicyclerHYBRID</w:t>
      </w:r>
    </w:p>
    <w:p w14:paraId="04AE6E40" w14:textId="56BB6658" w:rsidR="03488DF8" w:rsidRDefault="03488DF8">
      <w:r w:rsidRPr="03488DF8">
        <w:rPr>
          <w:rFonts w:ascii="Courier New" w:eastAsia="Courier New" w:hAnsi="Courier New" w:cs="Courier New"/>
        </w:rPr>
        <w:t xml:space="preserve"> </w:t>
      </w:r>
    </w:p>
    <w:p w14:paraId="2F33BAF2" w14:textId="334C7F63" w:rsidR="03488DF8" w:rsidRDefault="03488DF8">
      <w:r w:rsidRPr="03488DF8">
        <w:rPr>
          <w:rFonts w:ascii="Courier New" w:eastAsia="Courier New" w:hAnsi="Courier New" w:cs="Courier New"/>
        </w:rPr>
        <w:t xml:space="preserve"> </w:t>
      </w:r>
    </w:p>
    <w:p w14:paraId="21BE2E14" w14:textId="17567D38" w:rsidR="03488DF8" w:rsidRDefault="03488DF8">
      <w:r w:rsidRPr="03488DF8">
        <w:rPr>
          <w:rFonts w:ascii="Courier New" w:eastAsia="Courier New" w:hAnsi="Courier New" w:cs="Courier New"/>
        </w:rPr>
        <w:t>prokka JKH144_canu_reformatted.fasta --outdir JKH144_canu_prokka_annotations --prefix JKH144_canu</w:t>
      </w:r>
    </w:p>
    <w:p w14:paraId="48156A88" w14:textId="6FA4F582" w:rsidR="03488DF8" w:rsidRDefault="03488DF8">
      <w:r w:rsidRPr="03488DF8">
        <w:rPr>
          <w:rFonts w:ascii="Courier New" w:eastAsia="Courier New" w:hAnsi="Courier New" w:cs="Courier New"/>
        </w:rPr>
        <w:t>prokka jkh144_nanopolished_reformatted.fasta --outdir jkh144_nanopolished_prokka_annotations --prefix jkh144_nanopolished</w:t>
      </w:r>
    </w:p>
    <w:p w14:paraId="1810E9C7" w14:textId="01317810" w:rsidR="03488DF8" w:rsidRDefault="03488DF8">
      <w:r w:rsidRPr="03488DF8">
        <w:rPr>
          <w:rFonts w:ascii="Courier New" w:eastAsia="Courier New" w:hAnsi="Courier New" w:cs="Courier New"/>
        </w:rPr>
        <w:t>prokka jkh144_pilon_reformatted.fasta --outdir jkh144_pilon_prokka_annotations --prefix jkh144_pilon</w:t>
      </w:r>
    </w:p>
    <w:p w14:paraId="7FF685B6" w14:textId="23E6A55C" w:rsidR="03488DF8" w:rsidRDefault="03488DF8">
      <w:r w:rsidRPr="03488DF8">
        <w:rPr>
          <w:rFonts w:ascii="Courier New" w:eastAsia="Courier New" w:hAnsi="Courier New" w:cs="Courier New"/>
        </w:rPr>
        <w:t>prokka JKH144_SPAdes_reformatted.fasta --outdir JKH144_SPAdes_prokka_annotations --prefix JKH144_SPAdes</w:t>
      </w:r>
    </w:p>
    <w:p w14:paraId="7ECD322C" w14:textId="0B2FCB99" w:rsidR="03488DF8" w:rsidRDefault="03488DF8">
      <w:r w:rsidRPr="03488DF8">
        <w:rPr>
          <w:rFonts w:ascii="Courier New" w:eastAsia="Courier New" w:hAnsi="Courier New" w:cs="Courier New"/>
        </w:rPr>
        <w:t>prokka jkh144_spadesHYBRID_reformatted.fasta --outdir jkh144_spadesHYBRID_prokka_annotations --prefix jkh144_spadesHYBRID</w:t>
      </w:r>
    </w:p>
    <w:p w14:paraId="7C27C6A8" w14:textId="2D0AB60F" w:rsidR="03488DF8" w:rsidRDefault="03488DF8">
      <w:r w:rsidRPr="03488DF8">
        <w:rPr>
          <w:rFonts w:ascii="Courier New" w:eastAsia="Courier New" w:hAnsi="Courier New" w:cs="Courier New"/>
        </w:rPr>
        <w:t>prokka JKH144_unicycler_reformatted.fasta --outdir JKH144_unicycler_prokka_annotations --prefix JKH144_unicycler</w:t>
      </w:r>
    </w:p>
    <w:p w14:paraId="787957E0" w14:textId="581B5A23" w:rsidR="03488DF8" w:rsidRDefault="03488DF8">
      <w:r w:rsidRPr="03488DF8">
        <w:rPr>
          <w:rFonts w:ascii="Courier New" w:eastAsia="Courier New" w:hAnsi="Courier New" w:cs="Courier New"/>
        </w:rPr>
        <w:t>prokka jkh144_unicyclerHYBRID_reformatted.fasta --outdir jkh144_unicyclerHYBRID_prokka_annotations --prefix jkh144_unicyclerHYBRID</w:t>
      </w:r>
    </w:p>
    <w:p w14:paraId="689E7A54" w14:textId="79DB5D8F" w:rsidR="03488DF8" w:rsidRDefault="03488DF8">
      <w:r w:rsidRPr="03488DF8">
        <w:rPr>
          <w:rFonts w:ascii="Courier New" w:eastAsia="Courier New" w:hAnsi="Courier New" w:cs="Courier New"/>
        </w:rPr>
        <w:t xml:space="preserve"> </w:t>
      </w:r>
    </w:p>
    <w:p w14:paraId="65E29F74" w14:textId="1084F7BF" w:rsidR="03488DF8" w:rsidRDefault="03488DF8">
      <w:r w:rsidRPr="03488DF8">
        <w:rPr>
          <w:rFonts w:ascii="Courier New" w:eastAsia="Courier New" w:hAnsi="Courier New" w:cs="Courier New"/>
        </w:rPr>
        <w:t xml:space="preserve"> </w:t>
      </w:r>
    </w:p>
    <w:p w14:paraId="19899499" w14:textId="67246610" w:rsidR="03488DF8" w:rsidRDefault="03488DF8">
      <w:r w:rsidRPr="03488DF8">
        <w:rPr>
          <w:rFonts w:ascii="Courier New" w:eastAsia="Courier New" w:hAnsi="Courier New" w:cs="Courier New"/>
        </w:rPr>
        <w:lastRenderedPageBreak/>
        <w:t>prokka JKH158_canu_reformatted.fasta --outdir JKH158_canu_prokka_annotations --prefix JKH158_canu</w:t>
      </w:r>
    </w:p>
    <w:p w14:paraId="30B78C69" w14:textId="57217EC3" w:rsidR="03488DF8" w:rsidRDefault="03488DF8">
      <w:r w:rsidRPr="03488DF8">
        <w:rPr>
          <w:rFonts w:ascii="Courier New" w:eastAsia="Courier New" w:hAnsi="Courier New" w:cs="Courier New"/>
        </w:rPr>
        <w:t>prokka jkh158_nanopolished_reformatted.fasta --outdir jkh158_nanopolished_prokka_annotations --prefix jkh158_nanopolished</w:t>
      </w:r>
    </w:p>
    <w:p w14:paraId="1C5F6053" w14:textId="4126BAD4" w:rsidR="03488DF8" w:rsidRDefault="03488DF8">
      <w:r w:rsidRPr="03488DF8">
        <w:rPr>
          <w:rFonts w:ascii="Courier New" w:eastAsia="Courier New" w:hAnsi="Courier New" w:cs="Courier New"/>
        </w:rPr>
        <w:t>prokka jkh158_pilon_reformatted.fasta --outdir jkh158_pilon_prokka_annotations --prefix jkh158_pilon</w:t>
      </w:r>
    </w:p>
    <w:p w14:paraId="458E65C6" w14:textId="62EFCFED" w:rsidR="03488DF8" w:rsidRDefault="03488DF8">
      <w:r w:rsidRPr="03488DF8">
        <w:rPr>
          <w:rFonts w:ascii="Courier New" w:eastAsia="Courier New" w:hAnsi="Courier New" w:cs="Courier New"/>
        </w:rPr>
        <w:t>prokka JKH158_SPAdes_reformatted.fasta --outdir JKH158_SPAdes_prokka_annotations --prefix JKH158_SPAdes</w:t>
      </w:r>
    </w:p>
    <w:p w14:paraId="66730929" w14:textId="79E15586" w:rsidR="03488DF8" w:rsidRDefault="03488DF8">
      <w:r w:rsidRPr="03488DF8">
        <w:rPr>
          <w:rFonts w:ascii="Courier New" w:eastAsia="Courier New" w:hAnsi="Courier New" w:cs="Courier New"/>
        </w:rPr>
        <w:t>prokka jkh158_spadesHYBRID_reformatted.fasta --outdir jkh158_spadesHYBRID_prokka_annotations --prefix jkh158_spadesHYBRID</w:t>
      </w:r>
    </w:p>
    <w:p w14:paraId="3428C15A" w14:textId="7CBF1280" w:rsidR="03488DF8" w:rsidRDefault="03488DF8">
      <w:r w:rsidRPr="03488DF8">
        <w:rPr>
          <w:rFonts w:ascii="Courier New" w:eastAsia="Courier New" w:hAnsi="Courier New" w:cs="Courier New"/>
        </w:rPr>
        <w:t>prokka JKH158_unicycler_reformatted.fasta --outdir JKH158_unicycler_prokka_annotations --prefix JKH158_unicycler</w:t>
      </w:r>
    </w:p>
    <w:p w14:paraId="14ED7F13" w14:textId="50C7EA4F" w:rsidR="03488DF8" w:rsidRDefault="03488DF8">
      <w:r w:rsidRPr="03488DF8">
        <w:rPr>
          <w:rFonts w:ascii="Courier New" w:eastAsia="Courier New" w:hAnsi="Courier New" w:cs="Courier New"/>
        </w:rPr>
        <w:t>prokka jkh158_unicyclerHYBRID_reformatted.fasta --outdir jkh158_unicyclerHYBRID_prokka_annotations --prefix jkh158_unicyclerHYBRID</w:t>
      </w:r>
    </w:p>
    <w:p w14:paraId="214439E1" w14:textId="4142DCD6" w:rsidR="03488DF8" w:rsidRDefault="03488DF8">
      <w:r w:rsidRPr="03488DF8">
        <w:rPr>
          <w:rFonts w:ascii="Courier New" w:eastAsia="Courier New" w:hAnsi="Courier New" w:cs="Courier New"/>
        </w:rPr>
        <w:t xml:space="preserve"> </w:t>
      </w:r>
    </w:p>
    <w:p w14:paraId="6AA354D7" w14:textId="663A17E5" w:rsidR="03488DF8" w:rsidRDefault="03488DF8">
      <w:r w:rsidRPr="03488DF8">
        <w:rPr>
          <w:rFonts w:ascii="Courier New" w:eastAsia="Courier New" w:hAnsi="Courier New" w:cs="Courier New"/>
        </w:rPr>
        <w:t xml:space="preserve"> </w:t>
      </w:r>
    </w:p>
    <w:p w14:paraId="0589AFE3" w14:textId="4FD78763" w:rsidR="03488DF8" w:rsidRDefault="03488DF8">
      <w:r w:rsidRPr="03488DF8">
        <w:rPr>
          <w:rFonts w:ascii="Courier New" w:eastAsia="Courier New" w:hAnsi="Courier New" w:cs="Courier New"/>
        </w:rPr>
        <w:t># Using the gff_parser.py script provided by the Meren Lab Github</w:t>
      </w:r>
    </w:p>
    <w:p w14:paraId="4B875EE2" w14:textId="027E47BF" w:rsidR="03488DF8" w:rsidRDefault="03488DF8">
      <w:r w:rsidRPr="03488DF8">
        <w:rPr>
          <w:rFonts w:ascii="Courier New" w:eastAsia="Courier New" w:hAnsi="Courier New" w:cs="Courier New"/>
        </w:rPr>
        <w:t xml:space="preserve"> </w:t>
      </w:r>
    </w:p>
    <w:p w14:paraId="6A990A43" w14:textId="113E76E3" w:rsidR="03488DF8" w:rsidRDefault="03488DF8">
      <w:r w:rsidRPr="03488DF8">
        <w:rPr>
          <w:rFonts w:ascii="Courier New" w:eastAsia="Courier New" w:hAnsi="Courier New" w:cs="Courier New"/>
        </w:rPr>
        <w:t xml:space="preserve"> </w:t>
      </w:r>
    </w:p>
    <w:p w14:paraId="0D063604" w14:textId="58436F6C" w:rsidR="03488DF8" w:rsidRDefault="03488DF8">
      <w:r w:rsidRPr="03488DF8">
        <w:rPr>
          <w:rFonts w:ascii="Courier New" w:eastAsia="Courier New" w:hAnsi="Courier New" w:cs="Courier New"/>
        </w:rPr>
        <w:t>python gff_parser.py 1748_canu.gff --gene-calls 1748_canu_gene_calls.txt --annotation 1748_canu_annotation.txt</w:t>
      </w:r>
    </w:p>
    <w:p w14:paraId="1EDEA57C" w14:textId="0EA24FA6" w:rsidR="03488DF8" w:rsidRDefault="03488DF8">
      <w:r w:rsidRPr="03488DF8">
        <w:rPr>
          <w:rFonts w:ascii="Courier New" w:eastAsia="Courier New" w:hAnsi="Courier New" w:cs="Courier New"/>
        </w:rPr>
        <w:t xml:space="preserve"> </w:t>
      </w:r>
    </w:p>
    <w:p w14:paraId="7751A754" w14:textId="2AAF5238" w:rsidR="03488DF8" w:rsidRDefault="03488DF8">
      <w:r w:rsidRPr="03488DF8">
        <w:rPr>
          <w:rFonts w:ascii="Courier New" w:eastAsia="Courier New" w:hAnsi="Courier New" w:cs="Courier New"/>
        </w:rPr>
        <w:t>python gff_parser.py 1748_nanopolish.gff --gene-calls 1748_nanopolish_gene_calls.txt --annotation 1748_nanopolish_annotation.txt</w:t>
      </w:r>
    </w:p>
    <w:p w14:paraId="181C7530" w14:textId="3C98B122" w:rsidR="03488DF8" w:rsidRDefault="03488DF8">
      <w:r w:rsidRPr="03488DF8">
        <w:rPr>
          <w:rFonts w:ascii="Courier New" w:eastAsia="Courier New" w:hAnsi="Courier New" w:cs="Courier New"/>
        </w:rPr>
        <w:t xml:space="preserve"> </w:t>
      </w:r>
    </w:p>
    <w:p w14:paraId="176DF54E" w14:textId="11068C3C" w:rsidR="03488DF8" w:rsidRDefault="03488DF8">
      <w:r w:rsidRPr="03488DF8">
        <w:rPr>
          <w:rFonts w:ascii="Courier New" w:eastAsia="Courier New" w:hAnsi="Courier New" w:cs="Courier New"/>
        </w:rPr>
        <w:t>python gff_parser.py 1748_pilon.gff --gene-calls 1748_pilon_gene_calls.txt --annotation 1748_pilon_annotation.txt</w:t>
      </w:r>
    </w:p>
    <w:p w14:paraId="5376E3F8" w14:textId="0050BA3F" w:rsidR="03488DF8" w:rsidRDefault="03488DF8">
      <w:r w:rsidRPr="03488DF8">
        <w:rPr>
          <w:rFonts w:ascii="Courier New" w:eastAsia="Courier New" w:hAnsi="Courier New" w:cs="Courier New"/>
        </w:rPr>
        <w:t xml:space="preserve"> </w:t>
      </w:r>
    </w:p>
    <w:p w14:paraId="258189B3" w14:textId="652F44C6" w:rsidR="03488DF8" w:rsidRDefault="03488DF8">
      <w:r w:rsidRPr="03488DF8">
        <w:rPr>
          <w:rFonts w:ascii="Courier New" w:eastAsia="Courier New" w:hAnsi="Courier New" w:cs="Courier New"/>
        </w:rPr>
        <w:t>python gff_parser.py 1748_SPAdes.gff --gene-calls 1748_SPAdes_gene_calls.txt --annotation 1748_SPAdes_annotation.txt</w:t>
      </w:r>
    </w:p>
    <w:p w14:paraId="7DA06BF1" w14:textId="4FF5DC48" w:rsidR="03488DF8" w:rsidRDefault="03488DF8">
      <w:r w:rsidRPr="03488DF8">
        <w:rPr>
          <w:rFonts w:ascii="Courier New" w:eastAsia="Courier New" w:hAnsi="Courier New" w:cs="Courier New"/>
        </w:rPr>
        <w:t xml:space="preserve"> </w:t>
      </w:r>
    </w:p>
    <w:p w14:paraId="643CF408" w14:textId="74B55695" w:rsidR="03488DF8" w:rsidRDefault="03488DF8">
      <w:r w:rsidRPr="03488DF8">
        <w:rPr>
          <w:rFonts w:ascii="Courier New" w:eastAsia="Courier New" w:hAnsi="Courier New" w:cs="Courier New"/>
        </w:rPr>
        <w:lastRenderedPageBreak/>
        <w:t>python gff_parser.py 1748_spades_hybrid.gff --gene-calls 1748_spades_hybrid_gene_calls.txt --annotation 1748_spades_hybrid_annotation.txt</w:t>
      </w:r>
    </w:p>
    <w:p w14:paraId="3BD512BE" w14:textId="1BFE0452" w:rsidR="03488DF8" w:rsidRDefault="03488DF8">
      <w:r w:rsidRPr="03488DF8">
        <w:rPr>
          <w:rFonts w:ascii="Courier New" w:eastAsia="Courier New" w:hAnsi="Courier New" w:cs="Courier New"/>
        </w:rPr>
        <w:t xml:space="preserve"> </w:t>
      </w:r>
    </w:p>
    <w:p w14:paraId="77C2E7CF" w14:textId="730A414F" w:rsidR="03488DF8" w:rsidRDefault="03488DF8">
      <w:r w:rsidRPr="03488DF8">
        <w:rPr>
          <w:rFonts w:ascii="Courier New" w:eastAsia="Courier New" w:hAnsi="Courier New" w:cs="Courier New"/>
        </w:rPr>
        <w:t>python gff_parser.py 1748_unicycler.gff --gene-calls 1748_unicycler_gene_calls.txt --annotation 1748_unicycler_annotation.txt</w:t>
      </w:r>
    </w:p>
    <w:p w14:paraId="72F3BAFD" w14:textId="06F57B28" w:rsidR="03488DF8" w:rsidRDefault="03488DF8">
      <w:r w:rsidRPr="03488DF8">
        <w:rPr>
          <w:rFonts w:ascii="Courier New" w:eastAsia="Courier New" w:hAnsi="Courier New" w:cs="Courier New"/>
        </w:rPr>
        <w:t xml:space="preserve"> </w:t>
      </w:r>
    </w:p>
    <w:p w14:paraId="13956469" w14:textId="58968F82" w:rsidR="03488DF8" w:rsidRDefault="03488DF8">
      <w:r w:rsidRPr="03488DF8">
        <w:rPr>
          <w:rFonts w:ascii="Courier New" w:eastAsia="Courier New" w:hAnsi="Courier New" w:cs="Courier New"/>
        </w:rPr>
        <w:t>python gff_parser.py 1748_unicycler_hybrid.gff --gene-calls 1748_unicycler_hybrid_gene_calls.txt --annotation 1748_unicycler_hybrid_annotation.txt</w:t>
      </w:r>
    </w:p>
    <w:p w14:paraId="7D706677" w14:textId="1A868717" w:rsidR="03488DF8" w:rsidRDefault="03488DF8">
      <w:r w:rsidRPr="03488DF8">
        <w:rPr>
          <w:rFonts w:ascii="Courier New" w:eastAsia="Courier New" w:hAnsi="Courier New" w:cs="Courier New"/>
        </w:rPr>
        <w:t xml:space="preserve"> </w:t>
      </w:r>
    </w:p>
    <w:p w14:paraId="16E5A814" w14:textId="58B06D9A" w:rsidR="03488DF8" w:rsidRDefault="03488DF8">
      <w:r w:rsidRPr="03488DF8">
        <w:rPr>
          <w:rFonts w:ascii="Courier New" w:eastAsia="Courier New" w:hAnsi="Courier New" w:cs="Courier New"/>
        </w:rPr>
        <w:t xml:space="preserve"> </w:t>
      </w:r>
    </w:p>
    <w:p w14:paraId="46C3ECD7" w14:textId="35ABE958" w:rsidR="03488DF8" w:rsidRDefault="03488DF8">
      <w:r w:rsidRPr="03488DF8">
        <w:rPr>
          <w:rFonts w:ascii="Courier New" w:eastAsia="Courier New" w:hAnsi="Courier New" w:cs="Courier New"/>
        </w:rPr>
        <w:t xml:space="preserve"> </w:t>
      </w:r>
    </w:p>
    <w:p w14:paraId="55028303" w14:textId="0A0F6154" w:rsidR="03488DF8" w:rsidRDefault="03488DF8">
      <w:r w:rsidRPr="03488DF8">
        <w:rPr>
          <w:rFonts w:ascii="Courier New" w:eastAsia="Courier New" w:hAnsi="Courier New" w:cs="Courier New"/>
        </w:rPr>
        <w:t>python gff_parser.py 2071_canu.gff --gene-calls 2071_canu_gene_calls.txt --annotation 2071_canu_annotation.txt</w:t>
      </w:r>
    </w:p>
    <w:p w14:paraId="6772F8B1" w14:textId="3516DC6E" w:rsidR="03488DF8" w:rsidRDefault="03488DF8">
      <w:r w:rsidRPr="03488DF8">
        <w:rPr>
          <w:rFonts w:ascii="Courier New" w:eastAsia="Courier New" w:hAnsi="Courier New" w:cs="Courier New"/>
        </w:rPr>
        <w:t xml:space="preserve"> </w:t>
      </w:r>
    </w:p>
    <w:p w14:paraId="2E39FBE8" w14:textId="723E5674" w:rsidR="03488DF8" w:rsidRDefault="03488DF8">
      <w:r w:rsidRPr="03488DF8">
        <w:rPr>
          <w:rFonts w:ascii="Courier New" w:eastAsia="Courier New" w:hAnsi="Courier New" w:cs="Courier New"/>
        </w:rPr>
        <w:t>python gff_parser.py 2071_nanopolish.gff --gene-calls 2071_nanopolish_gene_calls.txt --annotation 2071_nanopolish_annotation.txt</w:t>
      </w:r>
    </w:p>
    <w:p w14:paraId="0BFFC56A" w14:textId="7A396C5B" w:rsidR="03488DF8" w:rsidRDefault="03488DF8">
      <w:r w:rsidRPr="03488DF8">
        <w:rPr>
          <w:rFonts w:ascii="Courier New" w:eastAsia="Courier New" w:hAnsi="Courier New" w:cs="Courier New"/>
        </w:rPr>
        <w:t xml:space="preserve"> </w:t>
      </w:r>
    </w:p>
    <w:p w14:paraId="694ECCDA" w14:textId="7F059A6E" w:rsidR="03488DF8" w:rsidRDefault="03488DF8">
      <w:r w:rsidRPr="03488DF8">
        <w:rPr>
          <w:rFonts w:ascii="Courier New" w:eastAsia="Courier New" w:hAnsi="Courier New" w:cs="Courier New"/>
        </w:rPr>
        <w:t>python gff_parser.py 2071_pilon.gff --gene-calls 2071_pilon_gene_calls.txt --annotation 2071_pilon_annotation.txt</w:t>
      </w:r>
    </w:p>
    <w:p w14:paraId="18307EA1" w14:textId="137654C4" w:rsidR="03488DF8" w:rsidRDefault="03488DF8">
      <w:r w:rsidRPr="03488DF8">
        <w:rPr>
          <w:rFonts w:ascii="Courier New" w:eastAsia="Courier New" w:hAnsi="Courier New" w:cs="Courier New"/>
        </w:rPr>
        <w:t xml:space="preserve"> </w:t>
      </w:r>
    </w:p>
    <w:p w14:paraId="473BB16A" w14:textId="643E5EB6" w:rsidR="03488DF8" w:rsidRDefault="03488DF8">
      <w:r w:rsidRPr="03488DF8">
        <w:rPr>
          <w:rFonts w:ascii="Courier New" w:eastAsia="Courier New" w:hAnsi="Courier New" w:cs="Courier New"/>
        </w:rPr>
        <w:t>python gff_parser.py 2071_SPAdes.gff --gene-calls 2071_SPAdes_gene_calls.txt --annotation 2071_SPAdes_annotation.txt</w:t>
      </w:r>
    </w:p>
    <w:p w14:paraId="5AC513CE" w14:textId="4947357A" w:rsidR="03488DF8" w:rsidRDefault="03488DF8">
      <w:r w:rsidRPr="03488DF8">
        <w:rPr>
          <w:rFonts w:ascii="Courier New" w:eastAsia="Courier New" w:hAnsi="Courier New" w:cs="Courier New"/>
        </w:rPr>
        <w:t xml:space="preserve"> </w:t>
      </w:r>
    </w:p>
    <w:p w14:paraId="04D544F3" w14:textId="5C6B7359" w:rsidR="03488DF8" w:rsidRDefault="03488DF8">
      <w:r w:rsidRPr="03488DF8">
        <w:rPr>
          <w:rFonts w:ascii="Courier New" w:eastAsia="Courier New" w:hAnsi="Courier New" w:cs="Courier New"/>
        </w:rPr>
        <w:t>python gff_parser.py 2071_spades_hybrid.gff --gene-calls 2071_spades_hybrid_gene_calls.txt --annotation 2071_spades_hybrid_annotation.txt</w:t>
      </w:r>
    </w:p>
    <w:p w14:paraId="6C6BAB41" w14:textId="3AB42108" w:rsidR="03488DF8" w:rsidRDefault="03488DF8">
      <w:r w:rsidRPr="03488DF8">
        <w:rPr>
          <w:rFonts w:ascii="Courier New" w:eastAsia="Courier New" w:hAnsi="Courier New" w:cs="Courier New"/>
        </w:rPr>
        <w:t xml:space="preserve"> </w:t>
      </w:r>
    </w:p>
    <w:p w14:paraId="6B3C0895" w14:textId="125B5E51" w:rsidR="03488DF8" w:rsidRDefault="03488DF8">
      <w:r w:rsidRPr="03488DF8">
        <w:rPr>
          <w:rFonts w:ascii="Courier New" w:eastAsia="Courier New" w:hAnsi="Courier New" w:cs="Courier New"/>
        </w:rPr>
        <w:t>python gff_parser.py 2071_unicycler.gff --gene-calls 2071_unicycler_gene_calls.txt --annotation 2071_unicycler_annotation.txt</w:t>
      </w:r>
    </w:p>
    <w:p w14:paraId="5B10FBC6" w14:textId="3B6A7C77" w:rsidR="03488DF8" w:rsidRDefault="03488DF8">
      <w:r w:rsidRPr="03488DF8">
        <w:rPr>
          <w:rFonts w:ascii="Courier New" w:eastAsia="Courier New" w:hAnsi="Courier New" w:cs="Courier New"/>
        </w:rPr>
        <w:t xml:space="preserve"> </w:t>
      </w:r>
    </w:p>
    <w:p w14:paraId="3EA77C84" w14:textId="0F74F04B" w:rsidR="03488DF8" w:rsidRDefault="03488DF8">
      <w:r w:rsidRPr="03488DF8">
        <w:rPr>
          <w:rFonts w:ascii="Courier New" w:eastAsia="Courier New" w:hAnsi="Courier New" w:cs="Courier New"/>
        </w:rPr>
        <w:lastRenderedPageBreak/>
        <w:t>python gff_parser.py 2071_unicycler_hybrid.gff --gene-calls 2071_unicycler_hybrid_gene_calls.txt --annotation 2071_unicycler_hybrid_annotation.txt</w:t>
      </w:r>
    </w:p>
    <w:p w14:paraId="5EABEA96" w14:textId="59238234" w:rsidR="03488DF8" w:rsidRDefault="03488DF8">
      <w:r w:rsidRPr="03488DF8">
        <w:rPr>
          <w:rFonts w:ascii="Courier New" w:eastAsia="Courier New" w:hAnsi="Courier New" w:cs="Courier New"/>
        </w:rPr>
        <w:t xml:space="preserve"> </w:t>
      </w:r>
    </w:p>
    <w:p w14:paraId="531D301E" w14:textId="1012CC0F" w:rsidR="03488DF8" w:rsidRDefault="03488DF8">
      <w:r w:rsidRPr="03488DF8">
        <w:rPr>
          <w:rFonts w:ascii="Courier New" w:eastAsia="Courier New" w:hAnsi="Courier New" w:cs="Courier New"/>
        </w:rPr>
        <w:t xml:space="preserve"> </w:t>
      </w:r>
    </w:p>
    <w:p w14:paraId="7787F854" w14:textId="4E8FAB6D" w:rsidR="03488DF8" w:rsidRDefault="03488DF8">
      <w:r w:rsidRPr="03488DF8">
        <w:rPr>
          <w:rFonts w:ascii="Courier New" w:eastAsia="Courier New" w:hAnsi="Courier New" w:cs="Courier New"/>
        </w:rPr>
        <w:t xml:space="preserve"> </w:t>
      </w:r>
    </w:p>
    <w:p w14:paraId="2972EB69" w14:textId="2F1FFEB7" w:rsidR="03488DF8" w:rsidRDefault="03488DF8">
      <w:r w:rsidRPr="03488DF8">
        <w:rPr>
          <w:rFonts w:ascii="Courier New" w:eastAsia="Courier New" w:hAnsi="Courier New" w:cs="Courier New"/>
        </w:rPr>
        <w:t>python gff_parser.py 2345_canu.gff --gene-calls 2345_canu_gene_calls.txt --annotation 2345_canu_annotation.txt</w:t>
      </w:r>
    </w:p>
    <w:p w14:paraId="57FF1F73" w14:textId="0CE292EB" w:rsidR="03488DF8" w:rsidRDefault="03488DF8">
      <w:r w:rsidRPr="03488DF8">
        <w:rPr>
          <w:rFonts w:ascii="Courier New" w:eastAsia="Courier New" w:hAnsi="Courier New" w:cs="Courier New"/>
        </w:rPr>
        <w:t xml:space="preserve"> </w:t>
      </w:r>
    </w:p>
    <w:p w14:paraId="55F44260" w14:textId="2F25CC1A" w:rsidR="03488DF8" w:rsidRDefault="03488DF8">
      <w:r w:rsidRPr="03488DF8">
        <w:rPr>
          <w:rFonts w:ascii="Courier New" w:eastAsia="Courier New" w:hAnsi="Courier New" w:cs="Courier New"/>
        </w:rPr>
        <w:t>python gff_parser.py 2345_nanopolish.gff --gene-calls 2345_nanopolish_gene_calls.txt --annotation 2345_nanopolish_annotation.txt</w:t>
      </w:r>
    </w:p>
    <w:p w14:paraId="70A2F70B" w14:textId="563AEE49" w:rsidR="03488DF8" w:rsidRDefault="03488DF8">
      <w:r w:rsidRPr="03488DF8">
        <w:rPr>
          <w:rFonts w:ascii="Courier New" w:eastAsia="Courier New" w:hAnsi="Courier New" w:cs="Courier New"/>
        </w:rPr>
        <w:t xml:space="preserve"> </w:t>
      </w:r>
    </w:p>
    <w:p w14:paraId="3210860C" w14:textId="639E7A1D" w:rsidR="03488DF8" w:rsidRDefault="03488DF8">
      <w:r w:rsidRPr="03488DF8">
        <w:rPr>
          <w:rFonts w:ascii="Courier New" w:eastAsia="Courier New" w:hAnsi="Courier New" w:cs="Courier New"/>
        </w:rPr>
        <w:t>python gff_parser.py 2345_pilon.gff --gene-calls 2345_pilon_gene_calls.txt --annotation 2345_pilon_annotation.txt</w:t>
      </w:r>
    </w:p>
    <w:p w14:paraId="78EE0F83" w14:textId="0265198D" w:rsidR="03488DF8" w:rsidRDefault="03488DF8">
      <w:r w:rsidRPr="03488DF8">
        <w:rPr>
          <w:rFonts w:ascii="Courier New" w:eastAsia="Courier New" w:hAnsi="Courier New" w:cs="Courier New"/>
        </w:rPr>
        <w:t xml:space="preserve"> </w:t>
      </w:r>
    </w:p>
    <w:p w14:paraId="704F711C" w14:textId="16682FAD" w:rsidR="03488DF8" w:rsidRDefault="03488DF8">
      <w:r w:rsidRPr="03488DF8">
        <w:rPr>
          <w:rFonts w:ascii="Courier New" w:eastAsia="Courier New" w:hAnsi="Courier New" w:cs="Courier New"/>
        </w:rPr>
        <w:t>python gff_parser.py 2345_SPAdes.gff --gene-calls 2345_SPAdes_gene_calls.txt --annotation 2345_SPAdes_annotation.txt</w:t>
      </w:r>
    </w:p>
    <w:p w14:paraId="3E303939" w14:textId="41171FBA" w:rsidR="03488DF8" w:rsidRDefault="03488DF8">
      <w:r w:rsidRPr="03488DF8">
        <w:rPr>
          <w:rFonts w:ascii="Courier New" w:eastAsia="Courier New" w:hAnsi="Courier New" w:cs="Courier New"/>
        </w:rPr>
        <w:t xml:space="preserve"> </w:t>
      </w:r>
    </w:p>
    <w:p w14:paraId="37AF4957" w14:textId="5B1E8FC1" w:rsidR="03488DF8" w:rsidRDefault="03488DF8">
      <w:r w:rsidRPr="03488DF8">
        <w:rPr>
          <w:rFonts w:ascii="Courier New" w:eastAsia="Courier New" w:hAnsi="Courier New" w:cs="Courier New"/>
        </w:rPr>
        <w:t>python gff_parser.py 2345_spades_hybrid.gff --gene-calls 2345_spades_hybrid_gene_calls.txt --annotation 2345_spades_hybrid_annotation.txt</w:t>
      </w:r>
    </w:p>
    <w:p w14:paraId="7814AC56" w14:textId="06B1E06F" w:rsidR="03488DF8" w:rsidRDefault="03488DF8">
      <w:r w:rsidRPr="03488DF8">
        <w:rPr>
          <w:rFonts w:ascii="Courier New" w:eastAsia="Courier New" w:hAnsi="Courier New" w:cs="Courier New"/>
        </w:rPr>
        <w:t xml:space="preserve"> </w:t>
      </w:r>
    </w:p>
    <w:p w14:paraId="23C2C670" w14:textId="51C8D8D1" w:rsidR="03488DF8" w:rsidRDefault="03488DF8">
      <w:r w:rsidRPr="03488DF8">
        <w:rPr>
          <w:rFonts w:ascii="Courier New" w:eastAsia="Courier New" w:hAnsi="Courier New" w:cs="Courier New"/>
        </w:rPr>
        <w:t>python gff_parser.py 2345_unicycler.gff --gene-calls 2345_unicycler_gene_calls.txt --annotation 2345_unicycler_annotation.txt</w:t>
      </w:r>
    </w:p>
    <w:p w14:paraId="188D752F" w14:textId="61396B1A" w:rsidR="03488DF8" w:rsidRDefault="03488DF8">
      <w:r w:rsidRPr="03488DF8">
        <w:rPr>
          <w:rFonts w:ascii="Courier New" w:eastAsia="Courier New" w:hAnsi="Courier New" w:cs="Courier New"/>
        </w:rPr>
        <w:t xml:space="preserve"> </w:t>
      </w:r>
    </w:p>
    <w:p w14:paraId="446F3459" w14:textId="6F86DB42" w:rsidR="03488DF8" w:rsidRDefault="03488DF8">
      <w:r w:rsidRPr="03488DF8">
        <w:rPr>
          <w:rFonts w:ascii="Courier New" w:eastAsia="Courier New" w:hAnsi="Courier New" w:cs="Courier New"/>
        </w:rPr>
        <w:t>python gff_parser.py 2345_unicycler_hybrid.gff --gene-calls 2345_unicycler_hybrid_gene_calls.txt --annotation 2345_unicycler_hybrid_annotation.txt</w:t>
      </w:r>
    </w:p>
    <w:p w14:paraId="74754564" w14:textId="5BF8E5E5" w:rsidR="03488DF8" w:rsidRDefault="03488DF8">
      <w:r w:rsidRPr="03488DF8">
        <w:rPr>
          <w:rFonts w:ascii="Courier New" w:eastAsia="Courier New" w:hAnsi="Courier New" w:cs="Courier New"/>
        </w:rPr>
        <w:t xml:space="preserve"> </w:t>
      </w:r>
    </w:p>
    <w:p w14:paraId="4258D9AC" w14:textId="093F17F6" w:rsidR="03488DF8" w:rsidRDefault="03488DF8">
      <w:r w:rsidRPr="03488DF8">
        <w:rPr>
          <w:rFonts w:ascii="Courier New" w:eastAsia="Courier New" w:hAnsi="Courier New" w:cs="Courier New"/>
        </w:rPr>
        <w:t xml:space="preserve"> </w:t>
      </w:r>
    </w:p>
    <w:p w14:paraId="10F7F294" w14:textId="4BF1F702" w:rsidR="03488DF8" w:rsidRDefault="03488DF8">
      <w:r w:rsidRPr="03488DF8">
        <w:rPr>
          <w:rFonts w:ascii="Courier New" w:eastAsia="Courier New" w:hAnsi="Courier New" w:cs="Courier New"/>
        </w:rPr>
        <w:t xml:space="preserve"> </w:t>
      </w:r>
    </w:p>
    <w:p w14:paraId="71A929A3" w14:textId="0116EAD0" w:rsidR="03488DF8" w:rsidRDefault="03488DF8">
      <w:r w:rsidRPr="03488DF8">
        <w:rPr>
          <w:rFonts w:ascii="Courier New" w:eastAsia="Courier New" w:hAnsi="Courier New" w:cs="Courier New"/>
        </w:rPr>
        <w:t>python gff_parser.py 2347_canu.gff --gene-calls 2347_canu_gene_calls.txt --annotation 2347_canu_annotation.txt</w:t>
      </w:r>
    </w:p>
    <w:p w14:paraId="647CF6BE" w14:textId="5B5783A6" w:rsidR="03488DF8" w:rsidRDefault="03488DF8">
      <w:r w:rsidRPr="03488DF8">
        <w:rPr>
          <w:rFonts w:ascii="Courier New" w:eastAsia="Courier New" w:hAnsi="Courier New" w:cs="Courier New"/>
        </w:rPr>
        <w:lastRenderedPageBreak/>
        <w:t xml:space="preserve"> </w:t>
      </w:r>
    </w:p>
    <w:p w14:paraId="77EA315C" w14:textId="005D7CAA" w:rsidR="03488DF8" w:rsidRDefault="03488DF8">
      <w:r w:rsidRPr="03488DF8">
        <w:rPr>
          <w:rFonts w:ascii="Courier New" w:eastAsia="Courier New" w:hAnsi="Courier New" w:cs="Courier New"/>
        </w:rPr>
        <w:t>python gff_parser.py 2347_nanopolish.gff --gene-calls 2347_nanopolish_gene_calls.txt --annotation 2347_nanopolish_annotation.txt</w:t>
      </w:r>
    </w:p>
    <w:p w14:paraId="06A8B3F8" w14:textId="04FB1F3C" w:rsidR="03488DF8" w:rsidRDefault="03488DF8">
      <w:r w:rsidRPr="03488DF8">
        <w:rPr>
          <w:rFonts w:ascii="Courier New" w:eastAsia="Courier New" w:hAnsi="Courier New" w:cs="Courier New"/>
        </w:rPr>
        <w:t xml:space="preserve"> </w:t>
      </w:r>
    </w:p>
    <w:p w14:paraId="0F9823D8" w14:textId="383F0A0F" w:rsidR="03488DF8" w:rsidRDefault="03488DF8">
      <w:r w:rsidRPr="03488DF8">
        <w:rPr>
          <w:rFonts w:ascii="Courier New" w:eastAsia="Courier New" w:hAnsi="Courier New" w:cs="Courier New"/>
        </w:rPr>
        <w:t>python gff_parser.py 2347_pilon.gff --gene-calls 2347_pilon_gene_calls.txt --annotation 2347_pilon_annotation.txt</w:t>
      </w:r>
    </w:p>
    <w:p w14:paraId="60D59E86" w14:textId="63EB78EA" w:rsidR="03488DF8" w:rsidRDefault="03488DF8">
      <w:r w:rsidRPr="03488DF8">
        <w:rPr>
          <w:rFonts w:ascii="Courier New" w:eastAsia="Courier New" w:hAnsi="Courier New" w:cs="Courier New"/>
        </w:rPr>
        <w:t xml:space="preserve"> </w:t>
      </w:r>
    </w:p>
    <w:p w14:paraId="09652416" w14:textId="14D1067A" w:rsidR="03488DF8" w:rsidRDefault="03488DF8">
      <w:r w:rsidRPr="03488DF8">
        <w:rPr>
          <w:rFonts w:ascii="Courier New" w:eastAsia="Courier New" w:hAnsi="Courier New" w:cs="Courier New"/>
        </w:rPr>
        <w:t>python gff_parser.py 2347_SPAdes.gff --gene-calls 2347_SPAdes_gene_calls.txt --annotation 2347_SPAdes_annotation.txt</w:t>
      </w:r>
    </w:p>
    <w:p w14:paraId="20FF824A" w14:textId="2BD3FA7D" w:rsidR="03488DF8" w:rsidRDefault="03488DF8">
      <w:r w:rsidRPr="03488DF8">
        <w:rPr>
          <w:rFonts w:ascii="Courier New" w:eastAsia="Courier New" w:hAnsi="Courier New" w:cs="Courier New"/>
        </w:rPr>
        <w:t xml:space="preserve"> </w:t>
      </w:r>
    </w:p>
    <w:p w14:paraId="6ADFF505" w14:textId="4F7559A1" w:rsidR="03488DF8" w:rsidRDefault="03488DF8">
      <w:r w:rsidRPr="03488DF8">
        <w:rPr>
          <w:rFonts w:ascii="Courier New" w:eastAsia="Courier New" w:hAnsi="Courier New" w:cs="Courier New"/>
        </w:rPr>
        <w:t>python gff_parser.py 2347_spades_hybrid.gff --gene-calls 2347_spades_hybrid_gene_calls.txt --annotation 2347_spades_hybrid_annotation.txt</w:t>
      </w:r>
    </w:p>
    <w:p w14:paraId="3B80BC57" w14:textId="36A131E5" w:rsidR="03488DF8" w:rsidRDefault="03488DF8">
      <w:r w:rsidRPr="03488DF8">
        <w:rPr>
          <w:rFonts w:ascii="Courier New" w:eastAsia="Courier New" w:hAnsi="Courier New" w:cs="Courier New"/>
        </w:rPr>
        <w:t xml:space="preserve"> </w:t>
      </w:r>
    </w:p>
    <w:p w14:paraId="14D64B87" w14:textId="45EFAD45" w:rsidR="03488DF8" w:rsidRDefault="03488DF8">
      <w:r w:rsidRPr="03488DF8">
        <w:rPr>
          <w:rFonts w:ascii="Courier New" w:eastAsia="Courier New" w:hAnsi="Courier New" w:cs="Courier New"/>
        </w:rPr>
        <w:t>python gff_parser.py 2347_unicycler.gff --gene-calls 2347_unicycler_gene_calls.txt --annotation 2347_unicycler_annotation.txt</w:t>
      </w:r>
    </w:p>
    <w:p w14:paraId="290B4D40" w14:textId="37D95BDD" w:rsidR="03488DF8" w:rsidRDefault="03488DF8">
      <w:r w:rsidRPr="03488DF8">
        <w:rPr>
          <w:rFonts w:ascii="Courier New" w:eastAsia="Courier New" w:hAnsi="Courier New" w:cs="Courier New"/>
        </w:rPr>
        <w:t xml:space="preserve"> </w:t>
      </w:r>
    </w:p>
    <w:p w14:paraId="669869F5" w14:textId="69857A15" w:rsidR="03488DF8" w:rsidRDefault="03488DF8">
      <w:r w:rsidRPr="03488DF8">
        <w:rPr>
          <w:rFonts w:ascii="Courier New" w:eastAsia="Courier New" w:hAnsi="Courier New" w:cs="Courier New"/>
        </w:rPr>
        <w:t>python gff_parser.py 2347_unicycler_hybrid.gff --gene-calls 2347_unicycler_hybrid_gene_calls.txt --annotation 2347_unicycler_hybrid_annotation.txt</w:t>
      </w:r>
    </w:p>
    <w:p w14:paraId="39C27F92" w14:textId="432972AD" w:rsidR="03488DF8" w:rsidRDefault="03488DF8">
      <w:r w:rsidRPr="03488DF8">
        <w:rPr>
          <w:rFonts w:ascii="Courier New" w:eastAsia="Courier New" w:hAnsi="Courier New" w:cs="Courier New"/>
        </w:rPr>
        <w:t xml:space="preserve"> </w:t>
      </w:r>
    </w:p>
    <w:p w14:paraId="093C4733" w14:textId="796FF887" w:rsidR="03488DF8" w:rsidRDefault="03488DF8">
      <w:r w:rsidRPr="03488DF8">
        <w:rPr>
          <w:rFonts w:ascii="Courier New" w:eastAsia="Courier New" w:hAnsi="Courier New" w:cs="Courier New"/>
        </w:rPr>
        <w:t xml:space="preserve"> </w:t>
      </w:r>
    </w:p>
    <w:p w14:paraId="4D384AE7" w14:textId="7403EDC0" w:rsidR="03488DF8" w:rsidRDefault="03488DF8">
      <w:r w:rsidRPr="03488DF8">
        <w:rPr>
          <w:rFonts w:ascii="Courier New" w:eastAsia="Courier New" w:hAnsi="Courier New" w:cs="Courier New"/>
        </w:rPr>
        <w:t xml:space="preserve"> </w:t>
      </w:r>
    </w:p>
    <w:p w14:paraId="2945471C" w14:textId="561A7E6F" w:rsidR="03488DF8" w:rsidRDefault="03488DF8">
      <w:r w:rsidRPr="03488DF8">
        <w:rPr>
          <w:rFonts w:ascii="Courier New" w:eastAsia="Courier New" w:hAnsi="Courier New" w:cs="Courier New"/>
        </w:rPr>
        <w:t>python gff_parser.py 2348_canu.gff --gene-calls 2348_canu_gene_calls.txt --annotation 2348_canu_annotation.txt</w:t>
      </w:r>
    </w:p>
    <w:p w14:paraId="697976E0" w14:textId="0AA4211A" w:rsidR="03488DF8" w:rsidRDefault="03488DF8">
      <w:r w:rsidRPr="03488DF8">
        <w:rPr>
          <w:rFonts w:ascii="Courier New" w:eastAsia="Courier New" w:hAnsi="Courier New" w:cs="Courier New"/>
        </w:rPr>
        <w:t xml:space="preserve"> </w:t>
      </w:r>
    </w:p>
    <w:p w14:paraId="6C0D90C6" w14:textId="67129266" w:rsidR="03488DF8" w:rsidRDefault="03488DF8">
      <w:r w:rsidRPr="03488DF8">
        <w:rPr>
          <w:rFonts w:ascii="Courier New" w:eastAsia="Courier New" w:hAnsi="Courier New" w:cs="Courier New"/>
        </w:rPr>
        <w:t>python gff_parser.py 2348_nanopolished.gff --gene-calls 2348_nanopolished_gene_calls.txt --annotation 2348_nanopolished_annotation.txt</w:t>
      </w:r>
    </w:p>
    <w:p w14:paraId="03D26EC4" w14:textId="595B028F" w:rsidR="03488DF8" w:rsidRDefault="03488DF8">
      <w:r w:rsidRPr="03488DF8">
        <w:rPr>
          <w:rFonts w:ascii="Courier New" w:eastAsia="Courier New" w:hAnsi="Courier New" w:cs="Courier New"/>
        </w:rPr>
        <w:t xml:space="preserve"> </w:t>
      </w:r>
    </w:p>
    <w:p w14:paraId="1F7C6F46" w14:textId="0488389C" w:rsidR="03488DF8" w:rsidRDefault="03488DF8">
      <w:r w:rsidRPr="03488DF8">
        <w:rPr>
          <w:rFonts w:ascii="Courier New" w:eastAsia="Courier New" w:hAnsi="Courier New" w:cs="Courier New"/>
        </w:rPr>
        <w:t>python gff_parser.py 2348_pilon.gff --gene-calls 2348_pilon_gene_calls.txt --annotation 2348_pilon_annotation.txt</w:t>
      </w:r>
    </w:p>
    <w:p w14:paraId="70405075" w14:textId="06A95F40" w:rsidR="03488DF8" w:rsidRDefault="03488DF8">
      <w:r w:rsidRPr="03488DF8">
        <w:rPr>
          <w:rFonts w:ascii="Courier New" w:eastAsia="Courier New" w:hAnsi="Courier New" w:cs="Courier New"/>
        </w:rPr>
        <w:t xml:space="preserve"> </w:t>
      </w:r>
    </w:p>
    <w:p w14:paraId="0778BF06" w14:textId="0F4FC10F" w:rsidR="03488DF8" w:rsidRDefault="03488DF8">
      <w:r w:rsidRPr="03488DF8">
        <w:rPr>
          <w:rFonts w:ascii="Courier New" w:eastAsia="Courier New" w:hAnsi="Courier New" w:cs="Courier New"/>
        </w:rPr>
        <w:lastRenderedPageBreak/>
        <w:t>python gff_parser.py 2348_SPAdes.gff --gene-calls 2348_SPAdes_gene_calls.txt --annotation 2348_SPAdes_annotation.txt</w:t>
      </w:r>
    </w:p>
    <w:p w14:paraId="24913F7B" w14:textId="09C2D109" w:rsidR="03488DF8" w:rsidRDefault="03488DF8">
      <w:r w:rsidRPr="03488DF8">
        <w:rPr>
          <w:rFonts w:ascii="Courier New" w:eastAsia="Courier New" w:hAnsi="Courier New" w:cs="Courier New"/>
        </w:rPr>
        <w:t xml:space="preserve"> </w:t>
      </w:r>
    </w:p>
    <w:p w14:paraId="4B8170F2" w14:textId="3B11DBF6" w:rsidR="03488DF8" w:rsidRDefault="03488DF8">
      <w:r w:rsidRPr="03488DF8">
        <w:rPr>
          <w:rFonts w:ascii="Courier New" w:eastAsia="Courier New" w:hAnsi="Courier New" w:cs="Courier New"/>
        </w:rPr>
        <w:t>python gff_parser.py 2348_spades_hybrid.gff --gene-calls 2348_spades_hybrid_gene_calls.txt --annotation 2348_spades_hybrid_annotation.txt</w:t>
      </w:r>
    </w:p>
    <w:p w14:paraId="1BD438FC" w14:textId="09D114EF" w:rsidR="03488DF8" w:rsidRDefault="03488DF8">
      <w:r w:rsidRPr="03488DF8">
        <w:rPr>
          <w:rFonts w:ascii="Courier New" w:eastAsia="Courier New" w:hAnsi="Courier New" w:cs="Courier New"/>
        </w:rPr>
        <w:t xml:space="preserve"> </w:t>
      </w:r>
    </w:p>
    <w:p w14:paraId="701B48B3" w14:textId="5ED3EDE6" w:rsidR="03488DF8" w:rsidRDefault="03488DF8">
      <w:r w:rsidRPr="03488DF8">
        <w:rPr>
          <w:rFonts w:ascii="Courier New" w:eastAsia="Courier New" w:hAnsi="Courier New" w:cs="Courier New"/>
        </w:rPr>
        <w:t>python gff_parser.py 2348_unicycler.gff --gene-calls 2348_unicycler_gene_calls.txt --annotation 2348_unicycler_annotation.txt</w:t>
      </w:r>
    </w:p>
    <w:p w14:paraId="47968792" w14:textId="1832AC12" w:rsidR="03488DF8" w:rsidRDefault="03488DF8">
      <w:r w:rsidRPr="03488DF8">
        <w:rPr>
          <w:rFonts w:ascii="Courier New" w:eastAsia="Courier New" w:hAnsi="Courier New" w:cs="Courier New"/>
        </w:rPr>
        <w:t xml:space="preserve"> </w:t>
      </w:r>
    </w:p>
    <w:p w14:paraId="594D2650" w14:textId="3AD913E4" w:rsidR="03488DF8" w:rsidRDefault="03488DF8">
      <w:r w:rsidRPr="03488DF8">
        <w:rPr>
          <w:rFonts w:ascii="Courier New" w:eastAsia="Courier New" w:hAnsi="Courier New" w:cs="Courier New"/>
        </w:rPr>
        <w:t>python gff_parser.py 2348_unicycler_hybrid.gff --gene-calls 2348_unicycler_hybrid_gene_calls.txt --annotation 2348_unicycler_hybrid_annotation.txt</w:t>
      </w:r>
    </w:p>
    <w:p w14:paraId="4817A428" w14:textId="38FC86C3" w:rsidR="03488DF8" w:rsidRDefault="03488DF8">
      <w:r w:rsidRPr="03488DF8">
        <w:rPr>
          <w:rFonts w:ascii="Courier New" w:eastAsia="Courier New" w:hAnsi="Courier New" w:cs="Courier New"/>
        </w:rPr>
        <w:t xml:space="preserve"> </w:t>
      </w:r>
    </w:p>
    <w:p w14:paraId="5E975D7C" w14:textId="1E4E5BE7" w:rsidR="03488DF8" w:rsidRDefault="03488DF8">
      <w:r w:rsidRPr="03488DF8">
        <w:rPr>
          <w:rFonts w:ascii="Courier New" w:eastAsia="Courier New" w:hAnsi="Courier New" w:cs="Courier New"/>
        </w:rPr>
        <w:t xml:space="preserve"> </w:t>
      </w:r>
    </w:p>
    <w:p w14:paraId="48CCB2C1" w14:textId="7161FB18" w:rsidR="03488DF8" w:rsidRDefault="03488DF8">
      <w:r w:rsidRPr="03488DF8">
        <w:rPr>
          <w:rFonts w:ascii="Courier New" w:eastAsia="Courier New" w:hAnsi="Courier New" w:cs="Courier New"/>
        </w:rPr>
        <w:t xml:space="preserve"> </w:t>
      </w:r>
    </w:p>
    <w:p w14:paraId="536B9C8B" w14:textId="6421E791" w:rsidR="03488DF8" w:rsidRDefault="03488DF8">
      <w:r w:rsidRPr="03488DF8">
        <w:rPr>
          <w:rFonts w:ascii="Courier New" w:eastAsia="Courier New" w:hAnsi="Courier New" w:cs="Courier New"/>
        </w:rPr>
        <w:t>python gff_parser.py jg3_canu.gff --gene-calls jg3_canu_gene_calls.txt --annotation jg3_canu_annotation.txt</w:t>
      </w:r>
    </w:p>
    <w:p w14:paraId="1804124B" w14:textId="0E960432" w:rsidR="03488DF8" w:rsidRDefault="03488DF8">
      <w:r w:rsidRPr="03488DF8">
        <w:rPr>
          <w:rFonts w:ascii="Courier New" w:eastAsia="Courier New" w:hAnsi="Courier New" w:cs="Courier New"/>
        </w:rPr>
        <w:t xml:space="preserve"> </w:t>
      </w:r>
    </w:p>
    <w:p w14:paraId="200BB2A2" w14:textId="30D3ABCE" w:rsidR="03488DF8" w:rsidRDefault="03488DF8">
      <w:r w:rsidRPr="03488DF8">
        <w:rPr>
          <w:rFonts w:ascii="Courier New" w:eastAsia="Courier New" w:hAnsi="Courier New" w:cs="Courier New"/>
        </w:rPr>
        <w:t>python gff_parser.py jg3_new_nanopolished.gff --gene-calls jg3_new_nanopolished_gene_calls.txt --annotation jg3_new_nanopolished_annotation.txt</w:t>
      </w:r>
    </w:p>
    <w:p w14:paraId="338B6DD9" w14:textId="15C3F0C9" w:rsidR="03488DF8" w:rsidRDefault="03488DF8">
      <w:r w:rsidRPr="03488DF8">
        <w:rPr>
          <w:rFonts w:ascii="Courier New" w:eastAsia="Courier New" w:hAnsi="Courier New" w:cs="Courier New"/>
        </w:rPr>
        <w:t xml:space="preserve"> </w:t>
      </w:r>
    </w:p>
    <w:p w14:paraId="0552E331" w14:textId="25A7F1BB" w:rsidR="03488DF8" w:rsidRDefault="03488DF8">
      <w:r w:rsidRPr="03488DF8">
        <w:rPr>
          <w:rFonts w:ascii="Courier New" w:eastAsia="Courier New" w:hAnsi="Courier New" w:cs="Courier New"/>
        </w:rPr>
        <w:t>python gff_parser.py jg3_pilon.gff --gene-calls jg3_pilon_gene_calls.txt --annotation jg3_pilon_annotation.txt</w:t>
      </w:r>
    </w:p>
    <w:p w14:paraId="136230C9" w14:textId="44452847" w:rsidR="03488DF8" w:rsidRDefault="03488DF8">
      <w:r w:rsidRPr="03488DF8">
        <w:rPr>
          <w:rFonts w:ascii="Courier New" w:eastAsia="Courier New" w:hAnsi="Courier New" w:cs="Courier New"/>
        </w:rPr>
        <w:t xml:space="preserve"> </w:t>
      </w:r>
    </w:p>
    <w:p w14:paraId="710D09DB" w14:textId="022C1C5B" w:rsidR="03488DF8" w:rsidRDefault="03488DF8">
      <w:r w:rsidRPr="03488DF8">
        <w:rPr>
          <w:rFonts w:ascii="Courier New" w:eastAsia="Courier New" w:hAnsi="Courier New" w:cs="Courier New"/>
        </w:rPr>
        <w:t>python gff_parser.py jg3_SPAdes.gff --gene-calls jg3_SPAdes_gene_calls.txt --annotation jg3_SPAdes_annotation.txt</w:t>
      </w:r>
    </w:p>
    <w:p w14:paraId="403C5E98" w14:textId="09CD0C0D" w:rsidR="03488DF8" w:rsidRDefault="03488DF8">
      <w:r w:rsidRPr="03488DF8">
        <w:rPr>
          <w:rFonts w:ascii="Courier New" w:eastAsia="Courier New" w:hAnsi="Courier New" w:cs="Courier New"/>
        </w:rPr>
        <w:t xml:space="preserve"> </w:t>
      </w:r>
    </w:p>
    <w:p w14:paraId="05AD7CFC" w14:textId="427AB2E6" w:rsidR="03488DF8" w:rsidRDefault="03488DF8">
      <w:r w:rsidRPr="03488DF8">
        <w:rPr>
          <w:rFonts w:ascii="Courier New" w:eastAsia="Courier New" w:hAnsi="Courier New" w:cs="Courier New"/>
        </w:rPr>
        <w:t>python gff_parser.py jg3_spades_hybrid.gff --gene-calls jg3_spades_hybrid_gene_calls.txt --annotation jg3_spades_hybrid_annotation.txt</w:t>
      </w:r>
    </w:p>
    <w:p w14:paraId="0A5A9502" w14:textId="5783D94C" w:rsidR="03488DF8" w:rsidRDefault="03488DF8">
      <w:r w:rsidRPr="03488DF8">
        <w:rPr>
          <w:rFonts w:ascii="Courier New" w:eastAsia="Courier New" w:hAnsi="Courier New" w:cs="Courier New"/>
        </w:rPr>
        <w:t xml:space="preserve"> </w:t>
      </w:r>
    </w:p>
    <w:p w14:paraId="4C49EC17" w14:textId="380B965F" w:rsidR="03488DF8" w:rsidRDefault="03488DF8">
      <w:r w:rsidRPr="03488DF8">
        <w:rPr>
          <w:rFonts w:ascii="Courier New" w:eastAsia="Courier New" w:hAnsi="Courier New" w:cs="Courier New"/>
        </w:rPr>
        <w:lastRenderedPageBreak/>
        <w:t>python gff_parser.py jg3_unicycler.gff --gene-calls jg3_unicycler_gene_calls.txt --annotation jg3_unicycler_annotation.txt</w:t>
      </w:r>
    </w:p>
    <w:p w14:paraId="292CF2BF" w14:textId="1A96E9AF" w:rsidR="03488DF8" w:rsidRDefault="03488DF8">
      <w:r w:rsidRPr="03488DF8">
        <w:rPr>
          <w:rFonts w:ascii="Courier New" w:eastAsia="Courier New" w:hAnsi="Courier New" w:cs="Courier New"/>
        </w:rPr>
        <w:t xml:space="preserve"> </w:t>
      </w:r>
    </w:p>
    <w:p w14:paraId="09EFA92C" w14:textId="346304FA" w:rsidR="03488DF8" w:rsidRDefault="03488DF8">
      <w:r w:rsidRPr="03488DF8">
        <w:rPr>
          <w:rFonts w:ascii="Courier New" w:eastAsia="Courier New" w:hAnsi="Courier New" w:cs="Courier New"/>
        </w:rPr>
        <w:t>python gff_parser.py jg3_unicycler_hybrid.gff --gene-calls jg3_unicycler_hybrid_gene_calls.txt --annotation jg3_unicycler_hybrid_annotation.txt</w:t>
      </w:r>
    </w:p>
    <w:p w14:paraId="737840BF" w14:textId="07D36E5F" w:rsidR="03488DF8" w:rsidRDefault="03488DF8">
      <w:r w:rsidRPr="03488DF8">
        <w:rPr>
          <w:rFonts w:ascii="Courier New" w:eastAsia="Courier New" w:hAnsi="Courier New" w:cs="Courier New"/>
        </w:rPr>
        <w:t xml:space="preserve"> </w:t>
      </w:r>
    </w:p>
    <w:p w14:paraId="5E7DE6D0" w14:textId="2FE482CA" w:rsidR="03488DF8" w:rsidRDefault="03488DF8">
      <w:r w:rsidRPr="03488DF8">
        <w:rPr>
          <w:rFonts w:ascii="Courier New" w:eastAsia="Courier New" w:hAnsi="Courier New" w:cs="Courier New"/>
        </w:rPr>
        <w:t xml:space="preserve"> </w:t>
      </w:r>
    </w:p>
    <w:p w14:paraId="3D299B63" w14:textId="740EF037" w:rsidR="03488DF8" w:rsidRDefault="03488DF8">
      <w:r w:rsidRPr="03488DF8">
        <w:rPr>
          <w:rFonts w:ascii="Courier New" w:eastAsia="Courier New" w:hAnsi="Courier New" w:cs="Courier New"/>
        </w:rPr>
        <w:t>python gff_parser.py JKH125_SPAdes.gff --gene-calls JKH125_SPAdes_gene_calls.txt --annotation JKH125_SPAdes_annotation.txt</w:t>
      </w:r>
    </w:p>
    <w:p w14:paraId="61E0A674" w14:textId="3F2D515F" w:rsidR="03488DF8" w:rsidRDefault="03488DF8">
      <w:r w:rsidRPr="03488DF8">
        <w:rPr>
          <w:rFonts w:ascii="Courier New" w:eastAsia="Courier New" w:hAnsi="Courier New" w:cs="Courier New"/>
        </w:rPr>
        <w:t xml:space="preserve"> </w:t>
      </w:r>
    </w:p>
    <w:p w14:paraId="716B891C" w14:textId="77163866" w:rsidR="03488DF8" w:rsidRDefault="03488DF8">
      <w:r w:rsidRPr="03488DF8">
        <w:rPr>
          <w:rFonts w:ascii="Courier New" w:eastAsia="Courier New" w:hAnsi="Courier New" w:cs="Courier New"/>
        </w:rPr>
        <w:t>python gff_parser.py JKH125_canu.gff --gene-calls JKH125_canu_gene_calls.txt --annotation JKH125_canu_annotation.txt</w:t>
      </w:r>
    </w:p>
    <w:p w14:paraId="4F849794" w14:textId="7B5CF5E4" w:rsidR="03488DF8" w:rsidRDefault="03488DF8">
      <w:r w:rsidRPr="03488DF8">
        <w:rPr>
          <w:rFonts w:ascii="Courier New" w:eastAsia="Courier New" w:hAnsi="Courier New" w:cs="Courier New"/>
        </w:rPr>
        <w:t xml:space="preserve"> </w:t>
      </w:r>
    </w:p>
    <w:p w14:paraId="187BD532" w14:textId="4FE1FE07" w:rsidR="03488DF8" w:rsidRDefault="03488DF8">
      <w:r w:rsidRPr="03488DF8">
        <w:rPr>
          <w:rFonts w:ascii="Courier New" w:eastAsia="Courier New" w:hAnsi="Courier New" w:cs="Courier New"/>
        </w:rPr>
        <w:t>python gff_parser.py JKH125_unicycler.gff --gene-calls JKH125_unicycler_gene_calls.txt --annotation JKH125_unicycler_annotation.txt</w:t>
      </w:r>
    </w:p>
    <w:p w14:paraId="0E4BD743" w14:textId="13910FA5" w:rsidR="03488DF8" w:rsidRDefault="03488DF8">
      <w:r w:rsidRPr="03488DF8">
        <w:rPr>
          <w:rFonts w:ascii="Courier New" w:eastAsia="Courier New" w:hAnsi="Courier New" w:cs="Courier New"/>
        </w:rPr>
        <w:t xml:space="preserve"> </w:t>
      </w:r>
    </w:p>
    <w:p w14:paraId="7E471E87" w14:textId="6B78F458" w:rsidR="03488DF8" w:rsidRDefault="03488DF8">
      <w:r w:rsidRPr="03488DF8">
        <w:rPr>
          <w:rFonts w:ascii="Courier New" w:eastAsia="Courier New" w:hAnsi="Courier New" w:cs="Courier New"/>
        </w:rPr>
        <w:t>python gff_parser.py jkh125_nanopolished.gff --gene-calls jkh125_nanopolished_gene_calls.txt --annotation jkh125_nanopolished_annotation.txt</w:t>
      </w:r>
    </w:p>
    <w:p w14:paraId="3A473E29" w14:textId="6E69E589" w:rsidR="03488DF8" w:rsidRDefault="03488DF8">
      <w:r w:rsidRPr="03488DF8">
        <w:rPr>
          <w:rFonts w:ascii="Courier New" w:eastAsia="Courier New" w:hAnsi="Courier New" w:cs="Courier New"/>
        </w:rPr>
        <w:t xml:space="preserve"> </w:t>
      </w:r>
    </w:p>
    <w:p w14:paraId="37E5C1D1" w14:textId="2765C94E" w:rsidR="03488DF8" w:rsidRDefault="03488DF8">
      <w:r w:rsidRPr="03488DF8">
        <w:rPr>
          <w:rFonts w:ascii="Courier New" w:eastAsia="Courier New" w:hAnsi="Courier New" w:cs="Courier New"/>
        </w:rPr>
        <w:t>python gff_parser.py jkh125_pilon.gff --gene-calls jkh125_pilon_gene_calls.txt --annotation jkh125_pilon_annotation.txt</w:t>
      </w:r>
    </w:p>
    <w:p w14:paraId="7B075E27" w14:textId="57552EA8" w:rsidR="03488DF8" w:rsidRDefault="03488DF8">
      <w:r w:rsidRPr="03488DF8">
        <w:rPr>
          <w:rFonts w:ascii="Courier New" w:eastAsia="Courier New" w:hAnsi="Courier New" w:cs="Courier New"/>
        </w:rPr>
        <w:t xml:space="preserve"> </w:t>
      </w:r>
    </w:p>
    <w:p w14:paraId="7F75DB1C" w14:textId="21870527" w:rsidR="03488DF8" w:rsidRDefault="03488DF8">
      <w:r w:rsidRPr="03488DF8">
        <w:rPr>
          <w:rFonts w:ascii="Courier New" w:eastAsia="Courier New" w:hAnsi="Courier New" w:cs="Courier New"/>
        </w:rPr>
        <w:t>python gff_parser.py jkh125_spadesHYBRID.gff --gene-calls jkh125_spadesHYBRID_gene_calls.txt --annotation jkh125_spadesHYBRID_annotation.txt</w:t>
      </w:r>
    </w:p>
    <w:p w14:paraId="2EEE6A79" w14:textId="694F00D0" w:rsidR="03488DF8" w:rsidRDefault="03488DF8">
      <w:r w:rsidRPr="03488DF8">
        <w:rPr>
          <w:rFonts w:ascii="Courier New" w:eastAsia="Courier New" w:hAnsi="Courier New" w:cs="Courier New"/>
        </w:rPr>
        <w:t xml:space="preserve"> </w:t>
      </w:r>
    </w:p>
    <w:p w14:paraId="6CC98D5C" w14:textId="4C63EEC1" w:rsidR="03488DF8" w:rsidRDefault="03488DF8">
      <w:r w:rsidRPr="03488DF8">
        <w:rPr>
          <w:rFonts w:ascii="Courier New" w:eastAsia="Courier New" w:hAnsi="Courier New" w:cs="Courier New"/>
        </w:rPr>
        <w:t>python gff_parser.py jkh125_unicyclerHYBRID.gff --gene-calls jkh125_unicyclerHYBRID_gene_calls.txt --annotation jkh125_unicyclerHYBRID_annotation.txt</w:t>
      </w:r>
    </w:p>
    <w:p w14:paraId="23074DF5" w14:textId="33749731" w:rsidR="03488DF8" w:rsidRDefault="03488DF8">
      <w:r w:rsidRPr="03488DF8">
        <w:rPr>
          <w:rFonts w:ascii="Courier New" w:eastAsia="Courier New" w:hAnsi="Courier New" w:cs="Courier New"/>
        </w:rPr>
        <w:t xml:space="preserve"> </w:t>
      </w:r>
    </w:p>
    <w:p w14:paraId="32FC0EE1" w14:textId="48FC7970" w:rsidR="03488DF8" w:rsidRDefault="03488DF8">
      <w:r w:rsidRPr="03488DF8">
        <w:rPr>
          <w:rFonts w:ascii="Courier New" w:eastAsia="Courier New" w:hAnsi="Courier New" w:cs="Courier New"/>
        </w:rPr>
        <w:t xml:space="preserve"> </w:t>
      </w:r>
    </w:p>
    <w:p w14:paraId="267BB3E7" w14:textId="7FD173AD" w:rsidR="03488DF8" w:rsidRDefault="03488DF8">
      <w:r w:rsidRPr="03488DF8">
        <w:rPr>
          <w:rFonts w:ascii="Courier New" w:eastAsia="Courier New" w:hAnsi="Courier New" w:cs="Courier New"/>
        </w:rPr>
        <w:lastRenderedPageBreak/>
        <w:t>python gff_parser.py JKH144_SPAdes.gff --gene-calls JKH144_SPAdes_gene_calls.txt --annotation JKH144_SPAdes_annotation.txt</w:t>
      </w:r>
    </w:p>
    <w:p w14:paraId="3D928BA4" w14:textId="40C56C15" w:rsidR="03488DF8" w:rsidRDefault="03488DF8">
      <w:r w:rsidRPr="03488DF8">
        <w:rPr>
          <w:rFonts w:ascii="Courier New" w:eastAsia="Courier New" w:hAnsi="Courier New" w:cs="Courier New"/>
        </w:rPr>
        <w:t xml:space="preserve"> </w:t>
      </w:r>
    </w:p>
    <w:p w14:paraId="585A46B8" w14:textId="6934C101" w:rsidR="03488DF8" w:rsidRDefault="03488DF8">
      <w:r w:rsidRPr="03488DF8">
        <w:rPr>
          <w:rFonts w:ascii="Courier New" w:eastAsia="Courier New" w:hAnsi="Courier New" w:cs="Courier New"/>
        </w:rPr>
        <w:t>python gff_parser.py JKH144_canu.gff --gene-calls JKH144_canu_gene_calls.txt --annotation JKH144_canu_annotation.txt</w:t>
      </w:r>
    </w:p>
    <w:p w14:paraId="6F14E72F" w14:textId="5DBAE6F8" w:rsidR="03488DF8" w:rsidRDefault="03488DF8">
      <w:r w:rsidRPr="03488DF8">
        <w:rPr>
          <w:rFonts w:ascii="Courier New" w:eastAsia="Courier New" w:hAnsi="Courier New" w:cs="Courier New"/>
        </w:rPr>
        <w:t xml:space="preserve"> </w:t>
      </w:r>
    </w:p>
    <w:p w14:paraId="2871E39B" w14:textId="71B31845" w:rsidR="03488DF8" w:rsidRDefault="03488DF8">
      <w:r w:rsidRPr="03488DF8">
        <w:rPr>
          <w:rFonts w:ascii="Courier New" w:eastAsia="Courier New" w:hAnsi="Courier New" w:cs="Courier New"/>
        </w:rPr>
        <w:t>python gff_parser.py JKH144_unicycler.gff --gene-calls JKH144_unicycler_gene_calls.txt --annotation JKH144_unicycler_annotation.txt</w:t>
      </w:r>
    </w:p>
    <w:p w14:paraId="6E4DA06C" w14:textId="35A0199E" w:rsidR="03488DF8" w:rsidRDefault="03488DF8">
      <w:r w:rsidRPr="03488DF8">
        <w:rPr>
          <w:rFonts w:ascii="Courier New" w:eastAsia="Courier New" w:hAnsi="Courier New" w:cs="Courier New"/>
        </w:rPr>
        <w:t xml:space="preserve"> </w:t>
      </w:r>
    </w:p>
    <w:p w14:paraId="71546411" w14:textId="578D050D" w:rsidR="03488DF8" w:rsidRDefault="03488DF8">
      <w:r w:rsidRPr="03488DF8">
        <w:rPr>
          <w:rFonts w:ascii="Courier New" w:eastAsia="Courier New" w:hAnsi="Courier New" w:cs="Courier New"/>
        </w:rPr>
        <w:t>python gff_parser.py jkh144_pilon.gff --gene-calls jkh144_pilon_gene_calls.txt --annotation jkh144_pilon_annotation.txt</w:t>
      </w:r>
    </w:p>
    <w:p w14:paraId="7FBC04BD" w14:textId="514CA1DA" w:rsidR="03488DF8" w:rsidRDefault="03488DF8">
      <w:r w:rsidRPr="03488DF8">
        <w:rPr>
          <w:rFonts w:ascii="Courier New" w:eastAsia="Courier New" w:hAnsi="Courier New" w:cs="Courier New"/>
        </w:rPr>
        <w:t xml:space="preserve"> </w:t>
      </w:r>
    </w:p>
    <w:p w14:paraId="6A70C3AA" w14:textId="15216907" w:rsidR="03488DF8" w:rsidRDefault="03488DF8">
      <w:r w:rsidRPr="03488DF8">
        <w:rPr>
          <w:rFonts w:ascii="Courier New" w:eastAsia="Courier New" w:hAnsi="Courier New" w:cs="Courier New"/>
        </w:rPr>
        <w:t>python gff_parser.py jkh144_spadesHYBRID.gff --gene-calls jkh144_spadesHYBRID_gene_calls.txt --annotation jkh144_spadesHYBRID_annotation.txt</w:t>
      </w:r>
    </w:p>
    <w:p w14:paraId="28A0A217" w14:textId="411F1171" w:rsidR="03488DF8" w:rsidRDefault="03488DF8">
      <w:r w:rsidRPr="03488DF8">
        <w:rPr>
          <w:rFonts w:ascii="Courier New" w:eastAsia="Courier New" w:hAnsi="Courier New" w:cs="Courier New"/>
        </w:rPr>
        <w:t xml:space="preserve"> </w:t>
      </w:r>
    </w:p>
    <w:p w14:paraId="4A88EA92" w14:textId="179A5A17" w:rsidR="03488DF8" w:rsidRDefault="03488DF8">
      <w:r w:rsidRPr="03488DF8">
        <w:rPr>
          <w:rFonts w:ascii="Courier New" w:eastAsia="Courier New" w:hAnsi="Courier New" w:cs="Courier New"/>
        </w:rPr>
        <w:t>python gff_parser.py jkh144_unicyclerHYBRID.gff --gene-calls jkh144_unicyclerHYBRID_gene_calls.txt --annotation jkh144_unicyclerHYBRID_annotation.txt</w:t>
      </w:r>
    </w:p>
    <w:p w14:paraId="0AC34CA1" w14:textId="69AA7065" w:rsidR="03488DF8" w:rsidRDefault="03488DF8">
      <w:r w:rsidRPr="03488DF8">
        <w:rPr>
          <w:rFonts w:ascii="Courier New" w:eastAsia="Courier New" w:hAnsi="Courier New" w:cs="Courier New"/>
        </w:rPr>
        <w:t xml:space="preserve"> </w:t>
      </w:r>
    </w:p>
    <w:p w14:paraId="234D27C4" w14:textId="1E113708" w:rsidR="03488DF8" w:rsidRDefault="03488DF8">
      <w:r w:rsidRPr="03488DF8">
        <w:rPr>
          <w:rFonts w:ascii="Courier New" w:eastAsia="Courier New" w:hAnsi="Courier New" w:cs="Courier New"/>
        </w:rPr>
        <w:t>python gff_parser.py jkh144_nanopolished.gff --gene-calls jkh144_nanopolished_gene_calls.txt --annotation jkh144_nanopolished_annotation.txt</w:t>
      </w:r>
    </w:p>
    <w:p w14:paraId="56AE1B83" w14:textId="2CA3A125" w:rsidR="03488DF8" w:rsidRDefault="03488DF8">
      <w:r w:rsidRPr="03488DF8">
        <w:rPr>
          <w:rFonts w:ascii="Courier New" w:eastAsia="Courier New" w:hAnsi="Courier New" w:cs="Courier New"/>
        </w:rPr>
        <w:t xml:space="preserve"> </w:t>
      </w:r>
    </w:p>
    <w:p w14:paraId="4C815B24" w14:textId="34ECF339" w:rsidR="03488DF8" w:rsidRDefault="03488DF8">
      <w:r w:rsidRPr="03488DF8">
        <w:rPr>
          <w:rFonts w:ascii="Courier New" w:eastAsia="Courier New" w:hAnsi="Courier New" w:cs="Courier New"/>
        </w:rPr>
        <w:t>python gff_parser.py JKH158_SPAdes.gff --gene-calls JKH158_SPAdes_gene_calls.txt --annotation JKH158_SPAdes_annotation.txt</w:t>
      </w:r>
    </w:p>
    <w:p w14:paraId="07C5584B" w14:textId="587F43B7" w:rsidR="03488DF8" w:rsidRDefault="03488DF8">
      <w:r w:rsidRPr="03488DF8">
        <w:rPr>
          <w:rFonts w:ascii="Courier New" w:eastAsia="Courier New" w:hAnsi="Courier New" w:cs="Courier New"/>
        </w:rPr>
        <w:t xml:space="preserve"> </w:t>
      </w:r>
    </w:p>
    <w:p w14:paraId="689E8988" w14:textId="3122F5B9" w:rsidR="03488DF8" w:rsidRDefault="03488DF8">
      <w:r w:rsidRPr="03488DF8">
        <w:rPr>
          <w:rFonts w:ascii="Courier New" w:eastAsia="Courier New" w:hAnsi="Courier New" w:cs="Courier New"/>
        </w:rPr>
        <w:t>python gff_parser.py JKH158_canu.gff --gene-calls JKH158_canu_gene_calls.txt --annotation JKH158_canu_annotation.txt</w:t>
      </w:r>
    </w:p>
    <w:p w14:paraId="2FE8945F" w14:textId="0FED8609" w:rsidR="03488DF8" w:rsidRDefault="03488DF8">
      <w:r w:rsidRPr="03488DF8">
        <w:rPr>
          <w:rFonts w:ascii="Courier New" w:eastAsia="Courier New" w:hAnsi="Courier New" w:cs="Courier New"/>
        </w:rPr>
        <w:t xml:space="preserve"> </w:t>
      </w:r>
    </w:p>
    <w:p w14:paraId="2BE08215" w14:textId="63B00626" w:rsidR="03488DF8" w:rsidRDefault="03488DF8">
      <w:r w:rsidRPr="03488DF8">
        <w:rPr>
          <w:rFonts w:ascii="Courier New" w:eastAsia="Courier New" w:hAnsi="Courier New" w:cs="Courier New"/>
        </w:rPr>
        <w:t>python gff_parser.py JKH158_unicycler.gff --gene-calls JKH158_unicycler_gene_calls.txt --annotation JKH158_unicycler_annotation.txt</w:t>
      </w:r>
    </w:p>
    <w:p w14:paraId="07F4DC71" w14:textId="771B33C1" w:rsidR="03488DF8" w:rsidRDefault="03488DF8">
      <w:r w:rsidRPr="03488DF8">
        <w:rPr>
          <w:rFonts w:ascii="Courier New" w:eastAsia="Courier New" w:hAnsi="Courier New" w:cs="Courier New"/>
        </w:rPr>
        <w:t xml:space="preserve"> </w:t>
      </w:r>
    </w:p>
    <w:p w14:paraId="6737D659" w14:textId="05E4919B" w:rsidR="03488DF8" w:rsidRDefault="03488DF8">
      <w:r w:rsidRPr="03488DF8">
        <w:rPr>
          <w:rFonts w:ascii="Courier New" w:eastAsia="Courier New" w:hAnsi="Courier New" w:cs="Courier New"/>
        </w:rPr>
        <w:lastRenderedPageBreak/>
        <w:t>python gff_parser.py jkh158_nanopolished.gff --gene-calls jkh158_nanopolished_gene_calls.txt --annotation jkh158_nanopolished_annotation.txt</w:t>
      </w:r>
    </w:p>
    <w:p w14:paraId="2DD0E3C0" w14:textId="0850D04A" w:rsidR="03488DF8" w:rsidRDefault="03488DF8">
      <w:r w:rsidRPr="03488DF8">
        <w:rPr>
          <w:rFonts w:ascii="Courier New" w:eastAsia="Courier New" w:hAnsi="Courier New" w:cs="Courier New"/>
        </w:rPr>
        <w:t xml:space="preserve"> </w:t>
      </w:r>
    </w:p>
    <w:p w14:paraId="53CD2770" w14:textId="244ABCA4" w:rsidR="03488DF8" w:rsidRDefault="03488DF8">
      <w:r w:rsidRPr="03488DF8">
        <w:rPr>
          <w:rFonts w:ascii="Courier New" w:eastAsia="Courier New" w:hAnsi="Courier New" w:cs="Courier New"/>
        </w:rPr>
        <w:t>python gff_parser.py jkh158_pilon.gff --gene-calls jkh158_pilon_gene_calls.txt --annotation jkh158_pilon_annotation.txt</w:t>
      </w:r>
    </w:p>
    <w:p w14:paraId="4B419D70" w14:textId="3C022F94" w:rsidR="03488DF8" w:rsidRDefault="03488DF8">
      <w:r w:rsidRPr="03488DF8">
        <w:rPr>
          <w:rFonts w:ascii="Courier New" w:eastAsia="Courier New" w:hAnsi="Courier New" w:cs="Courier New"/>
        </w:rPr>
        <w:t xml:space="preserve"> </w:t>
      </w:r>
    </w:p>
    <w:p w14:paraId="7552F25E" w14:textId="2285A8BB" w:rsidR="03488DF8" w:rsidRDefault="03488DF8">
      <w:r w:rsidRPr="03488DF8">
        <w:rPr>
          <w:rFonts w:ascii="Courier New" w:eastAsia="Courier New" w:hAnsi="Courier New" w:cs="Courier New"/>
        </w:rPr>
        <w:t>python gff_parser.py jkh158_spadesHYBRID.gff --gene-calls jkh158_spadesHYBRID_gene_calls.txt --annotation jkh158_spadesHYBRID_annotation.txt</w:t>
      </w:r>
    </w:p>
    <w:p w14:paraId="4781D2D8" w14:textId="0FE1FD28" w:rsidR="03488DF8" w:rsidRDefault="03488DF8">
      <w:r w:rsidRPr="03488DF8">
        <w:rPr>
          <w:rFonts w:ascii="Courier New" w:eastAsia="Courier New" w:hAnsi="Courier New" w:cs="Courier New"/>
        </w:rPr>
        <w:t xml:space="preserve"> </w:t>
      </w:r>
    </w:p>
    <w:p w14:paraId="3D761ED5" w14:textId="38C07A30" w:rsidR="03488DF8" w:rsidRDefault="03488DF8">
      <w:r w:rsidRPr="03488DF8">
        <w:rPr>
          <w:rFonts w:ascii="Courier New" w:eastAsia="Courier New" w:hAnsi="Courier New" w:cs="Courier New"/>
        </w:rPr>
        <w:t>python gff_parser.py jkh158_unicyclerHYBRID.gff --gene-calls jkh158_unicyclerHYBRID_gene_calls.txt --annotation jkh158_unicyclerHYBRID_annotation.txt</w:t>
      </w:r>
    </w:p>
    <w:p w14:paraId="6985E782" w14:textId="5A288436" w:rsidR="03488DF8" w:rsidRDefault="03488DF8">
      <w:r w:rsidRPr="03488DF8">
        <w:rPr>
          <w:rFonts w:ascii="Courier New" w:eastAsia="Courier New" w:hAnsi="Courier New" w:cs="Courier New"/>
        </w:rPr>
        <w:t xml:space="preserve"> </w:t>
      </w:r>
    </w:p>
    <w:p w14:paraId="0BA34F8C" w14:textId="414D0EAB" w:rsidR="03488DF8" w:rsidRDefault="03488DF8">
      <w:r w:rsidRPr="03488DF8">
        <w:rPr>
          <w:rFonts w:ascii="Courier New" w:eastAsia="Courier New" w:hAnsi="Courier New" w:cs="Courier New"/>
        </w:rPr>
        <w:t xml:space="preserve"> </w:t>
      </w:r>
    </w:p>
    <w:p w14:paraId="7433133F" w14:textId="7C2337CE" w:rsidR="03488DF8" w:rsidRDefault="03488DF8">
      <w:r w:rsidRPr="03488DF8">
        <w:rPr>
          <w:rFonts w:ascii="Courier New" w:eastAsia="Courier New" w:hAnsi="Courier New" w:cs="Courier New"/>
        </w:rPr>
        <w:t>### Anvio</w:t>
      </w:r>
    </w:p>
    <w:p w14:paraId="52487A50" w14:textId="7E17F0F5" w:rsidR="03488DF8" w:rsidRDefault="03488DF8">
      <w:r w:rsidRPr="03488DF8">
        <w:rPr>
          <w:rFonts w:ascii="Courier New" w:eastAsia="Courier New" w:hAnsi="Courier New" w:cs="Courier New"/>
        </w:rPr>
        <w:t xml:space="preserve"> </w:t>
      </w:r>
    </w:p>
    <w:p w14:paraId="3D34FBDE" w14:textId="707EB3F7" w:rsidR="03488DF8" w:rsidRDefault="03488DF8">
      <w:r w:rsidRPr="03488DF8">
        <w:rPr>
          <w:rFonts w:ascii="Courier New" w:eastAsia="Courier New" w:hAnsi="Courier New" w:cs="Courier New"/>
        </w:rPr>
        <w:t>Anvi'o version ...............................: margaret (v5.2)</w:t>
      </w:r>
    </w:p>
    <w:p w14:paraId="664D53B3" w14:textId="3ED4D1A2" w:rsidR="03488DF8" w:rsidRDefault="03488DF8">
      <w:r w:rsidRPr="03488DF8">
        <w:rPr>
          <w:rFonts w:ascii="Courier New" w:eastAsia="Courier New" w:hAnsi="Courier New" w:cs="Courier New"/>
        </w:rPr>
        <w:t>Profile DB version ...........................: 30</w:t>
      </w:r>
    </w:p>
    <w:p w14:paraId="29824AD4" w14:textId="19FAF1B0" w:rsidR="03488DF8" w:rsidRDefault="03488DF8">
      <w:r w:rsidRPr="03488DF8">
        <w:rPr>
          <w:rFonts w:ascii="Courier New" w:eastAsia="Courier New" w:hAnsi="Courier New" w:cs="Courier New"/>
        </w:rPr>
        <w:t>Contigs DB version ...........................: 12</w:t>
      </w:r>
    </w:p>
    <w:p w14:paraId="7C54F698" w14:textId="7BCCB266" w:rsidR="03488DF8" w:rsidRDefault="03488DF8">
      <w:r w:rsidRPr="03488DF8">
        <w:rPr>
          <w:rFonts w:ascii="Courier New" w:eastAsia="Courier New" w:hAnsi="Courier New" w:cs="Courier New"/>
        </w:rPr>
        <w:t>Pan DB version ...............................: 12</w:t>
      </w:r>
    </w:p>
    <w:p w14:paraId="4407EEC3" w14:textId="2E3ECB1C" w:rsidR="03488DF8" w:rsidRDefault="03488DF8">
      <w:r w:rsidRPr="03488DF8">
        <w:rPr>
          <w:rFonts w:ascii="Courier New" w:eastAsia="Courier New" w:hAnsi="Courier New" w:cs="Courier New"/>
        </w:rPr>
        <w:t>Genome data storage version ..................: 6</w:t>
      </w:r>
    </w:p>
    <w:p w14:paraId="5618F706" w14:textId="38D17640" w:rsidR="03488DF8" w:rsidRDefault="03488DF8">
      <w:r w:rsidRPr="03488DF8">
        <w:rPr>
          <w:rFonts w:ascii="Courier New" w:eastAsia="Courier New" w:hAnsi="Courier New" w:cs="Courier New"/>
        </w:rPr>
        <w:t>Auxiliary data storage version ...............: 2</w:t>
      </w:r>
    </w:p>
    <w:p w14:paraId="0138441F" w14:textId="1F14444F" w:rsidR="03488DF8" w:rsidRDefault="03488DF8">
      <w:r w:rsidRPr="03488DF8">
        <w:rPr>
          <w:rFonts w:ascii="Courier New" w:eastAsia="Courier New" w:hAnsi="Courier New" w:cs="Courier New"/>
        </w:rPr>
        <w:t>Structure DB version .........................: 1</w:t>
      </w:r>
    </w:p>
    <w:p w14:paraId="54976431" w14:textId="765F1D10" w:rsidR="03488DF8" w:rsidRDefault="03488DF8">
      <w:r w:rsidRPr="03488DF8">
        <w:rPr>
          <w:rFonts w:ascii="Courier New" w:eastAsia="Courier New" w:hAnsi="Courier New" w:cs="Courier New"/>
        </w:rPr>
        <w:t xml:space="preserve"> </w:t>
      </w:r>
    </w:p>
    <w:p w14:paraId="05E41BD1" w14:textId="2EAB79FC" w:rsidR="03488DF8" w:rsidRDefault="03488DF8">
      <w:r w:rsidRPr="03488DF8">
        <w:rPr>
          <w:rFonts w:ascii="Courier New" w:eastAsia="Courier New" w:hAnsi="Courier New" w:cs="Courier New"/>
        </w:rPr>
        <w:t>#</w:t>
      </w:r>
      <w:r w:rsidRPr="03488DF8">
        <w:rPr>
          <w:rFonts w:ascii="Courier New" w:eastAsia="Courier New" w:hAnsi="Courier New" w:cs="Courier New"/>
          <w:sz w:val="20"/>
          <w:szCs w:val="20"/>
        </w:rPr>
        <w:t xml:space="preserve"> </w:t>
      </w:r>
      <w:r w:rsidRPr="03488DF8">
        <w:rPr>
          <w:rFonts w:ascii="Courier New" w:eastAsia="Courier New" w:hAnsi="Courier New" w:cs="Courier New"/>
        </w:rPr>
        <w:t>Create new database with the Prokka annotations and import functions</w:t>
      </w:r>
    </w:p>
    <w:p w14:paraId="0B084605" w14:textId="14C66EE9" w:rsidR="03488DF8" w:rsidRDefault="03488DF8">
      <w:r w:rsidRPr="03488DF8">
        <w:rPr>
          <w:rFonts w:ascii="Courier New" w:eastAsia="Courier New" w:hAnsi="Courier New" w:cs="Courier New"/>
        </w:rPr>
        <w:t xml:space="preserve"> </w:t>
      </w:r>
    </w:p>
    <w:p w14:paraId="056B7A5B" w14:textId="51632A83" w:rsidR="03488DF8" w:rsidRDefault="03488DF8">
      <w:r w:rsidRPr="03488DF8">
        <w:rPr>
          <w:rFonts w:ascii="Courier New" w:eastAsia="Courier New" w:hAnsi="Courier New" w:cs="Courier New"/>
        </w:rPr>
        <w:t>anvi-gen-contigs-database -f 1748_canu_reformat.fasta -o 1748_canu_prokka.db --external-gene-calls 1748_canu_gene_calls.txt -n 1748_canu_prokka_database</w:t>
      </w:r>
    </w:p>
    <w:p w14:paraId="32E5C223" w14:textId="5F83480D" w:rsidR="03488DF8" w:rsidRDefault="03488DF8">
      <w:r w:rsidRPr="03488DF8">
        <w:rPr>
          <w:rFonts w:ascii="Courier New" w:eastAsia="Courier New" w:hAnsi="Courier New" w:cs="Courier New"/>
        </w:rPr>
        <w:t>anvi-import-functions -c 1748_canu_prokka.db -i 1748_canu_annotation.txt</w:t>
      </w:r>
    </w:p>
    <w:p w14:paraId="123E453E" w14:textId="547ECBD4" w:rsidR="03488DF8" w:rsidRDefault="03488DF8">
      <w:r w:rsidRPr="03488DF8">
        <w:rPr>
          <w:rFonts w:ascii="Courier New" w:eastAsia="Courier New" w:hAnsi="Courier New" w:cs="Courier New"/>
        </w:rPr>
        <w:lastRenderedPageBreak/>
        <w:t xml:space="preserve"> </w:t>
      </w:r>
    </w:p>
    <w:p w14:paraId="688D6C28" w14:textId="24E63C77" w:rsidR="03488DF8" w:rsidRDefault="03488DF8">
      <w:r w:rsidRPr="03488DF8">
        <w:rPr>
          <w:rFonts w:ascii="Courier New" w:eastAsia="Courier New" w:hAnsi="Courier New" w:cs="Courier New"/>
        </w:rPr>
        <w:t>anvi-gen-contigs-database -f 1748_nanopolished_reformat.fasta -o 1748_nanopolish_prokka.db --external-gene-calls 1748_nanopolish_gene_calls.txt -n 1748_nanopolish_prokka_database</w:t>
      </w:r>
    </w:p>
    <w:p w14:paraId="08704563" w14:textId="1C4BC77C" w:rsidR="03488DF8" w:rsidRDefault="03488DF8">
      <w:r w:rsidRPr="03488DF8">
        <w:rPr>
          <w:rFonts w:ascii="Courier New" w:eastAsia="Courier New" w:hAnsi="Courier New" w:cs="Courier New"/>
        </w:rPr>
        <w:t>anvi-import-functions -c 1748_nanopolish_prokka.db -i 1748_nanopolish_annotation.txt</w:t>
      </w:r>
    </w:p>
    <w:p w14:paraId="7A91A6DC" w14:textId="2C6AEECD" w:rsidR="03488DF8" w:rsidRDefault="03488DF8">
      <w:r w:rsidRPr="03488DF8">
        <w:rPr>
          <w:rFonts w:ascii="Courier New" w:eastAsia="Courier New" w:hAnsi="Courier New" w:cs="Courier New"/>
        </w:rPr>
        <w:t xml:space="preserve"> </w:t>
      </w:r>
    </w:p>
    <w:p w14:paraId="25B69C81" w14:textId="60FD0DF4" w:rsidR="03488DF8" w:rsidRDefault="03488DF8">
      <w:r w:rsidRPr="03488DF8">
        <w:rPr>
          <w:rFonts w:ascii="Courier New" w:eastAsia="Courier New" w:hAnsi="Courier New" w:cs="Courier New"/>
        </w:rPr>
        <w:t>anvi-gen-contigs-database -f 1748_pilon_reformat.fasta -o 1748_pilon_prokka.db --external-gene-calls 1748_pilon_gene_calls.txt -n 1748_pilon_prokka_database</w:t>
      </w:r>
    </w:p>
    <w:p w14:paraId="2ED2BB50" w14:textId="76ADF4AB" w:rsidR="03488DF8" w:rsidRDefault="03488DF8">
      <w:r w:rsidRPr="03488DF8">
        <w:rPr>
          <w:rFonts w:ascii="Courier New" w:eastAsia="Courier New" w:hAnsi="Courier New" w:cs="Courier New"/>
        </w:rPr>
        <w:t>anvi-import-functions -c 1748_pilon_prokka.db -i 1748_pilon_annotation.txt</w:t>
      </w:r>
    </w:p>
    <w:p w14:paraId="18DD409B" w14:textId="4A8D24E7" w:rsidR="03488DF8" w:rsidRDefault="03488DF8">
      <w:r w:rsidRPr="03488DF8">
        <w:rPr>
          <w:rFonts w:ascii="Courier New" w:eastAsia="Courier New" w:hAnsi="Courier New" w:cs="Courier New"/>
        </w:rPr>
        <w:t xml:space="preserve"> </w:t>
      </w:r>
    </w:p>
    <w:p w14:paraId="02B93A33" w14:textId="54B63578" w:rsidR="03488DF8" w:rsidRDefault="03488DF8">
      <w:r w:rsidRPr="03488DF8">
        <w:rPr>
          <w:rFonts w:ascii="Courier New" w:eastAsia="Courier New" w:hAnsi="Courier New" w:cs="Courier New"/>
        </w:rPr>
        <w:t>anvi-gen-contigs-database -f 1748_SPAdes_new_reformat.fasta -o 1748_SPAdes_prokka.db --external-gene-calls 1748_SPAdes_gene_calls.txt -n 1748_SPAdes_prokka_database</w:t>
      </w:r>
    </w:p>
    <w:p w14:paraId="236ADBC3" w14:textId="1AD660AE" w:rsidR="03488DF8" w:rsidRDefault="03488DF8">
      <w:r w:rsidRPr="03488DF8">
        <w:rPr>
          <w:rFonts w:ascii="Courier New" w:eastAsia="Courier New" w:hAnsi="Courier New" w:cs="Courier New"/>
        </w:rPr>
        <w:t>anvi-import-functions -c 1748_SPAdes_prokka.db -i 1748_SPAdes_annotation.txt</w:t>
      </w:r>
    </w:p>
    <w:p w14:paraId="3E4CD682" w14:textId="5BCF3518" w:rsidR="03488DF8" w:rsidRDefault="03488DF8">
      <w:r w:rsidRPr="03488DF8">
        <w:rPr>
          <w:rFonts w:ascii="Courier New" w:eastAsia="Courier New" w:hAnsi="Courier New" w:cs="Courier New"/>
        </w:rPr>
        <w:t xml:space="preserve"> </w:t>
      </w:r>
    </w:p>
    <w:p w14:paraId="5EEB2416" w14:textId="0A3D2F5B" w:rsidR="03488DF8" w:rsidRDefault="03488DF8">
      <w:r w:rsidRPr="03488DF8">
        <w:rPr>
          <w:rFonts w:ascii="Courier New" w:eastAsia="Courier New" w:hAnsi="Courier New" w:cs="Courier New"/>
        </w:rPr>
        <w:t>anvi-gen-contigs-database -f 1748_spades_hybrid_reformat.fasta -o 1748_spades_hybrid_prokka.db --external-gene-calls 1748_spades_hybrid_gene_calls.txt -n 1748_spades_hybrid_prokka_database</w:t>
      </w:r>
    </w:p>
    <w:p w14:paraId="318EF92B" w14:textId="7BA561DC" w:rsidR="03488DF8" w:rsidRDefault="03488DF8">
      <w:r w:rsidRPr="03488DF8">
        <w:rPr>
          <w:rFonts w:ascii="Courier New" w:eastAsia="Courier New" w:hAnsi="Courier New" w:cs="Courier New"/>
        </w:rPr>
        <w:t>anvi-import-functions -c 1748_spades_hybrid_prokka.db -i 1748_spades_hybrid_annotation.txt</w:t>
      </w:r>
    </w:p>
    <w:p w14:paraId="296BDA74" w14:textId="6B4DD398" w:rsidR="03488DF8" w:rsidRDefault="03488DF8">
      <w:r w:rsidRPr="03488DF8">
        <w:rPr>
          <w:rFonts w:ascii="Courier New" w:eastAsia="Courier New" w:hAnsi="Courier New" w:cs="Courier New"/>
        </w:rPr>
        <w:t xml:space="preserve"> </w:t>
      </w:r>
    </w:p>
    <w:p w14:paraId="74FC77C1" w14:textId="24B8548C" w:rsidR="03488DF8" w:rsidRDefault="03488DF8">
      <w:r w:rsidRPr="03488DF8">
        <w:rPr>
          <w:rFonts w:ascii="Courier New" w:eastAsia="Courier New" w:hAnsi="Courier New" w:cs="Courier New"/>
        </w:rPr>
        <w:t>anvi-gen-contigs-database -f 1748_unicycler_new_reformat.fasta -o 1748_unicycler_prokka.db --external-gene-calls 1748_unicycler_gene_calls.txt -n 1748_unicycler_prokka_database</w:t>
      </w:r>
    </w:p>
    <w:p w14:paraId="5C25AB6D" w14:textId="0F3D22D2" w:rsidR="03488DF8" w:rsidRDefault="03488DF8">
      <w:r w:rsidRPr="03488DF8">
        <w:rPr>
          <w:rFonts w:ascii="Courier New" w:eastAsia="Courier New" w:hAnsi="Courier New" w:cs="Courier New"/>
        </w:rPr>
        <w:t>anvi-import-functions -c 1748_unicycler_prokka.db -i 1748_unicycler_annotation.txt</w:t>
      </w:r>
    </w:p>
    <w:p w14:paraId="480A8EE1" w14:textId="3B751EE7" w:rsidR="03488DF8" w:rsidRDefault="03488DF8">
      <w:r w:rsidRPr="03488DF8">
        <w:rPr>
          <w:rFonts w:ascii="Courier New" w:eastAsia="Courier New" w:hAnsi="Courier New" w:cs="Courier New"/>
        </w:rPr>
        <w:t xml:space="preserve"> </w:t>
      </w:r>
    </w:p>
    <w:p w14:paraId="2D62C227" w14:textId="35005197" w:rsidR="03488DF8" w:rsidRDefault="03488DF8">
      <w:r w:rsidRPr="03488DF8">
        <w:rPr>
          <w:rFonts w:ascii="Courier New" w:eastAsia="Courier New" w:hAnsi="Courier New" w:cs="Courier New"/>
        </w:rPr>
        <w:t>anvi-gen-contigs-database -f 1748_unicycler_hybrid_reformat.fasta -o 1748_unicycler_hybrid_prokka.db --external-gene-calls 1748_unicycler_hybrid_gene_calls.txt -n 1748_unicycler_hybrid_prokka_database</w:t>
      </w:r>
    </w:p>
    <w:p w14:paraId="3A162F36" w14:textId="5A7E3684" w:rsidR="03488DF8" w:rsidRDefault="03488DF8">
      <w:r w:rsidRPr="03488DF8">
        <w:rPr>
          <w:rFonts w:ascii="Courier New" w:eastAsia="Courier New" w:hAnsi="Courier New" w:cs="Courier New"/>
        </w:rPr>
        <w:lastRenderedPageBreak/>
        <w:t>anvi-import-functions -c 1748_unicycler_hybrid_prokka.db -i 1748_unicycler_hybrid_annotation.txt</w:t>
      </w:r>
    </w:p>
    <w:p w14:paraId="2F0CFE69" w14:textId="2F152FEE" w:rsidR="03488DF8" w:rsidRDefault="03488DF8">
      <w:r w:rsidRPr="03488DF8">
        <w:rPr>
          <w:rFonts w:ascii="Courier New" w:eastAsia="Courier New" w:hAnsi="Courier New" w:cs="Courier New"/>
        </w:rPr>
        <w:t xml:space="preserve"> </w:t>
      </w:r>
    </w:p>
    <w:p w14:paraId="70D9A397" w14:textId="5CE77D3C" w:rsidR="03488DF8" w:rsidRDefault="03488DF8">
      <w:r w:rsidRPr="03488DF8">
        <w:rPr>
          <w:rFonts w:ascii="Courier New" w:eastAsia="Courier New" w:hAnsi="Courier New" w:cs="Courier New"/>
        </w:rPr>
        <w:t xml:space="preserve"> </w:t>
      </w:r>
    </w:p>
    <w:p w14:paraId="4C092EC1" w14:textId="574C4C43" w:rsidR="03488DF8" w:rsidRDefault="03488DF8">
      <w:r w:rsidRPr="03488DF8">
        <w:rPr>
          <w:rFonts w:ascii="Courier New" w:eastAsia="Courier New" w:hAnsi="Courier New" w:cs="Courier New"/>
        </w:rPr>
        <w:t>anvi-gen-contigs-database -f 2071_canu_reformat.fasta -o 2071_canu_prokka.db --external-gene-calls 2071_canu_gene_calls.txt -n 2071_canu_prokka_database</w:t>
      </w:r>
    </w:p>
    <w:p w14:paraId="1BD212FF" w14:textId="3B6F905D" w:rsidR="03488DF8" w:rsidRDefault="03488DF8">
      <w:r w:rsidRPr="03488DF8">
        <w:rPr>
          <w:rFonts w:ascii="Courier New" w:eastAsia="Courier New" w:hAnsi="Courier New" w:cs="Courier New"/>
        </w:rPr>
        <w:t>anvi-import-functions -c 2071_canu_prokka.db -i 2071_canu_annotation.txt</w:t>
      </w:r>
    </w:p>
    <w:p w14:paraId="6586E5B3" w14:textId="277D9783" w:rsidR="03488DF8" w:rsidRDefault="03488DF8">
      <w:r w:rsidRPr="03488DF8">
        <w:rPr>
          <w:rFonts w:ascii="Courier New" w:eastAsia="Courier New" w:hAnsi="Courier New" w:cs="Courier New"/>
        </w:rPr>
        <w:t xml:space="preserve"> </w:t>
      </w:r>
    </w:p>
    <w:p w14:paraId="34A879A2" w14:textId="0F425ECA" w:rsidR="03488DF8" w:rsidRDefault="03488DF8">
      <w:r w:rsidRPr="03488DF8">
        <w:rPr>
          <w:rFonts w:ascii="Courier New" w:eastAsia="Courier New" w:hAnsi="Courier New" w:cs="Courier New"/>
        </w:rPr>
        <w:t>anvi-gen-contigs-database -f 2071_nanopolished_reformat.fasta -o 2071_nanopolish_prokka.db --external-gene-calls 2071_nanopolish_gene_calls.txt -n 2071_nanopolish_prokka_database</w:t>
      </w:r>
    </w:p>
    <w:p w14:paraId="738E65BD" w14:textId="2B0793A1" w:rsidR="03488DF8" w:rsidRDefault="03488DF8">
      <w:r w:rsidRPr="03488DF8">
        <w:rPr>
          <w:rFonts w:ascii="Courier New" w:eastAsia="Courier New" w:hAnsi="Courier New" w:cs="Courier New"/>
        </w:rPr>
        <w:t>anvi-import-functions -c 2071_nanopolish_prokka.db -i 2071_nanopolish_annotation.txt</w:t>
      </w:r>
    </w:p>
    <w:p w14:paraId="214525C5" w14:textId="2370262E" w:rsidR="03488DF8" w:rsidRDefault="03488DF8">
      <w:r w:rsidRPr="03488DF8">
        <w:rPr>
          <w:rFonts w:ascii="Courier New" w:eastAsia="Courier New" w:hAnsi="Courier New" w:cs="Courier New"/>
        </w:rPr>
        <w:t xml:space="preserve"> </w:t>
      </w:r>
    </w:p>
    <w:p w14:paraId="74E8C244" w14:textId="0B87633B" w:rsidR="03488DF8" w:rsidRDefault="03488DF8">
      <w:r w:rsidRPr="03488DF8">
        <w:rPr>
          <w:rFonts w:ascii="Courier New" w:eastAsia="Courier New" w:hAnsi="Courier New" w:cs="Courier New"/>
        </w:rPr>
        <w:t>anvi-gen-contigs-database -f 2071_pilon_reformat.fasta -o 2071_pilon_prokka.db --external-gene-calls 2071_pilon_gene_calls.txt -n 2071_pilon_prokka_database</w:t>
      </w:r>
    </w:p>
    <w:p w14:paraId="02FFCA28" w14:textId="21CCB951" w:rsidR="03488DF8" w:rsidRDefault="03488DF8">
      <w:r w:rsidRPr="03488DF8">
        <w:rPr>
          <w:rFonts w:ascii="Courier New" w:eastAsia="Courier New" w:hAnsi="Courier New" w:cs="Courier New"/>
        </w:rPr>
        <w:t>anvi-import-functions -c 2071_pilon_prokka.db -i 2071_pilon_annotation.txt</w:t>
      </w:r>
    </w:p>
    <w:p w14:paraId="04F76E68" w14:textId="7E5DF5E4" w:rsidR="03488DF8" w:rsidRDefault="03488DF8">
      <w:r w:rsidRPr="03488DF8">
        <w:rPr>
          <w:rFonts w:ascii="Courier New" w:eastAsia="Courier New" w:hAnsi="Courier New" w:cs="Courier New"/>
        </w:rPr>
        <w:t xml:space="preserve"> </w:t>
      </w:r>
    </w:p>
    <w:p w14:paraId="16C3E1CD" w14:textId="5B547050" w:rsidR="03488DF8" w:rsidRDefault="03488DF8">
      <w:r w:rsidRPr="03488DF8">
        <w:rPr>
          <w:rFonts w:ascii="Courier New" w:eastAsia="Courier New" w:hAnsi="Courier New" w:cs="Courier New"/>
        </w:rPr>
        <w:t>anvi-gen-contigs-database -f 2071_SPAdes_reformat.fasta -o 2071_SPAdes_prokka.db --external-gene-calls 2071_SPAdes_gene_calls.txt -n 2071_SPAdes_prokka_database</w:t>
      </w:r>
    </w:p>
    <w:p w14:paraId="4430654D" w14:textId="3277EB6B" w:rsidR="03488DF8" w:rsidRDefault="03488DF8">
      <w:r w:rsidRPr="03488DF8">
        <w:rPr>
          <w:rFonts w:ascii="Courier New" w:eastAsia="Courier New" w:hAnsi="Courier New" w:cs="Courier New"/>
        </w:rPr>
        <w:t>anvi-import-functions -c 2071_SPAdes_prokka.db -i 2071_SPAdes_annotation.txt</w:t>
      </w:r>
    </w:p>
    <w:p w14:paraId="33F43EFE" w14:textId="11A0CC81" w:rsidR="03488DF8" w:rsidRDefault="03488DF8">
      <w:r w:rsidRPr="03488DF8">
        <w:rPr>
          <w:rFonts w:ascii="Courier New" w:eastAsia="Courier New" w:hAnsi="Courier New" w:cs="Courier New"/>
        </w:rPr>
        <w:t xml:space="preserve"> </w:t>
      </w:r>
    </w:p>
    <w:p w14:paraId="37FAED5E" w14:textId="381A73F6" w:rsidR="03488DF8" w:rsidRDefault="03488DF8">
      <w:r w:rsidRPr="03488DF8">
        <w:rPr>
          <w:rFonts w:ascii="Courier New" w:eastAsia="Courier New" w:hAnsi="Courier New" w:cs="Courier New"/>
        </w:rPr>
        <w:t>anvi-gen-contigs-database -f 2071_spades_hybrid_reformat.fasta -o 2071_spades_hybrid_prokka.db --external-gene-calls 2071_spades_hybrid_gene_calls.txt -n 2071_spades_hybrid_prokka_database</w:t>
      </w:r>
    </w:p>
    <w:p w14:paraId="7C663F0B" w14:textId="2ECB8917" w:rsidR="03488DF8" w:rsidRDefault="03488DF8">
      <w:r w:rsidRPr="03488DF8">
        <w:rPr>
          <w:rFonts w:ascii="Courier New" w:eastAsia="Courier New" w:hAnsi="Courier New" w:cs="Courier New"/>
        </w:rPr>
        <w:t>anvi-import-functions -c 2071_spades_hybrid_prokka.db -i 2071_spades_hybrid_annotation.txt</w:t>
      </w:r>
    </w:p>
    <w:p w14:paraId="308FE948" w14:textId="59300374" w:rsidR="03488DF8" w:rsidRDefault="03488DF8">
      <w:r w:rsidRPr="03488DF8">
        <w:rPr>
          <w:rFonts w:ascii="Courier New" w:eastAsia="Courier New" w:hAnsi="Courier New" w:cs="Courier New"/>
        </w:rPr>
        <w:t xml:space="preserve"> </w:t>
      </w:r>
    </w:p>
    <w:p w14:paraId="6DDC403B" w14:textId="50C0682E" w:rsidR="03488DF8" w:rsidRDefault="03488DF8">
      <w:r w:rsidRPr="03488DF8">
        <w:rPr>
          <w:rFonts w:ascii="Courier New" w:eastAsia="Courier New" w:hAnsi="Courier New" w:cs="Courier New"/>
        </w:rPr>
        <w:lastRenderedPageBreak/>
        <w:t>anvi-gen-contigs-database -f 2071_unicycler_reformat.fasta -o 2071_unicycler_prokka.db --external-gene-calls 2071_unicycler_gene_calls.txt -n 2071_unicycler_prokka_database</w:t>
      </w:r>
    </w:p>
    <w:p w14:paraId="1219EF64" w14:textId="3F6DC73B" w:rsidR="03488DF8" w:rsidRDefault="03488DF8">
      <w:r w:rsidRPr="03488DF8">
        <w:rPr>
          <w:rFonts w:ascii="Courier New" w:eastAsia="Courier New" w:hAnsi="Courier New" w:cs="Courier New"/>
        </w:rPr>
        <w:t>anvi-import-functions -c 2071_unicycler_prokka.db -i 2071_unicycler_annotation.txt</w:t>
      </w:r>
    </w:p>
    <w:p w14:paraId="7941CAEF" w14:textId="6AD4001E" w:rsidR="03488DF8" w:rsidRDefault="03488DF8">
      <w:r w:rsidRPr="03488DF8">
        <w:rPr>
          <w:rFonts w:ascii="Courier New" w:eastAsia="Courier New" w:hAnsi="Courier New" w:cs="Courier New"/>
        </w:rPr>
        <w:t xml:space="preserve"> </w:t>
      </w:r>
    </w:p>
    <w:p w14:paraId="79BC7F03" w14:textId="3AA1B8D5" w:rsidR="03488DF8" w:rsidRDefault="03488DF8">
      <w:r w:rsidRPr="03488DF8">
        <w:rPr>
          <w:rFonts w:ascii="Courier New" w:eastAsia="Courier New" w:hAnsi="Courier New" w:cs="Courier New"/>
        </w:rPr>
        <w:t>anvi-gen-contigs-database -f 2071_unicycler_hybrid_reformat.fasta -o 2071_unicycler_hybrid_prokka.db --external-gene-calls 2071_unicycler_hybrid_gene_calls.txt -n 2071_unicycler_hybrid_prokka_database</w:t>
      </w:r>
    </w:p>
    <w:p w14:paraId="49EEBFDC" w14:textId="1AAE109D" w:rsidR="03488DF8" w:rsidRDefault="03488DF8">
      <w:r w:rsidRPr="03488DF8">
        <w:rPr>
          <w:rFonts w:ascii="Courier New" w:eastAsia="Courier New" w:hAnsi="Courier New" w:cs="Courier New"/>
        </w:rPr>
        <w:t>anvi-import-functions -c 2071_unicycler_hybrid_prokka.db -i 2071_unicycler_hybrid_annotation.txt</w:t>
      </w:r>
    </w:p>
    <w:p w14:paraId="08AC59FB" w14:textId="50442B99" w:rsidR="03488DF8" w:rsidRDefault="03488DF8">
      <w:r w:rsidRPr="03488DF8">
        <w:rPr>
          <w:rFonts w:ascii="Courier New" w:eastAsia="Courier New" w:hAnsi="Courier New" w:cs="Courier New"/>
        </w:rPr>
        <w:t xml:space="preserve"> </w:t>
      </w:r>
    </w:p>
    <w:p w14:paraId="1139ACD8" w14:textId="02630A13" w:rsidR="03488DF8" w:rsidRDefault="03488DF8">
      <w:r w:rsidRPr="03488DF8">
        <w:rPr>
          <w:rFonts w:ascii="Courier New" w:eastAsia="Courier New" w:hAnsi="Courier New" w:cs="Courier New"/>
        </w:rPr>
        <w:t xml:space="preserve"> </w:t>
      </w:r>
    </w:p>
    <w:p w14:paraId="790140DB" w14:textId="23AC5DBC" w:rsidR="03488DF8" w:rsidRDefault="03488DF8">
      <w:r w:rsidRPr="03488DF8">
        <w:rPr>
          <w:rFonts w:ascii="Courier New" w:eastAsia="Courier New" w:hAnsi="Courier New" w:cs="Courier New"/>
        </w:rPr>
        <w:t xml:space="preserve"> </w:t>
      </w:r>
    </w:p>
    <w:p w14:paraId="5B4BCBDD" w14:textId="7A99EAC2" w:rsidR="03488DF8" w:rsidRDefault="03488DF8">
      <w:r w:rsidRPr="03488DF8">
        <w:rPr>
          <w:rFonts w:ascii="Courier New" w:eastAsia="Courier New" w:hAnsi="Courier New" w:cs="Courier New"/>
        </w:rPr>
        <w:t>anvi-gen-contigs-database -f 2345_canu_reformat.fasta -o 2345_canu_prokka.db --external-gene-calls 2345_canu_gene_calls.txt -n 2345_canu_prokka_database</w:t>
      </w:r>
    </w:p>
    <w:p w14:paraId="5CAD79EF" w14:textId="41BE0162" w:rsidR="03488DF8" w:rsidRDefault="03488DF8">
      <w:r w:rsidRPr="03488DF8">
        <w:rPr>
          <w:rFonts w:ascii="Courier New" w:eastAsia="Courier New" w:hAnsi="Courier New" w:cs="Courier New"/>
        </w:rPr>
        <w:t>anvi-import-functions -c 2345_canu_prokka.db -i 2345_canu_annotation.txt</w:t>
      </w:r>
    </w:p>
    <w:p w14:paraId="625C120A" w14:textId="4E1389D7" w:rsidR="03488DF8" w:rsidRDefault="03488DF8">
      <w:r w:rsidRPr="03488DF8">
        <w:rPr>
          <w:rFonts w:ascii="Courier New" w:eastAsia="Courier New" w:hAnsi="Courier New" w:cs="Courier New"/>
        </w:rPr>
        <w:t xml:space="preserve"> </w:t>
      </w:r>
    </w:p>
    <w:p w14:paraId="2F3F55A4" w14:textId="20568C68" w:rsidR="03488DF8" w:rsidRDefault="03488DF8">
      <w:r w:rsidRPr="03488DF8">
        <w:rPr>
          <w:rFonts w:ascii="Courier New" w:eastAsia="Courier New" w:hAnsi="Courier New" w:cs="Courier New"/>
        </w:rPr>
        <w:t>anvi-gen-contigs-database -f 2345_new_nanopolished_reformat.fasta -o 2345_nanopolish_prokka.db --external-gene-calls 2345_nanopolish_gene_calls.txt -n 2345_nanopolish_prokka_database</w:t>
      </w:r>
    </w:p>
    <w:p w14:paraId="092EA1B7" w14:textId="63F4E97C" w:rsidR="03488DF8" w:rsidRDefault="03488DF8">
      <w:r w:rsidRPr="03488DF8">
        <w:rPr>
          <w:rFonts w:ascii="Courier New" w:eastAsia="Courier New" w:hAnsi="Courier New" w:cs="Courier New"/>
        </w:rPr>
        <w:t>anvi-import-functions -c 2345_nanopolish_prokka.db -i 2345_nanopolish_annotation.txt</w:t>
      </w:r>
    </w:p>
    <w:p w14:paraId="18C3034F" w14:textId="0B7E3E6F" w:rsidR="03488DF8" w:rsidRDefault="03488DF8">
      <w:r w:rsidRPr="03488DF8">
        <w:rPr>
          <w:rFonts w:ascii="Courier New" w:eastAsia="Courier New" w:hAnsi="Courier New" w:cs="Courier New"/>
        </w:rPr>
        <w:t xml:space="preserve"> </w:t>
      </w:r>
    </w:p>
    <w:p w14:paraId="3B77D0D7" w14:textId="759D51C1" w:rsidR="03488DF8" w:rsidRDefault="03488DF8">
      <w:r w:rsidRPr="03488DF8">
        <w:rPr>
          <w:rFonts w:ascii="Courier New" w:eastAsia="Courier New" w:hAnsi="Courier New" w:cs="Courier New"/>
        </w:rPr>
        <w:t>anvi-gen-contigs-database -f 2345_pilon_reformat.fasta -o 2345_pilon_prokka.db --external-gene-calls 2345_pilon_gene_calls.txt -n 2345_pilon_prokka_database</w:t>
      </w:r>
    </w:p>
    <w:p w14:paraId="7AEC1444" w14:textId="2283CA5E" w:rsidR="03488DF8" w:rsidRDefault="03488DF8">
      <w:r w:rsidRPr="03488DF8">
        <w:rPr>
          <w:rFonts w:ascii="Courier New" w:eastAsia="Courier New" w:hAnsi="Courier New" w:cs="Courier New"/>
        </w:rPr>
        <w:t>anvi-import-functions -c 2345_pilon_prokka.db -i 2345_pilon_annotation.txt</w:t>
      </w:r>
    </w:p>
    <w:p w14:paraId="4CF744AE" w14:textId="629AADF4" w:rsidR="03488DF8" w:rsidRDefault="03488DF8">
      <w:r w:rsidRPr="03488DF8">
        <w:rPr>
          <w:rFonts w:ascii="Courier New" w:eastAsia="Courier New" w:hAnsi="Courier New" w:cs="Courier New"/>
        </w:rPr>
        <w:t xml:space="preserve"> </w:t>
      </w:r>
    </w:p>
    <w:p w14:paraId="2D4A97DE" w14:textId="60212F9D" w:rsidR="03488DF8" w:rsidRDefault="03488DF8">
      <w:r w:rsidRPr="03488DF8">
        <w:rPr>
          <w:rFonts w:ascii="Courier New" w:eastAsia="Courier New" w:hAnsi="Courier New" w:cs="Courier New"/>
        </w:rPr>
        <w:t>anvi-gen-contigs-database -f 2345_SPAdes_reformat.fasta -o 2345_SPAdes_prokka.db --external-gene-calls 2345_SPAdes_gene_calls.txt -n 2345_SPAdes_prokka_database</w:t>
      </w:r>
    </w:p>
    <w:p w14:paraId="25490B83" w14:textId="53544DA3" w:rsidR="03488DF8" w:rsidRDefault="03488DF8">
      <w:r w:rsidRPr="03488DF8">
        <w:rPr>
          <w:rFonts w:ascii="Courier New" w:eastAsia="Courier New" w:hAnsi="Courier New" w:cs="Courier New"/>
        </w:rPr>
        <w:lastRenderedPageBreak/>
        <w:t>anvi-import-functions -c 2345_SPAdes_prokka.db -i 2345_SPAdes_annotation.txt</w:t>
      </w:r>
    </w:p>
    <w:p w14:paraId="66C8BB57" w14:textId="2B39DBAB" w:rsidR="03488DF8" w:rsidRDefault="03488DF8">
      <w:r w:rsidRPr="03488DF8">
        <w:rPr>
          <w:rFonts w:ascii="Courier New" w:eastAsia="Courier New" w:hAnsi="Courier New" w:cs="Courier New"/>
        </w:rPr>
        <w:t xml:space="preserve"> </w:t>
      </w:r>
    </w:p>
    <w:p w14:paraId="6973F58D" w14:textId="171C7DD7" w:rsidR="03488DF8" w:rsidRDefault="03488DF8">
      <w:r w:rsidRPr="03488DF8">
        <w:rPr>
          <w:rFonts w:ascii="Courier New" w:eastAsia="Courier New" w:hAnsi="Courier New" w:cs="Courier New"/>
        </w:rPr>
        <w:t>anvi-gen-contigs-database -f 2345_spades_hybrid_reformat.fasta -o 2345_spades_hybrid_prokka.db --external-gene-calls 2345_spades_hybrid_gene_calls.txt -n 2345_spades_hybrid_prokka_database</w:t>
      </w:r>
    </w:p>
    <w:p w14:paraId="64C28136" w14:textId="0AB2780B" w:rsidR="03488DF8" w:rsidRDefault="03488DF8">
      <w:r w:rsidRPr="03488DF8">
        <w:rPr>
          <w:rFonts w:ascii="Courier New" w:eastAsia="Courier New" w:hAnsi="Courier New" w:cs="Courier New"/>
        </w:rPr>
        <w:t>anvi-import-functions -c 2345_spades_hybrid_prokka.db -i 2345_spades_hybrid_annotation.txt</w:t>
      </w:r>
    </w:p>
    <w:p w14:paraId="63546A13" w14:textId="061E6099" w:rsidR="03488DF8" w:rsidRDefault="03488DF8">
      <w:r w:rsidRPr="03488DF8">
        <w:rPr>
          <w:rFonts w:ascii="Courier New" w:eastAsia="Courier New" w:hAnsi="Courier New" w:cs="Courier New"/>
        </w:rPr>
        <w:t xml:space="preserve"> </w:t>
      </w:r>
    </w:p>
    <w:p w14:paraId="080446B1" w14:textId="3B8A564D" w:rsidR="03488DF8" w:rsidRDefault="03488DF8">
      <w:r w:rsidRPr="03488DF8">
        <w:rPr>
          <w:rFonts w:ascii="Courier New" w:eastAsia="Courier New" w:hAnsi="Courier New" w:cs="Courier New"/>
        </w:rPr>
        <w:t>anvi-gen-contigs-database -f 2345_unicycler_reformat.fasta -o 2345_unicycler_prokka.db --external-gene-calls 2345_unicycler_gene_calls.txt -n 2345_unicycler_prokka_database</w:t>
      </w:r>
    </w:p>
    <w:p w14:paraId="45FE749F" w14:textId="0AF81DFC" w:rsidR="03488DF8" w:rsidRDefault="03488DF8">
      <w:r w:rsidRPr="03488DF8">
        <w:rPr>
          <w:rFonts w:ascii="Courier New" w:eastAsia="Courier New" w:hAnsi="Courier New" w:cs="Courier New"/>
        </w:rPr>
        <w:t>anvi-import-functions -c 2345_unicycler_prokka.db -i 2345_unicycler_annotation.txt</w:t>
      </w:r>
    </w:p>
    <w:p w14:paraId="1C0EA920" w14:textId="3E3DB260" w:rsidR="03488DF8" w:rsidRDefault="03488DF8">
      <w:r w:rsidRPr="03488DF8">
        <w:rPr>
          <w:rFonts w:ascii="Courier New" w:eastAsia="Courier New" w:hAnsi="Courier New" w:cs="Courier New"/>
        </w:rPr>
        <w:t xml:space="preserve"> </w:t>
      </w:r>
    </w:p>
    <w:p w14:paraId="5E57AC3E" w14:textId="12D1244D" w:rsidR="03488DF8" w:rsidRDefault="03488DF8">
      <w:r w:rsidRPr="03488DF8">
        <w:rPr>
          <w:rFonts w:ascii="Courier New" w:eastAsia="Courier New" w:hAnsi="Courier New" w:cs="Courier New"/>
        </w:rPr>
        <w:t>anvi-gen-contigs-database -f 2345_unicycler_hybrid_reformat.fasta -o 2345_unicycler_hybrid_prokka.db --external-gene-calls 2345_unicycler_hybrid_gene_calls.txt -n 2345_unicycler_hybrid_prokka_database</w:t>
      </w:r>
    </w:p>
    <w:p w14:paraId="584237B7" w14:textId="686BC373" w:rsidR="03488DF8" w:rsidRDefault="03488DF8">
      <w:r w:rsidRPr="03488DF8">
        <w:rPr>
          <w:rFonts w:ascii="Courier New" w:eastAsia="Courier New" w:hAnsi="Courier New" w:cs="Courier New"/>
        </w:rPr>
        <w:t>anvi-import-functions -c 2345_unicycler_hybrid_prokka.db -i 2345_unicycler_hybrid_annotation.txt</w:t>
      </w:r>
    </w:p>
    <w:p w14:paraId="5D565B3A" w14:textId="23C54787" w:rsidR="03488DF8" w:rsidRDefault="03488DF8">
      <w:r w:rsidRPr="03488DF8">
        <w:rPr>
          <w:rFonts w:ascii="Courier New" w:eastAsia="Courier New" w:hAnsi="Courier New" w:cs="Courier New"/>
        </w:rPr>
        <w:t xml:space="preserve"> </w:t>
      </w:r>
    </w:p>
    <w:p w14:paraId="4230D889" w14:textId="7C35E3DC" w:rsidR="03488DF8" w:rsidRDefault="03488DF8">
      <w:r w:rsidRPr="03488DF8">
        <w:rPr>
          <w:rFonts w:ascii="Courier New" w:eastAsia="Courier New" w:hAnsi="Courier New" w:cs="Courier New"/>
        </w:rPr>
        <w:t xml:space="preserve"> </w:t>
      </w:r>
    </w:p>
    <w:p w14:paraId="396ABC2A" w14:textId="4FCED5FF" w:rsidR="03488DF8" w:rsidRDefault="03488DF8">
      <w:r w:rsidRPr="03488DF8">
        <w:rPr>
          <w:rFonts w:ascii="Courier New" w:eastAsia="Courier New" w:hAnsi="Courier New" w:cs="Courier New"/>
        </w:rPr>
        <w:t xml:space="preserve"> </w:t>
      </w:r>
    </w:p>
    <w:p w14:paraId="4CA2ADDC" w14:textId="699510A8" w:rsidR="03488DF8" w:rsidRDefault="03488DF8">
      <w:r w:rsidRPr="03488DF8">
        <w:rPr>
          <w:rFonts w:ascii="Courier New" w:eastAsia="Courier New" w:hAnsi="Courier New" w:cs="Courier New"/>
        </w:rPr>
        <w:t>anvi-gen-contigs-database -f 2347_canu_reformat.fasta -o 2347_canu_prokka.db --external-gene-calls 2347_canu_gene_calls.txt -n 2347_canu_prokka_database</w:t>
      </w:r>
    </w:p>
    <w:p w14:paraId="651D6A1A" w14:textId="1F12703D" w:rsidR="03488DF8" w:rsidRDefault="03488DF8">
      <w:r w:rsidRPr="03488DF8">
        <w:rPr>
          <w:rFonts w:ascii="Courier New" w:eastAsia="Courier New" w:hAnsi="Courier New" w:cs="Courier New"/>
        </w:rPr>
        <w:t>anvi-import-functions -c 2347_canu_prokka.db -i 2347_canu_annotation.txt</w:t>
      </w:r>
    </w:p>
    <w:p w14:paraId="4FAD5ED3" w14:textId="665DFF7B" w:rsidR="03488DF8" w:rsidRDefault="03488DF8">
      <w:r w:rsidRPr="03488DF8">
        <w:rPr>
          <w:rFonts w:ascii="Courier New" w:eastAsia="Courier New" w:hAnsi="Courier New" w:cs="Courier New"/>
        </w:rPr>
        <w:t xml:space="preserve"> </w:t>
      </w:r>
    </w:p>
    <w:p w14:paraId="76A78B72" w14:textId="69C1239C" w:rsidR="03488DF8" w:rsidRDefault="03488DF8">
      <w:r w:rsidRPr="03488DF8">
        <w:rPr>
          <w:rFonts w:ascii="Courier New" w:eastAsia="Courier New" w:hAnsi="Courier New" w:cs="Courier New"/>
        </w:rPr>
        <w:t>anvi-gen-contigs-database -f 2347_nanopolished_reformat.fasta -o 2347_nanopolish_prokka.db --external-gene-calls 2347_nanopolish_gene_calls.txt -n 2347_nanopolish_prokka_database</w:t>
      </w:r>
    </w:p>
    <w:p w14:paraId="22FFA82F" w14:textId="5D8DFD62" w:rsidR="03488DF8" w:rsidRDefault="03488DF8">
      <w:r w:rsidRPr="03488DF8">
        <w:rPr>
          <w:rFonts w:ascii="Courier New" w:eastAsia="Courier New" w:hAnsi="Courier New" w:cs="Courier New"/>
        </w:rPr>
        <w:t>anvi-import-functions -c 2347_nanopolish_prokka.db -i 2347_nanopolish_annotation.txt</w:t>
      </w:r>
    </w:p>
    <w:p w14:paraId="3DA46EE8" w14:textId="16439411" w:rsidR="03488DF8" w:rsidRDefault="03488DF8">
      <w:r w:rsidRPr="03488DF8">
        <w:rPr>
          <w:rFonts w:ascii="Courier New" w:eastAsia="Courier New" w:hAnsi="Courier New" w:cs="Courier New"/>
        </w:rPr>
        <w:lastRenderedPageBreak/>
        <w:t xml:space="preserve"> </w:t>
      </w:r>
    </w:p>
    <w:p w14:paraId="319FEF0D" w14:textId="03B642DC" w:rsidR="03488DF8" w:rsidRDefault="03488DF8">
      <w:r w:rsidRPr="03488DF8">
        <w:rPr>
          <w:rFonts w:ascii="Courier New" w:eastAsia="Courier New" w:hAnsi="Courier New" w:cs="Courier New"/>
        </w:rPr>
        <w:t>anvi-gen-contigs-database -f 2347_pilon_new_reformat.fasta -o 2347_pilon_prokka.db --external-gene-calls 2347_pilon_gene_calls.txt -n 2347_pilon_prokka_database</w:t>
      </w:r>
    </w:p>
    <w:p w14:paraId="625B6305" w14:textId="56EA69D5" w:rsidR="03488DF8" w:rsidRDefault="03488DF8">
      <w:r w:rsidRPr="03488DF8">
        <w:rPr>
          <w:rFonts w:ascii="Courier New" w:eastAsia="Courier New" w:hAnsi="Courier New" w:cs="Courier New"/>
        </w:rPr>
        <w:t>anvi-import-functions -c 2347_pilon_prokka.db -i 2347_pilon_annotation.txt</w:t>
      </w:r>
    </w:p>
    <w:p w14:paraId="78C4C445" w14:textId="77C55142" w:rsidR="03488DF8" w:rsidRDefault="03488DF8">
      <w:r w:rsidRPr="03488DF8">
        <w:rPr>
          <w:rFonts w:ascii="Courier New" w:eastAsia="Courier New" w:hAnsi="Courier New" w:cs="Courier New"/>
        </w:rPr>
        <w:t xml:space="preserve"> </w:t>
      </w:r>
    </w:p>
    <w:p w14:paraId="55D2A9E0" w14:textId="14022275" w:rsidR="03488DF8" w:rsidRDefault="03488DF8">
      <w:r w:rsidRPr="03488DF8">
        <w:rPr>
          <w:rFonts w:ascii="Courier New" w:eastAsia="Courier New" w:hAnsi="Courier New" w:cs="Courier New"/>
        </w:rPr>
        <w:t>anvi-gen-contigs-database -f 2347_SPAdes_reformat.fasta -o 2347_SPAdes_prokka.db --external-gene-calls 2347_SPAdes_gene_calls.txt -n 2347_SPAdes_prokka_database</w:t>
      </w:r>
    </w:p>
    <w:p w14:paraId="5806F19C" w14:textId="1E7DBCDB" w:rsidR="03488DF8" w:rsidRDefault="03488DF8">
      <w:r w:rsidRPr="03488DF8">
        <w:rPr>
          <w:rFonts w:ascii="Courier New" w:eastAsia="Courier New" w:hAnsi="Courier New" w:cs="Courier New"/>
        </w:rPr>
        <w:t>anvi-import-functions -c 2347_SPAdes_prokka.db -i 2347_SPAdes_annotation.txt</w:t>
      </w:r>
    </w:p>
    <w:p w14:paraId="3472C80E" w14:textId="02AE2736" w:rsidR="03488DF8" w:rsidRDefault="03488DF8">
      <w:r w:rsidRPr="03488DF8">
        <w:rPr>
          <w:rFonts w:ascii="Courier New" w:eastAsia="Courier New" w:hAnsi="Courier New" w:cs="Courier New"/>
        </w:rPr>
        <w:t xml:space="preserve"> </w:t>
      </w:r>
    </w:p>
    <w:p w14:paraId="7AF75F2B" w14:textId="63511347" w:rsidR="03488DF8" w:rsidRDefault="03488DF8">
      <w:r w:rsidRPr="03488DF8">
        <w:rPr>
          <w:rFonts w:ascii="Courier New" w:eastAsia="Courier New" w:hAnsi="Courier New" w:cs="Courier New"/>
        </w:rPr>
        <w:t>anvi-gen-contigs-database -f 2347_spades_hybrid_reformat.fasta -o 2347_spades_hybrid_prokka.db --external-gene-calls 2347_spades_hybrid_gene_calls.txt -n 2347_spades_hybrid_prokka_database</w:t>
      </w:r>
    </w:p>
    <w:p w14:paraId="0AC6AD05" w14:textId="1A932DC6" w:rsidR="03488DF8" w:rsidRDefault="03488DF8">
      <w:r w:rsidRPr="03488DF8">
        <w:rPr>
          <w:rFonts w:ascii="Courier New" w:eastAsia="Courier New" w:hAnsi="Courier New" w:cs="Courier New"/>
        </w:rPr>
        <w:t>anvi-import-functions -c 2347_spades_hybrid_prokka.db -i 2347_spades_hybrid_annotation.txt</w:t>
      </w:r>
    </w:p>
    <w:p w14:paraId="226FA4AF" w14:textId="3EEC4F25" w:rsidR="03488DF8" w:rsidRDefault="03488DF8">
      <w:r w:rsidRPr="03488DF8">
        <w:rPr>
          <w:rFonts w:ascii="Courier New" w:eastAsia="Courier New" w:hAnsi="Courier New" w:cs="Courier New"/>
        </w:rPr>
        <w:t xml:space="preserve"> </w:t>
      </w:r>
    </w:p>
    <w:p w14:paraId="0E7DF7B0" w14:textId="6A822E65" w:rsidR="03488DF8" w:rsidRDefault="03488DF8">
      <w:r w:rsidRPr="03488DF8">
        <w:rPr>
          <w:rFonts w:ascii="Courier New" w:eastAsia="Courier New" w:hAnsi="Courier New" w:cs="Courier New"/>
        </w:rPr>
        <w:t>anvi-gen-contigs-database -f 2347_unicycler_reformat.fasta -o 2347_unicycler_prokka.db --external-gene-calls 2347_unicycler_gene_calls.txt -n 2347_unicycler_prokka_database</w:t>
      </w:r>
    </w:p>
    <w:p w14:paraId="48C5BE17" w14:textId="70070392" w:rsidR="03488DF8" w:rsidRDefault="03488DF8">
      <w:r w:rsidRPr="03488DF8">
        <w:rPr>
          <w:rFonts w:ascii="Courier New" w:eastAsia="Courier New" w:hAnsi="Courier New" w:cs="Courier New"/>
        </w:rPr>
        <w:t>anvi-import-functions -c 2347_unicycler_prokka.db -i 2347_unicycler_annotation.txt</w:t>
      </w:r>
    </w:p>
    <w:p w14:paraId="6DF39E6C" w14:textId="342C67DC" w:rsidR="03488DF8" w:rsidRDefault="03488DF8">
      <w:r w:rsidRPr="03488DF8">
        <w:rPr>
          <w:rFonts w:ascii="Courier New" w:eastAsia="Courier New" w:hAnsi="Courier New" w:cs="Courier New"/>
        </w:rPr>
        <w:t xml:space="preserve"> </w:t>
      </w:r>
    </w:p>
    <w:p w14:paraId="4777F2A4" w14:textId="25FE88D8" w:rsidR="03488DF8" w:rsidRDefault="03488DF8">
      <w:r w:rsidRPr="03488DF8">
        <w:rPr>
          <w:rFonts w:ascii="Courier New" w:eastAsia="Courier New" w:hAnsi="Courier New" w:cs="Courier New"/>
        </w:rPr>
        <w:t>anvi-gen-contigs-database -f 2347_unicycler_hybrid_reformat.fasta -o 2347_unicycler_hybrid_prokka.db --external-gene-calls 2347_unicycler_hybrid_gene_calls.txt -n 2347_unicycler_hybrid_prokka_database</w:t>
      </w:r>
    </w:p>
    <w:p w14:paraId="5FACDB62" w14:textId="45276A7A" w:rsidR="03488DF8" w:rsidRDefault="03488DF8">
      <w:r w:rsidRPr="03488DF8">
        <w:rPr>
          <w:rFonts w:ascii="Courier New" w:eastAsia="Courier New" w:hAnsi="Courier New" w:cs="Courier New"/>
        </w:rPr>
        <w:t>anvi-import-functions -c 2347_unicycler_hybrid_prokka.db -i 2347_unicycler_hybrid_annotation.txt</w:t>
      </w:r>
    </w:p>
    <w:p w14:paraId="72DCE64F" w14:textId="663D30BF" w:rsidR="03488DF8" w:rsidRDefault="03488DF8">
      <w:r w:rsidRPr="03488DF8">
        <w:rPr>
          <w:rFonts w:ascii="Courier New" w:eastAsia="Courier New" w:hAnsi="Courier New" w:cs="Courier New"/>
        </w:rPr>
        <w:t xml:space="preserve"> </w:t>
      </w:r>
    </w:p>
    <w:p w14:paraId="23C31F8D" w14:textId="5F4E8174" w:rsidR="03488DF8" w:rsidRDefault="03488DF8">
      <w:r w:rsidRPr="03488DF8">
        <w:rPr>
          <w:rFonts w:ascii="Courier New" w:eastAsia="Courier New" w:hAnsi="Courier New" w:cs="Courier New"/>
        </w:rPr>
        <w:t xml:space="preserve"> </w:t>
      </w:r>
    </w:p>
    <w:p w14:paraId="462F7D95" w14:textId="3A7D235F" w:rsidR="03488DF8" w:rsidRDefault="03488DF8">
      <w:r w:rsidRPr="03488DF8">
        <w:rPr>
          <w:rFonts w:ascii="Courier New" w:eastAsia="Courier New" w:hAnsi="Courier New" w:cs="Courier New"/>
        </w:rPr>
        <w:t>anvi-gen-contigs-database -f 2348_canu_reformat.fasta -o 2348_canu_prokka.db --external-gene-calls 2348_canu_gene_calls.txt -n 2348_canu_prokka_database</w:t>
      </w:r>
    </w:p>
    <w:p w14:paraId="4FA89F26" w14:textId="59C8E702" w:rsidR="03488DF8" w:rsidRDefault="03488DF8">
      <w:r w:rsidRPr="03488DF8">
        <w:rPr>
          <w:rFonts w:ascii="Courier New" w:eastAsia="Courier New" w:hAnsi="Courier New" w:cs="Courier New"/>
        </w:rPr>
        <w:lastRenderedPageBreak/>
        <w:t>anvi-import-functions -c 2348_canu_prokka.db -i 2348_canu_annotation.txt</w:t>
      </w:r>
    </w:p>
    <w:p w14:paraId="1F25DA15" w14:textId="10FD14F4" w:rsidR="03488DF8" w:rsidRDefault="03488DF8">
      <w:r w:rsidRPr="03488DF8">
        <w:rPr>
          <w:rFonts w:ascii="Courier New" w:eastAsia="Courier New" w:hAnsi="Courier New" w:cs="Courier New"/>
        </w:rPr>
        <w:t xml:space="preserve"> </w:t>
      </w:r>
    </w:p>
    <w:p w14:paraId="01224B5D" w14:textId="76E7DD0D" w:rsidR="03488DF8" w:rsidRDefault="03488DF8">
      <w:r w:rsidRPr="03488DF8">
        <w:rPr>
          <w:rFonts w:ascii="Courier New" w:eastAsia="Courier New" w:hAnsi="Courier New" w:cs="Courier New"/>
        </w:rPr>
        <w:t>anvi-gen-contigs-database -f 2348_nanopolished_reformat.fasta -o 2348_nanopolished_prokka.db --external-gene-calls 2348_nanopolished_gene_calls.txt -n 2348_nanopolished_prokka_database</w:t>
      </w:r>
    </w:p>
    <w:p w14:paraId="708D44D3" w14:textId="51285E6A" w:rsidR="03488DF8" w:rsidRDefault="03488DF8">
      <w:r w:rsidRPr="03488DF8">
        <w:rPr>
          <w:rFonts w:ascii="Courier New" w:eastAsia="Courier New" w:hAnsi="Courier New" w:cs="Courier New"/>
        </w:rPr>
        <w:t>anvi-import-functions -c 2348_nanopolished_prokka.db -i 2348_nanopolished_annotation.txt</w:t>
      </w:r>
    </w:p>
    <w:p w14:paraId="5363DDA4" w14:textId="3245F93A" w:rsidR="03488DF8" w:rsidRDefault="03488DF8">
      <w:r w:rsidRPr="03488DF8">
        <w:rPr>
          <w:rFonts w:ascii="Courier New" w:eastAsia="Courier New" w:hAnsi="Courier New" w:cs="Courier New"/>
        </w:rPr>
        <w:t xml:space="preserve"> </w:t>
      </w:r>
    </w:p>
    <w:p w14:paraId="1C3D6AC0" w14:textId="65E708BC" w:rsidR="03488DF8" w:rsidRDefault="03488DF8">
      <w:r w:rsidRPr="03488DF8">
        <w:rPr>
          <w:rFonts w:ascii="Courier New" w:eastAsia="Courier New" w:hAnsi="Courier New" w:cs="Courier New"/>
        </w:rPr>
        <w:t>anvi-gen-contigs-database -f 2348_pilon_new_reformat.fasta -o 2348_pilon_prokka.db --external-gene-calls 2348_pilon_gene_calls.txt -n 2348_pilon_prokka_database</w:t>
      </w:r>
    </w:p>
    <w:p w14:paraId="1B4FBEAA" w14:textId="6FBE105A" w:rsidR="03488DF8" w:rsidRDefault="03488DF8">
      <w:r w:rsidRPr="03488DF8">
        <w:rPr>
          <w:rFonts w:ascii="Courier New" w:eastAsia="Courier New" w:hAnsi="Courier New" w:cs="Courier New"/>
        </w:rPr>
        <w:t>anvi-import-functions -c 2348_pilon_prokka.db -i 2348_pilon_annotation.txt</w:t>
      </w:r>
    </w:p>
    <w:p w14:paraId="69EFC1B6" w14:textId="1186A175" w:rsidR="03488DF8" w:rsidRDefault="03488DF8">
      <w:r w:rsidRPr="03488DF8">
        <w:rPr>
          <w:rFonts w:ascii="Courier New" w:eastAsia="Courier New" w:hAnsi="Courier New" w:cs="Courier New"/>
        </w:rPr>
        <w:t xml:space="preserve"> </w:t>
      </w:r>
    </w:p>
    <w:p w14:paraId="1758A19E" w14:textId="0CB202D1" w:rsidR="03488DF8" w:rsidRDefault="03488DF8">
      <w:r w:rsidRPr="03488DF8">
        <w:rPr>
          <w:rFonts w:ascii="Courier New" w:eastAsia="Courier New" w:hAnsi="Courier New" w:cs="Courier New"/>
        </w:rPr>
        <w:t>anvi-gen-contigs-database -f 2348_SPAdes_new_reformat.fasta -o 2348_SPAdes_prokka.db --external-gene-calls 2348_SPAdes_gene_calls.txt -n 2348_SPAdes_prokka_database</w:t>
      </w:r>
    </w:p>
    <w:p w14:paraId="67C76731" w14:textId="4FBC5DCF" w:rsidR="03488DF8" w:rsidRDefault="03488DF8">
      <w:r w:rsidRPr="03488DF8">
        <w:rPr>
          <w:rFonts w:ascii="Courier New" w:eastAsia="Courier New" w:hAnsi="Courier New" w:cs="Courier New"/>
        </w:rPr>
        <w:t>anvi-import-functions -c 2348_SPAdes_prokka.db -i 2348_SPAdes_annotation.txt</w:t>
      </w:r>
    </w:p>
    <w:p w14:paraId="3001172D" w14:textId="22D54BE3" w:rsidR="03488DF8" w:rsidRDefault="03488DF8">
      <w:r w:rsidRPr="03488DF8">
        <w:rPr>
          <w:rFonts w:ascii="Courier New" w:eastAsia="Courier New" w:hAnsi="Courier New" w:cs="Courier New"/>
        </w:rPr>
        <w:t xml:space="preserve"> </w:t>
      </w:r>
    </w:p>
    <w:p w14:paraId="2A93877E" w14:textId="260BE375" w:rsidR="03488DF8" w:rsidRDefault="03488DF8">
      <w:r w:rsidRPr="03488DF8">
        <w:rPr>
          <w:rFonts w:ascii="Courier New" w:eastAsia="Courier New" w:hAnsi="Courier New" w:cs="Courier New"/>
        </w:rPr>
        <w:t>anvi-gen-contigs-database -f 2348_spades_hybrid_reformat.fasta -o 2348_spades_hybrid_prokka.db --external-gene-calls 2348_spades_hybrid_gene_calls.txt -n 2348_spades_hybrid_prokka_database</w:t>
      </w:r>
    </w:p>
    <w:p w14:paraId="00CF558C" w14:textId="3B7D815F" w:rsidR="03488DF8" w:rsidRDefault="03488DF8">
      <w:r w:rsidRPr="03488DF8">
        <w:rPr>
          <w:rFonts w:ascii="Courier New" w:eastAsia="Courier New" w:hAnsi="Courier New" w:cs="Courier New"/>
        </w:rPr>
        <w:t>anvi-import-functions -c 2348_spades_hybrid_prokka.db -i 2348_spades_hybrid_annotation.txt</w:t>
      </w:r>
    </w:p>
    <w:p w14:paraId="5F643650" w14:textId="6A5BABE9" w:rsidR="03488DF8" w:rsidRDefault="03488DF8">
      <w:r w:rsidRPr="03488DF8">
        <w:rPr>
          <w:rFonts w:ascii="Courier New" w:eastAsia="Courier New" w:hAnsi="Courier New" w:cs="Courier New"/>
        </w:rPr>
        <w:t xml:space="preserve"> </w:t>
      </w:r>
    </w:p>
    <w:p w14:paraId="422D39BF" w14:textId="29A92ED7" w:rsidR="03488DF8" w:rsidRDefault="03488DF8">
      <w:r w:rsidRPr="03488DF8">
        <w:rPr>
          <w:rFonts w:ascii="Courier New" w:eastAsia="Courier New" w:hAnsi="Courier New" w:cs="Courier New"/>
        </w:rPr>
        <w:t>anvi-gen-contigs-database -f 2348_unicycler_new_reformat.fasta -o 2348_unicycler_prokka.db --external-gene-calls 2348_unicycler_gene_calls.txt -n 2348_unicycler_prokka_database</w:t>
      </w:r>
    </w:p>
    <w:p w14:paraId="6A7E9999" w14:textId="73E97CF2" w:rsidR="03488DF8" w:rsidRDefault="03488DF8">
      <w:r w:rsidRPr="03488DF8">
        <w:rPr>
          <w:rFonts w:ascii="Courier New" w:eastAsia="Courier New" w:hAnsi="Courier New" w:cs="Courier New"/>
        </w:rPr>
        <w:t>anvi-import-functions -c 2348_unicycler_prokka.db -i 2348_unicycler_annotation.txt</w:t>
      </w:r>
    </w:p>
    <w:p w14:paraId="29BA1492" w14:textId="41DFA805" w:rsidR="03488DF8" w:rsidRDefault="03488DF8">
      <w:r w:rsidRPr="03488DF8">
        <w:rPr>
          <w:rFonts w:ascii="Courier New" w:eastAsia="Courier New" w:hAnsi="Courier New" w:cs="Courier New"/>
        </w:rPr>
        <w:t xml:space="preserve"> </w:t>
      </w:r>
    </w:p>
    <w:p w14:paraId="73E35277" w14:textId="12148A31" w:rsidR="03488DF8" w:rsidRDefault="03488DF8">
      <w:r w:rsidRPr="03488DF8">
        <w:rPr>
          <w:rFonts w:ascii="Courier New" w:eastAsia="Courier New" w:hAnsi="Courier New" w:cs="Courier New"/>
        </w:rPr>
        <w:t xml:space="preserve">anvi-gen-contigs-database -f 2348_unicycler_hybrid_reformat.fasta -o 2348_unicycler_hybrid_prokka.db --external-gene-calls </w:t>
      </w:r>
      <w:r w:rsidRPr="03488DF8">
        <w:rPr>
          <w:rFonts w:ascii="Courier New" w:eastAsia="Courier New" w:hAnsi="Courier New" w:cs="Courier New"/>
        </w:rPr>
        <w:lastRenderedPageBreak/>
        <w:t>2348_unicycler_hybrid_gene_calls.txt -n 2348_unicycler_hybrid_prokka_database</w:t>
      </w:r>
    </w:p>
    <w:p w14:paraId="24CEA548" w14:textId="4DD06BA2" w:rsidR="03488DF8" w:rsidRDefault="03488DF8">
      <w:r w:rsidRPr="03488DF8">
        <w:rPr>
          <w:rFonts w:ascii="Courier New" w:eastAsia="Courier New" w:hAnsi="Courier New" w:cs="Courier New"/>
        </w:rPr>
        <w:t>anvi-import-functions -c 2348_unicycler_hybrid_prokka.db -i 2348_unicycler_hybrid_annotation.txt</w:t>
      </w:r>
    </w:p>
    <w:p w14:paraId="7C0781C9" w14:textId="29724C43" w:rsidR="03488DF8" w:rsidRDefault="03488DF8">
      <w:r w:rsidRPr="03488DF8">
        <w:rPr>
          <w:rFonts w:ascii="Courier New" w:eastAsia="Courier New" w:hAnsi="Courier New" w:cs="Courier New"/>
        </w:rPr>
        <w:t xml:space="preserve"> </w:t>
      </w:r>
    </w:p>
    <w:p w14:paraId="48D4D4B0" w14:textId="233C8FA6" w:rsidR="03488DF8" w:rsidRDefault="03488DF8">
      <w:r w:rsidRPr="03488DF8">
        <w:rPr>
          <w:rFonts w:ascii="Courier New" w:eastAsia="Courier New" w:hAnsi="Courier New" w:cs="Courier New"/>
        </w:rPr>
        <w:t xml:space="preserve"> </w:t>
      </w:r>
    </w:p>
    <w:p w14:paraId="502D5728" w14:textId="6A1EE719" w:rsidR="03488DF8" w:rsidRDefault="03488DF8">
      <w:r w:rsidRPr="03488DF8">
        <w:rPr>
          <w:rFonts w:ascii="Courier New" w:eastAsia="Courier New" w:hAnsi="Courier New" w:cs="Courier New"/>
        </w:rPr>
        <w:t>anvi-gen-contigs-database -f jg3_canu_reformat.fasta -o jg3_canu_prokka.db --external-gene-calls jg3_canu_gene_calls.txt -n jg3_canu_prokka_database</w:t>
      </w:r>
    </w:p>
    <w:p w14:paraId="502995A3" w14:textId="7B82D7B6" w:rsidR="03488DF8" w:rsidRDefault="03488DF8">
      <w:r w:rsidRPr="03488DF8">
        <w:rPr>
          <w:rFonts w:ascii="Courier New" w:eastAsia="Courier New" w:hAnsi="Courier New" w:cs="Courier New"/>
        </w:rPr>
        <w:t>anvi-import-functions -c jg3_canu_prokka.db -i jg3_canu_annotation.txt</w:t>
      </w:r>
    </w:p>
    <w:p w14:paraId="458DFBDC" w14:textId="41AB166D" w:rsidR="03488DF8" w:rsidRDefault="03488DF8">
      <w:r w:rsidRPr="03488DF8">
        <w:rPr>
          <w:rFonts w:ascii="Courier New" w:eastAsia="Courier New" w:hAnsi="Courier New" w:cs="Courier New"/>
        </w:rPr>
        <w:t xml:space="preserve"> </w:t>
      </w:r>
    </w:p>
    <w:p w14:paraId="416F280F" w14:textId="2E2BAA74" w:rsidR="03488DF8" w:rsidRDefault="03488DF8">
      <w:r w:rsidRPr="03488DF8">
        <w:rPr>
          <w:rFonts w:ascii="Courier New" w:eastAsia="Courier New" w:hAnsi="Courier New" w:cs="Courier New"/>
        </w:rPr>
        <w:t>anvi-gen-contigs-database -f jg3_new_nanopolished_reformat.fasta -o jg3_new_nanopolished_prokka.db --external-gene-calls jg3_new_nanopolished_gene_calls.txt -n jg3_new_nanopolished_prokka_database</w:t>
      </w:r>
    </w:p>
    <w:p w14:paraId="60438D9C" w14:textId="75D681F7" w:rsidR="03488DF8" w:rsidRDefault="03488DF8">
      <w:r w:rsidRPr="03488DF8">
        <w:rPr>
          <w:rFonts w:ascii="Courier New" w:eastAsia="Courier New" w:hAnsi="Courier New" w:cs="Courier New"/>
        </w:rPr>
        <w:t>anvi-import-functions -c jg3_new_nanopolished_prokka.db -i jg3_new_nanopolished_annotation.txt</w:t>
      </w:r>
    </w:p>
    <w:p w14:paraId="02B1DA24" w14:textId="5E31E88E" w:rsidR="03488DF8" w:rsidRDefault="03488DF8">
      <w:r w:rsidRPr="03488DF8">
        <w:rPr>
          <w:rFonts w:ascii="Courier New" w:eastAsia="Courier New" w:hAnsi="Courier New" w:cs="Courier New"/>
        </w:rPr>
        <w:t xml:space="preserve"> </w:t>
      </w:r>
    </w:p>
    <w:p w14:paraId="356DF673" w14:textId="62BF1912" w:rsidR="03488DF8" w:rsidRDefault="03488DF8">
      <w:r w:rsidRPr="03488DF8">
        <w:rPr>
          <w:rFonts w:ascii="Courier New" w:eastAsia="Courier New" w:hAnsi="Courier New" w:cs="Courier New"/>
        </w:rPr>
        <w:t>anvi-gen-contigs-database -f jg3_pilon_new_reformat.fasta -o jg3_pilon_prokka.db --external-gene-calls jg3_pilon_gene_calls.txt -n jg3_pilon_prokka_database</w:t>
      </w:r>
    </w:p>
    <w:p w14:paraId="29E888C5" w14:textId="5CF60612" w:rsidR="03488DF8" w:rsidRDefault="03488DF8">
      <w:r w:rsidRPr="03488DF8">
        <w:rPr>
          <w:rFonts w:ascii="Courier New" w:eastAsia="Courier New" w:hAnsi="Courier New" w:cs="Courier New"/>
        </w:rPr>
        <w:t>anvi-import-functions -c jg3_pilon_prokka.db -i jg3_pilon_annotation.txt</w:t>
      </w:r>
    </w:p>
    <w:p w14:paraId="505C2718" w14:textId="4F9AF930" w:rsidR="03488DF8" w:rsidRDefault="03488DF8">
      <w:r w:rsidRPr="03488DF8">
        <w:rPr>
          <w:rFonts w:ascii="Courier New" w:eastAsia="Courier New" w:hAnsi="Courier New" w:cs="Courier New"/>
        </w:rPr>
        <w:t xml:space="preserve"> </w:t>
      </w:r>
    </w:p>
    <w:p w14:paraId="14EA8DF5" w14:textId="69C00557" w:rsidR="03488DF8" w:rsidRDefault="03488DF8">
      <w:r w:rsidRPr="03488DF8">
        <w:rPr>
          <w:rFonts w:ascii="Courier New" w:eastAsia="Courier New" w:hAnsi="Courier New" w:cs="Courier New"/>
        </w:rPr>
        <w:t>anvi-gen-contigs-database -f jg3_SPAdes_new_reformat.fasta -o jg3_SPAdes_prokka.db --external-gene-calls jg3_SPAdes_gene_calls.txt -n jg3_SPAdes_prokka_database</w:t>
      </w:r>
    </w:p>
    <w:p w14:paraId="6DE31462" w14:textId="07548831" w:rsidR="03488DF8" w:rsidRDefault="03488DF8">
      <w:r w:rsidRPr="03488DF8">
        <w:rPr>
          <w:rFonts w:ascii="Courier New" w:eastAsia="Courier New" w:hAnsi="Courier New" w:cs="Courier New"/>
        </w:rPr>
        <w:t>anvi-import-functions -c jg3_SPAdes_prokka.db -i jg3_SPAdes_annotation.txt</w:t>
      </w:r>
    </w:p>
    <w:p w14:paraId="5199D4FD" w14:textId="2590963A" w:rsidR="03488DF8" w:rsidRDefault="03488DF8">
      <w:r w:rsidRPr="03488DF8">
        <w:rPr>
          <w:rFonts w:ascii="Courier New" w:eastAsia="Courier New" w:hAnsi="Courier New" w:cs="Courier New"/>
        </w:rPr>
        <w:t xml:space="preserve"> </w:t>
      </w:r>
    </w:p>
    <w:p w14:paraId="71ABAC7B" w14:textId="42625937" w:rsidR="03488DF8" w:rsidRDefault="03488DF8">
      <w:r w:rsidRPr="03488DF8">
        <w:rPr>
          <w:rFonts w:ascii="Courier New" w:eastAsia="Courier New" w:hAnsi="Courier New" w:cs="Courier New"/>
        </w:rPr>
        <w:t>anvi-gen-contigs-database -f jg3_spades_hybrid_reformat.fasta -o jg3_spades_hybrid_prokka.db --external-gene-calls jg3_spades_hybrid_gene_calls.txt -n jg3_spades_hybrid_prokka_database</w:t>
      </w:r>
    </w:p>
    <w:p w14:paraId="0CB3E825" w14:textId="3AAA08B3" w:rsidR="03488DF8" w:rsidRDefault="03488DF8">
      <w:r w:rsidRPr="03488DF8">
        <w:rPr>
          <w:rFonts w:ascii="Courier New" w:eastAsia="Courier New" w:hAnsi="Courier New" w:cs="Courier New"/>
        </w:rPr>
        <w:t>anvi-import-functions -c jg3_spades_hybrid_prokka.db -i jg3_spades_hybrid_annotation.txt</w:t>
      </w:r>
    </w:p>
    <w:p w14:paraId="070DBA33" w14:textId="4EB1FAE0" w:rsidR="03488DF8" w:rsidRDefault="03488DF8">
      <w:r w:rsidRPr="03488DF8">
        <w:rPr>
          <w:rFonts w:ascii="Courier New" w:eastAsia="Courier New" w:hAnsi="Courier New" w:cs="Courier New"/>
        </w:rPr>
        <w:t xml:space="preserve"> </w:t>
      </w:r>
    </w:p>
    <w:p w14:paraId="71E12829" w14:textId="0E13158B" w:rsidR="03488DF8" w:rsidRDefault="03488DF8">
      <w:r w:rsidRPr="03488DF8">
        <w:rPr>
          <w:rFonts w:ascii="Courier New" w:eastAsia="Courier New" w:hAnsi="Courier New" w:cs="Courier New"/>
        </w:rPr>
        <w:lastRenderedPageBreak/>
        <w:t>anvi-gen-contigs-database -f jg3_unicycler_new_reformat.fasta -o jg3_unicycler_prokka.db --external-gene-calls jg3_unicycler_gene_calls.txt -n jg3_unicycler_prokka_database</w:t>
      </w:r>
    </w:p>
    <w:p w14:paraId="218798C0" w14:textId="22E8BBA8" w:rsidR="03488DF8" w:rsidRDefault="03488DF8">
      <w:r w:rsidRPr="03488DF8">
        <w:rPr>
          <w:rFonts w:ascii="Courier New" w:eastAsia="Courier New" w:hAnsi="Courier New" w:cs="Courier New"/>
        </w:rPr>
        <w:t>anvi-import-functions -c jg3_unicycler_prokka.db -i jg3_unicycler_annotation.txt</w:t>
      </w:r>
    </w:p>
    <w:p w14:paraId="26D2D511" w14:textId="3D7BD8BD" w:rsidR="03488DF8" w:rsidRDefault="03488DF8">
      <w:r w:rsidRPr="03488DF8">
        <w:rPr>
          <w:rFonts w:ascii="Courier New" w:eastAsia="Courier New" w:hAnsi="Courier New" w:cs="Courier New"/>
        </w:rPr>
        <w:t xml:space="preserve"> </w:t>
      </w:r>
    </w:p>
    <w:p w14:paraId="2CACD231" w14:textId="0F53D595" w:rsidR="03488DF8" w:rsidRDefault="03488DF8">
      <w:r w:rsidRPr="03488DF8">
        <w:rPr>
          <w:rFonts w:ascii="Courier New" w:eastAsia="Courier New" w:hAnsi="Courier New" w:cs="Courier New"/>
        </w:rPr>
        <w:t>anvi-gen-contigs-database -f jg3_unicycler_hybrid_reformat.fasta -o jg3_unicycler_hybrid_prokka.db --external-gene-calls jg3_unicycler_hybrid_gene_calls.txt -n jg3_unicycler_hybrid_prokka_database</w:t>
      </w:r>
    </w:p>
    <w:p w14:paraId="245288C2" w14:textId="48241116" w:rsidR="03488DF8" w:rsidRDefault="03488DF8">
      <w:r w:rsidRPr="03488DF8">
        <w:rPr>
          <w:rFonts w:ascii="Courier New" w:eastAsia="Courier New" w:hAnsi="Courier New" w:cs="Courier New"/>
        </w:rPr>
        <w:t>anvi-import-functions -c jg3_unicycler_hybrid_prokka.db -i jg3_unicycler_hybrid_annotation.txt</w:t>
      </w:r>
    </w:p>
    <w:p w14:paraId="6D08365F" w14:textId="0DB451B4" w:rsidR="03488DF8" w:rsidRDefault="03488DF8">
      <w:r w:rsidRPr="03488DF8">
        <w:rPr>
          <w:rFonts w:ascii="Courier New" w:eastAsia="Courier New" w:hAnsi="Courier New" w:cs="Courier New"/>
        </w:rPr>
        <w:t xml:space="preserve"> </w:t>
      </w:r>
    </w:p>
    <w:p w14:paraId="0041BFA9" w14:textId="16BDEB18" w:rsidR="03488DF8" w:rsidRDefault="03488DF8">
      <w:r w:rsidRPr="03488DF8">
        <w:rPr>
          <w:rFonts w:ascii="Courier New" w:eastAsia="Courier New" w:hAnsi="Courier New" w:cs="Courier New"/>
        </w:rPr>
        <w:t xml:space="preserve"> </w:t>
      </w:r>
    </w:p>
    <w:p w14:paraId="4BE5C278" w14:textId="54667F99" w:rsidR="03488DF8" w:rsidRDefault="03488DF8">
      <w:r w:rsidRPr="03488DF8">
        <w:rPr>
          <w:rFonts w:ascii="Courier New" w:eastAsia="Courier New" w:hAnsi="Courier New" w:cs="Courier New"/>
        </w:rPr>
        <w:t>anvi-gen-contigs-database -f JKH125_SPAdes_reformatted.fasta -o JKH125_SPAdes_prokka.db --external-gene-calls JKH125_SPAdes_gene_calls.txt -n JKH125_SPAdes_prokka_database</w:t>
      </w:r>
    </w:p>
    <w:p w14:paraId="43CE3023" w14:textId="6AA30ED1" w:rsidR="03488DF8" w:rsidRDefault="03488DF8">
      <w:r w:rsidRPr="03488DF8">
        <w:rPr>
          <w:rFonts w:ascii="Courier New" w:eastAsia="Courier New" w:hAnsi="Courier New" w:cs="Courier New"/>
        </w:rPr>
        <w:t>anvi-import-functions -c JKH125_SPAdes_prokka.db -i JKH125_SPAdes_annotation.txt</w:t>
      </w:r>
    </w:p>
    <w:p w14:paraId="3DB2095F" w14:textId="030E47F7" w:rsidR="03488DF8" w:rsidRDefault="03488DF8">
      <w:r w:rsidRPr="03488DF8">
        <w:rPr>
          <w:rFonts w:ascii="Courier New" w:eastAsia="Courier New" w:hAnsi="Courier New" w:cs="Courier New"/>
        </w:rPr>
        <w:t xml:space="preserve"> </w:t>
      </w:r>
    </w:p>
    <w:p w14:paraId="5E44DF07" w14:textId="18D68E52" w:rsidR="03488DF8" w:rsidRDefault="03488DF8">
      <w:r w:rsidRPr="03488DF8">
        <w:rPr>
          <w:rFonts w:ascii="Courier New" w:eastAsia="Courier New" w:hAnsi="Courier New" w:cs="Courier New"/>
        </w:rPr>
        <w:t>anvi-gen-contigs-database -f JKH125_canu_reformatted.fasta -o JKH125_canu_prokka.db --external-gene-calls JKH125_canu_gene_calls.txt -n JKH125_canu_prokka_database</w:t>
      </w:r>
    </w:p>
    <w:p w14:paraId="03F29BF2" w14:textId="464E4588" w:rsidR="03488DF8" w:rsidRDefault="03488DF8">
      <w:r w:rsidRPr="03488DF8">
        <w:rPr>
          <w:rFonts w:ascii="Courier New" w:eastAsia="Courier New" w:hAnsi="Courier New" w:cs="Courier New"/>
        </w:rPr>
        <w:t>anvi-import-functions -c JKH125_canu_prokka.db -i JKH125_canu_annotation.txt</w:t>
      </w:r>
    </w:p>
    <w:p w14:paraId="661E99F8" w14:textId="1873090F" w:rsidR="03488DF8" w:rsidRDefault="03488DF8">
      <w:r w:rsidRPr="03488DF8">
        <w:rPr>
          <w:rFonts w:ascii="Courier New" w:eastAsia="Courier New" w:hAnsi="Courier New" w:cs="Courier New"/>
        </w:rPr>
        <w:t xml:space="preserve"> </w:t>
      </w:r>
    </w:p>
    <w:p w14:paraId="087515D4" w14:textId="0F23914E" w:rsidR="03488DF8" w:rsidRDefault="03488DF8">
      <w:r w:rsidRPr="03488DF8">
        <w:rPr>
          <w:rFonts w:ascii="Courier New" w:eastAsia="Courier New" w:hAnsi="Courier New" w:cs="Courier New"/>
        </w:rPr>
        <w:t>anvi-gen-contigs-database -f JKH125_unicycler_reformatted.fasta -o JKH125_unicycler_prokka.db --external-gene-calls JKH125_unicycler_gene_calls.txt -n JKH125_unicycler_prokka_database</w:t>
      </w:r>
    </w:p>
    <w:p w14:paraId="02C3472D" w14:textId="5A120D50" w:rsidR="03488DF8" w:rsidRDefault="03488DF8">
      <w:r w:rsidRPr="03488DF8">
        <w:rPr>
          <w:rFonts w:ascii="Courier New" w:eastAsia="Courier New" w:hAnsi="Courier New" w:cs="Courier New"/>
        </w:rPr>
        <w:t>anvi-import-functions -c JKH125_unicycler_prokka.db -i JKH125_unicycler_annotation.txt</w:t>
      </w:r>
    </w:p>
    <w:p w14:paraId="36959B28" w14:textId="47D8689D" w:rsidR="03488DF8" w:rsidRDefault="03488DF8">
      <w:r w:rsidRPr="03488DF8">
        <w:rPr>
          <w:rFonts w:ascii="Courier New" w:eastAsia="Courier New" w:hAnsi="Courier New" w:cs="Courier New"/>
        </w:rPr>
        <w:t xml:space="preserve"> </w:t>
      </w:r>
    </w:p>
    <w:p w14:paraId="4C77868D" w14:textId="4932DAC2" w:rsidR="03488DF8" w:rsidRDefault="03488DF8">
      <w:r w:rsidRPr="03488DF8">
        <w:rPr>
          <w:rFonts w:ascii="Courier New" w:eastAsia="Courier New" w:hAnsi="Courier New" w:cs="Courier New"/>
        </w:rPr>
        <w:t>anvi-gen-contigs-database -f jkh125_nanopolished_reformatted.fasta -o jkh125_nanopolished_prokka.db --external-gene-calls jkh125_nanopolished_gene_calls.txt -n jkh125_nanopolished_prokka_database</w:t>
      </w:r>
    </w:p>
    <w:p w14:paraId="0BE0B112" w14:textId="27722DCF" w:rsidR="03488DF8" w:rsidRDefault="03488DF8">
      <w:r w:rsidRPr="03488DF8">
        <w:rPr>
          <w:rFonts w:ascii="Courier New" w:eastAsia="Courier New" w:hAnsi="Courier New" w:cs="Courier New"/>
        </w:rPr>
        <w:lastRenderedPageBreak/>
        <w:t>anvi-import-functions -c jkh125_nanopolished_prokka.db -i jkh125_nanopolished_annotation.txt</w:t>
      </w:r>
    </w:p>
    <w:p w14:paraId="56809A3D" w14:textId="32C88C2B" w:rsidR="03488DF8" w:rsidRDefault="03488DF8">
      <w:r w:rsidRPr="03488DF8">
        <w:rPr>
          <w:rFonts w:ascii="Courier New" w:eastAsia="Courier New" w:hAnsi="Courier New" w:cs="Courier New"/>
        </w:rPr>
        <w:t xml:space="preserve"> </w:t>
      </w:r>
    </w:p>
    <w:p w14:paraId="2DF6836B" w14:textId="0954D863" w:rsidR="03488DF8" w:rsidRDefault="03488DF8">
      <w:r w:rsidRPr="03488DF8">
        <w:rPr>
          <w:rFonts w:ascii="Courier New" w:eastAsia="Courier New" w:hAnsi="Courier New" w:cs="Courier New"/>
        </w:rPr>
        <w:t>anvi-gen-contigs-database -f jkh125_pilon_reformatted.fasta -o jkh125_pilon_prokka.db --external-gene-calls jkh125_pilon_gene_calls.txt -n jkh125_pilon_prokka_database</w:t>
      </w:r>
    </w:p>
    <w:p w14:paraId="7F3602F6" w14:textId="3A0BBFC1" w:rsidR="03488DF8" w:rsidRDefault="03488DF8">
      <w:r w:rsidRPr="03488DF8">
        <w:rPr>
          <w:rFonts w:ascii="Courier New" w:eastAsia="Courier New" w:hAnsi="Courier New" w:cs="Courier New"/>
        </w:rPr>
        <w:t>anvi-import-functions -c jkh125_pilon_prokka.db -i jkh125_pilon_annotation.txt</w:t>
      </w:r>
    </w:p>
    <w:p w14:paraId="7918E6F4" w14:textId="7B6F7DCC" w:rsidR="03488DF8" w:rsidRDefault="03488DF8">
      <w:r w:rsidRPr="03488DF8">
        <w:rPr>
          <w:rFonts w:ascii="Courier New" w:eastAsia="Courier New" w:hAnsi="Courier New" w:cs="Courier New"/>
        </w:rPr>
        <w:t xml:space="preserve"> </w:t>
      </w:r>
    </w:p>
    <w:p w14:paraId="516CE801" w14:textId="24836019" w:rsidR="03488DF8" w:rsidRDefault="03488DF8">
      <w:r w:rsidRPr="03488DF8">
        <w:rPr>
          <w:rFonts w:ascii="Courier New" w:eastAsia="Courier New" w:hAnsi="Courier New" w:cs="Courier New"/>
        </w:rPr>
        <w:t>anvi-gen-contigs-database -f jkh125_spadesHYBRID_reformatted.fasta -o jkh125_spadesHYBRID_prokka.db --external-gene-calls jkh125_spadesHYBRID_gene_calls.txt -n jkh125_spadesHYBRID_prokka_database</w:t>
      </w:r>
    </w:p>
    <w:p w14:paraId="57BB3F49" w14:textId="57DB26AF" w:rsidR="03488DF8" w:rsidRDefault="03488DF8">
      <w:r w:rsidRPr="03488DF8">
        <w:rPr>
          <w:rFonts w:ascii="Courier New" w:eastAsia="Courier New" w:hAnsi="Courier New" w:cs="Courier New"/>
        </w:rPr>
        <w:t>anvi-import-functions -c jkh125_spadesHYBRID_prokka.db -i jkh125_spadesHYBRID_annotation.txt</w:t>
      </w:r>
    </w:p>
    <w:p w14:paraId="4F0730E8" w14:textId="3D16023B" w:rsidR="03488DF8" w:rsidRDefault="03488DF8">
      <w:r w:rsidRPr="03488DF8">
        <w:rPr>
          <w:rFonts w:ascii="Courier New" w:eastAsia="Courier New" w:hAnsi="Courier New" w:cs="Courier New"/>
        </w:rPr>
        <w:t xml:space="preserve"> </w:t>
      </w:r>
    </w:p>
    <w:p w14:paraId="07D45401" w14:textId="07D5D3F8" w:rsidR="03488DF8" w:rsidRDefault="03488DF8">
      <w:r w:rsidRPr="03488DF8">
        <w:rPr>
          <w:rFonts w:ascii="Courier New" w:eastAsia="Courier New" w:hAnsi="Courier New" w:cs="Courier New"/>
        </w:rPr>
        <w:t>anvi-gen-contigs-database -f jkh125_unicyclerHYBRID_reformatted.fasta -o jkh125_unicyclerHYBRID_prokka.db --external-gene-calls jkh125_unicyclerHYBRID_gene_calls.txt -n jkh125_unicyclerHYBRID_prokka_database</w:t>
      </w:r>
    </w:p>
    <w:p w14:paraId="21D3751D" w14:textId="5CB65E8A" w:rsidR="03488DF8" w:rsidRDefault="03488DF8">
      <w:r w:rsidRPr="03488DF8">
        <w:rPr>
          <w:rFonts w:ascii="Courier New" w:eastAsia="Courier New" w:hAnsi="Courier New" w:cs="Courier New"/>
        </w:rPr>
        <w:t>anvi-import-functions -c jkh125_unicyclerHYBRID_prokka.db -i jkh125_unicyclerHYBRID_annotation.txt</w:t>
      </w:r>
    </w:p>
    <w:p w14:paraId="50A4BFAE" w14:textId="1001FDC2" w:rsidR="03488DF8" w:rsidRDefault="03488DF8">
      <w:r w:rsidRPr="03488DF8">
        <w:rPr>
          <w:rFonts w:ascii="Courier New" w:eastAsia="Courier New" w:hAnsi="Courier New" w:cs="Courier New"/>
        </w:rPr>
        <w:t xml:space="preserve"> </w:t>
      </w:r>
    </w:p>
    <w:p w14:paraId="02F14617" w14:textId="5D2963A1" w:rsidR="03488DF8" w:rsidRDefault="03488DF8">
      <w:r w:rsidRPr="03488DF8">
        <w:rPr>
          <w:rFonts w:ascii="Courier New" w:eastAsia="Courier New" w:hAnsi="Courier New" w:cs="Courier New"/>
        </w:rPr>
        <w:t xml:space="preserve"> </w:t>
      </w:r>
    </w:p>
    <w:p w14:paraId="05F70714" w14:textId="43C6E970" w:rsidR="03488DF8" w:rsidRDefault="03488DF8">
      <w:r w:rsidRPr="03488DF8">
        <w:rPr>
          <w:rFonts w:ascii="Courier New" w:eastAsia="Courier New" w:hAnsi="Courier New" w:cs="Courier New"/>
        </w:rPr>
        <w:t>anvi-gen-contigs-database -f JKH144_SPAdes_reformatted.fasta -o JKH144_SPAdes_prokka.db --external-gene-calls JKH144_SPAdes_gene_calls.txt -n JKH144_SPAdes_prokka_database</w:t>
      </w:r>
    </w:p>
    <w:p w14:paraId="440C41FE" w14:textId="101B9C62" w:rsidR="03488DF8" w:rsidRDefault="03488DF8">
      <w:r w:rsidRPr="03488DF8">
        <w:rPr>
          <w:rFonts w:ascii="Courier New" w:eastAsia="Courier New" w:hAnsi="Courier New" w:cs="Courier New"/>
        </w:rPr>
        <w:t>anvi-import-functions -c JKH144_SPAdes_prokka.db -i JKH144_SPAdes_annotation.txt</w:t>
      </w:r>
    </w:p>
    <w:p w14:paraId="61B7632D" w14:textId="07E31C43" w:rsidR="03488DF8" w:rsidRDefault="03488DF8">
      <w:r w:rsidRPr="03488DF8">
        <w:rPr>
          <w:rFonts w:ascii="Courier New" w:eastAsia="Courier New" w:hAnsi="Courier New" w:cs="Courier New"/>
        </w:rPr>
        <w:t xml:space="preserve"> </w:t>
      </w:r>
    </w:p>
    <w:p w14:paraId="458A22BB" w14:textId="727CAED7" w:rsidR="03488DF8" w:rsidRDefault="03488DF8">
      <w:r w:rsidRPr="03488DF8">
        <w:rPr>
          <w:rFonts w:ascii="Courier New" w:eastAsia="Courier New" w:hAnsi="Courier New" w:cs="Courier New"/>
        </w:rPr>
        <w:t>anvi-gen-contigs-database -f JKH144_canu_reformatted.fasta -o JKH144_canu_prokka.db --external-gene-calls JKH144_canu_gene_calls.txt -n JKH144_canu_prokka_database</w:t>
      </w:r>
    </w:p>
    <w:p w14:paraId="5157BBA5" w14:textId="5D54E159" w:rsidR="03488DF8" w:rsidRDefault="03488DF8">
      <w:r w:rsidRPr="03488DF8">
        <w:rPr>
          <w:rFonts w:ascii="Courier New" w:eastAsia="Courier New" w:hAnsi="Courier New" w:cs="Courier New"/>
        </w:rPr>
        <w:t>anvi-import-functions -c JKH144_canu_prokka.db -i JKH144_canu_annotation.txt</w:t>
      </w:r>
    </w:p>
    <w:p w14:paraId="10A0687F" w14:textId="2EECD232" w:rsidR="03488DF8" w:rsidRDefault="03488DF8">
      <w:r w:rsidRPr="03488DF8">
        <w:rPr>
          <w:rFonts w:ascii="Courier New" w:eastAsia="Courier New" w:hAnsi="Courier New" w:cs="Courier New"/>
        </w:rPr>
        <w:t xml:space="preserve"> </w:t>
      </w:r>
    </w:p>
    <w:p w14:paraId="015C283F" w14:textId="4D1FA4DB" w:rsidR="03488DF8" w:rsidRDefault="03488DF8">
      <w:r w:rsidRPr="03488DF8">
        <w:rPr>
          <w:rFonts w:ascii="Courier New" w:eastAsia="Courier New" w:hAnsi="Courier New" w:cs="Courier New"/>
        </w:rPr>
        <w:lastRenderedPageBreak/>
        <w:t>anvi-gen-contigs-database -f JKH144_unicycler_reformatted.fasta -o JKH144_unicycler_prokka.db --external-gene-calls JKH144_unicycler_gene_calls.txt -n JKH144_unicycler_prokka_database</w:t>
      </w:r>
    </w:p>
    <w:p w14:paraId="52CF418B" w14:textId="7AE20F25" w:rsidR="03488DF8" w:rsidRDefault="03488DF8">
      <w:r w:rsidRPr="03488DF8">
        <w:rPr>
          <w:rFonts w:ascii="Courier New" w:eastAsia="Courier New" w:hAnsi="Courier New" w:cs="Courier New"/>
        </w:rPr>
        <w:t>anvi-import-functions -c JKH144_unicycler_prokka.db -i JKH144_unicycler_annotation.txt</w:t>
      </w:r>
    </w:p>
    <w:p w14:paraId="1837C92A" w14:textId="6966A11E" w:rsidR="03488DF8" w:rsidRDefault="03488DF8">
      <w:r w:rsidRPr="03488DF8">
        <w:rPr>
          <w:rFonts w:ascii="Courier New" w:eastAsia="Courier New" w:hAnsi="Courier New" w:cs="Courier New"/>
        </w:rPr>
        <w:t xml:space="preserve"> </w:t>
      </w:r>
    </w:p>
    <w:p w14:paraId="36019198" w14:textId="33EF7428" w:rsidR="03488DF8" w:rsidRDefault="03488DF8">
      <w:r w:rsidRPr="03488DF8">
        <w:rPr>
          <w:rFonts w:ascii="Courier New" w:eastAsia="Courier New" w:hAnsi="Courier New" w:cs="Courier New"/>
        </w:rPr>
        <w:t>anvi-gen-contigs-database -f jkh144_nanopolished_reformatted.fasta -o jkh144_nanopolished_prokka.db --external-gene-calls jkh144_nanopolished_gene_calls.txt -n jkh144_nanopolished_prokka_database</w:t>
      </w:r>
    </w:p>
    <w:p w14:paraId="46667484" w14:textId="67A78C5D" w:rsidR="03488DF8" w:rsidRDefault="03488DF8">
      <w:r w:rsidRPr="03488DF8">
        <w:rPr>
          <w:rFonts w:ascii="Courier New" w:eastAsia="Courier New" w:hAnsi="Courier New" w:cs="Courier New"/>
        </w:rPr>
        <w:t>anvi-import-functions -c jkh144_nanopolished_prokka.db -i jkh144_nanopolished_annotation.txt</w:t>
      </w:r>
    </w:p>
    <w:p w14:paraId="76EE6BA1" w14:textId="787D4BA6" w:rsidR="03488DF8" w:rsidRDefault="03488DF8">
      <w:r w:rsidRPr="03488DF8">
        <w:rPr>
          <w:rFonts w:ascii="Courier New" w:eastAsia="Courier New" w:hAnsi="Courier New" w:cs="Courier New"/>
        </w:rPr>
        <w:t xml:space="preserve"> </w:t>
      </w:r>
    </w:p>
    <w:p w14:paraId="721B4F48" w14:textId="36F3EE43" w:rsidR="03488DF8" w:rsidRDefault="03488DF8">
      <w:r w:rsidRPr="03488DF8">
        <w:rPr>
          <w:rFonts w:ascii="Courier New" w:eastAsia="Courier New" w:hAnsi="Courier New" w:cs="Courier New"/>
        </w:rPr>
        <w:t>anvi-gen-contigs-database -f jkh144_pilon_reformatted.fasta -o jkh144_pilon_prokka.db --external-gene-calls jkh144_pilon_gene_calls.txt -n jkh144_pilon_prokka_database</w:t>
      </w:r>
    </w:p>
    <w:p w14:paraId="2C5346FA" w14:textId="337BAC16" w:rsidR="03488DF8" w:rsidRDefault="03488DF8">
      <w:r w:rsidRPr="03488DF8">
        <w:rPr>
          <w:rFonts w:ascii="Courier New" w:eastAsia="Courier New" w:hAnsi="Courier New" w:cs="Courier New"/>
        </w:rPr>
        <w:t>anvi-import-functions -c jkh144_pilon_prokka.db -i jkh144_pilon_annotation.txt</w:t>
      </w:r>
    </w:p>
    <w:p w14:paraId="5FB932C7" w14:textId="4E7579D9" w:rsidR="03488DF8" w:rsidRDefault="03488DF8">
      <w:r w:rsidRPr="03488DF8">
        <w:rPr>
          <w:rFonts w:ascii="Courier New" w:eastAsia="Courier New" w:hAnsi="Courier New" w:cs="Courier New"/>
        </w:rPr>
        <w:t xml:space="preserve"> </w:t>
      </w:r>
    </w:p>
    <w:p w14:paraId="085AC7F2" w14:textId="2D9C6F8C" w:rsidR="03488DF8" w:rsidRDefault="03488DF8">
      <w:r w:rsidRPr="03488DF8">
        <w:rPr>
          <w:rFonts w:ascii="Courier New" w:eastAsia="Courier New" w:hAnsi="Courier New" w:cs="Courier New"/>
        </w:rPr>
        <w:t>anvi-gen-contigs-database -f jkh144_spadesHYBRID_reformatted.fasta -o jkh144_spadesHYBRID_prokka.db --external-gene-calls jkh144_spadesHYBRID_gene_calls.txt -n jkh144_spadesHYBRID_prokka_database</w:t>
      </w:r>
    </w:p>
    <w:p w14:paraId="75EF278D" w14:textId="17BB939E" w:rsidR="03488DF8" w:rsidRDefault="03488DF8">
      <w:r w:rsidRPr="03488DF8">
        <w:rPr>
          <w:rFonts w:ascii="Courier New" w:eastAsia="Courier New" w:hAnsi="Courier New" w:cs="Courier New"/>
        </w:rPr>
        <w:t>anvi-import-functions -c jkh144_spadesHYBRID_prokka.db -i jkh144_spadesHYBRID_annotation.txt</w:t>
      </w:r>
    </w:p>
    <w:p w14:paraId="6A6678E1" w14:textId="642788C7" w:rsidR="03488DF8" w:rsidRDefault="03488DF8">
      <w:r w:rsidRPr="03488DF8">
        <w:rPr>
          <w:rFonts w:ascii="Courier New" w:eastAsia="Courier New" w:hAnsi="Courier New" w:cs="Courier New"/>
        </w:rPr>
        <w:t xml:space="preserve"> </w:t>
      </w:r>
    </w:p>
    <w:p w14:paraId="0567C58C" w14:textId="312526B9" w:rsidR="03488DF8" w:rsidRDefault="03488DF8">
      <w:r w:rsidRPr="03488DF8">
        <w:rPr>
          <w:rFonts w:ascii="Courier New" w:eastAsia="Courier New" w:hAnsi="Courier New" w:cs="Courier New"/>
        </w:rPr>
        <w:t>anvi-gen-contigs-database -f jkh144_unicyclerHYBRID_reformatted.fasta -o jkh144_unicyclerHYBRID_prokka.db --external-gene-calls jkh144_unicyclerHYBRID_gene_calls.txt -n jkh144_unicyclerHYBRID_prokka_database</w:t>
      </w:r>
    </w:p>
    <w:p w14:paraId="7ED928DE" w14:textId="6981FD49" w:rsidR="03488DF8" w:rsidRDefault="03488DF8">
      <w:r w:rsidRPr="03488DF8">
        <w:rPr>
          <w:rFonts w:ascii="Courier New" w:eastAsia="Courier New" w:hAnsi="Courier New" w:cs="Courier New"/>
        </w:rPr>
        <w:t>anvi-import-functions -c jkh144_unicyclerHYBRID_prokka.db -i jkh144_unicyclerHYBRID_annotation.txt</w:t>
      </w:r>
    </w:p>
    <w:p w14:paraId="26F661B1" w14:textId="78BCBB87" w:rsidR="03488DF8" w:rsidRDefault="03488DF8">
      <w:r w:rsidRPr="03488DF8">
        <w:rPr>
          <w:rFonts w:ascii="Courier New" w:eastAsia="Courier New" w:hAnsi="Courier New" w:cs="Courier New"/>
        </w:rPr>
        <w:t xml:space="preserve"> </w:t>
      </w:r>
    </w:p>
    <w:p w14:paraId="0416A64B" w14:textId="613984D9" w:rsidR="03488DF8" w:rsidRDefault="03488DF8">
      <w:r w:rsidRPr="03488DF8">
        <w:rPr>
          <w:rFonts w:ascii="Courier New" w:eastAsia="Courier New" w:hAnsi="Courier New" w:cs="Courier New"/>
        </w:rPr>
        <w:t>anvi-gen-contigs-database -f jkh158_nanopolished_reformatted.fasta -o jkh158_nanopolished_prokka.db --external-gene-calls jkh158_nanopolished_gene_calls.txt -n jkh158_nanopolished_prokka_database</w:t>
      </w:r>
    </w:p>
    <w:p w14:paraId="22103602" w14:textId="075380F4" w:rsidR="03488DF8" w:rsidRDefault="03488DF8">
      <w:r w:rsidRPr="03488DF8">
        <w:rPr>
          <w:rFonts w:ascii="Courier New" w:eastAsia="Courier New" w:hAnsi="Courier New" w:cs="Courier New"/>
        </w:rPr>
        <w:lastRenderedPageBreak/>
        <w:t>anvi-import-functions -c jkh158_nanopolished_prokka.db -i jkh158_nanopolished_annotation.txt</w:t>
      </w:r>
    </w:p>
    <w:p w14:paraId="2D3FF0F6" w14:textId="7B1D19DA" w:rsidR="03488DF8" w:rsidRDefault="03488DF8">
      <w:r w:rsidRPr="03488DF8">
        <w:rPr>
          <w:rFonts w:ascii="Courier New" w:eastAsia="Courier New" w:hAnsi="Courier New" w:cs="Courier New"/>
        </w:rPr>
        <w:t xml:space="preserve"> </w:t>
      </w:r>
    </w:p>
    <w:p w14:paraId="31ABDF97" w14:textId="6C29EAB4" w:rsidR="03488DF8" w:rsidRDefault="03488DF8">
      <w:r w:rsidRPr="03488DF8">
        <w:rPr>
          <w:rFonts w:ascii="Courier New" w:eastAsia="Courier New" w:hAnsi="Courier New" w:cs="Courier New"/>
        </w:rPr>
        <w:t>anvi-gen-contigs-database -f JKH158_SPAdes_reformatted.fasta -o JKH158_SPAdes_prokka.db --external-gene-calls JKH158_SPAdes_gene_calls.txt -n JKH158_SPAdes_prokka_database</w:t>
      </w:r>
    </w:p>
    <w:p w14:paraId="51DBF9E3" w14:textId="448FBB93" w:rsidR="03488DF8" w:rsidRDefault="03488DF8">
      <w:r w:rsidRPr="03488DF8">
        <w:rPr>
          <w:rFonts w:ascii="Courier New" w:eastAsia="Courier New" w:hAnsi="Courier New" w:cs="Courier New"/>
        </w:rPr>
        <w:t>anvi-import-functions -c JKH158_SPAdes_prokka.db -i JKH158_SPAdes_annotation.txt</w:t>
      </w:r>
    </w:p>
    <w:p w14:paraId="4D888E0B" w14:textId="5B65D40F" w:rsidR="03488DF8" w:rsidRDefault="03488DF8">
      <w:r w:rsidRPr="03488DF8">
        <w:rPr>
          <w:rFonts w:ascii="Courier New" w:eastAsia="Courier New" w:hAnsi="Courier New" w:cs="Courier New"/>
        </w:rPr>
        <w:t xml:space="preserve"> </w:t>
      </w:r>
    </w:p>
    <w:p w14:paraId="3B25B875" w14:textId="0420B2CC" w:rsidR="03488DF8" w:rsidRDefault="03488DF8">
      <w:r w:rsidRPr="03488DF8">
        <w:rPr>
          <w:rFonts w:ascii="Courier New" w:eastAsia="Courier New" w:hAnsi="Courier New" w:cs="Courier New"/>
        </w:rPr>
        <w:t>anvi-gen-contigs-database -f JKH158_canu_reformatted.fasta -o JKH158_canu_prokka.db --external-gene-calls JKH158_canu_gene_calls.txt -n JKH158_canu_prokka_database</w:t>
      </w:r>
    </w:p>
    <w:p w14:paraId="324CBD30" w14:textId="5EEBB3F0" w:rsidR="03488DF8" w:rsidRDefault="03488DF8">
      <w:r w:rsidRPr="03488DF8">
        <w:rPr>
          <w:rFonts w:ascii="Courier New" w:eastAsia="Courier New" w:hAnsi="Courier New" w:cs="Courier New"/>
        </w:rPr>
        <w:t>anvi-import-functions -c JKH158_canu_prokka.db -i JKH158_canu_annotation.txt</w:t>
      </w:r>
    </w:p>
    <w:p w14:paraId="2639583E" w14:textId="0B278300" w:rsidR="03488DF8" w:rsidRDefault="03488DF8">
      <w:r w:rsidRPr="03488DF8">
        <w:rPr>
          <w:rFonts w:ascii="Courier New" w:eastAsia="Courier New" w:hAnsi="Courier New" w:cs="Courier New"/>
        </w:rPr>
        <w:t xml:space="preserve"> </w:t>
      </w:r>
    </w:p>
    <w:p w14:paraId="070F6A68" w14:textId="5C977DB7" w:rsidR="03488DF8" w:rsidRDefault="03488DF8">
      <w:r w:rsidRPr="03488DF8">
        <w:rPr>
          <w:rFonts w:ascii="Courier New" w:eastAsia="Courier New" w:hAnsi="Courier New" w:cs="Courier New"/>
        </w:rPr>
        <w:t>anvi-gen-contigs-database -f JKH158_unicycler_reformatted.fasta -o JKH158_unicycler_prokka.db --external-gene-calls JKH158_unicycler_gene_calls.txt -n JKH158_unicycler_prokka_database</w:t>
      </w:r>
    </w:p>
    <w:p w14:paraId="585A0B93" w14:textId="6443268F" w:rsidR="03488DF8" w:rsidRDefault="03488DF8">
      <w:r w:rsidRPr="03488DF8">
        <w:rPr>
          <w:rFonts w:ascii="Courier New" w:eastAsia="Courier New" w:hAnsi="Courier New" w:cs="Courier New"/>
        </w:rPr>
        <w:t>anvi-import-functions -c JKH158_unicycler_prokka.db -i JKH158_unicycler_annotation.txt</w:t>
      </w:r>
    </w:p>
    <w:p w14:paraId="16F75C9A" w14:textId="5418ED32" w:rsidR="03488DF8" w:rsidRDefault="03488DF8">
      <w:r w:rsidRPr="03488DF8">
        <w:rPr>
          <w:rFonts w:ascii="Courier New" w:eastAsia="Courier New" w:hAnsi="Courier New" w:cs="Courier New"/>
        </w:rPr>
        <w:t xml:space="preserve"> </w:t>
      </w:r>
    </w:p>
    <w:p w14:paraId="66B9DBB5" w14:textId="5374586F" w:rsidR="03488DF8" w:rsidRDefault="03488DF8">
      <w:r w:rsidRPr="03488DF8">
        <w:rPr>
          <w:rFonts w:ascii="Courier New" w:eastAsia="Courier New" w:hAnsi="Courier New" w:cs="Courier New"/>
        </w:rPr>
        <w:t>anvi-gen-contigs-database -f jkh158_pilon_reformatted.fasta -o jkh158_pilon_prokka.db --external-gene-calls jkh158_pilon_gene_calls.txt -n jkh158_pilon_prokka_database</w:t>
      </w:r>
    </w:p>
    <w:p w14:paraId="0D796553" w14:textId="767EBB86" w:rsidR="03488DF8" w:rsidRDefault="03488DF8">
      <w:r w:rsidRPr="03488DF8">
        <w:rPr>
          <w:rFonts w:ascii="Courier New" w:eastAsia="Courier New" w:hAnsi="Courier New" w:cs="Courier New"/>
        </w:rPr>
        <w:t>anvi-import-functions -c jkh158_pilon_prokka.db -i jkh158_pilon_annotation.txt</w:t>
      </w:r>
    </w:p>
    <w:p w14:paraId="0886A5B5" w14:textId="305EEA6B" w:rsidR="03488DF8" w:rsidRDefault="03488DF8">
      <w:r w:rsidRPr="03488DF8">
        <w:rPr>
          <w:rFonts w:ascii="Courier New" w:eastAsia="Courier New" w:hAnsi="Courier New" w:cs="Courier New"/>
        </w:rPr>
        <w:t xml:space="preserve"> </w:t>
      </w:r>
    </w:p>
    <w:p w14:paraId="1F3798BA" w14:textId="10C349C2" w:rsidR="03488DF8" w:rsidRDefault="03488DF8">
      <w:r w:rsidRPr="03488DF8">
        <w:rPr>
          <w:rFonts w:ascii="Courier New" w:eastAsia="Courier New" w:hAnsi="Courier New" w:cs="Courier New"/>
        </w:rPr>
        <w:t>anvi-gen-contigs-database -f jkh158_spadesHYBRID_reformatted.fasta -o jkh158_spadesHYBRID_prokka.db --external-gene-calls jkh158_spadesHYBRID_gene_calls.txt -n jkh158_spadesHYBRID_prokka_database</w:t>
      </w:r>
    </w:p>
    <w:p w14:paraId="26A5C5FA" w14:textId="23C8B531" w:rsidR="03488DF8" w:rsidRDefault="03488DF8">
      <w:r w:rsidRPr="03488DF8">
        <w:rPr>
          <w:rFonts w:ascii="Courier New" w:eastAsia="Courier New" w:hAnsi="Courier New" w:cs="Courier New"/>
        </w:rPr>
        <w:t>anvi-import-functions -c jkh158_spadesHYBRID_prokka.db -i jkh158_spadesHYBRID_annotation.txt</w:t>
      </w:r>
    </w:p>
    <w:p w14:paraId="7DB11A8E" w14:textId="397E2B85" w:rsidR="03488DF8" w:rsidRDefault="03488DF8">
      <w:r w:rsidRPr="03488DF8">
        <w:rPr>
          <w:rFonts w:ascii="Courier New" w:eastAsia="Courier New" w:hAnsi="Courier New" w:cs="Courier New"/>
        </w:rPr>
        <w:t xml:space="preserve"> </w:t>
      </w:r>
    </w:p>
    <w:p w14:paraId="07821B04" w14:textId="285DD26A" w:rsidR="03488DF8" w:rsidRDefault="03488DF8">
      <w:r w:rsidRPr="03488DF8">
        <w:rPr>
          <w:rFonts w:ascii="Courier New" w:eastAsia="Courier New" w:hAnsi="Courier New" w:cs="Courier New"/>
        </w:rPr>
        <w:t xml:space="preserve">anvi-gen-contigs-database -f jkh158_unicyclerHYBRID_reformatted.fasta -o jkh158_unicyclerHYBRID_prokka.db --external-gene-calls </w:t>
      </w:r>
      <w:r w:rsidRPr="03488DF8">
        <w:rPr>
          <w:rFonts w:ascii="Courier New" w:eastAsia="Courier New" w:hAnsi="Courier New" w:cs="Courier New"/>
        </w:rPr>
        <w:lastRenderedPageBreak/>
        <w:t>jkh158_unicyclerHYBRID_gene_calls.txt -n jkh158_unicyclerHYBRID_prokka_database</w:t>
      </w:r>
    </w:p>
    <w:p w14:paraId="75C7BF06" w14:textId="4AB1F967" w:rsidR="03488DF8" w:rsidRDefault="03488DF8">
      <w:r w:rsidRPr="03488DF8">
        <w:rPr>
          <w:rFonts w:ascii="Courier New" w:eastAsia="Courier New" w:hAnsi="Courier New" w:cs="Courier New"/>
        </w:rPr>
        <w:t>anvi-import-functions -c jkh158_unicyclerHYBRID_prokka.db -i jkh158_unicyclerHYBRID_annotation.txt</w:t>
      </w:r>
    </w:p>
    <w:p w14:paraId="58C1B2B9" w14:textId="79ADB2E2" w:rsidR="03488DF8" w:rsidRDefault="03488DF8">
      <w:r w:rsidRPr="03488DF8">
        <w:rPr>
          <w:rFonts w:ascii="Courier New" w:eastAsia="Courier New" w:hAnsi="Courier New" w:cs="Courier New"/>
        </w:rPr>
        <w:t xml:space="preserve"> </w:t>
      </w:r>
    </w:p>
    <w:p w14:paraId="44AF4308" w14:textId="02118144" w:rsidR="03488DF8" w:rsidRDefault="03488DF8">
      <w:r w:rsidRPr="03488DF8">
        <w:rPr>
          <w:rFonts w:ascii="Courier New" w:eastAsia="Courier New" w:hAnsi="Courier New" w:cs="Courier New"/>
        </w:rPr>
        <w:t xml:space="preserve"> </w:t>
      </w:r>
    </w:p>
    <w:p w14:paraId="74E411E9" w14:textId="28FBA15D" w:rsidR="03488DF8" w:rsidRDefault="03488DF8">
      <w:r w:rsidRPr="03488DF8">
        <w:rPr>
          <w:rFonts w:ascii="Courier New" w:eastAsia="Courier New" w:hAnsi="Courier New" w:cs="Courier New"/>
        </w:rPr>
        <w:t># Anvio: running Hmms</w:t>
      </w:r>
    </w:p>
    <w:p w14:paraId="400CD84D" w14:textId="0195F56A" w:rsidR="03488DF8" w:rsidRDefault="03488DF8">
      <w:r w:rsidRPr="03488DF8">
        <w:rPr>
          <w:rFonts w:ascii="Courier New" w:eastAsia="Courier New" w:hAnsi="Courier New" w:cs="Courier New"/>
        </w:rPr>
        <w:t xml:space="preserve"> </w:t>
      </w:r>
    </w:p>
    <w:p w14:paraId="7A2E779E" w14:textId="7A99A8FA" w:rsidR="03488DF8" w:rsidRDefault="03488DF8">
      <w:r w:rsidRPr="03488DF8">
        <w:rPr>
          <w:rFonts w:ascii="Courier New" w:eastAsia="Courier New" w:hAnsi="Courier New" w:cs="Courier New"/>
        </w:rPr>
        <w:t>anvi-run-hmms -c 1748_SPAdes_prokka.db --num-threads 4</w:t>
      </w:r>
    </w:p>
    <w:p w14:paraId="5180DA5F" w14:textId="1E501491" w:rsidR="03488DF8" w:rsidRDefault="03488DF8">
      <w:r w:rsidRPr="03488DF8">
        <w:rPr>
          <w:rFonts w:ascii="Courier New" w:eastAsia="Courier New" w:hAnsi="Courier New" w:cs="Courier New"/>
        </w:rPr>
        <w:t>anvi-run-hmms -c 1748_canu_prokka.db --num-threads 4</w:t>
      </w:r>
    </w:p>
    <w:p w14:paraId="42E7E2E6" w14:textId="4B83BCF7" w:rsidR="03488DF8" w:rsidRDefault="03488DF8">
      <w:r w:rsidRPr="03488DF8">
        <w:rPr>
          <w:rFonts w:ascii="Courier New" w:eastAsia="Courier New" w:hAnsi="Courier New" w:cs="Courier New"/>
        </w:rPr>
        <w:t>anvi-run-hmms -c 1748_nanopolish_prokka.db --num-threads 4</w:t>
      </w:r>
    </w:p>
    <w:p w14:paraId="670375FC" w14:textId="421A1154" w:rsidR="03488DF8" w:rsidRDefault="03488DF8">
      <w:r w:rsidRPr="03488DF8">
        <w:rPr>
          <w:rFonts w:ascii="Courier New" w:eastAsia="Courier New" w:hAnsi="Courier New" w:cs="Courier New"/>
        </w:rPr>
        <w:t>anvi-run-hmms -c 1748_pilon_prokka.db --num-threads 4</w:t>
      </w:r>
    </w:p>
    <w:p w14:paraId="189366B5" w14:textId="1B332FAE" w:rsidR="03488DF8" w:rsidRDefault="03488DF8">
      <w:r w:rsidRPr="03488DF8">
        <w:rPr>
          <w:rFonts w:ascii="Courier New" w:eastAsia="Courier New" w:hAnsi="Courier New" w:cs="Courier New"/>
        </w:rPr>
        <w:t>anvi-run-hmms -c 1748_spades_hybrid_prokka.db --num-threads 4</w:t>
      </w:r>
    </w:p>
    <w:p w14:paraId="2579E012" w14:textId="545A2AB0" w:rsidR="03488DF8" w:rsidRDefault="03488DF8">
      <w:r w:rsidRPr="03488DF8">
        <w:rPr>
          <w:rFonts w:ascii="Courier New" w:eastAsia="Courier New" w:hAnsi="Courier New" w:cs="Courier New"/>
        </w:rPr>
        <w:t>anvi-run-hmms -c 1748_unicycler_hybrid_prokka.db --num-threads 4</w:t>
      </w:r>
    </w:p>
    <w:p w14:paraId="414F92E8" w14:textId="506F6F0F" w:rsidR="03488DF8" w:rsidRDefault="03488DF8">
      <w:r w:rsidRPr="03488DF8">
        <w:rPr>
          <w:rFonts w:ascii="Courier New" w:eastAsia="Courier New" w:hAnsi="Courier New" w:cs="Courier New"/>
        </w:rPr>
        <w:t>anvi-run-hmms -c 1748_unicycler_prokka.db --num-threads 4</w:t>
      </w:r>
    </w:p>
    <w:p w14:paraId="744CCD9D" w14:textId="51175AB8" w:rsidR="03488DF8" w:rsidRDefault="03488DF8">
      <w:r w:rsidRPr="03488DF8">
        <w:rPr>
          <w:rFonts w:ascii="Courier New" w:eastAsia="Courier New" w:hAnsi="Courier New" w:cs="Courier New"/>
        </w:rPr>
        <w:t xml:space="preserve"> </w:t>
      </w:r>
    </w:p>
    <w:p w14:paraId="236E1FF0" w14:textId="5F9DB366" w:rsidR="03488DF8" w:rsidRDefault="03488DF8">
      <w:r w:rsidRPr="03488DF8">
        <w:rPr>
          <w:rFonts w:ascii="Courier New" w:eastAsia="Courier New" w:hAnsi="Courier New" w:cs="Courier New"/>
        </w:rPr>
        <w:t>anvi-run-hmms -c 2071_SPAdes_prokka.db --num-threads 4</w:t>
      </w:r>
    </w:p>
    <w:p w14:paraId="51BD255A" w14:textId="11DD6758" w:rsidR="03488DF8" w:rsidRDefault="03488DF8">
      <w:r w:rsidRPr="03488DF8">
        <w:rPr>
          <w:rFonts w:ascii="Courier New" w:eastAsia="Courier New" w:hAnsi="Courier New" w:cs="Courier New"/>
        </w:rPr>
        <w:t>anvi-run-hmms -c 2071_canu_prokka.db --num-threads 4</w:t>
      </w:r>
    </w:p>
    <w:p w14:paraId="7FC414C6" w14:textId="44469826" w:rsidR="03488DF8" w:rsidRDefault="03488DF8">
      <w:r w:rsidRPr="03488DF8">
        <w:rPr>
          <w:rFonts w:ascii="Courier New" w:eastAsia="Courier New" w:hAnsi="Courier New" w:cs="Courier New"/>
        </w:rPr>
        <w:t>anvi-run-hmms -c 2071_nanopolish_prokka.db --num-threads 4</w:t>
      </w:r>
    </w:p>
    <w:p w14:paraId="6B3B5F30" w14:textId="2F64A26C" w:rsidR="03488DF8" w:rsidRDefault="03488DF8">
      <w:r w:rsidRPr="03488DF8">
        <w:rPr>
          <w:rFonts w:ascii="Courier New" w:eastAsia="Courier New" w:hAnsi="Courier New" w:cs="Courier New"/>
        </w:rPr>
        <w:t>anvi-run-hmms -c 2071_pilon_prokka.db --num-threads 4</w:t>
      </w:r>
    </w:p>
    <w:p w14:paraId="328E455F" w14:textId="305B1885" w:rsidR="03488DF8" w:rsidRDefault="03488DF8">
      <w:r w:rsidRPr="03488DF8">
        <w:rPr>
          <w:rFonts w:ascii="Courier New" w:eastAsia="Courier New" w:hAnsi="Courier New" w:cs="Courier New"/>
        </w:rPr>
        <w:t>anvi-run-hmms -c 2071_spades_hybrid_prokka.db --num-threads 4</w:t>
      </w:r>
    </w:p>
    <w:p w14:paraId="0F9D07A6" w14:textId="03D9810D" w:rsidR="03488DF8" w:rsidRDefault="03488DF8">
      <w:r w:rsidRPr="03488DF8">
        <w:rPr>
          <w:rFonts w:ascii="Courier New" w:eastAsia="Courier New" w:hAnsi="Courier New" w:cs="Courier New"/>
        </w:rPr>
        <w:t>anvi-run-hmms -c 2071_unicycler_hybrid_prokka.db --num-threads 4</w:t>
      </w:r>
    </w:p>
    <w:p w14:paraId="3F5DAECF" w14:textId="5B1BB843" w:rsidR="03488DF8" w:rsidRDefault="03488DF8">
      <w:r w:rsidRPr="03488DF8">
        <w:rPr>
          <w:rFonts w:ascii="Courier New" w:eastAsia="Courier New" w:hAnsi="Courier New" w:cs="Courier New"/>
        </w:rPr>
        <w:t>anvi-run-hmms -c 2071_unicycler_prokka.db --num-threads 4</w:t>
      </w:r>
    </w:p>
    <w:p w14:paraId="5F843B7F" w14:textId="5BC5D20C" w:rsidR="03488DF8" w:rsidRDefault="03488DF8">
      <w:r w:rsidRPr="03488DF8">
        <w:rPr>
          <w:rFonts w:ascii="Courier New" w:eastAsia="Courier New" w:hAnsi="Courier New" w:cs="Courier New"/>
        </w:rPr>
        <w:t xml:space="preserve"> </w:t>
      </w:r>
    </w:p>
    <w:p w14:paraId="5C70E057" w14:textId="57CA916C" w:rsidR="03488DF8" w:rsidRDefault="03488DF8">
      <w:r w:rsidRPr="03488DF8">
        <w:rPr>
          <w:rFonts w:ascii="Courier New" w:eastAsia="Courier New" w:hAnsi="Courier New" w:cs="Courier New"/>
        </w:rPr>
        <w:t>anvi-run-hmms -c 2345_SPAdes_prokka.db --num-threads 4</w:t>
      </w:r>
    </w:p>
    <w:p w14:paraId="3E3C6BCF" w14:textId="0C29A9A8" w:rsidR="03488DF8" w:rsidRDefault="03488DF8">
      <w:r w:rsidRPr="03488DF8">
        <w:rPr>
          <w:rFonts w:ascii="Courier New" w:eastAsia="Courier New" w:hAnsi="Courier New" w:cs="Courier New"/>
        </w:rPr>
        <w:t>anvi-run-hmms -c 2345_canu_prokka.db --num-threads 4</w:t>
      </w:r>
    </w:p>
    <w:p w14:paraId="245F0FAC" w14:textId="4DBE5E2B" w:rsidR="03488DF8" w:rsidRDefault="03488DF8">
      <w:r w:rsidRPr="03488DF8">
        <w:rPr>
          <w:rFonts w:ascii="Courier New" w:eastAsia="Courier New" w:hAnsi="Courier New" w:cs="Courier New"/>
        </w:rPr>
        <w:t>anvi-run-hmms -c 2345_nanopolish_prokka.db --num-threads 4</w:t>
      </w:r>
    </w:p>
    <w:p w14:paraId="5C009D5B" w14:textId="58B149ED" w:rsidR="03488DF8" w:rsidRDefault="03488DF8">
      <w:r w:rsidRPr="03488DF8">
        <w:rPr>
          <w:rFonts w:ascii="Courier New" w:eastAsia="Courier New" w:hAnsi="Courier New" w:cs="Courier New"/>
        </w:rPr>
        <w:t>anvi-run-hmms -c 2345_pilon_prokka.db --num-threads 4</w:t>
      </w:r>
    </w:p>
    <w:p w14:paraId="60B7D262" w14:textId="5E96A7AD" w:rsidR="03488DF8" w:rsidRDefault="03488DF8">
      <w:r w:rsidRPr="03488DF8">
        <w:rPr>
          <w:rFonts w:ascii="Courier New" w:eastAsia="Courier New" w:hAnsi="Courier New" w:cs="Courier New"/>
        </w:rPr>
        <w:t>anvi-run-hmms -c 2345_spades_hybrid_prokka.db --num-threads 4</w:t>
      </w:r>
    </w:p>
    <w:p w14:paraId="1F3F2C72" w14:textId="12067F89" w:rsidR="03488DF8" w:rsidRDefault="03488DF8">
      <w:r w:rsidRPr="03488DF8">
        <w:rPr>
          <w:rFonts w:ascii="Courier New" w:eastAsia="Courier New" w:hAnsi="Courier New" w:cs="Courier New"/>
        </w:rPr>
        <w:t>anvi-run-hmms -c 2345_unicycler_hybrid_prokka.db --num-threads 4</w:t>
      </w:r>
    </w:p>
    <w:p w14:paraId="23EE2F73" w14:textId="12A17F6B" w:rsidR="03488DF8" w:rsidRDefault="03488DF8">
      <w:r w:rsidRPr="03488DF8">
        <w:rPr>
          <w:rFonts w:ascii="Courier New" w:eastAsia="Courier New" w:hAnsi="Courier New" w:cs="Courier New"/>
        </w:rPr>
        <w:t>anvi-run-hmms -c 2345_unicycler_prokka.db --num-threads 4</w:t>
      </w:r>
    </w:p>
    <w:p w14:paraId="2008476D" w14:textId="0BDA093D" w:rsidR="03488DF8" w:rsidRDefault="03488DF8">
      <w:r w:rsidRPr="03488DF8">
        <w:rPr>
          <w:rFonts w:ascii="Courier New" w:eastAsia="Courier New" w:hAnsi="Courier New" w:cs="Courier New"/>
        </w:rPr>
        <w:lastRenderedPageBreak/>
        <w:t xml:space="preserve"> </w:t>
      </w:r>
    </w:p>
    <w:p w14:paraId="73BFB642" w14:textId="0CC8FA21" w:rsidR="03488DF8" w:rsidRDefault="03488DF8">
      <w:r w:rsidRPr="03488DF8">
        <w:rPr>
          <w:rFonts w:ascii="Courier New" w:eastAsia="Courier New" w:hAnsi="Courier New" w:cs="Courier New"/>
        </w:rPr>
        <w:t>anvi-run-hmms -c 2347_SPAdes_prokka.db --num-threads 4</w:t>
      </w:r>
    </w:p>
    <w:p w14:paraId="560187EB" w14:textId="4CB08E57" w:rsidR="03488DF8" w:rsidRDefault="03488DF8">
      <w:r w:rsidRPr="03488DF8">
        <w:rPr>
          <w:rFonts w:ascii="Courier New" w:eastAsia="Courier New" w:hAnsi="Courier New" w:cs="Courier New"/>
        </w:rPr>
        <w:t>anvi-run-hmms -c 2347_canu_prokka.db --num-threads 4</w:t>
      </w:r>
    </w:p>
    <w:p w14:paraId="6DB16899" w14:textId="6A259922" w:rsidR="03488DF8" w:rsidRDefault="03488DF8">
      <w:r w:rsidRPr="03488DF8">
        <w:rPr>
          <w:rFonts w:ascii="Courier New" w:eastAsia="Courier New" w:hAnsi="Courier New" w:cs="Courier New"/>
        </w:rPr>
        <w:t>anvi-run-hmms -c 2347_nanopolish_prokka.db --num-threads 4</w:t>
      </w:r>
    </w:p>
    <w:p w14:paraId="131CFB30" w14:textId="27806FF1" w:rsidR="03488DF8" w:rsidRDefault="03488DF8">
      <w:r w:rsidRPr="03488DF8">
        <w:rPr>
          <w:rFonts w:ascii="Courier New" w:eastAsia="Courier New" w:hAnsi="Courier New" w:cs="Courier New"/>
        </w:rPr>
        <w:t>anvi-run-hmms -c 2347_pilon_prokka.db --num-threads 4</w:t>
      </w:r>
    </w:p>
    <w:p w14:paraId="58A1347E" w14:textId="268100F8" w:rsidR="03488DF8" w:rsidRDefault="03488DF8">
      <w:r w:rsidRPr="03488DF8">
        <w:rPr>
          <w:rFonts w:ascii="Courier New" w:eastAsia="Courier New" w:hAnsi="Courier New" w:cs="Courier New"/>
        </w:rPr>
        <w:t>anvi-run-hmms -c 2347_spades_hybrid_prokka.db --num-threads 4</w:t>
      </w:r>
    </w:p>
    <w:p w14:paraId="5EBF06AC" w14:textId="2214D84D" w:rsidR="03488DF8" w:rsidRDefault="03488DF8">
      <w:r w:rsidRPr="03488DF8">
        <w:rPr>
          <w:rFonts w:ascii="Courier New" w:eastAsia="Courier New" w:hAnsi="Courier New" w:cs="Courier New"/>
        </w:rPr>
        <w:t>anvi-run-hmms -c 2347_unicycler_hybrid_prokka.db --num-threads 4</w:t>
      </w:r>
    </w:p>
    <w:p w14:paraId="1C5D4E77" w14:textId="01D3C9D3" w:rsidR="03488DF8" w:rsidRDefault="03488DF8">
      <w:r w:rsidRPr="03488DF8">
        <w:rPr>
          <w:rFonts w:ascii="Courier New" w:eastAsia="Courier New" w:hAnsi="Courier New" w:cs="Courier New"/>
        </w:rPr>
        <w:t>anvi-run-hmms -c 2347_unicycler_prokka.db --num-threads 4</w:t>
      </w:r>
    </w:p>
    <w:p w14:paraId="0B116ECE" w14:textId="4D92FE90" w:rsidR="03488DF8" w:rsidRDefault="03488DF8">
      <w:r w:rsidRPr="03488DF8">
        <w:rPr>
          <w:rFonts w:ascii="Courier New" w:eastAsia="Courier New" w:hAnsi="Courier New" w:cs="Courier New"/>
        </w:rPr>
        <w:t xml:space="preserve"> </w:t>
      </w:r>
    </w:p>
    <w:p w14:paraId="53AE4FAE" w14:textId="1CA3EB26" w:rsidR="03488DF8" w:rsidRDefault="03488DF8">
      <w:r w:rsidRPr="03488DF8">
        <w:rPr>
          <w:rFonts w:ascii="Courier New" w:eastAsia="Courier New" w:hAnsi="Courier New" w:cs="Courier New"/>
        </w:rPr>
        <w:t>anvi-run-hmms -c 2348_SPAdes_prokka.db --num-threads 4</w:t>
      </w:r>
    </w:p>
    <w:p w14:paraId="7738786C" w14:textId="16DC632D" w:rsidR="03488DF8" w:rsidRDefault="03488DF8">
      <w:r w:rsidRPr="03488DF8">
        <w:rPr>
          <w:rFonts w:ascii="Courier New" w:eastAsia="Courier New" w:hAnsi="Courier New" w:cs="Courier New"/>
        </w:rPr>
        <w:t>anvi-run-hmms -c 2348_canu_prokka.db --num-threads 4</w:t>
      </w:r>
    </w:p>
    <w:p w14:paraId="1B51D811" w14:textId="49FC1DE5" w:rsidR="03488DF8" w:rsidRDefault="03488DF8">
      <w:r w:rsidRPr="03488DF8">
        <w:rPr>
          <w:rFonts w:ascii="Courier New" w:eastAsia="Courier New" w:hAnsi="Courier New" w:cs="Courier New"/>
        </w:rPr>
        <w:t>anvi-run-hmms -c 2348_nanopolished_prokka.db --num-threads 4</w:t>
      </w:r>
    </w:p>
    <w:p w14:paraId="2CFBD505" w14:textId="45E038CB" w:rsidR="03488DF8" w:rsidRDefault="03488DF8">
      <w:r w:rsidRPr="03488DF8">
        <w:rPr>
          <w:rFonts w:ascii="Courier New" w:eastAsia="Courier New" w:hAnsi="Courier New" w:cs="Courier New"/>
        </w:rPr>
        <w:t>anvi-run-hmms -c 2348_pilon_prokka.db --num-threads 4</w:t>
      </w:r>
    </w:p>
    <w:p w14:paraId="4F45448F" w14:textId="66A502AC" w:rsidR="03488DF8" w:rsidRDefault="03488DF8">
      <w:r w:rsidRPr="03488DF8">
        <w:rPr>
          <w:rFonts w:ascii="Courier New" w:eastAsia="Courier New" w:hAnsi="Courier New" w:cs="Courier New"/>
        </w:rPr>
        <w:t>anvi-run-hmms -c 2348_spades_hybrid_prokka.db --num-threads 4</w:t>
      </w:r>
    </w:p>
    <w:p w14:paraId="3C9B82B9" w14:textId="16A98231" w:rsidR="03488DF8" w:rsidRDefault="03488DF8">
      <w:r w:rsidRPr="03488DF8">
        <w:rPr>
          <w:rFonts w:ascii="Courier New" w:eastAsia="Courier New" w:hAnsi="Courier New" w:cs="Courier New"/>
        </w:rPr>
        <w:t>anvi-run-hmms -c 2348_unicycler_hybrid_prokka.db --num-threads 4</w:t>
      </w:r>
    </w:p>
    <w:p w14:paraId="16828821" w14:textId="25AF1380" w:rsidR="03488DF8" w:rsidRDefault="03488DF8">
      <w:r w:rsidRPr="03488DF8">
        <w:rPr>
          <w:rFonts w:ascii="Courier New" w:eastAsia="Courier New" w:hAnsi="Courier New" w:cs="Courier New"/>
        </w:rPr>
        <w:t>anvi-run-hmms -c 2348_unicycler_prokka.db --num-threads 4</w:t>
      </w:r>
    </w:p>
    <w:p w14:paraId="2338900B" w14:textId="68A6B4A5" w:rsidR="03488DF8" w:rsidRDefault="03488DF8">
      <w:r w:rsidRPr="03488DF8">
        <w:rPr>
          <w:rFonts w:ascii="Courier New" w:eastAsia="Courier New" w:hAnsi="Courier New" w:cs="Courier New"/>
        </w:rPr>
        <w:t xml:space="preserve"> </w:t>
      </w:r>
    </w:p>
    <w:p w14:paraId="39FD56C7" w14:textId="49676826" w:rsidR="03488DF8" w:rsidRDefault="03488DF8">
      <w:r w:rsidRPr="03488DF8">
        <w:rPr>
          <w:rFonts w:ascii="Courier New" w:eastAsia="Courier New" w:hAnsi="Courier New" w:cs="Courier New"/>
        </w:rPr>
        <w:t>anvi-run-hmms -c jg3_SPAdes_prokka.db --num-threads 4</w:t>
      </w:r>
    </w:p>
    <w:p w14:paraId="60F350F9" w14:textId="264E4429" w:rsidR="03488DF8" w:rsidRDefault="03488DF8">
      <w:r w:rsidRPr="03488DF8">
        <w:rPr>
          <w:rFonts w:ascii="Courier New" w:eastAsia="Courier New" w:hAnsi="Courier New" w:cs="Courier New"/>
        </w:rPr>
        <w:t>anvi-run-hmms -c jg3_canu_prokka.db --num-threads 4</w:t>
      </w:r>
    </w:p>
    <w:p w14:paraId="07DF65CE" w14:textId="3E2551C1" w:rsidR="03488DF8" w:rsidRDefault="03488DF8">
      <w:r w:rsidRPr="03488DF8">
        <w:rPr>
          <w:rFonts w:ascii="Courier New" w:eastAsia="Courier New" w:hAnsi="Courier New" w:cs="Courier New"/>
        </w:rPr>
        <w:t>anvi-run-hmms -c jg3_new_nanopolished_prokka.db --num-threads 4</w:t>
      </w:r>
    </w:p>
    <w:p w14:paraId="5BFE9B78" w14:textId="7930D53D" w:rsidR="03488DF8" w:rsidRDefault="03488DF8">
      <w:r w:rsidRPr="03488DF8">
        <w:rPr>
          <w:rFonts w:ascii="Courier New" w:eastAsia="Courier New" w:hAnsi="Courier New" w:cs="Courier New"/>
        </w:rPr>
        <w:t>anvi-run-hmms -c jg3_pilon_prokka.db --num-threads 4</w:t>
      </w:r>
    </w:p>
    <w:p w14:paraId="12E8C90E" w14:textId="269A707A" w:rsidR="03488DF8" w:rsidRDefault="03488DF8">
      <w:r w:rsidRPr="03488DF8">
        <w:rPr>
          <w:rFonts w:ascii="Courier New" w:eastAsia="Courier New" w:hAnsi="Courier New" w:cs="Courier New"/>
        </w:rPr>
        <w:t>anvi-run-hmms -c jg3_spades_hybrid_prokka.db --num-threads 4</w:t>
      </w:r>
    </w:p>
    <w:p w14:paraId="4EF4DD5B" w14:textId="6F930102" w:rsidR="03488DF8" w:rsidRDefault="03488DF8">
      <w:r w:rsidRPr="03488DF8">
        <w:rPr>
          <w:rFonts w:ascii="Courier New" w:eastAsia="Courier New" w:hAnsi="Courier New" w:cs="Courier New"/>
        </w:rPr>
        <w:t>anvi-run-hmms -c jg3_unicycler_hybrid_prokka.db --num-threads 4</w:t>
      </w:r>
    </w:p>
    <w:p w14:paraId="346D8CA6" w14:textId="78998056" w:rsidR="03488DF8" w:rsidRDefault="03488DF8">
      <w:r w:rsidRPr="03488DF8">
        <w:rPr>
          <w:rFonts w:ascii="Courier New" w:eastAsia="Courier New" w:hAnsi="Courier New" w:cs="Courier New"/>
        </w:rPr>
        <w:t>anvi-run-hmms -c jg3_unicycler_prokka.db --num-threads 4</w:t>
      </w:r>
    </w:p>
    <w:p w14:paraId="057BFFE6" w14:textId="50B51E3E" w:rsidR="03488DF8" w:rsidRDefault="03488DF8">
      <w:r w:rsidRPr="03488DF8">
        <w:rPr>
          <w:rFonts w:ascii="Courier New" w:eastAsia="Courier New" w:hAnsi="Courier New" w:cs="Courier New"/>
        </w:rPr>
        <w:t xml:space="preserve"> </w:t>
      </w:r>
    </w:p>
    <w:p w14:paraId="18E3AB86" w14:textId="3D1E27C9" w:rsidR="03488DF8" w:rsidRDefault="03488DF8">
      <w:r w:rsidRPr="03488DF8">
        <w:rPr>
          <w:rFonts w:ascii="Courier New" w:eastAsia="Courier New" w:hAnsi="Courier New" w:cs="Courier New"/>
        </w:rPr>
        <w:t>anvi-run-hmms -c JKH125_SPAdes_prokka.db --num-threads 4</w:t>
      </w:r>
    </w:p>
    <w:p w14:paraId="42243F43" w14:textId="7C54A38C" w:rsidR="03488DF8" w:rsidRDefault="03488DF8">
      <w:r w:rsidRPr="03488DF8">
        <w:rPr>
          <w:rFonts w:ascii="Courier New" w:eastAsia="Courier New" w:hAnsi="Courier New" w:cs="Courier New"/>
        </w:rPr>
        <w:t>anvi-run-hmms -c JKH125_canu_prokka.db --num-threads 4</w:t>
      </w:r>
    </w:p>
    <w:p w14:paraId="72D30919" w14:textId="05F8A765" w:rsidR="03488DF8" w:rsidRDefault="03488DF8">
      <w:r w:rsidRPr="03488DF8">
        <w:rPr>
          <w:rFonts w:ascii="Courier New" w:eastAsia="Courier New" w:hAnsi="Courier New" w:cs="Courier New"/>
        </w:rPr>
        <w:t>anvi-run-hmms -c JKH125_unicycler_prokka.db --num-threads 4</w:t>
      </w:r>
    </w:p>
    <w:p w14:paraId="33EED595" w14:textId="0AC3071D" w:rsidR="03488DF8" w:rsidRDefault="03488DF8">
      <w:r w:rsidRPr="03488DF8">
        <w:rPr>
          <w:rFonts w:ascii="Courier New" w:eastAsia="Courier New" w:hAnsi="Courier New" w:cs="Courier New"/>
        </w:rPr>
        <w:t>anvi-run-hmms -c jkh125_nanopolished_prokka.db --num-threads 4</w:t>
      </w:r>
    </w:p>
    <w:p w14:paraId="78592258" w14:textId="321823FD" w:rsidR="03488DF8" w:rsidRDefault="03488DF8">
      <w:r w:rsidRPr="03488DF8">
        <w:rPr>
          <w:rFonts w:ascii="Courier New" w:eastAsia="Courier New" w:hAnsi="Courier New" w:cs="Courier New"/>
        </w:rPr>
        <w:t>anvi-run-hmms -c jkh125_pilon_prokka.db --num-threads 4</w:t>
      </w:r>
    </w:p>
    <w:p w14:paraId="59306256" w14:textId="6980BE66" w:rsidR="03488DF8" w:rsidRDefault="03488DF8">
      <w:r w:rsidRPr="03488DF8">
        <w:rPr>
          <w:rFonts w:ascii="Courier New" w:eastAsia="Courier New" w:hAnsi="Courier New" w:cs="Courier New"/>
        </w:rPr>
        <w:lastRenderedPageBreak/>
        <w:t>anvi-run-hmms -c jkh125_spadesHYBRID_prokka.db --num-threads 4</w:t>
      </w:r>
    </w:p>
    <w:p w14:paraId="4B7FAE06" w14:textId="196F3ACD" w:rsidR="03488DF8" w:rsidRDefault="03488DF8">
      <w:r w:rsidRPr="03488DF8">
        <w:rPr>
          <w:rFonts w:ascii="Courier New" w:eastAsia="Courier New" w:hAnsi="Courier New" w:cs="Courier New"/>
        </w:rPr>
        <w:t>anvi-run-hmms -c jkh125_unicyclerHYBRID_prokka.db --num-threads 4</w:t>
      </w:r>
    </w:p>
    <w:p w14:paraId="238472BC" w14:textId="21440504" w:rsidR="03488DF8" w:rsidRDefault="03488DF8">
      <w:r w:rsidRPr="03488DF8">
        <w:rPr>
          <w:rFonts w:ascii="Courier New" w:eastAsia="Courier New" w:hAnsi="Courier New" w:cs="Courier New"/>
        </w:rPr>
        <w:t xml:space="preserve"> </w:t>
      </w:r>
    </w:p>
    <w:p w14:paraId="17F5947D" w14:textId="6D29193F" w:rsidR="03488DF8" w:rsidRDefault="03488DF8">
      <w:r w:rsidRPr="03488DF8">
        <w:rPr>
          <w:rFonts w:ascii="Courier New" w:eastAsia="Courier New" w:hAnsi="Courier New" w:cs="Courier New"/>
        </w:rPr>
        <w:t>anvi-run-hmms -c jkh144_nanopolished_prokka.db --num-threads 4</w:t>
      </w:r>
    </w:p>
    <w:p w14:paraId="02F03F19" w14:textId="244F1D7C" w:rsidR="03488DF8" w:rsidRDefault="03488DF8">
      <w:r w:rsidRPr="03488DF8">
        <w:rPr>
          <w:rFonts w:ascii="Courier New" w:eastAsia="Courier New" w:hAnsi="Courier New" w:cs="Courier New"/>
        </w:rPr>
        <w:t>anvi-run-hmms -c jkh144_pilon_prokka.db --num-threads 4</w:t>
      </w:r>
    </w:p>
    <w:p w14:paraId="62B503EB" w14:textId="63090F4B" w:rsidR="03488DF8" w:rsidRDefault="03488DF8">
      <w:r w:rsidRPr="03488DF8">
        <w:rPr>
          <w:rFonts w:ascii="Courier New" w:eastAsia="Courier New" w:hAnsi="Courier New" w:cs="Courier New"/>
        </w:rPr>
        <w:t>anvi-run-hmms -c jkh144_spadesHYBRID_prokka.db --num-threads 4</w:t>
      </w:r>
    </w:p>
    <w:p w14:paraId="1F435A9B" w14:textId="38790709" w:rsidR="03488DF8" w:rsidRDefault="03488DF8">
      <w:r w:rsidRPr="03488DF8">
        <w:rPr>
          <w:rFonts w:ascii="Courier New" w:eastAsia="Courier New" w:hAnsi="Courier New" w:cs="Courier New"/>
        </w:rPr>
        <w:t>anvi-run-hmms -c jkh144_unicyclerHYBRID_prokka.db --num-threads 4</w:t>
      </w:r>
    </w:p>
    <w:p w14:paraId="5A67E5F2" w14:textId="7B1ED570" w:rsidR="03488DF8" w:rsidRDefault="03488DF8">
      <w:r w:rsidRPr="03488DF8">
        <w:rPr>
          <w:rFonts w:ascii="Courier New" w:eastAsia="Courier New" w:hAnsi="Courier New" w:cs="Courier New"/>
        </w:rPr>
        <w:t>anvi-run-hmms -c JKH144_canu_prokka.db --num-threads 4</w:t>
      </w:r>
    </w:p>
    <w:p w14:paraId="7960C65C" w14:textId="7B58E314" w:rsidR="03488DF8" w:rsidRDefault="03488DF8">
      <w:r w:rsidRPr="03488DF8">
        <w:rPr>
          <w:rFonts w:ascii="Courier New" w:eastAsia="Courier New" w:hAnsi="Courier New" w:cs="Courier New"/>
        </w:rPr>
        <w:t>anvi-run-hmms -c JKH144_SPAdes_prokka.db --num-threads 4</w:t>
      </w:r>
    </w:p>
    <w:p w14:paraId="31782400" w14:textId="7526F2CE" w:rsidR="03488DF8" w:rsidRDefault="03488DF8">
      <w:r w:rsidRPr="03488DF8">
        <w:rPr>
          <w:rFonts w:ascii="Courier New" w:eastAsia="Courier New" w:hAnsi="Courier New" w:cs="Courier New"/>
        </w:rPr>
        <w:t>anvi-run-hmms -c JKH144_unicycler_prokka.db --num-threads 4</w:t>
      </w:r>
    </w:p>
    <w:p w14:paraId="5BE4C6D2" w14:textId="6862B04A" w:rsidR="03488DF8" w:rsidRDefault="03488DF8">
      <w:r w:rsidRPr="03488DF8">
        <w:rPr>
          <w:rFonts w:ascii="Courier New" w:eastAsia="Courier New" w:hAnsi="Courier New" w:cs="Courier New"/>
        </w:rPr>
        <w:t xml:space="preserve"> </w:t>
      </w:r>
    </w:p>
    <w:p w14:paraId="41C4D3BB" w14:textId="32C3E40D" w:rsidR="03488DF8" w:rsidRDefault="03488DF8">
      <w:r w:rsidRPr="03488DF8">
        <w:rPr>
          <w:rFonts w:ascii="Courier New" w:eastAsia="Courier New" w:hAnsi="Courier New" w:cs="Courier New"/>
        </w:rPr>
        <w:t xml:space="preserve"> </w:t>
      </w:r>
    </w:p>
    <w:p w14:paraId="628E066C" w14:textId="2701DABC" w:rsidR="03488DF8" w:rsidRDefault="03488DF8">
      <w:r w:rsidRPr="03488DF8">
        <w:rPr>
          <w:rFonts w:ascii="Courier New" w:eastAsia="Courier New" w:hAnsi="Courier New" w:cs="Courier New"/>
        </w:rPr>
        <w:t xml:space="preserve"> </w:t>
      </w:r>
    </w:p>
    <w:p w14:paraId="111FEC00" w14:textId="468469F1" w:rsidR="03488DF8" w:rsidRDefault="03488DF8">
      <w:r w:rsidRPr="03488DF8">
        <w:rPr>
          <w:rFonts w:ascii="Courier New" w:eastAsia="Courier New" w:hAnsi="Courier New" w:cs="Courier New"/>
        </w:rPr>
        <w:t>anvi-run-hmms -c jkh158_spadesHYBRID_prokka.db --num-threads 4</w:t>
      </w:r>
    </w:p>
    <w:p w14:paraId="58D43D64" w14:textId="4C6CD2CD" w:rsidR="03488DF8" w:rsidRDefault="03488DF8">
      <w:r w:rsidRPr="03488DF8">
        <w:rPr>
          <w:rFonts w:ascii="Courier New" w:eastAsia="Courier New" w:hAnsi="Courier New" w:cs="Courier New"/>
        </w:rPr>
        <w:t>anvi-run-hmms -c jkh158_unicyclerHYBRID_prokka.db --num-threads 4</w:t>
      </w:r>
    </w:p>
    <w:p w14:paraId="67E09F25" w14:textId="069C8A5F" w:rsidR="03488DF8" w:rsidRDefault="03488DF8">
      <w:r w:rsidRPr="03488DF8">
        <w:rPr>
          <w:rFonts w:ascii="Courier New" w:eastAsia="Courier New" w:hAnsi="Courier New" w:cs="Courier New"/>
        </w:rPr>
        <w:t>anvi-run-hmms -c JKH158_SPAdes_prokka.db --num-threads 4</w:t>
      </w:r>
    </w:p>
    <w:p w14:paraId="36DCBCCB" w14:textId="10A45A56" w:rsidR="03488DF8" w:rsidRDefault="03488DF8">
      <w:r w:rsidRPr="03488DF8">
        <w:rPr>
          <w:rFonts w:ascii="Courier New" w:eastAsia="Courier New" w:hAnsi="Courier New" w:cs="Courier New"/>
        </w:rPr>
        <w:t>anvi-run-hmms -c JKH158_unicycler_prokka.db --num-threads 4</w:t>
      </w:r>
    </w:p>
    <w:p w14:paraId="1548AA33" w14:textId="733FAFBB" w:rsidR="03488DF8" w:rsidRDefault="03488DF8">
      <w:r w:rsidRPr="03488DF8">
        <w:rPr>
          <w:rFonts w:ascii="Courier New" w:eastAsia="Courier New" w:hAnsi="Courier New" w:cs="Courier New"/>
        </w:rPr>
        <w:t>anvi-run-hmms -c jkh158_pilon_prokka.db --num-threads 4</w:t>
      </w:r>
    </w:p>
    <w:p w14:paraId="2662A0CA" w14:textId="12282555" w:rsidR="03488DF8" w:rsidRDefault="03488DF8">
      <w:r w:rsidRPr="03488DF8">
        <w:rPr>
          <w:rFonts w:ascii="Courier New" w:eastAsia="Courier New" w:hAnsi="Courier New" w:cs="Courier New"/>
        </w:rPr>
        <w:t>anvi-run-hmms -c jkh158_nanopolished_prokka.db --num-threads 4</w:t>
      </w:r>
    </w:p>
    <w:p w14:paraId="69E724F5" w14:textId="3A1D9301" w:rsidR="03488DF8" w:rsidRDefault="03488DF8">
      <w:r w:rsidRPr="03488DF8">
        <w:rPr>
          <w:rFonts w:ascii="Courier New" w:eastAsia="Courier New" w:hAnsi="Courier New" w:cs="Courier New"/>
        </w:rPr>
        <w:t>anvi-run-hmms -c JKH158_canu_prokka.db --num-threads 4</w:t>
      </w:r>
    </w:p>
    <w:p w14:paraId="2472265A" w14:textId="2512532D" w:rsidR="03488DF8" w:rsidRDefault="03488DF8">
      <w:r w:rsidRPr="03488DF8">
        <w:rPr>
          <w:rFonts w:ascii="Courier New" w:eastAsia="Courier New" w:hAnsi="Courier New" w:cs="Courier New"/>
        </w:rPr>
        <w:t xml:space="preserve"> </w:t>
      </w:r>
    </w:p>
    <w:p w14:paraId="595BD510" w14:textId="4937A7A9" w:rsidR="03488DF8" w:rsidRDefault="03488DF8">
      <w:r w:rsidRPr="03488DF8">
        <w:rPr>
          <w:rFonts w:ascii="Courier New" w:eastAsia="Courier New" w:hAnsi="Courier New" w:cs="Courier New"/>
        </w:rPr>
        <w:t xml:space="preserve"> </w:t>
      </w:r>
    </w:p>
    <w:p w14:paraId="6D020230" w14:textId="77A90E67" w:rsidR="03488DF8" w:rsidRDefault="03488DF8">
      <w:r w:rsidRPr="03488DF8">
        <w:rPr>
          <w:rFonts w:ascii="Courier New" w:eastAsia="Courier New" w:hAnsi="Courier New" w:cs="Courier New"/>
        </w:rPr>
        <w:t># Anvio: Generate genome storage database using .txt name files</w:t>
      </w:r>
    </w:p>
    <w:p w14:paraId="277F1240" w14:textId="170CF5C4" w:rsidR="03488DF8" w:rsidRDefault="03488DF8">
      <w:r w:rsidRPr="03488DF8">
        <w:rPr>
          <w:rFonts w:ascii="Courier New" w:eastAsia="Courier New" w:hAnsi="Courier New" w:cs="Courier New"/>
        </w:rPr>
        <w:t xml:space="preserve"> </w:t>
      </w:r>
    </w:p>
    <w:p w14:paraId="0D8A5A53" w14:textId="11FAE855" w:rsidR="03488DF8" w:rsidRDefault="03488DF8">
      <w:r w:rsidRPr="03488DF8">
        <w:rPr>
          <w:rFonts w:ascii="Courier New" w:eastAsia="Courier New" w:hAnsi="Courier New" w:cs="Courier New"/>
        </w:rPr>
        <w:t>anvi-gen-genomes-storage -e 1748_anvio_db.txt -o 1748-PROKKA-GENOMES.db --gene-caller Prodigal</w:t>
      </w:r>
    </w:p>
    <w:p w14:paraId="6BFE7CB8" w14:textId="075F40E1" w:rsidR="03488DF8" w:rsidRDefault="03488DF8">
      <w:r w:rsidRPr="03488DF8">
        <w:rPr>
          <w:rFonts w:ascii="Courier New" w:eastAsia="Courier New" w:hAnsi="Courier New" w:cs="Courier New"/>
        </w:rPr>
        <w:t xml:space="preserve"> </w:t>
      </w:r>
    </w:p>
    <w:p w14:paraId="4CC0FC56" w14:textId="0D7BDB9C" w:rsidR="03488DF8" w:rsidRDefault="03488DF8">
      <w:r w:rsidRPr="03488DF8">
        <w:rPr>
          <w:rFonts w:ascii="Courier New" w:eastAsia="Courier New" w:hAnsi="Courier New" w:cs="Courier New"/>
        </w:rPr>
        <w:t>anvi-gen-genomes-storage -e 2071_anvio_db.txt -o 2071-PROKKA-GENOMES.db --gene-caller Prodigal</w:t>
      </w:r>
    </w:p>
    <w:p w14:paraId="77400D93" w14:textId="49604709" w:rsidR="03488DF8" w:rsidRDefault="03488DF8">
      <w:r w:rsidRPr="03488DF8">
        <w:rPr>
          <w:rFonts w:ascii="Courier New" w:eastAsia="Courier New" w:hAnsi="Courier New" w:cs="Courier New"/>
        </w:rPr>
        <w:t xml:space="preserve"> </w:t>
      </w:r>
    </w:p>
    <w:p w14:paraId="77478920" w14:textId="2389FE54" w:rsidR="03488DF8" w:rsidRDefault="03488DF8">
      <w:r w:rsidRPr="03488DF8">
        <w:rPr>
          <w:rFonts w:ascii="Courier New" w:eastAsia="Courier New" w:hAnsi="Courier New" w:cs="Courier New"/>
        </w:rPr>
        <w:lastRenderedPageBreak/>
        <w:t>anvi-gen-genomes-storage -e 2345_anvio_db.txt -o 2345-PROKKA-GENOMES.db --gene-caller Prodigal</w:t>
      </w:r>
    </w:p>
    <w:p w14:paraId="23569F6C" w14:textId="70B85E36" w:rsidR="03488DF8" w:rsidRDefault="03488DF8">
      <w:r w:rsidRPr="03488DF8">
        <w:rPr>
          <w:rFonts w:ascii="Courier New" w:eastAsia="Courier New" w:hAnsi="Courier New" w:cs="Courier New"/>
        </w:rPr>
        <w:t xml:space="preserve"> </w:t>
      </w:r>
    </w:p>
    <w:p w14:paraId="6E85F73F" w14:textId="650BFF3E" w:rsidR="03488DF8" w:rsidRDefault="03488DF8">
      <w:r w:rsidRPr="03488DF8">
        <w:rPr>
          <w:rFonts w:ascii="Courier New" w:eastAsia="Courier New" w:hAnsi="Courier New" w:cs="Courier New"/>
        </w:rPr>
        <w:t>anvi-gen-genomes-storage -e 2347_anvio_db.txt -o 2347-PROKKA-GENOMES.db --gene-caller Prodigal</w:t>
      </w:r>
    </w:p>
    <w:p w14:paraId="7C281EDC" w14:textId="229221A5" w:rsidR="03488DF8" w:rsidRDefault="03488DF8">
      <w:r w:rsidRPr="03488DF8">
        <w:rPr>
          <w:rFonts w:ascii="Courier New" w:eastAsia="Courier New" w:hAnsi="Courier New" w:cs="Courier New"/>
        </w:rPr>
        <w:t xml:space="preserve"> </w:t>
      </w:r>
    </w:p>
    <w:p w14:paraId="06A9B981" w14:textId="1E54E6D0" w:rsidR="03488DF8" w:rsidRDefault="03488DF8">
      <w:r w:rsidRPr="03488DF8">
        <w:rPr>
          <w:rFonts w:ascii="Courier New" w:eastAsia="Courier New" w:hAnsi="Courier New" w:cs="Courier New"/>
        </w:rPr>
        <w:t>anvi-gen-genomes-storage -e 2348_anvio_db.txt -o 2348-PROKKA-GENOMES.db --gene-caller Prodigal</w:t>
      </w:r>
    </w:p>
    <w:p w14:paraId="35FC6166" w14:textId="34B053CD" w:rsidR="03488DF8" w:rsidRDefault="03488DF8">
      <w:r w:rsidRPr="03488DF8">
        <w:rPr>
          <w:rFonts w:ascii="Courier New" w:eastAsia="Courier New" w:hAnsi="Courier New" w:cs="Courier New"/>
        </w:rPr>
        <w:t xml:space="preserve"> </w:t>
      </w:r>
    </w:p>
    <w:p w14:paraId="174ECFD0" w14:textId="57545E26" w:rsidR="03488DF8" w:rsidRDefault="03488DF8">
      <w:r w:rsidRPr="03488DF8">
        <w:rPr>
          <w:rFonts w:ascii="Courier New" w:eastAsia="Courier New" w:hAnsi="Courier New" w:cs="Courier New"/>
        </w:rPr>
        <w:t>anvi-gen-genomes-storage -e jg3_anvio_db.txt -o jg3-PROKKA-GENOMES.db --gene-caller Prodigal</w:t>
      </w:r>
    </w:p>
    <w:p w14:paraId="2EC2F30D" w14:textId="5A46F618" w:rsidR="03488DF8" w:rsidRDefault="03488DF8">
      <w:r w:rsidRPr="03488DF8">
        <w:rPr>
          <w:rFonts w:ascii="Courier New" w:eastAsia="Courier New" w:hAnsi="Courier New" w:cs="Courier New"/>
        </w:rPr>
        <w:t xml:space="preserve"> </w:t>
      </w:r>
    </w:p>
    <w:p w14:paraId="3AA9ABD0" w14:textId="3199084A" w:rsidR="03488DF8" w:rsidRDefault="03488DF8">
      <w:r w:rsidRPr="03488DF8">
        <w:rPr>
          <w:rFonts w:ascii="Courier New" w:eastAsia="Courier New" w:hAnsi="Courier New" w:cs="Courier New"/>
        </w:rPr>
        <w:t>anvi-gen-genomes-storage -e jkh125_anvio_db.txt -o JKH125-PROKKA-GENOMES.db --gene-caller Prodigal</w:t>
      </w:r>
    </w:p>
    <w:p w14:paraId="503F04A6" w14:textId="3C5B928B" w:rsidR="03488DF8" w:rsidRDefault="03488DF8">
      <w:r w:rsidRPr="03488DF8">
        <w:rPr>
          <w:rFonts w:ascii="Courier New" w:eastAsia="Courier New" w:hAnsi="Courier New" w:cs="Courier New"/>
        </w:rPr>
        <w:t xml:space="preserve"> </w:t>
      </w:r>
    </w:p>
    <w:p w14:paraId="1A83DAC0" w14:textId="5208F3D7" w:rsidR="03488DF8" w:rsidRDefault="03488DF8">
      <w:r w:rsidRPr="03488DF8">
        <w:rPr>
          <w:rFonts w:ascii="Courier New" w:eastAsia="Courier New" w:hAnsi="Courier New" w:cs="Courier New"/>
        </w:rPr>
        <w:t>anvi-gen-genomes-storage -e jkh144_anvio_db.txt -o JKH144-PROKKA-GENOMES.db --gene-caller Prodigal</w:t>
      </w:r>
    </w:p>
    <w:p w14:paraId="28CBA885" w14:textId="4FC7521F" w:rsidR="03488DF8" w:rsidRDefault="03488DF8">
      <w:r w:rsidRPr="03488DF8">
        <w:rPr>
          <w:rFonts w:ascii="Courier New" w:eastAsia="Courier New" w:hAnsi="Courier New" w:cs="Courier New"/>
        </w:rPr>
        <w:t xml:space="preserve"> </w:t>
      </w:r>
    </w:p>
    <w:p w14:paraId="2E8AC118" w14:textId="0CCF9693" w:rsidR="03488DF8" w:rsidRDefault="03488DF8">
      <w:r w:rsidRPr="03488DF8">
        <w:rPr>
          <w:rFonts w:ascii="Courier New" w:eastAsia="Courier New" w:hAnsi="Courier New" w:cs="Courier New"/>
        </w:rPr>
        <w:t>anvi-gen-genomes-storage -e jkh158_anvio_db.txt -o JKH158-PROKKA-GENOMES.db --gene-caller Prodigal</w:t>
      </w:r>
    </w:p>
    <w:p w14:paraId="3A6A6136" w14:textId="43EB9945" w:rsidR="03488DF8" w:rsidRDefault="03488DF8">
      <w:r w:rsidRPr="03488DF8">
        <w:rPr>
          <w:rFonts w:ascii="Courier New" w:eastAsia="Courier New" w:hAnsi="Courier New" w:cs="Courier New"/>
        </w:rPr>
        <w:t xml:space="preserve"> </w:t>
      </w:r>
    </w:p>
    <w:p w14:paraId="4B299D24" w14:textId="6602B7F8" w:rsidR="03488DF8" w:rsidRDefault="03488DF8">
      <w:r w:rsidRPr="03488DF8">
        <w:rPr>
          <w:rFonts w:ascii="Courier New" w:eastAsia="Courier New" w:hAnsi="Courier New" w:cs="Courier New"/>
        </w:rPr>
        <w:t xml:space="preserve"> </w:t>
      </w:r>
    </w:p>
    <w:p w14:paraId="489F66BE" w14:textId="0E904BE9" w:rsidR="03488DF8" w:rsidRDefault="03488DF8">
      <w:r w:rsidRPr="03488DF8">
        <w:rPr>
          <w:rFonts w:ascii="Courier New" w:eastAsia="Courier New" w:hAnsi="Courier New" w:cs="Courier New"/>
        </w:rPr>
        <w:t># Name and path files for each genome:</w:t>
      </w:r>
    </w:p>
    <w:p w14:paraId="1E993C7E" w14:textId="26BD17AF" w:rsidR="03488DF8" w:rsidRDefault="03488DF8">
      <w:r w:rsidRPr="03488DF8">
        <w:rPr>
          <w:rFonts w:ascii="Courier New" w:eastAsia="Courier New" w:hAnsi="Courier New" w:cs="Courier New"/>
        </w:rPr>
        <w:t>name contigs_db_path</w:t>
      </w:r>
    </w:p>
    <w:p w14:paraId="213ACB4F" w14:textId="02C6EB88" w:rsidR="03488DF8" w:rsidRDefault="03488DF8">
      <w:r w:rsidRPr="03488DF8">
        <w:rPr>
          <w:rFonts w:ascii="Courier New" w:eastAsia="Courier New" w:hAnsi="Courier New" w:cs="Courier New"/>
        </w:rPr>
        <w:t>ah_1748_pilon   1748_pilon_prokka.db</w:t>
      </w:r>
    </w:p>
    <w:p w14:paraId="2048EB50" w14:textId="6B2079B8" w:rsidR="03488DF8" w:rsidRDefault="03488DF8">
      <w:r w:rsidRPr="03488DF8">
        <w:rPr>
          <w:rFonts w:ascii="Courier New" w:eastAsia="Courier New" w:hAnsi="Courier New" w:cs="Courier New"/>
        </w:rPr>
        <w:t>ah_1748_nanopolish    1748_nanopolish_prokka.db</w:t>
      </w:r>
    </w:p>
    <w:p w14:paraId="2864E144" w14:textId="2B550987" w:rsidR="03488DF8" w:rsidRDefault="03488DF8">
      <w:r w:rsidRPr="03488DF8">
        <w:rPr>
          <w:rFonts w:ascii="Courier New" w:eastAsia="Courier New" w:hAnsi="Courier New" w:cs="Courier New"/>
        </w:rPr>
        <w:t>ah_1748_canu    1748_canu_prokka.db</w:t>
      </w:r>
    </w:p>
    <w:p w14:paraId="6ED81DFB" w14:textId="1C5CE18B" w:rsidR="03488DF8" w:rsidRDefault="03488DF8">
      <w:r w:rsidRPr="03488DF8">
        <w:rPr>
          <w:rFonts w:ascii="Courier New" w:eastAsia="Courier New" w:hAnsi="Courier New" w:cs="Courier New"/>
        </w:rPr>
        <w:t>ah_1748_unicycler_hybrid   1748_unicycler_hybrid_prokka.db</w:t>
      </w:r>
    </w:p>
    <w:p w14:paraId="3776A6DA" w14:textId="59D00877" w:rsidR="03488DF8" w:rsidRDefault="03488DF8">
      <w:r w:rsidRPr="03488DF8">
        <w:rPr>
          <w:rFonts w:ascii="Courier New" w:eastAsia="Courier New" w:hAnsi="Courier New" w:cs="Courier New"/>
        </w:rPr>
        <w:t>ah_1748_unicycler     1748_unicycler_prokka.db</w:t>
      </w:r>
    </w:p>
    <w:p w14:paraId="76D6E30E" w14:textId="03406B20" w:rsidR="03488DF8" w:rsidRDefault="03488DF8">
      <w:r w:rsidRPr="03488DF8">
        <w:rPr>
          <w:rFonts w:ascii="Courier New" w:eastAsia="Courier New" w:hAnsi="Courier New" w:cs="Courier New"/>
        </w:rPr>
        <w:t>ah_1748_spades_hybrid 1748_spades_hybrid_prokka.db</w:t>
      </w:r>
    </w:p>
    <w:p w14:paraId="317E2D7C" w14:textId="3C250D84" w:rsidR="03488DF8" w:rsidRDefault="03488DF8">
      <w:r w:rsidRPr="03488DF8">
        <w:rPr>
          <w:rFonts w:ascii="Courier New" w:eastAsia="Courier New" w:hAnsi="Courier New" w:cs="Courier New"/>
        </w:rPr>
        <w:t xml:space="preserve"> </w:t>
      </w:r>
    </w:p>
    <w:p w14:paraId="0D93B781" w14:textId="79BEDA7F" w:rsidR="03488DF8" w:rsidRDefault="03488DF8">
      <w:r w:rsidRPr="03488DF8">
        <w:rPr>
          <w:rFonts w:ascii="Courier New" w:eastAsia="Courier New" w:hAnsi="Courier New" w:cs="Courier New"/>
        </w:rPr>
        <w:t>name contigs_db_path</w:t>
      </w:r>
    </w:p>
    <w:p w14:paraId="3FC0B6ED" w14:textId="12D22AB8" w:rsidR="03488DF8" w:rsidRDefault="03488DF8">
      <w:r w:rsidRPr="03488DF8">
        <w:rPr>
          <w:rFonts w:ascii="Courier New" w:eastAsia="Courier New" w:hAnsi="Courier New" w:cs="Courier New"/>
        </w:rPr>
        <w:lastRenderedPageBreak/>
        <w:t>aer_2071_pilon  2071_pilon_prokka.db</w:t>
      </w:r>
    </w:p>
    <w:p w14:paraId="58DBE70A" w14:textId="4D09048E" w:rsidR="03488DF8" w:rsidRDefault="03488DF8">
      <w:r w:rsidRPr="03488DF8">
        <w:rPr>
          <w:rFonts w:ascii="Courier New" w:eastAsia="Courier New" w:hAnsi="Courier New" w:cs="Courier New"/>
        </w:rPr>
        <w:t>aer_2071_nanopolish   2071_nanopolish_prokka.db</w:t>
      </w:r>
    </w:p>
    <w:p w14:paraId="30588076" w14:textId="79824FBF" w:rsidR="03488DF8" w:rsidRDefault="03488DF8">
      <w:r w:rsidRPr="03488DF8">
        <w:rPr>
          <w:rFonts w:ascii="Courier New" w:eastAsia="Courier New" w:hAnsi="Courier New" w:cs="Courier New"/>
        </w:rPr>
        <w:t>aer_2071_canu   2071_canu_prokka.db</w:t>
      </w:r>
    </w:p>
    <w:p w14:paraId="3F4F6338" w14:textId="2CBFCD1D" w:rsidR="03488DF8" w:rsidRDefault="03488DF8">
      <w:r w:rsidRPr="03488DF8">
        <w:rPr>
          <w:rFonts w:ascii="Courier New" w:eastAsia="Courier New" w:hAnsi="Courier New" w:cs="Courier New"/>
        </w:rPr>
        <w:t>aer_2071_unicycler_hybrid  2071_unicycler_hybrid_prokka.db</w:t>
      </w:r>
    </w:p>
    <w:p w14:paraId="1DD04274" w14:textId="203BE8C4" w:rsidR="03488DF8" w:rsidRDefault="03488DF8">
      <w:r w:rsidRPr="03488DF8">
        <w:rPr>
          <w:rFonts w:ascii="Courier New" w:eastAsia="Courier New" w:hAnsi="Courier New" w:cs="Courier New"/>
        </w:rPr>
        <w:t>aer_2071_unicycler    2071_unicycler_prokka.db</w:t>
      </w:r>
    </w:p>
    <w:p w14:paraId="6CDAFB61" w14:textId="6E0732C8" w:rsidR="03488DF8" w:rsidRDefault="03488DF8">
      <w:r w:rsidRPr="03488DF8">
        <w:rPr>
          <w:rFonts w:ascii="Courier New" w:eastAsia="Courier New" w:hAnsi="Courier New" w:cs="Courier New"/>
        </w:rPr>
        <w:t>aer_2071_spades_hybrid     2071_spades_hybrid_prokka.db</w:t>
      </w:r>
    </w:p>
    <w:p w14:paraId="3299CDE5" w14:textId="533CFF78" w:rsidR="03488DF8" w:rsidRDefault="03488DF8">
      <w:r w:rsidRPr="03488DF8">
        <w:rPr>
          <w:rFonts w:ascii="Courier New" w:eastAsia="Courier New" w:hAnsi="Courier New" w:cs="Courier New"/>
        </w:rPr>
        <w:t>aer_2071_spades 2071_SPAdes_prokka.db</w:t>
      </w:r>
    </w:p>
    <w:p w14:paraId="6525F261" w14:textId="716B60A5" w:rsidR="03488DF8" w:rsidRDefault="03488DF8">
      <w:r w:rsidRPr="03488DF8">
        <w:rPr>
          <w:rFonts w:ascii="Courier New" w:eastAsia="Courier New" w:hAnsi="Courier New" w:cs="Courier New"/>
        </w:rPr>
        <w:t>ah_1748_spades  1748_SPAdes_prokka.db</w:t>
      </w:r>
    </w:p>
    <w:p w14:paraId="1A97C22F" w14:textId="5E886162" w:rsidR="03488DF8" w:rsidRDefault="03488DF8">
      <w:r w:rsidRPr="03488DF8">
        <w:rPr>
          <w:rFonts w:ascii="Courier New" w:eastAsia="Courier New" w:hAnsi="Courier New" w:cs="Courier New"/>
        </w:rPr>
        <w:t xml:space="preserve"> </w:t>
      </w:r>
    </w:p>
    <w:p w14:paraId="5E51ED6B" w14:textId="46C830A5" w:rsidR="03488DF8" w:rsidRDefault="03488DF8">
      <w:r w:rsidRPr="03488DF8">
        <w:rPr>
          <w:rFonts w:ascii="Courier New" w:eastAsia="Courier New" w:hAnsi="Courier New" w:cs="Courier New"/>
        </w:rPr>
        <w:t xml:space="preserve"> </w:t>
      </w:r>
    </w:p>
    <w:p w14:paraId="31449A63" w14:textId="63F62147" w:rsidR="03488DF8" w:rsidRDefault="03488DF8">
      <w:r w:rsidRPr="03488DF8">
        <w:rPr>
          <w:rFonts w:ascii="Courier New" w:eastAsia="Courier New" w:hAnsi="Courier New" w:cs="Courier New"/>
        </w:rPr>
        <w:t>name contigs_db_path</w:t>
      </w:r>
    </w:p>
    <w:p w14:paraId="42E5D1B4" w14:textId="3F3FA5FB" w:rsidR="03488DF8" w:rsidRDefault="03488DF8">
      <w:r w:rsidRPr="03488DF8">
        <w:rPr>
          <w:rFonts w:ascii="Courier New" w:eastAsia="Courier New" w:hAnsi="Courier New" w:cs="Courier New"/>
        </w:rPr>
        <w:t>Fc_2345_pilon   2345_pilon_prokka.db</w:t>
      </w:r>
    </w:p>
    <w:p w14:paraId="52C3EF58" w14:textId="1C9C1B64" w:rsidR="03488DF8" w:rsidRDefault="03488DF8">
      <w:r w:rsidRPr="03488DF8">
        <w:rPr>
          <w:rFonts w:ascii="Courier New" w:eastAsia="Courier New" w:hAnsi="Courier New" w:cs="Courier New"/>
        </w:rPr>
        <w:t>Fc_2345_nanopolish    2345_nanopolish_prokka.db</w:t>
      </w:r>
    </w:p>
    <w:p w14:paraId="5E95247F" w14:textId="39EDD557" w:rsidR="03488DF8" w:rsidRDefault="03488DF8">
      <w:r w:rsidRPr="03488DF8">
        <w:rPr>
          <w:rFonts w:ascii="Courier New" w:eastAsia="Courier New" w:hAnsi="Courier New" w:cs="Courier New"/>
        </w:rPr>
        <w:t>Fc_2345_canu    2345_canu_prokka.db</w:t>
      </w:r>
    </w:p>
    <w:p w14:paraId="6C835CCE" w14:textId="5E5B0640" w:rsidR="03488DF8" w:rsidRDefault="03488DF8">
      <w:r w:rsidRPr="03488DF8">
        <w:rPr>
          <w:rFonts w:ascii="Courier New" w:eastAsia="Courier New" w:hAnsi="Courier New" w:cs="Courier New"/>
        </w:rPr>
        <w:t>Fc_2345_unicycler_hybrid   2345_unicycler_hybrid_prokka.db</w:t>
      </w:r>
    </w:p>
    <w:p w14:paraId="63BD0D5B" w14:textId="0438AFF6" w:rsidR="03488DF8" w:rsidRDefault="03488DF8">
      <w:r w:rsidRPr="03488DF8">
        <w:rPr>
          <w:rFonts w:ascii="Courier New" w:eastAsia="Courier New" w:hAnsi="Courier New" w:cs="Courier New"/>
        </w:rPr>
        <w:t>Fc_2345_unicycler     2345_unicycler_prokka.db</w:t>
      </w:r>
    </w:p>
    <w:p w14:paraId="0ED28321" w14:textId="26D04025" w:rsidR="03488DF8" w:rsidRDefault="03488DF8">
      <w:r w:rsidRPr="03488DF8">
        <w:rPr>
          <w:rFonts w:ascii="Courier New" w:eastAsia="Courier New" w:hAnsi="Courier New" w:cs="Courier New"/>
        </w:rPr>
        <w:t>Fc_2345_spades_hybrid 2345_spades_hybrid_prokka.db</w:t>
      </w:r>
    </w:p>
    <w:p w14:paraId="0CD424FB" w14:textId="0980A29A" w:rsidR="03488DF8" w:rsidRDefault="03488DF8">
      <w:r w:rsidRPr="03488DF8">
        <w:rPr>
          <w:rFonts w:ascii="Courier New" w:eastAsia="Courier New" w:hAnsi="Courier New" w:cs="Courier New"/>
        </w:rPr>
        <w:t>Fc_2345_spades  2345_SPAdes_prokka.db</w:t>
      </w:r>
    </w:p>
    <w:p w14:paraId="7D143D1F" w14:textId="04B6EE5C" w:rsidR="03488DF8" w:rsidRDefault="03488DF8">
      <w:r w:rsidRPr="03488DF8">
        <w:rPr>
          <w:rFonts w:ascii="Courier New" w:eastAsia="Courier New" w:hAnsi="Courier New" w:cs="Courier New"/>
        </w:rPr>
        <w:t xml:space="preserve"> </w:t>
      </w:r>
    </w:p>
    <w:p w14:paraId="7B4ADE57" w14:textId="266B24CF" w:rsidR="03488DF8" w:rsidRDefault="03488DF8">
      <w:r w:rsidRPr="03488DF8">
        <w:rPr>
          <w:rFonts w:ascii="Courier New" w:eastAsia="Courier New" w:hAnsi="Courier New" w:cs="Courier New"/>
        </w:rPr>
        <w:t>name contigs_db_path</w:t>
      </w:r>
    </w:p>
    <w:p w14:paraId="3D835F0C" w14:textId="5DF851D8" w:rsidR="03488DF8" w:rsidRDefault="03488DF8">
      <w:r w:rsidRPr="03488DF8">
        <w:rPr>
          <w:rFonts w:ascii="Courier New" w:eastAsia="Courier New" w:hAnsi="Courier New" w:cs="Courier New"/>
        </w:rPr>
        <w:t>Fc_2347_pilon   2347_pilon_prokka.db</w:t>
      </w:r>
    </w:p>
    <w:p w14:paraId="6A02886E" w14:textId="5447365C" w:rsidR="03488DF8" w:rsidRDefault="03488DF8">
      <w:r w:rsidRPr="03488DF8">
        <w:rPr>
          <w:rFonts w:ascii="Courier New" w:eastAsia="Courier New" w:hAnsi="Courier New" w:cs="Courier New"/>
        </w:rPr>
        <w:t>Fc_2347_nanopolish    2347_nanopolish_prokka.db</w:t>
      </w:r>
    </w:p>
    <w:p w14:paraId="5B29D9F3" w14:textId="30E6DAF1" w:rsidR="03488DF8" w:rsidRDefault="03488DF8">
      <w:r w:rsidRPr="03488DF8">
        <w:rPr>
          <w:rFonts w:ascii="Courier New" w:eastAsia="Courier New" w:hAnsi="Courier New" w:cs="Courier New"/>
        </w:rPr>
        <w:t>Fc_2347_canu    2347_canu_prokka.db</w:t>
      </w:r>
    </w:p>
    <w:p w14:paraId="16226AD6" w14:textId="3157DAC4" w:rsidR="03488DF8" w:rsidRDefault="03488DF8">
      <w:r w:rsidRPr="03488DF8">
        <w:rPr>
          <w:rFonts w:ascii="Courier New" w:eastAsia="Courier New" w:hAnsi="Courier New" w:cs="Courier New"/>
        </w:rPr>
        <w:t>Fc_2347_unicycler_hybrid   2347_unicycler_hybrid_prokka.db</w:t>
      </w:r>
    </w:p>
    <w:p w14:paraId="765AF497" w14:textId="4206ADAE" w:rsidR="03488DF8" w:rsidRDefault="03488DF8">
      <w:r w:rsidRPr="03488DF8">
        <w:rPr>
          <w:rFonts w:ascii="Courier New" w:eastAsia="Courier New" w:hAnsi="Courier New" w:cs="Courier New"/>
        </w:rPr>
        <w:t>Fc_2347_unicycler     2347_unicycler_prokka.db</w:t>
      </w:r>
    </w:p>
    <w:p w14:paraId="45068039" w14:textId="48AA6A58" w:rsidR="03488DF8" w:rsidRDefault="03488DF8">
      <w:r w:rsidRPr="03488DF8">
        <w:rPr>
          <w:rFonts w:ascii="Courier New" w:eastAsia="Courier New" w:hAnsi="Courier New" w:cs="Courier New"/>
        </w:rPr>
        <w:t>Fc_2347_spades_hybrid 2347_spades_hybrid_prokka.db</w:t>
      </w:r>
    </w:p>
    <w:p w14:paraId="3CC5D0C5" w14:textId="108276BD" w:rsidR="03488DF8" w:rsidRDefault="03488DF8">
      <w:r w:rsidRPr="03488DF8">
        <w:rPr>
          <w:rFonts w:ascii="Courier New" w:eastAsia="Courier New" w:hAnsi="Courier New" w:cs="Courier New"/>
        </w:rPr>
        <w:t>Fc_2347_spades  2347_SPAdes_prokka.db</w:t>
      </w:r>
    </w:p>
    <w:p w14:paraId="4AAFF1D8" w14:textId="77E9579A" w:rsidR="03488DF8" w:rsidRDefault="03488DF8">
      <w:r w:rsidRPr="03488DF8">
        <w:rPr>
          <w:rFonts w:ascii="Courier New" w:eastAsia="Courier New" w:hAnsi="Courier New" w:cs="Courier New"/>
        </w:rPr>
        <w:t xml:space="preserve"> </w:t>
      </w:r>
    </w:p>
    <w:p w14:paraId="5320393A" w14:textId="513A193D" w:rsidR="03488DF8" w:rsidRDefault="03488DF8">
      <w:r w:rsidRPr="03488DF8">
        <w:rPr>
          <w:rFonts w:ascii="Courier New" w:eastAsia="Courier New" w:hAnsi="Courier New" w:cs="Courier New"/>
        </w:rPr>
        <w:t>name contigs_db_path</w:t>
      </w:r>
    </w:p>
    <w:p w14:paraId="099C51C4" w14:textId="226AEC8A" w:rsidR="03488DF8" w:rsidRDefault="03488DF8">
      <w:r w:rsidRPr="03488DF8">
        <w:rPr>
          <w:rFonts w:ascii="Courier New" w:eastAsia="Courier New" w:hAnsi="Courier New" w:cs="Courier New"/>
        </w:rPr>
        <w:t>Fc_2348_pilon   2348_pilon_prokka.db</w:t>
      </w:r>
    </w:p>
    <w:p w14:paraId="2483F0C8" w14:textId="362B0A6D" w:rsidR="03488DF8" w:rsidRDefault="03488DF8">
      <w:r w:rsidRPr="03488DF8">
        <w:rPr>
          <w:rFonts w:ascii="Courier New" w:eastAsia="Courier New" w:hAnsi="Courier New" w:cs="Courier New"/>
        </w:rPr>
        <w:lastRenderedPageBreak/>
        <w:t>Fc_2348_nanopolish    2348_nanopolished_prokka.db</w:t>
      </w:r>
    </w:p>
    <w:p w14:paraId="4EA0BC89" w14:textId="4AF383F7" w:rsidR="03488DF8" w:rsidRDefault="03488DF8">
      <w:r w:rsidRPr="03488DF8">
        <w:rPr>
          <w:rFonts w:ascii="Courier New" w:eastAsia="Courier New" w:hAnsi="Courier New" w:cs="Courier New"/>
        </w:rPr>
        <w:t>Fc_2348_canu    2348_canu_prokka.db</w:t>
      </w:r>
    </w:p>
    <w:p w14:paraId="153F6E29" w14:textId="139D0616" w:rsidR="03488DF8" w:rsidRDefault="03488DF8">
      <w:r w:rsidRPr="03488DF8">
        <w:rPr>
          <w:rFonts w:ascii="Courier New" w:eastAsia="Courier New" w:hAnsi="Courier New" w:cs="Courier New"/>
        </w:rPr>
        <w:t>Fc_2348_unicycler_hybrid   2348_unicycler_hybrid_prokka.db</w:t>
      </w:r>
    </w:p>
    <w:p w14:paraId="507B4F2C" w14:textId="68FD5FF4" w:rsidR="03488DF8" w:rsidRDefault="03488DF8">
      <w:r w:rsidRPr="03488DF8">
        <w:rPr>
          <w:rFonts w:ascii="Courier New" w:eastAsia="Courier New" w:hAnsi="Courier New" w:cs="Courier New"/>
        </w:rPr>
        <w:t>Fc_2348_unicycler     2348_unicycler_prokka.db</w:t>
      </w:r>
    </w:p>
    <w:p w14:paraId="309D50BD" w14:textId="08DB4D58" w:rsidR="03488DF8" w:rsidRDefault="03488DF8">
      <w:r w:rsidRPr="03488DF8">
        <w:rPr>
          <w:rFonts w:ascii="Courier New" w:eastAsia="Courier New" w:hAnsi="Courier New" w:cs="Courier New"/>
        </w:rPr>
        <w:t>Fc_2348_spades_hybrid 2348_spades_hybrid_prokka.db</w:t>
      </w:r>
    </w:p>
    <w:p w14:paraId="0876B32F" w14:textId="0D4CDF57" w:rsidR="03488DF8" w:rsidRDefault="03488DF8">
      <w:r w:rsidRPr="03488DF8">
        <w:rPr>
          <w:rFonts w:ascii="Courier New" w:eastAsia="Courier New" w:hAnsi="Courier New" w:cs="Courier New"/>
        </w:rPr>
        <w:t>Fc_2348_spades  2348_SPAdes_prokka.db</w:t>
      </w:r>
    </w:p>
    <w:p w14:paraId="51F71D59" w14:textId="2E2725AE" w:rsidR="03488DF8" w:rsidRDefault="03488DF8">
      <w:r w:rsidRPr="03488DF8">
        <w:rPr>
          <w:rFonts w:ascii="Courier New" w:eastAsia="Courier New" w:hAnsi="Courier New" w:cs="Courier New"/>
        </w:rPr>
        <w:t xml:space="preserve"> </w:t>
      </w:r>
    </w:p>
    <w:p w14:paraId="2D22FDE1" w14:textId="5787C0DE" w:rsidR="03488DF8" w:rsidRDefault="03488DF8">
      <w:r w:rsidRPr="03488DF8">
        <w:rPr>
          <w:rFonts w:ascii="Courier New" w:eastAsia="Courier New" w:hAnsi="Courier New" w:cs="Courier New"/>
        </w:rPr>
        <w:t>name contigs_db_path</w:t>
      </w:r>
    </w:p>
    <w:p w14:paraId="0D2DC7F4" w14:textId="13F29906" w:rsidR="03488DF8" w:rsidRDefault="03488DF8">
      <w:r w:rsidRPr="03488DF8">
        <w:rPr>
          <w:rFonts w:ascii="Courier New" w:eastAsia="Courier New" w:hAnsi="Courier New" w:cs="Courier New"/>
        </w:rPr>
        <w:t>aer_jg3_pilon   jg3_pilon_prokka.db</w:t>
      </w:r>
    </w:p>
    <w:p w14:paraId="4E60E2BA" w14:textId="139017D7" w:rsidR="03488DF8" w:rsidRDefault="03488DF8">
      <w:r w:rsidRPr="03488DF8">
        <w:rPr>
          <w:rFonts w:ascii="Courier New" w:eastAsia="Courier New" w:hAnsi="Courier New" w:cs="Courier New"/>
        </w:rPr>
        <w:t>aer_jg3_nanopolish    jg3_new_nanopolished_prokka.db</w:t>
      </w:r>
    </w:p>
    <w:p w14:paraId="25F4BF79" w14:textId="4763A3AD" w:rsidR="03488DF8" w:rsidRDefault="03488DF8">
      <w:r w:rsidRPr="03488DF8">
        <w:rPr>
          <w:rFonts w:ascii="Courier New" w:eastAsia="Courier New" w:hAnsi="Courier New" w:cs="Courier New"/>
        </w:rPr>
        <w:t>aer_jg3_canu    jg3_canu_prokka.db</w:t>
      </w:r>
    </w:p>
    <w:p w14:paraId="13EAB325" w14:textId="6A18F9C1" w:rsidR="03488DF8" w:rsidRDefault="03488DF8">
      <w:r w:rsidRPr="03488DF8">
        <w:rPr>
          <w:rFonts w:ascii="Courier New" w:eastAsia="Courier New" w:hAnsi="Courier New" w:cs="Courier New"/>
        </w:rPr>
        <w:t>aer_jg3_unicycler_hybrid   jg3_unicycler_hybrid_prokka.db</w:t>
      </w:r>
    </w:p>
    <w:p w14:paraId="7FFA03CF" w14:textId="63140013" w:rsidR="03488DF8" w:rsidRDefault="03488DF8">
      <w:r w:rsidRPr="03488DF8">
        <w:rPr>
          <w:rFonts w:ascii="Courier New" w:eastAsia="Courier New" w:hAnsi="Courier New" w:cs="Courier New"/>
        </w:rPr>
        <w:t>aer_jg3_unicycler     jg3_unicycler_prokka.db</w:t>
      </w:r>
    </w:p>
    <w:p w14:paraId="59603A22" w14:textId="376F84CD" w:rsidR="03488DF8" w:rsidRDefault="03488DF8">
      <w:r w:rsidRPr="03488DF8">
        <w:rPr>
          <w:rFonts w:ascii="Courier New" w:eastAsia="Courier New" w:hAnsi="Courier New" w:cs="Courier New"/>
        </w:rPr>
        <w:t>aer_jg3_spades_hybrid jg3_spades_hybrid_prokka.db</w:t>
      </w:r>
    </w:p>
    <w:p w14:paraId="307A6E0E" w14:textId="125CC21C" w:rsidR="03488DF8" w:rsidRDefault="03488DF8">
      <w:r w:rsidRPr="03488DF8">
        <w:rPr>
          <w:rFonts w:ascii="Courier New" w:eastAsia="Courier New" w:hAnsi="Courier New" w:cs="Courier New"/>
        </w:rPr>
        <w:t>aer_jg3_spades  jg3_SPAdes_prokka.db</w:t>
      </w:r>
    </w:p>
    <w:p w14:paraId="2B8EEAC2" w14:textId="1192910F" w:rsidR="03488DF8" w:rsidRDefault="03488DF8">
      <w:r w:rsidRPr="03488DF8">
        <w:rPr>
          <w:rFonts w:ascii="Courier New" w:eastAsia="Courier New" w:hAnsi="Courier New" w:cs="Courier New"/>
        </w:rPr>
        <w:t xml:space="preserve"> </w:t>
      </w:r>
    </w:p>
    <w:p w14:paraId="7462490B" w14:textId="26FB43AF" w:rsidR="03488DF8" w:rsidRDefault="03488DF8">
      <w:r w:rsidRPr="03488DF8">
        <w:rPr>
          <w:rFonts w:ascii="Courier New" w:eastAsia="Courier New" w:hAnsi="Courier New" w:cs="Courier New"/>
        </w:rPr>
        <w:t>name contigs_db_path</w:t>
      </w:r>
    </w:p>
    <w:p w14:paraId="3E420C47" w14:textId="2B3ED288" w:rsidR="03488DF8" w:rsidRDefault="03488DF8">
      <w:r w:rsidRPr="03488DF8">
        <w:rPr>
          <w:rFonts w:ascii="Courier New" w:eastAsia="Courier New" w:hAnsi="Courier New" w:cs="Courier New"/>
        </w:rPr>
        <w:t>jkh125_pilon    jkh125_pilon_prokka.db</w:t>
      </w:r>
    </w:p>
    <w:p w14:paraId="7B7DEC70" w14:textId="5C45EC83" w:rsidR="03488DF8" w:rsidRDefault="03488DF8">
      <w:r w:rsidRPr="03488DF8">
        <w:rPr>
          <w:rFonts w:ascii="Courier New" w:eastAsia="Courier New" w:hAnsi="Courier New" w:cs="Courier New"/>
        </w:rPr>
        <w:t>jkh125_nanopolished   jkh125_nanopolished_prokka.db</w:t>
      </w:r>
    </w:p>
    <w:p w14:paraId="1CC0C553" w14:textId="70801148" w:rsidR="03488DF8" w:rsidRDefault="03488DF8">
      <w:r w:rsidRPr="03488DF8">
        <w:rPr>
          <w:rFonts w:ascii="Courier New" w:eastAsia="Courier New" w:hAnsi="Courier New" w:cs="Courier New"/>
        </w:rPr>
        <w:t>JKH125_canu     JKH125_canu_prokka.db</w:t>
      </w:r>
    </w:p>
    <w:p w14:paraId="133D1835" w14:textId="4383ECD5" w:rsidR="03488DF8" w:rsidRDefault="03488DF8">
      <w:r w:rsidRPr="03488DF8">
        <w:rPr>
          <w:rFonts w:ascii="Courier New" w:eastAsia="Courier New" w:hAnsi="Courier New" w:cs="Courier New"/>
        </w:rPr>
        <w:t>jkh125_unicyclerHYBRID     jkh125_unicyclerHYBRID_prokka.db</w:t>
      </w:r>
    </w:p>
    <w:p w14:paraId="6E6828C5" w14:textId="0B9A6456" w:rsidR="03488DF8" w:rsidRDefault="03488DF8">
      <w:r w:rsidRPr="03488DF8">
        <w:rPr>
          <w:rFonts w:ascii="Courier New" w:eastAsia="Courier New" w:hAnsi="Courier New" w:cs="Courier New"/>
        </w:rPr>
        <w:t>JKH125_unicycler JKH125_unicycler_prokka.db</w:t>
      </w:r>
    </w:p>
    <w:p w14:paraId="616E8AAA" w14:textId="2E8BEF87" w:rsidR="03488DF8" w:rsidRDefault="03488DF8">
      <w:r w:rsidRPr="03488DF8">
        <w:rPr>
          <w:rFonts w:ascii="Courier New" w:eastAsia="Courier New" w:hAnsi="Courier New" w:cs="Courier New"/>
        </w:rPr>
        <w:t>jkh125_spadesHYBRID   jkh125_spadesHYBRID_prokka.db</w:t>
      </w:r>
    </w:p>
    <w:p w14:paraId="2939BD61" w14:textId="1E7ECE1D" w:rsidR="03488DF8" w:rsidRDefault="03488DF8">
      <w:r w:rsidRPr="03488DF8">
        <w:rPr>
          <w:rFonts w:ascii="Courier New" w:eastAsia="Courier New" w:hAnsi="Courier New" w:cs="Courier New"/>
        </w:rPr>
        <w:t>JKH125_SPAdes   JKH125_SPAdes_prokka.db</w:t>
      </w:r>
    </w:p>
    <w:p w14:paraId="01C7B130" w14:textId="7294A27B" w:rsidR="03488DF8" w:rsidRDefault="03488DF8">
      <w:r w:rsidRPr="03488DF8">
        <w:rPr>
          <w:rFonts w:ascii="Courier New" w:eastAsia="Courier New" w:hAnsi="Courier New" w:cs="Courier New"/>
        </w:rPr>
        <w:t xml:space="preserve"> </w:t>
      </w:r>
    </w:p>
    <w:p w14:paraId="6CC63F66" w14:textId="47A769B1" w:rsidR="03488DF8" w:rsidRDefault="03488DF8">
      <w:r w:rsidRPr="03488DF8">
        <w:rPr>
          <w:rFonts w:ascii="Courier New" w:eastAsia="Courier New" w:hAnsi="Courier New" w:cs="Courier New"/>
        </w:rPr>
        <w:t>name contigs_db_path</w:t>
      </w:r>
    </w:p>
    <w:p w14:paraId="1A6430F4" w14:textId="3545AFA3" w:rsidR="03488DF8" w:rsidRDefault="03488DF8">
      <w:r w:rsidRPr="03488DF8">
        <w:rPr>
          <w:rFonts w:ascii="Courier New" w:eastAsia="Courier New" w:hAnsi="Courier New" w:cs="Courier New"/>
        </w:rPr>
        <w:t>jkh144_pilon    jkh144_pilon_prokka.db</w:t>
      </w:r>
    </w:p>
    <w:p w14:paraId="33950EAA" w14:textId="158F8DC2" w:rsidR="03488DF8" w:rsidRDefault="03488DF8">
      <w:r w:rsidRPr="03488DF8">
        <w:rPr>
          <w:rFonts w:ascii="Courier New" w:eastAsia="Courier New" w:hAnsi="Courier New" w:cs="Courier New"/>
        </w:rPr>
        <w:t>jkh144_nanopolished   jkh144_nanopolished_prokka.db</w:t>
      </w:r>
    </w:p>
    <w:p w14:paraId="08175B4C" w14:textId="1820B49C" w:rsidR="03488DF8" w:rsidRDefault="03488DF8">
      <w:r w:rsidRPr="03488DF8">
        <w:rPr>
          <w:rFonts w:ascii="Courier New" w:eastAsia="Courier New" w:hAnsi="Courier New" w:cs="Courier New"/>
        </w:rPr>
        <w:t>JKH144_canu     JKH144_canu_prokka.db</w:t>
      </w:r>
    </w:p>
    <w:p w14:paraId="1367C276" w14:textId="14DC722E" w:rsidR="03488DF8" w:rsidRDefault="03488DF8">
      <w:r w:rsidRPr="03488DF8">
        <w:rPr>
          <w:rFonts w:ascii="Courier New" w:eastAsia="Courier New" w:hAnsi="Courier New" w:cs="Courier New"/>
        </w:rPr>
        <w:t>jkh144_unicyclerHYBRID     jkh144_unicyclerHYBRID_prokka.db</w:t>
      </w:r>
    </w:p>
    <w:p w14:paraId="4D95F1CC" w14:textId="23605B39" w:rsidR="03488DF8" w:rsidRDefault="03488DF8">
      <w:r w:rsidRPr="03488DF8">
        <w:rPr>
          <w:rFonts w:ascii="Courier New" w:eastAsia="Courier New" w:hAnsi="Courier New" w:cs="Courier New"/>
        </w:rPr>
        <w:lastRenderedPageBreak/>
        <w:t>JKH144_unicycler JKH144_unicycler_prokka.db</w:t>
      </w:r>
    </w:p>
    <w:p w14:paraId="45E136C1" w14:textId="3D3B90F8" w:rsidR="03488DF8" w:rsidRDefault="03488DF8">
      <w:r w:rsidRPr="03488DF8">
        <w:rPr>
          <w:rFonts w:ascii="Courier New" w:eastAsia="Courier New" w:hAnsi="Courier New" w:cs="Courier New"/>
        </w:rPr>
        <w:t>jkh144_spadesHYBRID   jkh144_spadesHYBRID_prokka.db</w:t>
      </w:r>
    </w:p>
    <w:p w14:paraId="457A85D7" w14:textId="6EC9179C" w:rsidR="03488DF8" w:rsidRDefault="03488DF8">
      <w:r w:rsidRPr="03488DF8">
        <w:rPr>
          <w:rFonts w:ascii="Courier New" w:eastAsia="Courier New" w:hAnsi="Courier New" w:cs="Courier New"/>
        </w:rPr>
        <w:t>JKH144_SPAdes   JKH144_SPAdes_prokka.db</w:t>
      </w:r>
    </w:p>
    <w:p w14:paraId="606896FD" w14:textId="7B68B33C" w:rsidR="03488DF8" w:rsidRDefault="03488DF8">
      <w:r w:rsidRPr="03488DF8">
        <w:rPr>
          <w:rFonts w:ascii="Courier New" w:eastAsia="Courier New" w:hAnsi="Courier New" w:cs="Courier New"/>
        </w:rPr>
        <w:t xml:space="preserve"> </w:t>
      </w:r>
    </w:p>
    <w:p w14:paraId="47BD3BAB" w14:textId="703CBE12" w:rsidR="03488DF8" w:rsidRDefault="03488DF8">
      <w:r w:rsidRPr="03488DF8">
        <w:rPr>
          <w:rFonts w:ascii="Courier New" w:eastAsia="Courier New" w:hAnsi="Courier New" w:cs="Courier New"/>
        </w:rPr>
        <w:t xml:space="preserve"> </w:t>
      </w:r>
    </w:p>
    <w:p w14:paraId="65F6B4BC" w14:textId="169E6A04" w:rsidR="03488DF8" w:rsidRDefault="03488DF8">
      <w:r w:rsidRPr="03488DF8">
        <w:rPr>
          <w:rFonts w:ascii="Courier New" w:eastAsia="Courier New" w:hAnsi="Courier New" w:cs="Courier New"/>
        </w:rPr>
        <w:t>name contigs_db_path</w:t>
      </w:r>
    </w:p>
    <w:p w14:paraId="2729C9F9" w14:textId="4D766B41" w:rsidR="03488DF8" w:rsidRDefault="03488DF8">
      <w:r w:rsidRPr="03488DF8">
        <w:rPr>
          <w:rFonts w:ascii="Courier New" w:eastAsia="Courier New" w:hAnsi="Courier New" w:cs="Courier New"/>
        </w:rPr>
        <w:t>jkh158_pilon    jkh158_pilon_prokka.db</w:t>
      </w:r>
    </w:p>
    <w:p w14:paraId="55B760FB" w14:textId="220251DD" w:rsidR="03488DF8" w:rsidRDefault="03488DF8">
      <w:r w:rsidRPr="03488DF8">
        <w:rPr>
          <w:rFonts w:ascii="Courier New" w:eastAsia="Courier New" w:hAnsi="Courier New" w:cs="Courier New"/>
        </w:rPr>
        <w:t>jkh158_nanopolished   jkh158_nanopolished_prokka.db</w:t>
      </w:r>
    </w:p>
    <w:p w14:paraId="3D01348A" w14:textId="632789E3" w:rsidR="03488DF8" w:rsidRDefault="03488DF8">
      <w:r w:rsidRPr="03488DF8">
        <w:rPr>
          <w:rFonts w:ascii="Courier New" w:eastAsia="Courier New" w:hAnsi="Courier New" w:cs="Courier New"/>
        </w:rPr>
        <w:t>JKH158_canu     JKH158_canu_prokka.db</w:t>
      </w:r>
    </w:p>
    <w:p w14:paraId="6DC7AA38" w14:textId="33A1A793" w:rsidR="03488DF8" w:rsidRDefault="03488DF8">
      <w:r w:rsidRPr="03488DF8">
        <w:rPr>
          <w:rFonts w:ascii="Courier New" w:eastAsia="Courier New" w:hAnsi="Courier New" w:cs="Courier New"/>
        </w:rPr>
        <w:t>jkh158_unicyclerHYBRID     jkh158_unicyclerHYBRID_prokka.db</w:t>
      </w:r>
    </w:p>
    <w:p w14:paraId="34B32BE4" w14:textId="3407BED3" w:rsidR="03488DF8" w:rsidRDefault="03488DF8">
      <w:r w:rsidRPr="03488DF8">
        <w:rPr>
          <w:rFonts w:ascii="Courier New" w:eastAsia="Courier New" w:hAnsi="Courier New" w:cs="Courier New"/>
        </w:rPr>
        <w:t>JKH158_unicycler JKH158_unicycler_prokka.db</w:t>
      </w:r>
    </w:p>
    <w:p w14:paraId="7E3C485F" w14:textId="4B3DD924" w:rsidR="03488DF8" w:rsidRDefault="03488DF8">
      <w:r w:rsidRPr="03488DF8">
        <w:rPr>
          <w:rFonts w:ascii="Courier New" w:eastAsia="Courier New" w:hAnsi="Courier New" w:cs="Courier New"/>
        </w:rPr>
        <w:t>jkh158_spadesHYBRID   jkh158_spadesHYBRID_prokka.db</w:t>
      </w:r>
    </w:p>
    <w:p w14:paraId="462AD91A" w14:textId="12951663" w:rsidR="03488DF8" w:rsidRDefault="03488DF8">
      <w:r w:rsidRPr="03488DF8">
        <w:rPr>
          <w:rFonts w:ascii="Courier New" w:eastAsia="Courier New" w:hAnsi="Courier New" w:cs="Courier New"/>
        </w:rPr>
        <w:t>JKH158_SPAdes   JKH158_SPAdes_prokka.db</w:t>
      </w:r>
    </w:p>
    <w:p w14:paraId="0C50E9E1" w14:textId="05BC3DB4" w:rsidR="03488DF8" w:rsidRDefault="03488DF8">
      <w:r w:rsidRPr="03488DF8">
        <w:rPr>
          <w:rFonts w:ascii="Courier New" w:eastAsia="Courier New" w:hAnsi="Courier New" w:cs="Courier New"/>
        </w:rPr>
        <w:t xml:space="preserve"> </w:t>
      </w:r>
    </w:p>
    <w:p w14:paraId="022C8A2A" w14:textId="23A9F804" w:rsidR="03488DF8" w:rsidRDefault="03488DF8">
      <w:r w:rsidRPr="03488DF8">
        <w:rPr>
          <w:rFonts w:ascii="Courier New" w:eastAsia="Courier New" w:hAnsi="Courier New" w:cs="Courier New"/>
        </w:rPr>
        <w:t xml:space="preserve"> </w:t>
      </w:r>
    </w:p>
    <w:p w14:paraId="2EF7E327" w14:textId="6E3595E0" w:rsidR="03488DF8" w:rsidRDefault="03488DF8">
      <w:r w:rsidRPr="03488DF8">
        <w:rPr>
          <w:rFonts w:ascii="Courier New" w:eastAsia="Courier New" w:hAnsi="Courier New" w:cs="Courier New"/>
        </w:rPr>
        <w:t># Anvio: create Pan-genome</w:t>
      </w:r>
    </w:p>
    <w:p w14:paraId="39F6C9E2" w14:textId="1F4A5170" w:rsidR="03488DF8" w:rsidRDefault="03488DF8">
      <w:r w:rsidRPr="03488DF8">
        <w:rPr>
          <w:rFonts w:ascii="Courier New" w:eastAsia="Courier New" w:hAnsi="Courier New" w:cs="Courier New"/>
        </w:rPr>
        <w:t xml:space="preserve"> </w:t>
      </w:r>
    </w:p>
    <w:p w14:paraId="7CFD8A85" w14:textId="51B71D3C" w:rsidR="03488DF8" w:rsidRDefault="03488DF8">
      <w:r w:rsidRPr="03488DF8">
        <w:rPr>
          <w:rFonts w:ascii="Courier New" w:eastAsia="Courier New" w:hAnsi="Courier New" w:cs="Courier New"/>
        </w:rPr>
        <w:t>anvi-pan-genome -g 1748-PROKKA-GENOMES.db -n Ah_1748_prokka-pangenome --num-threads 4</w:t>
      </w:r>
    </w:p>
    <w:p w14:paraId="1277A47A" w14:textId="6321D36F" w:rsidR="03488DF8" w:rsidRDefault="03488DF8">
      <w:r w:rsidRPr="03488DF8">
        <w:rPr>
          <w:rFonts w:ascii="Courier New" w:eastAsia="Courier New" w:hAnsi="Courier New" w:cs="Courier New"/>
        </w:rPr>
        <w:t xml:space="preserve"> </w:t>
      </w:r>
    </w:p>
    <w:p w14:paraId="68D17705" w14:textId="54BC31FF" w:rsidR="03488DF8" w:rsidRDefault="03488DF8">
      <w:r w:rsidRPr="03488DF8">
        <w:rPr>
          <w:rFonts w:ascii="Courier New" w:eastAsia="Courier New" w:hAnsi="Courier New" w:cs="Courier New"/>
        </w:rPr>
        <w:t>anvi-pan-genome -g 2071-PROKKA-GENOMES.db -n Ac_2071_prokka-pangenome --num-threads 4</w:t>
      </w:r>
    </w:p>
    <w:p w14:paraId="23440E36" w14:textId="4E73876C" w:rsidR="03488DF8" w:rsidRDefault="03488DF8">
      <w:r w:rsidRPr="03488DF8">
        <w:rPr>
          <w:rFonts w:ascii="Courier New" w:eastAsia="Courier New" w:hAnsi="Courier New" w:cs="Courier New"/>
        </w:rPr>
        <w:t xml:space="preserve"> </w:t>
      </w:r>
    </w:p>
    <w:p w14:paraId="073255E2" w14:textId="4D2FAB90" w:rsidR="03488DF8" w:rsidRDefault="03488DF8">
      <w:r w:rsidRPr="03488DF8">
        <w:rPr>
          <w:rFonts w:ascii="Courier New" w:eastAsia="Courier New" w:hAnsi="Courier New" w:cs="Courier New"/>
        </w:rPr>
        <w:t>anvi-pan-genome -g 2345-PROKKA-GENOMES.db -n Fc_2345_prokka-pangenome --num-threads 4</w:t>
      </w:r>
    </w:p>
    <w:p w14:paraId="16C85B3C" w14:textId="3CFCC3B8" w:rsidR="03488DF8" w:rsidRDefault="03488DF8">
      <w:r w:rsidRPr="03488DF8">
        <w:rPr>
          <w:rFonts w:ascii="Courier New" w:eastAsia="Courier New" w:hAnsi="Courier New" w:cs="Courier New"/>
        </w:rPr>
        <w:t xml:space="preserve"> </w:t>
      </w:r>
    </w:p>
    <w:p w14:paraId="60F17ACE" w14:textId="1378AA7F" w:rsidR="03488DF8" w:rsidRDefault="03488DF8">
      <w:r w:rsidRPr="03488DF8">
        <w:rPr>
          <w:rFonts w:ascii="Courier New" w:eastAsia="Courier New" w:hAnsi="Courier New" w:cs="Courier New"/>
        </w:rPr>
        <w:t>anvi-pan-genome -g 2347-PROKKA-GENOMES.db -n Fc_2347_prokka-pangenome --num-threads 4</w:t>
      </w:r>
    </w:p>
    <w:p w14:paraId="4FBDEA88" w14:textId="6921A607" w:rsidR="03488DF8" w:rsidRDefault="03488DF8">
      <w:r w:rsidRPr="03488DF8">
        <w:rPr>
          <w:rFonts w:ascii="Courier New" w:eastAsia="Courier New" w:hAnsi="Courier New" w:cs="Courier New"/>
        </w:rPr>
        <w:t xml:space="preserve"> </w:t>
      </w:r>
    </w:p>
    <w:p w14:paraId="5B5F6E37" w14:textId="3F2CF62A" w:rsidR="03488DF8" w:rsidRDefault="03488DF8">
      <w:r w:rsidRPr="03488DF8">
        <w:rPr>
          <w:rFonts w:ascii="Courier New" w:eastAsia="Courier New" w:hAnsi="Courier New" w:cs="Courier New"/>
        </w:rPr>
        <w:t>anvi-pan-genome -g 2348-PROKKA-GENOMES.db -n Fc_2348_prokka-pangenome --num-threads 4</w:t>
      </w:r>
    </w:p>
    <w:p w14:paraId="49C81F8A" w14:textId="2458A454" w:rsidR="03488DF8" w:rsidRDefault="03488DF8">
      <w:r w:rsidRPr="03488DF8">
        <w:rPr>
          <w:rFonts w:ascii="Courier New" w:eastAsia="Courier New" w:hAnsi="Courier New" w:cs="Courier New"/>
        </w:rPr>
        <w:t xml:space="preserve"> </w:t>
      </w:r>
    </w:p>
    <w:p w14:paraId="57716260" w14:textId="3EF46312" w:rsidR="03488DF8" w:rsidRDefault="03488DF8">
      <w:r w:rsidRPr="03488DF8">
        <w:rPr>
          <w:rFonts w:ascii="Courier New" w:eastAsia="Courier New" w:hAnsi="Courier New" w:cs="Courier New"/>
        </w:rPr>
        <w:lastRenderedPageBreak/>
        <w:t>anvi-pan-genome -g jg3-PROKKA-GENOMES.db -n Av_jg3_prokka-pangenome --num-threads 4</w:t>
      </w:r>
    </w:p>
    <w:p w14:paraId="727C5409" w14:textId="0ECD4890" w:rsidR="03488DF8" w:rsidRDefault="03488DF8">
      <w:r w:rsidRPr="03488DF8">
        <w:rPr>
          <w:rFonts w:ascii="Courier New" w:eastAsia="Courier New" w:hAnsi="Courier New" w:cs="Courier New"/>
        </w:rPr>
        <w:t xml:space="preserve"> </w:t>
      </w:r>
    </w:p>
    <w:p w14:paraId="1E17DDF9" w14:textId="63770350" w:rsidR="03488DF8" w:rsidRDefault="03488DF8">
      <w:r w:rsidRPr="03488DF8">
        <w:rPr>
          <w:rFonts w:ascii="Courier New" w:eastAsia="Courier New" w:hAnsi="Courier New" w:cs="Courier New"/>
        </w:rPr>
        <w:t>anvi-pan-genome -g JKH125-PROKKA-GENOMES.db -n JKH125_prokka-pangenome --num-threads 4</w:t>
      </w:r>
    </w:p>
    <w:p w14:paraId="5B86EA7B" w14:textId="7BC42FC1" w:rsidR="03488DF8" w:rsidRDefault="03488DF8">
      <w:r w:rsidRPr="03488DF8">
        <w:rPr>
          <w:rFonts w:ascii="Courier New" w:eastAsia="Courier New" w:hAnsi="Courier New" w:cs="Courier New"/>
        </w:rPr>
        <w:t xml:space="preserve"> </w:t>
      </w:r>
    </w:p>
    <w:p w14:paraId="6CE609D3" w14:textId="38F66F3A" w:rsidR="03488DF8" w:rsidRDefault="03488DF8">
      <w:r w:rsidRPr="03488DF8">
        <w:rPr>
          <w:rFonts w:ascii="Courier New" w:eastAsia="Courier New" w:hAnsi="Courier New" w:cs="Courier New"/>
        </w:rPr>
        <w:t>anvi-pan-genome -g JKH144-PROKKA-GENOMES.db -n JKH144_prokka-pangenome --num-threads 4</w:t>
      </w:r>
    </w:p>
    <w:p w14:paraId="0EDE6B08" w14:textId="53565339" w:rsidR="03488DF8" w:rsidRDefault="03488DF8">
      <w:r w:rsidRPr="03488DF8">
        <w:rPr>
          <w:rFonts w:ascii="Courier New" w:eastAsia="Courier New" w:hAnsi="Courier New" w:cs="Courier New"/>
        </w:rPr>
        <w:t xml:space="preserve"> </w:t>
      </w:r>
    </w:p>
    <w:p w14:paraId="3FF18279" w14:textId="192BE3B1" w:rsidR="03488DF8" w:rsidRDefault="03488DF8">
      <w:r w:rsidRPr="03488DF8">
        <w:rPr>
          <w:rFonts w:ascii="Courier New" w:eastAsia="Courier New" w:hAnsi="Courier New" w:cs="Courier New"/>
        </w:rPr>
        <w:t>anvi-pan-genome -g JKH158-PROKKA-GENOMES.db -n JKH158_prokka-pangenome --num-threads 4</w:t>
      </w:r>
    </w:p>
    <w:p w14:paraId="288D247D" w14:textId="7385E871" w:rsidR="03488DF8" w:rsidRDefault="03488DF8">
      <w:r w:rsidRPr="03488DF8">
        <w:rPr>
          <w:rFonts w:ascii="Courier New" w:eastAsia="Courier New" w:hAnsi="Courier New" w:cs="Courier New"/>
        </w:rPr>
        <w:t xml:space="preserve"> </w:t>
      </w:r>
    </w:p>
    <w:p w14:paraId="0D39ADF3" w14:textId="7661ED4E" w:rsidR="03488DF8" w:rsidRDefault="03488DF8">
      <w:r w:rsidRPr="03488DF8">
        <w:rPr>
          <w:rFonts w:ascii="Courier New" w:eastAsia="Courier New" w:hAnsi="Courier New" w:cs="Courier New"/>
        </w:rPr>
        <w:t xml:space="preserve"> </w:t>
      </w:r>
    </w:p>
    <w:p w14:paraId="7EF065F7" w14:textId="4993C1F6" w:rsidR="03488DF8" w:rsidRDefault="03488DF8">
      <w:r w:rsidRPr="03488DF8">
        <w:rPr>
          <w:rFonts w:ascii="Courier New" w:eastAsia="Courier New" w:hAnsi="Courier New" w:cs="Courier New"/>
        </w:rPr>
        <w:t>#Anvio: Display pangenome in Chrome</w:t>
      </w:r>
    </w:p>
    <w:p w14:paraId="53C661A5" w14:textId="2C0EE823" w:rsidR="03488DF8" w:rsidRDefault="03488DF8">
      <w:r w:rsidRPr="03488DF8">
        <w:rPr>
          <w:rFonts w:ascii="Courier New" w:eastAsia="Courier New" w:hAnsi="Courier New" w:cs="Courier New"/>
        </w:rPr>
        <w:t xml:space="preserve"> </w:t>
      </w:r>
    </w:p>
    <w:p w14:paraId="0BF4699E" w14:textId="45C57739" w:rsidR="03488DF8" w:rsidRDefault="03488DF8">
      <w:r w:rsidRPr="03488DF8">
        <w:rPr>
          <w:rFonts w:ascii="Courier New" w:eastAsia="Courier New" w:hAnsi="Courier New" w:cs="Courier New"/>
        </w:rPr>
        <w:t>Aeromonas</w:t>
      </w:r>
    </w:p>
    <w:p w14:paraId="619BB942" w14:textId="7E6F3001" w:rsidR="03488DF8" w:rsidRDefault="03488DF8">
      <w:r w:rsidRPr="03488DF8">
        <w:rPr>
          <w:rFonts w:ascii="Courier New" w:eastAsia="Courier New" w:hAnsi="Courier New" w:cs="Courier New"/>
        </w:rPr>
        <w:t xml:space="preserve"> </w:t>
      </w:r>
    </w:p>
    <w:p w14:paraId="5CD06F54" w14:textId="6EED7A57" w:rsidR="03488DF8" w:rsidRDefault="03488DF8">
      <w:r w:rsidRPr="03488DF8">
        <w:rPr>
          <w:rFonts w:ascii="Courier New" w:eastAsia="Courier New" w:hAnsi="Courier New" w:cs="Courier New"/>
        </w:rPr>
        <w:t>anvi-display-pan -p Ac_2071_prokka-pangenome-PAN.db -g ../2071-PROKKA-GENOMES.db</w:t>
      </w:r>
    </w:p>
    <w:p w14:paraId="349E4E38" w14:textId="2E2723CE" w:rsidR="03488DF8" w:rsidRDefault="03488DF8">
      <w:r w:rsidRPr="03488DF8">
        <w:rPr>
          <w:rFonts w:ascii="Courier New" w:eastAsia="Courier New" w:hAnsi="Courier New" w:cs="Courier New"/>
        </w:rPr>
        <w:t xml:space="preserve"> </w:t>
      </w:r>
    </w:p>
    <w:p w14:paraId="4A677912" w14:textId="40FE2F03" w:rsidR="03488DF8" w:rsidRDefault="03488DF8">
      <w:r w:rsidRPr="03488DF8">
        <w:rPr>
          <w:rFonts w:ascii="Courier New" w:eastAsia="Courier New" w:hAnsi="Courier New" w:cs="Courier New"/>
        </w:rPr>
        <w:t>anvi-display-pan -p Ah_1748_prokka-pangenome-PAN.db -g ../1748-PROKKA-GENOMES.db</w:t>
      </w:r>
    </w:p>
    <w:p w14:paraId="3FC31DD4" w14:textId="3CAE072C" w:rsidR="03488DF8" w:rsidRDefault="03488DF8">
      <w:r w:rsidRPr="03488DF8">
        <w:rPr>
          <w:rFonts w:ascii="Courier New" w:eastAsia="Courier New" w:hAnsi="Courier New" w:cs="Courier New"/>
        </w:rPr>
        <w:t xml:space="preserve"> </w:t>
      </w:r>
    </w:p>
    <w:p w14:paraId="329F37E0" w14:textId="2B346EFF" w:rsidR="03488DF8" w:rsidRDefault="03488DF8">
      <w:r w:rsidRPr="03488DF8">
        <w:rPr>
          <w:rFonts w:ascii="Courier New" w:eastAsia="Courier New" w:hAnsi="Courier New" w:cs="Courier New"/>
        </w:rPr>
        <w:t>anvi-display-pan -p Av_jg3_prokka-pangenome-PAN.db -g ../jg3-PROKKA-GENOMES.db</w:t>
      </w:r>
    </w:p>
    <w:p w14:paraId="7A2E61A0" w14:textId="36624D4C" w:rsidR="03488DF8" w:rsidRDefault="03488DF8">
      <w:r w:rsidRPr="03488DF8">
        <w:rPr>
          <w:rFonts w:ascii="Courier New" w:eastAsia="Courier New" w:hAnsi="Courier New" w:cs="Courier New"/>
        </w:rPr>
        <w:t xml:space="preserve"> </w:t>
      </w:r>
    </w:p>
    <w:p w14:paraId="236E3BE3" w14:textId="2612CB55" w:rsidR="03488DF8" w:rsidRDefault="03488DF8">
      <w:r w:rsidRPr="03488DF8">
        <w:rPr>
          <w:rFonts w:ascii="Courier New" w:eastAsia="Courier New" w:hAnsi="Courier New" w:cs="Courier New"/>
        </w:rPr>
        <w:t>Flavobacterium</w:t>
      </w:r>
    </w:p>
    <w:p w14:paraId="4C3364AA" w14:textId="09392853" w:rsidR="03488DF8" w:rsidRDefault="03488DF8">
      <w:r w:rsidRPr="03488DF8">
        <w:rPr>
          <w:rFonts w:ascii="Courier New" w:eastAsia="Courier New" w:hAnsi="Courier New" w:cs="Courier New"/>
        </w:rPr>
        <w:t xml:space="preserve"> </w:t>
      </w:r>
    </w:p>
    <w:p w14:paraId="7FC861F9" w14:textId="2189FB9E" w:rsidR="03488DF8" w:rsidRDefault="03488DF8">
      <w:r w:rsidRPr="03488DF8">
        <w:rPr>
          <w:rFonts w:ascii="Courier New" w:eastAsia="Courier New" w:hAnsi="Courier New" w:cs="Courier New"/>
        </w:rPr>
        <w:t>anvi-display-pan -p Fc_2345_prokka-pangenome-PAN.db -g ../2345-PROKKA-GENOMES.db</w:t>
      </w:r>
    </w:p>
    <w:p w14:paraId="5EC3C5AA" w14:textId="259B81FA" w:rsidR="03488DF8" w:rsidRDefault="03488DF8">
      <w:r w:rsidRPr="03488DF8">
        <w:rPr>
          <w:rFonts w:ascii="Courier New" w:eastAsia="Courier New" w:hAnsi="Courier New" w:cs="Courier New"/>
        </w:rPr>
        <w:t xml:space="preserve"> </w:t>
      </w:r>
    </w:p>
    <w:p w14:paraId="061E3F73" w14:textId="52607304" w:rsidR="03488DF8" w:rsidRDefault="03488DF8">
      <w:r w:rsidRPr="03488DF8">
        <w:rPr>
          <w:rFonts w:ascii="Courier New" w:eastAsia="Courier New" w:hAnsi="Courier New" w:cs="Courier New"/>
        </w:rPr>
        <w:t>anvi-display-pan -p Fc_2347_prokka-pangenome-PAN.db -g ../2347-PROKKA-GENOMES.db</w:t>
      </w:r>
    </w:p>
    <w:p w14:paraId="6C33CA78" w14:textId="466D6DDA" w:rsidR="03488DF8" w:rsidRDefault="03488DF8">
      <w:r w:rsidRPr="03488DF8">
        <w:rPr>
          <w:rFonts w:ascii="Courier New" w:eastAsia="Courier New" w:hAnsi="Courier New" w:cs="Courier New"/>
        </w:rPr>
        <w:lastRenderedPageBreak/>
        <w:t xml:space="preserve"> </w:t>
      </w:r>
    </w:p>
    <w:p w14:paraId="097A7F7A" w14:textId="66AD370C" w:rsidR="03488DF8" w:rsidRDefault="03488DF8">
      <w:r w:rsidRPr="03488DF8">
        <w:rPr>
          <w:rFonts w:ascii="Courier New" w:eastAsia="Courier New" w:hAnsi="Courier New" w:cs="Courier New"/>
        </w:rPr>
        <w:t>anvi-display-pan -p Fc_2348_prokka-pangenome-PAN.db -g ../2348-PROKKA-GENOMES.db</w:t>
      </w:r>
    </w:p>
    <w:p w14:paraId="0E5F2664" w14:textId="266A253C" w:rsidR="03488DF8" w:rsidRDefault="03488DF8">
      <w:r w:rsidRPr="03488DF8">
        <w:rPr>
          <w:rFonts w:ascii="Courier New" w:eastAsia="Courier New" w:hAnsi="Courier New" w:cs="Courier New"/>
        </w:rPr>
        <w:t xml:space="preserve"> </w:t>
      </w:r>
    </w:p>
    <w:p w14:paraId="05484308" w14:textId="2A4FFF58" w:rsidR="03488DF8" w:rsidRDefault="03488DF8">
      <w:r w:rsidRPr="03488DF8">
        <w:rPr>
          <w:rFonts w:ascii="Courier New" w:eastAsia="Courier New" w:hAnsi="Courier New" w:cs="Courier New"/>
        </w:rPr>
        <w:t xml:space="preserve"> </w:t>
      </w:r>
    </w:p>
    <w:p w14:paraId="50808131" w14:textId="79DFFA98" w:rsidR="03488DF8" w:rsidRDefault="03488DF8">
      <w:r w:rsidRPr="03488DF8">
        <w:rPr>
          <w:rFonts w:ascii="Courier New" w:eastAsia="Courier New" w:hAnsi="Courier New" w:cs="Courier New"/>
        </w:rPr>
        <w:t>Pseudonocardia</w:t>
      </w:r>
    </w:p>
    <w:p w14:paraId="5CBC0DC3" w14:textId="5318CC04" w:rsidR="03488DF8" w:rsidRDefault="03488DF8">
      <w:r w:rsidRPr="03488DF8">
        <w:rPr>
          <w:rFonts w:ascii="Courier New" w:eastAsia="Courier New" w:hAnsi="Courier New" w:cs="Courier New"/>
        </w:rPr>
        <w:t xml:space="preserve"> </w:t>
      </w:r>
    </w:p>
    <w:p w14:paraId="1D42AD1A" w14:textId="680888A6" w:rsidR="03488DF8" w:rsidRDefault="03488DF8">
      <w:r w:rsidRPr="03488DF8">
        <w:rPr>
          <w:rFonts w:ascii="Courier New" w:eastAsia="Courier New" w:hAnsi="Courier New" w:cs="Courier New"/>
        </w:rPr>
        <w:t>anvi-display-pan -p JKH125_prokka-pangenome-PAN.db -g ../JKH125-PROKKA-GENOMES.db</w:t>
      </w:r>
    </w:p>
    <w:p w14:paraId="53ADFFBE" w14:textId="7AD451F0" w:rsidR="03488DF8" w:rsidRDefault="03488DF8">
      <w:r w:rsidRPr="03488DF8">
        <w:rPr>
          <w:rFonts w:ascii="Courier New" w:eastAsia="Courier New" w:hAnsi="Courier New" w:cs="Courier New"/>
        </w:rPr>
        <w:t xml:space="preserve"> </w:t>
      </w:r>
    </w:p>
    <w:p w14:paraId="78B73FA2" w14:textId="675BFC86" w:rsidR="03488DF8" w:rsidRDefault="03488DF8">
      <w:r w:rsidRPr="03488DF8">
        <w:rPr>
          <w:rFonts w:ascii="Courier New" w:eastAsia="Courier New" w:hAnsi="Courier New" w:cs="Courier New"/>
        </w:rPr>
        <w:t>anvi-display-pan -p JKH158_prokka-pangenome-PAN.db -g ../JKH158-PROKKA-GENOMES.db</w:t>
      </w:r>
    </w:p>
    <w:p w14:paraId="60EA848E" w14:textId="2E2B5EB2" w:rsidR="03488DF8" w:rsidRDefault="03488DF8">
      <w:r w:rsidRPr="03488DF8">
        <w:rPr>
          <w:rFonts w:ascii="Courier New" w:eastAsia="Courier New" w:hAnsi="Courier New" w:cs="Courier New"/>
        </w:rPr>
        <w:t xml:space="preserve"> </w:t>
      </w:r>
    </w:p>
    <w:p w14:paraId="03E8169F" w14:textId="6BB908D5" w:rsidR="03488DF8" w:rsidRDefault="03488DF8">
      <w:r w:rsidRPr="03488DF8">
        <w:rPr>
          <w:rFonts w:ascii="Courier New" w:eastAsia="Courier New" w:hAnsi="Courier New" w:cs="Courier New"/>
        </w:rPr>
        <w:t>anvi-display-pan -p JKH144_prokka-pangenome-PAN.db -g ../JKH144-PROKKA-GENOMES.db</w:t>
      </w:r>
    </w:p>
    <w:p w14:paraId="126F72AC" w14:textId="6DC66164" w:rsidR="03488DF8" w:rsidRDefault="03488DF8">
      <w:r w:rsidRPr="03488DF8">
        <w:rPr>
          <w:rFonts w:ascii="Courier New" w:eastAsia="Courier New" w:hAnsi="Courier New" w:cs="Courier New"/>
        </w:rPr>
        <w:t xml:space="preserve"> </w:t>
      </w:r>
    </w:p>
    <w:p w14:paraId="7EDF5929" w14:textId="53139636" w:rsidR="03488DF8" w:rsidRDefault="03488DF8">
      <w:r w:rsidRPr="03488DF8">
        <w:rPr>
          <w:rFonts w:ascii="Courier New" w:eastAsia="Courier New" w:hAnsi="Courier New" w:cs="Courier New"/>
        </w:rPr>
        <w:t xml:space="preserve"> </w:t>
      </w:r>
    </w:p>
    <w:p w14:paraId="5F089D36" w14:textId="3A290EC3" w:rsidR="03488DF8" w:rsidRDefault="03488DF8">
      <w:r w:rsidRPr="03488DF8">
        <w:rPr>
          <w:rFonts w:ascii="Courier New" w:eastAsia="Courier New" w:hAnsi="Courier New" w:cs="Courier New"/>
        </w:rPr>
        <w:t>### The three Pseudonocardia genomes did not display in Chrome. Instead, the following terminal error printed:</w:t>
      </w:r>
    </w:p>
    <w:p w14:paraId="6CC8A769" w14:textId="7DCE4E23" w:rsidR="03488DF8" w:rsidRDefault="03488DF8">
      <w:r w:rsidRPr="03488DF8">
        <w:rPr>
          <w:rFonts w:ascii="Menlo" w:eastAsia="Menlo" w:hAnsi="Menlo" w:cs="Menlo"/>
          <w:sz w:val="17"/>
          <w:szCs w:val="17"/>
        </w:rPr>
        <w:t xml:space="preserve"> </w:t>
      </w:r>
    </w:p>
    <w:p w14:paraId="3D73A709" w14:textId="1E1C088A" w:rsidR="03488DF8" w:rsidRDefault="03488DF8">
      <w:r w:rsidRPr="03488DF8">
        <w:rPr>
          <w:rFonts w:ascii="Menlo" w:eastAsia="Menlo" w:hAnsi="Menlo" w:cs="Menlo"/>
          <w:sz w:val="17"/>
          <w:szCs w:val="17"/>
        </w:rPr>
        <w:t xml:space="preserve"> </w:t>
      </w:r>
    </w:p>
    <w:p w14:paraId="42E7CCC9" w14:textId="5E59A000" w:rsidR="03488DF8" w:rsidRDefault="03488DF8">
      <w:r w:rsidRPr="03488DF8">
        <w:rPr>
          <w:rFonts w:ascii="Courier New" w:eastAsia="Courier New" w:hAnsi="Courier New" w:cs="Courier New"/>
          <w:sz w:val="17"/>
          <w:szCs w:val="17"/>
        </w:rPr>
        <w:t>File "/usr/local/bin/anvi-display-pan", line 72, in &lt;module&gt;</w:t>
      </w:r>
    </w:p>
    <w:p w14:paraId="49C80FE0" w14:textId="1CFE3DF9" w:rsidR="03488DF8" w:rsidRDefault="03488DF8">
      <w:r w:rsidRPr="03488DF8">
        <w:rPr>
          <w:rFonts w:ascii="Courier New" w:eastAsia="Courier New" w:hAnsi="Courier New" w:cs="Courier New"/>
          <w:sz w:val="17"/>
          <w:szCs w:val="17"/>
        </w:rPr>
        <w:t xml:space="preserve">    d = interactive.Interactive(args)</w:t>
      </w:r>
    </w:p>
    <w:p w14:paraId="1DEDF9ED" w14:textId="1B7E6498" w:rsidR="03488DF8" w:rsidRDefault="03488DF8">
      <w:r w:rsidRPr="03488DF8">
        <w:rPr>
          <w:rFonts w:ascii="Courier New" w:eastAsia="Courier New" w:hAnsi="Courier New" w:cs="Courier New"/>
          <w:sz w:val="17"/>
          <w:szCs w:val="17"/>
        </w:rPr>
        <w:t xml:space="preserve">  File "/usr/local/Cellar/anvio/5.2/libexec/lib/python3.7/site-packages/anvio/interactive.py", line 128, in __init__</w:t>
      </w:r>
    </w:p>
    <w:p w14:paraId="5CE8FECE" w14:textId="7DA552CC" w:rsidR="03488DF8" w:rsidRDefault="03488DF8">
      <w:r w:rsidRPr="03488DF8">
        <w:rPr>
          <w:rFonts w:ascii="Courier New" w:eastAsia="Courier New" w:hAnsi="Courier New" w:cs="Courier New"/>
          <w:sz w:val="17"/>
          <w:szCs w:val="17"/>
        </w:rPr>
        <w:t xml:space="preserve">    self.layers_additional_data_keys, self.layers_additional_data_dict = TableForLayerAdditionalData(self.args).get_all() if a_db_is_found else ([], {})</w:t>
      </w:r>
    </w:p>
    <w:p w14:paraId="04B69700" w14:textId="6D8E8D50" w:rsidR="03488DF8" w:rsidRDefault="03488DF8">
      <w:r w:rsidRPr="03488DF8">
        <w:rPr>
          <w:rFonts w:ascii="Courier New" w:eastAsia="Courier New" w:hAnsi="Courier New" w:cs="Courier New"/>
          <w:sz w:val="17"/>
          <w:szCs w:val="17"/>
        </w:rPr>
        <w:t xml:space="preserve">  File "/usr/local/Cellar/anvio/5.2/libexec/lib/python3.7/site-packages/anvio/tables/miscdata.py", line 723, in get_all</w:t>
      </w:r>
    </w:p>
    <w:p w14:paraId="1ED529CB" w14:textId="537B907E" w:rsidR="03488DF8" w:rsidRDefault="03488DF8">
      <w:r w:rsidRPr="03488DF8">
        <w:rPr>
          <w:rFonts w:ascii="Courier New" w:eastAsia="Courier New" w:hAnsi="Courier New" w:cs="Courier New"/>
          <w:sz w:val="17"/>
          <w:szCs w:val="17"/>
        </w:rPr>
        <w:t xml:space="preserve">    keys_dict[group_name], data_dict[group_name] = self.get()</w:t>
      </w:r>
    </w:p>
    <w:p w14:paraId="1EE424FE" w14:textId="662CED81" w:rsidR="03488DF8" w:rsidRDefault="03488DF8">
      <w:r w:rsidRPr="03488DF8">
        <w:rPr>
          <w:rFonts w:ascii="Courier New" w:eastAsia="Courier New" w:hAnsi="Courier New" w:cs="Courier New"/>
          <w:sz w:val="17"/>
          <w:szCs w:val="17"/>
        </w:rPr>
        <w:t xml:space="preserve">  File "/usr/local/Cellar/anvio/5.2/libexec/lib/python3.7/site-packages/anvio/tables/miscdata.py", line 598, in get</w:t>
      </w:r>
    </w:p>
    <w:p w14:paraId="2B3FF97A" w14:textId="344C37B4" w:rsidR="03488DF8" w:rsidRDefault="03488DF8">
      <w:r w:rsidRPr="03488DF8">
        <w:rPr>
          <w:rFonts w:ascii="Courier New" w:eastAsia="Courier New" w:hAnsi="Courier New" w:cs="Courier New"/>
          <w:sz w:val="17"/>
          <w:szCs w:val="17"/>
        </w:rPr>
        <w:t xml:space="preserve">    d[additional_data_item_name][key] = eval(entry['data_type'])(value or self.nulls_per_type[entry['data_type']])</w:t>
      </w:r>
    </w:p>
    <w:p w14:paraId="7D060542" w14:textId="0CD62A92" w:rsidR="03488DF8" w:rsidRDefault="03488DF8">
      <w:r w:rsidRPr="03488DF8">
        <w:rPr>
          <w:rFonts w:ascii="Courier New" w:eastAsia="Courier New" w:hAnsi="Courier New" w:cs="Courier New"/>
          <w:sz w:val="17"/>
          <w:szCs w:val="17"/>
        </w:rPr>
        <w:t>ValueError: invalid literal for int() with base 10: '71.9424460431655'</w:t>
      </w:r>
    </w:p>
    <w:p w14:paraId="69368F94" w14:textId="57D38E69" w:rsidR="03488DF8" w:rsidRDefault="03488DF8">
      <w:r w:rsidRPr="03488DF8">
        <w:rPr>
          <w:rFonts w:ascii="Courier New" w:eastAsia="Courier New" w:hAnsi="Courier New" w:cs="Courier New"/>
        </w:rPr>
        <w:lastRenderedPageBreak/>
        <w:t xml:space="preserve"> </w:t>
      </w:r>
    </w:p>
    <w:p w14:paraId="28869FFD" w14:textId="7F4D9871" w:rsidR="03488DF8" w:rsidRDefault="03488DF8">
      <w:r w:rsidRPr="03488DF8">
        <w:rPr>
          <w:rFonts w:ascii="Courier New" w:eastAsia="Courier New" w:hAnsi="Courier New" w:cs="Courier New"/>
        </w:rPr>
        <w:t xml:space="preserve"> </w:t>
      </w:r>
    </w:p>
    <w:p w14:paraId="2F5BC6ED" w14:textId="0F97994D" w:rsidR="03488DF8" w:rsidRDefault="03488DF8">
      <w:r w:rsidRPr="03488DF8">
        <w:rPr>
          <w:rFonts w:ascii="Courier New" w:eastAsia="Courier New" w:hAnsi="Courier New" w:cs="Courier New"/>
        </w:rPr>
        <w:t>According to MerenLab, this is a glitch and will be resolved in a new release. To get around this error, they advise users to use the following commands in terminal which corrected the display error for the three genomes:</w:t>
      </w:r>
    </w:p>
    <w:p w14:paraId="5ADA8E50" w14:textId="32DD3E39" w:rsidR="03488DF8" w:rsidRDefault="03488DF8">
      <w:r w:rsidRPr="03488DF8">
        <w:rPr>
          <w:rFonts w:ascii="Courier New" w:eastAsia="Courier New" w:hAnsi="Courier New" w:cs="Courier New"/>
        </w:rPr>
        <w:t xml:space="preserve"> </w:t>
      </w:r>
    </w:p>
    <w:p w14:paraId="18207A40" w14:textId="6AC367EA" w:rsidR="03488DF8" w:rsidRDefault="03488DF8">
      <w:r w:rsidRPr="03488DF8">
        <w:rPr>
          <w:rFonts w:ascii="Courier New" w:eastAsia="Courier New" w:hAnsi="Courier New" w:cs="Courier New"/>
        </w:rPr>
        <w:t>$ sqlite3 JKH125_prokka-pangenome-PAN.db "UPDATE layer_additional_data SET data_type='float' WHERE data_key LIKE 'percent_completion'"</w:t>
      </w:r>
    </w:p>
    <w:p w14:paraId="32EFD957" w14:textId="3A7AF9ED" w:rsidR="03488DF8" w:rsidRDefault="03488DF8">
      <w:r w:rsidRPr="03488DF8">
        <w:rPr>
          <w:rFonts w:ascii="Courier New" w:eastAsia="Courier New" w:hAnsi="Courier New" w:cs="Courier New"/>
        </w:rPr>
        <w:t xml:space="preserve"> </w:t>
      </w:r>
    </w:p>
    <w:p w14:paraId="7322946C" w14:textId="5025EFBC" w:rsidR="03488DF8" w:rsidRDefault="03488DF8">
      <w:r w:rsidRPr="03488DF8">
        <w:rPr>
          <w:rFonts w:ascii="Courier New" w:eastAsia="Courier New" w:hAnsi="Courier New" w:cs="Courier New"/>
        </w:rPr>
        <w:t>sqlite3 JKH125_prokka-pangenome-PAN.db "UPDATE layer_additional_data SET data_type='float' WHERE data_key LIKE 'percent_redundancy'"</w:t>
      </w:r>
    </w:p>
    <w:p w14:paraId="21CC6187" w14:textId="230DB876" w:rsidR="03488DF8" w:rsidRDefault="03488DF8">
      <w:r w:rsidRPr="03488DF8">
        <w:rPr>
          <w:rFonts w:ascii="Courier New" w:eastAsia="Courier New" w:hAnsi="Courier New" w:cs="Courier New"/>
        </w:rPr>
        <w:t xml:space="preserve"> </w:t>
      </w:r>
    </w:p>
    <w:p w14:paraId="78A77EB4" w14:textId="37949745" w:rsidR="03488DF8" w:rsidRDefault="03488DF8">
      <w:r w:rsidRPr="03488DF8">
        <w:rPr>
          <w:rFonts w:ascii="Courier New" w:eastAsia="Courier New" w:hAnsi="Courier New" w:cs="Courier New"/>
        </w:rPr>
        <w:t>anvi-display-pan -p JKH125_prokka-pangenome-PAN.db -g ../JKH125-PROKKA-GENOMES.db</w:t>
      </w:r>
    </w:p>
    <w:p w14:paraId="7F5CBC57" w14:textId="58C262E6" w:rsidR="03488DF8" w:rsidRDefault="03488DF8">
      <w:r w:rsidRPr="03488DF8">
        <w:rPr>
          <w:rFonts w:ascii="Courier New" w:eastAsia="Courier New" w:hAnsi="Courier New" w:cs="Courier New"/>
        </w:rPr>
        <w:t xml:space="preserve"> </w:t>
      </w:r>
    </w:p>
    <w:p w14:paraId="306F9EB0" w14:textId="41566618" w:rsidR="03488DF8" w:rsidRDefault="03488DF8">
      <w:r w:rsidRPr="03488DF8">
        <w:rPr>
          <w:rFonts w:ascii="Courier New" w:eastAsia="Courier New" w:hAnsi="Courier New" w:cs="Courier New"/>
        </w:rPr>
        <w:t xml:space="preserve"> </w:t>
      </w:r>
    </w:p>
    <w:p w14:paraId="79FE8BDF" w14:textId="1BF0D508" w:rsidR="03488DF8" w:rsidRDefault="03488DF8">
      <w:r w:rsidRPr="03488DF8">
        <w:rPr>
          <w:rFonts w:ascii="Courier New" w:eastAsia="Courier New" w:hAnsi="Courier New" w:cs="Courier New"/>
        </w:rPr>
        <w:t>$ sqlite3 JKH158_prokka-pangenome-PAN.db "UPDATE layer_additional_data SET data_type='float' WHERE data_key LIKE 'percent_completion'"</w:t>
      </w:r>
    </w:p>
    <w:p w14:paraId="6FA174A9" w14:textId="1B2BE170" w:rsidR="03488DF8" w:rsidRDefault="03488DF8">
      <w:r w:rsidRPr="03488DF8">
        <w:rPr>
          <w:rFonts w:ascii="Courier New" w:eastAsia="Courier New" w:hAnsi="Courier New" w:cs="Courier New"/>
        </w:rPr>
        <w:t>PSMMSAltop1sMBP:JKH158_prokka-pangenome psm_msa_admin$ sqlite3 JKH158_prokka-pangenome-PAN.db "UPDATE layer_additional_data SET data_type='float' WHERE data_key LIKE 'percent_redundancy'"</w:t>
      </w:r>
    </w:p>
    <w:p w14:paraId="033A88A3" w14:textId="2990D816" w:rsidR="03488DF8" w:rsidRDefault="03488DF8">
      <w:r w:rsidRPr="03488DF8">
        <w:rPr>
          <w:rFonts w:ascii="Courier New" w:eastAsia="Courier New" w:hAnsi="Courier New" w:cs="Courier New"/>
        </w:rPr>
        <w:t xml:space="preserve"> </w:t>
      </w:r>
    </w:p>
    <w:p w14:paraId="7E0FAB66" w14:textId="4E43C994" w:rsidR="03488DF8" w:rsidRDefault="03488DF8">
      <w:r w:rsidRPr="03488DF8">
        <w:rPr>
          <w:rFonts w:ascii="Courier New" w:eastAsia="Courier New" w:hAnsi="Courier New" w:cs="Courier New"/>
        </w:rPr>
        <w:t>anvi-display-pan -p JKH158_prokka-pangenome-PAN.db -g ../JKH158-PROKKA-GENOMES.db</w:t>
      </w:r>
    </w:p>
    <w:p w14:paraId="0A9A5FA8" w14:textId="3A32C0B2" w:rsidR="03488DF8" w:rsidRDefault="03488DF8">
      <w:r w:rsidRPr="03488DF8">
        <w:rPr>
          <w:rFonts w:ascii="Courier New" w:eastAsia="Courier New" w:hAnsi="Courier New" w:cs="Courier New"/>
        </w:rPr>
        <w:t xml:space="preserve"> </w:t>
      </w:r>
    </w:p>
    <w:p w14:paraId="5B607541" w14:textId="73E988C0" w:rsidR="03488DF8" w:rsidRDefault="03488DF8">
      <w:r w:rsidRPr="03488DF8">
        <w:rPr>
          <w:rFonts w:ascii="Courier New" w:eastAsia="Courier New" w:hAnsi="Courier New" w:cs="Courier New"/>
        </w:rPr>
        <w:t>$ sqlite3 JKH144_prokka-pangenome-PAN.db "UPDATE layer_additional_data SET data_type='float' WHERE data_key LIKE 'percent_completion'"</w:t>
      </w:r>
    </w:p>
    <w:p w14:paraId="19E8C208" w14:textId="305E76C5" w:rsidR="03488DF8" w:rsidRDefault="03488DF8">
      <w:r w:rsidRPr="03488DF8">
        <w:rPr>
          <w:rFonts w:ascii="Courier New" w:eastAsia="Courier New" w:hAnsi="Courier New" w:cs="Courier New"/>
        </w:rPr>
        <w:t>PSMMSAltop1sMBP:JKH144_prokka-pangenome psm_msa_admin$ sqlite3 JKH144_prokka-pangenome-PAN.db "UPDATE layer_additional_data SET data_type='float' WHERE data_key LIKE 'percent_redundancy'"</w:t>
      </w:r>
    </w:p>
    <w:p w14:paraId="5A62EBD0" w14:textId="1D43A957" w:rsidR="03488DF8" w:rsidRDefault="03488DF8">
      <w:r w:rsidRPr="03488DF8">
        <w:rPr>
          <w:rFonts w:ascii="Courier New" w:eastAsia="Courier New" w:hAnsi="Courier New" w:cs="Courier New"/>
        </w:rPr>
        <w:t xml:space="preserve"> </w:t>
      </w:r>
    </w:p>
    <w:p w14:paraId="1FD91585" w14:textId="470B6EF8" w:rsidR="03488DF8" w:rsidRDefault="03488DF8">
      <w:r w:rsidRPr="03488DF8">
        <w:rPr>
          <w:rFonts w:ascii="Courier New" w:eastAsia="Courier New" w:hAnsi="Courier New" w:cs="Courier New"/>
        </w:rPr>
        <w:t>anvi-display-pan -p JKH144_prokka-pangenome-PAN.db -g ../JKH144-PROKKA-GENOMES.db</w:t>
      </w:r>
    </w:p>
    <w:p w14:paraId="31ED9A7D" w14:textId="1B3414B8" w:rsidR="03488DF8" w:rsidRDefault="03488DF8" w:rsidP="03488DF8">
      <w:pPr>
        <w:rPr>
          <w:rFonts w:ascii="Courier New" w:eastAsia="Courier New" w:hAnsi="Courier New" w:cs="Courier New"/>
          <w:sz w:val="20"/>
          <w:szCs w:val="20"/>
        </w:rPr>
      </w:pPr>
    </w:p>
    <w:p w14:paraId="7731595B" w14:textId="1B923B92"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lastRenderedPageBreak/>
        <w:t>Commands for data in Figure 5</w:t>
      </w:r>
    </w:p>
    <w:p w14:paraId="260B8BCD" w14:textId="5F27FE06"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Fore each genome, the number of fast5 files needed to achieve the desired coverage (based on overage read length) was calculated and then the appropriate number of folders were used to generate fastq files using poretools.</w:t>
      </w:r>
    </w:p>
    <w:p w14:paraId="6BAA829D" w14:textId="0218DDDF" w:rsidR="03488DF8" w:rsidRDefault="03488DF8" w:rsidP="03488DF8">
      <w:pPr>
        <w:rPr>
          <w:rFonts w:ascii="Courier New" w:eastAsia="Courier New" w:hAnsi="Courier New" w:cs="Courier New"/>
          <w:sz w:val="20"/>
          <w:szCs w:val="20"/>
        </w:rPr>
      </w:pPr>
    </w:p>
    <w:p w14:paraId="525E3AB3" w14:textId="20090AF7"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JKH158 subsampling</w:t>
      </w:r>
    </w:p>
    <w:p w14:paraId="3756B227" w14:textId="77777777" w:rsidR="002377C5" w:rsidRPr="002377C5" w:rsidRDefault="002377C5" w:rsidP="4F768936">
      <w:pPr>
        <w:rPr>
          <w:rFonts w:ascii="Courier New" w:eastAsia="Courier New" w:hAnsi="Courier New" w:cs="Courier New"/>
          <w:sz w:val="20"/>
          <w:szCs w:val="20"/>
        </w:rPr>
      </w:pPr>
    </w:p>
    <w:p w14:paraId="2A1AC5BE"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10X</w:t>
      </w:r>
    </w:p>
    <w:p w14:paraId="4013393D" w14:textId="6EEC153D"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10X.fastq.gz -o porechopped/JKH158_1D_coverage_10X_porechopped.fastq.gz --discard_middle &gt; porechopped/JKH158_1D_coverage_10X_porechop.log</w:t>
      </w:r>
    </w:p>
    <w:p w14:paraId="31BD2122"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10X_porechopped.fastq.gz | python3 ~/Tools/nanofilt-1.0.5/nanofilt/NanoFilt.py -q 9 -l 500 | gzip &gt; nanofilt_porechopped/JKH158_1D_coverage_10X_nanofilt_porechopped.fastq.gz</w:t>
      </w:r>
    </w:p>
    <w:p w14:paraId="0B87088C"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10X -d canu/JKH158_1D_coverage_10X -genomeSize=6.5m -nanopore-raw nanofilt_porechopped/JKH158_1D_coverage_10X_nanofilt_porechopped.fastq.gz gnuplotTested=true stopOnReadQuality=false &gt; canu/JKH158_1D_coverage_10X_canu.log</w:t>
      </w:r>
    </w:p>
    <w:p w14:paraId="2E0B5C6A"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X</w:t>
      </w:r>
    </w:p>
    <w:p w14:paraId="20ED071E" w14:textId="5CF3E491"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20X.fastq.gz -o porechopped/JKH158_1D_coverage_20X_porechopped.fastq.gz --discard_middle &gt; porechopped/JKH158_1D_coverage_20X_porechop.log</w:t>
      </w:r>
    </w:p>
    <w:p w14:paraId="64D39514"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20X_porechopped.fastq.gz | python3 ~/Tools/nanofilt-1.0.5/nanofilt/NanoFilt.py -q 9 -l 500 | gzip &gt; nanofilt_porechopped/JKH158_1D_coverage_20X_nanofilt_porechopped.fastq.gz</w:t>
      </w:r>
    </w:p>
    <w:p w14:paraId="6782152D"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20X -d canu/JKH158_1D_coverage_20X -genomeSize=6.5m -nanopore-raw nanofilt_porechopped/JKH158_1D_coverage_20X_nanofilt_porechopped.fastq.gz gnuplotTested=true stopOnReadQuality=false &gt; canu/JKH158_1D_coverage_20X_canu.log</w:t>
      </w:r>
    </w:p>
    <w:p w14:paraId="506058FF"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30X</w:t>
      </w:r>
    </w:p>
    <w:p w14:paraId="14DA1CBC" w14:textId="51ECF69E"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30X.fastq.gz -o porechopped/JKH158_1D_coverage_30X_porechopped.fastq.gz --discard_middle &gt; porechopped/JKH158_1D_coverage_30X_porechop.log</w:t>
      </w:r>
    </w:p>
    <w:p w14:paraId="6159AC7F"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30X_porechopped.fastq.gz | python3 ~/Tools/nanofilt-1.0.5/nanofilt/NanoFilt.py -q 9 -l 500 | gzip &gt; nanofilt_porechopped/JKH158_1D_coverage_30X_nanofilt_porechopped.fastq.gz</w:t>
      </w:r>
    </w:p>
    <w:p w14:paraId="3EAD82E7"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Tools/canu-1.5/Linux-amd64/bin/canu -p JKH158_1D_coverage_30X -d canu/JKH158_1D_coverage_30X -genomeSize=6.5m -nanopore-raw nanofilt_porechopped/JKH158_1D_coverage_30X_nanofilt_porechopped.fastq.gz </w:t>
      </w:r>
      <w:r w:rsidRPr="4F768936">
        <w:rPr>
          <w:rFonts w:ascii="Courier New" w:eastAsia="Courier New" w:hAnsi="Courier New" w:cs="Courier New"/>
          <w:sz w:val="20"/>
          <w:szCs w:val="20"/>
        </w:rPr>
        <w:lastRenderedPageBreak/>
        <w:t>gnuplotTested=true stopOnReadQuality=false &gt; canu/JKH158_1D_coverage_30X_canu.log</w:t>
      </w:r>
    </w:p>
    <w:p w14:paraId="506678D0"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40X</w:t>
      </w:r>
    </w:p>
    <w:p w14:paraId="31F643D4" w14:textId="37A630E6"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40X.fastq.gz -o porechopped/JKH158_1D_coverage_40X_porechopped.fastq.gz --discard_middle &gt; porechopped/JKH158_1D_coverage_40X_porechop.log</w:t>
      </w:r>
    </w:p>
    <w:p w14:paraId="7322CE29"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40X_porechopped.fastq.gz | python3 ~/Tools/nanofilt-1.0.5/nanofilt/NanoFilt.py -q 9 -l 500 | gzip &gt; nanofilt_porechopped/JKH158_1D_coverage_40X_nanofilt_porechopped.fastq.gz</w:t>
      </w:r>
    </w:p>
    <w:p w14:paraId="23F441E9"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40X -d canu/JKH158_1D_coverage_40X -genomeSize=6.5m -nanopore-raw nanofilt_porechopped/JKH158_1D_coverage_40X_nanofilt_porechopped.fastq.gz gnuplotTested=true stopOnReadQuality=false &gt; canu/JKH158_1D_coverage_40X_canu.log</w:t>
      </w:r>
    </w:p>
    <w:p w14:paraId="1949568F"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50X</w:t>
      </w:r>
    </w:p>
    <w:p w14:paraId="47B20624" w14:textId="2B5D11AB"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50X.fastq.gz -o porechopped/JKH158_1D_coverage_50X_porechopped.fastq.gz --discard_middle &gt; porechopped/JKH158_1D_coverage_50X_porechop.log</w:t>
      </w:r>
    </w:p>
    <w:p w14:paraId="20377DB6"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50X_porechopped.fastq.gz | python3 ~/Tools/nanofilt-1.0.5/nanofilt/NanoFilt.py -q 9 -l 500 | gzip &gt; nanofilt_porechopped/JKH158_1D_coverage_50X_nanofilt_porechopped.fastq.gz</w:t>
      </w:r>
    </w:p>
    <w:p w14:paraId="06E923BD"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50X -d canu/JKH158_1D_coverage_50X -genomeSize=6.5m -nanopore-raw nanofilt_porechopped/JKH158_1D_coverage_50X_nanofilt_porechopped.fastq.gz gnuplotTested=true stopOnReadQuality=false &gt; canu/JKH158_1D_coverage_50X_canu.log</w:t>
      </w:r>
    </w:p>
    <w:p w14:paraId="3AE266AB"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60X</w:t>
      </w:r>
    </w:p>
    <w:p w14:paraId="2E9C598B" w14:textId="62A654BF"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60X.fastq.gz -o porechopped/JKH158_1D_coverage_60X_porechopped.fastq.gz --discard_middle &gt; porechopped/JKH158_1D_coverage_60X_porechop.log</w:t>
      </w:r>
    </w:p>
    <w:p w14:paraId="7FACECEB"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JKH158_1D_coverage_60X_porechopped.fastq.gz | python3 ~/Tools/nanofilt-1.0.5/nanofilt/NanoFilt.py -q 9 -l 500 | gzip &gt; nanofilt_porechopped/JKH158_1D_coverage_60X_nanofilt_porechopped.fastq.gz</w:t>
      </w:r>
    </w:p>
    <w:p w14:paraId="35E6D6A6"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60X -d canu/JKH158_1D_coverage_60X -genomeSize=6.5m -nanopore-raw nanofilt_porechopped/JKH158_1D_coverage_60X_nanofilt_porechopped.fastq.gz gnuplotTested=true stopOnReadQuality=false &gt; canu/JKH158_1D_coverage_60X_canu.log</w:t>
      </w:r>
    </w:p>
    <w:p w14:paraId="2321A4F5"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70X</w:t>
      </w:r>
    </w:p>
    <w:p w14:paraId="23047978" w14:textId="3A10869B"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JKH158_JKS2128/JKH158_1D_coverage_70X.fastq.gz -o porechopped/JKH158_1D_coverage_70X_porechopped.fastq.gz --discard_middle &gt; porechopped/JKH158_1D_coverage_70X_porechop.log</w:t>
      </w:r>
    </w:p>
    <w:p w14:paraId="1965F70A"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zcat porechopped/JKH158_1D_coverage_70X_porechopped.fastq.gz | python3 ~/Tools/nanofilt-1.0.5/nanofilt/NanoFilt.py -q 9 -l 500 | gzip &gt; nanofilt_porechopped/JKH158_1D_coverage_70X_nanofilt_porechopped.fastq.gz</w:t>
      </w:r>
    </w:p>
    <w:p w14:paraId="76650D7B" w14:textId="77777777" w:rsidR="002377C5" w:rsidRPr="002377C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JKH158_1D_coverage_70X -d canu/JKH158_1D_coverage_70X -genomeSize=6.5m -nanopore-raw nanofilt_porechopped/JKH158_1D_coverage_70X_nanofilt_porechopped.fastq.gz gnuplotTested=true stopOnReadQuality=false &gt; canu/JKH158_1D_coverage_70X_canu.log</w:t>
      </w:r>
    </w:p>
    <w:p w14:paraId="0E2F5580" w14:textId="200E18B7" w:rsidR="7B4D3A2D" w:rsidRDefault="7B4D3A2D" w:rsidP="4F768936">
      <w:pPr>
        <w:rPr>
          <w:rFonts w:ascii="Courier New" w:eastAsia="Courier New" w:hAnsi="Courier New" w:cs="Courier New"/>
          <w:sz w:val="20"/>
          <w:szCs w:val="20"/>
        </w:rPr>
      </w:pPr>
    </w:p>
    <w:p w14:paraId="7889FBA8" w14:textId="4FB47FDA"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QUAST </w:t>
      </w:r>
    </w:p>
    <w:p w14:paraId="7B6EA068" w14:textId="5A61415B"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70X_canu.fasta -o JKH158_70X_canu_QUAST</w:t>
      </w:r>
    </w:p>
    <w:p w14:paraId="771367D9" w14:textId="1D612CBE"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60X_canu.fasta -o JKH158_60X_canu_QUAST</w:t>
      </w:r>
    </w:p>
    <w:p w14:paraId="056F1420" w14:textId="7757EB2D"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50X_canu.fasta -o JKH158_50X_canu_QUAST</w:t>
      </w:r>
    </w:p>
    <w:p w14:paraId="43F9B573" w14:textId="26026DA8"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40X_canu.fasta -o JKH158_40X_canu_QUAST</w:t>
      </w:r>
    </w:p>
    <w:p w14:paraId="52DA1C2F" w14:textId="7640B7F2"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40X_canu.fasta -o JKH158_30X_canu_QUAST</w:t>
      </w:r>
    </w:p>
    <w:p w14:paraId="79E674DE" w14:textId="5A47C3DD"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20X_canu.fasta -o JKH158_20X_canu_QUAST</w:t>
      </w:r>
    </w:p>
    <w:p w14:paraId="31EDB51F" w14:textId="7AE9A5F1" w:rsidR="7B4D3A2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KH158_10X_canu.fasta -o JKH158_10X_canu_QUAST</w:t>
      </w:r>
    </w:p>
    <w:p w14:paraId="67167153" w14:textId="00109AF3" w:rsidR="7B4D3A2D" w:rsidRDefault="7B4D3A2D" w:rsidP="4F768936">
      <w:pPr>
        <w:rPr>
          <w:rFonts w:ascii="Courier New" w:eastAsia="Courier New" w:hAnsi="Courier New" w:cs="Courier New"/>
          <w:sz w:val="20"/>
          <w:szCs w:val="20"/>
        </w:rPr>
      </w:pPr>
    </w:p>
    <w:p w14:paraId="1EB501A1" w14:textId="4F90D051" w:rsidR="1638BE40"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10X_canu.fasta -o jg3_10X_canu_QUAST</w:t>
      </w:r>
    </w:p>
    <w:p w14:paraId="3486FDA7" w14:textId="61BB01BF" w:rsidR="6CCB4D47"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20X_canu.fasta -o jg3_20X_canu_QUAST</w:t>
      </w:r>
    </w:p>
    <w:p w14:paraId="4F9BDDFB" w14:textId="609B0E7C" w:rsidR="50C5729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30X_canu.fasta -o jg3_30X_canu_QUAST</w:t>
      </w:r>
    </w:p>
    <w:p w14:paraId="4ED5263E" w14:textId="632B801B" w:rsidR="33421916"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jg3_40X_canu.fasta -o jg3_40X_canu_QUAST</w:t>
      </w:r>
    </w:p>
    <w:p w14:paraId="34AA8D2E" w14:textId="4838E3D6" w:rsidR="33421916" w:rsidRDefault="33421916" w:rsidP="4F768936">
      <w:pPr>
        <w:rPr>
          <w:rFonts w:ascii="Courier New" w:eastAsia="Courier New" w:hAnsi="Courier New" w:cs="Courier New"/>
          <w:sz w:val="20"/>
          <w:szCs w:val="20"/>
        </w:rPr>
      </w:pPr>
    </w:p>
    <w:p w14:paraId="7BA239B6" w14:textId="2749714A" w:rsidR="50C5729D" w:rsidRDefault="50C5729D" w:rsidP="4F768936">
      <w:pPr>
        <w:rPr>
          <w:rFonts w:ascii="Courier New" w:eastAsia="Courier New" w:hAnsi="Courier New" w:cs="Courier New"/>
          <w:sz w:val="20"/>
          <w:szCs w:val="20"/>
        </w:rPr>
      </w:pPr>
    </w:p>
    <w:p w14:paraId="3DB3E055" w14:textId="44FAC1BE" w:rsidR="50C5729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10X_canu.fasta -o 2345_10X_canu_QUAST</w:t>
      </w:r>
    </w:p>
    <w:p w14:paraId="69595411" w14:textId="257AE1D1" w:rsidR="50C5729D"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20X_canu.fasta -o 2345_20X_canu_QUAST</w:t>
      </w:r>
    </w:p>
    <w:p w14:paraId="6CB70275" w14:textId="105BE3D0" w:rsidR="1E63E7F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30X_canu.fasta -o 2345_30X_canu_QUAST</w:t>
      </w:r>
    </w:p>
    <w:p w14:paraId="5211B352" w14:textId="4811F5E5" w:rsidR="1E63E7F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40X_canu.fasta -o 2345_40X_canu_QUAST</w:t>
      </w:r>
    </w:p>
    <w:p w14:paraId="597EF40B" w14:textId="4FA45090" w:rsidR="1E63E7F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quast-4.6.3/quast.py 2345_50X_canu.fasta -o 2345_50X_canu_QUAST</w:t>
      </w:r>
    </w:p>
    <w:p w14:paraId="20C0D070" w14:textId="49921DF8" w:rsidR="002377C5"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Tools/quast-4.6.3/quast.py 2345_60X_canu.fasta -o 2345_60X_canu_QUAST</w:t>
      </w:r>
    </w:p>
    <w:p w14:paraId="741BA41B" w14:textId="560BFE93" w:rsidR="03488DF8" w:rsidRDefault="03488DF8" w:rsidP="03488DF8">
      <w:pPr>
        <w:rPr>
          <w:rFonts w:ascii="Courier New" w:eastAsia="Courier New" w:hAnsi="Courier New" w:cs="Courier New"/>
          <w:sz w:val="20"/>
          <w:szCs w:val="20"/>
        </w:rPr>
      </w:pPr>
    </w:p>
    <w:p w14:paraId="6D809A75" w14:textId="2A36F381" w:rsid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345 subsampling</w:t>
      </w:r>
    </w:p>
    <w:p w14:paraId="460BC1BD" w14:textId="77777777" w:rsidR="009A014E" w:rsidRDefault="009A014E" w:rsidP="4F768936">
      <w:pPr>
        <w:rPr>
          <w:rFonts w:ascii="Courier New" w:eastAsia="Courier New" w:hAnsi="Courier New" w:cs="Courier New"/>
          <w:sz w:val="20"/>
          <w:szCs w:val="20"/>
        </w:rPr>
      </w:pPr>
    </w:p>
    <w:p w14:paraId="697A743B"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10X</w:t>
      </w:r>
    </w:p>
    <w:p w14:paraId="710C0E30" w14:textId="6C7854CE"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porechop -i 2345/2345_10X.fastq.gz -o porechopped/2345_10X_porechopped.fastq.gz --discard_middle &gt; porechopped/2345_10X_porechop.log</w:t>
      </w:r>
    </w:p>
    <w:p w14:paraId="385B9222"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10X_porechopped.fastq.gz | python3 ~/Tools/nanofilt-1.0.5/nanofilt/NanoFilt.py -q 9 -l 500 | gzip &gt; nanofilt_porechopped/2345_10X_nanofilt_porechopped.fastq.gz</w:t>
      </w:r>
    </w:p>
    <w:p w14:paraId="52A98EF5" w14:textId="5030CB8B"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10X -d canu/2345_10X -genomeSize=3.2m -nanopore-raw nanofilt_porechopped/2345_10X_nanofilt_porechopped.fastq.gz gnuplotTested=true stopOnReadQuality=false &gt; canu/2345_10X_canu.log</w:t>
      </w:r>
    </w:p>
    <w:p w14:paraId="5E84FE24"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20X</w:t>
      </w:r>
    </w:p>
    <w:p w14:paraId="1B52ED0B" w14:textId="26B9670B"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20X.fastq.gz -o porechopped/2345_20X_porechopped.fastq.gz --discard_middle &gt; porechopped/2345_20X_porechop.log</w:t>
      </w:r>
    </w:p>
    <w:p w14:paraId="4F260520"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20X_porechopped.fastq.gz | python3 ~/Tools/nanofilt-1.0.5/nanofilt/NanoFilt.py -q 9 -l 500 | gzip &gt; nanofilt_porechopped/2345_20X_nanofilt_porechopped.fastq.gz</w:t>
      </w:r>
    </w:p>
    <w:p w14:paraId="23E0416F" w14:textId="31FE4E9C"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20X -d canu/2345_20X -genomeSize=3.2m -nanopore-raw nanofilt_porechopped/2345_20X_nanofilt_porechopped.fastq.gz gnuplotTested=true stopOnReadQuality=false &gt; canu/2345_20X_canu.log</w:t>
      </w:r>
    </w:p>
    <w:p w14:paraId="36217F9E"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30X</w:t>
      </w:r>
    </w:p>
    <w:p w14:paraId="7ED88B7C" w14:textId="5514AF01"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30X.fastq.gz -o porechopped/2345_30X_porechopped.fastq.gz --discard_middle &gt; porechopped/2345_30X_porechop.log</w:t>
      </w:r>
    </w:p>
    <w:p w14:paraId="239C10A1"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30X_porechopped.fastq.gz | python3 ~/Tools/nanofilt-1.0.5/nanofilt/NanoFilt.py -q 9 -l 500 | gzip &gt; nanofilt_porechopped/2345_30X_nanofilt_porechopped.fastq.gz</w:t>
      </w:r>
    </w:p>
    <w:p w14:paraId="718673E7" w14:textId="1822A4A6"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30X -d canu/2345_30X -genomeSize=3.2m -nanopore-raw nanofilt_porechopped/2345_30X_nanofilt_porechopped.fastq.gz gnuplotTested=true stopOnReadQuality=false &gt; canu/2345_30X_canu.log</w:t>
      </w:r>
    </w:p>
    <w:p w14:paraId="4965BB60"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40X</w:t>
      </w:r>
    </w:p>
    <w:p w14:paraId="31B2E5A6" w14:textId="5FCA5D91"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40X.fastq.gz -o porechopped/2345_40X_porechopped.fastq.gz --discard_middle &gt; porechopped/2345_40X_porechop.log</w:t>
      </w:r>
    </w:p>
    <w:p w14:paraId="244AC056"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40X_porechopped.fastq.gz | python3 ~/Tools/nanofilt-1.0.5/nanofilt/NanoFilt.py -q 9 -l 500 | gzip &gt; nanofilt_porechopped/2345_40X_nanofilt_porechopped.fastq.gz</w:t>
      </w:r>
    </w:p>
    <w:p w14:paraId="205F0687" w14:textId="5493757B"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40X -d canu/2345_40X -genomeSize=3.2m -nanopore-raw nanofilt_porechopped/2345_40X_nanofilt_porechopped.fastq.gz gnuplotTested=true stopOnReadQuality=false &gt; canu/2345_40X_canu.log</w:t>
      </w:r>
    </w:p>
    <w:p w14:paraId="21F6EF35"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50X</w:t>
      </w:r>
    </w:p>
    <w:p w14:paraId="5676A812" w14:textId="1AAEB2A3"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50X.fastq.gz -o porechopped/2345_50X_porechopped.fastq.gz --discard_middle &gt; porechopped/2345_50X_porechop.log</w:t>
      </w:r>
    </w:p>
    <w:p w14:paraId="003B68CD"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50X_porechopped.fastq.gz | python3 ~/Tools/nanofilt-1.0.5/nanofilt/NanoFilt.py -q 9 -l 500 | gzip &gt; nanofilt_porechopped/2345_50X_nanofilt_porechopped.fastq.gz</w:t>
      </w:r>
    </w:p>
    <w:p w14:paraId="7C4C10BC" w14:textId="15F1C0BE"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50X -d canu/2345_50X -genomeSize=3.2m -nanopore-raw nanofilt_porechopped/2345_50X_nanofilt_porechopped.fastq.gz gnuplotTested=true stopOnReadQuality=false &gt; canu/2345_50X_canu.log</w:t>
      </w:r>
    </w:p>
    <w:p w14:paraId="682C8D7B"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60X</w:t>
      </w:r>
    </w:p>
    <w:p w14:paraId="11274D99" w14:textId="4A2F3903"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60X.fastq.gz -o porechopped/2345_60X_porechopped.fastq.gz --discard_middle &gt; porechopped/2345_60X_porechop.log</w:t>
      </w:r>
    </w:p>
    <w:p w14:paraId="44E3F501"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60X_porechopped.fastq.gz | python3 ~/Tools/nanofilt-1.0.5/nanofilt/NanoFilt.py -q 9 -l 500 | gzip &gt; nanofilt_porechopped/2345_60X_nanofilt_porechopped.fastq.gz</w:t>
      </w:r>
    </w:p>
    <w:p w14:paraId="23E01275" w14:textId="5228A2AF"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60X -d canu/2345_60X -genomeSize=3.2m -nanopore-raw nanofilt_porechopped/2345_60X_nanofilt_porechopped.fastq.gz gnuplotTested=true stopOnReadQuality=false &gt; canu/2345_60X_canu.log</w:t>
      </w:r>
    </w:p>
    <w:p w14:paraId="15D6CF18"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70X</w:t>
      </w:r>
    </w:p>
    <w:p w14:paraId="5A6991BA" w14:textId="23F5C51B"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orechop -i 2345/2345_70X.fastq.gz -o porechopped/2345_70X_porechopped.fastq.gz --discard_middle &gt; porechopped/2345_70X_porechop.log</w:t>
      </w:r>
    </w:p>
    <w:p w14:paraId="5FCFEB1F" w14:textId="77777777"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zcat porechopped/2345_70X_porechopped.fastq.gz | python3 ~/Tools/nanofilt-1.0.5/nanofilt/NanoFilt.py -q 9 -l 500 | gzip &gt; nanofilt_porechopped/2345_70X_nanofilt_porechopped.fastq.gz</w:t>
      </w:r>
    </w:p>
    <w:p w14:paraId="0A5DA83C" w14:textId="4CDC0C21" w:rsidR="009A014E" w:rsidRPr="009A014E"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canu-1.5/Linux-amd64/bin/canu -p 2345_70X -d canu/2345_70X -genomeSize=3.2m -nanopore-raw nanofilt_porechopped/2345_70X_nanofilt_porechopped.fastq.gz gnuplotTested=true stopOnReadQuality=false &gt; canu/2345_70X_canu.log</w:t>
      </w:r>
    </w:p>
    <w:p w14:paraId="19286D8A" w14:textId="77777777" w:rsidR="009A014E" w:rsidRDefault="009A014E" w:rsidP="4F768936">
      <w:pPr>
        <w:rPr>
          <w:rFonts w:ascii="Courier New" w:eastAsia="Courier New" w:hAnsi="Courier New" w:cs="Courier New"/>
          <w:sz w:val="20"/>
          <w:szCs w:val="20"/>
        </w:rPr>
      </w:pPr>
    </w:p>
    <w:p w14:paraId="343A352D" w14:textId="4398E912" w:rsidR="00A17423"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NPs and Indels for Coverage Comparison</w:t>
      </w:r>
    </w:p>
    <w:p w14:paraId="000CCED3" w14:textId="2356E5C3" w:rsidR="4F768936" w:rsidRDefault="4F768936">
      <w:r w:rsidRPr="4F768936">
        <w:rPr>
          <w:rFonts w:ascii="Courier New" w:eastAsia="Courier New" w:hAnsi="Courier New" w:cs="Courier New"/>
          <w:sz w:val="20"/>
          <w:szCs w:val="20"/>
        </w:rPr>
        <w:t>JKH158 10X</w:t>
      </w:r>
    </w:p>
    <w:p w14:paraId="0F13D729" w14:textId="24AE116B" w:rsidR="4F768936" w:rsidRDefault="4F768936">
      <w:r w:rsidRPr="4F768936">
        <w:rPr>
          <w:rFonts w:ascii="Courier New" w:eastAsia="Courier New" w:hAnsi="Courier New" w:cs="Courier New"/>
          <w:sz w:val="20"/>
          <w:szCs w:val="20"/>
        </w:rPr>
        <w:t xml:space="preserve"> </w:t>
      </w:r>
    </w:p>
    <w:p w14:paraId="0A06FAE2" w14:textId="3CF02044" w:rsidR="4F768936" w:rsidRDefault="4F768936">
      <w:r w:rsidRPr="4F768936">
        <w:rPr>
          <w:rFonts w:ascii="Courier New" w:eastAsia="Courier New" w:hAnsi="Courier New" w:cs="Courier New"/>
          <w:sz w:val="20"/>
          <w:szCs w:val="20"/>
        </w:rPr>
        <w:t>nucmer jkh158_pilon.fasta JKH158_1D_coverage_10X_canu.fasta -p JKH158_10X_vs_All</w:t>
      </w:r>
    </w:p>
    <w:p w14:paraId="3E4CBABC" w14:textId="029CC570" w:rsidR="4F768936" w:rsidRDefault="4F768936">
      <w:r w:rsidRPr="4F768936">
        <w:rPr>
          <w:rFonts w:ascii="Courier New" w:eastAsia="Courier New" w:hAnsi="Courier New" w:cs="Courier New"/>
          <w:sz w:val="20"/>
          <w:szCs w:val="20"/>
        </w:rPr>
        <w:t>delta-filter -1 JKH158_10X_vs_All.delta &gt; JKH158_10X_All.delta.filtered.delta</w:t>
      </w:r>
    </w:p>
    <w:p w14:paraId="447BFEAA" w14:textId="46B53105" w:rsidR="4F768936" w:rsidRDefault="4F768936">
      <w:r w:rsidRPr="4F768936">
        <w:rPr>
          <w:rFonts w:ascii="Courier New" w:eastAsia="Courier New" w:hAnsi="Courier New" w:cs="Courier New"/>
          <w:sz w:val="20"/>
          <w:szCs w:val="20"/>
        </w:rPr>
        <w:lastRenderedPageBreak/>
        <w:t>show-snps JKH158_10X_vs_All.delta.filtered.delta &gt; JKH158_10X_vs_All.delta.filtered.snps</w:t>
      </w:r>
    </w:p>
    <w:p w14:paraId="24A9B75D" w14:textId="024206B4" w:rsidR="4F768936" w:rsidRDefault="4F768936">
      <w:r w:rsidRPr="4F768936">
        <w:rPr>
          <w:rFonts w:ascii="Courier New" w:eastAsia="Courier New" w:hAnsi="Courier New" w:cs="Courier New"/>
          <w:sz w:val="20"/>
          <w:szCs w:val="20"/>
        </w:rPr>
        <w:t>perl count_SNPS_indels.pl JKH158_10X_vs_All.delta.filtered.snps JKH158_10X_vs_All.counts.txt</w:t>
      </w:r>
    </w:p>
    <w:p w14:paraId="4CFB1A2F" w14:textId="006E6860" w:rsidR="4F768936" w:rsidRDefault="4F768936">
      <w:r w:rsidRPr="4F768936">
        <w:rPr>
          <w:rFonts w:ascii="Courier New" w:eastAsia="Courier New" w:hAnsi="Courier New" w:cs="Courier New"/>
          <w:sz w:val="20"/>
          <w:szCs w:val="20"/>
        </w:rPr>
        <w:t xml:space="preserve"> </w:t>
      </w:r>
    </w:p>
    <w:p w14:paraId="5E725E2E" w14:textId="54A619B4" w:rsidR="4F768936" w:rsidRDefault="4F768936">
      <w:r w:rsidRPr="4F768936">
        <w:rPr>
          <w:rFonts w:ascii="Courier New" w:eastAsia="Courier New" w:hAnsi="Courier New" w:cs="Courier New"/>
          <w:sz w:val="20"/>
          <w:szCs w:val="20"/>
        </w:rPr>
        <w:t>JKH158 20X</w:t>
      </w:r>
    </w:p>
    <w:p w14:paraId="2703076D" w14:textId="0CACC602" w:rsidR="4F768936" w:rsidRDefault="4F768936">
      <w:r w:rsidRPr="4F768936">
        <w:rPr>
          <w:rFonts w:ascii="Courier New" w:eastAsia="Courier New" w:hAnsi="Courier New" w:cs="Courier New"/>
          <w:sz w:val="20"/>
          <w:szCs w:val="20"/>
        </w:rPr>
        <w:t xml:space="preserve"> </w:t>
      </w:r>
    </w:p>
    <w:p w14:paraId="66202685" w14:textId="0409535B" w:rsidR="4F768936" w:rsidRDefault="4F768936">
      <w:r w:rsidRPr="4F768936">
        <w:rPr>
          <w:rFonts w:ascii="Courier New" w:eastAsia="Courier New" w:hAnsi="Courier New" w:cs="Courier New"/>
          <w:sz w:val="20"/>
          <w:szCs w:val="20"/>
        </w:rPr>
        <w:t>nucmer jkh158_pilon.fasta JKH158_1D_coverage_20X_canu.fasta -p JKH158_20X_vs_All</w:t>
      </w:r>
    </w:p>
    <w:p w14:paraId="3EB29C3A" w14:textId="4A1F08A9" w:rsidR="4F768936" w:rsidRDefault="4F768936">
      <w:r w:rsidRPr="4F768936">
        <w:rPr>
          <w:rFonts w:ascii="Courier New" w:eastAsia="Courier New" w:hAnsi="Courier New" w:cs="Courier New"/>
          <w:sz w:val="20"/>
          <w:szCs w:val="20"/>
        </w:rPr>
        <w:t>delta-filter -1 JKH158_20X_vs_All.delta &gt; JKH158_20X_All.delta.filtered.delta</w:t>
      </w:r>
    </w:p>
    <w:p w14:paraId="5BF964C6" w14:textId="423A4FE0" w:rsidR="4F768936" w:rsidRDefault="4F768936">
      <w:r w:rsidRPr="4F768936">
        <w:rPr>
          <w:rFonts w:ascii="Courier New" w:eastAsia="Courier New" w:hAnsi="Courier New" w:cs="Courier New"/>
          <w:sz w:val="20"/>
          <w:szCs w:val="20"/>
        </w:rPr>
        <w:t>show-snps JKH158_20X_vs_All.delta.filtered.delta &gt; JKH158_20X_vs_All.delta.filtered.snps</w:t>
      </w:r>
    </w:p>
    <w:p w14:paraId="59FB501B" w14:textId="318CA9EA" w:rsidR="4F768936" w:rsidRDefault="4F768936">
      <w:r w:rsidRPr="4F768936">
        <w:rPr>
          <w:rFonts w:ascii="Courier New" w:eastAsia="Courier New" w:hAnsi="Courier New" w:cs="Courier New"/>
          <w:sz w:val="20"/>
          <w:szCs w:val="20"/>
        </w:rPr>
        <w:t>perl count_SNPS_indels.pl JKH158_20X_vs_All.delta.filtered.snps JKH158_20X_vs_All.counts.txt</w:t>
      </w:r>
    </w:p>
    <w:p w14:paraId="2CFCA7F7" w14:textId="180E27C6" w:rsidR="4F768936" w:rsidRDefault="4F768936">
      <w:r w:rsidRPr="4F768936">
        <w:rPr>
          <w:rFonts w:ascii="Courier New" w:eastAsia="Courier New" w:hAnsi="Courier New" w:cs="Courier New"/>
          <w:sz w:val="20"/>
          <w:szCs w:val="20"/>
        </w:rPr>
        <w:t xml:space="preserve"> </w:t>
      </w:r>
    </w:p>
    <w:p w14:paraId="38B6507E" w14:textId="71DEA1AB" w:rsidR="4F768936" w:rsidRDefault="4F768936">
      <w:r w:rsidRPr="4F768936">
        <w:rPr>
          <w:rFonts w:ascii="Courier New" w:eastAsia="Courier New" w:hAnsi="Courier New" w:cs="Courier New"/>
          <w:sz w:val="20"/>
          <w:szCs w:val="20"/>
        </w:rPr>
        <w:t>JKH158 30X</w:t>
      </w:r>
    </w:p>
    <w:p w14:paraId="41AD5BB3" w14:textId="010850F1" w:rsidR="4F768936" w:rsidRDefault="4F768936">
      <w:r w:rsidRPr="4F768936">
        <w:rPr>
          <w:rFonts w:ascii="Courier New" w:eastAsia="Courier New" w:hAnsi="Courier New" w:cs="Courier New"/>
          <w:sz w:val="20"/>
          <w:szCs w:val="20"/>
        </w:rPr>
        <w:t xml:space="preserve"> </w:t>
      </w:r>
    </w:p>
    <w:p w14:paraId="22E83B63" w14:textId="1283CEBB" w:rsidR="4F768936" w:rsidRDefault="4F768936">
      <w:r w:rsidRPr="4F768936">
        <w:rPr>
          <w:rFonts w:ascii="Courier New" w:eastAsia="Courier New" w:hAnsi="Courier New" w:cs="Courier New"/>
          <w:sz w:val="20"/>
          <w:szCs w:val="20"/>
        </w:rPr>
        <w:t>nucmer jkh158_pilon.fasta JKH158_1D_coverage_30X_canu.fasta -p JKH158_30X_vs_All</w:t>
      </w:r>
    </w:p>
    <w:p w14:paraId="2C2DB530" w14:textId="0DC0489B" w:rsidR="4F768936" w:rsidRDefault="4F768936">
      <w:r w:rsidRPr="4F768936">
        <w:rPr>
          <w:rFonts w:ascii="Courier New" w:eastAsia="Courier New" w:hAnsi="Courier New" w:cs="Courier New"/>
          <w:sz w:val="20"/>
          <w:szCs w:val="20"/>
        </w:rPr>
        <w:t>delta-filter -1 JKH158_30X_vs_All.delta &gt; JKH158_30X_All.delta.filtered.delta</w:t>
      </w:r>
    </w:p>
    <w:p w14:paraId="374C9848" w14:textId="7527FB01" w:rsidR="4F768936" w:rsidRDefault="4F768936">
      <w:r w:rsidRPr="4F768936">
        <w:rPr>
          <w:rFonts w:ascii="Courier New" w:eastAsia="Courier New" w:hAnsi="Courier New" w:cs="Courier New"/>
          <w:sz w:val="20"/>
          <w:szCs w:val="20"/>
        </w:rPr>
        <w:t>show-snps JKH158_30X_vs_All.delta.filtered.delta &gt; JKH158_30X_vs_All.delta.filtered.snps</w:t>
      </w:r>
    </w:p>
    <w:p w14:paraId="2295E569" w14:textId="62137164" w:rsidR="4F768936" w:rsidRDefault="4F768936">
      <w:r w:rsidRPr="4F768936">
        <w:rPr>
          <w:rFonts w:ascii="Courier New" w:eastAsia="Courier New" w:hAnsi="Courier New" w:cs="Courier New"/>
          <w:sz w:val="20"/>
          <w:szCs w:val="20"/>
        </w:rPr>
        <w:t>perl count_SNPS_indels.pl JKH158_30X_vs_All.delta.filtered.snps JKH158_30X_vs_All.counts.txt</w:t>
      </w:r>
    </w:p>
    <w:p w14:paraId="53C82158" w14:textId="3CB781CE" w:rsidR="4F768936" w:rsidRDefault="4F768936">
      <w:r w:rsidRPr="4F768936">
        <w:rPr>
          <w:rFonts w:ascii="Courier New" w:eastAsia="Courier New" w:hAnsi="Courier New" w:cs="Courier New"/>
          <w:sz w:val="20"/>
          <w:szCs w:val="20"/>
        </w:rPr>
        <w:t xml:space="preserve"> </w:t>
      </w:r>
    </w:p>
    <w:p w14:paraId="084095E7" w14:textId="230AA484" w:rsidR="4F768936" w:rsidRDefault="4F768936">
      <w:r w:rsidRPr="4F768936">
        <w:rPr>
          <w:rFonts w:ascii="Courier New" w:eastAsia="Courier New" w:hAnsi="Courier New" w:cs="Courier New"/>
          <w:sz w:val="20"/>
          <w:szCs w:val="20"/>
        </w:rPr>
        <w:t>JKH158 40X</w:t>
      </w:r>
    </w:p>
    <w:p w14:paraId="52041923" w14:textId="1A1D039F" w:rsidR="4F768936" w:rsidRDefault="4F768936">
      <w:r w:rsidRPr="4F768936">
        <w:rPr>
          <w:rFonts w:ascii="Courier New" w:eastAsia="Courier New" w:hAnsi="Courier New" w:cs="Courier New"/>
          <w:sz w:val="20"/>
          <w:szCs w:val="20"/>
        </w:rPr>
        <w:t xml:space="preserve"> </w:t>
      </w:r>
    </w:p>
    <w:p w14:paraId="3198C854" w14:textId="6ADF1A4E" w:rsidR="4F768936" w:rsidRDefault="4F768936">
      <w:r w:rsidRPr="4F768936">
        <w:rPr>
          <w:rFonts w:ascii="Courier New" w:eastAsia="Courier New" w:hAnsi="Courier New" w:cs="Courier New"/>
          <w:sz w:val="20"/>
          <w:szCs w:val="20"/>
        </w:rPr>
        <w:t>nucmer jkh158_pilon.fasta JKH158_1D_coverage_40X_canu.fasta -p JKH158_40X_vs_All</w:t>
      </w:r>
    </w:p>
    <w:p w14:paraId="6EAFA863" w14:textId="5AB666E9" w:rsidR="4F768936" w:rsidRDefault="4F768936">
      <w:r w:rsidRPr="4F768936">
        <w:rPr>
          <w:rFonts w:ascii="Courier New" w:eastAsia="Courier New" w:hAnsi="Courier New" w:cs="Courier New"/>
          <w:sz w:val="20"/>
          <w:szCs w:val="20"/>
        </w:rPr>
        <w:t>delta-filter -1 JKH158_40X_vs_All.delta &gt; JKH158_40X_All.delta.filtered.delta</w:t>
      </w:r>
    </w:p>
    <w:p w14:paraId="71C7E5AD" w14:textId="1859C05A" w:rsidR="4F768936" w:rsidRDefault="4F768936">
      <w:r w:rsidRPr="4F768936">
        <w:rPr>
          <w:rFonts w:ascii="Courier New" w:eastAsia="Courier New" w:hAnsi="Courier New" w:cs="Courier New"/>
          <w:sz w:val="20"/>
          <w:szCs w:val="20"/>
        </w:rPr>
        <w:t>show-snps JKH158_40X_vs_All.delta.filtered.delta &gt; JKH158_40X_vs_All.delta.filtered.snps</w:t>
      </w:r>
    </w:p>
    <w:p w14:paraId="1277609C" w14:textId="03746D5E" w:rsidR="4F768936" w:rsidRDefault="4F768936">
      <w:r w:rsidRPr="4F768936">
        <w:rPr>
          <w:rFonts w:ascii="Courier New" w:eastAsia="Courier New" w:hAnsi="Courier New" w:cs="Courier New"/>
          <w:sz w:val="20"/>
          <w:szCs w:val="20"/>
        </w:rPr>
        <w:t>perl count_SNPS_indels.pl JKH158_40X_vs_All.delta.filtered.snps JKH158_40X_vs_All.counts.txt</w:t>
      </w:r>
    </w:p>
    <w:p w14:paraId="745DE469" w14:textId="64061309" w:rsidR="4F768936" w:rsidRDefault="4F768936">
      <w:r w:rsidRPr="4F768936">
        <w:rPr>
          <w:rFonts w:ascii="Courier New" w:eastAsia="Courier New" w:hAnsi="Courier New" w:cs="Courier New"/>
          <w:sz w:val="20"/>
          <w:szCs w:val="20"/>
        </w:rPr>
        <w:t xml:space="preserve"> </w:t>
      </w:r>
    </w:p>
    <w:p w14:paraId="3DBA35F1" w14:textId="5169D9A4" w:rsidR="4F768936" w:rsidRDefault="4F768936">
      <w:r w:rsidRPr="4F768936">
        <w:rPr>
          <w:rFonts w:ascii="Courier New" w:eastAsia="Courier New" w:hAnsi="Courier New" w:cs="Courier New"/>
          <w:sz w:val="20"/>
          <w:szCs w:val="20"/>
        </w:rPr>
        <w:t xml:space="preserve">JKH158 50X </w:t>
      </w:r>
    </w:p>
    <w:p w14:paraId="059151C5" w14:textId="14B42ACD" w:rsidR="4F768936" w:rsidRDefault="4F768936">
      <w:r w:rsidRPr="4F768936">
        <w:rPr>
          <w:rFonts w:ascii="Courier New" w:eastAsia="Courier New" w:hAnsi="Courier New" w:cs="Courier New"/>
          <w:sz w:val="20"/>
          <w:szCs w:val="20"/>
        </w:rPr>
        <w:lastRenderedPageBreak/>
        <w:t xml:space="preserve"> </w:t>
      </w:r>
    </w:p>
    <w:p w14:paraId="57D67CC2" w14:textId="2628A08C" w:rsidR="4F768936" w:rsidRDefault="4F768936">
      <w:r w:rsidRPr="4F768936">
        <w:rPr>
          <w:rFonts w:ascii="Courier New" w:eastAsia="Courier New" w:hAnsi="Courier New" w:cs="Courier New"/>
          <w:sz w:val="20"/>
          <w:szCs w:val="20"/>
        </w:rPr>
        <w:t>nucmer jkh158_pilon.fasta JKH158_1D_coverage_50X_canu.fasta -p JKH158_50X_vs_All</w:t>
      </w:r>
    </w:p>
    <w:p w14:paraId="4A94B548" w14:textId="32F4ECB0" w:rsidR="4F768936" w:rsidRDefault="4F768936">
      <w:r w:rsidRPr="4F768936">
        <w:rPr>
          <w:rFonts w:ascii="Courier New" w:eastAsia="Courier New" w:hAnsi="Courier New" w:cs="Courier New"/>
          <w:sz w:val="20"/>
          <w:szCs w:val="20"/>
        </w:rPr>
        <w:t>delta-filter -1 JKH158_50X_vs_All.delta &gt; JKH158_50X_All.delta.filtered.delta</w:t>
      </w:r>
    </w:p>
    <w:p w14:paraId="12216519" w14:textId="5BF7D407" w:rsidR="4F768936" w:rsidRDefault="4F768936">
      <w:r w:rsidRPr="4F768936">
        <w:rPr>
          <w:rFonts w:ascii="Courier New" w:eastAsia="Courier New" w:hAnsi="Courier New" w:cs="Courier New"/>
          <w:sz w:val="20"/>
          <w:szCs w:val="20"/>
        </w:rPr>
        <w:t>show-snps JKH158_50X_vs_All.delta.filtered.delta &gt; JKH158_50X_vs_All.delta.filtered.snps</w:t>
      </w:r>
    </w:p>
    <w:p w14:paraId="259CF060" w14:textId="07C613D7" w:rsidR="4F768936" w:rsidRDefault="4F768936">
      <w:r w:rsidRPr="4F768936">
        <w:rPr>
          <w:rFonts w:ascii="Courier New" w:eastAsia="Courier New" w:hAnsi="Courier New" w:cs="Courier New"/>
          <w:sz w:val="20"/>
          <w:szCs w:val="20"/>
        </w:rPr>
        <w:t>perl count_SNPS_indels.pl JKH158_50X_vs_All.delta.filtered.snps JKH158_50X_vs_All.counts.txt</w:t>
      </w:r>
    </w:p>
    <w:p w14:paraId="7DC61B9C" w14:textId="29806487" w:rsidR="4F768936" w:rsidRDefault="4F768936">
      <w:r w:rsidRPr="4F768936">
        <w:rPr>
          <w:rFonts w:ascii="Courier New" w:eastAsia="Courier New" w:hAnsi="Courier New" w:cs="Courier New"/>
          <w:sz w:val="20"/>
          <w:szCs w:val="20"/>
        </w:rPr>
        <w:t xml:space="preserve"> </w:t>
      </w:r>
    </w:p>
    <w:p w14:paraId="07D0DC89" w14:textId="263F2980" w:rsidR="4F768936" w:rsidRDefault="4F768936">
      <w:r w:rsidRPr="4F768936">
        <w:rPr>
          <w:rFonts w:ascii="Courier New" w:eastAsia="Courier New" w:hAnsi="Courier New" w:cs="Courier New"/>
          <w:sz w:val="20"/>
          <w:szCs w:val="20"/>
        </w:rPr>
        <w:t>JKH158 60X</w:t>
      </w:r>
    </w:p>
    <w:p w14:paraId="2384C0C6" w14:textId="240F52E4" w:rsidR="4F768936" w:rsidRDefault="4F768936">
      <w:r w:rsidRPr="4F768936">
        <w:rPr>
          <w:rFonts w:ascii="Courier New" w:eastAsia="Courier New" w:hAnsi="Courier New" w:cs="Courier New"/>
          <w:sz w:val="20"/>
          <w:szCs w:val="20"/>
        </w:rPr>
        <w:t xml:space="preserve"> </w:t>
      </w:r>
    </w:p>
    <w:p w14:paraId="086AC2EF" w14:textId="4024C879" w:rsidR="4F768936" w:rsidRDefault="4F768936">
      <w:r w:rsidRPr="4F768936">
        <w:rPr>
          <w:rFonts w:ascii="Courier New" w:eastAsia="Courier New" w:hAnsi="Courier New" w:cs="Courier New"/>
          <w:sz w:val="20"/>
          <w:szCs w:val="20"/>
        </w:rPr>
        <w:t>nucmer jkh158_pilon.fasta JKH158_1D_coverage_60X_canu.fasta -p JKH158_60X_vs_All</w:t>
      </w:r>
    </w:p>
    <w:p w14:paraId="2B289B4C" w14:textId="6CDCA39F" w:rsidR="4F768936" w:rsidRDefault="4F768936">
      <w:r w:rsidRPr="4F768936">
        <w:rPr>
          <w:rFonts w:ascii="Courier New" w:eastAsia="Courier New" w:hAnsi="Courier New" w:cs="Courier New"/>
          <w:sz w:val="20"/>
          <w:szCs w:val="20"/>
        </w:rPr>
        <w:t>delta-filter -1 JKH158_60X_vs_All.delta &gt; JKH158_60X_All.delta.filtered.delta</w:t>
      </w:r>
    </w:p>
    <w:p w14:paraId="72AECE43" w14:textId="7E2D1B9E" w:rsidR="4F768936" w:rsidRDefault="4F768936">
      <w:r w:rsidRPr="4F768936">
        <w:rPr>
          <w:rFonts w:ascii="Courier New" w:eastAsia="Courier New" w:hAnsi="Courier New" w:cs="Courier New"/>
          <w:sz w:val="20"/>
          <w:szCs w:val="20"/>
        </w:rPr>
        <w:t>show-snps JKH158_60X_vs_All.delta.filtered.delta &gt; JKH158_60X_vs_All.delta.filtered.snps</w:t>
      </w:r>
    </w:p>
    <w:p w14:paraId="1664608D" w14:textId="2CFDDF5C" w:rsidR="4F768936" w:rsidRDefault="4F768936">
      <w:r w:rsidRPr="4F768936">
        <w:rPr>
          <w:rFonts w:ascii="Courier New" w:eastAsia="Courier New" w:hAnsi="Courier New" w:cs="Courier New"/>
          <w:sz w:val="20"/>
          <w:szCs w:val="20"/>
        </w:rPr>
        <w:t>perl count_SNPS_indels.pl JKH158_60X_vs_All.delta.filtered.snps JKH158_60X_vs_All.counts.txt</w:t>
      </w:r>
    </w:p>
    <w:p w14:paraId="56ED26DB" w14:textId="5742BA28" w:rsidR="4F768936" w:rsidRDefault="4F768936">
      <w:r w:rsidRPr="4F768936">
        <w:rPr>
          <w:rFonts w:ascii="Courier New" w:eastAsia="Courier New" w:hAnsi="Courier New" w:cs="Courier New"/>
          <w:sz w:val="20"/>
          <w:szCs w:val="20"/>
        </w:rPr>
        <w:t xml:space="preserve"> </w:t>
      </w:r>
    </w:p>
    <w:p w14:paraId="0027633B" w14:textId="4A63691D" w:rsidR="4F768936" w:rsidRDefault="4F768936">
      <w:r w:rsidRPr="4F768936">
        <w:rPr>
          <w:rFonts w:ascii="Courier New" w:eastAsia="Courier New" w:hAnsi="Courier New" w:cs="Courier New"/>
          <w:sz w:val="20"/>
          <w:szCs w:val="20"/>
        </w:rPr>
        <w:t>JKH158 70X</w:t>
      </w:r>
    </w:p>
    <w:p w14:paraId="77796713" w14:textId="53F4B247" w:rsidR="4F768936" w:rsidRDefault="4F768936">
      <w:r w:rsidRPr="4F768936">
        <w:rPr>
          <w:rFonts w:ascii="Courier New" w:eastAsia="Courier New" w:hAnsi="Courier New" w:cs="Courier New"/>
          <w:sz w:val="20"/>
          <w:szCs w:val="20"/>
        </w:rPr>
        <w:t xml:space="preserve"> </w:t>
      </w:r>
    </w:p>
    <w:p w14:paraId="03F073C6" w14:textId="59BA8BB5" w:rsidR="4F768936" w:rsidRDefault="4F768936">
      <w:r w:rsidRPr="4F768936">
        <w:rPr>
          <w:rFonts w:ascii="Courier New" w:eastAsia="Courier New" w:hAnsi="Courier New" w:cs="Courier New"/>
          <w:sz w:val="20"/>
          <w:szCs w:val="20"/>
        </w:rPr>
        <w:t>nucmer jkh158_pilon.fasta JKH158_1D_coverage_70X_canu.fasta -p JKH158_70X_vs_All</w:t>
      </w:r>
    </w:p>
    <w:p w14:paraId="15C88D20" w14:textId="415F47A8" w:rsidR="4F768936" w:rsidRDefault="4F768936">
      <w:r w:rsidRPr="4F768936">
        <w:rPr>
          <w:rFonts w:ascii="Courier New" w:eastAsia="Courier New" w:hAnsi="Courier New" w:cs="Courier New"/>
          <w:sz w:val="20"/>
          <w:szCs w:val="20"/>
        </w:rPr>
        <w:t>delta-filter -1 JKH158_70X_vs_All.delta &gt; JKH158_70X_All.delta.filtered.delta</w:t>
      </w:r>
    </w:p>
    <w:p w14:paraId="46E33EC9" w14:textId="778CD47B" w:rsidR="4F768936" w:rsidRDefault="4F768936">
      <w:r w:rsidRPr="4F768936">
        <w:rPr>
          <w:rFonts w:ascii="Courier New" w:eastAsia="Courier New" w:hAnsi="Courier New" w:cs="Courier New"/>
          <w:sz w:val="20"/>
          <w:szCs w:val="20"/>
        </w:rPr>
        <w:t>show-snps JKH158_70X_vs_All.delta.filtered.delta &gt; JKH158_70X_vs_All.delta.filtered.snps</w:t>
      </w:r>
    </w:p>
    <w:p w14:paraId="7B4D89BE" w14:textId="3B9DB657" w:rsidR="4F768936" w:rsidRDefault="4F768936">
      <w:r w:rsidRPr="4F768936">
        <w:rPr>
          <w:rFonts w:ascii="Courier New" w:eastAsia="Courier New" w:hAnsi="Courier New" w:cs="Courier New"/>
          <w:sz w:val="20"/>
          <w:szCs w:val="20"/>
        </w:rPr>
        <w:t>perl count_SNPS_indels.pl JKH158_70X_vs_All.delta.filtered.snps JKH158_70X_vs_All.counts.txt</w:t>
      </w:r>
    </w:p>
    <w:p w14:paraId="72A46670" w14:textId="366035EF" w:rsidR="4F768936" w:rsidRDefault="4F768936">
      <w:r w:rsidRPr="4F768936">
        <w:rPr>
          <w:rFonts w:ascii="Courier New" w:eastAsia="Courier New" w:hAnsi="Courier New" w:cs="Courier New"/>
          <w:sz w:val="20"/>
          <w:szCs w:val="20"/>
        </w:rPr>
        <w:t xml:space="preserve"> </w:t>
      </w:r>
    </w:p>
    <w:p w14:paraId="37AF2A10" w14:textId="7034DA5E" w:rsidR="4F768936" w:rsidRDefault="4F768936">
      <w:r w:rsidRPr="4F768936">
        <w:rPr>
          <w:rFonts w:ascii="Courier New" w:eastAsia="Courier New" w:hAnsi="Courier New" w:cs="Courier New"/>
          <w:sz w:val="20"/>
          <w:szCs w:val="20"/>
        </w:rPr>
        <w:t>JG3 10X</w:t>
      </w:r>
    </w:p>
    <w:p w14:paraId="6DB54804" w14:textId="1CD215B4" w:rsidR="4F768936" w:rsidRDefault="4F768936">
      <w:r w:rsidRPr="4F768936">
        <w:rPr>
          <w:rFonts w:ascii="Courier New" w:eastAsia="Courier New" w:hAnsi="Courier New" w:cs="Courier New"/>
          <w:sz w:val="20"/>
          <w:szCs w:val="20"/>
        </w:rPr>
        <w:t xml:space="preserve"> </w:t>
      </w:r>
    </w:p>
    <w:p w14:paraId="666CB143" w14:textId="5E3C7BF4" w:rsidR="4F768936" w:rsidRDefault="4F768936">
      <w:r w:rsidRPr="4F768936">
        <w:rPr>
          <w:rFonts w:ascii="Courier New" w:eastAsia="Courier New" w:hAnsi="Courier New" w:cs="Courier New"/>
          <w:sz w:val="20"/>
          <w:szCs w:val="20"/>
        </w:rPr>
        <w:t>nucmer jg3_pilon_new.fasta jg3_10X_canu.fasta -p jg3_10X_vs_All</w:t>
      </w:r>
    </w:p>
    <w:p w14:paraId="66610B63" w14:textId="5D2B218D" w:rsidR="4F768936" w:rsidRDefault="4F768936">
      <w:r w:rsidRPr="4F768936">
        <w:rPr>
          <w:rFonts w:ascii="Courier New" w:eastAsia="Courier New" w:hAnsi="Courier New" w:cs="Courier New"/>
          <w:sz w:val="20"/>
          <w:szCs w:val="20"/>
        </w:rPr>
        <w:t>delta-filter -1 jg3_10X_vs_All.delta &gt; jg3_10X_vs_All.filtered.delta</w:t>
      </w:r>
    </w:p>
    <w:p w14:paraId="7B1F060F" w14:textId="0FEDC02A" w:rsidR="4F768936" w:rsidRDefault="4F768936">
      <w:r w:rsidRPr="4F768936">
        <w:rPr>
          <w:rFonts w:ascii="Courier New" w:eastAsia="Courier New" w:hAnsi="Courier New" w:cs="Courier New"/>
          <w:sz w:val="20"/>
          <w:szCs w:val="20"/>
        </w:rPr>
        <w:t>show-snps jg3_10X_vs_All.delta.filtered.delta &gt; jg3_10X_vs_All.delta.filtered.snps</w:t>
      </w:r>
    </w:p>
    <w:p w14:paraId="2E5D12AA" w14:textId="5D5426BF" w:rsidR="4F768936" w:rsidRDefault="4F768936">
      <w:r w:rsidRPr="4F768936">
        <w:rPr>
          <w:rFonts w:ascii="Courier New" w:eastAsia="Courier New" w:hAnsi="Courier New" w:cs="Courier New"/>
          <w:sz w:val="20"/>
          <w:szCs w:val="20"/>
        </w:rPr>
        <w:lastRenderedPageBreak/>
        <w:t>perl count_SNPS_indels.pl jg3_10X_vs_All.delta.filtered.snps jg3_10X_vs_All.counts.txt</w:t>
      </w:r>
    </w:p>
    <w:p w14:paraId="4AADDB54" w14:textId="28062E36" w:rsidR="4F768936" w:rsidRDefault="4F768936">
      <w:r w:rsidRPr="4F768936">
        <w:rPr>
          <w:rFonts w:ascii="Courier New" w:eastAsia="Courier New" w:hAnsi="Courier New" w:cs="Courier New"/>
          <w:sz w:val="20"/>
          <w:szCs w:val="20"/>
        </w:rPr>
        <w:t xml:space="preserve"> </w:t>
      </w:r>
    </w:p>
    <w:p w14:paraId="488D5CAE" w14:textId="0B1C7390" w:rsidR="4F768936" w:rsidRDefault="4F768936">
      <w:r w:rsidRPr="4F768936">
        <w:rPr>
          <w:rFonts w:ascii="Courier New" w:eastAsia="Courier New" w:hAnsi="Courier New" w:cs="Courier New"/>
          <w:sz w:val="20"/>
          <w:szCs w:val="20"/>
        </w:rPr>
        <w:t>JG3 20X</w:t>
      </w:r>
    </w:p>
    <w:p w14:paraId="62A5E63A" w14:textId="2A74F1E7" w:rsidR="4F768936" w:rsidRDefault="4F768936">
      <w:r w:rsidRPr="4F768936">
        <w:rPr>
          <w:rFonts w:ascii="Courier New" w:eastAsia="Courier New" w:hAnsi="Courier New" w:cs="Courier New"/>
          <w:sz w:val="20"/>
          <w:szCs w:val="20"/>
        </w:rPr>
        <w:t xml:space="preserve"> </w:t>
      </w:r>
    </w:p>
    <w:p w14:paraId="31D802CC" w14:textId="4CA24B52" w:rsidR="4F768936" w:rsidRDefault="4F768936">
      <w:r w:rsidRPr="4F768936">
        <w:rPr>
          <w:rFonts w:ascii="Courier New" w:eastAsia="Courier New" w:hAnsi="Courier New" w:cs="Courier New"/>
          <w:sz w:val="20"/>
          <w:szCs w:val="20"/>
        </w:rPr>
        <w:t>nucmer jg3_pilon_new.fasta jg3_20X_canu.fasta -p jg3_20X_vs_All</w:t>
      </w:r>
    </w:p>
    <w:p w14:paraId="304458D8" w14:textId="0F9B3663" w:rsidR="4F768936" w:rsidRDefault="4F768936">
      <w:r w:rsidRPr="4F768936">
        <w:rPr>
          <w:rFonts w:ascii="Courier New" w:eastAsia="Courier New" w:hAnsi="Courier New" w:cs="Courier New"/>
          <w:sz w:val="20"/>
          <w:szCs w:val="20"/>
        </w:rPr>
        <w:t>delta-filter -1 jg3_20X_vs_All.delta &gt; jg3_20X_vs_All.filtered.delta</w:t>
      </w:r>
    </w:p>
    <w:p w14:paraId="5E224918" w14:textId="736D902D" w:rsidR="4F768936" w:rsidRDefault="4F768936">
      <w:r w:rsidRPr="4F768936">
        <w:rPr>
          <w:rFonts w:ascii="Courier New" w:eastAsia="Courier New" w:hAnsi="Courier New" w:cs="Courier New"/>
          <w:sz w:val="20"/>
          <w:szCs w:val="20"/>
        </w:rPr>
        <w:t>show-snps jg3_20X_vs_All.delta.filtered.delta &gt; jg3_20X_vs_All.delta.filtered.snps</w:t>
      </w:r>
    </w:p>
    <w:p w14:paraId="5C9405E1" w14:textId="13420269" w:rsidR="4F768936" w:rsidRDefault="4F768936">
      <w:r w:rsidRPr="4F768936">
        <w:rPr>
          <w:rFonts w:ascii="Courier New" w:eastAsia="Courier New" w:hAnsi="Courier New" w:cs="Courier New"/>
          <w:sz w:val="20"/>
          <w:szCs w:val="20"/>
        </w:rPr>
        <w:t>perl count_SNPS_indels.pl jg3_20X_vs_All.delta.filtered.snps jg3_20X_vs_All.counts.txt</w:t>
      </w:r>
    </w:p>
    <w:p w14:paraId="1639B2BD" w14:textId="52DA6891" w:rsidR="4F768936" w:rsidRDefault="4F768936">
      <w:r w:rsidRPr="4F768936">
        <w:rPr>
          <w:rFonts w:ascii="Courier New" w:eastAsia="Courier New" w:hAnsi="Courier New" w:cs="Courier New"/>
          <w:sz w:val="20"/>
          <w:szCs w:val="20"/>
        </w:rPr>
        <w:t xml:space="preserve"> </w:t>
      </w:r>
    </w:p>
    <w:p w14:paraId="3479E978" w14:textId="6B2B27DE" w:rsidR="4F768936" w:rsidRDefault="4F768936">
      <w:r w:rsidRPr="4F768936">
        <w:rPr>
          <w:rFonts w:ascii="Courier New" w:eastAsia="Courier New" w:hAnsi="Courier New" w:cs="Courier New"/>
          <w:sz w:val="20"/>
          <w:szCs w:val="20"/>
        </w:rPr>
        <w:t>JG3 30X</w:t>
      </w:r>
    </w:p>
    <w:p w14:paraId="437E7804" w14:textId="77CE833E" w:rsidR="4F768936" w:rsidRDefault="4F768936">
      <w:r w:rsidRPr="4F768936">
        <w:rPr>
          <w:rFonts w:ascii="Courier New" w:eastAsia="Courier New" w:hAnsi="Courier New" w:cs="Courier New"/>
          <w:sz w:val="20"/>
          <w:szCs w:val="20"/>
        </w:rPr>
        <w:t>nucmer jg3_pilon_new.fasta jg3_30X_canu.fasta -p jg3_30X_vs_All</w:t>
      </w:r>
    </w:p>
    <w:p w14:paraId="3082AA8C" w14:textId="1F639E17" w:rsidR="4F768936" w:rsidRDefault="4F768936">
      <w:r w:rsidRPr="4F768936">
        <w:rPr>
          <w:rFonts w:ascii="Courier New" w:eastAsia="Courier New" w:hAnsi="Courier New" w:cs="Courier New"/>
          <w:sz w:val="20"/>
          <w:szCs w:val="20"/>
        </w:rPr>
        <w:t>delta-filter -1 jg3_30X_vs_All.delta &gt; jg3_30X_vs_All.filtered.delta</w:t>
      </w:r>
    </w:p>
    <w:p w14:paraId="1FC02BD6" w14:textId="364AD517" w:rsidR="4F768936" w:rsidRDefault="4F768936">
      <w:r w:rsidRPr="4F768936">
        <w:rPr>
          <w:rFonts w:ascii="Courier New" w:eastAsia="Courier New" w:hAnsi="Courier New" w:cs="Courier New"/>
          <w:sz w:val="20"/>
          <w:szCs w:val="20"/>
        </w:rPr>
        <w:t>show-snps jg3_30X_vs_All.delta.filtered.delta &gt; jg3_30X_vs_All.delta.filtered.snps</w:t>
      </w:r>
    </w:p>
    <w:p w14:paraId="77F8FC50" w14:textId="119CDD1E" w:rsidR="4F768936" w:rsidRDefault="4F768936">
      <w:r w:rsidRPr="4F768936">
        <w:rPr>
          <w:rFonts w:ascii="Courier New" w:eastAsia="Courier New" w:hAnsi="Courier New" w:cs="Courier New"/>
          <w:sz w:val="20"/>
          <w:szCs w:val="20"/>
        </w:rPr>
        <w:t>perl count_SNPS_indels.pl jg3_30X_vs_All.delta.filtered.snps jg3_30X_vs_All.counts.txt</w:t>
      </w:r>
    </w:p>
    <w:p w14:paraId="5E358F11" w14:textId="54FBA093" w:rsidR="4F768936" w:rsidRDefault="4F768936">
      <w:r w:rsidRPr="4F768936">
        <w:rPr>
          <w:rFonts w:ascii="Courier New" w:eastAsia="Courier New" w:hAnsi="Courier New" w:cs="Courier New"/>
          <w:sz w:val="20"/>
          <w:szCs w:val="20"/>
        </w:rPr>
        <w:t xml:space="preserve"> </w:t>
      </w:r>
    </w:p>
    <w:p w14:paraId="0980AAE3" w14:textId="4CE27452" w:rsidR="4F768936" w:rsidRDefault="4F768936">
      <w:r w:rsidRPr="4F768936">
        <w:rPr>
          <w:rFonts w:ascii="Courier New" w:eastAsia="Courier New" w:hAnsi="Courier New" w:cs="Courier New"/>
          <w:sz w:val="20"/>
          <w:szCs w:val="20"/>
        </w:rPr>
        <w:t>JG3 40X</w:t>
      </w:r>
    </w:p>
    <w:p w14:paraId="5FAAF438" w14:textId="4BA4FF23" w:rsidR="4F768936" w:rsidRDefault="4F768936">
      <w:r w:rsidRPr="4F768936">
        <w:rPr>
          <w:rFonts w:ascii="Courier New" w:eastAsia="Courier New" w:hAnsi="Courier New" w:cs="Courier New"/>
          <w:sz w:val="20"/>
          <w:szCs w:val="20"/>
        </w:rPr>
        <w:t xml:space="preserve"> </w:t>
      </w:r>
    </w:p>
    <w:p w14:paraId="40C9E6EC" w14:textId="1876DBFE" w:rsidR="4F768936" w:rsidRDefault="4F768936">
      <w:r w:rsidRPr="4F768936">
        <w:rPr>
          <w:rFonts w:ascii="Courier New" w:eastAsia="Courier New" w:hAnsi="Courier New" w:cs="Courier New"/>
          <w:sz w:val="20"/>
          <w:szCs w:val="20"/>
        </w:rPr>
        <w:t>nucmer jg3_pilon_new.fasta jg3_40X_canu.fasta -p jg3_40X_vs_All</w:t>
      </w:r>
    </w:p>
    <w:p w14:paraId="3998D88B" w14:textId="155C6AF4" w:rsidR="4F768936" w:rsidRDefault="4F768936">
      <w:r w:rsidRPr="4F768936">
        <w:rPr>
          <w:rFonts w:ascii="Courier New" w:eastAsia="Courier New" w:hAnsi="Courier New" w:cs="Courier New"/>
          <w:sz w:val="20"/>
          <w:szCs w:val="20"/>
        </w:rPr>
        <w:t>delta-filter -1 jg3_40X_vs_All.delta &gt; jg3_40X_vs_All.filtered.delta</w:t>
      </w:r>
    </w:p>
    <w:p w14:paraId="3BD9F8EE" w14:textId="02553D72" w:rsidR="4F768936" w:rsidRDefault="4F768936">
      <w:r w:rsidRPr="4F768936">
        <w:rPr>
          <w:rFonts w:ascii="Courier New" w:eastAsia="Courier New" w:hAnsi="Courier New" w:cs="Courier New"/>
          <w:sz w:val="20"/>
          <w:szCs w:val="20"/>
        </w:rPr>
        <w:t>show-snps jg3_40X_vs_All.delta.filtered.delta &gt; jg3_40X_vs_All.delta.filtered.snps</w:t>
      </w:r>
    </w:p>
    <w:p w14:paraId="506FC448" w14:textId="66E828CF" w:rsidR="4F768936" w:rsidRDefault="4F768936">
      <w:r w:rsidRPr="4F768936">
        <w:rPr>
          <w:rFonts w:ascii="Courier New" w:eastAsia="Courier New" w:hAnsi="Courier New" w:cs="Courier New"/>
          <w:sz w:val="20"/>
          <w:szCs w:val="20"/>
        </w:rPr>
        <w:t>perl count_SNPS_indels.pl jg3_40X_vs_All.delta.filtered.snps jg3_40X_vs_All.counts.txt</w:t>
      </w:r>
    </w:p>
    <w:p w14:paraId="55E363FF" w14:textId="5AA3DA90" w:rsidR="4F768936" w:rsidRDefault="4F768936">
      <w:r w:rsidRPr="4F768936">
        <w:rPr>
          <w:rFonts w:ascii="Courier New" w:eastAsia="Courier New" w:hAnsi="Courier New" w:cs="Courier New"/>
          <w:sz w:val="20"/>
          <w:szCs w:val="20"/>
        </w:rPr>
        <w:t xml:space="preserve"> </w:t>
      </w:r>
    </w:p>
    <w:p w14:paraId="712A3DC1" w14:textId="188CE805" w:rsidR="4F768936" w:rsidRDefault="4F768936">
      <w:r w:rsidRPr="4F768936">
        <w:rPr>
          <w:rFonts w:ascii="Courier New" w:eastAsia="Courier New" w:hAnsi="Courier New" w:cs="Courier New"/>
          <w:sz w:val="20"/>
          <w:szCs w:val="20"/>
        </w:rPr>
        <w:t>FS ARS-166-14 10X</w:t>
      </w:r>
    </w:p>
    <w:p w14:paraId="0D40BBDE" w14:textId="0FF51428" w:rsidR="4F768936" w:rsidRDefault="4F768936">
      <w:r w:rsidRPr="4F768936">
        <w:rPr>
          <w:rFonts w:ascii="Courier New" w:eastAsia="Courier New" w:hAnsi="Courier New" w:cs="Courier New"/>
          <w:sz w:val="20"/>
          <w:szCs w:val="20"/>
        </w:rPr>
        <w:t xml:space="preserve"> </w:t>
      </w:r>
    </w:p>
    <w:p w14:paraId="2C01E590" w14:textId="03B8267F" w:rsidR="4F768936" w:rsidRDefault="4F768936">
      <w:r w:rsidRPr="4F768936">
        <w:rPr>
          <w:rFonts w:ascii="Courier New" w:eastAsia="Courier New" w:hAnsi="Courier New" w:cs="Courier New"/>
          <w:sz w:val="20"/>
          <w:szCs w:val="20"/>
        </w:rPr>
        <w:t>nucmer 2345_pilon.fasta 2345_10X_porechopped.fastq -p 2345_10X_vs_All</w:t>
      </w:r>
    </w:p>
    <w:p w14:paraId="4FD09889" w14:textId="30672353" w:rsidR="4F768936" w:rsidRDefault="4F768936">
      <w:r w:rsidRPr="4F768936">
        <w:rPr>
          <w:rFonts w:ascii="Courier New" w:eastAsia="Courier New" w:hAnsi="Courier New" w:cs="Courier New"/>
          <w:sz w:val="20"/>
          <w:szCs w:val="20"/>
        </w:rPr>
        <w:t>delta-filter -1 2345_10X_vs_All.delta &gt; 2345_10X_vs_All.filtered.delta</w:t>
      </w:r>
    </w:p>
    <w:p w14:paraId="543EF246" w14:textId="0C89279B" w:rsidR="4F768936" w:rsidRDefault="4F768936">
      <w:r w:rsidRPr="4F768936">
        <w:rPr>
          <w:rFonts w:ascii="Courier New" w:eastAsia="Courier New" w:hAnsi="Courier New" w:cs="Courier New"/>
          <w:sz w:val="20"/>
          <w:szCs w:val="20"/>
        </w:rPr>
        <w:lastRenderedPageBreak/>
        <w:t>show-snps 2345_10X_vs_All.delta.filtered.delta &gt; 2345_10X_vs_All.delta.filtered.snps</w:t>
      </w:r>
    </w:p>
    <w:p w14:paraId="2CDD7C27" w14:textId="25F0AA36" w:rsidR="4F768936" w:rsidRDefault="4F768936">
      <w:r w:rsidRPr="4F768936">
        <w:rPr>
          <w:rFonts w:ascii="Courier New" w:eastAsia="Courier New" w:hAnsi="Courier New" w:cs="Courier New"/>
          <w:sz w:val="20"/>
          <w:szCs w:val="20"/>
        </w:rPr>
        <w:t>perl count_SNPS_indels.pl 2345_10X_vs_All.delta.filtered.snps 2345_10X_vs_All.counts.txt</w:t>
      </w:r>
    </w:p>
    <w:p w14:paraId="775D111C" w14:textId="5189B641" w:rsidR="4F768936" w:rsidRDefault="4F768936">
      <w:r w:rsidRPr="4F768936">
        <w:rPr>
          <w:rFonts w:ascii="Courier New" w:eastAsia="Courier New" w:hAnsi="Courier New" w:cs="Courier New"/>
          <w:sz w:val="20"/>
          <w:szCs w:val="20"/>
        </w:rPr>
        <w:t xml:space="preserve"> </w:t>
      </w:r>
    </w:p>
    <w:p w14:paraId="3A20DF39" w14:textId="6BF44E2E" w:rsidR="4F768936" w:rsidRDefault="4F768936">
      <w:r w:rsidRPr="4F768936">
        <w:rPr>
          <w:rFonts w:ascii="Courier New" w:eastAsia="Courier New" w:hAnsi="Courier New" w:cs="Courier New"/>
          <w:sz w:val="20"/>
          <w:szCs w:val="20"/>
        </w:rPr>
        <w:t>FS ARS-166-14 20X</w:t>
      </w:r>
    </w:p>
    <w:p w14:paraId="08E2588B" w14:textId="50587584" w:rsidR="4F768936" w:rsidRDefault="4F768936">
      <w:r w:rsidRPr="4F768936">
        <w:rPr>
          <w:rFonts w:ascii="Courier New" w:eastAsia="Courier New" w:hAnsi="Courier New" w:cs="Courier New"/>
          <w:sz w:val="20"/>
          <w:szCs w:val="20"/>
        </w:rPr>
        <w:t xml:space="preserve"> </w:t>
      </w:r>
    </w:p>
    <w:p w14:paraId="2FCE2415" w14:textId="7BFD0769" w:rsidR="4F768936" w:rsidRDefault="4F768936">
      <w:r w:rsidRPr="4F768936">
        <w:rPr>
          <w:rFonts w:ascii="Courier New" w:eastAsia="Courier New" w:hAnsi="Courier New" w:cs="Courier New"/>
          <w:sz w:val="20"/>
          <w:szCs w:val="20"/>
        </w:rPr>
        <w:t>nucmer 2345_pilon.fasta 2345_20X_porechopped.fastq -p 2345_20X_vs_All</w:t>
      </w:r>
    </w:p>
    <w:p w14:paraId="007EB5A9" w14:textId="7CD460C5" w:rsidR="4F768936" w:rsidRDefault="4F768936">
      <w:r w:rsidRPr="4F768936">
        <w:rPr>
          <w:rFonts w:ascii="Courier New" w:eastAsia="Courier New" w:hAnsi="Courier New" w:cs="Courier New"/>
          <w:sz w:val="20"/>
          <w:szCs w:val="20"/>
        </w:rPr>
        <w:t>delta-filter -1 2345_20X_vs_All.delta &gt; 2345_20X_vs_All.filtered.delta</w:t>
      </w:r>
    </w:p>
    <w:p w14:paraId="2AB18270" w14:textId="56E2A83D" w:rsidR="4F768936" w:rsidRDefault="4F768936">
      <w:r w:rsidRPr="4F768936">
        <w:rPr>
          <w:rFonts w:ascii="Courier New" w:eastAsia="Courier New" w:hAnsi="Courier New" w:cs="Courier New"/>
          <w:sz w:val="20"/>
          <w:szCs w:val="20"/>
        </w:rPr>
        <w:t>show-snps 2345_20X_vs_All.delta.filtered.delta &gt; 2345_20X_vs_All.delta.filtered.snps</w:t>
      </w:r>
    </w:p>
    <w:p w14:paraId="05AD40A5" w14:textId="49342668" w:rsidR="4F768936" w:rsidRDefault="4F768936">
      <w:r w:rsidRPr="4F768936">
        <w:rPr>
          <w:rFonts w:ascii="Courier New" w:eastAsia="Courier New" w:hAnsi="Courier New" w:cs="Courier New"/>
          <w:sz w:val="20"/>
          <w:szCs w:val="20"/>
        </w:rPr>
        <w:t>perl count_SNPS_indels.pl 2345_20X_vs_All.delta.filtered.snps 2345_20X_vs_All.counts.tx</w:t>
      </w:r>
    </w:p>
    <w:p w14:paraId="1B35A455" w14:textId="41A299F2" w:rsidR="4F768936" w:rsidRDefault="4F768936">
      <w:r w:rsidRPr="4F768936">
        <w:rPr>
          <w:rFonts w:ascii="Courier New" w:eastAsia="Courier New" w:hAnsi="Courier New" w:cs="Courier New"/>
          <w:sz w:val="20"/>
          <w:szCs w:val="20"/>
        </w:rPr>
        <w:t xml:space="preserve"> </w:t>
      </w:r>
    </w:p>
    <w:p w14:paraId="1C7A1DDA" w14:textId="5CD30ACE" w:rsidR="4F768936" w:rsidRDefault="4F768936">
      <w:r w:rsidRPr="4F768936">
        <w:rPr>
          <w:rFonts w:ascii="Courier New" w:eastAsia="Courier New" w:hAnsi="Courier New" w:cs="Courier New"/>
          <w:sz w:val="20"/>
          <w:szCs w:val="20"/>
        </w:rPr>
        <w:t>FS ARS-166-14 30X</w:t>
      </w:r>
    </w:p>
    <w:p w14:paraId="451F3535" w14:textId="08DA8F67" w:rsidR="4F768936" w:rsidRDefault="4F768936">
      <w:r w:rsidRPr="4F768936">
        <w:rPr>
          <w:rFonts w:ascii="Courier New" w:eastAsia="Courier New" w:hAnsi="Courier New" w:cs="Courier New"/>
          <w:sz w:val="20"/>
          <w:szCs w:val="20"/>
        </w:rPr>
        <w:t xml:space="preserve"> </w:t>
      </w:r>
    </w:p>
    <w:p w14:paraId="11EB1651" w14:textId="7E9E5BC4" w:rsidR="4F768936" w:rsidRDefault="4F768936">
      <w:r w:rsidRPr="4F768936">
        <w:rPr>
          <w:rFonts w:ascii="Courier New" w:eastAsia="Courier New" w:hAnsi="Courier New" w:cs="Courier New"/>
          <w:sz w:val="20"/>
          <w:szCs w:val="20"/>
        </w:rPr>
        <w:t>nucmer 2345_pilon.fasta 2345_30X_porechopped.fastq -p 2345_30X_vs_All</w:t>
      </w:r>
    </w:p>
    <w:p w14:paraId="57C7B88F" w14:textId="591094DC" w:rsidR="4F768936" w:rsidRDefault="4F768936">
      <w:r w:rsidRPr="4F768936">
        <w:rPr>
          <w:rFonts w:ascii="Courier New" w:eastAsia="Courier New" w:hAnsi="Courier New" w:cs="Courier New"/>
          <w:sz w:val="20"/>
          <w:szCs w:val="20"/>
        </w:rPr>
        <w:t>delta-filter -1 2345_30X_vs_All.delta &gt; 2345_30X_vs_All.filtered.delta</w:t>
      </w:r>
    </w:p>
    <w:p w14:paraId="43D1187A" w14:textId="10F6734B" w:rsidR="4F768936" w:rsidRDefault="4F768936">
      <w:r w:rsidRPr="4F768936">
        <w:rPr>
          <w:rFonts w:ascii="Courier New" w:eastAsia="Courier New" w:hAnsi="Courier New" w:cs="Courier New"/>
          <w:sz w:val="20"/>
          <w:szCs w:val="20"/>
        </w:rPr>
        <w:t>show-snps 2345_30X_vs_All.delta.filtered.delta &gt; 2345_30X_vs_All.delta.filtered.snps</w:t>
      </w:r>
    </w:p>
    <w:p w14:paraId="5672B0B6" w14:textId="47628E27" w:rsidR="4F768936" w:rsidRDefault="4F768936">
      <w:r w:rsidRPr="4F768936">
        <w:rPr>
          <w:rFonts w:ascii="Courier New" w:eastAsia="Courier New" w:hAnsi="Courier New" w:cs="Courier New"/>
          <w:sz w:val="20"/>
          <w:szCs w:val="20"/>
        </w:rPr>
        <w:t>perl count_SNPS_indels.pl 2345_30X_vs_All.delta.filtered.snps 2345_30X_vs_All.counts.txt</w:t>
      </w:r>
    </w:p>
    <w:p w14:paraId="6C523110" w14:textId="118973D0" w:rsidR="4F768936" w:rsidRDefault="4F768936">
      <w:r w:rsidRPr="4F768936">
        <w:rPr>
          <w:rFonts w:ascii="Courier New" w:eastAsia="Courier New" w:hAnsi="Courier New" w:cs="Courier New"/>
          <w:sz w:val="20"/>
          <w:szCs w:val="20"/>
        </w:rPr>
        <w:t xml:space="preserve"> </w:t>
      </w:r>
    </w:p>
    <w:p w14:paraId="242A88A1" w14:textId="73AD5DDC" w:rsidR="4F768936" w:rsidRDefault="4F768936">
      <w:r w:rsidRPr="4F768936">
        <w:rPr>
          <w:rFonts w:ascii="Courier New" w:eastAsia="Courier New" w:hAnsi="Courier New" w:cs="Courier New"/>
          <w:sz w:val="20"/>
          <w:szCs w:val="20"/>
        </w:rPr>
        <w:t>FS ARS-166-14 40X</w:t>
      </w:r>
    </w:p>
    <w:p w14:paraId="5FA7DEEC" w14:textId="7AAA1F3B" w:rsidR="4F768936" w:rsidRDefault="4F768936">
      <w:r w:rsidRPr="4F768936">
        <w:rPr>
          <w:rFonts w:ascii="Courier New" w:eastAsia="Courier New" w:hAnsi="Courier New" w:cs="Courier New"/>
          <w:sz w:val="20"/>
          <w:szCs w:val="20"/>
        </w:rPr>
        <w:t xml:space="preserve"> </w:t>
      </w:r>
    </w:p>
    <w:p w14:paraId="3136ED38" w14:textId="3812984E" w:rsidR="4F768936" w:rsidRDefault="4F768936">
      <w:r w:rsidRPr="4F768936">
        <w:rPr>
          <w:rFonts w:ascii="Courier New" w:eastAsia="Courier New" w:hAnsi="Courier New" w:cs="Courier New"/>
          <w:sz w:val="20"/>
          <w:szCs w:val="20"/>
        </w:rPr>
        <w:t>nucmer 2345_pilon.fasta 2345_40X_porechopped.fastq -p 2345_40X_vs_All</w:t>
      </w:r>
    </w:p>
    <w:p w14:paraId="67455C2C" w14:textId="6102F699" w:rsidR="4F768936" w:rsidRDefault="4F768936">
      <w:r w:rsidRPr="4F768936">
        <w:rPr>
          <w:rFonts w:ascii="Courier New" w:eastAsia="Courier New" w:hAnsi="Courier New" w:cs="Courier New"/>
          <w:sz w:val="20"/>
          <w:szCs w:val="20"/>
        </w:rPr>
        <w:t>delta-filter -1 2345_40X_vs_All.delta &gt; 2345_40X_vs_All.filtered.delta</w:t>
      </w:r>
    </w:p>
    <w:p w14:paraId="7AFE9E32" w14:textId="79E67D24" w:rsidR="4F768936" w:rsidRDefault="4F768936">
      <w:r w:rsidRPr="4F768936">
        <w:rPr>
          <w:rFonts w:ascii="Courier New" w:eastAsia="Courier New" w:hAnsi="Courier New" w:cs="Courier New"/>
          <w:sz w:val="20"/>
          <w:szCs w:val="20"/>
        </w:rPr>
        <w:t>show-snps 2345_40X_vs_All.delta.filtered.delta &gt; 2345_40X_vs_All.delta.filtered.snps</w:t>
      </w:r>
    </w:p>
    <w:p w14:paraId="43E40A79" w14:textId="416EBB71" w:rsidR="4F768936" w:rsidRDefault="4F768936">
      <w:r w:rsidRPr="4F768936">
        <w:rPr>
          <w:rFonts w:ascii="Courier New" w:eastAsia="Courier New" w:hAnsi="Courier New" w:cs="Courier New"/>
          <w:sz w:val="20"/>
          <w:szCs w:val="20"/>
        </w:rPr>
        <w:t>perl count_SNPS_indels.pl 2345_40X_vs_All.delta.filtered.snps 2345_40X_vs_All.counts.txt</w:t>
      </w:r>
    </w:p>
    <w:p w14:paraId="52293332" w14:textId="073802B6" w:rsidR="4F768936" w:rsidRDefault="4F768936">
      <w:r w:rsidRPr="4F768936">
        <w:rPr>
          <w:rFonts w:ascii="Courier New" w:eastAsia="Courier New" w:hAnsi="Courier New" w:cs="Courier New"/>
          <w:sz w:val="20"/>
          <w:szCs w:val="20"/>
        </w:rPr>
        <w:t xml:space="preserve"> </w:t>
      </w:r>
    </w:p>
    <w:p w14:paraId="7F891FD2" w14:textId="0A908646" w:rsidR="4F768936" w:rsidRDefault="4F768936">
      <w:r w:rsidRPr="4F768936">
        <w:rPr>
          <w:rFonts w:ascii="Courier New" w:eastAsia="Courier New" w:hAnsi="Courier New" w:cs="Courier New"/>
          <w:sz w:val="20"/>
          <w:szCs w:val="20"/>
        </w:rPr>
        <w:t>FS ARS-166-14 50X</w:t>
      </w:r>
    </w:p>
    <w:p w14:paraId="1CB4B278" w14:textId="477BF794" w:rsidR="4F768936" w:rsidRDefault="4F768936">
      <w:r w:rsidRPr="4F768936">
        <w:rPr>
          <w:rFonts w:ascii="Courier New" w:eastAsia="Courier New" w:hAnsi="Courier New" w:cs="Courier New"/>
          <w:sz w:val="20"/>
          <w:szCs w:val="20"/>
        </w:rPr>
        <w:t xml:space="preserve"> </w:t>
      </w:r>
    </w:p>
    <w:p w14:paraId="1D478F29" w14:textId="152FE42D" w:rsidR="4F768936" w:rsidRDefault="4F768936">
      <w:r w:rsidRPr="4F768936">
        <w:rPr>
          <w:rFonts w:ascii="Courier New" w:eastAsia="Courier New" w:hAnsi="Courier New" w:cs="Courier New"/>
          <w:sz w:val="20"/>
          <w:szCs w:val="20"/>
        </w:rPr>
        <w:lastRenderedPageBreak/>
        <w:t>nucmer 2345_pilon.fasta 2345_50X_porechopped.fastq -p 2345_50X_vs_All</w:t>
      </w:r>
    </w:p>
    <w:p w14:paraId="3920750D" w14:textId="68D3C905" w:rsidR="4F768936" w:rsidRDefault="4F768936">
      <w:r w:rsidRPr="4F768936">
        <w:rPr>
          <w:rFonts w:ascii="Courier New" w:eastAsia="Courier New" w:hAnsi="Courier New" w:cs="Courier New"/>
          <w:sz w:val="20"/>
          <w:szCs w:val="20"/>
        </w:rPr>
        <w:t>delta-filter -1 2345_50X_vs_All.delta &gt; 2345_50X_vs_All.filtered.delta</w:t>
      </w:r>
    </w:p>
    <w:p w14:paraId="352D150B" w14:textId="03D5758E" w:rsidR="4F768936" w:rsidRDefault="4F768936">
      <w:r w:rsidRPr="4F768936">
        <w:rPr>
          <w:rFonts w:ascii="Courier New" w:eastAsia="Courier New" w:hAnsi="Courier New" w:cs="Courier New"/>
          <w:sz w:val="20"/>
          <w:szCs w:val="20"/>
        </w:rPr>
        <w:t>show-snps 2345_50X_vs_All.delta.filtered.delta &gt; 2345_50X_vs_All.delta.filtered.snps</w:t>
      </w:r>
    </w:p>
    <w:p w14:paraId="70BB49BC" w14:textId="28EDB15A" w:rsidR="4F768936" w:rsidRDefault="4F768936" w:rsidP="4F768936">
      <w:r w:rsidRPr="4F768936">
        <w:rPr>
          <w:rFonts w:ascii="Courier New" w:eastAsia="Courier New" w:hAnsi="Courier New" w:cs="Courier New"/>
          <w:sz w:val="20"/>
          <w:szCs w:val="20"/>
        </w:rPr>
        <w:t>perl count_SNPS_indels.pl 2345_50X_vs_All.delta.filtered.snps 2345_50X_vs_All.counts.txt</w:t>
      </w:r>
    </w:p>
    <w:p w14:paraId="5FADB3A7" w14:textId="0FD8D030" w:rsidR="00CE5D18" w:rsidRDefault="00CE5D18" w:rsidP="4F768936">
      <w:pPr>
        <w:rPr>
          <w:rFonts w:ascii="Courier New" w:eastAsia="Courier New" w:hAnsi="Courier New" w:cs="Courier New"/>
          <w:sz w:val="20"/>
          <w:szCs w:val="20"/>
        </w:rPr>
      </w:pPr>
    </w:p>
    <w:p w14:paraId="25D205DB" w14:textId="01FFFD63" w:rsidR="00CE5D1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Commands for data in Figure 6</w:t>
      </w:r>
    </w:p>
    <w:p w14:paraId="05376386" w14:textId="16D37CC1" w:rsidR="00CE5D18"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annotated each genome using prokka</w:t>
      </w:r>
    </w:p>
    <w:p w14:paraId="17F6E09D" w14:textId="2FD54021"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pilon/jkh158_pilon.fasta --outdir JKH158_Pilon_annotation --prefix JKH158_Pilon</w:t>
      </w:r>
    </w:p>
    <w:p w14:paraId="0B6483CC" w14:textId="795FA701"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nanopolish/jkh158_nanopolished.fasta --outdir JKH158_Nanopolish_annotation --prefix JKH158_NanoP</w:t>
      </w:r>
    </w:p>
    <w:p w14:paraId="2A32D73B" w14:textId="04DEB57E"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canu/JKH158_canu.fasta --outdir JKH158_Canu_annotation --prefix JKH158_Canu</w:t>
      </w:r>
    </w:p>
    <w:p w14:paraId="4B62E726" w14:textId="4910AECF"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unicycler/JKH158_unicycler.fasta --outdir JKH158_Unicycler_TruSeq_annotation --prefix JKH158_UniTru</w:t>
      </w:r>
    </w:p>
    <w:p w14:paraId="74960388" w14:textId="20DF82DC"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unicycler_hybrid/jkh158_unicyclerHYBRID.fasta --outdir JKH158_Unicycler__Hybrid_annotation --prefix JKH158_UniH</w:t>
      </w:r>
    </w:p>
    <w:p w14:paraId="45AF7F86" w14:textId="07674BDF"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spades/JKH158_SPAdes.fasta --center XXX --outdir JKH158_SPAdes_annotation --prefix JKH158_SPATru</w:t>
      </w:r>
    </w:p>
    <w:p w14:paraId="0A448F1D" w14:textId="30D61F97"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prokka ../../completed_assemblies/spades_hybrid/jkh158_spadesHYBRID.fasta --center XXX --outdir JKH158_SPAdes_Hybrid_annotation --prefix JKH158_SPAH</w:t>
      </w:r>
    </w:p>
    <w:p w14:paraId="25ADF122" w14:textId="7496D4C7"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copy gbk files to ClusterCompare Data/genomes directory</w:t>
      </w:r>
    </w:p>
    <w:p w14:paraId="53BE1458" w14:textId="160250F0"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bash antiSMASH_annotation.sh</w:t>
      </w:r>
    </w:p>
    <w:p w14:paraId="7F57AB25" w14:textId="53EFC46F"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bash cluster_pfam_BBH_comparison.sh</w:t>
      </w:r>
    </w:p>
    <w:p w14:paraId="17D18A09" w14:textId="645050D5"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bash find_cluster_completeness.sh</w:t>
      </w:r>
    </w:p>
    <w:p w14:paraId="6629B7F7" w14:textId="0F893A44"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make a mashtree of all clusters</w:t>
      </w:r>
    </w:p>
    <w:p w14:paraId="38BCA57F" w14:textId="6904B5A5" w:rsidR="0597FAF1"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copy fnas from BGC_fragmentation (except genomes)</w:t>
      </w:r>
    </w:p>
    <w:p w14:paraId="4EE92DAD" w14:textId="5DC3940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p ../ClustCompare-master/ClustCompare/Data/BGC_fragmentation/*.fna .</w:t>
      </w:r>
    </w:p>
    <w:p w14:paraId="70C69A9D" w14:textId="4759F96F"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mash sketch -o clusters *.fna</w:t>
      </w:r>
    </w:p>
    <w:p w14:paraId="34CF7873" w14:textId="0201E18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mash info clusters.msh </w:t>
      </w:r>
    </w:p>
    <w:p w14:paraId="6B3C84E3" w14:textId="1435983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mash dist clusters.msh *.fna &gt; clusters_comparison.table</w:t>
      </w:r>
    </w:p>
    <w:p w14:paraId="041C287A" w14:textId="52A2C17D"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Tools/mashtree-master/bin/mashtree *.fna &gt; clusters_mashtree.out</w:t>
      </w:r>
    </w:p>
    <w:p w14:paraId="20DC3C83" w14:textId="0ED1F723"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multiple fasta files of clusters in each genome for alignment</w:t>
      </w:r>
    </w:p>
    <w:p w14:paraId="37379C33" w14:textId="0016598A"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cat cluster1.fna cluster2.fna cluster3.fna cluster4.fna cluster5.fna cluster6.fna cluster7.fna cluster8.fna cluster9.fna cluster10.fna cluster11.fna cluster12.fna cluster13.fna cluster14.fna cluster15.fna cluster16.fna cluster17.fna &gt; JKH158_canu_clusters.fna</w:t>
      </w:r>
    </w:p>
    <w:p w14:paraId="1C8303D2" w14:textId="07452048"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at cluster18.fna cluster19.fna cluster20.fna cluster21.fna cluster22.fna cluster23.fna cluster24.fna cluster25.fna cluster26.fna cluster27.fna cluster28.fna cluster29.fna cluster30.fna cluster31.fna cluster32.fna cluster33.fna cluster34.fna cluster35.fna cluster36.fna &gt; JKH158_nanopolish_clusters.fna</w:t>
      </w:r>
    </w:p>
    <w:p w14:paraId="29C09B6C" w14:textId="13524F43"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cat cluster37.fna cluster38.fna cluster39.fna cluster40.fna cluster41.fna cluster42.fna cluster43.fna cluster44.fna cluster45.fna cluster46.fna cluster47.fna cluster48.fna cluster49.fna cluster50.fna cluster51.fna cluster52.fna cluster53.fna cluster54.fna &gt; JKH158_pilon_clusters.fna </w:t>
      </w:r>
    </w:p>
    <w:p w14:paraId="1FF9B056" w14:textId="230EE9FC"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at cluster55.fna cluster56.fna cluster57.fna cluster58.fna cluster59.fna cluster60.fna cluster61.fna cluster62.fna cluster63.fna cluster64.fna cluster65.fna cluster66.fna &gt; JKH158_SPAdesHybrid_clusters.fna</w:t>
      </w:r>
    </w:p>
    <w:p w14:paraId="7C6D1D8A" w14:textId="59265C83"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at cluster67.fna cluster68.fna cluster69.fna cluster70.fna cluster71.fna cluster72.fna cluster73.fna cluster74.fna cluster75.fna cluster76.fna cluster77.fna cluster78.fna &gt; JKH158_SPAdes_clusters.fna</w:t>
      </w:r>
    </w:p>
    <w:p w14:paraId="2550092C" w14:textId="660D83F2"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cat cluster79.fna cluster80.fna cluster81.fna cluster82.fna cluster83.fna cluster84.fna cluster85.fna cluster86.fna cluster87.fna cluster88.fna cluster89.fna cluster90.fna &gt; JKH158_UnicyclerHybrid_clusters.fna</w:t>
      </w:r>
    </w:p>
    <w:p w14:paraId="1A83A097" w14:textId="6A16B552"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cat cluster91.fna cluster92.fna cluster93.fna cluster94.fna cluster95.fna cluster96.fna cluster97.fna cluster98.fna cluster99.fna cluster100.fna cluster101.fna cluster102.fna cluster103.fna &gt; JKH158_Unicycler_clusters.fna</w:t>
      </w:r>
    </w:p>
    <w:p w14:paraId="46170E03" w14:textId="250F1CE4"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manually added cluster #s to fasta headers</w:t>
      </w:r>
    </w:p>
    <w:p w14:paraId="131407EF" w14:textId="7B41CCE6"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aligned all clusters to each other</w:t>
      </w:r>
    </w:p>
    <w:p w14:paraId="1D861489" w14:textId="62A49312"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pilon_clusters.fna JKH158_canu_clusters.fna -p JKH158_pilon_vs_canu </w:t>
      </w:r>
    </w:p>
    <w:p w14:paraId="3C66D734" w14:textId="13AB49D1"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canu.delta &gt; JKH158_pilon_vs_canu.delta.filtered.delta </w:t>
      </w:r>
    </w:p>
    <w:p w14:paraId="6DC0503E" w14:textId="3F8926E9"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canu.delta.filtered.delta &gt; JKH158_pilon_vs_canu.delta.filtered.coords </w:t>
      </w:r>
    </w:p>
    <w:p w14:paraId="5B338700" w14:textId="7E4BBF6C"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BBE9BF0" w14:textId="3AA5FF6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pilon_clusters.fna JKH158_nanopolish_clusters.fna -p JKH158_pilon_vs_nanopolish </w:t>
      </w:r>
    </w:p>
    <w:p w14:paraId="4657C6BB" w14:textId="4516B675"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nanopolish.delta &gt; JKH158_pilon_vs_nanopolish.delta.filtered.delta </w:t>
      </w:r>
    </w:p>
    <w:p w14:paraId="2CFA970F" w14:textId="17F7EF25"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nanopolish.delta.filtered.delta &gt; JKH158_pilon_vs_nanopolish.delta.filtered.coords </w:t>
      </w:r>
    </w:p>
    <w:p w14:paraId="74A61C76" w14:textId="1B886784"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096DF3E" w14:textId="01CD0A3F"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nucmer JKH158_pilon_clusters.fna JKH158_SPAdes_clusters.fna -p JKH158_pilon_vs_SPAdes </w:t>
      </w:r>
    </w:p>
    <w:p w14:paraId="7CFF75A8" w14:textId="1FC4B126"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SPAdes.delta &gt; JKH158_pilon_vs_SPAdes.delta.filtered.delta </w:t>
      </w:r>
    </w:p>
    <w:p w14:paraId="589B0EE7" w14:textId="47AFC99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SPAdes.delta.filtered.delta &gt; JKH158_pilon_vs_SPAdes.delta.filtered.coords </w:t>
      </w:r>
    </w:p>
    <w:p w14:paraId="3EB0443A" w14:textId="6B72D109"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12054BD" w14:textId="0DEA5BCF"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pilon_clusters.fna JKH158_SPAdesHybrid_clusters.fna -p JKH158_pilon_vs_SPAdesHybrid </w:t>
      </w:r>
    </w:p>
    <w:p w14:paraId="2F765012" w14:textId="75FCD271"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SPAdesHybrid.delta &gt; JKH158_pilon_vs_SPAdesHybrid.delta.filtered.delta </w:t>
      </w:r>
    </w:p>
    <w:p w14:paraId="0909D08C" w14:textId="42E74430"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SPAdesHybrid.delta.filtered.delta &gt; JKH158_pilon_vs_SPAdesHybrid.delta.filtered.coords </w:t>
      </w:r>
    </w:p>
    <w:p w14:paraId="77ABA100" w14:textId="33E887E8"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7A29840" w14:textId="163AB8FA"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pilon_clusters.fna JKH158_Unicycler_clusters.fna -p JKH158_pilon_vs_Unicycler </w:t>
      </w:r>
    </w:p>
    <w:p w14:paraId="0C5457FD" w14:textId="3251EBA3"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Unicycler.delta &gt; JKH158_pilon_vs_Unicycler.delta.filtered.delta </w:t>
      </w:r>
    </w:p>
    <w:p w14:paraId="0715A2C3" w14:textId="66540F98"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Unicycler.delta.filtered.delta &gt; JKH158_pilon_vs_Unicycler.delta.filtered.coords </w:t>
      </w:r>
    </w:p>
    <w:p w14:paraId="3A0B438B" w14:textId="2D70642E"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9D0A966" w14:textId="071108A0"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pilon_clusters.fna JKH158_UnicyclerHybrid_clusters.fna -p JKH158_pilon_vs_UnicyclerHybrid </w:t>
      </w:r>
    </w:p>
    <w:p w14:paraId="62690E03" w14:textId="6D17E2D2"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pilon_vs_UnicyclerHybrid.delta &gt; JKH158_pilon_vs_UnicyclerHybrid.delta.filtered.delta </w:t>
      </w:r>
    </w:p>
    <w:p w14:paraId="37015775" w14:textId="07F68FA8"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pilon_vs_UnicyclerHybrid.delta.filtered.delta &gt; JKH158_pilon_vs_UnicyclerHybrid.delta.filtered.coords </w:t>
      </w:r>
    </w:p>
    <w:p w14:paraId="1171DE31" w14:textId="2EAC07E0"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2B73B07" w14:textId="60C852E9"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Unicycler_clusters.fna JKH158_canu_clusters.fna -p JKH158_Unicycler_vs_canu </w:t>
      </w:r>
    </w:p>
    <w:p w14:paraId="1078B4C9" w14:textId="353EEB80"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Unicycler_vs_canu.delta &gt; JKH158_Unicycler_vs_canu.delta.filtered.delta </w:t>
      </w:r>
    </w:p>
    <w:p w14:paraId="7A86FB9B" w14:textId="195913D7"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Unicycler_vs_canu.delta.filtered.delta &gt; JKH158_Unicycler_vs_canu.delta.filtered.coords </w:t>
      </w:r>
    </w:p>
    <w:p w14:paraId="01E02155" w14:textId="30816501"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B0C34D2" w14:textId="64E66EEC"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Unicycler_clusters.fna JKH158_nanopolish_clusters.fna -p JKH158_Unicycler_vs_nanopolish </w:t>
      </w:r>
    </w:p>
    <w:p w14:paraId="08A041C8" w14:textId="4DA5A1FF"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Unicycler_vs_nanopolish.delta &gt; JKH158_Unicycler_vs_nanopolish.delta.filtered.delta </w:t>
      </w:r>
    </w:p>
    <w:p w14:paraId="33257A4A" w14:textId="0797796B"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show-coords JKH158_Unicycler_vs_nanopolish.delta.filtered.delta &gt; JKH158_Unicycler_vs_nanopolish.delta.filtered.coords </w:t>
      </w:r>
    </w:p>
    <w:p w14:paraId="117CA8D1" w14:textId="3999A20C"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1B6DF31" w14:textId="1384B9CE"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nanopolish_clusters.fna JKH158_canu_clusters.fna -p JKH158_nanopolish_vs_canu </w:t>
      </w:r>
    </w:p>
    <w:p w14:paraId="324933B2" w14:textId="7CB86125"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nanopolish_vs_canu.delta &gt; JKH158_nanopolish_vs_canu.delta.filtered.delta </w:t>
      </w:r>
    </w:p>
    <w:p w14:paraId="555EE3D2" w14:textId="41540B8C"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show-coords JKH158_nanopolish_vs_canu.delta.filtered.delta &gt; JKH158_nanopolish_vs_canu.delta.filtered.coords </w:t>
      </w:r>
    </w:p>
    <w:p w14:paraId="6D2B0516" w14:textId="5E67EBD3"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D46751A" w14:textId="4012BAA5"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nucmer JKH158_SPAdesHybrid_clusters.fna JKH158_UnicyclerHybrid_clusters.fna -p JKH158_SPAdesHybrid_vs_UnicyclerHybrid </w:t>
      </w:r>
    </w:p>
    <w:p w14:paraId="1769F08E" w14:textId="2B043539" w:rsidR="40160A65"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delta-filter -1 JKH158_SPAdesHybrid_vs_UnicyclerHybrid.delta &gt; JKH158_SPAdesHybrid_vs_UnicyclerHybrid.delta.filtered.delta </w:t>
      </w:r>
    </w:p>
    <w:p w14:paraId="597F1054" w14:textId="5B9C7D24" w:rsidR="03488DF8" w:rsidRDefault="74744B01" w:rsidP="74744B01">
      <w:pPr>
        <w:rPr>
          <w:rFonts w:ascii="Courier New" w:eastAsia="Courier New" w:hAnsi="Courier New" w:cs="Courier New"/>
          <w:sz w:val="20"/>
          <w:szCs w:val="20"/>
        </w:rPr>
      </w:pPr>
      <w:r w:rsidRPr="74744B01">
        <w:rPr>
          <w:rFonts w:ascii="Courier New" w:eastAsia="Courier New" w:hAnsi="Courier New" w:cs="Courier New"/>
          <w:sz w:val="20"/>
          <w:szCs w:val="20"/>
        </w:rPr>
        <w:t xml:space="preserve">show-coords JKH158_SPAdesHybrid_vs_UnicyclerHybrid.delta.filtered.delta &gt; JKH158_SPAdesHybrid_vs_UnicyclerHybrid.delta.filtered.coords </w:t>
      </w:r>
    </w:p>
    <w:p w14:paraId="30DD5BB3" w14:textId="1707B317" w:rsidR="5FA79D6B" w:rsidRDefault="5FA79D6B" w:rsidP="49822245">
      <w:pPr>
        <w:rPr>
          <w:rFonts w:ascii="Courier New" w:eastAsia="Courier New" w:hAnsi="Courier New" w:cs="Courier New"/>
        </w:rPr>
      </w:pPr>
      <w:r w:rsidRPr="03488DF8">
        <w:rPr>
          <w:rFonts w:ascii="Courier New" w:eastAsia="Courier New" w:hAnsi="Courier New" w:cs="Courier New"/>
        </w:rPr>
        <w:br w:type="page"/>
      </w:r>
    </w:p>
    <w:p w14:paraId="227AE8C0" w14:textId="21FAE953" w:rsidR="03488DF8" w:rsidRDefault="03488DF8" w:rsidP="03488DF8">
      <w:pPr>
        <w:rPr>
          <w:rFonts w:ascii="Courier New" w:eastAsia="Courier New" w:hAnsi="Courier New" w:cs="Courier New"/>
          <w:sz w:val="20"/>
          <w:szCs w:val="20"/>
        </w:rPr>
      </w:pPr>
    </w:p>
    <w:p w14:paraId="164261B4" w14:textId="695CA479" w:rsidR="03488DF8" w:rsidRDefault="03488DF8" w:rsidP="03488DF8">
      <w:pPr>
        <w:rPr>
          <w:rFonts w:ascii="Courier New" w:eastAsia="Courier New" w:hAnsi="Courier New" w:cs="Courier New"/>
          <w:sz w:val="20"/>
          <w:szCs w:val="20"/>
        </w:rPr>
      </w:pPr>
      <w:r w:rsidRPr="03488DF8">
        <w:rPr>
          <w:rFonts w:ascii="Courier New" w:eastAsia="Courier New" w:hAnsi="Courier New" w:cs="Courier New"/>
          <w:sz w:val="20"/>
          <w:szCs w:val="20"/>
        </w:rPr>
        <w:t xml:space="preserve">Commands for S1 data </w:t>
      </w:r>
    </w:p>
    <w:p w14:paraId="7D6A1BD5" w14:textId="44340B9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Commands for </w:t>
      </w:r>
      <w:r w:rsidRPr="4F768936">
        <w:rPr>
          <w:rFonts w:ascii="Courier New" w:eastAsia="Courier New" w:hAnsi="Courier New" w:cs="Courier New"/>
          <w:i/>
          <w:iCs/>
          <w:sz w:val="20"/>
          <w:szCs w:val="20"/>
        </w:rPr>
        <w:t>Pseudonocardia</w:t>
      </w:r>
      <w:r w:rsidRPr="4F768936">
        <w:rPr>
          <w:rFonts w:ascii="Courier New" w:eastAsia="Courier New" w:hAnsi="Courier New" w:cs="Courier New"/>
          <w:sz w:val="20"/>
          <w:szCs w:val="20"/>
        </w:rPr>
        <w:t xml:space="preserve"> Nextera assemblies </w:t>
      </w:r>
    </w:p>
    <w:p w14:paraId="71098CF4" w14:textId="4760221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nextera spades assemblies</w:t>
      </w:r>
    </w:p>
    <w:p w14:paraId="2EACA258" w14:textId="78673D2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25_Nextera_output_R1_paired.fastq --pe1-2 JKH125_Nextera_output_R2_paired.fastq -o JKH125_SPAdes_Nextera</w:t>
      </w:r>
    </w:p>
    <w:p w14:paraId="15019116" w14:textId="0E6573D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25_Nextera_output_R1_paired.fastq --pe1-2 JKH125_Nextera_output_R2_paired.fastq --nanopore JKH125_all_minION_reads_nanofilt_porechopped.fastq.gz -o JKH125_SPAdes_Hybrid_Nextera</w:t>
      </w:r>
    </w:p>
    <w:p w14:paraId="0B9179A1" w14:textId="6779B70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nexera unicycler assemblies</w:t>
      </w:r>
    </w:p>
    <w:p w14:paraId="4457F0A2" w14:textId="6C5A984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25_Nextera_output_R1_paired.fastq -2 JKH125_Nextera_output_R2_paired.fastq -o JKH125_Unicycler_Nextera</w:t>
      </w:r>
    </w:p>
    <w:p w14:paraId="22431581" w14:textId="2B1D146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25_Nextera_output_R1_paired.fastq -2 JKH125_Nextera_output_R2_paired.fastq -l JKH125_all_minION_reads_nanofilt_porechopped.fastq.gz -o JKH125_Unicycler_Hybrid_Nextera</w:t>
      </w:r>
    </w:p>
    <w:p w14:paraId="42D8CEDC" w14:textId="1A34F96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nextera spades assemblies </w:t>
      </w:r>
    </w:p>
    <w:p w14:paraId="2BFA8D58" w14:textId="4B6C044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44_nextera_output_R1_paired.fastq --pe1-2 JKH144_nextera_output_R2_paired.fastq -o JKH144_SPAdes_Nextera</w:t>
      </w:r>
    </w:p>
    <w:p w14:paraId="14417606" w14:textId="5CEA24B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44_Nextera_output_R1_paired.fastq --pe1-2 JKH144_Nextera_output_R2_paired.fastq --nanopore JKH144_1D_nanofilt_porechopped.fastq.gz -o JKH144_SPAdes_Hybrid_Nextera</w:t>
      </w:r>
    </w:p>
    <w:p w14:paraId="5632FA03" w14:textId="3FA255B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nexera unicycler assemblies</w:t>
      </w:r>
    </w:p>
    <w:p w14:paraId="1060CE3A" w14:textId="53782C5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44_nextera_output_R1_paired.fastq -2 JKH144_nextera_output_R2_paired.fastq -o JKH144_Unicycler_Nextera</w:t>
      </w:r>
    </w:p>
    <w:p w14:paraId="5EA89C28" w14:textId="06B5672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44_nextera_output_R1_paired.fastq -2 JKH144_nextera_output_R2_paired.fastq -l JKH144_1D_nanofilt_porechopped.fastq.gz -o JKH144_Unicycler_Hybrid_Nextera</w:t>
      </w:r>
    </w:p>
    <w:p w14:paraId="2F552F18" w14:textId="678E64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nextera spades assemblies </w:t>
      </w:r>
    </w:p>
    <w:p w14:paraId="3FA3F249" w14:textId="7E18CD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58_nextera_output_R1_paired.fastq --pe1-2 JKH158_nextera_output_R2_paired.fastq -o JKH158_SPAdes_Nextera</w:t>
      </w:r>
    </w:p>
    <w:p w14:paraId="562338ED" w14:textId="15C8D82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pades.py --pe1-1 JKH158_nextera_output_R1_paired.fastq --pe1-2 JKH158_nextera_output_R2_paired.fastq --nanopore JKH158_long_reads_nanofilt_porechopped.fastq.gz -o JKH158_SPAdes_Hybrid_Nextera</w:t>
      </w:r>
    </w:p>
    <w:p w14:paraId="689051DF" w14:textId="0D89C6C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nexera unicycler assemblies</w:t>
      </w:r>
    </w:p>
    <w:p w14:paraId="441D4408" w14:textId="69906D3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unicycler -1 JKH158_nextera_output_R1_paired.fastq -2 JKH158_nextera_output_R2_paired.fastq -o JKH158_Unicycler_Nextera</w:t>
      </w:r>
    </w:p>
    <w:p w14:paraId="4C9F7B9C" w14:textId="60D8EB9A" w:rsidR="2F1B9AA4" w:rsidRDefault="03488DF8" w:rsidP="4F768936">
      <w:pPr>
        <w:rPr>
          <w:rFonts w:ascii="Courier New" w:eastAsia="Courier New" w:hAnsi="Courier New" w:cs="Courier New"/>
          <w:sz w:val="20"/>
          <w:szCs w:val="20"/>
        </w:rPr>
      </w:pPr>
      <w:r w:rsidRPr="03488DF8">
        <w:rPr>
          <w:rFonts w:ascii="Courier New" w:eastAsia="Courier New" w:hAnsi="Courier New" w:cs="Courier New"/>
          <w:sz w:val="20"/>
          <w:szCs w:val="20"/>
        </w:rPr>
        <w:lastRenderedPageBreak/>
        <w:t>unicycler -1 JKH158_nextera_output_R1_paired.fastq -2 JKH158_nextera_output_R2_paired.fastq -l JKH158_long_reads_nanofilt_porechopped.fastq.gz -o JKH158_Unicycler_Hybrid_Nextera</w:t>
      </w:r>
    </w:p>
    <w:p w14:paraId="61759FEB" w14:textId="1DA369A7" w:rsidR="092AEE20" w:rsidRDefault="092AEE20" w:rsidP="74744B01">
      <w:pPr>
        <w:rPr>
          <w:rFonts w:ascii="Courier New" w:eastAsia="Courier New" w:hAnsi="Courier New" w:cs="Courier New"/>
          <w:sz w:val="20"/>
          <w:szCs w:val="20"/>
        </w:rPr>
      </w:pPr>
    </w:p>
    <w:p w14:paraId="18D21C18" w14:textId="01B43971" w:rsidR="74744B01" w:rsidRDefault="74744B01" w:rsidP="74744B01">
      <w:pPr>
        <w:rPr>
          <w:rFonts w:ascii="Courier New" w:eastAsia="Courier New" w:hAnsi="Courier New" w:cs="Courier New"/>
          <w:sz w:val="20"/>
          <w:szCs w:val="20"/>
        </w:rPr>
      </w:pPr>
      <w:r w:rsidRPr="74744B01">
        <w:rPr>
          <w:rFonts w:ascii="Courier New" w:eastAsia="Courier New" w:hAnsi="Courier New" w:cs="Courier New"/>
          <w:sz w:val="20"/>
          <w:szCs w:val="20"/>
        </w:rPr>
        <w:t xml:space="preserve">Commands for S3 and S4 Data </w:t>
      </w:r>
    </w:p>
    <w:p w14:paraId="5EF77E11" w14:textId="56CF6216" w:rsidR="74744B01" w:rsidRDefault="74744B01">
      <w:r w:rsidRPr="74744B01">
        <w:rPr>
          <w:rFonts w:ascii="Courier New" w:eastAsia="Courier New" w:hAnsi="Courier New" w:cs="Courier New"/>
          <w:sz w:val="20"/>
          <w:szCs w:val="20"/>
        </w:rPr>
        <w:t>#!/usr/bin/perl</w:t>
      </w:r>
    </w:p>
    <w:p w14:paraId="185873FE" w14:textId="603C409A" w:rsidR="74744B01" w:rsidRDefault="74744B01">
      <w:r w:rsidRPr="74744B01">
        <w:rPr>
          <w:rFonts w:ascii="Courier New" w:eastAsia="Courier New" w:hAnsi="Courier New" w:cs="Courier New"/>
          <w:sz w:val="20"/>
          <w:szCs w:val="20"/>
        </w:rPr>
        <w:t>#</w:t>
      </w:r>
    </w:p>
    <w:p w14:paraId="719557BF" w14:textId="5AD3E6B1" w:rsidR="74744B01" w:rsidRDefault="74744B01">
      <w:r w:rsidRPr="74744B01">
        <w:rPr>
          <w:rFonts w:ascii="Courier New" w:eastAsia="Courier New" w:hAnsi="Courier New" w:cs="Courier New"/>
          <w:sz w:val="20"/>
          <w:szCs w:val="20"/>
        </w:rPr>
        <w:t># find_local_sequence_context.pl</w:t>
      </w:r>
    </w:p>
    <w:p w14:paraId="5F6C7573" w14:textId="55A29D6D" w:rsidR="74744B01" w:rsidRDefault="74744B01">
      <w:r w:rsidRPr="74744B01">
        <w:rPr>
          <w:rFonts w:ascii="Courier New" w:eastAsia="Courier New" w:hAnsi="Courier New" w:cs="Courier New"/>
          <w:sz w:val="20"/>
          <w:szCs w:val="20"/>
        </w:rPr>
        <w:t># v1.2 November 1, 2018</w:t>
      </w:r>
    </w:p>
    <w:p w14:paraId="0343F88C" w14:textId="239D9465" w:rsidR="74744B01" w:rsidRDefault="74744B01">
      <w:r w:rsidRPr="74744B01">
        <w:rPr>
          <w:rFonts w:ascii="Courier New" w:eastAsia="Courier New" w:hAnsi="Courier New" w:cs="Courier New"/>
          <w:sz w:val="20"/>
          <w:szCs w:val="20"/>
        </w:rPr>
        <w:t># Jonathan Klassen</w:t>
      </w:r>
    </w:p>
    <w:p w14:paraId="1A74F912" w14:textId="0044B6B9" w:rsidR="74744B01" w:rsidRDefault="74744B01">
      <w:r w:rsidRPr="74744B01">
        <w:rPr>
          <w:rFonts w:ascii="Courier New" w:eastAsia="Courier New" w:hAnsi="Courier New" w:cs="Courier New"/>
          <w:sz w:val="20"/>
          <w:szCs w:val="20"/>
        </w:rPr>
        <w:t>#</w:t>
      </w:r>
    </w:p>
    <w:p w14:paraId="7670F3D4" w14:textId="6F7D2A89" w:rsidR="74744B01" w:rsidRDefault="74744B01">
      <w:r w:rsidRPr="74744B01">
        <w:rPr>
          <w:rFonts w:ascii="Courier New" w:eastAsia="Courier New" w:hAnsi="Courier New" w:cs="Courier New"/>
          <w:sz w:val="20"/>
          <w:szCs w:val="20"/>
        </w:rPr>
        <w:t># Uses output of a nucmer comparison of two genomes to identify the local sequence context of all SNP and indel differences</w:t>
      </w:r>
    </w:p>
    <w:p w14:paraId="70DA4A0F" w14:textId="0C7A643F" w:rsidR="74744B01" w:rsidRDefault="74744B01">
      <w:r w:rsidRPr="74744B01">
        <w:rPr>
          <w:rFonts w:ascii="Courier New" w:eastAsia="Courier New" w:hAnsi="Courier New" w:cs="Courier New"/>
          <w:sz w:val="20"/>
          <w:szCs w:val="20"/>
        </w:rPr>
        <w:t xml:space="preserve"> </w:t>
      </w:r>
    </w:p>
    <w:p w14:paraId="27188396" w14:textId="69B19CB0" w:rsidR="74744B01" w:rsidRDefault="74744B01">
      <w:r w:rsidRPr="74744B01">
        <w:rPr>
          <w:rFonts w:ascii="Courier New" w:eastAsia="Courier New" w:hAnsi="Courier New" w:cs="Courier New"/>
          <w:sz w:val="20"/>
          <w:szCs w:val="20"/>
        </w:rPr>
        <w:t>use strict;</w:t>
      </w:r>
    </w:p>
    <w:p w14:paraId="735448F7" w14:textId="7BDD299E" w:rsidR="74744B01" w:rsidRDefault="74744B01">
      <w:r w:rsidRPr="74744B01">
        <w:rPr>
          <w:rFonts w:ascii="Courier New" w:eastAsia="Courier New" w:hAnsi="Courier New" w:cs="Courier New"/>
          <w:sz w:val="20"/>
          <w:szCs w:val="20"/>
        </w:rPr>
        <w:t>use warnings;</w:t>
      </w:r>
    </w:p>
    <w:p w14:paraId="38B70F49" w14:textId="1FBB5B9E" w:rsidR="74744B01" w:rsidRDefault="74744B01">
      <w:r w:rsidRPr="74744B01">
        <w:rPr>
          <w:rFonts w:ascii="Courier New" w:eastAsia="Courier New" w:hAnsi="Courier New" w:cs="Courier New"/>
          <w:sz w:val="20"/>
          <w:szCs w:val="20"/>
        </w:rPr>
        <w:t xml:space="preserve"> </w:t>
      </w:r>
    </w:p>
    <w:p w14:paraId="7E879A97" w14:textId="3535E1D2" w:rsidR="74744B01" w:rsidRDefault="74744B01">
      <w:r w:rsidRPr="74744B01">
        <w:rPr>
          <w:rFonts w:ascii="Courier New" w:eastAsia="Courier New" w:hAnsi="Courier New" w:cs="Courier New"/>
          <w:sz w:val="20"/>
          <w:szCs w:val="20"/>
        </w:rPr>
        <w:t>open (INSNPS, $ARGV[0]) or die "Cannot open the input nucmer SNP output file from nucmer as \$ARGV[0]\n";</w:t>
      </w:r>
    </w:p>
    <w:p w14:paraId="5461AA86" w14:textId="74426BF1" w:rsidR="74744B01" w:rsidRDefault="74744B01">
      <w:r w:rsidRPr="74744B01">
        <w:rPr>
          <w:rFonts w:ascii="Courier New" w:eastAsia="Courier New" w:hAnsi="Courier New" w:cs="Courier New"/>
          <w:sz w:val="20"/>
          <w:szCs w:val="20"/>
        </w:rPr>
        <w:t>open (INREF, $ARGV[1]) or die "Cannot open the input query genome sequence as \$ARGV[1]\n";</w:t>
      </w:r>
    </w:p>
    <w:p w14:paraId="7380068F" w14:textId="4D6F58E3" w:rsidR="74744B01" w:rsidRDefault="74744B01">
      <w:r w:rsidRPr="74744B01">
        <w:rPr>
          <w:rFonts w:ascii="Courier New" w:eastAsia="Courier New" w:hAnsi="Courier New" w:cs="Courier New"/>
          <w:sz w:val="20"/>
          <w:szCs w:val="20"/>
        </w:rPr>
        <w:t>open (INQUERY, $ARGV[2]) or die "Cannot open the input query genome sequence as \$ARGV[2]\n";</w:t>
      </w:r>
    </w:p>
    <w:p w14:paraId="16FBD332" w14:textId="53D5B651" w:rsidR="74744B01" w:rsidRDefault="74744B01">
      <w:r w:rsidRPr="74744B01">
        <w:rPr>
          <w:rFonts w:ascii="Courier New" w:eastAsia="Courier New" w:hAnsi="Courier New" w:cs="Courier New"/>
          <w:sz w:val="20"/>
          <w:szCs w:val="20"/>
        </w:rPr>
        <w:t>my $prefix = $ARGV[2] or die "The prefix for the output files is no \$ARGV[2]\n";</w:t>
      </w:r>
    </w:p>
    <w:p w14:paraId="76E7562E" w14:textId="6F5A6F41" w:rsidR="74744B01" w:rsidRDefault="74744B01">
      <w:r w:rsidRPr="74744B01">
        <w:rPr>
          <w:rFonts w:ascii="Courier New" w:eastAsia="Courier New" w:hAnsi="Courier New" w:cs="Courier New"/>
          <w:sz w:val="20"/>
          <w:szCs w:val="20"/>
        </w:rPr>
        <w:t>my $kmersize = 5; # define target kmer size to analyze, needs to be an odd number to center on snp/indel positions</w:t>
      </w:r>
    </w:p>
    <w:p w14:paraId="613E5E42" w14:textId="4158159A" w:rsidR="74744B01" w:rsidRDefault="74744B01">
      <w:r w:rsidRPr="74744B01">
        <w:rPr>
          <w:rFonts w:ascii="Courier New" w:eastAsia="Courier New" w:hAnsi="Courier New" w:cs="Courier New"/>
          <w:sz w:val="20"/>
          <w:szCs w:val="20"/>
        </w:rPr>
        <w:t xml:space="preserve"> </w:t>
      </w:r>
    </w:p>
    <w:p w14:paraId="5D0E7E00" w14:textId="3063AA21" w:rsidR="74744B01" w:rsidRDefault="74744B01">
      <w:r w:rsidRPr="74744B01">
        <w:rPr>
          <w:rFonts w:ascii="Courier New" w:eastAsia="Courier New" w:hAnsi="Courier New" w:cs="Courier New"/>
          <w:sz w:val="20"/>
          <w:szCs w:val="20"/>
        </w:rPr>
        <w:t>###############################################################################</w:t>
      </w:r>
    </w:p>
    <w:p w14:paraId="68C4FA3D" w14:textId="4FA41B57" w:rsidR="74744B01" w:rsidRDefault="74744B01">
      <w:r w:rsidRPr="74744B01">
        <w:rPr>
          <w:rFonts w:ascii="Courier New" w:eastAsia="Courier New" w:hAnsi="Courier New" w:cs="Courier New"/>
          <w:sz w:val="20"/>
          <w:szCs w:val="20"/>
        </w:rPr>
        <w:t># load reference genome as hash where contig names are keys and seqs are values</w:t>
      </w:r>
    </w:p>
    <w:p w14:paraId="0F8D0023" w14:textId="30FA882C" w:rsidR="74744B01" w:rsidRDefault="74744B01">
      <w:r w:rsidRPr="74744B01">
        <w:rPr>
          <w:rFonts w:ascii="Courier New" w:eastAsia="Courier New" w:hAnsi="Courier New" w:cs="Courier New"/>
          <w:sz w:val="20"/>
          <w:szCs w:val="20"/>
        </w:rPr>
        <w:t>###############################################################################</w:t>
      </w:r>
    </w:p>
    <w:p w14:paraId="74A38F57" w14:textId="24211A6A" w:rsidR="74744B01" w:rsidRDefault="74744B01">
      <w:r w:rsidRPr="74744B01">
        <w:rPr>
          <w:rFonts w:ascii="Courier New" w:eastAsia="Courier New" w:hAnsi="Courier New" w:cs="Courier New"/>
          <w:sz w:val="20"/>
          <w:szCs w:val="20"/>
        </w:rPr>
        <w:t xml:space="preserve"> </w:t>
      </w:r>
    </w:p>
    <w:p w14:paraId="3F76A047" w14:textId="318B2557" w:rsidR="74744B01" w:rsidRDefault="74744B01">
      <w:r w:rsidRPr="74744B01">
        <w:rPr>
          <w:rFonts w:ascii="Courier New" w:eastAsia="Courier New" w:hAnsi="Courier New" w:cs="Courier New"/>
          <w:sz w:val="20"/>
          <w:szCs w:val="20"/>
        </w:rPr>
        <w:lastRenderedPageBreak/>
        <w:t>print "Loading reference genome...";</w:t>
      </w:r>
    </w:p>
    <w:p w14:paraId="54494F93" w14:textId="2044BA0A" w:rsidR="74744B01" w:rsidRDefault="74744B01">
      <w:r w:rsidRPr="74744B01">
        <w:rPr>
          <w:rFonts w:ascii="Courier New" w:eastAsia="Courier New" w:hAnsi="Courier New" w:cs="Courier New"/>
          <w:sz w:val="20"/>
          <w:szCs w:val="20"/>
        </w:rPr>
        <w:t>my %refseqs = ();</w:t>
      </w:r>
    </w:p>
    <w:p w14:paraId="37163C80" w14:textId="45850582" w:rsidR="74744B01" w:rsidRDefault="74744B01">
      <w:r w:rsidRPr="74744B01">
        <w:rPr>
          <w:rFonts w:ascii="Courier New" w:eastAsia="Courier New" w:hAnsi="Courier New" w:cs="Courier New"/>
          <w:sz w:val="20"/>
          <w:szCs w:val="20"/>
        </w:rPr>
        <w:t>my $refkey;</w:t>
      </w:r>
    </w:p>
    <w:p w14:paraId="2AA3AB1F" w14:textId="0AD90501" w:rsidR="74744B01" w:rsidRDefault="74744B01">
      <w:r w:rsidRPr="74744B01">
        <w:rPr>
          <w:rFonts w:ascii="Courier New" w:eastAsia="Courier New" w:hAnsi="Courier New" w:cs="Courier New"/>
          <w:sz w:val="20"/>
          <w:szCs w:val="20"/>
        </w:rPr>
        <w:t>while (&lt;INREF&gt;){</w:t>
      </w:r>
    </w:p>
    <w:p w14:paraId="70D4061B" w14:textId="0FE7B1F0" w:rsidR="74744B01" w:rsidRDefault="74744B01">
      <w:r w:rsidRPr="74744B01">
        <w:rPr>
          <w:rFonts w:ascii="Courier New" w:eastAsia="Courier New" w:hAnsi="Courier New" w:cs="Courier New"/>
          <w:sz w:val="20"/>
          <w:szCs w:val="20"/>
        </w:rPr>
        <w:t xml:space="preserve">    if (/^&gt;(\S+)/){</w:t>
      </w:r>
    </w:p>
    <w:p w14:paraId="71E0BDBE" w14:textId="55C037FF" w:rsidR="74744B01" w:rsidRDefault="74744B01">
      <w:r w:rsidRPr="74744B01">
        <w:rPr>
          <w:rFonts w:ascii="Courier New" w:eastAsia="Courier New" w:hAnsi="Courier New" w:cs="Courier New"/>
          <w:sz w:val="20"/>
          <w:szCs w:val="20"/>
        </w:rPr>
        <w:t xml:space="preserve">        $refkey = $1;</w:t>
      </w:r>
    </w:p>
    <w:p w14:paraId="71285EB7" w14:textId="10463555" w:rsidR="74744B01" w:rsidRDefault="74744B01">
      <w:r w:rsidRPr="74744B01">
        <w:rPr>
          <w:rFonts w:ascii="Courier New" w:eastAsia="Courier New" w:hAnsi="Courier New" w:cs="Courier New"/>
          <w:sz w:val="20"/>
          <w:szCs w:val="20"/>
        </w:rPr>
        <w:t xml:space="preserve">        $refseqs{$refkey} = '';</w:t>
      </w:r>
    </w:p>
    <w:p w14:paraId="38C77C8C" w14:textId="3D2F1E46" w:rsidR="74744B01" w:rsidRDefault="74744B01">
      <w:r w:rsidRPr="74744B01">
        <w:rPr>
          <w:rFonts w:ascii="Courier New" w:eastAsia="Courier New" w:hAnsi="Courier New" w:cs="Courier New"/>
          <w:sz w:val="20"/>
          <w:szCs w:val="20"/>
        </w:rPr>
        <w:t xml:space="preserve">    }</w:t>
      </w:r>
    </w:p>
    <w:p w14:paraId="32C73005" w14:textId="7109F887" w:rsidR="74744B01" w:rsidRDefault="74744B01">
      <w:r w:rsidRPr="74744B01">
        <w:rPr>
          <w:rFonts w:ascii="Courier New" w:eastAsia="Courier New" w:hAnsi="Courier New" w:cs="Courier New"/>
          <w:sz w:val="20"/>
          <w:szCs w:val="20"/>
        </w:rPr>
        <w:t xml:space="preserve">    else {</w:t>
      </w:r>
    </w:p>
    <w:p w14:paraId="1456ADDB" w14:textId="503AC54C" w:rsidR="74744B01" w:rsidRDefault="74744B01">
      <w:r w:rsidRPr="74744B01">
        <w:rPr>
          <w:rFonts w:ascii="Courier New" w:eastAsia="Courier New" w:hAnsi="Courier New" w:cs="Courier New"/>
          <w:sz w:val="20"/>
          <w:szCs w:val="20"/>
        </w:rPr>
        <w:t xml:space="preserve">        s/\s+$//;</w:t>
      </w:r>
    </w:p>
    <w:p w14:paraId="5AF26D4E" w14:textId="6211380E" w:rsidR="74744B01" w:rsidRDefault="74744B01">
      <w:r w:rsidRPr="74744B01">
        <w:rPr>
          <w:rFonts w:ascii="Courier New" w:eastAsia="Courier New" w:hAnsi="Courier New" w:cs="Courier New"/>
          <w:sz w:val="20"/>
          <w:szCs w:val="20"/>
        </w:rPr>
        <w:t xml:space="preserve">        $refseqs{$refkey} = $refseqs{$refkey} . $_;</w:t>
      </w:r>
    </w:p>
    <w:p w14:paraId="14FB6C29" w14:textId="684AD6A3" w:rsidR="74744B01" w:rsidRDefault="74744B01">
      <w:r w:rsidRPr="74744B01">
        <w:rPr>
          <w:rFonts w:ascii="Courier New" w:eastAsia="Courier New" w:hAnsi="Courier New" w:cs="Courier New"/>
          <w:sz w:val="20"/>
          <w:szCs w:val="20"/>
        </w:rPr>
        <w:t xml:space="preserve">    }</w:t>
      </w:r>
    </w:p>
    <w:p w14:paraId="515F5A83" w14:textId="483AA01E" w:rsidR="74744B01" w:rsidRDefault="74744B01">
      <w:r w:rsidRPr="74744B01">
        <w:rPr>
          <w:rFonts w:ascii="Courier New" w:eastAsia="Courier New" w:hAnsi="Courier New" w:cs="Courier New"/>
          <w:sz w:val="20"/>
          <w:szCs w:val="20"/>
        </w:rPr>
        <w:t>}</w:t>
      </w:r>
    </w:p>
    <w:p w14:paraId="006A3D13" w14:textId="189CCD05" w:rsidR="74744B01" w:rsidRDefault="74744B01">
      <w:r w:rsidRPr="74744B01">
        <w:rPr>
          <w:rFonts w:ascii="Courier New" w:eastAsia="Courier New" w:hAnsi="Courier New" w:cs="Courier New"/>
          <w:sz w:val="20"/>
          <w:szCs w:val="20"/>
        </w:rPr>
        <w:t>print "done\n";</w:t>
      </w:r>
    </w:p>
    <w:p w14:paraId="439877E4" w14:textId="0641669F" w:rsidR="74744B01" w:rsidRDefault="74744B01">
      <w:r w:rsidRPr="74744B01">
        <w:rPr>
          <w:rFonts w:ascii="Courier New" w:eastAsia="Courier New" w:hAnsi="Courier New" w:cs="Courier New"/>
          <w:sz w:val="20"/>
          <w:szCs w:val="20"/>
        </w:rPr>
        <w:t xml:space="preserve"> </w:t>
      </w:r>
    </w:p>
    <w:p w14:paraId="55BE7C67" w14:textId="1F3A78BC" w:rsidR="74744B01" w:rsidRDefault="74744B01">
      <w:r w:rsidRPr="74744B01">
        <w:rPr>
          <w:rFonts w:ascii="Courier New" w:eastAsia="Courier New" w:hAnsi="Courier New" w:cs="Courier New"/>
          <w:sz w:val="20"/>
          <w:szCs w:val="20"/>
        </w:rPr>
        <w:t>###############################################################################</w:t>
      </w:r>
    </w:p>
    <w:p w14:paraId="2F27A83C" w14:textId="0824CCA4" w:rsidR="74744B01" w:rsidRDefault="74744B01">
      <w:r w:rsidRPr="74744B01">
        <w:rPr>
          <w:rFonts w:ascii="Courier New" w:eastAsia="Courier New" w:hAnsi="Courier New" w:cs="Courier New"/>
          <w:sz w:val="20"/>
          <w:szCs w:val="20"/>
        </w:rPr>
        <w:t># load query genome as hash where contig names are keys and seqs are values</w:t>
      </w:r>
    </w:p>
    <w:p w14:paraId="69DC02CA" w14:textId="5A6E43E8" w:rsidR="74744B01" w:rsidRDefault="74744B01">
      <w:r w:rsidRPr="74744B01">
        <w:rPr>
          <w:rFonts w:ascii="Courier New" w:eastAsia="Courier New" w:hAnsi="Courier New" w:cs="Courier New"/>
          <w:sz w:val="20"/>
          <w:szCs w:val="20"/>
        </w:rPr>
        <w:t>###############################################################################</w:t>
      </w:r>
    </w:p>
    <w:p w14:paraId="62A817DE" w14:textId="0F2EE423" w:rsidR="74744B01" w:rsidRDefault="74744B01">
      <w:r w:rsidRPr="74744B01">
        <w:rPr>
          <w:rFonts w:ascii="Courier New" w:eastAsia="Courier New" w:hAnsi="Courier New" w:cs="Courier New"/>
          <w:sz w:val="20"/>
          <w:szCs w:val="20"/>
        </w:rPr>
        <w:t xml:space="preserve"> </w:t>
      </w:r>
    </w:p>
    <w:p w14:paraId="3E8200CA" w14:textId="0185447B" w:rsidR="74744B01" w:rsidRDefault="74744B01">
      <w:r w:rsidRPr="74744B01">
        <w:rPr>
          <w:rFonts w:ascii="Courier New" w:eastAsia="Courier New" w:hAnsi="Courier New" w:cs="Courier New"/>
          <w:sz w:val="20"/>
          <w:szCs w:val="20"/>
        </w:rPr>
        <w:t>print "Loading query genome...";</w:t>
      </w:r>
    </w:p>
    <w:p w14:paraId="65E4C756" w14:textId="2742A18A" w:rsidR="74744B01" w:rsidRDefault="74744B01">
      <w:r w:rsidRPr="74744B01">
        <w:rPr>
          <w:rFonts w:ascii="Courier New" w:eastAsia="Courier New" w:hAnsi="Courier New" w:cs="Courier New"/>
          <w:sz w:val="20"/>
          <w:szCs w:val="20"/>
        </w:rPr>
        <w:t>my %queryseqs = ();</w:t>
      </w:r>
    </w:p>
    <w:p w14:paraId="4E1E7ADA" w14:textId="5C07DC18" w:rsidR="74744B01" w:rsidRDefault="74744B01">
      <w:r w:rsidRPr="74744B01">
        <w:rPr>
          <w:rFonts w:ascii="Courier New" w:eastAsia="Courier New" w:hAnsi="Courier New" w:cs="Courier New"/>
          <w:sz w:val="20"/>
          <w:szCs w:val="20"/>
        </w:rPr>
        <w:t>my $querykey;</w:t>
      </w:r>
    </w:p>
    <w:p w14:paraId="62F80869" w14:textId="10A0B7C7" w:rsidR="74744B01" w:rsidRDefault="74744B01">
      <w:r w:rsidRPr="74744B01">
        <w:rPr>
          <w:rFonts w:ascii="Courier New" w:eastAsia="Courier New" w:hAnsi="Courier New" w:cs="Courier New"/>
          <w:sz w:val="20"/>
          <w:szCs w:val="20"/>
        </w:rPr>
        <w:t>while (&lt;INQUERY&gt;){</w:t>
      </w:r>
    </w:p>
    <w:p w14:paraId="78C046F9" w14:textId="0B6A0603" w:rsidR="74744B01" w:rsidRDefault="74744B01">
      <w:r w:rsidRPr="74744B01">
        <w:rPr>
          <w:rFonts w:ascii="Courier New" w:eastAsia="Courier New" w:hAnsi="Courier New" w:cs="Courier New"/>
          <w:sz w:val="20"/>
          <w:szCs w:val="20"/>
        </w:rPr>
        <w:t xml:space="preserve">    if (/^&gt;(\S+)/){</w:t>
      </w:r>
    </w:p>
    <w:p w14:paraId="54A81306" w14:textId="6E1307A3" w:rsidR="74744B01" w:rsidRDefault="74744B01">
      <w:r w:rsidRPr="74744B01">
        <w:rPr>
          <w:rFonts w:ascii="Courier New" w:eastAsia="Courier New" w:hAnsi="Courier New" w:cs="Courier New"/>
          <w:sz w:val="20"/>
          <w:szCs w:val="20"/>
        </w:rPr>
        <w:t xml:space="preserve">        $querykey = $1;</w:t>
      </w:r>
    </w:p>
    <w:p w14:paraId="386F8FE2" w14:textId="5085AE0E" w:rsidR="74744B01" w:rsidRDefault="74744B01">
      <w:r w:rsidRPr="74744B01">
        <w:rPr>
          <w:rFonts w:ascii="Courier New" w:eastAsia="Courier New" w:hAnsi="Courier New" w:cs="Courier New"/>
          <w:sz w:val="20"/>
          <w:szCs w:val="20"/>
        </w:rPr>
        <w:t xml:space="preserve">        $queryseqs{$querykey} = '';</w:t>
      </w:r>
    </w:p>
    <w:p w14:paraId="4E2CAADC" w14:textId="1917BEF4" w:rsidR="74744B01" w:rsidRDefault="74744B01">
      <w:r w:rsidRPr="74744B01">
        <w:rPr>
          <w:rFonts w:ascii="Courier New" w:eastAsia="Courier New" w:hAnsi="Courier New" w:cs="Courier New"/>
          <w:sz w:val="20"/>
          <w:szCs w:val="20"/>
        </w:rPr>
        <w:t xml:space="preserve">    }</w:t>
      </w:r>
    </w:p>
    <w:p w14:paraId="3DDFCF8F" w14:textId="1BC9FA8C" w:rsidR="74744B01" w:rsidRDefault="74744B01">
      <w:r w:rsidRPr="74744B01">
        <w:rPr>
          <w:rFonts w:ascii="Courier New" w:eastAsia="Courier New" w:hAnsi="Courier New" w:cs="Courier New"/>
          <w:sz w:val="20"/>
          <w:szCs w:val="20"/>
        </w:rPr>
        <w:t xml:space="preserve">    else {</w:t>
      </w:r>
    </w:p>
    <w:p w14:paraId="66C643C4" w14:textId="5F894DBA" w:rsidR="74744B01" w:rsidRDefault="74744B01">
      <w:r w:rsidRPr="74744B01">
        <w:rPr>
          <w:rFonts w:ascii="Courier New" w:eastAsia="Courier New" w:hAnsi="Courier New" w:cs="Courier New"/>
          <w:sz w:val="20"/>
          <w:szCs w:val="20"/>
        </w:rPr>
        <w:t xml:space="preserve">        s/\s+$//;</w:t>
      </w:r>
    </w:p>
    <w:p w14:paraId="0DBD1E47" w14:textId="4EA9CB77" w:rsidR="74744B01" w:rsidRDefault="74744B01">
      <w:r w:rsidRPr="74744B01">
        <w:rPr>
          <w:rFonts w:ascii="Courier New" w:eastAsia="Courier New" w:hAnsi="Courier New" w:cs="Courier New"/>
          <w:sz w:val="20"/>
          <w:szCs w:val="20"/>
        </w:rPr>
        <w:t xml:space="preserve">        $queryseqs{$querykey} = $queryseqs{$querykey} . $_;</w:t>
      </w:r>
    </w:p>
    <w:p w14:paraId="0AA6739A" w14:textId="21B55C59" w:rsidR="74744B01" w:rsidRDefault="74744B01">
      <w:r w:rsidRPr="74744B01">
        <w:rPr>
          <w:rFonts w:ascii="Courier New" w:eastAsia="Courier New" w:hAnsi="Courier New" w:cs="Courier New"/>
          <w:sz w:val="20"/>
          <w:szCs w:val="20"/>
        </w:rPr>
        <w:t xml:space="preserve">    }</w:t>
      </w:r>
    </w:p>
    <w:p w14:paraId="448E65A5" w14:textId="06A36514" w:rsidR="74744B01" w:rsidRDefault="74744B01">
      <w:r w:rsidRPr="74744B01">
        <w:rPr>
          <w:rFonts w:ascii="Courier New" w:eastAsia="Courier New" w:hAnsi="Courier New" w:cs="Courier New"/>
          <w:sz w:val="20"/>
          <w:szCs w:val="20"/>
        </w:rPr>
        <w:lastRenderedPageBreak/>
        <w:t>}</w:t>
      </w:r>
    </w:p>
    <w:p w14:paraId="414E3024" w14:textId="15479EE1" w:rsidR="74744B01" w:rsidRDefault="74744B01">
      <w:r w:rsidRPr="74744B01">
        <w:rPr>
          <w:rFonts w:ascii="Courier New" w:eastAsia="Courier New" w:hAnsi="Courier New" w:cs="Courier New"/>
          <w:sz w:val="20"/>
          <w:szCs w:val="20"/>
        </w:rPr>
        <w:t>print "done\n";</w:t>
      </w:r>
    </w:p>
    <w:p w14:paraId="28875C55" w14:textId="59E660A2" w:rsidR="74744B01" w:rsidRDefault="74744B01">
      <w:r w:rsidRPr="74744B01">
        <w:rPr>
          <w:rFonts w:ascii="Courier New" w:eastAsia="Courier New" w:hAnsi="Courier New" w:cs="Courier New"/>
          <w:sz w:val="20"/>
          <w:szCs w:val="20"/>
        </w:rPr>
        <w:t xml:space="preserve"> </w:t>
      </w:r>
    </w:p>
    <w:p w14:paraId="31F2DF97" w14:textId="6B51528B" w:rsidR="74744B01" w:rsidRDefault="74744B01">
      <w:r w:rsidRPr="74744B01">
        <w:rPr>
          <w:rFonts w:ascii="Courier New" w:eastAsia="Courier New" w:hAnsi="Courier New" w:cs="Courier New"/>
          <w:sz w:val="20"/>
          <w:szCs w:val="20"/>
        </w:rPr>
        <w:t>###############################################################################</w:t>
      </w:r>
    </w:p>
    <w:p w14:paraId="6190E798" w14:textId="427D36A0" w:rsidR="74744B01" w:rsidRDefault="74744B01">
      <w:r w:rsidRPr="74744B01">
        <w:rPr>
          <w:rFonts w:ascii="Courier New" w:eastAsia="Courier New" w:hAnsi="Courier New" w:cs="Courier New"/>
          <w:sz w:val="20"/>
          <w:szCs w:val="20"/>
        </w:rPr>
        <w:t># determine base frequencies in reference genome</w:t>
      </w:r>
    </w:p>
    <w:p w14:paraId="37E30F09" w14:textId="7A067FA3" w:rsidR="74744B01" w:rsidRDefault="74744B01">
      <w:r w:rsidRPr="74744B01">
        <w:rPr>
          <w:rFonts w:ascii="Courier New" w:eastAsia="Courier New" w:hAnsi="Courier New" w:cs="Courier New"/>
          <w:sz w:val="20"/>
          <w:szCs w:val="20"/>
        </w:rPr>
        <w:t>###############################################################################</w:t>
      </w:r>
    </w:p>
    <w:p w14:paraId="40A3C7FA" w14:textId="2EB04809" w:rsidR="74744B01" w:rsidRDefault="74744B01">
      <w:r w:rsidRPr="74744B01">
        <w:rPr>
          <w:rFonts w:ascii="Courier New" w:eastAsia="Courier New" w:hAnsi="Courier New" w:cs="Courier New"/>
          <w:sz w:val="20"/>
          <w:szCs w:val="20"/>
        </w:rPr>
        <w:t xml:space="preserve"> </w:t>
      </w:r>
    </w:p>
    <w:p w14:paraId="24E2472C" w14:textId="6064E589" w:rsidR="74744B01" w:rsidRDefault="74744B01">
      <w:r w:rsidRPr="74744B01">
        <w:rPr>
          <w:rFonts w:ascii="Courier New" w:eastAsia="Courier New" w:hAnsi="Courier New" w:cs="Courier New"/>
          <w:sz w:val="20"/>
          <w:szCs w:val="20"/>
        </w:rPr>
        <w:t>print "Determining base frequencies in the reference genome...";</w:t>
      </w:r>
    </w:p>
    <w:p w14:paraId="19CC1CA1" w14:textId="7FF4B815" w:rsidR="74744B01" w:rsidRDefault="74744B01">
      <w:r w:rsidRPr="74744B01">
        <w:rPr>
          <w:rFonts w:ascii="Courier New" w:eastAsia="Courier New" w:hAnsi="Courier New" w:cs="Courier New"/>
          <w:sz w:val="20"/>
          <w:szCs w:val="20"/>
        </w:rPr>
        <w:t>my %refkmers = ();</w:t>
      </w:r>
    </w:p>
    <w:p w14:paraId="171832B7" w14:textId="54023318" w:rsidR="74744B01" w:rsidRDefault="74744B01">
      <w:r w:rsidRPr="74744B01">
        <w:rPr>
          <w:rFonts w:ascii="Courier New" w:eastAsia="Courier New" w:hAnsi="Courier New" w:cs="Courier New"/>
          <w:sz w:val="20"/>
          <w:szCs w:val="20"/>
        </w:rPr>
        <w:t>my %refhomopolymers = ();</w:t>
      </w:r>
    </w:p>
    <w:p w14:paraId="17F04EA3" w14:textId="1D6536C8" w:rsidR="74744B01" w:rsidRDefault="74744B01">
      <w:r w:rsidRPr="74744B01">
        <w:rPr>
          <w:rFonts w:ascii="Courier New" w:eastAsia="Courier New" w:hAnsi="Courier New" w:cs="Courier New"/>
          <w:sz w:val="20"/>
          <w:szCs w:val="20"/>
        </w:rPr>
        <w:t>my %refhomopolymer_lengths = ();</w:t>
      </w:r>
    </w:p>
    <w:p w14:paraId="28FD0A64" w14:textId="1938552D" w:rsidR="74744B01" w:rsidRDefault="74744B01">
      <w:r w:rsidRPr="74744B01">
        <w:rPr>
          <w:rFonts w:ascii="Courier New" w:eastAsia="Courier New" w:hAnsi="Courier New" w:cs="Courier New"/>
          <w:sz w:val="20"/>
          <w:szCs w:val="20"/>
        </w:rPr>
        <w:t>my $homopolymer = '';</w:t>
      </w:r>
    </w:p>
    <w:p w14:paraId="25E976D3" w14:textId="4F041099" w:rsidR="74744B01" w:rsidRDefault="74744B01">
      <w:r w:rsidRPr="74744B01">
        <w:rPr>
          <w:rFonts w:ascii="Courier New" w:eastAsia="Courier New" w:hAnsi="Courier New" w:cs="Courier New"/>
          <w:sz w:val="20"/>
          <w:szCs w:val="20"/>
        </w:rPr>
        <w:t>foreach my $contig_name (keys %refseqs){</w:t>
      </w:r>
    </w:p>
    <w:p w14:paraId="6FBDA780" w14:textId="71534302" w:rsidR="74744B01" w:rsidRDefault="74744B01">
      <w:r w:rsidRPr="74744B01">
        <w:rPr>
          <w:rFonts w:ascii="Courier New" w:eastAsia="Courier New" w:hAnsi="Courier New" w:cs="Courier New"/>
          <w:sz w:val="20"/>
          <w:szCs w:val="20"/>
        </w:rPr>
        <w:t xml:space="preserve">    my @contig = split "", $refseqs{$contig_name};</w:t>
      </w:r>
    </w:p>
    <w:p w14:paraId="2595AB1A" w14:textId="1FE4171D" w:rsidR="74744B01" w:rsidRDefault="74744B01">
      <w:r w:rsidRPr="74744B01">
        <w:rPr>
          <w:rFonts w:ascii="Courier New" w:eastAsia="Courier New" w:hAnsi="Courier New" w:cs="Courier New"/>
          <w:sz w:val="20"/>
          <w:szCs w:val="20"/>
        </w:rPr>
        <w:t xml:space="preserve">    for (my $a = 0; $a &lt;= $#contig; $a++){ # loop through bases in each contig</w:t>
      </w:r>
    </w:p>
    <w:p w14:paraId="7EC74DA6" w14:textId="3DA0D853" w:rsidR="74744B01" w:rsidRDefault="74744B01">
      <w:r w:rsidRPr="74744B01">
        <w:rPr>
          <w:rFonts w:ascii="Courier New" w:eastAsia="Courier New" w:hAnsi="Courier New" w:cs="Courier New"/>
          <w:sz w:val="20"/>
          <w:szCs w:val="20"/>
        </w:rPr>
        <w:t xml:space="preserve"> </w:t>
      </w:r>
    </w:p>
    <w:p w14:paraId="6011DE9A" w14:textId="6B5CA4D2" w:rsidR="74744B01" w:rsidRDefault="74744B01">
      <w:r w:rsidRPr="74744B01">
        <w:rPr>
          <w:rFonts w:ascii="Courier New" w:eastAsia="Courier New" w:hAnsi="Courier New" w:cs="Courier New"/>
          <w:sz w:val="20"/>
          <w:szCs w:val="20"/>
        </w:rPr>
        <w:t xml:space="preserve">        # determine kmer frequencies in reference genome</w:t>
      </w:r>
    </w:p>
    <w:p w14:paraId="5090ACD8" w14:textId="69F2634F" w:rsidR="74744B01" w:rsidRDefault="74744B01">
      <w:r w:rsidRPr="74744B01">
        <w:rPr>
          <w:rFonts w:ascii="Courier New" w:eastAsia="Courier New" w:hAnsi="Courier New" w:cs="Courier New"/>
          <w:sz w:val="20"/>
          <w:szCs w:val="20"/>
        </w:rPr>
        <w:t xml:space="preserve">        unless ($a &gt; $#contig - $kmersize){ # skip last partial kmer</w:t>
      </w:r>
    </w:p>
    <w:p w14:paraId="46AF462B" w14:textId="08530F41" w:rsidR="74744B01" w:rsidRDefault="74744B01">
      <w:r w:rsidRPr="74744B01">
        <w:rPr>
          <w:rFonts w:ascii="Courier New" w:eastAsia="Courier New" w:hAnsi="Courier New" w:cs="Courier New"/>
          <w:sz w:val="20"/>
          <w:szCs w:val="20"/>
        </w:rPr>
        <w:t xml:space="preserve">            my $kmer = substr $refseqs{$contig_name}, $a, $kmersize;</w:t>
      </w:r>
    </w:p>
    <w:p w14:paraId="5E63E92B" w14:textId="29F4E715" w:rsidR="74744B01" w:rsidRDefault="74744B01">
      <w:r w:rsidRPr="74744B01">
        <w:rPr>
          <w:rFonts w:ascii="Courier New" w:eastAsia="Courier New" w:hAnsi="Courier New" w:cs="Courier New"/>
          <w:sz w:val="20"/>
          <w:szCs w:val="20"/>
        </w:rPr>
        <w:t xml:space="preserve">            $refkmers{$kmer}++;</w:t>
      </w:r>
    </w:p>
    <w:p w14:paraId="282AE747" w14:textId="06DCFBDE" w:rsidR="74744B01" w:rsidRDefault="74744B01">
      <w:r w:rsidRPr="74744B01">
        <w:rPr>
          <w:rFonts w:ascii="Courier New" w:eastAsia="Courier New" w:hAnsi="Courier New" w:cs="Courier New"/>
          <w:sz w:val="20"/>
          <w:szCs w:val="20"/>
        </w:rPr>
        <w:t xml:space="preserve">        }</w:t>
      </w:r>
    </w:p>
    <w:p w14:paraId="410BF0FB" w14:textId="481AF9C7" w:rsidR="74744B01" w:rsidRDefault="74744B01">
      <w:r w:rsidRPr="74744B01">
        <w:rPr>
          <w:rFonts w:ascii="Courier New" w:eastAsia="Courier New" w:hAnsi="Courier New" w:cs="Courier New"/>
          <w:sz w:val="20"/>
          <w:szCs w:val="20"/>
        </w:rPr>
        <w:t xml:space="preserve"> </w:t>
      </w:r>
    </w:p>
    <w:p w14:paraId="4CF8ED79" w14:textId="76CC92F3" w:rsidR="74744B01" w:rsidRDefault="74744B01">
      <w:r w:rsidRPr="74744B01">
        <w:rPr>
          <w:rFonts w:ascii="Courier New" w:eastAsia="Courier New" w:hAnsi="Courier New" w:cs="Courier New"/>
          <w:sz w:val="20"/>
          <w:szCs w:val="20"/>
        </w:rPr>
        <w:t xml:space="preserve">        # determine homopolymer length distribution in reference genome</w:t>
      </w:r>
    </w:p>
    <w:p w14:paraId="31A64C3C" w14:textId="6F012283" w:rsidR="74744B01" w:rsidRDefault="74744B01">
      <w:r w:rsidRPr="74744B01">
        <w:rPr>
          <w:rFonts w:ascii="Courier New" w:eastAsia="Courier New" w:hAnsi="Courier New" w:cs="Courier New"/>
          <w:sz w:val="20"/>
          <w:szCs w:val="20"/>
        </w:rPr>
        <w:t xml:space="preserve">        if ($homopolymer eq ''){ # begin with first base</w:t>
      </w:r>
    </w:p>
    <w:p w14:paraId="50F5A620" w14:textId="06CAC25A" w:rsidR="74744B01" w:rsidRDefault="74744B01">
      <w:r w:rsidRPr="74744B01">
        <w:rPr>
          <w:rFonts w:ascii="Courier New" w:eastAsia="Courier New" w:hAnsi="Courier New" w:cs="Courier New"/>
          <w:sz w:val="20"/>
          <w:szCs w:val="20"/>
        </w:rPr>
        <w:t xml:space="preserve">            $homopolymer = $contig[$a];</w:t>
      </w:r>
    </w:p>
    <w:p w14:paraId="36B222B9" w14:textId="2A27B7CF" w:rsidR="74744B01" w:rsidRDefault="74744B01">
      <w:r w:rsidRPr="74744B01">
        <w:rPr>
          <w:rFonts w:ascii="Courier New" w:eastAsia="Courier New" w:hAnsi="Courier New" w:cs="Courier New"/>
          <w:sz w:val="20"/>
          <w:szCs w:val="20"/>
        </w:rPr>
        <w:t xml:space="preserve">        }</w:t>
      </w:r>
    </w:p>
    <w:p w14:paraId="140CCA1C" w14:textId="5AE21E3C" w:rsidR="74744B01" w:rsidRDefault="74744B01">
      <w:r w:rsidRPr="74744B01">
        <w:rPr>
          <w:rFonts w:ascii="Courier New" w:eastAsia="Courier New" w:hAnsi="Courier New" w:cs="Courier New"/>
          <w:sz w:val="20"/>
          <w:szCs w:val="20"/>
        </w:rPr>
        <w:t xml:space="preserve">        else {</w:t>
      </w:r>
    </w:p>
    <w:p w14:paraId="4A65DF61" w14:textId="7AEE24D5" w:rsidR="74744B01" w:rsidRDefault="74744B01">
      <w:r w:rsidRPr="74744B01">
        <w:rPr>
          <w:rFonts w:ascii="Courier New" w:eastAsia="Courier New" w:hAnsi="Courier New" w:cs="Courier New"/>
          <w:sz w:val="20"/>
          <w:szCs w:val="20"/>
        </w:rPr>
        <w:t xml:space="preserve">            $homopolymer =~ /(\w)$/;</w:t>
      </w:r>
    </w:p>
    <w:p w14:paraId="01B6A2A5" w14:textId="4C3578B0" w:rsidR="74744B01" w:rsidRDefault="74744B01">
      <w:r w:rsidRPr="74744B01">
        <w:rPr>
          <w:rFonts w:ascii="Courier New" w:eastAsia="Courier New" w:hAnsi="Courier New" w:cs="Courier New"/>
          <w:sz w:val="20"/>
          <w:szCs w:val="20"/>
        </w:rPr>
        <w:t xml:space="preserve">            if ($a == $#contig){ # store at last base</w:t>
      </w:r>
    </w:p>
    <w:p w14:paraId="6677BAE0" w14:textId="071021D0" w:rsidR="74744B01" w:rsidRDefault="74744B01">
      <w:r w:rsidRPr="74744B01">
        <w:rPr>
          <w:rFonts w:ascii="Courier New" w:eastAsia="Courier New" w:hAnsi="Courier New" w:cs="Courier New"/>
          <w:sz w:val="20"/>
          <w:szCs w:val="20"/>
        </w:rPr>
        <w:t xml:space="preserve">                $refhomopolymers{$homopolymer}++;</w:t>
      </w:r>
    </w:p>
    <w:p w14:paraId="42596385" w14:textId="1F5F3D6C" w:rsidR="74744B01" w:rsidRDefault="74744B01">
      <w:r w:rsidRPr="74744B01">
        <w:rPr>
          <w:rFonts w:ascii="Courier New" w:eastAsia="Courier New" w:hAnsi="Courier New" w:cs="Courier New"/>
          <w:sz w:val="20"/>
          <w:szCs w:val="20"/>
        </w:rPr>
        <w:lastRenderedPageBreak/>
        <w:t xml:space="preserve">                my $homopolymer_length = length $homopolymer;</w:t>
      </w:r>
    </w:p>
    <w:p w14:paraId="3304E98D" w14:textId="4926EE79" w:rsidR="74744B01" w:rsidRDefault="74744B01">
      <w:r w:rsidRPr="74744B01">
        <w:rPr>
          <w:rFonts w:ascii="Courier New" w:eastAsia="Courier New" w:hAnsi="Courier New" w:cs="Courier New"/>
          <w:sz w:val="20"/>
          <w:szCs w:val="20"/>
        </w:rPr>
        <w:t xml:space="preserve">                $refhomopolymer_lengths{$homopolymer_length}++;</w:t>
      </w:r>
    </w:p>
    <w:p w14:paraId="55BF489B" w14:textId="51FBC79E" w:rsidR="74744B01" w:rsidRDefault="74744B01">
      <w:r w:rsidRPr="74744B01">
        <w:rPr>
          <w:rFonts w:ascii="Courier New" w:eastAsia="Courier New" w:hAnsi="Courier New" w:cs="Courier New"/>
          <w:sz w:val="20"/>
          <w:szCs w:val="20"/>
        </w:rPr>
        <w:t xml:space="preserve">            }</w:t>
      </w:r>
    </w:p>
    <w:p w14:paraId="75D67C03" w14:textId="4C93D4F4" w:rsidR="74744B01" w:rsidRDefault="74744B01">
      <w:r w:rsidRPr="74744B01">
        <w:rPr>
          <w:rFonts w:ascii="Courier New" w:eastAsia="Courier New" w:hAnsi="Courier New" w:cs="Courier New"/>
          <w:sz w:val="20"/>
          <w:szCs w:val="20"/>
        </w:rPr>
        <w:t xml:space="preserve">            elsif ($contig[$a] eq $1){ # extend existing homopolymer</w:t>
      </w:r>
    </w:p>
    <w:p w14:paraId="3AB016CF" w14:textId="4F48AE11" w:rsidR="74744B01" w:rsidRDefault="74744B01">
      <w:r w:rsidRPr="74744B01">
        <w:rPr>
          <w:rFonts w:ascii="Courier New" w:eastAsia="Courier New" w:hAnsi="Courier New" w:cs="Courier New"/>
          <w:sz w:val="20"/>
          <w:szCs w:val="20"/>
        </w:rPr>
        <w:t xml:space="preserve">                $homopolymer = $homopolymer . $contig[$a];</w:t>
      </w:r>
    </w:p>
    <w:p w14:paraId="54A8026E" w14:textId="5C0A2BD2" w:rsidR="74744B01" w:rsidRDefault="74744B01">
      <w:r w:rsidRPr="74744B01">
        <w:rPr>
          <w:rFonts w:ascii="Courier New" w:eastAsia="Courier New" w:hAnsi="Courier New" w:cs="Courier New"/>
          <w:sz w:val="20"/>
          <w:szCs w:val="20"/>
        </w:rPr>
        <w:t xml:space="preserve">            }</w:t>
      </w:r>
    </w:p>
    <w:p w14:paraId="4CC2E759" w14:textId="71A2EE3C" w:rsidR="74744B01" w:rsidRDefault="74744B01">
      <w:r w:rsidRPr="74744B01">
        <w:rPr>
          <w:rFonts w:ascii="Courier New" w:eastAsia="Courier New" w:hAnsi="Courier New" w:cs="Courier New"/>
          <w:sz w:val="20"/>
          <w:szCs w:val="20"/>
        </w:rPr>
        <w:t xml:space="preserve">            else { # start a new homopolymer</w:t>
      </w:r>
    </w:p>
    <w:p w14:paraId="4969FC0E" w14:textId="709C82F0" w:rsidR="74744B01" w:rsidRDefault="74744B01">
      <w:r w:rsidRPr="74744B01">
        <w:rPr>
          <w:rFonts w:ascii="Courier New" w:eastAsia="Courier New" w:hAnsi="Courier New" w:cs="Courier New"/>
          <w:sz w:val="20"/>
          <w:szCs w:val="20"/>
        </w:rPr>
        <w:t xml:space="preserve">                $refhomopolymers{$homopolymer}++;</w:t>
      </w:r>
    </w:p>
    <w:p w14:paraId="61E286AD" w14:textId="2F8058EE" w:rsidR="74744B01" w:rsidRDefault="74744B01">
      <w:r w:rsidRPr="74744B01">
        <w:rPr>
          <w:rFonts w:ascii="Courier New" w:eastAsia="Courier New" w:hAnsi="Courier New" w:cs="Courier New"/>
          <w:sz w:val="20"/>
          <w:szCs w:val="20"/>
        </w:rPr>
        <w:t xml:space="preserve">                my $homopolymer_length = length $homopolymer;</w:t>
      </w:r>
    </w:p>
    <w:p w14:paraId="280EB7AB" w14:textId="01F0DB07" w:rsidR="74744B01" w:rsidRDefault="74744B01">
      <w:r w:rsidRPr="74744B01">
        <w:rPr>
          <w:rFonts w:ascii="Courier New" w:eastAsia="Courier New" w:hAnsi="Courier New" w:cs="Courier New"/>
          <w:sz w:val="20"/>
          <w:szCs w:val="20"/>
        </w:rPr>
        <w:t xml:space="preserve">                $refhomopolymer_lengths{$homopolymer_length}++;</w:t>
      </w:r>
    </w:p>
    <w:p w14:paraId="7912F8F6" w14:textId="3D15FCC3" w:rsidR="74744B01" w:rsidRDefault="74744B01">
      <w:r w:rsidRPr="74744B01">
        <w:rPr>
          <w:rFonts w:ascii="Courier New" w:eastAsia="Courier New" w:hAnsi="Courier New" w:cs="Courier New"/>
          <w:sz w:val="20"/>
          <w:szCs w:val="20"/>
        </w:rPr>
        <w:t xml:space="preserve">                $homopolymer = $contig[$a];</w:t>
      </w:r>
    </w:p>
    <w:p w14:paraId="324B024D" w14:textId="4402E4D5" w:rsidR="74744B01" w:rsidRDefault="74744B01">
      <w:r w:rsidRPr="74744B01">
        <w:rPr>
          <w:rFonts w:ascii="Courier New" w:eastAsia="Courier New" w:hAnsi="Courier New" w:cs="Courier New"/>
          <w:sz w:val="20"/>
          <w:szCs w:val="20"/>
        </w:rPr>
        <w:t xml:space="preserve">            }</w:t>
      </w:r>
    </w:p>
    <w:p w14:paraId="6998CF04" w14:textId="57398CBE" w:rsidR="74744B01" w:rsidRDefault="74744B01">
      <w:r w:rsidRPr="74744B01">
        <w:rPr>
          <w:rFonts w:ascii="Courier New" w:eastAsia="Courier New" w:hAnsi="Courier New" w:cs="Courier New"/>
          <w:sz w:val="20"/>
          <w:szCs w:val="20"/>
        </w:rPr>
        <w:t xml:space="preserve">        }</w:t>
      </w:r>
    </w:p>
    <w:p w14:paraId="1C906C83" w14:textId="7B1800F8" w:rsidR="74744B01" w:rsidRDefault="74744B01">
      <w:r w:rsidRPr="74744B01">
        <w:rPr>
          <w:rFonts w:ascii="Courier New" w:eastAsia="Courier New" w:hAnsi="Courier New" w:cs="Courier New"/>
          <w:sz w:val="20"/>
          <w:szCs w:val="20"/>
        </w:rPr>
        <w:t xml:space="preserve">    }</w:t>
      </w:r>
    </w:p>
    <w:p w14:paraId="4B1304E8" w14:textId="2071C8D3" w:rsidR="74744B01" w:rsidRDefault="74744B01">
      <w:r w:rsidRPr="74744B01">
        <w:rPr>
          <w:rFonts w:ascii="Courier New" w:eastAsia="Courier New" w:hAnsi="Courier New" w:cs="Courier New"/>
          <w:sz w:val="20"/>
          <w:szCs w:val="20"/>
        </w:rPr>
        <w:t>}</w:t>
      </w:r>
    </w:p>
    <w:p w14:paraId="2D01EB5F" w14:textId="1C10429C" w:rsidR="74744B01" w:rsidRDefault="74744B01">
      <w:r w:rsidRPr="74744B01">
        <w:rPr>
          <w:rFonts w:ascii="Courier New" w:eastAsia="Courier New" w:hAnsi="Courier New" w:cs="Courier New"/>
          <w:sz w:val="20"/>
          <w:szCs w:val="20"/>
        </w:rPr>
        <w:t xml:space="preserve"> </w:t>
      </w:r>
    </w:p>
    <w:p w14:paraId="2F223709" w14:textId="1CC3463C" w:rsidR="74744B01" w:rsidRDefault="74744B01">
      <w:r w:rsidRPr="74744B01">
        <w:rPr>
          <w:rFonts w:ascii="Courier New" w:eastAsia="Courier New" w:hAnsi="Courier New" w:cs="Courier New"/>
          <w:sz w:val="20"/>
          <w:szCs w:val="20"/>
        </w:rPr>
        <w:t>###############################################################################</w:t>
      </w:r>
    </w:p>
    <w:p w14:paraId="1DEA7799" w14:textId="0D6F4E7F" w:rsidR="74744B01" w:rsidRDefault="74744B01">
      <w:r w:rsidRPr="74744B01">
        <w:rPr>
          <w:rFonts w:ascii="Courier New" w:eastAsia="Courier New" w:hAnsi="Courier New" w:cs="Courier New"/>
          <w:sz w:val="20"/>
          <w:szCs w:val="20"/>
        </w:rPr>
        <w:t># determine base frequencies in query genome</w:t>
      </w:r>
    </w:p>
    <w:p w14:paraId="2FB72750" w14:textId="456267B6" w:rsidR="74744B01" w:rsidRDefault="74744B01">
      <w:r w:rsidRPr="74744B01">
        <w:rPr>
          <w:rFonts w:ascii="Courier New" w:eastAsia="Courier New" w:hAnsi="Courier New" w:cs="Courier New"/>
          <w:sz w:val="20"/>
          <w:szCs w:val="20"/>
        </w:rPr>
        <w:t>###############################################################################</w:t>
      </w:r>
    </w:p>
    <w:p w14:paraId="73AEF8E4" w14:textId="69498E7B" w:rsidR="74744B01" w:rsidRDefault="74744B01">
      <w:r w:rsidRPr="74744B01">
        <w:rPr>
          <w:rFonts w:ascii="Courier New" w:eastAsia="Courier New" w:hAnsi="Courier New" w:cs="Courier New"/>
          <w:sz w:val="20"/>
          <w:szCs w:val="20"/>
        </w:rPr>
        <w:t xml:space="preserve"> </w:t>
      </w:r>
    </w:p>
    <w:p w14:paraId="2E3CB67E" w14:textId="4187FB0C" w:rsidR="74744B01" w:rsidRDefault="74744B01">
      <w:r w:rsidRPr="74744B01">
        <w:rPr>
          <w:rFonts w:ascii="Courier New" w:eastAsia="Courier New" w:hAnsi="Courier New" w:cs="Courier New"/>
          <w:sz w:val="20"/>
          <w:szCs w:val="20"/>
        </w:rPr>
        <w:t>print "Determining base frequencies in the query genome...";</w:t>
      </w:r>
    </w:p>
    <w:p w14:paraId="3E0B2441" w14:textId="49266BF9" w:rsidR="74744B01" w:rsidRDefault="74744B01">
      <w:r w:rsidRPr="74744B01">
        <w:rPr>
          <w:rFonts w:ascii="Courier New" w:eastAsia="Courier New" w:hAnsi="Courier New" w:cs="Courier New"/>
          <w:sz w:val="20"/>
          <w:szCs w:val="20"/>
        </w:rPr>
        <w:t>my %querykmers = ();</w:t>
      </w:r>
    </w:p>
    <w:p w14:paraId="2DF20614" w14:textId="22DA87F1" w:rsidR="74744B01" w:rsidRDefault="74744B01">
      <w:r w:rsidRPr="74744B01">
        <w:rPr>
          <w:rFonts w:ascii="Courier New" w:eastAsia="Courier New" w:hAnsi="Courier New" w:cs="Courier New"/>
          <w:sz w:val="20"/>
          <w:szCs w:val="20"/>
        </w:rPr>
        <w:t>my %queryhomopolymers = ();</w:t>
      </w:r>
    </w:p>
    <w:p w14:paraId="395CF60E" w14:textId="76E8B9E9" w:rsidR="74744B01" w:rsidRDefault="74744B01">
      <w:r w:rsidRPr="74744B01">
        <w:rPr>
          <w:rFonts w:ascii="Courier New" w:eastAsia="Courier New" w:hAnsi="Courier New" w:cs="Courier New"/>
          <w:sz w:val="20"/>
          <w:szCs w:val="20"/>
        </w:rPr>
        <w:t>my %queryhomopolymer_lengths = ();</w:t>
      </w:r>
    </w:p>
    <w:p w14:paraId="6F1FB154" w14:textId="79B8E88F" w:rsidR="74744B01" w:rsidRDefault="74744B01">
      <w:r w:rsidRPr="74744B01">
        <w:rPr>
          <w:rFonts w:ascii="Courier New" w:eastAsia="Courier New" w:hAnsi="Courier New" w:cs="Courier New"/>
          <w:sz w:val="20"/>
          <w:szCs w:val="20"/>
        </w:rPr>
        <w:t>$homopolymer = '';</w:t>
      </w:r>
    </w:p>
    <w:p w14:paraId="7663A1E7" w14:textId="6CAEE5FE" w:rsidR="74744B01" w:rsidRDefault="74744B01">
      <w:r w:rsidRPr="74744B01">
        <w:rPr>
          <w:rFonts w:ascii="Courier New" w:eastAsia="Courier New" w:hAnsi="Courier New" w:cs="Courier New"/>
          <w:sz w:val="20"/>
          <w:szCs w:val="20"/>
        </w:rPr>
        <w:t>foreach my $contig_name (keys %queryseqs){</w:t>
      </w:r>
    </w:p>
    <w:p w14:paraId="1436B906" w14:textId="4292043E" w:rsidR="74744B01" w:rsidRDefault="74744B01">
      <w:r w:rsidRPr="74744B01">
        <w:rPr>
          <w:rFonts w:ascii="Courier New" w:eastAsia="Courier New" w:hAnsi="Courier New" w:cs="Courier New"/>
          <w:sz w:val="20"/>
          <w:szCs w:val="20"/>
        </w:rPr>
        <w:t xml:space="preserve">    my @contig = split "", $queryseqs{$contig_name};</w:t>
      </w:r>
    </w:p>
    <w:p w14:paraId="25C806AC" w14:textId="4B247C1B" w:rsidR="74744B01" w:rsidRDefault="74744B01">
      <w:r w:rsidRPr="74744B01">
        <w:rPr>
          <w:rFonts w:ascii="Courier New" w:eastAsia="Courier New" w:hAnsi="Courier New" w:cs="Courier New"/>
          <w:sz w:val="20"/>
          <w:szCs w:val="20"/>
        </w:rPr>
        <w:t xml:space="preserve">    for (my $a = 0; $a &lt;= $#contig; $a++){ # loop through bases in each contig</w:t>
      </w:r>
    </w:p>
    <w:p w14:paraId="0537786D" w14:textId="5658D17D" w:rsidR="74744B01" w:rsidRDefault="74744B01">
      <w:r w:rsidRPr="74744B01">
        <w:rPr>
          <w:rFonts w:ascii="Courier New" w:eastAsia="Courier New" w:hAnsi="Courier New" w:cs="Courier New"/>
          <w:sz w:val="20"/>
          <w:szCs w:val="20"/>
        </w:rPr>
        <w:t xml:space="preserve"> </w:t>
      </w:r>
    </w:p>
    <w:p w14:paraId="088781E8" w14:textId="43A0D684" w:rsidR="74744B01" w:rsidRDefault="74744B01">
      <w:r w:rsidRPr="74744B01">
        <w:rPr>
          <w:rFonts w:ascii="Courier New" w:eastAsia="Courier New" w:hAnsi="Courier New" w:cs="Courier New"/>
          <w:sz w:val="20"/>
          <w:szCs w:val="20"/>
        </w:rPr>
        <w:t xml:space="preserve">        # determine kmer frequencies in query genome</w:t>
      </w:r>
    </w:p>
    <w:p w14:paraId="0636DF3F" w14:textId="25857114" w:rsidR="74744B01" w:rsidRDefault="74744B01">
      <w:r w:rsidRPr="74744B01">
        <w:rPr>
          <w:rFonts w:ascii="Courier New" w:eastAsia="Courier New" w:hAnsi="Courier New" w:cs="Courier New"/>
          <w:sz w:val="20"/>
          <w:szCs w:val="20"/>
        </w:rPr>
        <w:lastRenderedPageBreak/>
        <w:t xml:space="preserve">        unless ($a &gt; $#contig - $kmersize){ # skip last partial kmer</w:t>
      </w:r>
    </w:p>
    <w:p w14:paraId="40CE47DE" w14:textId="48F8EE53" w:rsidR="74744B01" w:rsidRDefault="74744B01">
      <w:r w:rsidRPr="74744B01">
        <w:rPr>
          <w:rFonts w:ascii="Courier New" w:eastAsia="Courier New" w:hAnsi="Courier New" w:cs="Courier New"/>
          <w:sz w:val="20"/>
          <w:szCs w:val="20"/>
        </w:rPr>
        <w:t xml:space="preserve">            my $kmer = substr $queryseqs{$contig_name}, $a, $kmersize;</w:t>
      </w:r>
    </w:p>
    <w:p w14:paraId="29C9F676" w14:textId="072D9B4A" w:rsidR="74744B01" w:rsidRDefault="74744B01">
      <w:r w:rsidRPr="74744B01">
        <w:rPr>
          <w:rFonts w:ascii="Courier New" w:eastAsia="Courier New" w:hAnsi="Courier New" w:cs="Courier New"/>
          <w:sz w:val="20"/>
          <w:szCs w:val="20"/>
        </w:rPr>
        <w:t xml:space="preserve">            $querykmers{$kmer}++;</w:t>
      </w:r>
    </w:p>
    <w:p w14:paraId="4C051D21" w14:textId="5929FFF0" w:rsidR="74744B01" w:rsidRDefault="74744B01">
      <w:r w:rsidRPr="74744B01">
        <w:rPr>
          <w:rFonts w:ascii="Courier New" w:eastAsia="Courier New" w:hAnsi="Courier New" w:cs="Courier New"/>
          <w:sz w:val="20"/>
          <w:szCs w:val="20"/>
        </w:rPr>
        <w:t xml:space="preserve">        }</w:t>
      </w:r>
    </w:p>
    <w:p w14:paraId="786BD84D" w14:textId="009BB18B" w:rsidR="74744B01" w:rsidRDefault="74744B01">
      <w:r w:rsidRPr="74744B01">
        <w:rPr>
          <w:rFonts w:ascii="Courier New" w:eastAsia="Courier New" w:hAnsi="Courier New" w:cs="Courier New"/>
          <w:sz w:val="20"/>
          <w:szCs w:val="20"/>
        </w:rPr>
        <w:t xml:space="preserve"> </w:t>
      </w:r>
    </w:p>
    <w:p w14:paraId="390F3B2A" w14:textId="30422A04" w:rsidR="74744B01" w:rsidRDefault="74744B01">
      <w:r w:rsidRPr="74744B01">
        <w:rPr>
          <w:rFonts w:ascii="Courier New" w:eastAsia="Courier New" w:hAnsi="Courier New" w:cs="Courier New"/>
          <w:sz w:val="20"/>
          <w:szCs w:val="20"/>
        </w:rPr>
        <w:t xml:space="preserve">        # determine homopolymer length distribution in query genome</w:t>
      </w:r>
    </w:p>
    <w:p w14:paraId="6FE9EC12" w14:textId="70AAD4ED" w:rsidR="74744B01" w:rsidRDefault="74744B01">
      <w:r w:rsidRPr="74744B01">
        <w:rPr>
          <w:rFonts w:ascii="Courier New" w:eastAsia="Courier New" w:hAnsi="Courier New" w:cs="Courier New"/>
          <w:sz w:val="20"/>
          <w:szCs w:val="20"/>
        </w:rPr>
        <w:t xml:space="preserve">        if ($homopolymer eq ''){ # begin with first base</w:t>
      </w:r>
    </w:p>
    <w:p w14:paraId="793A090C" w14:textId="471B38E9" w:rsidR="74744B01" w:rsidRDefault="74744B01">
      <w:r w:rsidRPr="74744B01">
        <w:rPr>
          <w:rFonts w:ascii="Courier New" w:eastAsia="Courier New" w:hAnsi="Courier New" w:cs="Courier New"/>
          <w:sz w:val="20"/>
          <w:szCs w:val="20"/>
        </w:rPr>
        <w:t xml:space="preserve">            $homopolymer = $contig[$a];</w:t>
      </w:r>
    </w:p>
    <w:p w14:paraId="5CDF751C" w14:textId="4AC19CEB" w:rsidR="74744B01" w:rsidRDefault="74744B01">
      <w:r w:rsidRPr="74744B01">
        <w:rPr>
          <w:rFonts w:ascii="Courier New" w:eastAsia="Courier New" w:hAnsi="Courier New" w:cs="Courier New"/>
          <w:sz w:val="20"/>
          <w:szCs w:val="20"/>
        </w:rPr>
        <w:t xml:space="preserve">        }</w:t>
      </w:r>
    </w:p>
    <w:p w14:paraId="51BA89F2" w14:textId="52B3205D" w:rsidR="74744B01" w:rsidRDefault="74744B01">
      <w:r w:rsidRPr="74744B01">
        <w:rPr>
          <w:rFonts w:ascii="Courier New" w:eastAsia="Courier New" w:hAnsi="Courier New" w:cs="Courier New"/>
          <w:sz w:val="20"/>
          <w:szCs w:val="20"/>
        </w:rPr>
        <w:t xml:space="preserve">        else {</w:t>
      </w:r>
    </w:p>
    <w:p w14:paraId="3CEBAAA0" w14:textId="25FC0475" w:rsidR="74744B01" w:rsidRDefault="74744B01">
      <w:r w:rsidRPr="74744B01">
        <w:rPr>
          <w:rFonts w:ascii="Courier New" w:eastAsia="Courier New" w:hAnsi="Courier New" w:cs="Courier New"/>
          <w:sz w:val="20"/>
          <w:szCs w:val="20"/>
        </w:rPr>
        <w:t xml:space="preserve">            $homopolymer =~ /(\w)$/;</w:t>
      </w:r>
    </w:p>
    <w:p w14:paraId="1CF07D11" w14:textId="580AE279" w:rsidR="74744B01" w:rsidRDefault="74744B01">
      <w:r w:rsidRPr="74744B01">
        <w:rPr>
          <w:rFonts w:ascii="Courier New" w:eastAsia="Courier New" w:hAnsi="Courier New" w:cs="Courier New"/>
          <w:sz w:val="20"/>
          <w:szCs w:val="20"/>
        </w:rPr>
        <w:t xml:space="preserve">            if ($a == $#contig){ # store at last base</w:t>
      </w:r>
    </w:p>
    <w:p w14:paraId="669466BA" w14:textId="6B317016" w:rsidR="74744B01" w:rsidRDefault="74744B01">
      <w:r w:rsidRPr="74744B01">
        <w:rPr>
          <w:rFonts w:ascii="Courier New" w:eastAsia="Courier New" w:hAnsi="Courier New" w:cs="Courier New"/>
          <w:sz w:val="20"/>
          <w:szCs w:val="20"/>
        </w:rPr>
        <w:t xml:space="preserve">                $queryhomopolymers{$homopolymer}++;</w:t>
      </w:r>
    </w:p>
    <w:p w14:paraId="61E32AAD" w14:textId="36EDF049" w:rsidR="74744B01" w:rsidRDefault="74744B01">
      <w:r w:rsidRPr="74744B01">
        <w:rPr>
          <w:rFonts w:ascii="Courier New" w:eastAsia="Courier New" w:hAnsi="Courier New" w:cs="Courier New"/>
          <w:sz w:val="20"/>
          <w:szCs w:val="20"/>
        </w:rPr>
        <w:t xml:space="preserve">                my $homopolymer_length = length $homopolymer;</w:t>
      </w:r>
    </w:p>
    <w:p w14:paraId="7E2CE489" w14:textId="4190E7EF" w:rsidR="74744B01" w:rsidRDefault="74744B01">
      <w:r w:rsidRPr="74744B01">
        <w:rPr>
          <w:rFonts w:ascii="Courier New" w:eastAsia="Courier New" w:hAnsi="Courier New" w:cs="Courier New"/>
          <w:sz w:val="20"/>
          <w:szCs w:val="20"/>
        </w:rPr>
        <w:t xml:space="preserve">                $queryhomopolymer_lengths{$homopolymer_length}++;</w:t>
      </w:r>
    </w:p>
    <w:p w14:paraId="263DD776" w14:textId="4431BB62" w:rsidR="74744B01" w:rsidRDefault="74744B01">
      <w:r w:rsidRPr="74744B01">
        <w:rPr>
          <w:rFonts w:ascii="Courier New" w:eastAsia="Courier New" w:hAnsi="Courier New" w:cs="Courier New"/>
          <w:sz w:val="20"/>
          <w:szCs w:val="20"/>
        </w:rPr>
        <w:t xml:space="preserve">            }</w:t>
      </w:r>
    </w:p>
    <w:p w14:paraId="33FB20B5" w14:textId="77D5F265" w:rsidR="74744B01" w:rsidRDefault="74744B01">
      <w:r w:rsidRPr="74744B01">
        <w:rPr>
          <w:rFonts w:ascii="Courier New" w:eastAsia="Courier New" w:hAnsi="Courier New" w:cs="Courier New"/>
          <w:sz w:val="20"/>
          <w:szCs w:val="20"/>
        </w:rPr>
        <w:t xml:space="preserve">            elsif ($contig[$a] eq $1){ # extend existing homopolymer</w:t>
      </w:r>
    </w:p>
    <w:p w14:paraId="75F44ECA" w14:textId="7E06CC64" w:rsidR="74744B01" w:rsidRDefault="74744B01">
      <w:r w:rsidRPr="74744B01">
        <w:rPr>
          <w:rFonts w:ascii="Courier New" w:eastAsia="Courier New" w:hAnsi="Courier New" w:cs="Courier New"/>
          <w:sz w:val="20"/>
          <w:szCs w:val="20"/>
        </w:rPr>
        <w:t xml:space="preserve">                $homopolymer = $homopolymer . $contig[$a];</w:t>
      </w:r>
    </w:p>
    <w:p w14:paraId="30C18FB1" w14:textId="56677381" w:rsidR="74744B01" w:rsidRDefault="74744B01">
      <w:r w:rsidRPr="74744B01">
        <w:rPr>
          <w:rFonts w:ascii="Courier New" w:eastAsia="Courier New" w:hAnsi="Courier New" w:cs="Courier New"/>
          <w:sz w:val="20"/>
          <w:szCs w:val="20"/>
        </w:rPr>
        <w:t xml:space="preserve">            }</w:t>
      </w:r>
    </w:p>
    <w:p w14:paraId="29280AB6" w14:textId="2FBEBAA2" w:rsidR="74744B01" w:rsidRDefault="74744B01">
      <w:r w:rsidRPr="74744B01">
        <w:rPr>
          <w:rFonts w:ascii="Courier New" w:eastAsia="Courier New" w:hAnsi="Courier New" w:cs="Courier New"/>
          <w:sz w:val="20"/>
          <w:szCs w:val="20"/>
        </w:rPr>
        <w:t xml:space="preserve">            else { # start a new homopolymer</w:t>
      </w:r>
    </w:p>
    <w:p w14:paraId="6032C567" w14:textId="0AC6F25C" w:rsidR="74744B01" w:rsidRDefault="74744B01">
      <w:r w:rsidRPr="74744B01">
        <w:rPr>
          <w:rFonts w:ascii="Courier New" w:eastAsia="Courier New" w:hAnsi="Courier New" w:cs="Courier New"/>
          <w:sz w:val="20"/>
          <w:szCs w:val="20"/>
        </w:rPr>
        <w:t xml:space="preserve">                $queryhomopolymers{$homopolymer}++;</w:t>
      </w:r>
    </w:p>
    <w:p w14:paraId="60F74A28" w14:textId="52FD37F0" w:rsidR="74744B01" w:rsidRDefault="74744B01">
      <w:r w:rsidRPr="74744B01">
        <w:rPr>
          <w:rFonts w:ascii="Courier New" w:eastAsia="Courier New" w:hAnsi="Courier New" w:cs="Courier New"/>
          <w:sz w:val="20"/>
          <w:szCs w:val="20"/>
        </w:rPr>
        <w:t xml:space="preserve">                my $homopolymer_length = length $homopolymer;</w:t>
      </w:r>
    </w:p>
    <w:p w14:paraId="6448DB6C" w14:textId="14A0C88F" w:rsidR="74744B01" w:rsidRDefault="74744B01">
      <w:r w:rsidRPr="74744B01">
        <w:rPr>
          <w:rFonts w:ascii="Courier New" w:eastAsia="Courier New" w:hAnsi="Courier New" w:cs="Courier New"/>
          <w:sz w:val="20"/>
          <w:szCs w:val="20"/>
        </w:rPr>
        <w:t xml:space="preserve">                $queryhomopolymer_lengths{$homopolymer_length}++;</w:t>
      </w:r>
    </w:p>
    <w:p w14:paraId="39062111" w14:textId="341A2BC5" w:rsidR="74744B01" w:rsidRDefault="74744B01">
      <w:r w:rsidRPr="74744B01">
        <w:rPr>
          <w:rFonts w:ascii="Courier New" w:eastAsia="Courier New" w:hAnsi="Courier New" w:cs="Courier New"/>
          <w:sz w:val="20"/>
          <w:szCs w:val="20"/>
        </w:rPr>
        <w:t xml:space="preserve">                $homopolymer = $contig[$a];</w:t>
      </w:r>
    </w:p>
    <w:p w14:paraId="1BB4DF34" w14:textId="76ED7262" w:rsidR="74744B01" w:rsidRDefault="74744B01">
      <w:r w:rsidRPr="74744B01">
        <w:rPr>
          <w:rFonts w:ascii="Courier New" w:eastAsia="Courier New" w:hAnsi="Courier New" w:cs="Courier New"/>
          <w:sz w:val="20"/>
          <w:szCs w:val="20"/>
        </w:rPr>
        <w:t xml:space="preserve">            }</w:t>
      </w:r>
    </w:p>
    <w:p w14:paraId="4CEC63BD" w14:textId="549FC585" w:rsidR="74744B01" w:rsidRDefault="74744B01">
      <w:r w:rsidRPr="74744B01">
        <w:rPr>
          <w:rFonts w:ascii="Courier New" w:eastAsia="Courier New" w:hAnsi="Courier New" w:cs="Courier New"/>
          <w:sz w:val="20"/>
          <w:szCs w:val="20"/>
        </w:rPr>
        <w:t xml:space="preserve">        }</w:t>
      </w:r>
    </w:p>
    <w:p w14:paraId="050F02BB" w14:textId="0E99BDEA" w:rsidR="74744B01" w:rsidRDefault="74744B01">
      <w:r w:rsidRPr="74744B01">
        <w:rPr>
          <w:rFonts w:ascii="Courier New" w:eastAsia="Courier New" w:hAnsi="Courier New" w:cs="Courier New"/>
          <w:sz w:val="20"/>
          <w:szCs w:val="20"/>
        </w:rPr>
        <w:t xml:space="preserve">    }</w:t>
      </w:r>
    </w:p>
    <w:p w14:paraId="09EE36AC" w14:textId="499C3860" w:rsidR="74744B01" w:rsidRDefault="74744B01">
      <w:r w:rsidRPr="74744B01">
        <w:rPr>
          <w:rFonts w:ascii="Courier New" w:eastAsia="Courier New" w:hAnsi="Courier New" w:cs="Courier New"/>
          <w:sz w:val="20"/>
          <w:szCs w:val="20"/>
        </w:rPr>
        <w:t>}</w:t>
      </w:r>
    </w:p>
    <w:p w14:paraId="5D8D9676" w14:textId="1F6A235D" w:rsidR="74744B01" w:rsidRDefault="74744B01">
      <w:r w:rsidRPr="74744B01">
        <w:rPr>
          <w:rFonts w:ascii="Courier New" w:eastAsia="Courier New" w:hAnsi="Courier New" w:cs="Courier New"/>
          <w:sz w:val="20"/>
          <w:szCs w:val="20"/>
        </w:rPr>
        <w:t xml:space="preserve"> </w:t>
      </w:r>
    </w:p>
    <w:p w14:paraId="4ADC57CC" w14:textId="6DA47A97" w:rsidR="74744B01" w:rsidRDefault="74744B01">
      <w:r w:rsidRPr="74744B01">
        <w:rPr>
          <w:rFonts w:ascii="Courier New" w:eastAsia="Courier New" w:hAnsi="Courier New" w:cs="Courier New"/>
          <w:sz w:val="20"/>
          <w:szCs w:val="20"/>
        </w:rPr>
        <w:t>print "done\n";</w:t>
      </w:r>
    </w:p>
    <w:p w14:paraId="67C9F369" w14:textId="1E0910E6" w:rsidR="74744B01" w:rsidRDefault="74744B01">
      <w:r w:rsidRPr="74744B01">
        <w:rPr>
          <w:rFonts w:ascii="Courier New" w:eastAsia="Courier New" w:hAnsi="Courier New" w:cs="Courier New"/>
          <w:sz w:val="20"/>
          <w:szCs w:val="20"/>
        </w:rPr>
        <w:t xml:space="preserve"> </w:t>
      </w:r>
    </w:p>
    <w:p w14:paraId="014ED430" w14:textId="73A34E3E" w:rsidR="74744B01" w:rsidRDefault="74744B01">
      <w:r w:rsidRPr="74744B01">
        <w:rPr>
          <w:rFonts w:ascii="Courier New" w:eastAsia="Courier New" w:hAnsi="Courier New" w:cs="Courier New"/>
          <w:sz w:val="20"/>
          <w:szCs w:val="20"/>
        </w:rPr>
        <w:lastRenderedPageBreak/>
        <w:t>###############################################################################</w:t>
      </w:r>
    </w:p>
    <w:p w14:paraId="1DADC085" w14:textId="0A14FCFD" w:rsidR="74744B01" w:rsidRDefault="74744B01">
      <w:r w:rsidRPr="74744B01">
        <w:rPr>
          <w:rFonts w:ascii="Courier New" w:eastAsia="Courier New" w:hAnsi="Courier New" w:cs="Courier New"/>
          <w:sz w:val="20"/>
          <w:szCs w:val="20"/>
        </w:rPr>
        <w:t># load nucmer comparison</w:t>
      </w:r>
    </w:p>
    <w:p w14:paraId="470CE333" w14:textId="10F6680B" w:rsidR="74744B01" w:rsidRDefault="74744B01">
      <w:r w:rsidRPr="74744B01">
        <w:rPr>
          <w:rFonts w:ascii="Courier New" w:eastAsia="Courier New" w:hAnsi="Courier New" w:cs="Courier New"/>
          <w:sz w:val="20"/>
          <w:szCs w:val="20"/>
        </w:rPr>
        <w:t>###############################################################################</w:t>
      </w:r>
    </w:p>
    <w:p w14:paraId="3CB1D029" w14:textId="31DAE530" w:rsidR="74744B01" w:rsidRDefault="74744B01">
      <w:r w:rsidRPr="74744B01">
        <w:rPr>
          <w:rFonts w:ascii="Courier New" w:eastAsia="Courier New" w:hAnsi="Courier New" w:cs="Courier New"/>
          <w:sz w:val="20"/>
          <w:szCs w:val="20"/>
        </w:rPr>
        <w:t xml:space="preserve"> </w:t>
      </w:r>
    </w:p>
    <w:p w14:paraId="04945D8C" w14:textId="109A034A" w:rsidR="74744B01" w:rsidRDefault="74744B01">
      <w:r w:rsidRPr="74744B01">
        <w:rPr>
          <w:rFonts w:ascii="Courier New" w:eastAsia="Courier New" w:hAnsi="Courier New" w:cs="Courier New"/>
          <w:sz w:val="20"/>
          <w:szCs w:val="20"/>
        </w:rPr>
        <w:t>print "Loading nucmer comparison...";</w:t>
      </w:r>
    </w:p>
    <w:p w14:paraId="27B8453B" w14:textId="449F3AD9" w:rsidR="74744B01" w:rsidRDefault="74744B01">
      <w:r w:rsidRPr="74744B01">
        <w:rPr>
          <w:rFonts w:ascii="Courier New" w:eastAsia="Courier New" w:hAnsi="Courier New" w:cs="Courier New"/>
          <w:sz w:val="20"/>
          <w:szCs w:val="20"/>
        </w:rPr>
        <w:t>&lt;INSNPS&gt;; # skip header</w:t>
      </w:r>
    </w:p>
    <w:p w14:paraId="7619A25A" w14:textId="61A84239" w:rsidR="74744B01" w:rsidRDefault="74744B01">
      <w:r w:rsidRPr="74744B01">
        <w:rPr>
          <w:rFonts w:ascii="Courier New" w:eastAsia="Courier New" w:hAnsi="Courier New" w:cs="Courier New"/>
          <w:sz w:val="20"/>
          <w:szCs w:val="20"/>
        </w:rPr>
        <w:t>&lt;INSNPS&gt;;</w:t>
      </w:r>
    </w:p>
    <w:p w14:paraId="7FDB4DEB" w14:textId="18226479" w:rsidR="74744B01" w:rsidRDefault="74744B01">
      <w:r w:rsidRPr="74744B01">
        <w:rPr>
          <w:rFonts w:ascii="Courier New" w:eastAsia="Courier New" w:hAnsi="Courier New" w:cs="Courier New"/>
          <w:sz w:val="20"/>
          <w:szCs w:val="20"/>
        </w:rPr>
        <w:t>&lt;INSNPS&gt;;</w:t>
      </w:r>
    </w:p>
    <w:p w14:paraId="76364C86" w14:textId="1BC9A3E7" w:rsidR="74744B01" w:rsidRDefault="74744B01">
      <w:r w:rsidRPr="74744B01">
        <w:rPr>
          <w:rFonts w:ascii="Courier New" w:eastAsia="Courier New" w:hAnsi="Courier New" w:cs="Courier New"/>
          <w:sz w:val="20"/>
          <w:szCs w:val="20"/>
        </w:rPr>
        <w:t>&lt;INSNPS&gt;;</w:t>
      </w:r>
    </w:p>
    <w:p w14:paraId="519FB588" w14:textId="2D642E89" w:rsidR="74744B01" w:rsidRDefault="74744B01">
      <w:r w:rsidRPr="74744B01">
        <w:rPr>
          <w:rFonts w:ascii="Courier New" w:eastAsia="Courier New" w:hAnsi="Courier New" w:cs="Courier New"/>
          <w:sz w:val="20"/>
          <w:szCs w:val="20"/>
        </w:rPr>
        <w:t>&lt;INSNPS&gt;;</w:t>
      </w:r>
    </w:p>
    <w:p w14:paraId="07BCCECE" w14:textId="4DE2874B" w:rsidR="74744B01" w:rsidRDefault="74744B01">
      <w:r w:rsidRPr="74744B01">
        <w:rPr>
          <w:rFonts w:ascii="Courier New" w:eastAsia="Courier New" w:hAnsi="Courier New" w:cs="Courier New"/>
          <w:sz w:val="20"/>
          <w:szCs w:val="20"/>
        </w:rPr>
        <w:t xml:space="preserve"> </w:t>
      </w:r>
    </w:p>
    <w:p w14:paraId="06E9B4E0" w14:textId="2F1AEBE8" w:rsidR="74744B01" w:rsidRDefault="74744B01">
      <w:r w:rsidRPr="74744B01">
        <w:rPr>
          <w:rFonts w:ascii="Courier New" w:eastAsia="Courier New" w:hAnsi="Courier New" w:cs="Courier New"/>
          <w:sz w:val="20"/>
          <w:szCs w:val="20"/>
        </w:rPr>
        <w:t>my %refsnps = ();</w:t>
      </w:r>
    </w:p>
    <w:p w14:paraId="2D20417F" w14:textId="373B98C7" w:rsidR="74744B01" w:rsidRDefault="74744B01">
      <w:r w:rsidRPr="74744B01">
        <w:rPr>
          <w:rFonts w:ascii="Courier New" w:eastAsia="Courier New" w:hAnsi="Courier New" w:cs="Courier New"/>
          <w:sz w:val="20"/>
          <w:szCs w:val="20"/>
        </w:rPr>
        <w:t>my %refindels = ();</w:t>
      </w:r>
    </w:p>
    <w:p w14:paraId="352A96A5" w14:textId="1DEA67DA" w:rsidR="74744B01" w:rsidRDefault="74744B01">
      <w:r w:rsidRPr="74744B01">
        <w:rPr>
          <w:rFonts w:ascii="Courier New" w:eastAsia="Courier New" w:hAnsi="Courier New" w:cs="Courier New"/>
          <w:sz w:val="20"/>
          <w:szCs w:val="20"/>
        </w:rPr>
        <w:t>my %querysnps = ();</w:t>
      </w:r>
    </w:p>
    <w:p w14:paraId="3972BC24" w14:textId="46CBB762" w:rsidR="74744B01" w:rsidRDefault="74744B01">
      <w:r w:rsidRPr="74744B01">
        <w:rPr>
          <w:rFonts w:ascii="Courier New" w:eastAsia="Courier New" w:hAnsi="Courier New" w:cs="Courier New"/>
          <w:sz w:val="20"/>
          <w:szCs w:val="20"/>
        </w:rPr>
        <w:t>my %queryindels = ();</w:t>
      </w:r>
    </w:p>
    <w:p w14:paraId="1599C2E9" w14:textId="3FCFD1D6" w:rsidR="74744B01" w:rsidRDefault="74744B01">
      <w:r w:rsidRPr="74744B01">
        <w:rPr>
          <w:rFonts w:ascii="Courier New" w:eastAsia="Courier New" w:hAnsi="Courier New" w:cs="Courier New"/>
          <w:sz w:val="20"/>
          <w:szCs w:val="20"/>
        </w:rPr>
        <w:t>while (&lt;INSNPS&gt;){</w:t>
      </w:r>
    </w:p>
    <w:p w14:paraId="58D3117F" w14:textId="5296E02D" w:rsidR="74744B01" w:rsidRDefault="74744B01">
      <w:r w:rsidRPr="74744B01">
        <w:rPr>
          <w:rFonts w:ascii="Courier New" w:eastAsia="Courier New" w:hAnsi="Courier New" w:cs="Courier New"/>
          <w:sz w:val="20"/>
          <w:szCs w:val="20"/>
        </w:rPr>
        <w:t xml:space="preserve">    my @line = split /\s+/, $_;</w:t>
      </w:r>
    </w:p>
    <w:p w14:paraId="304EFD4A" w14:textId="22B8F843" w:rsidR="74744B01" w:rsidRDefault="74744B01">
      <w:r w:rsidRPr="74744B01">
        <w:rPr>
          <w:rFonts w:ascii="Courier New" w:eastAsia="Courier New" w:hAnsi="Courier New" w:cs="Courier New"/>
          <w:sz w:val="20"/>
          <w:szCs w:val="20"/>
        </w:rPr>
        <w:t xml:space="preserve">    # store snps/indels as hash of arrays, where contigs are key and positions on that contig are values</w:t>
      </w:r>
    </w:p>
    <w:p w14:paraId="3356FA25" w14:textId="3D626C7B" w:rsidR="74744B01" w:rsidRDefault="74744B01">
      <w:r w:rsidRPr="74744B01">
        <w:rPr>
          <w:rFonts w:ascii="Courier New" w:eastAsia="Courier New" w:hAnsi="Courier New" w:cs="Courier New"/>
          <w:sz w:val="20"/>
          <w:szCs w:val="20"/>
        </w:rPr>
        <w:t xml:space="preserve">    if ($line[2] eq "." or $line [3] eq "."){ </w:t>
      </w:r>
    </w:p>
    <w:p w14:paraId="4EB4B7A6" w14:textId="0C37D926" w:rsidR="74744B01" w:rsidRDefault="74744B01">
      <w:r w:rsidRPr="74744B01">
        <w:rPr>
          <w:rFonts w:ascii="Courier New" w:eastAsia="Courier New" w:hAnsi="Courier New" w:cs="Courier New"/>
          <w:sz w:val="20"/>
          <w:szCs w:val="20"/>
        </w:rPr>
        <w:t xml:space="preserve">        push @{$refindels{$line[14]}}, $line[1];</w:t>
      </w:r>
    </w:p>
    <w:p w14:paraId="0773CF57" w14:textId="17295F68" w:rsidR="74744B01" w:rsidRDefault="74744B01">
      <w:r w:rsidRPr="74744B01">
        <w:rPr>
          <w:rFonts w:ascii="Courier New" w:eastAsia="Courier New" w:hAnsi="Courier New" w:cs="Courier New"/>
          <w:sz w:val="20"/>
          <w:szCs w:val="20"/>
        </w:rPr>
        <w:t xml:space="preserve">        push @{$queryindels{$line[15]}}, $line[4];</w:t>
      </w:r>
    </w:p>
    <w:p w14:paraId="4AA3FBED" w14:textId="405F0EF4" w:rsidR="74744B01" w:rsidRDefault="74744B01">
      <w:r w:rsidRPr="74744B01">
        <w:rPr>
          <w:rFonts w:ascii="Courier New" w:eastAsia="Courier New" w:hAnsi="Courier New" w:cs="Courier New"/>
          <w:sz w:val="20"/>
          <w:szCs w:val="20"/>
        </w:rPr>
        <w:t xml:space="preserve">    }</w:t>
      </w:r>
    </w:p>
    <w:p w14:paraId="08B61399" w14:textId="74C7B3F5" w:rsidR="74744B01" w:rsidRDefault="74744B01">
      <w:r w:rsidRPr="74744B01">
        <w:rPr>
          <w:rFonts w:ascii="Courier New" w:eastAsia="Courier New" w:hAnsi="Courier New" w:cs="Courier New"/>
          <w:sz w:val="20"/>
          <w:szCs w:val="20"/>
        </w:rPr>
        <w:t xml:space="preserve">    else { </w:t>
      </w:r>
    </w:p>
    <w:p w14:paraId="6F75E2FD" w14:textId="00F30FCF" w:rsidR="74744B01" w:rsidRDefault="74744B01">
      <w:r w:rsidRPr="74744B01">
        <w:rPr>
          <w:rFonts w:ascii="Courier New" w:eastAsia="Courier New" w:hAnsi="Courier New" w:cs="Courier New"/>
          <w:sz w:val="20"/>
          <w:szCs w:val="20"/>
        </w:rPr>
        <w:t xml:space="preserve">        push @{$refsnps{$line[14]}}, $line[1];</w:t>
      </w:r>
    </w:p>
    <w:p w14:paraId="476954BD" w14:textId="14C8114E" w:rsidR="74744B01" w:rsidRDefault="74744B01">
      <w:r w:rsidRPr="74744B01">
        <w:rPr>
          <w:rFonts w:ascii="Courier New" w:eastAsia="Courier New" w:hAnsi="Courier New" w:cs="Courier New"/>
          <w:sz w:val="20"/>
          <w:szCs w:val="20"/>
        </w:rPr>
        <w:t xml:space="preserve">        push @{$querysnps{$line[15]}}, $line[4];</w:t>
      </w:r>
    </w:p>
    <w:p w14:paraId="4E7455A4" w14:textId="72962675" w:rsidR="74744B01" w:rsidRDefault="74744B01">
      <w:r w:rsidRPr="74744B01">
        <w:rPr>
          <w:rFonts w:ascii="Courier New" w:eastAsia="Courier New" w:hAnsi="Courier New" w:cs="Courier New"/>
          <w:sz w:val="20"/>
          <w:szCs w:val="20"/>
        </w:rPr>
        <w:t xml:space="preserve">    }</w:t>
      </w:r>
    </w:p>
    <w:p w14:paraId="5E1AFF17" w14:textId="567C0056" w:rsidR="74744B01" w:rsidRDefault="74744B01">
      <w:r w:rsidRPr="74744B01">
        <w:rPr>
          <w:rFonts w:ascii="Courier New" w:eastAsia="Courier New" w:hAnsi="Courier New" w:cs="Courier New"/>
          <w:sz w:val="20"/>
          <w:szCs w:val="20"/>
        </w:rPr>
        <w:t>}</w:t>
      </w:r>
    </w:p>
    <w:p w14:paraId="5D05C14D" w14:textId="61C7BCCB" w:rsidR="74744B01" w:rsidRDefault="74744B01">
      <w:r w:rsidRPr="74744B01">
        <w:rPr>
          <w:rFonts w:ascii="Courier New" w:eastAsia="Courier New" w:hAnsi="Courier New" w:cs="Courier New"/>
          <w:sz w:val="20"/>
          <w:szCs w:val="20"/>
        </w:rPr>
        <w:t xml:space="preserve"> </w:t>
      </w:r>
    </w:p>
    <w:p w14:paraId="4F1ABB54" w14:textId="00C8CB24" w:rsidR="74744B01" w:rsidRDefault="74744B01">
      <w:r w:rsidRPr="74744B01">
        <w:rPr>
          <w:rFonts w:ascii="Courier New" w:eastAsia="Courier New" w:hAnsi="Courier New" w:cs="Courier New"/>
          <w:sz w:val="20"/>
          <w:szCs w:val="20"/>
        </w:rPr>
        <w:t xml:space="preserve">print "done\n";    </w:t>
      </w:r>
    </w:p>
    <w:p w14:paraId="767E3107" w14:textId="6AAEDB73" w:rsidR="74744B01" w:rsidRDefault="74744B01">
      <w:r w:rsidRPr="74744B01">
        <w:rPr>
          <w:rFonts w:ascii="Courier New" w:eastAsia="Courier New" w:hAnsi="Courier New" w:cs="Courier New"/>
          <w:sz w:val="20"/>
          <w:szCs w:val="20"/>
        </w:rPr>
        <w:t xml:space="preserve"> </w:t>
      </w:r>
    </w:p>
    <w:p w14:paraId="01C4BFA1" w14:textId="5AC53B62" w:rsidR="74744B01" w:rsidRDefault="74744B01">
      <w:r w:rsidRPr="74744B01">
        <w:rPr>
          <w:rFonts w:ascii="Courier New" w:eastAsia="Courier New" w:hAnsi="Courier New" w:cs="Courier New"/>
          <w:sz w:val="20"/>
          <w:szCs w:val="20"/>
        </w:rPr>
        <w:lastRenderedPageBreak/>
        <w:t>###############################################################################</w:t>
      </w:r>
    </w:p>
    <w:p w14:paraId="6CCBE254" w14:textId="424ECFC0" w:rsidR="74744B01" w:rsidRDefault="74744B01">
      <w:r w:rsidRPr="74744B01">
        <w:rPr>
          <w:rFonts w:ascii="Courier New" w:eastAsia="Courier New" w:hAnsi="Courier New" w:cs="Courier New"/>
          <w:sz w:val="20"/>
          <w:szCs w:val="20"/>
        </w:rPr>
        <w:t># find SNP contexts in the reference genome</w:t>
      </w:r>
    </w:p>
    <w:p w14:paraId="2A1CF8C4" w14:textId="64A57995" w:rsidR="74744B01" w:rsidRDefault="74744B01">
      <w:r w:rsidRPr="74744B01">
        <w:rPr>
          <w:rFonts w:ascii="Courier New" w:eastAsia="Courier New" w:hAnsi="Courier New" w:cs="Courier New"/>
          <w:sz w:val="20"/>
          <w:szCs w:val="20"/>
        </w:rPr>
        <w:t>###############################################################################</w:t>
      </w:r>
    </w:p>
    <w:p w14:paraId="5E946391" w14:textId="474A4928" w:rsidR="74744B01" w:rsidRDefault="74744B01">
      <w:r w:rsidRPr="74744B01">
        <w:rPr>
          <w:rFonts w:ascii="Courier New" w:eastAsia="Courier New" w:hAnsi="Courier New" w:cs="Courier New"/>
          <w:sz w:val="20"/>
          <w:szCs w:val="20"/>
        </w:rPr>
        <w:t xml:space="preserve"> </w:t>
      </w:r>
    </w:p>
    <w:p w14:paraId="6DA97BB0" w14:textId="12F956F8" w:rsidR="74744B01" w:rsidRDefault="74744B01">
      <w:r w:rsidRPr="74744B01">
        <w:rPr>
          <w:rFonts w:ascii="Courier New" w:eastAsia="Courier New" w:hAnsi="Courier New" w:cs="Courier New"/>
          <w:sz w:val="20"/>
          <w:szCs w:val="20"/>
        </w:rPr>
        <w:t>print "Determining SNP contexts in the reference genome...";</w:t>
      </w:r>
    </w:p>
    <w:p w14:paraId="06D05680" w14:textId="2DD0CCAA" w:rsidR="74744B01" w:rsidRDefault="74744B01">
      <w:r w:rsidRPr="74744B01">
        <w:rPr>
          <w:rFonts w:ascii="Courier New" w:eastAsia="Courier New" w:hAnsi="Courier New" w:cs="Courier New"/>
          <w:sz w:val="20"/>
          <w:szCs w:val="20"/>
        </w:rPr>
        <w:t xml:space="preserve"> </w:t>
      </w:r>
    </w:p>
    <w:p w14:paraId="21826194" w14:textId="466122F1" w:rsidR="74744B01" w:rsidRDefault="74744B01">
      <w:r w:rsidRPr="74744B01">
        <w:rPr>
          <w:rFonts w:ascii="Courier New" w:eastAsia="Courier New" w:hAnsi="Courier New" w:cs="Courier New"/>
          <w:sz w:val="20"/>
          <w:szCs w:val="20"/>
        </w:rPr>
        <w:t>my %ref_snp_kmer_contexts = ();</w:t>
      </w:r>
    </w:p>
    <w:p w14:paraId="7FD5AB01" w14:textId="661711C4" w:rsidR="74744B01" w:rsidRDefault="74744B01">
      <w:r w:rsidRPr="74744B01">
        <w:rPr>
          <w:rFonts w:ascii="Courier New" w:eastAsia="Courier New" w:hAnsi="Courier New" w:cs="Courier New"/>
          <w:sz w:val="20"/>
          <w:szCs w:val="20"/>
        </w:rPr>
        <w:t>my %ref_snp_homopolymer_contexts = ();</w:t>
      </w:r>
    </w:p>
    <w:p w14:paraId="4C2338F1" w14:textId="0CA572CD" w:rsidR="74744B01" w:rsidRDefault="74744B01">
      <w:r w:rsidRPr="74744B01">
        <w:rPr>
          <w:rFonts w:ascii="Courier New" w:eastAsia="Courier New" w:hAnsi="Courier New" w:cs="Courier New"/>
          <w:sz w:val="20"/>
          <w:szCs w:val="20"/>
        </w:rPr>
        <w:t>my %ref_snp_homopolymer_lengths = ();</w:t>
      </w:r>
    </w:p>
    <w:p w14:paraId="4EA6AC67" w14:textId="6249B08B" w:rsidR="74744B01" w:rsidRDefault="74744B01">
      <w:r w:rsidRPr="74744B01">
        <w:rPr>
          <w:rFonts w:ascii="Courier New" w:eastAsia="Courier New" w:hAnsi="Courier New" w:cs="Courier New"/>
          <w:sz w:val="20"/>
          <w:szCs w:val="20"/>
        </w:rPr>
        <w:t>my $kmer = '';</w:t>
      </w:r>
    </w:p>
    <w:p w14:paraId="5689DE06" w14:textId="0C9F64D3" w:rsidR="74744B01" w:rsidRDefault="74744B01">
      <w:r w:rsidRPr="74744B01">
        <w:rPr>
          <w:rFonts w:ascii="Courier New" w:eastAsia="Courier New" w:hAnsi="Courier New" w:cs="Courier New"/>
          <w:sz w:val="20"/>
          <w:szCs w:val="20"/>
        </w:rPr>
        <w:t>$homopolymer = '';</w:t>
      </w:r>
    </w:p>
    <w:p w14:paraId="43B47324" w14:textId="7B0DC557" w:rsidR="74744B01" w:rsidRDefault="74744B01">
      <w:r w:rsidRPr="74744B01">
        <w:rPr>
          <w:rFonts w:ascii="Courier New" w:eastAsia="Courier New" w:hAnsi="Courier New" w:cs="Courier New"/>
          <w:sz w:val="20"/>
          <w:szCs w:val="20"/>
        </w:rPr>
        <w:t xml:space="preserve">foreach my $contig_name (keys %refsnps){ </w:t>
      </w:r>
    </w:p>
    <w:p w14:paraId="14FD0B6F" w14:textId="3B5E6A91" w:rsidR="74744B01" w:rsidRDefault="74744B01">
      <w:r w:rsidRPr="74744B01">
        <w:rPr>
          <w:rFonts w:ascii="Courier New" w:eastAsia="Courier New" w:hAnsi="Courier New" w:cs="Courier New"/>
          <w:sz w:val="20"/>
          <w:szCs w:val="20"/>
        </w:rPr>
        <w:t xml:space="preserve">    my @contig = split '', $refseqs{$contig_name}; </w:t>
      </w:r>
    </w:p>
    <w:p w14:paraId="0E4F99E2" w14:textId="1E75D729" w:rsidR="74744B01" w:rsidRDefault="74744B01">
      <w:r w:rsidRPr="74744B01">
        <w:rPr>
          <w:rFonts w:ascii="Courier New" w:eastAsia="Courier New" w:hAnsi="Courier New" w:cs="Courier New"/>
          <w:sz w:val="20"/>
          <w:szCs w:val="20"/>
        </w:rPr>
        <w:t xml:space="preserve">    foreach my $position (@{$refsnps{$contig_name}}){ </w:t>
      </w:r>
    </w:p>
    <w:p w14:paraId="4EA88C00" w14:textId="3267FD0D" w:rsidR="74744B01" w:rsidRDefault="74744B01">
      <w:r w:rsidRPr="74744B01">
        <w:rPr>
          <w:rFonts w:ascii="Courier New" w:eastAsia="Courier New" w:hAnsi="Courier New" w:cs="Courier New"/>
          <w:sz w:val="20"/>
          <w:szCs w:val="20"/>
        </w:rPr>
        <w:t xml:space="preserve"> </w:t>
      </w:r>
    </w:p>
    <w:p w14:paraId="12CD178B" w14:textId="00E1DFB0" w:rsidR="74744B01" w:rsidRDefault="74744B01">
      <w:r w:rsidRPr="74744B01">
        <w:rPr>
          <w:rFonts w:ascii="Courier New" w:eastAsia="Courier New" w:hAnsi="Courier New" w:cs="Courier New"/>
          <w:sz w:val="20"/>
          <w:szCs w:val="20"/>
        </w:rPr>
        <w:t xml:space="preserve">        # find kmer context of each snp in the reference genome</w:t>
      </w:r>
    </w:p>
    <w:p w14:paraId="149FA060" w14:textId="2CF49E0B" w:rsidR="74744B01" w:rsidRDefault="74744B01">
      <w:r w:rsidRPr="74744B01">
        <w:rPr>
          <w:rFonts w:ascii="Courier New" w:eastAsia="Courier New" w:hAnsi="Courier New" w:cs="Courier New"/>
          <w:sz w:val="20"/>
          <w:szCs w:val="20"/>
        </w:rPr>
        <w:t xml:space="preserve">        if ($position &lt; 2){</w:t>
      </w:r>
    </w:p>
    <w:p w14:paraId="36A59FB7" w14:textId="7EBFED90" w:rsidR="74744B01" w:rsidRDefault="74744B01">
      <w:r w:rsidRPr="74744B01">
        <w:rPr>
          <w:rFonts w:ascii="Courier New" w:eastAsia="Courier New" w:hAnsi="Courier New" w:cs="Courier New"/>
          <w:sz w:val="20"/>
          <w:szCs w:val="20"/>
        </w:rPr>
        <w:t xml:space="preserve">            $ref_snp_kmer_contexts{"5_truncated"}++;</w:t>
      </w:r>
    </w:p>
    <w:p w14:paraId="0E602E62" w14:textId="214EB8B7" w:rsidR="74744B01" w:rsidRDefault="74744B01">
      <w:r w:rsidRPr="74744B01">
        <w:rPr>
          <w:rFonts w:ascii="Courier New" w:eastAsia="Courier New" w:hAnsi="Courier New" w:cs="Courier New"/>
          <w:sz w:val="20"/>
          <w:szCs w:val="20"/>
        </w:rPr>
        <w:t xml:space="preserve">        }</w:t>
      </w:r>
    </w:p>
    <w:p w14:paraId="20BC0F1C" w14:textId="1D85A5A2" w:rsidR="74744B01" w:rsidRDefault="74744B01">
      <w:r w:rsidRPr="74744B01">
        <w:rPr>
          <w:rFonts w:ascii="Courier New" w:eastAsia="Courier New" w:hAnsi="Courier New" w:cs="Courier New"/>
          <w:sz w:val="20"/>
          <w:szCs w:val="20"/>
        </w:rPr>
        <w:t xml:space="preserve">        elsif ((length $refseqs{$contig_name}) - $position &lt; 2){</w:t>
      </w:r>
    </w:p>
    <w:p w14:paraId="0F7157F7" w14:textId="7AED24CA" w:rsidR="74744B01" w:rsidRDefault="74744B01">
      <w:r w:rsidRPr="74744B01">
        <w:rPr>
          <w:rFonts w:ascii="Courier New" w:eastAsia="Courier New" w:hAnsi="Courier New" w:cs="Courier New"/>
          <w:sz w:val="20"/>
          <w:szCs w:val="20"/>
        </w:rPr>
        <w:t xml:space="preserve">            $ref_snp_kmer_contexts{"3_truncated"}++;</w:t>
      </w:r>
    </w:p>
    <w:p w14:paraId="3DE16959" w14:textId="2A9692F2" w:rsidR="74744B01" w:rsidRDefault="74744B01">
      <w:r w:rsidRPr="74744B01">
        <w:rPr>
          <w:rFonts w:ascii="Courier New" w:eastAsia="Courier New" w:hAnsi="Courier New" w:cs="Courier New"/>
          <w:sz w:val="20"/>
          <w:szCs w:val="20"/>
        </w:rPr>
        <w:t xml:space="preserve">        }</w:t>
      </w:r>
    </w:p>
    <w:p w14:paraId="03BA3E50" w14:textId="3121B8F4" w:rsidR="74744B01" w:rsidRDefault="74744B01">
      <w:r w:rsidRPr="74744B01">
        <w:rPr>
          <w:rFonts w:ascii="Courier New" w:eastAsia="Courier New" w:hAnsi="Courier New" w:cs="Courier New"/>
          <w:sz w:val="20"/>
          <w:szCs w:val="20"/>
        </w:rPr>
        <w:t xml:space="preserve">        else {</w:t>
      </w:r>
    </w:p>
    <w:p w14:paraId="57434AC0" w14:textId="60ACB950" w:rsidR="74744B01" w:rsidRDefault="74744B01">
      <w:r w:rsidRPr="74744B01">
        <w:rPr>
          <w:rFonts w:ascii="Courier New" w:eastAsia="Courier New" w:hAnsi="Courier New" w:cs="Courier New"/>
          <w:sz w:val="20"/>
          <w:szCs w:val="20"/>
        </w:rPr>
        <w:t xml:space="preserve">            $kmer = substr $refseqs{$contig_name}, $position - 1 - (($kmersize - 1) / 2), $kmersize;</w:t>
      </w:r>
    </w:p>
    <w:p w14:paraId="5E7C21BB" w14:textId="75FF56EF" w:rsidR="74744B01" w:rsidRDefault="74744B01">
      <w:r w:rsidRPr="74744B01">
        <w:rPr>
          <w:rFonts w:ascii="Courier New" w:eastAsia="Courier New" w:hAnsi="Courier New" w:cs="Courier New"/>
          <w:sz w:val="20"/>
          <w:szCs w:val="20"/>
        </w:rPr>
        <w:t xml:space="preserve">                # note: position in snp table starts at 1, position in array starts at 0</w:t>
      </w:r>
    </w:p>
    <w:p w14:paraId="74D64AC1" w14:textId="512C5D47" w:rsidR="74744B01" w:rsidRDefault="74744B01">
      <w:r w:rsidRPr="74744B01">
        <w:rPr>
          <w:rFonts w:ascii="Courier New" w:eastAsia="Courier New" w:hAnsi="Courier New" w:cs="Courier New"/>
          <w:sz w:val="20"/>
          <w:szCs w:val="20"/>
        </w:rPr>
        <w:t xml:space="preserve">            $ref_snp_kmer_contexts{$kmer}++;</w:t>
      </w:r>
    </w:p>
    <w:p w14:paraId="2AB9B13F" w14:textId="5A2F11BA" w:rsidR="74744B01" w:rsidRDefault="74744B01">
      <w:r w:rsidRPr="74744B01">
        <w:rPr>
          <w:rFonts w:ascii="Courier New" w:eastAsia="Courier New" w:hAnsi="Courier New" w:cs="Courier New"/>
          <w:sz w:val="20"/>
          <w:szCs w:val="20"/>
        </w:rPr>
        <w:t xml:space="preserve">        }</w:t>
      </w:r>
    </w:p>
    <w:p w14:paraId="2FEED49E" w14:textId="4CB7F84B" w:rsidR="74744B01" w:rsidRDefault="74744B01">
      <w:r w:rsidRPr="74744B01">
        <w:rPr>
          <w:rFonts w:ascii="Courier New" w:eastAsia="Courier New" w:hAnsi="Courier New" w:cs="Courier New"/>
          <w:sz w:val="20"/>
          <w:szCs w:val="20"/>
        </w:rPr>
        <w:t xml:space="preserve"> </w:t>
      </w:r>
    </w:p>
    <w:p w14:paraId="190E3FD7" w14:textId="2A638B63" w:rsidR="74744B01" w:rsidRDefault="74744B01">
      <w:r w:rsidRPr="74744B01">
        <w:rPr>
          <w:rFonts w:ascii="Courier New" w:eastAsia="Courier New" w:hAnsi="Courier New" w:cs="Courier New"/>
          <w:sz w:val="20"/>
          <w:szCs w:val="20"/>
        </w:rPr>
        <w:t xml:space="preserve">        # find homopolymer context of each snp in the reference genome</w:t>
      </w:r>
    </w:p>
    <w:p w14:paraId="6F784F12" w14:textId="1AA49562" w:rsidR="74744B01" w:rsidRDefault="74744B01">
      <w:r w:rsidRPr="74744B01">
        <w:rPr>
          <w:rFonts w:ascii="Courier New" w:eastAsia="Courier New" w:hAnsi="Courier New" w:cs="Courier New"/>
          <w:sz w:val="20"/>
          <w:szCs w:val="20"/>
        </w:rPr>
        <w:lastRenderedPageBreak/>
        <w:t xml:space="preserve"> </w:t>
      </w:r>
    </w:p>
    <w:p w14:paraId="57A8B240" w14:textId="0844F1E9" w:rsidR="74744B01" w:rsidRDefault="74744B01">
      <w:r w:rsidRPr="74744B01">
        <w:rPr>
          <w:rFonts w:ascii="Courier New" w:eastAsia="Courier New" w:hAnsi="Courier New" w:cs="Courier New"/>
          <w:sz w:val="20"/>
          <w:szCs w:val="20"/>
        </w:rPr>
        <w:t xml:space="preserve">        $homopolymer = $contig[$position - 1];</w:t>
      </w:r>
    </w:p>
    <w:p w14:paraId="0D62C18D" w14:textId="71EBA4BD" w:rsidR="74744B01" w:rsidRDefault="74744B01">
      <w:r w:rsidRPr="74744B01">
        <w:rPr>
          <w:rFonts w:ascii="Courier New" w:eastAsia="Courier New" w:hAnsi="Courier New" w:cs="Courier New"/>
          <w:sz w:val="20"/>
          <w:szCs w:val="20"/>
        </w:rPr>
        <w:t xml:space="preserve">        my $base = $homopolymer; </w:t>
      </w:r>
    </w:p>
    <w:p w14:paraId="7980C83C" w14:textId="4DD4CEA0" w:rsidR="74744B01" w:rsidRDefault="74744B01">
      <w:r w:rsidRPr="74744B01">
        <w:rPr>
          <w:rFonts w:ascii="Courier New" w:eastAsia="Courier New" w:hAnsi="Courier New" w:cs="Courier New"/>
          <w:sz w:val="20"/>
          <w:szCs w:val="20"/>
        </w:rPr>
        <w:t xml:space="preserve">        for (my $a = $position; $a &lt;= $#contig; $a++){ # extend homopolymer towards 3'</w:t>
      </w:r>
    </w:p>
    <w:p w14:paraId="6A31117D" w14:textId="6C5D964D" w:rsidR="74744B01" w:rsidRDefault="74744B01">
      <w:r w:rsidRPr="74744B01">
        <w:rPr>
          <w:rFonts w:ascii="Courier New" w:eastAsia="Courier New" w:hAnsi="Courier New" w:cs="Courier New"/>
          <w:sz w:val="20"/>
          <w:szCs w:val="20"/>
        </w:rPr>
        <w:t xml:space="preserve">            if ($base eq $contig[$a]){</w:t>
      </w:r>
    </w:p>
    <w:p w14:paraId="02692705" w14:textId="723592F6" w:rsidR="74744B01" w:rsidRDefault="74744B01">
      <w:r w:rsidRPr="74744B01">
        <w:rPr>
          <w:rFonts w:ascii="Courier New" w:eastAsia="Courier New" w:hAnsi="Courier New" w:cs="Courier New"/>
          <w:sz w:val="20"/>
          <w:szCs w:val="20"/>
        </w:rPr>
        <w:t xml:space="preserve">                $homopolymer = $homopolymer . $contig[$a];</w:t>
      </w:r>
    </w:p>
    <w:p w14:paraId="6E2EB420" w14:textId="1F49C063" w:rsidR="74744B01" w:rsidRDefault="74744B01">
      <w:r w:rsidRPr="74744B01">
        <w:rPr>
          <w:rFonts w:ascii="Courier New" w:eastAsia="Courier New" w:hAnsi="Courier New" w:cs="Courier New"/>
          <w:sz w:val="20"/>
          <w:szCs w:val="20"/>
        </w:rPr>
        <w:t xml:space="preserve">            }</w:t>
      </w:r>
    </w:p>
    <w:p w14:paraId="4B4D2A4E" w14:textId="5DA81F85" w:rsidR="74744B01" w:rsidRDefault="74744B01">
      <w:r w:rsidRPr="74744B01">
        <w:rPr>
          <w:rFonts w:ascii="Courier New" w:eastAsia="Courier New" w:hAnsi="Courier New" w:cs="Courier New"/>
          <w:sz w:val="20"/>
          <w:szCs w:val="20"/>
        </w:rPr>
        <w:t xml:space="preserve">            else {</w:t>
      </w:r>
    </w:p>
    <w:p w14:paraId="130867C4" w14:textId="1A4D0E5B" w:rsidR="74744B01" w:rsidRDefault="74744B01">
      <w:r w:rsidRPr="74744B01">
        <w:rPr>
          <w:rFonts w:ascii="Courier New" w:eastAsia="Courier New" w:hAnsi="Courier New" w:cs="Courier New"/>
          <w:sz w:val="20"/>
          <w:szCs w:val="20"/>
        </w:rPr>
        <w:t xml:space="preserve">                last;</w:t>
      </w:r>
    </w:p>
    <w:p w14:paraId="7725706F" w14:textId="7BE0508C" w:rsidR="74744B01" w:rsidRDefault="74744B01">
      <w:r w:rsidRPr="74744B01">
        <w:rPr>
          <w:rFonts w:ascii="Courier New" w:eastAsia="Courier New" w:hAnsi="Courier New" w:cs="Courier New"/>
          <w:sz w:val="20"/>
          <w:szCs w:val="20"/>
        </w:rPr>
        <w:t xml:space="preserve">            }</w:t>
      </w:r>
    </w:p>
    <w:p w14:paraId="50545418" w14:textId="788300E5" w:rsidR="74744B01" w:rsidRDefault="74744B01">
      <w:r w:rsidRPr="74744B01">
        <w:rPr>
          <w:rFonts w:ascii="Courier New" w:eastAsia="Courier New" w:hAnsi="Courier New" w:cs="Courier New"/>
          <w:sz w:val="20"/>
          <w:szCs w:val="20"/>
        </w:rPr>
        <w:t xml:space="preserve">        }</w:t>
      </w:r>
    </w:p>
    <w:p w14:paraId="05CFF8E2" w14:textId="62806FBB" w:rsidR="74744B01" w:rsidRDefault="74744B01">
      <w:r w:rsidRPr="74744B01">
        <w:rPr>
          <w:rFonts w:ascii="Courier New" w:eastAsia="Courier New" w:hAnsi="Courier New" w:cs="Courier New"/>
          <w:sz w:val="20"/>
          <w:szCs w:val="20"/>
        </w:rPr>
        <w:t xml:space="preserve">        for (my $a = $position - 2; $a &gt;= 0; $a--){ # extend homopolymer towards 5'</w:t>
      </w:r>
    </w:p>
    <w:p w14:paraId="4C6DA924" w14:textId="75FA1014" w:rsidR="74744B01" w:rsidRDefault="74744B01">
      <w:r w:rsidRPr="74744B01">
        <w:rPr>
          <w:rFonts w:ascii="Courier New" w:eastAsia="Courier New" w:hAnsi="Courier New" w:cs="Courier New"/>
          <w:sz w:val="20"/>
          <w:szCs w:val="20"/>
        </w:rPr>
        <w:t xml:space="preserve">            if ($base eq $contig[$a]){</w:t>
      </w:r>
    </w:p>
    <w:p w14:paraId="507B4AA4" w14:textId="39376EC4" w:rsidR="74744B01" w:rsidRDefault="74744B01">
      <w:r w:rsidRPr="74744B01">
        <w:rPr>
          <w:rFonts w:ascii="Courier New" w:eastAsia="Courier New" w:hAnsi="Courier New" w:cs="Courier New"/>
          <w:sz w:val="20"/>
          <w:szCs w:val="20"/>
        </w:rPr>
        <w:t xml:space="preserve">                $homopolymer = $contig[$a] . $homopolymer;</w:t>
      </w:r>
    </w:p>
    <w:p w14:paraId="1F96B0BA" w14:textId="010F8B93" w:rsidR="74744B01" w:rsidRDefault="74744B01">
      <w:r w:rsidRPr="74744B01">
        <w:rPr>
          <w:rFonts w:ascii="Courier New" w:eastAsia="Courier New" w:hAnsi="Courier New" w:cs="Courier New"/>
          <w:sz w:val="20"/>
          <w:szCs w:val="20"/>
        </w:rPr>
        <w:t xml:space="preserve">            }</w:t>
      </w:r>
    </w:p>
    <w:p w14:paraId="1FB9A6F2" w14:textId="7851BD98" w:rsidR="74744B01" w:rsidRDefault="74744B01">
      <w:r w:rsidRPr="74744B01">
        <w:rPr>
          <w:rFonts w:ascii="Courier New" w:eastAsia="Courier New" w:hAnsi="Courier New" w:cs="Courier New"/>
          <w:sz w:val="20"/>
          <w:szCs w:val="20"/>
        </w:rPr>
        <w:t xml:space="preserve">            else {</w:t>
      </w:r>
    </w:p>
    <w:p w14:paraId="21B3549F" w14:textId="3AF50EB4" w:rsidR="74744B01" w:rsidRDefault="74744B01">
      <w:r w:rsidRPr="74744B01">
        <w:rPr>
          <w:rFonts w:ascii="Courier New" w:eastAsia="Courier New" w:hAnsi="Courier New" w:cs="Courier New"/>
          <w:sz w:val="20"/>
          <w:szCs w:val="20"/>
        </w:rPr>
        <w:t xml:space="preserve">                last;</w:t>
      </w:r>
    </w:p>
    <w:p w14:paraId="183B482B" w14:textId="2411984B" w:rsidR="74744B01" w:rsidRDefault="74744B01">
      <w:r w:rsidRPr="74744B01">
        <w:rPr>
          <w:rFonts w:ascii="Courier New" w:eastAsia="Courier New" w:hAnsi="Courier New" w:cs="Courier New"/>
          <w:sz w:val="20"/>
          <w:szCs w:val="20"/>
        </w:rPr>
        <w:t xml:space="preserve">            }</w:t>
      </w:r>
    </w:p>
    <w:p w14:paraId="3D1A2A82" w14:textId="2CB8A903" w:rsidR="74744B01" w:rsidRDefault="74744B01">
      <w:r w:rsidRPr="74744B01">
        <w:rPr>
          <w:rFonts w:ascii="Courier New" w:eastAsia="Courier New" w:hAnsi="Courier New" w:cs="Courier New"/>
          <w:sz w:val="20"/>
          <w:szCs w:val="20"/>
        </w:rPr>
        <w:t xml:space="preserve">        }</w:t>
      </w:r>
    </w:p>
    <w:p w14:paraId="484E129B" w14:textId="3F029757" w:rsidR="74744B01" w:rsidRDefault="74744B01">
      <w:r w:rsidRPr="74744B01">
        <w:rPr>
          <w:rFonts w:ascii="Courier New" w:eastAsia="Courier New" w:hAnsi="Courier New" w:cs="Courier New"/>
          <w:sz w:val="20"/>
          <w:szCs w:val="20"/>
        </w:rPr>
        <w:t xml:space="preserve">        $ref_snp_homopolymer_contexts{$homopolymer}++;</w:t>
      </w:r>
    </w:p>
    <w:p w14:paraId="0D6F6F70" w14:textId="69BBE0D9" w:rsidR="74744B01" w:rsidRDefault="74744B01">
      <w:r w:rsidRPr="74744B01">
        <w:rPr>
          <w:rFonts w:ascii="Courier New" w:eastAsia="Courier New" w:hAnsi="Courier New" w:cs="Courier New"/>
          <w:sz w:val="20"/>
          <w:szCs w:val="20"/>
        </w:rPr>
        <w:t xml:space="preserve">        my $length = length $homopolymer;</w:t>
      </w:r>
    </w:p>
    <w:p w14:paraId="721ADC07" w14:textId="649CC1E1" w:rsidR="74744B01" w:rsidRDefault="74744B01">
      <w:r w:rsidRPr="74744B01">
        <w:rPr>
          <w:rFonts w:ascii="Courier New" w:eastAsia="Courier New" w:hAnsi="Courier New" w:cs="Courier New"/>
          <w:sz w:val="20"/>
          <w:szCs w:val="20"/>
        </w:rPr>
        <w:t xml:space="preserve">        $ref_snp_homopolymer_lengths{$length}++;</w:t>
      </w:r>
    </w:p>
    <w:p w14:paraId="34E18FA1" w14:textId="4E946D8E" w:rsidR="74744B01" w:rsidRDefault="74744B01">
      <w:r w:rsidRPr="74744B01">
        <w:rPr>
          <w:rFonts w:ascii="Courier New" w:eastAsia="Courier New" w:hAnsi="Courier New" w:cs="Courier New"/>
          <w:sz w:val="20"/>
          <w:szCs w:val="20"/>
        </w:rPr>
        <w:t xml:space="preserve">    </w:t>
      </w:r>
    </w:p>
    <w:p w14:paraId="006CAB06" w14:textId="6DDE582D" w:rsidR="74744B01" w:rsidRDefault="74744B01">
      <w:r w:rsidRPr="74744B01">
        <w:rPr>
          <w:rFonts w:ascii="Courier New" w:eastAsia="Courier New" w:hAnsi="Courier New" w:cs="Courier New"/>
          <w:sz w:val="20"/>
          <w:szCs w:val="20"/>
        </w:rPr>
        <w:t xml:space="preserve">    }</w:t>
      </w:r>
    </w:p>
    <w:p w14:paraId="562711CA" w14:textId="7E47168B" w:rsidR="74744B01" w:rsidRDefault="74744B01">
      <w:r w:rsidRPr="74744B01">
        <w:rPr>
          <w:rFonts w:ascii="Courier New" w:eastAsia="Courier New" w:hAnsi="Courier New" w:cs="Courier New"/>
          <w:sz w:val="20"/>
          <w:szCs w:val="20"/>
        </w:rPr>
        <w:t>}</w:t>
      </w:r>
    </w:p>
    <w:p w14:paraId="0D09D8FC" w14:textId="19CE030D" w:rsidR="74744B01" w:rsidRDefault="74744B01">
      <w:r w:rsidRPr="74744B01">
        <w:rPr>
          <w:rFonts w:ascii="Courier New" w:eastAsia="Courier New" w:hAnsi="Courier New" w:cs="Courier New"/>
          <w:sz w:val="20"/>
          <w:szCs w:val="20"/>
        </w:rPr>
        <w:t xml:space="preserve"> </w:t>
      </w:r>
    </w:p>
    <w:p w14:paraId="59642592" w14:textId="532AC281" w:rsidR="74744B01" w:rsidRDefault="74744B01">
      <w:r w:rsidRPr="74744B01">
        <w:rPr>
          <w:rFonts w:ascii="Courier New" w:eastAsia="Courier New" w:hAnsi="Courier New" w:cs="Courier New"/>
          <w:sz w:val="20"/>
          <w:szCs w:val="20"/>
        </w:rPr>
        <w:t>print "done\n";</w:t>
      </w:r>
    </w:p>
    <w:p w14:paraId="63953813" w14:textId="4FCA4709" w:rsidR="74744B01" w:rsidRDefault="74744B01">
      <w:r w:rsidRPr="74744B01">
        <w:rPr>
          <w:rFonts w:ascii="Courier New" w:eastAsia="Courier New" w:hAnsi="Courier New" w:cs="Courier New"/>
          <w:sz w:val="20"/>
          <w:szCs w:val="20"/>
        </w:rPr>
        <w:t xml:space="preserve"> </w:t>
      </w:r>
    </w:p>
    <w:p w14:paraId="314A395B" w14:textId="5558300A" w:rsidR="74744B01" w:rsidRDefault="74744B01">
      <w:r w:rsidRPr="74744B01">
        <w:rPr>
          <w:rFonts w:ascii="Courier New" w:eastAsia="Courier New" w:hAnsi="Courier New" w:cs="Courier New"/>
          <w:sz w:val="20"/>
          <w:szCs w:val="20"/>
        </w:rPr>
        <w:t>###############################################################################</w:t>
      </w:r>
    </w:p>
    <w:p w14:paraId="7F42174E" w14:textId="174D361A" w:rsidR="74744B01" w:rsidRDefault="74744B01">
      <w:r w:rsidRPr="74744B01">
        <w:rPr>
          <w:rFonts w:ascii="Courier New" w:eastAsia="Courier New" w:hAnsi="Courier New" w:cs="Courier New"/>
          <w:sz w:val="20"/>
          <w:szCs w:val="20"/>
        </w:rPr>
        <w:t># find SNP contexts in the query genome</w:t>
      </w:r>
    </w:p>
    <w:p w14:paraId="6D225F2A" w14:textId="057CC58D" w:rsidR="74744B01" w:rsidRDefault="74744B01">
      <w:r w:rsidRPr="74744B01">
        <w:rPr>
          <w:rFonts w:ascii="Courier New" w:eastAsia="Courier New" w:hAnsi="Courier New" w:cs="Courier New"/>
          <w:sz w:val="20"/>
          <w:szCs w:val="20"/>
        </w:rPr>
        <w:lastRenderedPageBreak/>
        <w:t>###############################################################################</w:t>
      </w:r>
    </w:p>
    <w:p w14:paraId="0FDCAF58" w14:textId="35280AC6" w:rsidR="74744B01" w:rsidRDefault="74744B01">
      <w:r w:rsidRPr="74744B01">
        <w:rPr>
          <w:rFonts w:ascii="Courier New" w:eastAsia="Courier New" w:hAnsi="Courier New" w:cs="Courier New"/>
          <w:sz w:val="20"/>
          <w:szCs w:val="20"/>
        </w:rPr>
        <w:t xml:space="preserve"> </w:t>
      </w:r>
    </w:p>
    <w:p w14:paraId="0629C989" w14:textId="612EDF22" w:rsidR="74744B01" w:rsidRDefault="74744B01">
      <w:r w:rsidRPr="74744B01">
        <w:rPr>
          <w:rFonts w:ascii="Courier New" w:eastAsia="Courier New" w:hAnsi="Courier New" w:cs="Courier New"/>
          <w:sz w:val="20"/>
          <w:szCs w:val="20"/>
        </w:rPr>
        <w:t>print "Determining SNP contexts in the query genome...";</w:t>
      </w:r>
    </w:p>
    <w:p w14:paraId="57CF4EAD" w14:textId="43302946" w:rsidR="74744B01" w:rsidRDefault="74744B01">
      <w:r w:rsidRPr="74744B01">
        <w:rPr>
          <w:rFonts w:ascii="Courier New" w:eastAsia="Courier New" w:hAnsi="Courier New" w:cs="Courier New"/>
          <w:sz w:val="20"/>
          <w:szCs w:val="20"/>
        </w:rPr>
        <w:t xml:space="preserve"> </w:t>
      </w:r>
    </w:p>
    <w:p w14:paraId="1C95C40E" w14:textId="7CA99E98" w:rsidR="74744B01" w:rsidRDefault="74744B01">
      <w:r w:rsidRPr="74744B01">
        <w:rPr>
          <w:rFonts w:ascii="Courier New" w:eastAsia="Courier New" w:hAnsi="Courier New" w:cs="Courier New"/>
          <w:sz w:val="20"/>
          <w:szCs w:val="20"/>
        </w:rPr>
        <w:t>my %query_snp_kmer_contexts = ();</w:t>
      </w:r>
    </w:p>
    <w:p w14:paraId="4CF48C32" w14:textId="79C30009" w:rsidR="74744B01" w:rsidRDefault="74744B01">
      <w:r w:rsidRPr="74744B01">
        <w:rPr>
          <w:rFonts w:ascii="Courier New" w:eastAsia="Courier New" w:hAnsi="Courier New" w:cs="Courier New"/>
          <w:sz w:val="20"/>
          <w:szCs w:val="20"/>
        </w:rPr>
        <w:t>my %query_snp_homopolymer_contexts = ();</w:t>
      </w:r>
    </w:p>
    <w:p w14:paraId="2D3FCE9F" w14:textId="0E470BCC" w:rsidR="74744B01" w:rsidRDefault="74744B01">
      <w:r w:rsidRPr="74744B01">
        <w:rPr>
          <w:rFonts w:ascii="Courier New" w:eastAsia="Courier New" w:hAnsi="Courier New" w:cs="Courier New"/>
          <w:sz w:val="20"/>
          <w:szCs w:val="20"/>
        </w:rPr>
        <w:t>my %query_snp_homopolymer_lengths = ();</w:t>
      </w:r>
    </w:p>
    <w:p w14:paraId="20CF31FF" w14:textId="3880E605" w:rsidR="74744B01" w:rsidRDefault="74744B01">
      <w:r w:rsidRPr="74744B01">
        <w:rPr>
          <w:rFonts w:ascii="Courier New" w:eastAsia="Courier New" w:hAnsi="Courier New" w:cs="Courier New"/>
          <w:sz w:val="20"/>
          <w:szCs w:val="20"/>
        </w:rPr>
        <w:t>$kmer = '';</w:t>
      </w:r>
    </w:p>
    <w:p w14:paraId="56BD07AE" w14:textId="7F79561E" w:rsidR="74744B01" w:rsidRDefault="74744B01">
      <w:r w:rsidRPr="74744B01">
        <w:rPr>
          <w:rFonts w:ascii="Courier New" w:eastAsia="Courier New" w:hAnsi="Courier New" w:cs="Courier New"/>
          <w:sz w:val="20"/>
          <w:szCs w:val="20"/>
        </w:rPr>
        <w:t>$homopolymer = '';</w:t>
      </w:r>
    </w:p>
    <w:p w14:paraId="3F633D0F" w14:textId="277BDB00" w:rsidR="74744B01" w:rsidRDefault="74744B01">
      <w:r w:rsidRPr="74744B01">
        <w:rPr>
          <w:rFonts w:ascii="Courier New" w:eastAsia="Courier New" w:hAnsi="Courier New" w:cs="Courier New"/>
          <w:sz w:val="20"/>
          <w:szCs w:val="20"/>
        </w:rPr>
        <w:t xml:space="preserve">foreach my $contig_name (keys %querysnps){ </w:t>
      </w:r>
    </w:p>
    <w:p w14:paraId="463D2051" w14:textId="51CE1955" w:rsidR="74744B01" w:rsidRDefault="74744B01">
      <w:r w:rsidRPr="74744B01">
        <w:rPr>
          <w:rFonts w:ascii="Courier New" w:eastAsia="Courier New" w:hAnsi="Courier New" w:cs="Courier New"/>
          <w:sz w:val="20"/>
          <w:szCs w:val="20"/>
        </w:rPr>
        <w:t xml:space="preserve">    my @contig = split '', $queryseqs{$contig_name}; </w:t>
      </w:r>
    </w:p>
    <w:p w14:paraId="553F4E24" w14:textId="66241DC6" w:rsidR="74744B01" w:rsidRDefault="74744B01">
      <w:r w:rsidRPr="74744B01">
        <w:rPr>
          <w:rFonts w:ascii="Courier New" w:eastAsia="Courier New" w:hAnsi="Courier New" w:cs="Courier New"/>
          <w:sz w:val="20"/>
          <w:szCs w:val="20"/>
        </w:rPr>
        <w:t xml:space="preserve">    foreach my $position (@{$querysnps{$contig_name}}){ </w:t>
      </w:r>
    </w:p>
    <w:p w14:paraId="25438297" w14:textId="19A74935" w:rsidR="74744B01" w:rsidRDefault="74744B01">
      <w:r w:rsidRPr="74744B01">
        <w:rPr>
          <w:rFonts w:ascii="Courier New" w:eastAsia="Courier New" w:hAnsi="Courier New" w:cs="Courier New"/>
          <w:sz w:val="20"/>
          <w:szCs w:val="20"/>
        </w:rPr>
        <w:t xml:space="preserve"> </w:t>
      </w:r>
    </w:p>
    <w:p w14:paraId="26D7FD8F" w14:textId="7CAB0572" w:rsidR="74744B01" w:rsidRDefault="74744B01">
      <w:r w:rsidRPr="74744B01">
        <w:rPr>
          <w:rFonts w:ascii="Courier New" w:eastAsia="Courier New" w:hAnsi="Courier New" w:cs="Courier New"/>
          <w:sz w:val="20"/>
          <w:szCs w:val="20"/>
        </w:rPr>
        <w:t xml:space="preserve">        # find kmer context of each snp in the query genome</w:t>
      </w:r>
    </w:p>
    <w:p w14:paraId="1CA33E47" w14:textId="13E0EF0E" w:rsidR="74744B01" w:rsidRDefault="74744B01">
      <w:r w:rsidRPr="74744B01">
        <w:rPr>
          <w:rFonts w:ascii="Courier New" w:eastAsia="Courier New" w:hAnsi="Courier New" w:cs="Courier New"/>
          <w:sz w:val="20"/>
          <w:szCs w:val="20"/>
        </w:rPr>
        <w:t xml:space="preserve">        if ($position &lt; 2){</w:t>
      </w:r>
    </w:p>
    <w:p w14:paraId="1AD3C8A8" w14:textId="5BA9944B" w:rsidR="74744B01" w:rsidRDefault="74744B01">
      <w:r w:rsidRPr="74744B01">
        <w:rPr>
          <w:rFonts w:ascii="Courier New" w:eastAsia="Courier New" w:hAnsi="Courier New" w:cs="Courier New"/>
          <w:sz w:val="20"/>
          <w:szCs w:val="20"/>
        </w:rPr>
        <w:t xml:space="preserve">            $query_snp_kmer_contexts{"5_truncated"}++;</w:t>
      </w:r>
    </w:p>
    <w:p w14:paraId="0AD3435C" w14:textId="06485A18" w:rsidR="74744B01" w:rsidRDefault="74744B01">
      <w:r w:rsidRPr="74744B01">
        <w:rPr>
          <w:rFonts w:ascii="Courier New" w:eastAsia="Courier New" w:hAnsi="Courier New" w:cs="Courier New"/>
          <w:sz w:val="20"/>
          <w:szCs w:val="20"/>
        </w:rPr>
        <w:t xml:space="preserve">        }</w:t>
      </w:r>
    </w:p>
    <w:p w14:paraId="36913F1F" w14:textId="76F450B7" w:rsidR="74744B01" w:rsidRDefault="74744B01">
      <w:r w:rsidRPr="74744B01">
        <w:rPr>
          <w:rFonts w:ascii="Courier New" w:eastAsia="Courier New" w:hAnsi="Courier New" w:cs="Courier New"/>
          <w:sz w:val="20"/>
          <w:szCs w:val="20"/>
        </w:rPr>
        <w:t xml:space="preserve">        elsif ((length $queryseqs{$contig_name}) - $position &lt; 2){</w:t>
      </w:r>
    </w:p>
    <w:p w14:paraId="4847A0E1" w14:textId="1DD0DA4A" w:rsidR="74744B01" w:rsidRDefault="74744B01">
      <w:r w:rsidRPr="74744B01">
        <w:rPr>
          <w:rFonts w:ascii="Courier New" w:eastAsia="Courier New" w:hAnsi="Courier New" w:cs="Courier New"/>
          <w:sz w:val="20"/>
          <w:szCs w:val="20"/>
        </w:rPr>
        <w:t xml:space="preserve">            $query_snp_kmer_contexts{"3_truncated"}++;</w:t>
      </w:r>
    </w:p>
    <w:p w14:paraId="2D94B7C0" w14:textId="01F94249" w:rsidR="74744B01" w:rsidRDefault="74744B01">
      <w:r w:rsidRPr="74744B01">
        <w:rPr>
          <w:rFonts w:ascii="Courier New" w:eastAsia="Courier New" w:hAnsi="Courier New" w:cs="Courier New"/>
          <w:sz w:val="20"/>
          <w:szCs w:val="20"/>
        </w:rPr>
        <w:t xml:space="preserve">        }</w:t>
      </w:r>
    </w:p>
    <w:p w14:paraId="6F448979" w14:textId="253CA029" w:rsidR="74744B01" w:rsidRDefault="74744B01">
      <w:r w:rsidRPr="74744B01">
        <w:rPr>
          <w:rFonts w:ascii="Courier New" w:eastAsia="Courier New" w:hAnsi="Courier New" w:cs="Courier New"/>
          <w:sz w:val="20"/>
          <w:szCs w:val="20"/>
        </w:rPr>
        <w:t xml:space="preserve">        else {</w:t>
      </w:r>
    </w:p>
    <w:p w14:paraId="58A20A04" w14:textId="31EF41BA" w:rsidR="74744B01" w:rsidRDefault="74744B01">
      <w:r w:rsidRPr="74744B01">
        <w:rPr>
          <w:rFonts w:ascii="Courier New" w:eastAsia="Courier New" w:hAnsi="Courier New" w:cs="Courier New"/>
          <w:sz w:val="20"/>
          <w:szCs w:val="20"/>
        </w:rPr>
        <w:t xml:space="preserve">            $kmer = substr $queryseqs{$contig_name}, $position - 1 - (($kmersize - 1) / 2), $kmersize;</w:t>
      </w:r>
    </w:p>
    <w:p w14:paraId="300371CC" w14:textId="56F0CC1F" w:rsidR="74744B01" w:rsidRDefault="74744B01">
      <w:r w:rsidRPr="74744B01">
        <w:rPr>
          <w:rFonts w:ascii="Courier New" w:eastAsia="Courier New" w:hAnsi="Courier New" w:cs="Courier New"/>
          <w:sz w:val="20"/>
          <w:szCs w:val="20"/>
        </w:rPr>
        <w:t xml:space="preserve">                # note: position in snp table starts at 1, position in array starts at 0</w:t>
      </w:r>
    </w:p>
    <w:p w14:paraId="5FD4D9B0" w14:textId="7EF661EB" w:rsidR="74744B01" w:rsidRDefault="74744B01">
      <w:r w:rsidRPr="74744B01">
        <w:rPr>
          <w:rFonts w:ascii="Courier New" w:eastAsia="Courier New" w:hAnsi="Courier New" w:cs="Courier New"/>
          <w:sz w:val="20"/>
          <w:szCs w:val="20"/>
        </w:rPr>
        <w:t xml:space="preserve">            $query_snp_kmer_contexts{$kmer}++;</w:t>
      </w:r>
    </w:p>
    <w:p w14:paraId="5225EC5F" w14:textId="33A0076C" w:rsidR="74744B01" w:rsidRDefault="74744B01">
      <w:r w:rsidRPr="74744B01">
        <w:rPr>
          <w:rFonts w:ascii="Courier New" w:eastAsia="Courier New" w:hAnsi="Courier New" w:cs="Courier New"/>
          <w:sz w:val="20"/>
          <w:szCs w:val="20"/>
        </w:rPr>
        <w:t xml:space="preserve">        }</w:t>
      </w:r>
    </w:p>
    <w:p w14:paraId="402ABD43" w14:textId="7312234C" w:rsidR="74744B01" w:rsidRDefault="74744B01">
      <w:r w:rsidRPr="74744B01">
        <w:rPr>
          <w:rFonts w:ascii="Courier New" w:eastAsia="Courier New" w:hAnsi="Courier New" w:cs="Courier New"/>
          <w:sz w:val="20"/>
          <w:szCs w:val="20"/>
        </w:rPr>
        <w:t xml:space="preserve"> </w:t>
      </w:r>
    </w:p>
    <w:p w14:paraId="1A894467" w14:textId="6F113CF0" w:rsidR="74744B01" w:rsidRDefault="74744B01">
      <w:r w:rsidRPr="74744B01">
        <w:rPr>
          <w:rFonts w:ascii="Courier New" w:eastAsia="Courier New" w:hAnsi="Courier New" w:cs="Courier New"/>
          <w:sz w:val="20"/>
          <w:szCs w:val="20"/>
        </w:rPr>
        <w:t xml:space="preserve">        # find homopolymer context of each snp in the query genome</w:t>
      </w:r>
    </w:p>
    <w:p w14:paraId="203DD8DF" w14:textId="19B8E3B8" w:rsidR="74744B01" w:rsidRDefault="74744B01">
      <w:r w:rsidRPr="74744B01">
        <w:rPr>
          <w:rFonts w:ascii="Courier New" w:eastAsia="Courier New" w:hAnsi="Courier New" w:cs="Courier New"/>
          <w:sz w:val="20"/>
          <w:szCs w:val="20"/>
        </w:rPr>
        <w:t xml:space="preserve"> </w:t>
      </w:r>
    </w:p>
    <w:p w14:paraId="5A40BF88" w14:textId="4399518F" w:rsidR="74744B01" w:rsidRDefault="74744B01">
      <w:r w:rsidRPr="74744B01">
        <w:rPr>
          <w:rFonts w:ascii="Courier New" w:eastAsia="Courier New" w:hAnsi="Courier New" w:cs="Courier New"/>
          <w:sz w:val="20"/>
          <w:szCs w:val="20"/>
        </w:rPr>
        <w:t xml:space="preserve">        $homopolymer = $contig[$position - 1];</w:t>
      </w:r>
    </w:p>
    <w:p w14:paraId="12A85294" w14:textId="066CB4A9" w:rsidR="74744B01" w:rsidRDefault="74744B01">
      <w:r w:rsidRPr="74744B01">
        <w:rPr>
          <w:rFonts w:ascii="Courier New" w:eastAsia="Courier New" w:hAnsi="Courier New" w:cs="Courier New"/>
          <w:sz w:val="20"/>
          <w:szCs w:val="20"/>
        </w:rPr>
        <w:t xml:space="preserve">        my $base = $homopolymer; </w:t>
      </w:r>
    </w:p>
    <w:p w14:paraId="57721156" w14:textId="76E3DB4C" w:rsidR="74744B01" w:rsidRDefault="74744B01">
      <w:r w:rsidRPr="74744B01">
        <w:rPr>
          <w:rFonts w:ascii="Courier New" w:eastAsia="Courier New" w:hAnsi="Courier New" w:cs="Courier New"/>
          <w:sz w:val="20"/>
          <w:szCs w:val="20"/>
        </w:rPr>
        <w:lastRenderedPageBreak/>
        <w:t xml:space="preserve">        for (my $a = $position; $a &lt;= $#contig; $a++){ # extend homopolymer towards 3'</w:t>
      </w:r>
    </w:p>
    <w:p w14:paraId="2043CB8E" w14:textId="196791A9" w:rsidR="74744B01" w:rsidRDefault="74744B01">
      <w:r w:rsidRPr="74744B01">
        <w:rPr>
          <w:rFonts w:ascii="Courier New" w:eastAsia="Courier New" w:hAnsi="Courier New" w:cs="Courier New"/>
          <w:sz w:val="20"/>
          <w:szCs w:val="20"/>
        </w:rPr>
        <w:t xml:space="preserve">            if ($base eq $contig[$a]){</w:t>
      </w:r>
    </w:p>
    <w:p w14:paraId="38D6E67F" w14:textId="6EF918A5" w:rsidR="74744B01" w:rsidRDefault="74744B01">
      <w:r w:rsidRPr="74744B01">
        <w:rPr>
          <w:rFonts w:ascii="Courier New" w:eastAsia="Courier New" w:hAnsi="Courier New" w:cs="Courier New"/>
          <w:sz w:val="20"/>
          <w:szCs w:val="20"/>
        </w:rPr>
        <w:t xml:space="preserve">                $homopolymer = $homopolymer . $contig[$a];</w:t>
      </w:r>
    </w:p>
    <w:p w14:paraId="709FE2A5" w14:textId="4883A58D" w:rsidR="74744B01" w:rsidRDefault="74744B01">
      <w:r w:rsidRPr="74744B01">
        <w:rPr>
          <w:rFonts w:ascii="Courier New" w:eastAsia="Courier New" w:hAnsi="Courier New" w:cs="Courier New"/>
          <w:sz w:val="20"/>
          <w:szCs w:val="20"/>
        </w:rPr>
        <w:t xml:space="preserve">            }</w:t>
      </w:r>
    </w:p>
    <w:p w14:paraId="3BD8D754" w14:textId="3E8F2C4D" w:rsidR="74744B01" w:rsidRDefault="74744B01">
      <w:r w:rsidRPr="74744B01">
        <w:rPr>
          <w:rFonts w:ascii="Courier New" w:eastAsia="Courier New" w:hAnsi="Courier New" w:cs="Courier New"/>
          <w:sz w:val="20"/>
          <w:szCs w:val="20"/>
        </w:rPr>
        <w:t xml:space="preserve">            else {</w:t>
      </w:r>
    </w:p>
    <w:p w14:paraId="21DEE582" w14:textId="728CE065" w:rsidR="74744B01" w:rsidRDefault="74744B01">
      <w:r w:rsidRPr="74744B01">
        <w:rPr>
          <w:rFonts w:ascii="Courier New" w:eastAsia="Courier New" w:hAnsi="Courier New" w:cs="Courier New"/>
          <w:sz w:val="20"/>
          <w:szCs w:val="20"/>
        </w:rPr>
        <w:t xml:space="preserve">                last;</w:t>
      </w:r>
    </w:p>
    <w:p w14:paraId="47ABB81A" w14:textId="658BD2EA" w:rsidR="74744B01" w:rsidRDefault="74744B01">
      <w:r w:rsidRPr="74744B01">
        <w:rPr>
          <w:rFonts w:ascii="Courier New" w:eastAsia="Courier New" w:hAnsi="Courier New" w:cs="Courier New"/>
          <w:sz w:val="20"/>
          <w:szCs w:val="20"/>
        </w:rPr>
        <w:t xml:space="preserve">            }</w:t>
      </w:r>
    </w:p>
    <w:p w14:paraId="208088A3" w14:textId="590FF915" w:rsidR="74744B01" w:rsidRDefault="74744B01">
      <w:r w:rsidRPr="74744B01">
        <w:rPr>
          <w:rFonts w:ascii="Courier New" w:eastAsia="Courier New" w:hAnsi="Courier New" w:cs="Courier New"/>
          <w:sz w:val="20"/>
          <w:szCs w:val="20"/>
        </w:rPr>
        <w:t xml:space="preserve">        }</w:t>
      </w:r>
    </w:p>
    <w:p w14:paraId="6FD86898" w14:textId="250BB366" w:rsidR="74744B01" w:rsidRDefault="74744B01">
      <w:r w:rsidRPr="74744B01">
        <w:rPr>
          <w:rFonts w:ascii="Courier New" w:eastAsia="Courier New" w:hAnsi="Courier New" w:cs="Courier New"/>
          <w:sz w:val="20"/>
          <w:szCs w:val="20"/>
        </w:rPr>
        <w:t xml:space="preserve">        for (my $a = $position - 2; $a &gt;= 0; $a--){ # extend homopolymer towards 5'</w:t>
      </w:r>
    </w:p>
    <w:p w14:paraId="516C5C77" w14:textId="2052AB5E" w:rsidR="74744B01" w:rsidRDefault="74744B01">
      <w:r w:rsidRPr="74744B01">
        <w:rPr>
          <w:rFonts w:ascii="Courier New" w:eastAsia="Courier New" w:hAnsi="Courier New" w:cs="Courier New"/>
          <w:sz w:val="20"/>
          <w:szCs w:val="20"/>
        </w:rPr>
        <w:t xml:space="preserve">            if ($base eq $contig[$a]){</w:t>
      </w:r>
    </w:p>
    <w:p w14:paraId="1436938B" w14:textId="44D44DC7" w:rsidR="74744B01" w:rsidRDefault="74744B01">
      <w:r w:rsidRPr="74744B01">
        <w:rPr>
          <w:rFonts w:ascii="Courier New" w:eastAsia="Courier New" w:hAnsi="Courier New" w:cs="Courier New"/>
          <w:sz w:val="20"/>
          <w:szCs w:val="20"/>
        </w:rPr>
        <w:t xml:space="preserve">                $homopolymer = $contig[$a] . $homopolymer;</w:t>
      </w:r>
    </w:p>
    <w:p w14:paraId="36997D81" w14:textId="46BA99BF" w:rsidR="74744B01" w:rsidRDefault="74744B01">
      <w:r w:rsidRPr="74744B01">
        <w:rPr>
          <w:rFonts w:ascii="Courier New" w:eastAsia="Courier New" w:hAnsi="Courier New" w:cs="Courier New"/>
          <w:sz w:val="20"/>
          <w:szCs w:val="20"/>
        </w:rPr>
        <w:t xml:space="preserve">            }</w:t>
      </w:r>
    </w:p>
    <w:p w14:paraId="2C433602" w14:textId="52266D56" w:rsidR="74744B01" w:rsidRDefault="74744B01">
      <w:r w:rsidRPr="74744B01">
        <w:rPr>
          <w:rFonts w:ascii="Courier New" w:eastAsia="Courier New" w:hAnsi="Courier New" w:cs="Courier New"/>
          <w:sz w:val="20"/>
          <w:szCs w:val="20"/>
        </w:rPr>
        <w:t xml:space="preserve">            else {</w:t>
      </w:r>
    </w:p>
    <w:p w14:paraId="1A91F058" w14:textId="5AC57DFF" w:rsidR="74744B01" w:rsidRDefault="74744B01">
      <w:r w:rsidRPr="74744B01">
        <w:rPr>
          <w:rFonts w:ascii="Courier New" w:eastAsia="Courier New" w:hAnsi="Courier New" w:cs="Courier New"/>
          <w:sz w:val="20"/>
          <w:szCs w:val="20"/>
        </w:rPr>
        <w:t xml:space="preserve">                last;</w:t>
      </w:r>
    </w:p>
    <w:p w14:paraId="6F57FFE2" w14:textId="10CF2B47" w:rsidR="74744B01" w:rsidRDefault="74744B01">
      <w:r w:rsidRPr="74744B01">
        <w:rPr>
          <w:rFonts w:ascii="Courier New" w:eastAsia="Courier New" w:hAnsi="Courier New" w:cs="Courier New"/>
          <w:sz w:val="20"/>
          <w:szCs w:val="20"/>
        </w:rPr>
        <w:t xml:space="preserve">            }</w:t>
      </w:r>
    </w:p>
    <w:p w14:paraId="50BA28D0" w14:textId="170CB199" w:rsidR="74744B01" w:rsidRDefault="74744B01">
      <w:r w:rsidRPr="74744B01">
        <w:rPr>
          <w:rFonts w:ascii="Courier New" w:eastAsia="Courier New" w:hAnsi="Courier New" w:cs="Courier New"/>
          <w:sz w:val="20"/>
          <w:szCs w:val="20"/>
        </w:rPr>
        <w:t xml:space="preserve">        }</w:t>
      </w:r>
    </w:p>
    <w:p w14:paraId="3F5F23C0" w14:textId="3D1E4870" w:rsidR="74744B01" w:rsidRDefault="74744B01">
      <w:r w:rsidRPr="74744B01">
        <w:rPr>
          <w:rFonts w:ascii="Courier New" w:eastAsia="Courier New" w:hAnsi="Courier New" w:cs="Courier New"/>
          <w:sz w:val="20"/>
          <w:szCs w:val="20"/>
        </w:rPr>
        <w:t xml:space="preserve">        $query_snp_homopolymer_contexts{$homopolymer}++;</w:t>
      </w:r>
    </w:p>
    <w:p w14:paraId="78BB3494" w14:textId="24BFE57B" w:rsidR="74744B01" w:rsidRDefault="74744B01">
      <w:r w:rsidRPr="74744B01">
        <w:rPr>
          <w:rFonts w:ascii="Courier New" w:eastAsia="Courier New" w:hAnsi="Courier New" w:cs="Courier New"/>
          <w:sz w:val="20"/>
          <w:szCs w:val="20"/>
        </w:rPr>
        <w:t xml:space="preserve">        my $length = length $homopolymer;</w:t>
      </w:r>
    </w:p>
    <w:p w14:paraId="28DF2DC6" w14:textId="077688D7" w:rsidR="74744B01" w:rsidRDefault="74744B01">
      <w:r w:rsidRPr="74744B01">
        <w:rPr>
          <w:rFonts w:ascii="Courier New" w:eastAsia="Courier New" w:hAnsi="Courier New" w:cs="Courier New"/>
          <w:sz w:val="20"/>
          <w:szCs w:val="20"/>
        </w:rPr>
        <w:t xml:space="preserve">        $query_snp_homopolymer_lengths{$length}++;</w:t>
      </w:r>
    </w:p>
    <w:p w14:paraId="46819A4E" w14:textId="2A544DBA" w:rsidR="74744B01" w:rsidRDefault="74744B01">
      <w:r w:rsidRPr="74744B01">
        <w:rPr>
          <w:rFonts w:ascii="Courier New" w:eastAsia="Courier New" w:hAnsi="Courier New" w:cs="Courier New"/>
          <w:sz w:val="20"/>
          <w:szCs w:val="20"/>
        </w:rPr>
        <w:t xml:space="preserve">    </w:t>
      </w:r>
    </w:p>
    <w:p w14:paraId="3685AB4B" w14:textId="24580C63" w:rsidR="74744B01" w:rsidRDefault="74744B01">
      <w:r w:rsidRPr="74744B01">
        <w:rPr>
          <w:rFonts w:ascii="Courier New" w:eastAsia="Courier New" w:hAnsi="Courier New" w:cs="Courier New"/>
          <w:sz w:val="20"/>
          <w:szCs w:val="20"/>
        </w:rPr>
        <w:t xml:space="preserve">    }</w:t>
      </w:r>
    </w:p>
    <w:p w14:paraId="3BA21EBD" w14:textId="1D539218" w:rsidR="74744B01" w:rsidRDefault="74744B01">
      <w:r w:rsidRPr="74744B01">
        <w:rPr>
          <w:rFonts w:ascii="Courier New" w:eastAsia="Courier New" w:hAnsi="Courier New" w:cs="Courier New"/>
          <w:sz w:val="20"/>
          <w:szCs w:val="20"/>
        </w:rPr>
        <w:t>}</w:t>
      </w:r>
    </w:p>
    <w:p w14:paraId="5BD3F91F" w14:textId="06DE0DF9" w:rsidR="74744B01" w:rsidRDefault="74744B01">
      <w:r w:rsidRPr="74744B01">
        <w:rPr>
          <w:rFonts w:ascii="Courier New" w:eastAsia="Courier New" w:hAnsi="Courier New" w:cs="Courier New"/>
          <w:sz w:val="20"/>
          <w:szCs w:val="20"/>
        </w:rPr>
        <w:t xml:space="preserve"> </w:t>
      </w:r>
    </w:p>
    <w:p w14:paraId="1C734971" w14:textId="5BB3EACD" w:rsidR="74744B01" w:rsidRDefault="74744B01">
      <w:r w:rsidRPr="74744B01">
        <w:rPr>
          <w:rFonts w:ascii="Courier New" w:eastAsia="Courier New" w:hAnsi="Courier New" w:cs="Courier New"/>
          <w:sz w:val="20"/>
          <w:szCs w:val="20"/>
        </w:rPr>
        <w:t>print "done\n";</w:t>
      </w:r>
    </w:p>
    <w:p w14:paraId="77160E2E" w14:textId="68B23771" w:rsidR="74744B01" w:rsidRDefault="74744B01">
      <w:r w:rsidRPr="74744B01">
        <w:rPr>
          <w:rFonts w:ascii="Courier New" w:eastAsia="Courier New" w:hAnsi="Courier New" w:cs="Courier New"/>
          <w:sz w:val="20"/>
          <w:szCs w:val="20"/>
        </w:rPr>
        <w:t xml:space="preserve"> </w:t>
      </w:r>
    </w:p>
    <w:p w14:paraId="2BC58B43" w14:textId="26E9E816" w:rsidR="74744B01" w:rsidRDefault="74744B01">
      <w:r w:rsidRPr="74744B01">
        <w:rPr>
          <w:rFonts w:ascii="Courier New" w:eastAsia="Courier New" w:hAnsi="Courier New" w:cs="Courier New"/>
          <w:sz w:val="20"/>
          <w:szCs w:val="20"/>
        </w:rPr>
        <w:t>###############################################################################</w:t>
      </w:r>
    </w:p>
    <w:p w14:paraId="14F71ACA" w14:textId="3E9B996D" w:rsidR="74744B01" w:rsidRDefault="74744B01">
      <w:r w:rsidRPr="74744B01">
        <w:rPr>
          <w:rFonts w:ascii="Courier New" w:eastAsia="Courier New" w:hAnsi="Courier New" w:cs="Courier New"/>
          <w:sz w:val="20"/>
          <w:szCs w:val="20"/>
        </w:rPr>
        <w:t># find indel contexts in the reference genome</w:t>
      </w:r>
    </w:p>
    <w:p w14:paraId="0CEF9BB8" w14:textId="5243D8CB" w:rsidR="74744B01" w:rsidRDefault="74744B01">
      <w:r w:rsidRPr="74744B01">
        <w:rPr>
          <w:rFonts w:ascii="Courier New" w:eastAsia="Courier New" w:hAnsi="Courier New" w:cs="Courier New"/>
          <w:sz w:val="20"/>
          <w:szCs w:val="20"/>
        </w:rPr>
        <w:t>###############################################################################</w:t>
      </w:r>
    </w:p>
    <w:p w14:paraId="3E428E96" w14:textId="371AD1D2" w:rsidR="74744B01" w:rsidRDefault="74744B01">
      <w:r w:rsidRPr="74744B01">
        <w:rPr>
          <w:rFonts w:ascii="Courier New" w:eastAsia="Courier New" w:hAnsi="Courier New" w:cs="Courier New"/>
          <w:sz w:val="20"/>
          <w:szCs w:val="20"/>
        </w:rPr>
        <w:t xml:space="preserve"> </w:t>
      </w:r>
    </w:p>
    <w:p w14:paraId="2B8F3948" w14:textId="7937E012" w:rsidR="74744B01" w:rsidRDefault="74744B01">
      <w:r w:rsidRPr="74744B01">
        <w:rPr>
          <w:rFonts w:ascii="Courier New" w:eastAsia="Courier New" w:hAnsi="Courier New" w:cs="Courier New"/>
          <w:sz w:val="20"/>
          <w:szCs w:val="20"/>
        </w:rPr>
        <w:lastRenderedPageBreak/>
        <w:t>print "Determining indel contexts in the reference genome...";</w:t>
      </w:r>
    </w:p>
    <w:p w14:paraId="0F17CCFD" w14:textId="60C09875" w:rsidR="74744B01" w:rsidRDefault="74744B01">
      <w:r w:rsidRPr="74744B01">
        <w:rPr>
          <w:rFonts w:ascii="Courier New" w:eastAsia="Courier New" w:hAnsi="Courier New" w:cs="Courier New"/>
          <w:sz w:val="20"/>
          <w:szCs w:val="20"/>
        </w:rPr>
        <w:t xml:space="preserve"> </w:t>
      </w:r>
    </w:p>
    <w:p w14:paraId="7BBEB949" w14:textId="2905F3E1" w:rsidR="74744B01" w:rsidRDefault="74744B01">
      <w:r w:rsidRPr="74744B01">
        <w:rPr>
          <w:rFonts w:ascii="Courier New" w:eastAsia="Courier New" w:hAnsi="Courier New" w:cs="Courier New"/>
          <w:sz w:val="20"/>
          <w:szCs w:val="20"/>
        </w:rPr>
        <w:t>my %ref_indel_kmer_contexts = ();</w:t>
      </w:r>
    </w:p>
    <w:p w14:paraId="0C8DF224" w14:textId="6C32B84D" w:rsidR="74744B01" w:rsidRDefault="74744B01">
      <w:r w:rsidRPr="74744B01">
        <w:rPr>
          <w:rFonts w:ascii="Courier New" w:eastAsia="Courier New" w:hAnsi="Courier New" w:cs="Courier New"/>
          <w:sz w:val="20"/>
          <w:szCs w:val="20"/>
        </w:rPr>
        <w:t>my %ref_indel_homopolymer_contexts = ();</w:t>
      </w:r>
    </w:p>
    <w:p w14:paraId="3BE5B1E0" w14:textId="3DB7F051" w:rsidR="74744B01" w:rsidRDefault="74744B01">
      <w:r w:rsidRPr="74744B01">
        <w:rPr>
          <w:rFonts w:ascii="Courier New" w:eastAsia="Courier New" w:hAnsi="Courier New" w:cs="Courier New"/>
          <w:sz w:val="20"/>
          <w:szCs w:val="20"/>
        </w:rPr>
        <w:t>my %ref_indel_homopolymer_lengths = ();</w:t>
      </w:r>
    </w:p>
    <w:p w14:paraId="3F5CDD7A" w14:textId="07C63581" w:rsidR="74744B01" w:rsidRDefault="74744B01">
      <w:r w:rsidRPr="74744B01">
        <w:rPr>
          <w:rFonts w:ascii="Courier New" w:eastAsia="Courier New" w:hAnsi="Courier New" w:cs="Courier New"/>
          <w:sz w:val="20"/>
          <w:szCs w:val="20"/>
        </w:rPr>
        <w:t>$kmer = '';</w:t>
      </w:r>
    </w:p>
    <w:p w14:paraId="593A8B6E" w14:textId="7066B320" w:rsidR="74744B01" w:rsidRDefault="74744B01">
      <w:r w:rsidRPr="74744B01">
        <w:rPr>
          <w:rFonts w:ascii="Courier New" w:eastAsia="Courier New" w:hAnsi="Courier New" w:cs="Courier New"/>
          <w:sz w:val="20"/>
          <w:szCs w:val="20"/>
        </w:rPr>
        <w:t>$homopolymer = '';</w:t>
      </w:r>
    </w:p>
    <w:p w14:paraId="607FC102" w14:textId="2168380C" w:rsidR="74744B01" w:rsidRDefault="74744B01">
      <w:r w:rsidRPr="74744B01">
        <w:rPr>
          <w:rFonts w:ascii="Courier New" w:eastAsia="Courier New" w:hAnsi="Courier New" w:cs="Courier New"/>
          <w:sz w:val="20"/>
          <w:szCs w:val="20"/>
        </w:rPr>
        <w:t xml:space="preserve">foreach my $contig_name (keys %refindels){ </w:t>
      </w:r>
    </w:p>
    <w:p w14:paraId="3C2FC649" w14:textId="116393F3" w:rsidR="74744B01" w:rsidRDefault="74744B01">
      <w:r w:rsidRPr="74744B01">
        <w:rPr>
          <w:rFonts w:ascii="Courier New" w:eastAsia="Courier New" w:hAnsi="Courier New" w:cs="Courier New"/>
          <w:sz w:val="20"/>
          <w:szCs w:val="20"/>
        </w:rPr>
        <w:t xml:space="preserve">    my @contig = split '', $refseqs{$contig_name}; </w:t>
      </w:r>
    </w:p>
    <w:p w14:paraId="6F1E932F" w14:textId="76E60386" w:rsidR="74744B01" w:rsidRDefault="74744B01">
      <w:r w:rsidRPr="74744B01">
        <w:rPr>
          <w:rFonts w:ascii="Courier New" w:eastAsia="Courier New" w:hAnsi="Courier New" w:cs="Courier New"/>
          <w:sz w:val="20"/>
          <w:szCs w:val="20"/>
        </w:rPr>
        <w:t xml:space="preserve">    foreach my $position (@{$refindels{$contig_name}}){ </w:t>
      </w:r>
    </w:p>
    <w:p w14:paraId="25BCD8F0" w14:textId="7F2CE22F" w:rsidR="74744B01" w:rsidRDefault="74744B01">
      <w:r w:rsidRPr="74744B01">
        <w:rPr>
          <w:rFonts w:ascii="Courier New" w:eastAsia="Courier New" w:hAnsi="Courier New" w:cs="Courier New"/>
          <w:sz w:val="20"/>
          <w:szCs w:val="20"/>
        </w:rPr>
        <w:t xml:space="preserve"> </w:t>
      </w:r>
    </w:p>
    <w:p w14:paraId="1D6A1B78" w14:textId="6454872C" w:rsidR="74744B01" w:rsidRDefault="74744B01">
      <w:r w:rsidRPr="74744B01">
        <w:rPr>
          <w:rFonts w:ascii="Courier New" w:eastAsia="Courier New" w:hAnsi="Courier New" w:cs="Courier New"/>
          <w:sz w:val="20"/>
          <w:szCs w:val="20"/>
        </w:rPr>
        <w:t xml:space="preserve">        # find kmer context of each indel in the reference genome</w:t>
      </w:r>
    </w:p>
    <w:p w14:paraId="0459D3ED" w14:textId="474C6469" w:rsidR="74744B01" w:rsidRDefault="74744B01">
      <w:r w:rsidRPr="74744B01">
        <w:rPr>
          <w:rFonts w:ascii="Courier New" w:eastAsia="Courier New" w:hAnsi="Courier New" w:cs="Courier New"/>
          <w:sz w:val="20"/>
          <w:szCs w:val="20"/>
        </w:rPr>
        <w:t xml:space="preserve">        if ($position &lt; 2){</w:t>
      </w:r>
    </w:p>
    <w:p w14:paraId="6A6244DB" w14:textId="12CA5E3B" w:rsidR="74744B01" w:rsidRDefault="74744B01">
      <w:r w:rsidRPr="74744B01">
        <w:rPr>
          <w:rFonts w:ascii="Courier New" w:eastAsia="Courier New" w:hAnsi="Courier New" w:cs="Courier New"/>
          <w:sz w:val="20"/>
          <w:szCs w:val="20"/>
        </w:rPr>
        <w:t xml:space="preserve">            $ref_indel_kmer_contexts{"5_truncated"}++;</w:t>
      </w:r>
    </w:p>
    <w:p w14:paraId="54FFF217" w14:textId="0FE6CB64" w:rsidR="74744B01" w:rsidRDefault="74744B01">
      <w:r w:rsidRPr="74744B01">
        <w:rPr>
          <w:rFonts w:ascii="Courier New" w:eastAsia="Courier New" w:hAnsi="Courier New" w:cs="Courier New"/>
          <w:sz w:val="20"/>
          <w:szCs w:val="20"/>
        </w:rPr>
        <w:t xml:space="preserve">        }</w:t>
      </w:r>
    </w:p>
    <w:p w14:paraId="75279937" w14:textId="6F5664BC" w:rsidR="74744B01" w:rsidRDefault="74744B01">
      <w:r w:rsidRPr="74744B01">
        <w:rPr>
          <w:rFonts w:ascii="Courier New" w:eastAsia="Courier New" w:hAnsi="Courier New" w:cs="Courier New"/>
          <w:sz w:val="20"/>
          <w:szCs w:val="20"/>
        </w:rPr>
        <w:t xml:space="preserve">        elsif ((length $refseqs{$contig_name}) - $position &lt; 2){</w:t>
      </w:r>
    </w:p>
    <w:p w14:paraId="010E537B" w14:textId="1C794A78" w:rsidR="74744B01" w:rsidRDefault="74744B01">
      <w:r w:rsidRPr="74744B01">
        <w:rPr>
          <w:rFonts w:ascii="Courier New" w:eastAsia="Courier New" w:hAnsi="Courier New" w:cs="Courier New"/>
          <w:sz w:val="20"/>
          <w:szCs w:val="20"/>
        </w:rPr>
        <w:t xml:space="preserve">            $ref_indel_kmer_contexts{"3_truncated"}++;</w:t>
      </w:r>
    </w:p>
    <w:p w14:paraId="018EABAB" w14:textId="24EC22E2" w:rsidR="74744B01" w:rsidRDefault="74744B01">
      <w:r w:rsidRPr="74744B01">
        <w:rPr>
          <w:rFonts w:ascii="Courier New" w:eastAsia="Courier New" w:hAnsi="Courier New" w:cs="Courier New"/>
          <w:sz w:val="20"/>
          <w:szCs w:val="20"/>
        </w:rPr>
        <w:t xml:space="preserve">        }</w:t>
      </w:r>
    </w:p>
    <w:p w14:paraId="7987E9C1" w14:textId="7D1EDD7A" w:rsidR="74744B01" w:rsidRDefault="74744B01">
      <w:r w:rsidRPr="74744B01">
        <w:rPr>
          <w:rFonts w:ascii="Courier New" w:eastAsia="Courier New" w:hAnsi="Courier New" w:cs="Courier New"/>
          <w:sz w:val="20"/>
          <w:szCs w:val="20"/>
        </w:rPr>
        <w:t xml:space="preserve">        else {</w:t>
      </w:r>
    </w:p>
    <w:p w14:paraId="0DA2183B" w14:textId="37061E0E" w:rsidR="74744B01" w:rsidRDefault="74744B01">
      <w:r w:rsidRPr="74744B01">
        <w:rPr>
          <w:rFonts w:ascii="Courier New" w:eastAsia="Courier New" w:hAnsi="Courier New" w:cs="Courier New"/>
          <w:sz w:val="20"/>
          <w:szCs w:val="20"/>
        </w:rPr>
        <w:t xml:space="preserve">            $kmer = substr $refseqs{$contig_name}, $position - 1 - (($kmersize - 1) / 2), $kmersize;</w:t>
      </w:r>
    </w:p>
    <w:p w14:paraId="0116AAC8" w14:textId="5AA72862" w:rsidR="74744B01" w:rsidRDefault="74744B01">
      <w:r w:rsidRPr="74744B01">
        <w:rPr>
          <w:rFonts w:ascii="Courier New" w:eastAsia="Courier New" w:hAnsi="Courier New" w:cs="Courier New"/>
          <w:sz w:val="20"/>
          <w:szCs w:val="20"/>
        </w:rPr>
        <w:t xml:space="preserve">                # note: position in indel table starts at 1, position in array starts at 0</w:t>
      </w:r>
    </w:p>
    <w:p w14:paraId="71DD5E4A" w14:textId="2155AA0C" w:rsidR="74744B01" w:rsidRDefault="74744B01">
      <w:r w:rsidRPr="74744B01">
        <w:rPr>
          <w:rFonts w:ascii="Courier New" w:eastAsia="Courier New" w:hAnsi="Courier New" w:cs="Courier New"/>
          <w:sz w:val="20"/>
          <w:szCs w:val="20"/>
        </w:rPr>
        <w:t xml:space="preserve">            $ref_indel_kmer_contexts{$kmer}++;</w:t>
      </w:r>
    </w:p>
    <w:p w14:paraId="162E8B33" w14:textId="0FD65C6A" w:rsidR="74744B01" w:rsidRDefault="74744B01">
      <w:r w:rsidRPr="74744B01">
        <w:rPr>
          <w:rFonts w:ascii="Courier New" w:eastAsia="Courier New" w:hAnsi="Courier New" w:cs="Courier New"/>
          <w:sz w:val="20"/>
          <w:szCs w:val="20"/>
        </w:rPr>
        <w:t xml:space="preserve">        }</w:t>
      </w:r>
    </w:p>
    <w:p w14:paraId="034DBF6A" w14:textId="5125E4FC" w:rsidR="74744B01" w:rsidRDefault="74744B01">
      <w:r w:rsidRPr="74744B01">
        <w:rPr>
          <w:rFonts w:ascii="Courier New" w:eastAsia="Courier New" w:hAnsi="Courier New" w:cs="Courier New"/>
          <w:sz w:val="20"/>
          <w:szCs w:val="20"/>
        </w:rPr>
        <w:t xml:space="preserve"> </w:t>
      </w:r>
    </w:p>
    <w:p w14:paraId="370D800C" w14:textId="7A4411BA" w:rsidR="74744B01" w:rsidRDefault="74744B01">
      <w:r w:rsidRPr="74744B01">
        <w:rPr>
          <w:rFonts w:ascii="Courier New" w:eastAsia="Courier New" w:hAnsi="Courier New" w:cs="Courier New"/>
          <w:sz w:val="20"/>
          <w:szCs w:val="20"/>
        </w:rPr>
        <w:t xml:space="preserve">        # find homopolymer context of each indel in the reference genome</w:t>
      </w:r>
    </w:p>
    <w:p w14:paraId="2CBD7CF7" w14:textId="4AAE8A9B" w:rsidR="74744B01" w:rsidRDefault="74744B01">
      <w:r w:rsidRPr="74744B01">
        <w:rPr>
          <w:rFonts w:ascii="Courier New" w:eastAsia="Courier New" w:hAnsi="Courier New" w:cs="Courier New"/>
          <w:sz w:val="20"/>
          <w:szCs w:val="20"/>
        </w:rPr>
        <w:t xml:space="preserve"> </w:t>
      </w:r>
    </w:p>
    <w:p w14:paraId="49B9D711" w14:textId="1C3D45CE" w:rsidR="74744B01" w:rsidRDefault="74744B01">
      <w:r w:rsidRPr="74744B01">
        <w:rPr>
          <w:rFonts w:ascii="Courier New" w:eastAsia="Courier New" w:hAnsi="Courier New" w:cs="Courier New"/>
          <w:sz w:val="20"/>
          <w:szCs w:val="20"/>
        </w:rPr>
        <w:t xml:space="preserve">        $homopolymer = $contig[$position - 1];</w:t>
      </w:r>
    </w:p>
    <w:p w14:paraId="5B8B711B" w14:textId="0BEF0D2A" w:rsidR="74744B01" w:rsidRDefault="74744B01">
      <w:r w:rsidRPr="74744B01">
        <w:rPr>
          <w:rFonts w:ascii="Courier New" w:eastAsia="Courier New" w:hAnsi="Courier New" w:cs="Courier New"/>
          <w:sz w:val="20"/>
          <w:szCs w:val="20"/>
        </w:rPr>
        <w:t xml:space="preserve">        my $base = $homopolymer; </w:t>
      </w:r>
    </w:p>
    <w:p w14:paraId="00391C45" w14:textId="79861A32" w:rsidR="74744B01" w:rsidRDefault="74744B01">
      <w:r w:rsidRPr="74744B01">
        <w:rPr>
          <w:rFonts w:ascii="Courier New" w:eastAsia="Courier New" w:hAnsi="Courier New" w:cs="Courier New"/>
          <w:sz w:val="20"/>
          <w:szCs w:val="20"/>
        </w:rPr>
        <w:t xml:space="preserve">        for (my $a = $position; $a &lt;= $#contig; $a++){ # extend homopolymer towards 3'</w:t>
      </w:r>
    </w:p>
    <w:p w14:paraId="3DD3C955" w14:textId="70BCE0E8" w:rsidR="74744B01" w:rsidRDefault="74744B01">
      <w:r w:rsidRPr="74744B01">
        <w:rPr>
          <w:rFonts w:ascii="Courier New" w:eastAsia="Courier New" w:hAnsi="Courier New" w:cs="Courier New"/>
          <w:sz w:val="20"/>
          <w:szCs w:val="20"/>
        </w:rPr>
        <w:t xml:space="preserve">            if ($base eq $contig[$a]){</w:t>
      </w:r>
    </w:p>
    <w:p w14:paraId="2E22516B" w14:textId="22EFC08C" w:rsidR="74744B01" w:rsidRDefault="74744B01">
      <w:r w:rsidRPr="74744B01">
        <w:rPr>
          <w:rFonts w:ascii="Courier New" w:eastAsia="Courier New" w:hAnsi="Courier New" w:cs="Courier New"/>
          <w:sz w:val="20"/>
          <w:szCs w:val="20"/>
        </w:rPr>
        <w:lastRenderedPageBreak/>
        <w:t xml:space="preserve">                $homopolymer = $homopolymer . $contig[$a];</w:t>
      </w:r>
    </w:p>
    <w:p w14:paraId="4C4B9ABA" w14:textId="23EFC809" w:rsidR="74744B01" w:rsidRDefault="74744B01">
      <w:r w:rsidRPr="74744B01">
        <w:rPr>
          <w:rFonts w:ascii="Courier New" w:eastAsia="Courier New" w:hAnsi="Courier New" w:cs="Courier New"/>
          <w:sz w:val="20"/>
          <w:szCs w:val="20"/>
        </w:rPr>
        <w:t xml:space="preserve">            }</w:t>
      </w:r>
    </w:p>
    <w:p w14:paraId="157C18A6" w14:textId="110D3F88" w:rsidR="74744B01" w:rsidRDefault="74744B01">
      <w:r w:rsidRPr="74744B01">
        <w:rPr>
          <w:rFonts w:ascii="Courier New" w:eastAsia="Courier New" w:hAnsi="Courier New" w:cs="Courier New"/>
          <w:sz w:val="20"/>
          <w:szCs w:val="20"/>
        </w:rPr>
        <w:t xml:space="preserve">            else {</w:t>
      </w:r>
    </w:p>
    <w:p w14:paraId="586DB3F0" w14:textId="33F2AA2E" w:rsidR="74744B01" w:rsidRDefault="74744B01">
      <w:r w:rsidRPr="74744B01">
        <w:rPr>
          <w:rFonts w:ascii="Courier New" w:eastAsia="Courier New" w:hAnsi="Courier New" w:cs="Courier New"/>
          <w:sz w:val="20"/>
          <w:szCs w:val="20"/>
        </w:rPr>
        <w:t xml:space="preserve">                last;</w:t>
      </w:r>
    </w:p>
    <w:p w14:paraId="0BC2CDAB" w14:textId="2651E78E" w:rsidR="74744B01" w:rsidRDefault="74744B01">
      <w:r w:rsidRPr="74744B01">
        <w:rPr>
          <w:rFonts w:ascii="Courier New" w:eastAsia="Courier New" w:hAnsi="Courier New" w:cs="Courier New"/>
          <w:sz w:val="20"/>
          <w:szCs w:val="20"/>
        </w:rPr>
        <w:t xml:space="preserve">            }</w:t>
      </w:r>
    </w:p>
    <w:p w14:paraId="2ACAC564" w14:textId="0DAEBB4C" w:rsidR="74744B01" w:rsidRDefault="74744B01">
      <w:r w:rsidRPr="74744B01">
        <w:rPr>
          <w:rFonts w:ascii="Courier New" w:eastAsia="Courier New" w:hAnsi="Courier New" w:cs="Courier New"/>
          <w:sz w:val="20"/>
          <w:szCs w:val="20"/>
        </w:rPr>
        <w:t xml:space="preserve">        }</w:t>
      </w:r>
    </w:p>
    <w:p w14:paraId="6DAEB665" w14:textId="7D5A2330" w:rsidR="74744B01" w:rsidRDefault="74744B01">
      <w:r w:rsidRPr="74744B01">
        <w:rPr>
          <w:rFonts w:ascii="Courier New" w:eastAsia="Courier New" w:hAnsi="Courier New" w:cs="Courier New"/>
          <w:sz w:val="20"/>
          <w:szCs w:val="20"/>
        </w:rPr>
        <w:t xml:space="preserve">        for (my $a = $position - 2; $a &gt;= 0; $a--){ # extend homopolymer towards 5'</w:t>
      </w:r>
    </w:p>
    <w:p w14:paraId="018AEE3B" w14:textId="30D38CA3" w:rsidR="74744B01" w:rsidRDefault="74744B01">
      <w:r w:rsidRPr="74744B01">
        <w:rPr>
          <w:rFonts w:ascii="Courier New" w:eastAsia="Courier New" w:hAnsi="Courier New" w:cs="Courier New"/>
          <w:sz w:val="20"/>
          <w:szCs w:val="20"/>
        </w:rPr>
        <w:t xml:space="preserve">            if ($base eq $contig[$a]){</w:t>
      </w:r>
    </w:p>
    <w:p w14:paraId="7C76EFEE" w14:textId="7C2C744F" w:rsidR="74744B01" w:rsidRDefault="74744B01">
      <w:r w:rsidRPr="74744B01">
        <w:rPr>
          <w:rFonts w:ascii="Courier New" w:eastAsia="Courier New" w:hAnsi="Courier New" w:cs="Courier New"/>
          <w:sz w:val="20"/>
          <w:szCs w:val="20"/>
        </w:rPr>
        <w:t xml:space="preserve">                $homopolymer = $contig[$a] . $homopolymer;</w:t>
      </w:r>
    </w:p>
    <w:p w14:paraId="0B435F0D" w14:textId="2F5959D5" w:rsidR="74744B01" w:rsidRDefault="74744B01">
      <w:r w:rsidRPr="74744B01">
        <w:rPr>
          <w:rFonts w:ascii="Courier New" w:eastAsia="Courier New" w:hAnsi="Courier New" w:cs="Courier New"/>
          <w:sz w:val="20"/>
          <w:szCs w:val="20"/>
        </w:rPr>
        <w:t xml:space="preserve">            }</w:t>
      </w:r>
    </w:p>
    <w:p w14:paraId="3BBD6FE3" w14:textId="3F16151D" w:rsidR="74744B01" w:rsidRDefault="74744B01">
      <w:r w:rsidRPr="74744B01">
        <w:rPr>
          <w:rFonts w:ascii="Courier New" w:eastAsia="Courier New" w:hAnsi="Courier New" w:cs="Courier New"/>
          <w:sz w:val="20"/>
          <w:szCs w:val="20"/>
        </w:rPr>
        <w:t xml:space="preserve">            else {</w:t>
      </w:r>
    </w:p>
    <w:p w14:paraId="53A1297B" w14:textId="47B58E52" w:rsidR="74744B01" w:rsidRDefault="74744B01">
      <w:r w:rsidRPr="74744B01">
        <w:rPr>
          <w:rFonts w:ascii="Courier New" w:eastAsia="Courier New" w:hAnsi="Courier New" w:cs="Courier New"/>
          <w:sz w:val="20"/>
          <w:szCs w:val="20"/>
        </w:rPr>
        <w:t xml:space="preserve">                last;</w:t>
      </w:r>
    </w:p>
    <w:p w14:paraId="20422687" w14:textId="54B452D8" w:rsidR="74744B01" w:rsidRDefault="74744B01">
      <w:r w:rsidRPr="74744B01">
        <w:rPr>
          <w:rFonts w:ascii="Courier New" w:eastAsia="Courier New" w:hAnsi="Courier New" w:cs="Courier New"/>
          <w:sz w:val="20"/>
          <w:szCs w:val="20"/>
        </w:rPr>
        <w:t xml:space="preserve">            }</w:t>
      </w:r>
    </w:p>
    <w:p w14:paraId="519C797F" w14:textId="073C9984" w:rsidR="74744B01" w:rsidRDefault="74744B01">
      <w:r w:rsidRPr="74744B01">
        <w:rPr>
          <w:rFonts w:ascii="Courier New" w:eastAsia="Courier New" w:hAnsi="Courier New" w:cs="Courier New"/>
          <w:sz w:val="20"/>
          <w:szCs w:val="20"/>
        </w:rPr>
        <w:t xml:space="preserve">        }</w:t>
      </w:r>
    </w:p>
    <w:p w14:paraId="23ADC38F" w14:textId="2F97742B" w:rsidR="74744B01" w:rsidRDefault="74744B01">
      <w:r w:rsidRPr="74744B01">
        <w:rPr>
          <w:rFonts w:ascii="Courier New" w:eastAsia="Courier New" w:hAnsi="Courier New" w:cs="Courier New"/>
          <w:sz w:val="20"/>
          <w:szCs w:val="20"/>
        </w:rPr>
        <w:t xml:space="preserve">        $ref_indel_homopolymer_contexts{$homopolymer}++;</w:t>
      </w:r>
    </w:p>
    <w:p w14:paraId="4CD72252" w14:textId="5342C518" w:rsidR="74744B01" w:rsidRDefault="74744B01">
      <w:r w:rsidRPr="74744B01">
        <w:rPr>
          <w:rFonts w:ascii="Courier New" w:eastAsia="Courier New" w:hAnsi="Courier New" w:cs="Courier New"/>
          <w:sz w:val="20"/>
          <w:szCs w:val="20"/>
        </w:rPr>
        <w:t xml:space="preserve">        my $length = length $homopolymer;</w:t>
      </w:r>
    </w:p>
    <w:p w14:paraId="74732E3B" w14:textId="7ECA2A90" w:rsidR="74744B01" w:rsidRDefault="74744B01">
      <w:r w:rsidRPr="74744B01">
        <w:rPr>
          <w:rFonts w:ascii="Courier New" w:eastAsia="Courier New" w:hAnsi="Courier New" w:cs="Courier New"/>
          <w:sz w:val="20"/>
          <w:szCs w:val="20"/>
        </w:rPr>
        <w:t xml:space="preserve">        $ref_indel_homopolymer_lengths{$length}++;</w:t>
      </w:r>
    </w:p>
    <w:p w14:paraId="65D10541" w14:textId="33748D12" w:rsidR="74744B01" w:rsidRDefault="74744B01">
      <w:r w:rsidRPr="74744B01">
        <w:rPr>
          <w:rFonts w:ascii="Courier New" w:eastAsia="Courier New" w:hAnsi="Courier New" w:cs="Courier New"/>
          <w:sz w:val="20"/>
          <w:szCs w:val="20"/>
        </w:rPr>
        <w:t xml:space="preserve">    </w:t>
      </w:r>
    </w:p>
    <w:p w14:paraId="71F1F627" w14:textId="34774F2E" w:rsidR="74744B01" w:rsidRDefault="74744B01">
      <w:r w:rsidRPr="74744B01">
        <w:rPr>
          <w:rFonts w:ascii="Courier New" w:eastAsia="Courier New" w:hAnsi="Courier New" w:cs="Courier New"/>
          <w:sz w:val="20"/>
          <w:szCs w:val="20"/>
        </w:rPr>
        <w:t xml:space="preserve">    }</w:t>
      </w:r>
    </w:p>
    <w:p w14:paraId="24A688C3" w14:textId="3203E923" w:rsidR="74744B01" w:rsidRDefault="74744B01">
      <w:r w:rsidRPr="74744B01">
        <w:rPr>
          <w:rFonts w:ascii="Courier New" w:eastAsia="Courier New" w:hAnsi="Courier New" w:cs="Courier New"/>
          <w:sz w:val="20"/>
          <w:szCs w:val="20"/>
        </w:rPr>
        <w:t>}</w:t>
      </w:r>
    </w:p>
    <w:p w14:paraId="0FFEEDAF" w14:textId="0A4B5F8E" w:rsidR="74744B01" w:rsidRDefault="74744B01">
      <w:r w:rsidRPr="74744B01">
        <w:rPr>
          <w:rFonts w:ascii="Courier New" w:eastAsia="Courier New" w:hAnsi="Courier New" w:cs="Courier New"/>
          <w:sz w:val="20"/>
          <w:szCs w:val="20"/>
        </w:rPr>
        <w:t xml:space="preserve"> </w:t>
      </w:r>
    </w:p>
    <w:p w14:paraId="5181B065" w14:textId="292C6E29" w:rsidR="74744B01" w:rsidRDefault="74744B01">
      <w:r w:rsidRPr="74744B01">
        <w:rPr>
          <w:rFonts w:ascii="Courier New" w:eastAsia="Courier New" w:hAnsi="Courier New" w:cs="Courier New"/>
          <w:sz w:val="20"/>
          <w:szCs w:val="20"/>
        </w:rPr>
        <w:t>print "done\n";</w:t>
      </w:r>
    </w:p>
    <w:p w14:paraId="1E3D628E" w14:textId="2653AD83" w:rsidR="74744B01" w:rsidRDefault="74744B01">
      <w:r w:rsidRPr="74744B01">
        <w:rPr>
          <w:rFonts w:ascii="Courier New" w:eastAsia="Courier New" w:hAnsi="Courier New" w:cs="Courier New"/>
          <w:sz w:val="20"/>
          <w:szCs w:val="20"/>
        </w:rPr>
        <w:t xml:space="preserve"> </w:t>
      </w:r>
    </w:p>
    <w:p w14:paraId="12A93F48" w14:textId="027DF569" w:rsidR="74744B01" w:rsidRDefault="74744B01">
      <w:r w:rsidRPr="74744B01">
        <w:rPr>
          <w:rFonts w:ascii="Courier New" w:eastAsia="Courier New" w:hAnsi="Courier New" w:cs="Courier New"/>
          <w:sz w:val="20"/>
          <w:szCs w:val="20"/>
        </w:rPr>
        <w:t>###############################################################################</w:t>
      </w:r>
    </w:p>
    <w:p w14:paraId="278BD16F" w14:textId="300B8A8F" w:rsidR="74744B01" w:rsidRDefault="74744B01">
      <w:r w:rsidRPr="74744B01">
        <w:rPr>
          <w:rFonts w:ascii="Courier New" w:eastAsia="Courier New" w:hAnsi="Courier New" w:cs="Courier New"/>
          <w:sz w:val="20"/>
          <w:szCs w:val="20"/>
        </w:rPr>
        <w:t># find indel contexts in the query genome</w:t>
      </w:r>
    </w:p>
    <w:p w14:paraId="3310136D" w14:textId="65974349" w:rsidR="74744B01" w:rsidRDefault="74744B01">
      <w:r w:rsidRPr="74744B01">
        <w:rPr>
          <w:rFonts w:ascii="Courier New" w:eastAsia="Courier New" w:hAnsi="Courier New" w:cs="Courier New"/>
          <w:sz w:val="20"/>
          <w:szCs w:val="20"/>
        </w:rPr>
        <w:t>###############################################################################</w:t>
      </w:r>
    </w:p>
    <w:p w14:paraId="456E3A64" w14:textId="53EECAB9" w:rsidR="74744B01" w:rsidRDefault="74744B01">
      <w:r w:rsidRPr="74744B01">
        <w:rPr>
          <w:rFonts w:ascii="Courier New" w:eastAsia="Courier New" w:hAnsi="Courier New" w:cs="Courier New"/>
          <w:sz w:val="20"/>
          <w:szCs w:val="20"/>
        </w:rPr>
        <w:t xml:space="preserve"> </w:t>
      </w:r>
    </w:p>
    <w:p w14:paraId="2D8311CB" w14:textId="64C1E085" w:rsidR="74744B01" w:rsidRDefault="74744B01">
      <w:r w:rsidRPr="74744B01">
        <w:rPr>
          <w:rFonts w:ascii="Courier New" w:eastAsia="Courier New" w:hAnsi="Courier New" w:cs="Courier New"/>
          <w:sz w:val="20"/>
          <w:szCs w:val="20"/>
        </w:rPr>
        <w:t>print "Determining indel contexts in the query genome...";</w:t>
      </w:r>
    </w:p>
    <w:p w14:paraId="54081429" w14:textId="4E18EF6D" w:rsidR="74744B01" w:rsidRDefault="74744B01">
      <w:r w:rsidRPr="74744B01">
        <w:rPr>
          <w:rFonts w:ascii="Courier New" w:eastAsia="Courier New" w:hAnsi="Courier New" w:cs="Courier New"/>
          <w:sz w:val="20"/>
          <w:szCs w:val="20"/>
        </w:rPr>
        <w:t xml:space="preserve"> </w:t>
      </w:r>
    </w:p>
    <w:p w14:paraId="39AA17F7" w14:textId="04E3738A" w:rsidR="74744B01" w:rsidRDefault="74744B01">
      <w:r w:rsidRPr="74744B01">
        <w:rPr>
          <w:rFonts w:ascii="Courier New" w:eastAsia="Courier New" w:hAnsi="Courier New" w:cs="Courier New"/>
          <w:sz w:val="20"/>
          <w:szCs w:val="20"/>
        </w:rPr>
        <w:t>my %query_indel_kmer_contexts = ();</w:t>
      </w:r>
    </w:p>
    <w:p w14:paraId="1F555B83" w14:textId="4579FF14" w:rsidR="74744B01" w:rsidRDefault="74744B01">
      <w:r w:rsidRPr="74744B01">
        <w:rPr>
          <w:rFonts w:ascii="Courier New" w:eastAsia="Courier New" w:hAnsi="Courier New" w:cs="Courier New"/>
          <w:sz w:val="20"/>
          <w:szCs w:val="20"/>
        </w:rPr>
        <w:lastRenderedPageBreak/>
        <w:t>my %query_indel_homopolymer_contexts = ();</w:t>
      </w:r>
    </w:p>
    <w:p w14:paraId="7B2D561A" w14:textId="25C1A4F4" w:rsidR="74744B01" w:rsidRDefault="74744B01">
      <w:r w:rsidRPr="74744B01">
        <w:rPr>
          <w:rFonts w:ascii="Courier New" w:eastAsia="Courier New" w:hAnsi="Courier New" w:cs="Courier New"/>
          <w:sz w:val="20"/>
          <w:szCs w:val="20"/>
        </w:rPr>
        <w:t>my %query_indel_homopolymer_lengths = ();</w:t>
      </w:r>
    </w:p>
    <w:p w14:paraId="0E5EDA17" w14:textId="56E264B0" w:rsidR="74744B01" w:rsidRDefault="74744B01">
      <w:r w:rsidRPr="74744B01">
        <w:rPr>
          <w:rFonts w:ascii="Courier New" w:eastAsia="Courier New" w:hAnsi="Courier New" w:cs="Courier New"/>
          <w:sz w:val="20"/>
          <w:szCs w:val="20"/>
        </w:rPr>
        <w:t>$kmer = '';</w:t>
      </w:r>
    </w:p>
    <w:p w14:paraId="7DCE36FE" w14:textId="1C37C09A" w:rsidR="74744B01" w:rsidRDefault="74744B01">
      <w:r w:rsidRPr="74744B01">
        <w:rPr>
          <w:rFonts w:ascii="Courier New" w:eastAsia="Courier New" w:hAnsi="Courier New" w:cs="Courier New"/>
          <w:sz w:val="20"/>
          <w:szCs w:val="20"/>
        </w:rPr>
        <w:t>$homopolymer = '';</w:t>
      </w:r>
    </w:p>
    <w:p w14:paraId="127384D2" w14:textId="626307AF" w:rsidR="74744B01" w:rsidRDefault="74744B01">
      <w:r w:rsidRPr="74744B01">
        <w:rPr>
          <w:rFonts w:ascii="Courier New" w:eastAsia="Courier New" w:hAnsi="Courier New" w:cs="Courier New"/>
          <w:sz w:val="20"/>
          <w:szCs w:val="20"/>
        </w:rPr>
        <w:t xml:space="preserve">foreach my $contig_name (keys %queryindels){ </w:t>
      </w:r>
    </w:p>
    <w:p w14:paraId="68680363" w14:textId="019F3765" w:rsidR="74744B01" w:rsidRDefault="74744B01">
      <w:r w:rsidRPr="74744B01">
        <w:rPr>
          <w:rFonts w:ascii="Courier New" w:eastAsia="Courier New" w:hAnsi="Courier New" w:cs="Courier New"/>
          <w:sz w:val="20"/>
          <w:szCs w:val="20"/>
        </w:rPr>
        <w:t xml:space="preserve">    my @contig = split '', $queryseqs{$contig_name}; </w:t>
      </w:r>
    </w:p>
    <w:p w14:paraId="726B4135" w14:textId="417ADA15" w:rsidR="74744B01" w:rsidRDefault="74744B01">
      <w:r w:rsidRPr="74744B01">
        <w:rPr>
          <w:rFonts w:ascii="Courier New" w:eastAsia="Courier New" w:hAnsi="Courier New" w:cs="Courier New"/>
          <w:sz w:val="20"/>
          <w:szCs w:val="20"/>
        </w:rPr>
        <w:t xml:space="preserve">    foreach my $position (@{$queryindels{$contig_name}}){ </w:t>
      </w:r>
    </w:p>
    <w:p w14:paraId="76F94C99" w14:textId="1E81C5F9" w:rsidR="74744B01" w:rsidRDefault="74744B01">
      <w:r w:rsidRPr="74744B01">
        <w:rPr>
          <w:rFonts w:ascii="Courier New" w:eastAsia="Courier New" w:hAnsi="Courier New" w:cs="Courier New"/>
          <w:sz w:val="20"/>
          <w:szCs w:val="20"/>
        </w:rPr>
        <w:t xml:space="preserve"> </w:t>
      </w:r>
    </w:p>
    <w:p w14:paraId="31C6AE2A" w14:textId="43BB7368" w:rsidR="74744B01" w:rsidRDefault="74744B01">
      <w:r w:rsidRPr="74744B01">
        <w:rPr>
          <w:rFonts w:ascii="Courier New" w:eastAsia="Courier New" w:hAnsi="Courier New" w:cs="Courier New"/>
          <w:sz w:val="20"/>
          <w:szCs w:val="20"/>
        </w:rPr>
        <w:t xml:space="preserve">        # find kmer context of each indel in the query genome</w:t>
      </w:r>
    </w:p>
    <w:p w14:paraId="6CD74BA8" w14:textId="4B2C10F4" w:rsidR="74744B01" w:rsidRDefault="74744B01">
      <w:r w:rsidRPr="74744B01">
        <w:rPr>
          <w:rFonts w:ascii="Courier New" w:eastAsia="Courier New" w:hAnsi="Courier New" w:cs="Courier New"/>
          <w:sz w:val="20"/>
          <w:szCs w:val="20"/>
        </w:rPr>
        <w:t xml:space="preserve">        if ($position &lt; 2){</w:t>
      </w:r>
    </w:p>
    <w:p w14:paraId="54850EF0" w14:textId="3A9CCFBE" w:rsidR="74744B01" w:rsidRDefault="74744B01">
      <w:r w:rsidRPr="74744B01">
        <w:rPr>
          <w:rFonts w:ascii="Courier New" w:eastAsia="Courier New" w:hAnsi="Courier New" w:cs="Courier New"/>
          <w:sz w:val="20"/>
          <w:szCs w:val="20"/>
        </w:rPr>
        <w:t xml:space="preserve">            $query_indel_kmer_contexts{"5_truncated"}++;</w:t>
      </w:r>
    </w:p>
    <w:p w14:paraId="42C760E9" w14:textId="0580E0DA" w:rsidR="74744B01" w:rsidRDefault="74744B01">
      <w:r w:rsidRPr="74744B01">
        <w:rPr>
          <w:rFonts w:ascii="Courier New" w:eastAsia="Courier New" w:hAnsi="Courier New" w:cs="Courier New"/>
          <w:sz w:val="20"/>
          <w:szCs w:val="20"/>
        </w:rPr>
        <w:t xml:space="preserve">        }</w:t>
      </w:r>
    </w:p>
    <w:p w14:paraId="7572BA69" w14:textId="2BB259B9" w:rsidR="74744B01" w:rsidRDefault="74744B01">
      <w:r w:rsidRPr="74744B01">
        <w:rPr>
          <w:rFonts w:ascii="Courier New" w:eastAsia="Courier New" w:hAnsi="Courier New" w:cs="Courier New"/>
          <w:sz w:val="20"/>
          <w:szCs w:val="20"/>
        </w:rPr>
        <w:t xml:space="preserve">        elsif ((length $queryseqs{$contig_name}) - $position &lt; 2){</w:t>
      </w:r>
    </w:p>
    <w:p w14:paraId="05F99D9C" w14:textId="6C321A46" w:rsidR="74744B01" w:rsidRDefault="74744B01">
      <w:r w:rsidRPr="74744B01">
        <w:rPr>
          <w:rFonts w:ascii="Courier New" w:eastAsia="Courier New" w:hAnsi="Courier New" w:cs="Courier New"/>
          <w:sz w:val="20"/>
          <w:szCs w:val="20"/>
        </w:rPr>
        <w:t xml:space="preserve">            $query_indel_kmer_contexts{"3_truncated"}++;</w:t>
      </w:r>
    </w:p>
    <w:p w14:paraId="3CE206A7" w14:textId="1187CAB1" w:rsidR="74744B01" w:rsidRDefault="74744B01">
      <w:r w:rsidRPr="74744B01">
        <w:rPr>
          <w:rFonts w:ascii="Courier New" w:eastAsia="Courier New" w:hAnsi="Courier New" w:cs="Courier New"/>
          <w:sz w:val="20"/>
          <w:szCs w:val="20"/>
        </w:rPr>
        <w:t xml:space="preserve">        }</w:t>
      </w:r>
    </w:p>
    <w:p w14:paraId="4F6995DB" w14:textId="2FBCE8DB" w:rsidR="74744B01" w:rsidRDefault="74744B01">
      <w:r w:rsidRPr="74744B01">
        <w:rPr>
          <w:rFonts w:ascii="Courier New" w:eastAsia="Courier New" w:hAnsi="Courier New" w:cs="Courier New"/>
          <w:sz w:val="20"/>
          <w:szCs w:val="20"/>
        </w:rPr>
        <w:t xml:space="preserve">        else {</w:t>
      </w:r>
    </w:p>
    <w:p w14:paraId="280E7A3E" w14:textId="21F42E3A" w:rsidR="74744B01" w:rsidRDefault="74744B01">
      <w:r w:rsidRPr="74744B01">
        <w:rPr>
          <w:rFonts w:ascii="Courier New" w:eastAsia="Courier New" w:hAnsi="Courier New" w:cs="Courier New"/>
          <w:sz w:val="20"/>
          <w:szCs w:val="20"/>
        </w:rPr>
        <w:t xml:space="preserve">            $kmer = substr $queryseqs{$contig_name}, $position - 1 - (($kmersize - 1) / 2), $kmersize;</w:t>
      </w:r>
    </w:p>
    <w:p w14:paraId="4E71D689" w14:textId="25DE8AFB" w:rsidR="74744B01" w:rsidRDefault="74744B01">
      <w:r w:rsidRPr="74744B01">
        <w:rPr>
          <w:rFonts w:ascii="Courier New" w:eastAsia="Courier New" w:hAnsi="Courier New" w:cs="Courier New"/>
          <w:sz w:val="20"/>
          <w:szCs w:val="20"/>
        </w:rPr>
        <w:t xml:space="preserve">                # note: position in indel table starts at 1, position in array starts at 0</w:t>
      </w:r>
    </w:p>
    <w:p w14:paraId="3BCB1C47" w14:textId="78311C9E" w:rsidR="74744B01" w:rsidRDefault="74744B01">
      <w:r w:rsidRPr="74744B01">
        <w:rPr>
          <w:rFonts w:ascii="Courier New" w:eastAsia="Courier New" w:hAnsi="Courier New" w:cs="Courier New"/>
          <w:sz w:val="20"/>
          <w:szCs w:val="20"/>
        </w:rPr>
        <w:t xml:space="preserve">            $query_indel_kmer_contexts{$kmer}++;</w:t>
      </w:r>
    </w:p>
    <w:p w14:paraId="47B4167B" w14:textId="5DB9980D" w:rsidR="74744B01" w:rsidRDefault="74744B01">
      <w:r w:rsidRPr="74744B01">
        <w:rPr>
          <w:rFonts w:ascii="Courier New" w:eastAsia="Courier New" w:hAnsi="Courier New" w:cs="Courier New"/>
          <w:sz w:val="20"/>
          <w:szCs w:val="20"/>
        </w:rPr>
        <w:t xml:space="preserve">        }</w:t>
      </w:r>
    </w:p>
    <w:p w14:paraId="2C6CFBEC" w14:textId="725F730E" w:rsidR="74744B01" w:rsidRDefault="74744B01">
      <w:r w:rsidRPr="74744B01">
        <w:rPr>
          <w:rFonts w:ascii="Courier New" w:eastAsia="Courier New" w:hAnsi="Courier New" w:cs="Courier New"/>
          <w:sz w:val="20"/>
          <w:szCs w:val="20"/>
        </w:rPr>
        <w:t xml:space="preserve"> </w:t>
      </w:r>
    </w:p>
    <w:p w14:paraId="5AA00739" w14:textId="4849D714" w:rsidR="74744B01" w:rsidRDefault="74744B01">
      <w:r w:rsidRPr="74744B01">
        <w:rPr>
          <w:rFonts w:ascii="Courier New" w:eastAsia="Courier New" w:hAnsi="Courier New" w:cs="Courier New"/>
          <w:sz w:val="20"/>
          <w:szCs w:val="20"/>
        </w:rPr>
        <w:t xml:space="preserve">        # find homopolymer context of each indel in the query genome</w:t>
      </w:r>
    </w:p>
    <w:p w14:paraId="1981450B" w14:textId="41DCD3A5" w:rsidR="74744B01" w:rsidRDefault="74744B01">
      <w:r w:rsidRPr="74744B01">
        <w:rPr>
          <w:rFonts w:ascii="Courier New" w:eastAsia="Courier New" w:hAnsi="Courier New" w:cs="Courier New"/>
          <w:sz w:val="20"/>
          <w:szCs w:val="20"/>
        </w:rPr>
        <w:t xml:space="preserve"> </w:t>
      </w:r>
    </w:p>
    <w:p w14:paraId="258A0A4D" w14:textId="3CB771CD" w:rsidR="74744B01" w:rsidRDefault="74744B01">
      <w:r w:rsidRPr="74744B01">
        <w:rPr>
          <w:rFonts w:ascii="Courier New" w:eastAsia="Courier New" w:hAnsi="Courier New" w:cs="Courier New"/>
          <w:sz w:val="20"/>
          <w:szCs w:val="20"/>
        </w:rPr>
        <w:t xml:space="preserve">        $homopolymer = $contig[$position - 1];</w:t>
      </w:r>
    </w:p>
    <w:p w14:paraId="074831D0" w14:textId="3B467788" w:rsidR="74744B01" w:rsidRDefault="74744B01">
      <w:r w:rsidRPr="74744B01">
        <w:rPr>
          <w:rFonts w:ascii="Courier New" w:eastAsia="Courier New" w:hAnsi="Courier New" w:cs="Courier New"/>
          <w:sz w:val="20"/>
          <w:szCs w:val="20"/>
        </w:rPr>
        <w:t xml:space="preserve">        my $base = $homopolymer; </w:t>
      </w:r>
    </w:p>
    <w:p w14:paraId="1AB374BB" w14:textId="4E6FAA10" w:rsidR="74744B01" w:rsidRDefault="74744B01">
      <w:r w:rsidRPr="74744B01">
        <w:rPr>
          <w:rFonts w:ascii="Courier New" w:eastAsia="Courier New" w:hAnsi="Courier New" w:cs="Courier New"/>
          <w:sz w:val="20"/>
          <w:szCs w:val="20"/>
        </w:rPr>
        <w:t xml:space="preserve">        for (my $a = $position; $a &lt;= $#contig; $a++){ # extend homopolymer towards 3'</w:t>
      </w:r>
    </w:p>
    <w:p w14:paraId="7085F0C4" w14:textId="2049947E" w:rsidR="74744B01" w:rsidRDefault="74744B01">
      <w:r w:rsidRPr="74744B01">
        <w:rPr>
          <w:rFonts w:ascii="Courier New" w:eastAsia="Courier New" w:hAnsi="Courier New" w:cs="Courier New"/>
          <w:sz w:val="20"/>
          <w:szCs w:val="20"/>
        </w:rPr>
        <w:t xml:space="preserve">            if ($base eq $contig[$a]){</w:t>
      </w:r>
    </w:p>
    <w:p w14:paraId="4B1599F4" w14:textId="0C513F03" w:rsidR="74744B01" w:rsidRDefault="74744B01">
      <w:r w:rsidRPr="74744B01">
        <w:rPr>
          <w:rFonts w:ascii="Courier New" w:eastAsia="Courier New" w:hAnsi="Courier New" w:cs="Courier New"/>
          <w:sz w:val="20"/>
          <w:szCs w:val="20"/>
        </w:rPr>
        <w:t xml:space="preserve">                $homopolymer = $homopolymer . $contig[$a];</w:t>
      </w:r>
    </w:p>
    <w:p w14:paraId="3DE1E4B0" w14:textId="6822B1B1" w:rsidR="74744B01" w:rsidRDefault="74744B01">
      <w:r w:rsidRPr="74744B01">
        <w:rPr>
          <w:rFonts w:ascii="Courier New" w:eastAsia="Courier New" w:hAnsi="Courier New" w:cs="Courier New"/>
          <w:sz w:val="20"/>
          <w:szCs w:val="20"/>
        </w:rPr>
        <w:t xml:space="preserve">            }</w:t>
      </w:r>
    </w:p>
    <w:p w14:paraId="025A44EB" w14:textId="5C452B42" w:rsidR="74744B01" w:rsidRDefault="74744B01">
      <w:r w:rsidRPr="74744B01">
        <w:rPr>
          <w:rFonts w:ascii="Courier New" w:eastAsia="Courier New" w:hAnsi="Courier New" w:cs="Courier New"/>
          <w:sz w:val="20"/>
          <w:szCs w:val="20"/>
        </w:rPr>
        <w:t xml:space="preserve">            else {</w:t>
      </w:r>
    </w:p>
    <w:p w14:paraId="5154F83C" w14:textId="7184398B" w:rsidR="74744B01" w:rsidRDefault="74744B01">
      <w:r w:rsidRPr="74744B01">
        <w:rPr>
          <w:rFonts w:ascii="Courier New" w:eastAsia="Courier New" w:hAnsi="Courier New" w:cs="Courier New"/>
          <w:sz w:val="20"/>
          <w:szCs w:val="20"/>
        </w:rPr>
        <w:lastRenderedPageBreak/>
        <w:t xml:space="preserve">                last;</w:t>
      </w:r>
    </w:p>
    <w:p w14:paraId="695ACC4B" w14:textId="4AF9D444" w:rsidR="74744B01" w:rsidRDefault="74744B01">
      <w:r w:rsidRPr="74744B01">
        <w:rPr>
          <w:rFonts w:ascii="Courier New" w:eastAsia="Courier New" w:hAnsi="Courier New" w:cs="Courier New"/>
          <w:sz w:val="20"/>
          <w:szCs w:val="20"/>
        </w:rPr>
        <w:t xml:space="preserve">            }</w:t>
      </w:r>
    </w:p>
    <w:p w14:paraId="7B62DEC5" w14:textId="288F94E4" w:rsidR="74744B01" w:rsidRDefault="74744B01">
      <w:r w:rsidRPr="74744B01">
        <w:rPr>
          <w:rFonts w:ascii="Courier New" w:eastAsia="Courier New" w:hAnsi="Courier New" w:cs="Courier New"/>
          <w:sz w:val="20"/>
          <w:szCs w:val="20"/>
        </w:rPr>
        <w:t xml:space="preserve">        }</w:t>
      </w:r>
    </w:p>
    <w:p w14:paraId="3FAE9660" w14:textId="2521ECA4" w:rsidR="74744B01" w:rsidRDefault="74744B01">
      <w:r w:rsidRPr="74744B01">
        <w:rPr>
          <w:rFonts w:ascii="Courier New" w:eastAsia="Courier New" w:hAnsi="Courier New" w:cs="Courier New"/>
          <w:sz w:val="20"/>
          <w:szCs w:val="20"/>
        </w:rPr>
        <w:t xml:space="preserve">        for (my $a = $position - 2; $a &gt;= 0; $a--){ # extend homopolymer towards 5'</w:t>
      </w:r>
    </w:p>
    <w:p w14:paraId="181046BD" w14:textId="68F1ED55" w:rsidR="74744B01" w:rsidRDefault="74744B01">
      <w:r w:rsidRPr="74744B01">
        <w:rPr>
          <w:rFonts w:ascii="Courier New" w:eastAsia="Courier New" w:hAnsi="Courier New" w:cs="Courier New"/>
          <w:sz w:val="20"/>
          <w:szCs w:val="20"/>
        </w:rPr>
        <w:t xml:space="preserve">            if ($base eq $contig[$a]){</w:t>
      </w:r>
    </w:p>
    <w:p w14:paraId="3FCFD7C0" w14:textId="11F43162" w:rsidR="74744B01" w:rsidRDefault="74744B01">
      <w:r w:rsidRPr="74744B01">
        <w:rPr>
          <w:rFonts w:ascii="Courier New" w:eastAsia="Courier New" w:hAnsi="Courier New" w:cs="Courier New"/>
          <w:sz w:val="20"/>
          <w:szCs w:val="20"/>
        </w:rPr>
        <w:t xml:space="preserve">                $homopolymer = $contig[$a] . $homopolymer;</w:t>
      </w:r>
    </w:p>
    <w:p w14:paraId="4C801D20" w14:textId="237C892D" w:rsidR="74744B01" w:rsidRDefault="74744B01">
      <w:r w:rsidRPr="74744B01">
        <w:rPr>
          <w:rFonts w:ascii="Courier New" w:eastAsia="Courier New" w:hAnsi="Courier New" w:cs="Courier New"/>
          <w:sz w:val="20"/>
          <w:szCs w:val="20"/>
        </w:rPr>
        <w:t xml:space="preserve">            }</w:t>
      </w:r>
    </w:p>
    <w:p w14:paraId="7CC6A8DE" w14:textId="488AF26F" w:rsidR="74744B01" w:rsidRDefault="74744B01">
      <w:r w:rsidRPr="74744B01">
        <w:rPr>
          <w:rFonts w:ascii="Courier New" w:eastAsia="Courier New" w:hAnsi="Courier New" w:cs="Courier New"/>
          <w:sz w:val="20"/>
          <w:szCs w:val="20"/>
        </w:rPr>
        <w:t xml:space="preserve">            else {</w:t>
      </w:r>
    </w:p>
    <w:p w14:paraId="45D36E54" w14:textId="100E2461" w:rsidR="74744B01" w:rsidRDefault="74744B01">
      <w:r w:rsidRPr="74744B01">
        <w:rPr>
          <w:rFonts w:ascii="Courier New" w:eastAsia="Courier New" w:hAnsi="Courier New" w:cs="Courier New"/>
          <w:sz w:val="20"/>
          <w:szCs w:val="20"/>
        </w:rPr>
        <w:t xml:space="preserve">                last;</w:t>
      </w:r>
    </w:p>
    <w:p w14:paraId="5FAE46FA" w14:textId="037AA0F3" w:rsidR="74744B01" w:rsidRDefault="74744B01">
      <w:r w:rsidRPr="74744B01">
        <w:rPr>
          <w:rFonts w:ascii="Courier New" w:eastAsia="Courier New" w:hAnsi="Courier New" w:cs="Courier New"/>
          <w:sz w:val="20"/>
          <w:szCs w:val="20"/>
        </w:rPr>
        <w:t xml:space="preserve">            }</w:t>
      </w:r>
    </w:p>
    <w:p w14:paraId="522D13D0" w14:textId="474ADA98" w:rsidR="74744B01" w:rsidRDefault="74744B01">
      <w:r w:rsidRPr="74744B01">
        <w:rPr>
          <w:rFonts w:ascii="Courier New" w:eastAsia="Courier New" w:hAnsi="Courier New" w:cs="Courier New"/>
          <w:sz w:val="20"/>
          <w:szCs w:val="20"/>
        </w:rPr>
        <w:t xml:space="preserve">        }</w:t>
      </w:r>
    </w:p>
    <w:p w14:paraId="5EB6DD78" w14:textId="2F4496D0" w:rsidR="74744B01" w:rsidRDefault="74744B01">
      <w:r w:rsidRPr="74744B01">
        <w:rPr>
          <w:rFonts w:ascii="Courier New" w:eastAsia="Courier New" w:hAnsi="Courier New" w:cs="Courier New"/>
          <w:sz w:val="20"/>
          <w:szCs w:val="20"/>
        </w:rPr>
        <w:t xml:space="preserve">        $query_indel_homopolymer_contexts{$homopolymer}++;</w:t>
      </w:r>
    </w:p>
    <w:p w14:paraId="013472DD" w14:textId="4AB96ACE" w:rsidR="74744B01" w:rsidRDefault="74744B01">
      <w:r w:rsidRPr="74744B01">
        <w:rPr>
          <w:rFonts w:ascii="Courier New" w:eastAsia="Courier New" w:hAnsi="Courier New" w:cs="Courier New"/>
          <w:sz w:val="20"/>
          <w:szCs w:val="20"/>
        </w:rPr>
        <w:t xml:space="preserve">        my $length = length $homopolymer;</w:t>
      </w:r>
    </w:p>
    <w:p w14:paraId="1F427A0D" w14:textId="35F32DC8" w:rsidR="74744B01" w:rsidRDefault="74744B01">
      <w:r w:rsidRPr="74744B01">
        <w:rPr>
          <w:rFonts w:ascii="Courier New" w:eastAsia="Courier New" w:hAnsi="Courier New" w:cs="Courier New"/>
          <w:sz w:val="20"/>
          <w:szCs w:val="20"/>
        </w:rPr>
        <w:t xml:space="preserve">        $query_indel_homopolymer_lengths{$length}++;</w:t>
      </w:r>
    </w:p>
    <w:p w14:paraId="1B4FDB7F" w14:textId="7374A02F" w:rsidR="74744B01" w:rsidRDefault="74744B01">
      <w:r w:rsidRPr="74744B01">
        <w:rPr>
          <w:rFonts w:ascii="Courier New" w:eastAsia="Courier New" w:hAnsi="Courier New" w:cs="Courier New"/>
          <w:sz w:val="20"/>
          <w:szCs w:val="20"/>
        </w:rPr>
        <w:t xml:space="preserve">    </w:t>
      </w:r>
    </w:p>
    <w:p w14:paraId="6CDD26C7" w14:textId="173B19B4" w:rsidR="74744B01" w:rsidRDefault="74744B01">
      <w:r w:rsidRPr="74744B01">
        <w:rPr>
          <w:rFonts w:ascii="Courier New" w:eastAsia="Courier New" w:hAnsi="Courier New" w:cs="Courier New"/>
          <w:sz w:val="20"/>
          <w:szCs w:val="20"/>
        </w:rPr>
        <w:t xml:space="preserve">    }</w:t>
      </w:r>
    </w:p>
    <w:p w14:paraId="3B084AAE" w14:textId="7C23E173" w:rsidR="74744B01" w:rsidRDefault="74744B01">
      <w:r w:rsidRPr="74744B01">
        <w:rPr>
          <w:rFonts w:ascii="Courier New" w:eastAsia="Courier New" w:hAnsi="Courier New" w:cs="Courier New"/>
          <w:sz w:val="20"/>
          <w:szCs w:val="20"/>
        </w:rPr>
        <w:t>}</w:t>
      </w:r>
    </w:p>
    <w:p w14:paraId="738D5372" w14:textId="27D50B7E" w:rsidR="74744B01" w:rsidRDefault="74744B01">
      <w:r w:rsidRPr="74744B01">
        <w:rPr>
          <w:rFonts w:ascii="Courier New" w:eastAsia="Courier New" w:hAnsi="Courier New" w:cs="Courier New"/>
          <w:sz w:val="20"/>
          <w:szCs w:val="20"/>
        </w:rPr>
        <w:t xml:space="preserve"> </w:t>
      </w:r>
    </w:p>
    <w:p w14:paraId="5E6DD299" w14:textId="48A02A39" w:rsidR="74744B01" w:rsidRDefault="74744B01">
      <w:r w:rsidRPr="74744B01">
        <w:rPr>
          <w:rFonts w:ascii="Courier New" w:eastAsia="Courier New" w:hAnsi="Courier New" w:cs="Courier New"/>
          <w:sz w:val="20"/>
          <w:szCs w:val="20"/>
        </w:rPr>
        <w:t>print "done\n";</w:t>
      </w:r>
    </w:p>
    <w:p w14:paraId="29173CA3" w14:textId="24F17F30" w:rsidR="74744B01" w:rsidRDefault="74744B01">
      <w:r w:rsidRPr="74744B01">
        <w:rPr>
          <w:rFonts w:ascii="Courier New" w:eastAsia="Courier New" w:hAnsi="Courier New" w:cs="Courier New"/>
          <w:sz w:val="20"/>
          <w:szCs w:val="20"/>
        </w:rPr>
        <w:t xml:space="preserve"> </w:t>
      </w:r>
    </w:p>
    <w:p w14:paraId="3FF1ADCF" w14:textId="7BA481FC" w:rsidR="74744B01" w:rsidRDefault="74744B01">
      <w:r w:rsidRPr="74744B01">
        <w:rPr>
          <w:rFonts w:ascii="Courier New" w:eastAsia="Courier New" w:hAnsi="Courier New" w:cs="Courier New"/>
          <w:sz w:val="20"/>
          <w:szCs w:val="20"/>
        </w:rPr>
        <w:t xml:space="preserve"> </w:t>
      </w:r>
    </w:p>
    <w:p w14:paraId="498B5018" w14:textId="5C4C53E2" w:rsidR="74744B01" w:rsidRDefault="74744B01">
      <w:r w:rsidRPr="74744B01">
        <w:rPr>
          <w:rFonts w:ascii="Courier New" w:eastAsia="Courier New" w:hAnsi="Courier New" w:cs="Courier New"/>
          <w:sz w:val="20"/>
          <w:szCs w:val="20"/>
        </w:rPr>
        <w:t># calculate total numbers of counts in each dataset</w:t>
      </w:r>
    </w:p>
    <w:p w14:paraId="5F4CBA96" w14:textId="5DFD0151" w:rsidR="74744B01" w:rsidRDefault="74744B01">
      <w:r w:rsidRPr="74744B01">
        <w:rPr>
          <w:rFonts w:ascii="Courier New" w:eastAsia="Courier New" w:hAnsi="Courier New" w:cs="Courier New"/>
          <w:sz w:val="20"/>
          <w:szCs w:val="20"/>
        </w:rPr>
        <w:t xml:space="preserve"> </w:t>
      </w:r>
    </w:p>
    <w:p w14:paraId="363732DC" w14:textId="6A0FA968" w:rsidR="74744B01" w:rsidRDefault="74744B01">
      <w:r w:rsidRPr="74744B01">
        <w:rPr>
          <w:rFonts w:ascii="Courier New" w:eastAsia="Courier New" w:hAnsi="Courier New" w:cs="Courier New"/>
          <w:sz w:val="20"/>
          <w:szCs w:val="20"/>
        </w:rPr>
        <w:t>my $totalrefkmers = 0;</w:t>
      </w:r>
    </w:p>
    <w:p w14:paraId="4FF1AE57" w14:textId="02042A32" w:rsidR="74744B01" w:rsidRDefault="74744B01">
      <w:r w:rsidRPr="74744B01">
        <w:rPr>
          <w:rFonts w:ascii="Courier New" w:eastAsia="Courier New" w:hAnsi="Courier New" w:cs="Courier New"/>
          <w:sz w:val="20"/>
          <w:szCs w:val="20"/>
        </w:rPr>
        <w:t>my $totalquerykmers = 0;</w:t>
      </w:r>
    </w:p>
    <w:p w14:paraId="2DD690D1" w14:textId="1DA34F53" w:rsidR="74744B01" w:rsidRDefault="74744B01">
      <w:r w:rsidRPr="74744B01">
        <w:rPr>
          <w:rFonts w:ascii="Courier New" w:eastAsia="Courier New" w:hAnsi="Courier New" w:cs="Courier New"/>
          <w:sz w:val="20"/>
          <w:szCs w:val="20"/>
        </w:rPr>
        <w:t>my $totalrefsnps = 0;</w:t>
      </w:r>
    </w:p>
    <w:p w14:paraId="5E201C74" w14:textId="0B5587AF" w:rsidR="74744B01" w:rsidRDefault="74744B01">
      <w:r w:rsidRPr="74744B01">
        <w:rPr>
          <w:rFonts w:ascii="Courier New" w:eastAsia="Courier New" w:hAnsi="Courier New" w:cs="Courier New"/>
          <w:sz w:val="20"/>
          <w:szCs w:val="20"/>
        </w:rPr>
        <w:t>my $totalquerysnps = 0;</w:t>
      </w:r>
    </w:p>
    <w:p w14:paraId="6DD963A2" w14:textId="5D018AD6" w:rsidR="74744B01" w:rsidRDefault="74744B01">
      <w:r w:rsidRPr="74744B01">
        <w:rPr>
          <w:rFonts w:ascii="Courier New" w:eastAsia="Courier New" w:hAnsi="Courier New" w:cs="Courier New"/>
          <w:sz w:val="20"/>
          <w:szCs w:val="20"/>
        </w:rPr>
        <w:t>my $totalrefindels = 0;</w:t>
      </w:r>
    </w:p>
    <w:p w14:paraId="7ACC2349" w14:textId="3C9EC535" w:rsidR="74744B01" w:rsidRDefault="74744B01">
      <w:r w:rsidRPr="74744B01">
        <w:rPr>
          <w:rFonts w:ascii="Courier New" w:eastAsia="Courier New" w:hAnsi="Courier New" w:cs="Courier New"/>
          <w:sz w:val="20"/>
          <w:szCs w:val="20"/>
        </w:rPr>
        <w:t>my $totalqueryindels = 0;</w:t>
      </w:r>
    </w:p>
    <w:p w14:paraId="5A04AD06" w14:textId="7AF900A9" w:rsidR="74744B01" w:rsidRDefault="74744B01">
      <w:r w:rsidRPr="74744B01">
        <w:rPr>
          <w:rFonts w:ascii="Courier New" w:eastAsia="Courier New" w:hAnsi="Courier New" w:cs="Courier New"/>
          <w:sz w:val="20"/>
          <w:szCs w:val="20"/>
        </w:rPr>
        <w:t>my $totalrefhomopolymers = 0;</w:t>
      </w:r>
    </w:p>
    <w:p w14:paraId="26C5BD51" w14:textId="4AA190BB" w:rsidR="74744B01" w:rsidRDefault="74744B01">
      <w:r w:rsidRPr="74744B01">
        <w:rPr>
          <w:rFonts w:ascii="Courier New" w:eastAsia="Courier New" w:hAnsi="Courier New" w:cs="Courier New"/>
          <w:sz w:val="20"/>
          <w:szCs w:val="20"/>
        </w:rPr>
        <w:t>my $totalqueryhomopolymers = 0;</w:t>
      </w:r>
    </w:p>
    <w:p w14:paraId="14541AC6" w14:textId="3D521289" w:rsidR="74744B01" w:rsidRDefault="74744B01">
      <w:r w:rsidRPr="74744B01">
        <w:rPr>
          <w:rFonts w:ascii="Courier New" w:eastAsia="Courier New" w:hAnsi="Courier New" w:cs="Courier New"/>
          <w:sz w:val="20"/>
          <w:szCs w:val="20"/>
        </w:rPr>
        <w:lastRenderedPageBreak/>
        <w:t>my $totalrefsnphomopolymers = 0;</w:t>
      </w:r>
    </w:p>
    <w:p w14:paraId="3303A9AA" w14:textId="75EA7827" w:rsidR="74744B01" w:rsidRDefault="74744B01">
      <w:r w:rsidRPr="74744B01">
        <w:rPr>
          <w:rFonts w:ascii="Courier New" w:eastAsia="Courier New" w:hAnsi="Courier New" w:cs="Courier New"/>
          <w:sz w:val="20"/>
          <w:szCs w:val="20"/>
        </w:rPr>
        <w:t>my $totalquerysnphomopolymers = 0;</w:t>
      </w:r>
    </w:p>
    <w:p w14:paraId="184D58DB" w14:textId="0688AA52" w:rsidR="74744B01" w:rsidRDefault="74744B01">
      <w:r w:rsidRPr="74744B01">
        <w:rPr>
          <w:rFonts w:ascii="Courier New" w:eastAsia="Courier New" w:hAnsi="Courier New" w:cs="Courier New"/>
          <w:sz w:val="20"/>
          <w:szCs w:val="20"/>
        </w:rPr>
        <w:t>my $totalrefindelhomopolymers = 0;</w:t>
      </w:r>
    </w:p>
    <w:p w14:paraId="193984A3" w14:textId="376C6916" w:rsidR="74744B01" w:rsidRDefault="74744B01">
      <w:r w:rsidRPr="74744B01">
        <w:rPr>
          <w:rFonts w:ascii="Courier New" w:eastAsia="Courier New" w:hAnsi="Courier New" w:cs="Courier New"/>
          <w:sz w:val="20"/>
          <w:szCs w:val="20"/>
        </w:rPr>
        <w:t>my $totalqueryindelhomopolymers = 0;</w:t>
      </w:r>
    </w:p>
    <w:p w14:paraId="1A9694BB" w14:textId="1756F4BE" w:rsidR="74744B01" w:rsidRDefault="74744B01">
      <w:r w:rsidRPr="74744B01">
        <w:rPr>
          <w:rFonts w:ascii="Courier New" w:eastAsia="Courier New" w:hAnsi="Courier New" w:cs="Courier New"/>
          <w:sz w:val="20"/>
          <w:szCs w:val="20"/>
        </w:rPr>
        <w:t xml:space="preserve"> </w:t>
      </w:r>
    </w:p>
    <w:p w14:paraId="07E7B0B6" w14:textId="08EB0CA4" w:rsidR="74744B01" w:rsidRDefault="74744B01">
      <w:r w:rsidRPr="74744B01">
        <w:rPr>
          <w:rFonts w:ascii="Courier New" w:eastAsia="Courier New" w:hAnsi="Courier New" w:cs="Courier New"/>
          <w:sz w:val="20"/>
          <w:szCs w:val="20"/>
        </w:rPr>
        <w:t>foreach my $kmer (keys %refkmers){ $totalrefkmers += $refkmers{$kmer}; }</w:t>
      </w:r>
    </w:p>
    <w:p w14:paraId="2A76B6E5" w14:textId="5CF08965" w:rsidR="74744B01" w:rsidRDefault="74744B01">
      <w:r w:rsidRPr="74744B01">
        <w:rPr>
          <w:rFonts w:ascii="Courier New" w:eastAsia="Courier New" w:hAnsi="Courier New" w:cs="Courier New"/>
          <w:sz w:val="20"/>
          <w:szCs w:val="20"/>
        </w:rPr>
        <w:t xml:space="preserve">foreach my $kmer (keys %querykmers){ $totalquerykmers += $querykmers{$kmer}; } </w:t>
      </w:r>
    </w:p>
    <w:p w14:paraId="091F7522" w14:textId="31B7965B" w:rsidR="74744B01" w:rsidRDefault="74744B01">
      <w:r w:rsidRPr="74744B01">
        <w:rPr>
          <w:rFonts w:ascii="Courier New" w:eastAsia="Courier New" w:hAnsi="Courier New" w:cs="Courier New"/>
          <w:sz w:val="20"/>
          <w:szCs w:val="20"/>
        </w:rPr>
        <w:t>foreach my $kmer (keys %ref_snp_kmer_contexts){ $totalrefsnps += $ref_snp_kmer_contexts{$kmer}; }</w:t>
      </w:r>
    </w:p>
    <w:p w14:paraId="7DDD0C31" w14:textId="7BF664D9" w:rsidR="74744B01" w:rsidRDefault="74744B01">
      <w:r w:rsidRPr="74744B01">
        <w:rPr>
          <w:rFonts w:ascii="Courier New" w:eastAsia="Courier New" w:hAnsi="Courier New" w:cs="Courier New"/>
          <w:sz w:val="20"/>
          <w:szCs w:val="20"/>
        </w:rPr>
        <w:t>foreach my $kmer (keys %query_snp_kmer_contexts){ $totalquerysnps += $query_snp_kmer_contexts{$kmer}; }</w:t>
      </w:r>
    </w:p>
    <w:p w14:paraId="583956B9" w14:textId="451D7AAE" w:rsidR="74744B01" w:rsidRDefault="74744B01">
      <w:r w:rsidRPr="74744B01">
        <w:rPr>
          <w:rFonts w:ascii="Courier New" w:eastAsia="Courier New" w:hAnsi="Courier New" w:cs="Courier New"/>
          <w:sz w:val="20"/>
          <w:szCs w:val="20"/>
        </w:rPr>
        <w:t>foreach my $kmer (keys %ref_indel_kmer_contexts){ $totalrefindels += $ref_indel_kmer_contexts{$kmer}; }</w:t>
      </w:r>
    </w:p>
    <w:p w14:paraId="2726AC4A" w14:textId="09D7058D" w:rsidR="74744B01" w:rsidRDefault="74744B01">
      <w:r w:rsidRPr="74744B01">
        <w:rPr>
          <w:rFonts w:ascii="Courier New" w:eastAsia="Courier New" w:hAnsi="Courier New" w:cs="Courier New"/>
          <w:sz w:val="20"/>
          <w:szCs w:val="20"/>
        </w:rPr>
        <w:t>foreach my $kmer (keys %query_indel_kmer_contexts){ $totalqueryindels += $query_indel_kmer_contexts{$kmer}; }</w:t>
      </w:r>
    </w:p>
    <w:p w14:paraId="6A63EEC0" w14:textId="1CE2D0DB" w:rsidR="74744B01" w:rsidRDefault="74744B01">
      <w:r w:rsidRPr="74744B01">
        <w:rPr>
          <w:rFonts w:ascii="Courier New" w:eastAsia="Courier New" w:hAnsi="Courier New" w:cs="Courier New"/>
          <w:sz w:val="20"/>
          <w:szCs w:val="20"/>
        </w:rPr>
        <w:t>foreach my $homopolymer (keys %refhomopolymers){ $totalrefhomopolymers += $refhomopolymers{$homopolymer}; }</w:t>
      </w:r>
    </w:p>
    <w:p w14:paraId="7FF395D5" w14:textId="689F0384" w:rsidR="74744B01" w:rsidRDefault="74744B01">
      <w:r w:rsidRPr="74744B01">
        <w:rPr>
          <w:rFonts w:ascii="Courier New" w:eastAsia="Courier New" w:hAnsi="Courier New" w:cs="Courier New"/>
          <w:sz w:val="20"/>
          <w:szCs w:val="20"/>
        </w:rPr>
        <w:t>foreach my $homopolymer (keys %queryhomopolymers){ $totalqueryhomopolymers += $queryhomopolymers{$homopolymer}; }</w:t>
      </w:r>
    </w:p>
    <w:p w14:paraId="2E3CD31F" w14:textId="22298850" w:rsidR="74744B01" w:rsidRDefault="74744B01">
      <w:r w:rsidRPr="74744B01">
        <w:rPr>
          <w:rFonts w:ascii="Courier New" w:eastAsia="Courier New" w:hAnsi="Courier New" w:cs="Courier New"/>
          <w:sz w:val="20"/>
          <w:szCs w:val="20"/>
        </w:rPr>
        <w:t>foreach my $homopolymer (keys %ref_snp_homopolymer_contexts){ $totalrefsnphomopolymers += $ref_snp_homopolymer_contexts{$homopolymer}; }</w:t>
      </w:r>
    </w:p>
    <w:p w14:paraId="463828CD" w14:textId="6C4A7504" w:rsidR="74744B01" w:rsidRDefault="74744B01">
      <w:r w:rsidRPr="74744B01">
        <w:rPr>
          <w:rFonts w:ascii="Courier New" w:eastAsia="Courier New" w:hAnsi="Courier New" w:cs="Courier New"/>
          <w:sz w:val="20"/>
          <w:szCs w:val="20"/>
        </w:rPr>
        <w:t>foreach my $homopolymer (keys %query_snp_homopolymer_contexts){ $totalquerysnphomopolymers += $query_snp_homopolymer_contexts{$homopolymer}; }</w:t>
      </w:r>
    </w:p>
    <w:p w14:paraId="23C99C81" w14:textId="27487361" w:rsidR="74744B01" w:rsidRDefault="74744B01">
      <w:r w:rsidRPr="74744B01">
        <w:rPr>
          <w:rFonts w:ascii="Courier New" w:eastAsia="Courier New" w:hAnsi="Courier New" w:cs="Courier New"/>
          <w:sz w:val="20"/>
          <w:szCs w:val="20"/>
        </w:rPr>
        <w:t>foreach my $homopolymer (keys %ref_indel_homopolymer_contexts){ $totalrefindelhomopolymers += $ref_indel_homopolymer_contexts{$homopolymer}; }</w:t>
      </w:r>
    </w:p>
    <w:p w14:paraId="05AE2020" w14:textId="0D9E8DE8" w:rsidR="74744B01" w:rsidRDefault="74744B01">
      <w:r w:rsidRPr="74744B01">
        <w:rPr>
          <w:rFonts w:ascii="Courier New" w:eastAsia="Courier New" w:hAnsi="Courier New" w:cs="Courier New"/>
          <w:sz w:val="20"/>
          <w:szCs w:val="20"/>
        </w:rPr>
        <w:t>foreach my $homopolymer (keys %query_indel_homopolymer_contexts){ $totalqueryindelhomopolymers += $query_indel_homopolymer_contexts{$homopolymer}; }</w:t>
      </w:r>
    </w:p>
    <w:p w14:paraId="56F47992" w14:textId="0AEB9CCA" w:rsidR="74744B01" w:rsidRDefault="74744B01">
      <w:r w:rsidRPr="74744B01">
        <w:rPr>
          <w:rFonts w:ascii="Courier New" w:eastAsia="Courier New" w:hAnsi="Courier New" w:cs="Courier New"/>
          <w:sz w:val="20"/>
          <w:szCs w:val="20"/>
        </w:rPr>
        <w:t>foreach my $homopolymer (keys %ref_snp_homopolymer_lengths){ $totalrefsnphomopolymers += $ref_snp_homopolymer_lengths{$homopolymer}; }</w:t>
      </w:r>
    </w:p>
    <w:p w14:paraId="012BCC33" w14:textId="55600B41" w:rsidR="74744B01" w:rsidRDefault="74744B01">
      <w:r w:rsidRPr="74744B01">
        <w:rPr>
          <w:rFonts w:ascii="Courier New" w:eastAsia="Courier New" w:hAnsi="Courier New" w:cs="Courier New"/>
          <w:sz w:val="20"/>
          <w:szCs w:val="20"/>
        </w:rPr>
        <w:t>foreach my $homopolymer (keys %query_snp_homopolymer_lengths){ $totalquerysnphomopolymers += $query_snp_homopolymer_lengths{$homopolymer}; }</w:t>
      </w:r>
    </w:p>
    <w:p w14:paraId="585D84D1" w14:textId="17743F70" w:rsidR="74744B01" w:rsidRDefault="74744B01">
      <w:r w:rsidRPr="74744B01">
        <w:rPr>
          <w:rFonts w:ascii="Courier New" w:eastAsia="Courier New" w:hAnsi="Courier New" w:cs="Courier New"/>
          <w:sz w:val="20"/>
          <w:szCs w:val="20"/>
        </w:rPr>
        <w:t>foreach my $homopolymer (keys %ref_indel_homopolymer_lengths){ $totalrefindelhomopolymers += $ref_indel_homopolymer_lengths{$homopolymer}; }</w:t>
      </w:r>
    </w:p>
    <w:p w14:paraId="660E9A25" w14:textId="41CC72A5" w:rsidR="74744B01" w:rsidRDefault="74744B01">
      <w:r w:rsidRPr="74744B01">
        <w:rPr>
          <w:rFonts w:ascii="Courier New" w:eastAsia="Courier New" w:hAnsi="Courier New" w:cs="Courier New"/>
          <w:sz w:val="20"/>
          <w:szCs w:val="20"/>
        </w:rPr>
        <w:lastRenderedPageBreak/>
        <w:t>foreach my $homopolymer (keys %query_indel_homopolymer_lengths){ $totalqueryindelhomopolymers += $query_indel_homopolymer_lengths{$homopolymer}; }</w:t>
      </w:r>
    </w:p>
    <w:p w14:paraId="70F5FDD0" w14:textId="45B66518" w:rsidR="74744B01" w:rsidRDefault="74744B01">
      <w:r w:rsidRPr="74744B01">
        <w:rPr>
          <w:rFonts w:ascii="Courier New" w:eastAsia="Courier New" w:hAnsi="Courier New" w:cs="Courier New"/>
          <w:sz w:val="20"/>
          <w:szCs w:val="20"/>
        </w:rPr>
        <w:t xml:space="preserve"> </w:t>
      </w:r>
    </w:p>
    <w:p w14:paraId="660652EE" w14:textId="6435B310" w:rsidR="74744B01" w:rsidRDefault="74744B01">
      <w:r w:rsidRPr="74744B01">
        <w:rPr>
          <w:rFonts w:ascii="Courier New" w:eastAsia="Courier New" w:hAnsi="Courier New" w:cs="Courier New"/>
          <w:sz w:val="20"/>
          <w:szCs w:val="20"/>
        </w:rPr>
        <w:t># add zeros to kmer hashes if kmer appears in one hash put not the other</w:t>
      </w:r>
    </w:p>
    <w:p w14:paraId="19D650FE" w14:textId="6D2718D1" w:rsidR="74744B01" w:rsidRDefault="74744B01">
      <w:r w:rsidRPr="74744B01">
        <w:rPr>
          <w:rFonts w:ascii="Courier New" w:eastAsia="Courier New" w:hAnsi="Courier New" w:cs="Courier New"/>
          <w:sz w:val="20"/>
          <w:szCs w:val="20"/>
        </w:rPr>
        <w:t xml:space="preserve"> </w:t>
      </w:r>
    </w:p>
    <w:p w14:paraId="34320C8C" w14:textId="2EE9C984" w:rsidR="74744B01" w:rsidRDefault="74744B01">
      <w:r w:rsidRPr="74744B01">
        <w:rPr>
          <w:rFonts w:ascii="Courier New" w:eastAsia="Courier New" w:hAnsi="Courier New" w:cs="Courier New"/>
          <w:sz w:val="20"/>
          <w:szCs w:val="20"/>
        </w:rPr>
        <w:t>foreach my $kmer (keys %refkmers){</w:t>
      </w:r>
    </w:p>
    <w:p w14:paraId="7C3F327B" w14:textId="20783D20" w:rsidR="74744B01" w:rsidRDefault="74744B01">
      <w:r w:rsidRPr="74744B01">
        <w:rPr>
          <w:rFonts w:ascii="Courier New" w:eastAsia="Courier New" w:hAnsi="Courier New" w:cs="Courier New"/>
          <w:sz w:val="20"/>
          <w:szCs w:val="20"/>
        </w:rPr>
        <w:t xml:space="preserve">    unless ($ref_snp_kmer_contexts{$kmer}){ $ref_snp_kmer_contexts{$kmer} = 0; }</w:t>
      </w:r>
    </w:p>
    <w:p w14:paraId="1042EC5B" w14:textId="58DC7F9A" w:rsidR="74744B01" w:rsidRDefault="74744B01">
      <w:r w:rsidRPr="74744B01">
        <w:rPr>
          <w:rFonts w:ascii="Courier New" w:eastAsia="Courier New" w:hAnsi="Courier New" w:cs="Courier New"/>
          <w:sz w:val="20"/>
          <w:szCs w:val="20"/>
        </w:rPr>
        <w:t xml:space="preserve">    unless ($ref_indel_kmer_contexts{$kmer}){ $ref_indel_kmer_contexts{$kmer} = 0; }</w:t>
      </w:r>
    </w:p>
    <w:p w14:paraId="214F87D4" w14:textId="00617E1F" w:rsidR="74744B01" w:rsidRDefault="74744B01">
      <w:r w:rsidRPr="74744B01">
        <w:rPr>
          <w:rFonts w:ascii="Courier New" w:eastAsia="Courier New" w:hAnsi="Courier New" w:cs="Courier New"/>
          <w:sz w:val="20"/>
          <w:szCs w:val="20"/>
        </w:rPr>
        <w:t>}</w:t>
      </w:r>
    </w:p>
    <w:p w14:paraId="17A93E8E" w14:textId="029C07D3" w:rsidR="74744B01" w:rsidRDefault="74744B01">
      <w:r w:rsidRPr="74744B01">
        <w:rPr>
          <w:rFonts w:ascii="Courier New" w:eastAsia="Courier New" w:hAnsi="Courier New" w:cs="Courier New"/>
          <w:sz w:val="20"/>
          <w:szCs w:val="20"/>
        </w:rPr>
        <w:t>foreach my $kmer (keys %ref_snp_kmer_contexts){</w:t>
      </w:r>
    </w:p>
    <w:p w14:paraId="481317F3" w14:textId="57EC62A5" w:rsidR="74744B01" w:rsidRDefault="74744B01">
      <w:r w:rsidRPr="74744B01">
        <w:rPr>
          <w:rFonts w:ascii="Courier New" w:eastAsia="Courier New" w:hAnsi="Courier New" w:cs="Courier New"/>
          <w:sz w:val="20"/>
          <w:szCs w:val="20"/>
        </w:rPr>
        <w:t xml:space="preserve">    unless ($refkmers{$kmer}){ $refkmers{$kmer} = 0 }</w:t>
      </w:r>
    </w:p>
    <w:p w14:paraId="298558F7" w14:textId="1C64259A" w:rsidR="74744B01" w:rsidRDefault="74744B01">
      <w:r w:rsidRPr="74744B01">
        <w:rPr>
          <w:rFonts w:ascii="Courier New" w:eastAsia="Courier New" w:hAnsi="Courier New" w:cs="Courier New"/>
          <w:sz w:val="20"/>
          <w:szCs w:val="20"/>
        </w:rPr>
        <w:t>}</w:t>
      </w:r>
    </w:p>
    <w:p w14:paraId="26E5AD3F" w14:textId="063F5845" w:rsidR="74744B01" w:rsidRDefault="74744B01">
      <w:r w:rsidRPr="74744B01">
        <w:rPr>
          <w:rFonts w:ascii="Courier New" w:eastAsia="Courier New" w:hAnsi="Courier New" w:cs="Courier New"/>
          <w:sz w:val="20"/>
          <w:szCs w:val="20"/>
        </w:rPr>
        <w:t>foreach my $kmer (keys %ref_indel_kmer_contexts){</w:t>
      </w:r>
    </w:p>
    <w:p w14:paraId="6B73C5FD" w14:textId="1C96F150" w:rsidR="74744B01" w:rsidRDefault="74744B01">
      <w:r w:rsidRPr="74744B01">
        <w:rPr>
          <w:rFonts w:ascii="Courier New" w:eastAsia="Courier New" w:hAnsi="Courier New" w:cs="Courier New"/>
          <w:sz w:val="20"/>
          <w:szCs w:val="20"/>
        </w:rPr>
        <w:t xml:space="preserve">    unless ($refkmers{$kmer}){ $refkmers{$kmer} = 0 }</w:t>
      </w:r>
    </w:p>
    <w:p w14:paraId="058DFD68" w14:textId="718510EA" w:rsidR="74744B01" w:rsidRDefault="74744B01">
      <w:r w:rsidRPr="74744B01">
        <w:rPr>
          <w:rFonts w:ascii="Courier New" w:eastAsia="Courier New" w:hAnsi="Courier New" w:cs="Courier New"/>
          <w:sz w:val="20"/>
          <w:szCs w:val="20"/>
        </w:rPr>
        <w:t>}</w:t>
      </w:r>
    </w:p>
    <w:p w14:paraId="6539646C" w14:textId="2A37EE03" w:rsidR="74744B01" w:rsidRDefault="74744B01">
      <w:r w:rsidRPr="74744B01">
        <w:rPr>
          <w:rFonts w:ascii="Courier New" w:eastAsia="Courier New" w:hAnsi="Courier New" w:cs="Courier New"/>
          <w:sz w:val="20"/>
          <w:szCs w:val="20"/>
        </w:rPr>
        <w:t>foreach my $kmer (keys %querykmers){</w:t>
      </w:r>
    </w:p>
    <w:p w14:paraId="3060E97F" w14:textId="1DA28736" w:rsidR="74744B01" w:rsidRDefault="74744B01">
      <w:r w:rsidRPr="74744B01">
        <w:rPr>
          <w:rFonts w:ascii="Courier New" w:eastAsia="Courier New" w:hAnsi="Courier New" w:cs="Courier New"/>
          <w:sz w:val="20"/>
          <w:szCs w:val="20"/>
        </w:rPr>
        <w:t xml:space="preserve">    unless ($query_snp_kmer_contexts{$kmer}){ $query_snp_kmer_contexts{$kmer} = 0; }</w:t>
      </w:r>
    </w:p>
    <w:p w14:paraId="68879772" w14:textId="60F2BBA4" w:rsidR="74744B01" w:rsidRDefault="74744B01">
      <w:r w:rsidRPr="74744B01">
        <w:rPr>
          <w:rFonts w:ascii="Courier New" w:eastAsia="Courier New" w:hAnsi="Courier New" w:cs="Courier New"/>
          <w:sz w:val="20"/>
          <w:szCs w:val="20"/>
        </w:rPr>
        <w:t xml:space="preserve">    unless ($query_indel_kmer_contexts{$kmer}){ $query_indel_kmer_contexts{$kmer} = 0; }</w:t>
      </w:r>
    </w:p>
    <w:p w14:paraId="3304D6F1" w14:textId="1A55427C" w:rsidR="74744B01" w:rsidRDefault="74744B01">
      <w:r w:rsidRPr="74744B01">
        <w:rPr>
          <w:rFonts w:ascii="Courier New" w:eastAsia="Courier New" w:hAnsi="Courier New" w:cs="Courier New"/>
          <w:sz w:val="20"/>
          <w:szCs w:val="20"/>
        </w:rPr>
        <w:t>}</w:t>
      </w:r>
    </w:p>
    <w:p w14:paraId="286E0C40" w14:textId="648776BA" w:rsidR="74744B01" w:rsidRDefault="74744B01">
      <w:r w:rsidRPr="74744B01">
        <w:rPr>
          <w:rFonts w:ascii="Courier New" w:eastAsia="Courier New" w:hAnsi="Courier New" w:cs="Courier New"/>
          <w:sz w:val="20"/>
          <w:szCs w:val="20"/>
        </w:rPr>
        <w:t>foreach my $kmer (keys %query_snp_kmer_contexts){</w:t>
      </w:r>
    </w:p>
    <w:p w14:paraId="32FCC7CA" w14:textId="2D4E1501" w:rsidR="74744B01" w:rsidRDefault="74744B01">
      <w:r w:rsidRPr="74744B01">
        <w:rPr>
          <w:rFonts w:ascii="Courier New" w:eastAsia="Courier New" w:hAnsi="Courier New" w:cs="Courier New"/>
          <w:sz w:val="20"/>
          <w:szCs w:val="20"/>
        </w:rPr>
        <w:t xml:space="preserve">    unless ($querykmers{$kmer}){ $querykmers{$kmer} = 0 }</w:t>
      </w:r>
    </w:p>
    <w:p w14:paraId="32A59D0C" w14:textId="7066F6CD" w:rsidR="74744B01" w:rsidRDefault="74744B01">
      <w:r w:rsidRPr="74744B01">
        <w:rPr>
          <w:rFonts w:ascii="Courier New" w:eastAsia="Courier New" w:hAnsi="Courier New" w:cs="Courier New"/>
          <w:sz w:val="20"/>
          <w:szCs w:val="20"/>
        </w:rPr>
        <w:t>}</w:t>
      </w:r>
    </w:p>
    <w:p w14:paraId="4CAD199A" w14:textId="4B6D66EB" w:rsidR="74744B01" w:rsidRDefault="74744B01">
      <w:r w:rsidRPr="74744B01">
        <w:rPr>
          <w:rFonts w:ascii="Courier New" w:eastAsia="Courier New" w:hAnsi="Courier New" w:cs="Courier New"/>
          <w:sz w:val="20"/>
          <w:szCs w:val="20"/>
        </w:rPr>
        <w:t>foreach my $kmer (keys %query_indel_kmer_contexts){</w:t>
      </w:r>
    </w:p>
    <w:p w14:paraId="4E57562D" w14:textId="1B97DBF1" w:rsidR="74744B01" w:rsidRDefault="74744B01">
      <w:r w:rsidRPr="74744B01">
        <w:rPr>
          <w:rFonts w:ascii="Courier New" w:eastAsia="Courier New" w:hAnsi="Courier New" w:cs="Courier New"/>
          <w:sz w:val="20"/>
          <w:szCs w:val="20"/>
        </w:rPr>
        <w:t xml:space="preserve">    unless ($querykmers{$kmer}){ $querykmers{$kmer} = 0 }</w:t>
      </w:r>
    </w:p>
    <w:p w14:paraId="133FABEA" w14:textId="3306FBCE" w:rsidR="74744B01" w:rsidRDefault="74744B01">
      <w:r w:rsidRPr="74744B01">
        <w:rPr>
          <w:rFonts w:ascii="Courier New" w:eastAsia="Courier New" w:hAnsi="Courier New" w:cs="Courier New"/>
          <w:sz w:val="20"/>
          <w:szCs w:val="20"/>
        </w:rPr>
        <w:t>}</w:t>
      </w:r>
    </w:p>
    <w:p w14:paraId="68718D2C" w14:textId="4F9F84D7" w:rsidR="74744B01" w:rsidRDefault="74744B01">
      <w:r w:rsidRPr="74744B01">
        <w:rPr>
          <w:rFonts w:ascii="Courier New" w:eastAsia="Courier New" w:hAnsi="Courier New" w:cs="Courier New"/>
          <w:sz w:val="20"/>
          <w:szCs w:val="20"/>
        </w:rPr>
        <w:t xml:space="preserve"> </w:t>
      </w:r>
    </w:p>
    <w:p w14:paraId="491DDB5F" w14:textId="41D88FDF" w:rsidR="74744B01" w:rsidRDefault="74744B01">
      <w:r w:rsidRPr="74744B01">
        <w:rPr>
          <w:rFonts w:ascii="Courier New" w:eastAsia="Courier New" w:hAnsi="Courier New" w:cs="Courier New"/>
          <w:sz w:val="20"/>
          <w:szCs w:val="20"/>
        </w:rPr>
        <w:t># add zeros to homopolymer hashes if kmer appears in one hash put not the other</w:t>
      </w:r>
    </w:p>
    <w:p w14:paraId="6FB928EF" w14:textId="4A6F0762" w:rsidR="74744B01" w:rsidRDefault="74744B01">
      <w:r w:rsidRPr="74744B01">
        <w:rPr>
          <w:rFonts w:ascii="Courier New" w:eastAsia="Courier New" w:hAnsi="Courier New" w:cs="Courier New"/>
          <w:sz w:val="20"/>
          <w:szCs w:val="20"/>
        </w:rPr>
        <w:t xml:space="preserve"> </w:t>
      </w:r>
    </w:p>
    <w:p w14:paraId="66383142" w14:textId="7801FE19" w:rsidR="74744B01" w:rsidRDefault="74744B01">
      <w:r w:rsidRPr="74744B01">
        <w:rPr>
          <w:rFonts w:ascii="Courier New" w:eastAsia="Courier New" w:hAnsi="Courier New" w:cs="Courier New"/>
          <w:sz w:val="20"/>
          <w:szCs w:val="20"/>
        </w:rPr>
        <w:lastRenderedPageBreak/>
        <w:t>foreach my $homopolymer (keys %refhomopolymers){</w:t>
      </w:r>
    </w:p>
    <w:p w14:paraId="05FE0E1B" w14:textId="1F06B239" w:rsidR="74744B01" w:rsidRDefault="74744B01">
      <w:r w:rsidRPr="74744B01">
        <w:rPr>
          <w:rFonts w:ascii="Courier New" w:eastAsia="Courier New" w:hAnsi="Courier New" w:cs="Courier New"/>
          <w:sz w:val="20"/>
          <w:szCs w:val="20"/>
        </w:rPr>
        <w:t xml:space="preserve">    unless ($ref_snp_homopolymer_contexts{$homopolymer}){ $ref_snp_homopolymer_contexts{$homopolymer} = 0; }</w:t>
      </w:r>
    </w:p>
    <w:p w14:paraId="572EB3E0" w14:textId="0603D9E3" w:rsidR="74744B01" w:rsidRDefault="74744B01">
      <w:r w:rsidRPr="74744B01">
        <w:rPr>
          <w:rFonts w:ascii="Courier New" w:eastAsia="Courier New" w:hAnsi="Courier New" w:cs="Courier New"/>
          <w:sz w:val="20"/>
          <w:szCs w:val="20"/>
        </w:rPr>
        <w:t xml:space="preserve">    unless ($ref_indel_homopolymer_contexts{$homopolymer}){ $ref_indel_homopolymer_contexts{$homopolymer} = 0; }</w:t>
      </w:r>
    </w:p>
    <w:p w14:paraId="6CF8CAFE" w14:textId="7A11CF90" w:rsidR="74744B01" w:rsidRDefault="74744B01">
      <w:r w:rsidRPr="74744B01">
        <w:rPr>
          <w:rFonts w:ascii="Courier New" w:eastAsia="Courier New" w:hAnsi="Courier New" w:cs="Courier New"/>
          <w:sz w:val="20"/>
          <w:szCs w:val="20"/>
        </w:rPr>
        <w:t>}</w:t>
      </w:r>
    </w:p>
    <w:p w14:paraId="2C102012" w14:textId="70B90934" w:rsidR="74744B01" w:rsidRDefault="74744B01">
      <w:r w:rsidRPr="74744B01">
        <w:rPr>
          <w:rFonts w:ascii="Courier New" w:eastAsia="Courier New" w:hAnsi="Courier New" w:cs="Courier New"/>
          <w:sz w:val="20"/>
          <w:szCs w:val="20"/>
        </w:rPr>
        <w:t xml:space="preserve"> </w:t>
      </w:r>
    </w:p>
    <w:p w14:paraId="79FA80BD" w14:textId="6FD504A0" w:rsidR="74744B01" w:rsidRDefault="74744B01">
      <w:r w:rsidRPr="74744B01">
        <w:rPr>
          <w:rFonts w:ascii="Courier New" w:eastAsia="Courier New" w:hAnsi="Courier New" w:cs="Courier New"/>
          <w:sz w:val="20"/>
          <w:szCs w:val="20"/>
        </w:rPr>
        <w:t>foreach my $homopolymer (keys %queryhomopolymers){</w:t>
      </w:r>
    </w:p>
    <w:p w14:paraId="06B394AF" w14:textId="24151215" w:rsidR="74744B01" w:rsidRDefault="74744B01">
      <w:r w:rsidRPr="74744B01">
        <w:rPr>
          <w:rFonts w:ascii="Courier New" w:eastAsia="Courier New" w:hAnsi="Courier New" w:cs="Courier New"/>
          <w:sz w:val="20"/>
          <w:szCs w:val="20"/>
        </w:rPr>
        <w:t xml:space="preserve">    unless ($query_snp_homopolymer_contexts{$homopolymer}){ $query_snp_homopolymer_contexts{$homopolymer} = 0; }</w:t>
      </w:r>
    </w:p>
    <w:p w14:paraId="02234187" w14:textId="48169E7E" w:rsidR="74744B01" w:rsidRDefault="74744B01">
      <w:r w:rsidRPr="74744B01">
        <w:rPr>
          <w:rFonts w:ascii="Courier New" w:eastAsia="Courier New" w:hAnsi="Courier New" w:cs="Courier New"/>
          <w:sz w:val="20"/>
          <w:szCs w:val="20"/>
        </w:rPr>
        <w:t xml:space="preserve">    unless ($query_indel_homopolymer_contexts{$homopolymer}){ $query_indel_homopolymer_contexts{$homopolymer} = 0; }</w:t>
      </w:r>
    </w:p>
    <w:p w14:paraId="74A1ACB0" w14:textId="61A51F17" w:rsidR="74744B01" w:rsidRDefault="74744B01">
      <w:r w:rsidRPr="74744B01">
        <w:rPr>
          <w:rFonts w:ascii="Courier New" w:eastAsia="Courier New" w:hAnsi="Courier New" w:cs="Courier New"/>
          <w:sz w:val="20"/>
          <w:szCs w:val="20"/>
        </w:rPr>
        <w:t>}</w:t>
      </w:r>
    </w:p>
    <w:p w14:paraId="574D913E" w14:textId="574E6EDA" w:rsidR="74744B01" w:rsidRDefault="74744B01">
      <w:r w:rsidRPr="74744B01">
        <w:rPr>
          <w:rFonts w:ascii="Courier New" w:eastAsia="Courier New" w:hAnsi="Courier New" w:cs="Courier New"/>
          <w:sz w:val="20"/>
          <w:szCs w:val="20"/>
        </w:rPr>
        <w:t>foreach my $homopolymer (keys %query_snp_homopolymer_contexts){</w:t>
      </w:r>
    </w:p>
    <w:p w14:paraId="16813C9A" w14:textId="02BBB51F" w:rsidR="74744B01" w:rsidRDefault="74744B01">
      <w:r w:rsidRPr="74744B01">
        <w:rPr>
          <w:rFonts w:ascii="Courier New" w:eastAsia="Courier New" w:hAnsi="Courier New" w:cs="Courier New"/>
          <w:sz w:val="20"/>
          <w:szCs w:val="20"/>
        </w:rPr>
        <w:t xml:space="preserve">    unless ($queryhomopolymers{$homopolymer}){ $queryhomopolymers{$homopolymer} = 0 }</w:t>
      </w:r>
    </w:p>
    <w:p w14:paraId="52BF0659" w14:textId="079BBD9B" w:rsidR="74744B01" w:rsidRDefault="74744B01">
      <w:r w:rsidRPr="74744B01">
        <w:rPr>
          <w:rFonts w:ascii="Courier New" w:eastAsia="Courier New" w:hAnsi="Courier New" w:cs="Courier New"/>
          <w:sz w:val="20"/>
          <w:szCs w:val="20"/>
        </w:rPr>
        <w:t>}</w:t>
      </w:r>
    </w:p>
    <w:p w14:paraId="04C9BF8A" w14:textId="24CE3C6F" w:rsidR="74744B01" w:rsidRDefault="74744B01">
      <w:r w:rsidRPr="74744B01">
        <w:rPr>
          <w:rFonts w:ascii="Courier New" w:eastAsia="Courier New" w:hAnsi="Courier New" w:cs="Courier New"/>
          <w:sz w:val="20"/>
          <w:szCs w:val="20"/>
        </w:rPr>
        <w:t>foreach my $homopolymer (keys %query_indel_homopolymer_contexts){</w:t>
      </w:r>
    </w:p>
    <w:p w14:paraId="529CBD1C" w14:textId="5D14B39A" w:rsidR="74744B01" w:rsidRDefault="74744B01">
      <w:r w:rsidRPr="74744B01">
        <w:rPr>
          <w:rFonts w:ascii="Courier New" w:eastAsia="Courier New" w:hAnsi="Courier New" w:cs="Courier New"/>
          <w:sz w:val="20"/>
          <w:szCs w:val="20"/>
        </w:rPr>
        <w:t xml:space="preserve">    unless ($queryhomopolymers{$homopolymer}){ $queryhomopolymers{$homopolymer} = 0 }</w:t>
      </w:r>
    </w:p>
    <w:p w14:paraId="2A4AF547" w14:textId="44EB9AB6" w:rsidR="74744B01" w:rsidRDefault="74744B01">
      <w:r w:rsidRPr="74744B01">
        <w:rPr>
          <w:rFonts w:ascii="Courier New" w:eastAsia="Courier New" w:hAnsi="Courier New" w:cs="Courier New"/>
          <w:sz w:val="20"/>
          <w:szCs w:val="20"/>
        </w:rPr>
        <w:t>}</w:t>
      </w:r>
    </w:p>
    <w:p w14:paraId="5B9B5C69" w14:textId="349DEF01" w:rsidR="74744B01" w:rsidRDefault="74744B01">
      <w:r w:rsidRPr="74744B01">
        <w:rPr>
          <w:rFonts w:ascii="Courier New" w:eastAsia="Courier New" w:hAnsi="Courier New" w:cs="Courier New"/>
          <w:sz w:val="20"/>
          <w:szCs w:val="20"/>
        </w:rPr>
        <w:t xml:space="preserve"> </w:t>
      </w:r>
    </w:p>
    <w:p w14:paraId="5618F6B1" w14:textId="49D4D383" w:rsidR="74744B01" w:rsidRDefault="74744B01">
      <w:r w:rsidRPr="74744B01">
        <w:rPr>
          <w:rFonts w:ascii="Courier New" w:eastAsia="Courier New" w:hAnsi="Courier New" w:cs="Courier New"/>
          <w:sz w:val="20"/>
          <w:szCs w:val="20"/>
        </w:rPr>
        <w:t>foreach my $homopolymer (keys %refhomopolymer_lengths){</w:t>
      </w:r>
    </w:p>
    <w:p w14:paraId="11B6CA9D" w14:textId="590784A4" w:rsidR="74744B01" w:rsidRDefault="74744B01">
      <w:r w:rsidRPr="74744B01">
        <w:rPr>
          <w:rFonts w:ascii="Courier New" w:eastAsia="Courier New" w:hAnsi="Courier New" w:cs="Courier New"/>
          <w:sz w:val="20"/>
          <w:szCs w:val="20"/>
        </w:rPr>
        <w:t xml:space="preserve">    unless ($ref_snp_homopolymer_lengths{$homopolymer}){ $ref_snp_homopolymer_lengths{$homopolymer} = 0; }</w:t>
      </w:r>
    </w:p>
    <w:p w14:paraId="17D49510" w14:textId="3F29AA5A" w:rsidR="74744B01" w:rsidRDefault="74744B01">
      <w:r w:rsidRPr="74744B01">
        <w:rPr>
          <w:rFonts w:ascii="Courier New" w:eastAsia="Courier New" w:hAnsi="Courier New" w:cs="Courier New"/>
          <w:sz w:val="20"/>
          <w:szCs w:val="20"/>
        </w:rPr>
        <w:t xml:space="preserve">    unless ($ref_indel_homopolymer_lengths{$homopolymer}){ $ref_indel_homopolymer_lengths{$homopolymer} = 0; }</w:t>
      </w:r>
    </w:p>
    <w:p w14:paraId="596245F2" w14:textId="79517392" w:rsidR="74744B01" w:rsidRDefault="74744B01">
      <w:r w:rsidRPr="74744B01">
        <w:rPr>
          <w:rFonts w:ascii="Courier New" w:eastAsia="Courier New" w:hAnsi="Courier New" w:cs="Courier New"/>
          <w:sz w:val="20"/>
          <w:szCs w:val="20"/>
        </w:rPr>
        <w:t>}</w:t>
      </w:r>
    </w:p>
    <w:p w14:paraId="4DA14599" w14:textId="58D6A10A" w:rsidR="74744B01" w:rsidRDefault="74744B01">
      <w:r w:rsidRPr="74744B01">
        <w:rPr>
          <w:rFonts w:ascii="Courier New" w:eastAsia="Courier New" w:hAnsi="Courier New" w:cs="Courier New"/>
          <w:sz w:val="20"/>
          <w:szCs w:val="20"/>
        </w:rPr>
        <w:t>foreach my $homopolymer (keys %ref_snp_homopolymer_lengths){</w:t>
      </w:r>
    </w:p>
    <w:p w14:paraId="5D7BFAD6" w14:textId="0299B674" w:rsidR="74744B01" w:rsidRDefault="74744B01">
      <w:r w:rsidRPr="74744B01">
        <w:rPr>
          <w:rFonts w:ascii="Courier New" w:eastAsia="Courier New" w:hAnsi="Courier New" w:cs="Courier New"/>
          <w:sz w:val="20"/>
          <w:szCs w:val="20"/>
        </w:rPr>
        <w:t xml:space="preserve">    unless ($refhomopolymer_lengths{$homopolymer}){ $refhomopolymer_lengths{$homopolymer} = 0 }</w:t>
      </w:r>
    </w:p>
    <w:p w14:paraId="182903CF" w14:textId="45156F99" w:rsidR="74744B01" w:rsidRDefault="74744B01">
      <w:r w:rsidRPr="74744B01">
        <w:rPr>
          <w:rFonts w:ascii="Courier New" w:eastAsia="Courier New" w:hAnsi="Courier New" w:cs="Courier New"/>
          <w:sz w:val="20"/>
          <w:szCs w:val="20"/>
        </w:rPr>
        <w:t>}</w:t>
      </w:r>
    </w:p>
    <w:p w14:paraId="1859F7AE" w14:textId="02B187B7" w:rsidR="74744B01" w:rsidRDefault="74744B01">
      <w:r w:rsidRPr="74744B01">
        <w:rPr>
          <w:rFonts w:ascii="Courier New" w:eastAsia="Courier New" w:hAnsi="Courier New" w:cs="Courier New"/>
          <w:sz w:val="20"/>
          <w:szCs w:val="20"/>
        </w:rPr>
        <w:t>foreach my $homopolymer (keys %ref_indel_homopolymer_lengths){</w:t>
      </w:r>
    </w:p>
    <w:p w14:paraId="7FA7893D" w14:textId="32FF3F0C" w:rsidR="74744B01" w:rsidRDefault="74744B01">
      <w:r w:rsidRPr="74744B01">
        <w:rPr>
          <w:rFonts w:ascii="Courier New" w:eastAsia="Courier New" w:hAnsi="Courier New" w:cs="Courier New"/>
          <w:sz w:val="20"/>
          <w:szCs w:val="20"/>
        </w:rPr>
        <w:t xml:space="preserve">    unless ($refhomopolymer_lengths{$homopolymer}){ $refhomopolymer_lengths{$homopolymer} = 0 }</w:t>
      </w:r>
    </w:p>
    <w:p w14:paraId="7B94F90A" w14:textId="62A66BC8" w:rsidR="74744B01" w:rsidRDefault="74744B01">
      <w:r w:rsidRPr="74744B01">
        <w:rPr>
          <w:rFonts w:ascii="Courier New" w:eastAsia="Courier New" w:hAnsi="Courier New" w:cs="Courier New"/>
          <w:sz w:val="20"/>
          <w:szCs w:val="20"/>
        </w:rPr>
        <w:t>}</w:t>
      </w:r>
    </w:p>
    <w:p w14:paraId="2014604E" w14:textId="1D078C5D" w:rsidR="74744B01" w:rsidRDefault="74744B01">
      <w:r w:rsidRPr="74744B01">
        <w:rPr>
          <w:rFonts w:ascii="Courier New" w:eastAsia="Courier New" w:hAnsi="Courier New" w:cs="Courier New"/>
          <w:sz w:val="20"/>
          <w:szCs w:val="20"/>
        </w:rPr>
        <w:lastRenderedPageBreak/>
        <w:t>foreach my $homopolymer (keys %queryhomopolymer_lengths){</w:t>
      </w:r>
    </w:p>
    <w:p w14:paraId="61D4A0A0" w14:textId="4BE26651" w:rsidR="74744B01" w:rsidRDefault="74744B01">
      <w:r w:rsidRPr="74744B01">
        <w:rPr>
          <w:rFonts w:ascii="Courier New" w:eastAsia="Courier New" w:hAnsi="Courier New" w:cs="Courier New"/>
          <w:sz w:val="20"/>
          <w:szCs w:val="20"/>
        </w:rPr>
        <w:t xml:space="preserve">    unless ($query_snp_homopolymer_lengths{$homopolymer}){ $query_snp_homopolymer_lengths{$homopolymer} = 0; }</w:t>
      </w:r>
    </w:p>
    <w:p w14:paraId="0771DADC" w14:textId="32656EB2" w:rsidR="74744B01" w:rsidRDefault="74744B01">
      <w:r w:rsidRPr="74744B01">
        <w:rPr>
          <w:rFonts w:ascii="Courier New" w:eastAsia="Courier New" w:hAnsi="Courier New" w:cs="Courier New"/>
          <w:sz w:val="20"/>
          <w:szCs w:val="20"/>
        </w:rPr>
        <w:t xml:space="preserve">    unless ($query_indel_homopolymer_lengths{$homopolymer}){ $query_indel_homopolymer_lengths{$homopolymer} = 0; }</w:t>
      </w:r>
    </w:p>
    <w:p w14:paraId="1C1501F9" w14:textId="09FEBD98" w:rsidR="74744B01" w:rsidRDefault="74744B01">
      <w:r w:rsidRPr="74744B01">
        <w:rPr>
          <w:rFonts w:ascii="Courier New" w:eastAsia="Courier New" w:hAnsi="Courier New" w:cs="Courier New"/>
          <w:sz w:val="20"/>
          <w:szCs w:val="20"/>
        </w:rPr>
        <w:t>}</w:t>
      </w:r>
    </w:p>
    <w:p w14:paraId="41C4BB91" w14:textId="4BE77702" w:rsidR="74744B01" w:rsidRDefault="74744B01">
      <w:r w:rsidRPr="74744B01">
        <w:rPr>
          <w:rFonts w:ascii="Courier New" w:eastAsia="Courier New" w:hAnsi="Courier New" w:cs="Courier New"/>
          <w:sz w:val="20"/>
          <w:szCs w:val="20"/>
        </w:rPr>
        <w:t>foreach my $homopolymer (keys %query_snp_homopolymer_lengths){</w:t>
      </w:r>
    </w:p>
    <w:p w14:paraId="1CD340CD" w14:textId="6B15DCE9" w:rsidR="74744B01" w:rsidRDefault="74744B01">
      <w:r w:rsidRPr="74744B01">
        <w:rPr>
          <w:rFonts w:ascii="Courier New" w:eastAsia="Courier New" w:hAnsi="Courier New" w:cs="Courier New"/>
          <w:sz w:val="20"/>
          <w:szCs w:val="20"/>
        </w:rPr>
        <w:t xml:space="preserve">    unless ($queryhomopolymer_lengths{$homopolymer}){ $queryhomopolymer_lengths{$homopolymer} = 0 }</w:t>
      </w:r>
    </w:p>
    <w:p w14:paraId="6C06C282" w14:textId="21AE796D" w:rsidR="74744B01" w:rsidRDefault="74744B01">
      <w:r w:rsidRPr="74744B01">
        <w:rPr>
          <w:rFonts w:ascii="Courier New" w:eastAsia="Courier New" w:hAnsi="Courier New" w:cs="Courier New"/>
          <w:sz w:val="20"/>
          <w:szCs w:val="20"/>
        </w:rPr>
        <w:t>}</w:t>
      </w:r>
    </w:p>
    <w:p w14:paraId="583EA425" w14:textId="10992A45" w:rsidR="74744B01" w:rsidRDefault="74744B01">
      <w:r w:rsidRPr="74744B01">
        <w:rPr>
          <w:rFonts w:ascii="Courier New" w:eastAsia="Courier New" w:hAnsi="Courier New" w:cs="Courier New"/>
          <w:sz w:val="20"/>
          <w:szCs w:val="20"/>
        </w:rPr>
        <w:t>foreach my $homopolymer (keys %query_indel_homopolymer_lengths){</w:t>
      </w:r>
    </w:p>
    <w:p w14:paraId="2BE70C2A" w14:textId="67B22188" w:rsidR="74744B01" w:rsidRDefault="74744B01">
      <w:r w:rsidRPr="74744B01">
        <w:rPr>
          <w:rFonts w:ascii="Courier New" w:eastAsia="Courier New" w:hAnsi="Courier New" w:cs="Courier New"/>
          <w:sz w:val="20"/>
          <w:szCs w:val="20"/>
        </w:rPr>
        <w:t xml:space="preserve">    unless ($queryhomopolymer_lengths{$homopolymer}){ $queryhomopolymer_lengths{$homopolymer} = 0 }</w:t>
      </w:r>
    </w:p>
    <w:p w14:paraId="6D803E19" w14:textId="50BCCA3B" w:rsidR="74744B01" w:rsidRDefault="74744B01">
      <w:r w:rsidRPr="74744B01">
        <w:rPr>
          <w:rFonts w:ascii="Courier New" w:eastAsia="Courier New" w:hAnsi="Courier New" w:cs="Courier New"/>
          <w:sz w:val="20"/>
          <w:szCs w:val="20"/>
        </w:rPr>
        <w:t>}</w:t>
      </w:r>
    </w:p>
    <w:p w14:paraId="0B232171" w14:textId="548EA7B8" w:rsidR="74744B01" w:rsidRDefault="74744B01">
      <w:r w:rsidRPr="74744B01">
        <w:rPr>
          <w:rFonts w:ascii="Courier New" w:eastAsia="Courier New" w:hAnsi="Courier New" w:cs="Courier New"/>
          <w:sz w:val="20"/>
          <w:szCs w:val="20"/>
        </w:rPr>
        <w:t xml:space="preserve"> </w:t>
      </w:r>
    </w:p>
    <w:p w14:paraId="281A86C9" w14:textId="2427D118" w:rsidR="74744B01" w:rsidRDefault="74744B01">
      <w:r w:rsidRPr="74744B01">
        <w:rPr>
          <w:rFonts w:ascii="Courier New" w:eastAsia="Courier New" w:hAnsi="Courier New" w:cs="Courier New"/>
          <w:sz w:val="20"/>
          <w:szCs w:val="20"/>
        </w:rPr>
        <w:t>###############################################################################</w:t>
      </w:r>
    </w:p>
    <w:p w14:paraId="713D7C84" w14:textId="37F62934" w:rsidR="74744B01" w:rsidRDefault="74744B01">
      <w:r w:rsidRPr="74744B01">
        <w:rPr>
          <w:rFonts w:ascii="Courier New" w:eastAsia="Courier New" w:hAnsi="Courier New" w:cs="Courier New"/>
          <w:sz w:val="20"/>
          <w:szCs w:val="20"/>
        </w:rPr>
        <w:t># compare SNP kmer context in reference genome to expected</w:t>
      </w:r>
    </w:p>
    <w:p w14:paraId="7DDA73C6" w14:textId="3AD7F782" w:rsidR="74744B01" w:rsidRDefault="74744B01">
      <w:r w:rsidRPr="74744B01">
        <w:rPr>
          <w:rFonts w:ascii="Courier New" w:eastAsia="Courier New" w:hAnsi="Courier New" w:cs="Courier New"/>
          <w:sz w:val="20"/>
          <w:szCs w:val="20"/>
        </w:rPr>
        <w:t>###############################################################################</w:t>
      </w:r>
    </w:p>
    <w:p w14:paraId="67873D02" w14:textId="723BB809" w:rsidR="74744B01" w:rsidRDefault="74744B01">
      <w:r w:rsidRPr="74744B01">
        <w:rPr>
          <w:rFonts w:ascii="Courier New" w:eastAsia="Courier New" w:hAnsi="Courier New" w:cs="Courier New"/>
          <w:sz w:val="20"/>
          <w:szCs w:val="20"/>
        </w:rPr>
        <w:t xml:space="preserve"> </w:t>
      </w:r>
    </w:p>
    <w:p w14:paraId="59E3A0E0" w14:textId="3ADD9132" w:rsidR="74744B01" w:rsidRDefault="74744B01">
      <w:r w:rsidRPr="74744B01">
        <w:rPr>
          <w:rFonts w:ascii="Courier New" w:eastAsia="Courier New" w:hAnsi="Courier New" w:cs="Courier New"/>
          <w:sz w:val="20"/>
          <w:szCs w:val="20"/>
        </w:rPr>
        <w:t>open (OUTFILE, "&gt;$prefix\_ref_snp_kmer_contexts.tsv") or die "Cannot open output file ref_snp_kmer_contexts.tsv";</w:t>
      </w:r>
    </w:p>
    <w:p w14:paraId="0A89006F" w14:textId="7BF54377" w:rsidR="74744B01" w:rsidRDefault="74744B01">
      <w:r w:rsidRPr="74744B01">
        <w:rPr>
          <w:rFonts w:ascii="Courier New" w:eastAsia="Courier New" w:hAnsi="Courier New" w:cs="Courier New"/>
          <w:sz w:val="20"/>
          <w:szCs w:val="20"/>
        </w:rPr>
        <w:t>print OUTFILE "kmer\toccurrences_at_snps\t\%_all_occurrences_at_snps\toccurrences_in_ref\t\%_all_occurrences_in_ref\tratio_occurrences_at_snps_to_ref\n";</w:t>
      </w:r>
    </w:p>
    <w:p w14:paraId="32D6EB58" w14:textId="1594265C" w:rsidR="74744B01" w:rsidRDefault="74744B01">
      <w:r w:rsidRPr="74744B01">
        <w:rPr>
          <w:rFonts w:ascii="Courier New" w:eastAsia="Courier New" w:hAnsi="Courier New" w:cs="Courier New"/>
          <w:sz w:val="20"/>
          <w:szCs w:val="20"/>
        </w:rPr>
        <w:t>foreach my $kmer (sort keys %refkmers){</w:t>
      </w:r>
    </w:p>
    <w:p w14:paraId="5FA5A934" w14:textId="1C3B3CD3" w:rsidR="74744B01" w:rsidRDefault="74744B01">
      <w:r w:rsidRPr="74744B01">
        <w:rPr>
          <w:rFonts w:ascii="Courier New" w:eastAsia="Courier New" w:hAnsi="Courier New" w:cs="Courier New"/>
          <w:sz w:val="20"/>
          <w:szCs w:val="20"/>
        </w:rPr>
        <w:t xml:space="preserve">    print OUTFILE "$kmer\t";</w:t>
      </w:r>
    </w:p>
    <w:p w14:paraId="335BCC3B" w14:textId="41435FC6" w:rsidR="74744B01" w:rsidRDefault="74744B01">
      <w:r w:rsidRPr="74744B01">
        <w:rPr>
          <w:rFonts w:ascii="Courier New" w:eastAsia="Courier New" w:hAnsi="Courier New" w:cs="Courier New"/>
          <w:sz w:val="20"/>
          <w:szCs w:val="20"/>
        </w:rPr>
        <w:t xml:space="preserve">    print OUTFILE "$ref_snp_kmer_contexts{$kmer}\t";</w:t>
      </w:r>
    </w:p>
    <w:p w14:paraId="17458CA5" w14:textId="13EB267C" w:rsidR="74744B01" w:rsidRDefault="74744B01">
      <w:r w:rsidRPr="74744B01">
        <w:rPr>
          <w:rFonts w:ascii="Courier New" w:eastAsia="Courier New" w:hAnsi="Courier New" w:cs="Courier New"/>
          <w:sz w:val="20"/>
          <w:szCs w:val="20"/>
        </w:rPr>
        <w:t xml:space="preserve">    my $percent_snp_kmer = ($ref_snp_kmer_contexts{$kmer} / $totalrefsnps) * 100;</w:t>
      </w:r>
    </w:p>
    <w:p w14:paraId="602D30B4" w14:textId="2FDC6F13" w:rsidR="74744B01" w:rsidRDefault="74744B01">
      <w:r w:rsidRPr="74744B01">
        <w:rPr>
          <w:rFonts w:ascii="Courier New" w:eastAsia="Courier New" w:hAnsi="Courier New" w:cs="Courier New"/>
          <w:sz w:val="20"/>
          <w:szCs w:val="20"/>
        </w:rPr>
        <w:t xml:space="preserve">    print OUTFILE "$percent_snp_kmer\t";</w:t>
      </w:r>
    </w:p>
    <w:p w14:paraId="25F5D3D7" w14:textId="6438B86B" w:rsidR="74744B01" w:rsidRDefault="74744B01">
      <w:r w:rsidRPr="74744B01">
        <w:rPr>
          <w:rFonts w:ascii="Courier New" w:eastAsia="Courier New" w:hAnsi="Courier New" w:cs="Courier New"/>
          <w:sz w:val="20"/>
          <w:szCs w:val="20"/>
        </w:rPr>
        <w:t xml:space="preserve">    print OUTFILE "$refkmers{$kmer}\t";</w:t>
      </w:r>
    </w:p>
    <w:p w14:paraId="508F5C79" w14:textId="378C7977" w:rsidR="74744B01" w:rsidRDefault="74744B01">
      <w:r w:rsidRPr="74744B01">
        <w:rPr>
          <w:rFonts w:ascii="Courier New" w:eastAsia="Courier New" w:hAnsi="Courier New" w:cs="Courier New"/>
          <w:sz w:val="20"/>
          <w:szCs w:val="20"/>
        </w:rPr>
        <w:t xml:space="preserve">    my $percent_ref_kmer = ($refkmers{$kmer} / $totalrefkmers) * 100;</w:t>
      </w:r>
    </w:p>
    <w:p w14:paraId="218AD532" w14:textId="75E839EE" w:rsidR="74744B01" w:rsidRDefault="74744B01">
      <w:r w:rsidRPr="74744B01">
        <w:rPr>
          <w:rFonts w:ascii="Courier New" w:eastAsia="Courier New" w:hAnsi="Courier New" w:cs="Courier New"/>
          <w:sz w:val="20"/>
          <w:szCs w:val="20"/>
        </w:rPr>
        <w:t xml:space="preserve">    print OUTFILE "$percent_ref_kmer\t";</w:t>
      </w:r>
    </w:p>
    <w:p w14:paraId="0F8F2DAE" w14:textId="61C349AB" w:rsidR="74744B01" w:rsidRDefault="74744B01">
      <w:r w:rsidRPr="74744B01">
        <w:rPr>
          <w:rFonts w:ascii="Courier New" w:eastAsia="Courier New" w:hAnsi="Courier New" w:cs="Courier New"/>
          <w:sz w:val="20"/>
          <w:szCs w:val="20"/>
        </w:rPr>
        <w:t xml:space="preserve">    if ($refkmers{$kmer} == 0){ print OUTFILE "kmer_not_in_ref\n"; }</w:t>
      </w:r>
    </w:p>
    <w:p w14:paraId="5DC09083" w14:textId="735755F8" w:rsidR="74744B01" w:rsidRDefault="74744B01">
      <w:r w:rsidRPr="74744B01">
        <w:rPr>
          <w:rFonts w:ascii="Courier New" w:eastAsia="Courier New" w:hAnsi="Courier New" w:cs="Courier New"/>
          <w:sz w:val="20"/>
          <w:szCs w:val="20"/>
        </w:rPr>
        <w:lastRenderedPageBreak/>
        <w:t xml:space="preserve">    elsif ($ref_snp_kmer_contexts{$kmer} == 0){ print OUTFILE "kmer_not_in_snps\n"; }</w:t>
      </w:r>
    </w:p>
    <w:p w14:paraId="67B6F40E" w14:textId="2D7F2294" w:rsidR="74744B01" w:rsidRDefault="74744B01">
      <w:r w:rsidRPr="74744B01">
        <w:rPr>
          <w:rFonts w:ascii="Courier New" w:eastAsia="Courier New" w:hAnsi="Courier New" w:cs="Courier New"/>
          <w:sz w:val="20"/>
          <w:szCs w:val="20"/>
        </w:rPr>
        <w:t xml:space="preserve">    else { print OUTFILE $percent_snp_kmer / $percent_ref_kmer, "\n"; }</w:t>
      </w:r>
    </w:p>
    <w:p w14:paraId="56DA9E23" w14:textId="6A2829BF" w:rsidR="74744B01" w:rsidRDefault="74744B01">
      <w:r w:rsidRPr="74744B01">
        <w:rPr>
          <w:rFonts w:ascii="Courier New" w:eastAsia="Courier New" w:hAnsi="Courier New" w:cs="Courier New"/>
          <w:sz w:val="20"/>
          <w:szCs w:val="20"/>
        </w:rPr>
        <w:t>}</w:t>
      </w:r>
    </w:p>
    <w:p w14:paraId="5F6A2789" w14:textId="5AD5A6ED" w:rsidR="74744B01" w:rsidRDefault="74744B01">
      <w:r w:rsidRPr="74744B01">
        <w:rPr>
          <w:rFonts w:ascii="Courier New" w:eastAsia="Courier New" w:hAnsi="Courier New" w:cs="Courier New"/>
          <w:sz w:val="20"/>
          <w:szCs w:val="20"/>
        </w:rPr>
        <w:t>close OUTFILE;</w:t>
      </w:r>
    </w:p>
    <w:p w14:paraId="7EB705A8" w14:textId="79930E46" w:rsidR="74744B01" w:rsidRDefault="74744B01">
      <w:r w:rsidRPr="74744B01">
        <w:rPr>
          <w:rFonts w:ascii="Courier New" w:eastAsia="Courier New" w:hAnsi="Courier New" w:cs="Courier New"/>
          <w:sz w:val="20"/>
          <w:szCs w:val="20"/>
        </w:rPr>
        <w:t xml:space="preserve"> </w:t>
      </w:r>
    </w:p>
    <w:p w14:paraId="4944BC33" w14:textId="57EF752F" w:rsidR="74744B01" w:rsidRDefault="74744B01">
      <w:r w:rsidRPr="74744B01">
        <w:rPr>
          <w:rFonts w:ascii="Courier New" w:eastAsia="Courier New" w:hAnsi="Courier New" w:cs="Courier New"/>
          <w:sz w:val="20"/>
          <w:szCs w:val="20"/>
        </w:rPr>
        <w:t>###############################################################################</w:t>
      </w:r>
    </w:p>
    <w:p w14:paraId="1AC87469" w14:textId="09264F99" w:rsidR="74744B01" w:rsidRDefault="74744B01">
      <w:r w:rsidRPr="74744B01">
        <w:rPr>
          <w:rFonts w:ascii="Courier New" w:eastAsia="Courier New" w:hAnsi="Courier New" w:cs="Courier New"/>
          <w:sz w:val="20"/>
          <w:szCs w:val="20"/>
        </w:rPr>
        <w:t># compare SNP kmer context in query genome to expected</w:t>
      </w:r>
    </w:p>
    <w:p w14:paraId="16103D2D" w14:textId="5DFA5B23" w:rsidR="74744B01" w:rsidRDefault="74744B01">
      <w:r w:rsidRPr="74744B01">
        <w:rPr>
          <w:rFonts w:ascii="Courier New" w:eastAsia="Courier New" w:hAnsi="Courier New" w:cs="Courier New"/>
          <w:sz w:val="20"/>
          <w:szCs w:val="20"/>
        </w:rPr>
        <w:t>###############################################################################</w:t>
      </w:r>
    </w:p>
    <w:p w14:paraId="0F5859C0" w14:textId="1DED26E3" w:rsidR="74744B01" w:rsidRDefault="74744B01">
      <w:r w:rsidRPr="74744B01">
        <w:rPr>
          <w:rFonts w:ascii="Courier New" w:eastAsia="Courier New" w:hAnsi="Courier New" w:cs="Courier New"/>
          <w:sz w:val="20"/>
          <w:szCs w:val="20"/>
        </w:rPr>
        <w:t xml:space="preserve"> </w:t>
      </w:r>
    </w:p>
    <w:p w14:paraId="159B6012" w14:textId="5A250AEE" w:rsidR="74744B01" w:rsidRDefault="74744B01">
      <w:r w:rsidRPr="74744B01">
        <w:rPr>
          <w:rFonts w:ascii="Courier New" w:eastAsia="Courier New" w:hAnsi="Courier New" w:cs="Courier New"/>
          <w:sz w:val="20"/>
          <w:szCs w:val="20"/>
        </w:rPr>
        <w:t>open (OUTFILE, "&gt;$prefix\_query_snp_kmer_contexts.tsv") or die "Cannot open output file query_snp_kmer_contexts.tsv";</w:t>
      </w:r>
    </w:p>
    <w:p w14:paraId="324ED76C" w14:textId="4840F324" w:rsidR="74744B01" w:rsidRDefault="74744B01">
      <w:r w:rsidRPr="74744B01">
        <w:rPr>
          <w:rFonts w:ascii="Courier New" w:eastAsia="Courier New" w:hAnsi="Courier New" w:cs="Courier New"/>
          <w:sz w:val="20"/>
          <w:szCs w:val="20"/>
        </w:rPr>
        <w:t>print OUTFILE "kmer\toccurrences_at_snps\t\%_all_occurrences_at_snps\toccurrences_in_query\t\%_all_occurrences_in_query\tratio_occurrences_at_snps_to_query\n";</w:t>
      </w:r>
    </w:p>
    <w:p w14:paraId="6EEE7939" w14:textId="12A6969C" w:rsidR="74744B01" w:rsidRDefault="74744B01">
      <w:r w:rsidRPr="74744B01">
        <w:rPr>
          <w:rFonts w:ascii="Courier New" w:eastAsia="Courier New" w:hAnsi="Courier New" w:cs="Courier New"/>
          <w:sz w:val="20"/>
          <w:szCs w:val="20"/>
        </w:rPr>
        <w:t>foreach my $kmer (sort keys %querykmers){</w:t>
      </w:r>
    </w:p>
    <w:p w14:paraId="55CEBADE" w14:textId="793D933A" w:rsidR="74744B01" w:rsidRDefault="74744B01">
      <w:r w:rsidRPr="74744B01">
        <w:rPr>
          <w:rFonts w:ascii="Courier New" w:eastAsia="Courier New" w:hAnsi="Courier New" w:cs="Courier New"/>
          <w:sz w:val="20"/>
          <w:szCs w:val="20"/>
        </w:rPr>
        <w:t xml:space="preserve">    print OUTFILE "$kmer\t";</w:t>
      </w:r>
    </w:p>
    <w:p w14:paraId="492DED6D" w14:textId="35AD514B" w:rsidR="74744B01" w:rsidRDefault="74744B01">
      <w:r w:rsidRPr="74744B01">
        <w:rPr>
          <w:rFonts w:ascii="Courier New" w:eastAsia="Courier New" w:hAnsi="Courier New" w:cs="Courier New"/>
          <w:sz w:val="20"/>
          <w:szCs w:val="20"/>
        </w:rPr>
        <w:t xml:space="preserve">    print OUTFILE "$query_snp_kmer_contexts{$kmer}\t";</w:t>
      </w:r>
    </w:p>
    <w:p w14:paraId="12877684" w14:textId="036AE969" w:rsidR="74744B01" w:rsidRDefault="74744B01">
      <w:r w:rsidRPr="74744B01">
        <w:rPr>
          <w:rFonts w:ascii="Courier New" w:eastAsia="Courier New" w:hAnsi="Courier New" w:cs="Courier New"/>
          <w:sz w:val="20"/>
          <w:szCs w:val="20"/>
        </w:rPr>
        <w:t xml:space="preserve">    my $percent_snp_kmer = ($query_snp_kmer_contexts{$kmer} / $totalquerysnps) * 100;</w:t>
      </w:r>
    </w:p>
    <w:p w14:paraId="1E1FA5E6" w14:textId="58BB121E" w:rsidR="74744B01" w:rsidRDefault="74744B01">
      <w:r w:rsidRPr="74744B01">
        <w:rPr>
          <w:rFonts w:ascii="Courier New" w:eastAsia="Courier New" w:hAnsi="Courier New" w:cs="Courier New"/>
          <w:sz w:val="20"/>
          <w:szCs w:val="20"/>
        </w:rPr>
        <w:t xml:space="preserve">    print OUTFILE "$percent_snp_kmer\t";</w:t>
      </w:r>
    </w:p>
    <w:p w14:paraId="4A82FA54" w14:textId="5AA6EF4E" w:rsidR="74744B01" w:rsidRDefault="74744B01">
      <w:r w:rsidRPr="74744B01">
        <w:rPr>
          <w:rFonts w:ascii="Courier New" w:eastAsia="Courier New" w:hAnsi="Courier New" w:cs="Courier New"/>
          <w:sz w:val="20"/>
          <w:szCs w:val="20"/>
        </w:rPr>
        <w:t xml:space="preserve">    print OUTFILE "$querykmers{$kmer}\t";</w:t>
      </w:r>
    </w:p>
    <w:p w14:paraId="7AB381AA" w14:textId="19AAADCD" w:rsidR="74744B01" w:rsidRDefault="74744B01">
      <w:r w:rsidRPr="74744B01">
        <w:rPr>
          <w:rFonts w:ascii="Courier New" w:eastAsia="Courier New" w:hAnsi="Courier New" w:cs="Courier New"/>
          <w:sz w:val="20"/>
          <w:szCs w:val="20"/>
        </w:rPr>
        <w:t xml:space="preserve">    my $percent_query_kmer = ($querykmers{$kmer} / $totalquerykmers) * 100;</w:t>
      </w:r>
    </w:p>
    <w:p w14:paraId="5DB76A34" w14:textId="5280D58B" w:rsidR="74744B01" w:rsidRDefault="74744B01">
      <w:r w:rsidRPr="74744B01">
        <w:rPr>
          <w:rFonts w:ascii="Courier New" w:eastAsia="Courier New" w:hAnsi="Courier New" w:cs="Courier New"/>
          <w:sz w:val="20"/>
          <w:szCs w:val="20"/>
        </w:rPr>
        <w:t xml:space="preserve">    print OUTFILE "$percent_query_kmer\t";</w:t>
      </w:r>
    </w:p>
    <w:p w14:paraId="4981C909" w14:textId="5D2E4BFD" w:rsidR="74744B01" w:rsidRDefault="74744B01">
      <w:r w:rsidRPr="74744B01">
        <w:rPr>
          <w:rFonts w:ascii="Courier New" w:eastAsia="Courier New" w:hAnsi="Courier New" w:cs="Courier New"/>
          <w:sz w:val="20"/>
          <w:szCs w:val="20"/>
        </w:rPr>
        <w:t xml:space="preserve">    if ($querykmers{$kmer} == 0){ print OUTFILE "kmer_not_in_query\n"; }</w:t>
      </w:r>
    </w:p>
    <w:p w14:paraId="2B87359A" w14:textId="34E23701" w:rsidR="74744B01" w:rsidRDefault="74744B01">
      <w:r w:rsidRPr="74744B01">
        <w:rPr>
          <w:rFonts w:ascii="Courier New" w:eastAsia="Courier New" w:hAnsi="Courier New" w:cs="Courier New"/>
          <w:sz w:val="20"/>
          <w:szCs w:val="20"/>
        </w:rPr>
        <w:t xml:space="preserve">    elsif ($query_snp_kmer_contexts{$kmer} == 0){ print OUTFILE "kmer_not_in_snps\n"; }</w:t>
      </w:r>
    </w:p>
    <w:p w14:paraId="45D9B204" w14:textId="281884CA" w:rsidR="74744B01" w:rsidRDefault="74744B01">
      <w:r w:rsidRPr="74744B01">
        <w:rPr>
          <w:rFonts w:ascii="Courier New" w:eastAsia="Courier New" w:hAnsi="Courier New" w:cs="Courier New"/>
          <w:sz w:val="20"/>
          <w:szCs w:val="20"/>
        </w:rPr>
        <w:t xml:space="preserve">    else { print OUTFILE $percent_snp_kmer / $percent_query_kmer, "\n"; }</w:t>
      </w:r>
    </w:p>
    <w:p w14:paraId="263A3D77" w14:textId="64AA4858" w:rsidR="74744B01" w:rsidRDefault="74744B01">
      <w:r w:rsidRPr="74744B01">
        <w:rPr>
          <w:rFonts w:ascii="Courier New" w:eastAsia="Courier New" w:hAnsi="Courier New" w:cs="Courier New"/>
          <w:sz w:val="20"/>
          <w:szCs w:val="20"/>
        </w:rPr>
        <w:t>}</w:t>
      </w:r>
    </w:p>
    <w:p w14:paraId="0792418C" w14:textId="189145E5" w:rsidR="74744B01" w:rsidRDefault="74744B01">
      <w:r w:rsidRPr="74744B01">
        <w:rPr>
          <w:rFonts w:ascii="Courier New" w:eastAsia="Courier New" w:hAnsi="Courier New" w:cs="Courier New"/>
          <w:sz w:val="20"/>
          <w:szCs w:val="20"/>
        </w:rPr>
        <w:t>close OUTFILE;</w:t>
      </w:r>
    </w:p>
    <w:p w14:paraId="28E8AAE1" w14:textId="57BAE86A" w:rsidR="74744B01" w:rsidRDefault="74744B01">
      <w:r w:rsidRPr="74744B01">
        <w:rPr>
          <w:rFonts w:ascii="Courier New" w:eastAsia="Courier New" w:hAnsi="Courier New" w:cs="Courier New"/>
          <w:sz w:val="20"/>
          <w:szCs w:val="20"/>
        </w:rPr>
        <w:t xml:space="preserve"> </w:t>
      </w:r>
    </w:p>
    <w:p w14:paraId="52EF5A54" w14:textId="7715027A" w:rsidR="74744B01" w:rsidRDefault="74744B01">
      <w:r w:rsidRPr="74744B01">
        <w:rPr>
          <w:rFonts w:ascii="Courier New" w:eastAsia="Courier New" w:hAnsi="Courier New" w:cs="Courier New"/>
          <w:sz w:val="20"/>
          <w:szCs w:val="20"/>
        </w:rPr>
        <w:t>###############################################################################</w:t>
      </w:r>
    </w:p>
    <w:p w14:paraId="5941DABC" w14:textId="1742C96A" w:rsidR="74744B01" w:rsidRDefault="74744B01">
      <w:r w:rsidRPr="74744B01">
        <w:rPr>
          <w:rFonts w:ascii="Courier New" w:eastAsia="Courier New" w:hAnsi="Courier New" w:cs="Courier New"/>
          <w:sz w:val="20"/>
          <w:szCs w:val="20"/>
        </w:rPr>
        <w:lastRenderedPageBreak/>
        <w:t># compare indel kmer context in reference genome to expected</w:t>
      </w:r>
    </w:p>
    <w:p w14:paraId="55697947" w14:textId="1A7F883B" w:rsidR="74744B01" w:rsidRDefault="74744B01">
      <w:r w:rsidRPr="74744B01">
        <w:rPr>
          <w:rFonts w:ascii="Courier New" w:eastAsia="Courier New" w:hAnsi="Courier New" w:cs="Courier New"/>
          <w:sz w:val="20"/>
          <w:szCs w:val="20"/>
        </w:rPr>
        <w:t>###############################################################################</w:t>
      </w:r>
    </w:p>
    <w:p w14:paraId="1680A2A5" w14:textId="1E357BD5" w:rsidR="74744B01" w:rsidRDefault="74744B01">
      <w:r w:rsidRPr="74744B01">
        <w:rPr>
          <w:rFonts w:ascii="Courier New" w:eastAsia="Courier New" w:hAnsi="Courier New" w:cs="Courier New"/>
          <w:sz w:val="20"/>
          <w:szCs w:val="20"/>
        </w:rPr>
        <w:t xml:space="preserve"> </w:t>
      </w:r>
    </w:p>
    <w:p w14:paraId="13FE074A" w14:textId="7CDA62C7" w:rsidR="74744B01" w:rsidRDefault="74744B01">
      <w:r w:rsidRPr="74744B01">
        <w:rPr>
          <w:rFonts w:ascii="Courier New" w:eastAsia="Courier New" w:hAnsi="Courier New" w:cs="Courier New"/>
          <w:sz w:val="20"/>
          <w:szCs w:val="20"/>
        </w:rPr>
        <w:t>open (OUTFILE, "&gt;$prefix\_ref_indel_kmer_contexts.tsv") or die "Cannot open output file ref_indel_kmer_contexts.tsv";</w:t>
      </w:r>
    </w:p>
    <w:p w14:paraId="0E702030" w14:textId="71E94B2A" w:rsidR="74744B01" w:rsidRDefault="74744B01">
      <w:r w:rsidRPr="74744B01">
        <w:rPr>
          <w:rFonts w:ascii="Courier New" w:eastAsia="Courier New" w:hAnsi="Courier New" w:cs="Courier New"/>
          <w:sz w:val="20"/>
          <w:szCs w:val="20"/>
        </w:rPr>
        <w:t>print OUTFILE "kmer\toccurrences_at_indel\t\%_all_occurrences_at_indel\toccurrences_in_ref\t\%_all_occurrences_in_ref\tratio_occurrences_at_indel_to_ref\n";</w:t>
      </w:r>
    </w:p>
    <w:p w14:paraId="686A73D6" w14:textId="591AAA2A" w:rsidR="74744B01" w:rsidRDefault="74744B01">
      <w:r w:rsidRPr="74744B01">
        <w:rPr>
          <w:rFonts w:ascii="Courier New" w:eastAsia="Courier New" w:hAnsi="Courier New" w:cs="Courier New"/>
          <w:sz w:val="20"/>
          <w:szCs w:val="20"/>
        </w:rPr>
        <w:t>foreach my $kmer (sort keys %refkmers){</w:t>
      </w:r>
    </w:p>
    <w:p w14:paraId="5779B70E" w14:textId="40EE0F1C" w:rsidR="74744B01" w:rsidRDefault="74744B01">
      <w:r w:rsidRPr="74744B01">
        <w:rPr>
          <w:rFonts w:ascii="Courier New" w:eastAsia="Courier New" w:hAnsi="Courier New" w:cs="Courier New"/>
          <w:sz w:val="20"/>
          <w:szCs w:val="20"/>
        </w:rPr>
        <w:t xml:space="preserve">    print OUTFILE "$kmer\t";</w:t>
      </w:r>
    </w:p>
    <w:p w14:paraId="2A4FB480" w14:textId="20F1F99F" w:rsidR="74744B01" w:rsidRDefault="74744B01">
      <w:r w:rsidRPr="74744B01">
        <w:rPr>
          <w:rFonts w:ascii="Courier New" w:eastAsia="Courier New" w:hAnsi="Courier New" w:cs="Courier New"/>
          <w:sz w:val="20"/>
          <w:szCs w:val="20"/>
        </w:rPr>
        <w:t xml:space="preserve">    print OUTFILE "$ref_indel_kmer_contexts{$kmer}\t";</w:t>
      </w:r>
    </w:p>
    <w:p w14:paraId="6DCEAC79" w14:textId="0C1E9E78" w:rsidR="74744B01" w:rsidRDefault="74744B01">
      <w:r w:rsidRPr="74744B01">
        <w:rPr>
          <w:rFonts w:ascii="Courier New" w:eastAsia="Courier New" w:hAnsi="Courier New" w:cs="Courier New"/>
          <w:sz w:val="20"/>
          <w:szCs w:val="20"/>
        </w:rPr>
        <w:t xml:space="preserve">    my $percent_indel_kmer = ($ref_indel_kmer_contexts{$kmer} / $totalrefindels) * 100;</w:t>
      </w:r>
    </w:p>
    <w:p w14:paraId="0F3BD103" w14:textId="35D6E46F" w:rsidR="74744B01" w:rsidRDefault="74744B01">
      <w:r w:rsidRPr="74744B01">
        <w:rPr>
          <w:rFonts w:ascii="Courier New" w:eastAsia="Courier New" w:hAnsi="Courier New" w:cs="Courier New"/>
          <w:sz w:val="20"/>
          <w:szCs w:val="20"/>
        </w:rPr>
        <w:t xml:space="preserve">    print OUTFILE "$percent_indel_kmer\t";</w:t>
      </w:r>
    </w:p>
    <w:p w14:paraId="158144F6" w14:textId="3F121E75" w:rsidR="74744B01" w:rsidRDefault="74744B01">
      <w:r w:rsidRPr="74744B01">
        <w:rPr>
          <w:rFonts w:ascii="Courier New" w:eastAsia="Courier New" w:hAnsi="Courier New" w:cs="Courier New"/>
          <w:sz w:val="20"/>
          <w:szCs w:val="20"/>
        </w:rPr>
        <w:t xml:space="preserve">    print OUTFILE "$refkmers{$kmer}\t";</w:t>
      </w:r>
    </w:p>
    <w:p w14:paraId="57AB942E" w14:textId="1AA63BEE" w:rsidR="74744B01" w:rsidRDefault="74744B01">
      <w:r w:rsidRPr="74744B01">
        <w:rPr>
          <w:rFonts w:ascii="Courier New" w:eastAsia="Courier New" w:hAnsi="Courier New" w:cs="Courier New"/>
          <w:sz w:val="20"/>
          <w:szCs w:val="20"/>
        </w:rPr>
        <w:t xml:space="preserve">    my $percent_ref_kmer = ($refkmers{$kmer} / $totalrefkmers) * 100;</w:t>
      </w:r>
    </w:p>
    <w:p w14:paraId="13302C25" w14:textId="23B7A774" w:rsidR="74744B01" w:rsidRDefault="74744B01">
      <w:r w:rsidRPr="74744B01">
        <w:rPr>
          <w:rFonts w:ascii="Courier New" w:eastAsia="Courier New" w:hAnsi="Courier New" w:cs="Courier New"/>
          <w:sz w:val="20"/>
          <w:szCs w:val="20"/>
        </w:rPr>
        <w:t xml:space="preserve">    print OUTFILE "$percent_ref_kmer\t";</w:t>
      </w:r>
    </w:p>
    <w:p w14:paraId="022EA41F" w14:textId="4E009D76" w:rsidR="74744B01" w:rsidRDefault="74744B01">
      <w:r w:rsidRPr="74744B01">
        <w:rPr>
          <w:rFonts w:ascii="Courier New" w:eastAsia="Courier New" w:hAnsi="Courier New" w:cs="Courier New"/>
          <w:sz w:val="20"/>
          <w:szCs w:val="20"/>
        </w:rPr>
        <w:t xml:space="preserve">    if ($refkmers{$kmer} == 0){ print OUTFILE "kmer_not_in_ref\n"; }</w:t>
      </w:r>
    </w:p>
    <w:p w14:paraId="37A008B4" w14:textId="3C1167BC" w:rsidR="74744B01" w:rsidRDefault="74744B01">
      <w:r w:rsidRPr="74744B01">
        <w:rPr>
          <w:rFonts w:ascii="Courier New" w:eastAsia="Courier New" w:hAnsi="Courier New" w:cs="Courier New"/>
          <w:sz w:val="20"/>
          <w:szCs w:val="20"/>
        </w:rPr>
        <w:t xml:space="preserve">    elsif ($ref_indel_kmer_contexts{$kmer} == 0){ print OUTFILE "kmer_not_in_indels\n"; }</w:t>
      </w:r>
    </w:p>
    <w:p w14:paraId="65EAE1E1" w14:textId="3A8B45F2" w:rsidR="74744B01" w:rsidRDefault="74744B01">
      <w:r w:rsidRPr="74744B01">
        <w:rPr>
          <w:rFonts w:ascii="Courier New" w:eastAsia="Courier New" w:hAnsi="Courier New" w:cs="Courier New"/>
          <w:sz w:val="20"/>
          <w:szCs w:val="20"/>
        </w:rPr>
        <w:t xml:space="preserve">    else { print OUTFILE $percent_indel_kmer / $percent_ref_kmer, "\n"; }</w:t>
      </w:r>
    </w:p>
    <w:p w14:paraId="1571F796" w14:textId="798751B1" w:rsidR="74744B01" w:rsidRDefault="74744B01">
      <w:r w:rsidRPr="74744B01">
        <w:rPr>
          <w:rFonts w:ascii="Courier New" w:eastAsia="Courier New" w:hAnsi="Courier New" w:cs="Courier New"/>
          <w:sz w:val="20"/>
          <w:szCs w:val="20"/>
        </w:rPr>
        <w:t>}</w:t>
      </w:r>
    </w:p>
    <w:p w14:paraId="36CCC992" w14:textId="44E2193B" w:rsidR="74744B01" w:rsidRDefault="74744B01">
      <w:r w:rsidRPr="74744B01">
        <w:rPr>
          <w:rFonts w:ascii="Courier New" w:eastAsia="Courier New" w:hAnsi="Courier New" w:cs="Courier New"/>
          <w:sz w:val="20"/>
          <w:szCs w:val="20"/>
        </w:rPr>
        <w:t>close OUTFILE;</w:t>
      </w:r>
    </w:p>
    <w:p w14:paraId="6B8A854C" w14:textId="5EED4E7B" w:rsidR="74744B01" w:rsidRDefault="74744B01">
      <w:r w:rsidRPr="74744B01">
        <w:rPr>
          <w:rFonts w:ascii="Courier New" w:eastAsia="Courier New" w:hAnsi="Courier New" w:cs="Courier New"/>
          <w:sz w:val="20"/>
          <w:szCs w:val="20"/>
        </w:rPr>
        <w:t xml:space="preserve"> </w:t>
      </w:r>
    </w:p>
    <w:p w14:paraId="7961D407" w14:textId="65945F16" w:rsidR="74744B01" w:rsidRDefault="74744B01">
      <w:r w:rsidRPr="74744B01">
        <w:rPr>
          <w:rFonts w:ascii="Courier New" w:eastAsia="Courier New" w:hAnsi="Courier New" w:cs="Courier New"/>
          <w:sz w:val="20"/>
          <w:szCs w:val="20"/>
        </w:rPr>
        <w:t>###############################################################################</w:t>
      </w:r>
    </w:p>
    <w:p w14:paraId="23395026" w14:textId="4B236EE1" w:rsidR="74744B01" w:rsidRDefault="74744B01">
      <w:r w:rsidRPr="74744B01">
        <w:rPr>
          <w:rFonts w:ascii="Courier New" w:eastAsia="Courier New" w:hAnsi="Courier New" w:cs="Courier New"/>
          <w:sz w:val="20"/>
          <w:szCs w:val="20"/>
        </w:rPr>
        <w:t># compare indel kmer context in query genome to expected</w:t>
      </w:r>
    </w:p>
    <w:p w14:paraId="40DB2791" w14:textId="6838146C" w:rsidR="74744B01" w:rsidRDefault="74744B01">
      <w:r w:rsidRPr="74744B01">
        <w:rPr>
          <w:rFonts w:ascii="Courier New" w:eastAsia="Courier New" w:hAnsi="Courier New" w:cs="Courier New"/>
          <w:sz w:val="20"/>
          <w:szCs w:val="20"/>
        </w:rPr>
        <w:t>###############################################################################</w:t>
      </w:r>
    </w:p>
    <w:p w14:paraId="1E3E6855" w14:textId="4F9777AB" w:rsidR="74744B01" w:rsidRDefault="74744B01">
      <w:r w:rsidRPr="74744B01">
        <w:rPr>
          <w:rFonts w:ascii="Courier New" w:eastAsia="Courier New" w:hAnsi="Courier New" w:cs="Courier New"/>
          <w:sz w:val="20"/>
          <w:szCs w:val="20"/>
        </w:rPr>
        <w:t xml:space="preserve"> </w:t>
      </w:r>
    </w:p>
    <w:p w14:paraId="2782AF2A" w14:textId="040A3419" w:rsidR="74744B01" w:rsidRDefault="74744B01">
      <w:r w:rsidRPr="74744B01">
        <w:rPr>
          <w:rFonts w:ascii="Courier New" w:eastAsia="Courier New" w:hAnsi="Courier New" w:cs="Courier New"/>
          <w:sz w:val="20"/>
          <w:szCs w:val="20"/>
        </w:rPr>
        <w:t>open (OUTFILE, "&gt;$prefix\_query_indel_kmer_contexts.tsv") or die "Cannot open output file query_indel_kmer_contexts.tsv";</w:t>
      </w:r>
    </w:p>
    <w:p w14:paraId="5E84B093" w14:textId="661CA7B2" w:rsidR="74744B01" w:rsidRDefault="74744B01">
      <w:r w:rsidRPr="74744B01">
        <w:rPr>
          <w:rFonts w:ascii="Courier New" w:eastAsia="Courier New" w:hAnsi="Courier New" w:cs="Courier New"/>
          <w:sz w:val="20"/>
          <w:szCs w:val="20"/>
        </w:rPr>
        <w:t>print OUTFILE "kmer\toccurrences_at_indel\t\%_all_occurrences_at_indel\toccurrences_in_query\t\%_all_occurrences_in_query\tratio_occurrences_at_indel_to_query\n";</w:t>
      </w:r>
    </w:p>
    <w:p w14:paraId="6BEF7D88" w14:textId="2D289422" w:rsidR="74744B01" w:rsidRDefault="74744B01">
      <w:r w:rsidRPr="74744B01">
        <w:rPr>
          <w:rFonts w:ascii="Courier New" w:eastAsia="Courier New" w:hAnsi="Courier New" w:cs="Courier New"/>
          <w:sz w:val="20"/>
          <w:szCs w:val="20"/>
        </w:rPr>
        <w:lastRenderedPageBreak/>
        <w:t>foreach my $kmer (sort keys %querykmers){</w:t>
      </w:r>
    </w:p>
    <w:p w14:paraId="0677ACFF" w14:textId="1DEA8577" w:rsidR="74744B01" w:rsidRDefault="74744B01">
      <w:r w:rsidRPr="74744B01">
        <w:rPr>
          <w:rFonts w:ascii="Courier New" w:eastAsia="Courier New" w:hAnsi="Courier New" w:cs="Courier New"/>
          <w:sz w:val="20"/>
          <w:szCs w:val="20"/>
        </w:rPr>
        <w:t xml:space="preserve">    print OUTFILE "$kmer\t";</w:t>
      </w:r>
    </w:p>
    <w:p w14:paraId="5AE56018" w14:textId="4C7401DF" w:rsidR="74744B01" w:rsidRDefault="74744B01">
      <w:r w:rsidRPr="74744B01">
        <w:rPr>
          <w:rFonts w:ascii="Courier New" w:eastAsia="Courier New" w:hAnsi="Courier New" w:cs="Courier New"/>
          <w:sz w:val="20"/>
          <w:szCs w:val="20"/>
        </w:rPr>
        <w:t xml:space="preserve">    print OUTFILE "$query_indel_kmer_contexts{$kmer}\t";</w:t>
      </w:r>
    </w:p>
    <w:p w14:paraId="45DABDB1" w14:textId="734785F2" w:rsidR="74744B01" w:rsidRDefault="74744B01">
      <w:r w:rsidRPr="74744B01">
        <w:rPr>
          <w:rFonts w:ascii="Courier New" w:eastAsia="Courier New" w:hAnsi="Courier New" w:cs="Courier New"/>
          <w:sz w:val="20"/>
          <w:szCs w:val="20"/>
        </w:rPr>
        <w:t xml:space="preserve">    my $percent_indel_kmer = ($query_indel_kmer_contexts{$kmer} / $totalqueryindels) * 100;</w:t>
      </w:r>
    </w:p>
    <w:p w14:paraId="7297EE4C" w14:textId="57E3ECB2" w:rsidR="74744B01" w:rsidRDefault="74744B01">
      <w:r w:rsidRPr="74744B01">
        <w:rPr>
          <w:rFonts w:ascii="Courier New" w:eastAsia="Courier New" w:hAnsi="Courier New" w:cs="Courier New"/>
          <w:sz w:val="20"/>
          <w:szCs w:val="20"/>
        </w:rPr>
        <w:t xml:space="preserve">    print OUTFILE "$percent_indel_kmer\t";</w:t>
      </w:r>
    </w:p>
    <w:p w14:paraId="46A6DEBA" w14:textId="21A9E651" w:rsidR="74744B01" w:rsidRDefault="74744B01">
      <w:r w:rsidRPr="74744B01">
        <w:rPr>
          <w:rFonts w:ascii="Courier New" w:eastAsia="Courier New" w:hAnsi="Courier New" w:cs="Courier New"/>
          <w:sz w:val="20"/>
          <w:szCs w:val="20"/>
        </w:rPr>
        <w:t xml:space="preserve">    print OUTFILE "$querykmers{$kmer}\t";</w:t>
      </w:r>
    </w:p>
    <w:p w14:paraId="1D6A04EB" w14:textId="0C55F705" w:rsidR="74744B01" w:rsidRDefault="74744B01">
      <w:r w:rsidRPr="74744B01">
        <w:rPr>
          <w:rFonts w:ascii="Courier New" w:eastAsia="Courier New" w:hAnsi="Courier New" w:cs="Courier New"/>
          <w:sz w:val="20"/>
          <w:szCs w:val="20"/>
        </w:rPr>
        <w:t xml:space="preserve">    my $percent_query_kmer = ($querykmers{$kmer} / $totalquerykmers) * 100;</w:t>
      </w:r>
    </w:p>
    <w:p w14:paraId="3432B2A0" w14:textId="1FCC4920" w:rsidR="74744B01" w:rsidRDefault="74744B01">
      <w:r w:rsidRPr="74744B01">
        <w:rPr>
          <w:rFonts w:ascii="Courier New" w:eastAsia="Courier New" w:hAnsi="Courier New" w:cs="Courier New"/>
          <w:sz w:val="20"/>
          <w:szCs w:val="20"/>
        </w:rPr>
        <w:t xml:space="preserve">    print OUTFILE "$percent_query_kmer\t";</w:t>
      </w:r>
    </w:p>
    <w:p w14:paraId="4371A308" w14:textId="1733B762" w:rsidR="74744B01" w:rsidRDefault="74744B01">
      <w:r w:rsidRPr="74744B01">
        <w:rPr>
          <w:rFonts w:ascii="Courier New" w:eastAsia="Courier New" w:hAnsi="Courier New" w:cs="Courier New"/>
          <w:sz w:val="20"/>
          <w:szCs w:val="20"/>
        </w:rPr>
        <w:t xml:space="preserve">    if ($querykmers{$kmer} == 0){ print OUTFILE "kmer_not_in_query\n"; }</w:t>
      </w:r>
    </w:p>
    <w:p w14:paraId="4E885737" w14:textId="234695BE" w:rsidR="74744B01" w:rsidRDefault="74744B01">
      <w:r w:rsidRPr="74744B01">
        <w:rPr>
          <w:rFonts w:ascii="Courier New" w:eastAsia="Courier New" w:hAnsi="Courier New" w:cs="Courier New"/>
          <w:sz w:val="20"/>
          <w:szCs w:val="20"/>
        </w:rPr>
        <w:t xml:space="preserve">    elsif ($query_indel_kmer_contexts{$kmer} == 0){ print OUTFILE "kmer_not_in_indels\n"; }</w:t>
      </w:r>
    </w:p>
    <w:p w14:paraId="231F9D92" w14:textId="648F56EE" w:rsidR="74744B01" w:rsidRDefault="74744B01">
      <w:r w:rsidRPr="74744B01">
        <w:rPr>
          <w:rFonts w:ascii="Courier New" w:eastAsia="Courier New" w:hAnsi="Courier New" w:cs="Courier New"/>
          <w:sz w:val="20"/>
          <w:szCs w:val="20"/>
        </w:rPr>
        <w:t xml:space="preserve">    else { print OUTFILE $percent_indel_kmer / $percent_query_kmer, "\n"; }</w:t>
      </w:r>
    </w:p>
    <w:p w14:paraId="266F070E" w14:textId="112E68B4" w:rsidR="74744B01" w:rsidRDefault="74744B01">
      <w:r w:rsidRPr="74744B01">
        <w:rPr>
          <w:rFonts w:ascii="Courier New" w:eastAsia="Courier New" w:hAnsi="Courier New" w:cs="Courier New"/>
          <w:sz w:val="20"/>
          <w:szCs w:val="20"/>
        </w:rPr>
        <w:t>}</w:t>
      </w:r>
    </w:p>
    <w:p w14:paraId="1BEC1811" w14:textId="0AF2E81E" w:rsidR="74744B01" w:rsidRDefault="74744B01">
      <w:r w:rsidRPr="74744B01">
        <w:rPr>
          <w:rFonts w:ascii="Courier New" w:eastAsia="Courier New" w:hAnsi="Courier New" w:cs="Courier New"/>
          <w:sz w:val="20"/>
          <w:szCs w:val="20"/>
        </w:rPr>
        <w:t>close OUTFILE;</w:t>
      </w:r>
    </w:p>
    <w:p w14:paraId="4B5D03E7" w14:textId="45E77CCB" w:rsidR="74744B01" w:rsidRDefault="74744B01">
      <w:r w:rsidRPr="74744B01">
        <w:rPr>
          <w:rFonts w:ascii="Courier New" w:eastAsia="Courier New" w:hAnsi="Courier New" w:cs="Courier New"/>
          <w:sz w:val="20"/>
          <w:szCs w:val="20"/>
        </w:rPr>
        <w:t xml:space="preserve"> </w:t>
      </w:r>
    </w:p>
    <w:p w14:paraId="6D2ECE75" w14:textId="3A119ED4" w:rsidR="74744B01" w:rsidRDefault="74744B01">
      <w:r w:rsidRPr="74744B01">
        <w:rPr>
          <w:rFonts w:ascii="Courier New" w:eastAsia="Courier New" w:hAnsi="Courier New" w:cs="Courier New"/>
          <w:sz w:val="20"/>
          <w:szCs w:val="20"/>
        </w:rPr>
        <w:t>###############################################################################</w:t>
      </w:r>
    </w:p>
    <w:p w14:paraId="1C071BB4" w14:textId="52729395" w:rsidR="74744B01" w:rsidRDefault="74744B01">
      <w:r w:rsidRPr="74744B01">
        <w:rPr>
          <w:rFonts w:ascii="Courier New" w:eastAsia="Courier New" w:hAnsi="Courier New" w:cs="Courier New"/>
          <w:sz w:val="20"/>
          <w:szCs w:val="20"/>
        </w:rPr>
        <w:t># compare SNP homopolymer context in reference genome to expected</w:t>
      </w:r>
    </w:p>
    <w:p w14:paraId="31C99C49" w14:textId="2F583E60" w:rsidR="74744B01" w:rsidRDefault="74744B01">
      <w:r w:rsidRPr="74744B01">
        <w:rPr>
          <w:rFonts w:ascii="Courier New" w:eastAsia="Courier New" w:hAnsi="Courier New" w:cs="Courier New"/>
          <w:sz w:val="20"/>
          <w:szCs w:val="20"/>
        </w:rPr>
        <w:t>###############################################################################</w:t>
      </w:r>
    </w:p>
    <w:p w14:paraId="09851152" w14:textId="62A2934B" w:rsidR="74744B01" w:rsidRDefault="74744B01">
      <w:r w:rsidRPr="74744B01">
        <w:rPr>
          <w:rFonts w:ascii="Courier New" w:eastAsia="Courier New" w:hAnsi="Courier New" w:cs="Courier New"/>
          <w:sz w:val="20"/>
          <w:szCs w:val="20"/>
        </w:rPr>
        <w:t xml:space="preserve"> </w:t>
      </w:r>
    </w:p>
    <w:p w14:paraId="70ABBEC6" w14:textId="513E0DF5" w:rsidR="74744B01" w:rsidRDefault="74744B01">
      <w:r w:rsidRPr="74744B01">
        <w:rPr>
          <w:rFonts w:ascii="Courier New" w:eastAsia="Courier New" w:hAnsi="Courier New" w:cs="Courier New"/>
          <w:sz w:val="20"/>
          <w:szCs w:val="20"/>
        </w:rPr>
        <w:t>open (OUTFILE, "&gt;$prefix\_ref_snp_homopolymer_contexts.tsv") or die "Cannot open output file ref_snp_homopolymer_contexts.tsv";</w:t>
      </w:r>
    </w:p>
    <w:p w14:paraId="785C8F38" w14:textId="134579CE" w:rsidR="74744B01" w:rsidRDefault="74744B01">
      <w:r w:rsidRPr="74744B01">
        <w:rPr>
          <w:rFonts w:ascii="Courier New" w:eastAsia="Courier New" w:hAnsi="Courier New" w:cs="Courier New"/>
          <w:sz w:val="20"/>
          <w:szCs w:val="20"/>
        </w:rPr>
        <w:t>print OUTFILE "homopolymer\toccurrences_at_snps\t\%_all_occurrences_at_snps\toccurrences_in_ref\t\%_all_occurrences_in_ref\tratio_occurrences_at_snps_to_ref\n";</w:t>
      </w:r>
    </w:p>
    <w:p w14:paraId="50EAA6D3" w14:textId="295D793F" w:rsidR="74744B01" w:rsidRDefault="74744B01">
      <w:r w:rsidRPr="74744B01">
        <w:rPr>
          <w:rFonts w:ascii="Courier New" w:eastAsia="Courier New" w:hAnsi="Courier New" w:cs="Courier New"/>
          <w:sz w:val="20"/>
          <w:szCs w:val="20"/>
        </w:rPr>
        <w:t>foreach my $homopolymer (sort keys %refhomopolymers){</w:t>
      </w:r>
    </w:p>
    <w:p w14:paraId="5E691650" w14:textId="4549CD6A" w:rsidR="74744B01" w:rsidRDefault="74744B01">
      <w:r w:rsidRPr="74744B01">
        <w:rPr>
          <w:rFonts w:ascii="Courier New" w:eastAsia="Courier New" w:hAnsi="Courier New" w:cs="Courier New"/>
          <w:sz w:val="20"/>
          <w:szCs w:val="20"/>
        </w:rPr>
        <w:t xml:space="preserve">    print OUTFILE "$homopolymer\t";</w:t>
      </w:r>
    </w:p>
    <w:p w14:paraId="52509620" w14:textId="1504E9FD" w:rsidR="74744B01" w:rsidRDefault="74744B01">
      <w:r w:rsidRPr="74744B01">
        <w:rPr>
          <w:rFonts w:ascii="Courier New" w:eastAsia="Courier New" w:hAnsi="Courier New" w:cs="Courier New"/>
          <w:sz w:val="20"/>
          <w:szCs w:val="20"/>
        </w:rPr>
        <w:t xml:space="preserve">    print OUTFILE "$ref_snp_homopolymer_contexts{$homopolymer}\t";</w:t>
      </w:r>
    </w:p>
    <w:p w14:paraId="4939E812" w14:textId="31E6FD19" w:rsidR="74744B01" w:rsidRDefault="74744B01">
      <w:r w:rsidRPr="74744B01">
        <w:rPr>
          <w:rFonts w:ascii="Courier New" w:eastAsia="Courier New" w:hAnsi="Courier New" w:cs="Courier New"/>
          <w:sz w:val="20"/>
          <w:szCs w:val="20"/>
        </w:rPr>
        <w:t xml:space="preserve">    my $percent_snp_homopolymer = ($ref_snp_homopolymer_contexts{$homopolymer} / $totalrefsnps) * 100;</w:t>
      </w:r>
    </w:p>
    <w:p w14:paraId="46AF1EF9" w14:textId="0108CD68" w:rsidR="74744B01" w:rsidRDefault="74744B01">
      <w:r w:rsidRPr="74744B01">
        <w:rPr>
          <w:rFonts w:ascii="Courier New" w:eastAsia="Courier New" w:hAnsi="Courier New" w:cs="Courier New"/>
          <w:sz w:val="20"/>
          <w:szCs w:val="20"/>
        </w:rPr>
        <w:t xml:space="preserve">    print OUTFILE "$percent_snp_homopolymer\t";</w:t>
      </w:r>
    </w:p>
    <w:p w14:paraId="1986AA3B" w14:textId="1BE51923" w:rsidR="74744B01" w:rsidRDefault="74744B01">
      <w:r w:rsidRPr="74744B01">
        <w:rPr>
          <w:rFonts w:ascii="Courier New" w:eastAsia="Courier New" w:hAnsi="Courier New" w:cs="Courier New"/>
          <w:sz w:val="20"/>
          <w:szCs w:val="20"/>
        </w:rPr>
        <w:t xml:space="preserve">    print OUTFILE "$refhomopolymers{$homopolymer}\t";</w:t>
      </w:r>
    </w:p>
    <w:p w14:paraId="41CC7B69" w14:textId="765CA445" w:rsidR="74744B01" w:rsidRDefault="74744B01">
      <w:r w:rsidRPr="74744B01">
        <w:rPr>
          <w:rFonts w:ascii="Courier New" w:eastAsia="Courier New" w:hAnsi="Courier New" w:cs="Courier New"/>
          <w:sz w:val="20"/>
          <w:szCs w:val="20"/>
        </w:rPr>
        <w:lastRenderedPageBreak/>
        <w:t xml:space="preserve">    my $percent_ref_homopolymer = ($refhomopolymers{$homopolymer} / $totalrefhomopolymers) * 100;</w:t>
      </w:r>
    </w:p>
    <w:p w14:paraId="625E53B0" w14:textId="187C203B" w:rsidR="74744B01" w:rsidRDefault="74744B01">
      <w:r w:rsidRPr="74744B01">
        <w:rPr>
          <w:rFonts w:ascii="Courier New" w:eastAsia="Courier New" w:hAnsi="Courier New" w:cs="Courier New"/>
          <w:sz w:val="20"/>
          <w:szCs w:val="20"/>
        </w:rPr>
        <w:t xml:space="preserve">    print OUTFILE "$percent_ref_homopolymer\t";</w:t>
      </w:r>
    </w:p>
    <w:p w14:paraId="759C4A00" w14:textId="433F19C5" w:rsidR="74744B01" w:rsidRDefault="74744B01">
      <w:r w:rsidRPr="74744B01">
        <w:rPr>
          <w:rFonts w:ascii="Courier New" w:eastAsia="Courier New" w:hAnsi="Courier New" w:cs="Courier New"/>
          <w:sz w:val="20"/>
          <w:szCs w:val="20"/>
        </w:rPr>
        <w:t xml:space="preserve">    if ($refhomopolymers{$homopolymer} == 0){ print OUTFILE "homopolymer_not_in_ref\n"; }</w:t>
      </w:r>
    </w:p>
    <w:p w14:paraId="0DB29191" w14:textId="26C29A7C" w:rsidR="74744B01" w:rsidRDefault="74744B01">
      <w:r w:rsidRPr="74744B01">
        <w:rPr>
          <w:rFonts w:ascii="Courier New" w:eastAsia="Courier New" w:hAnsi="Courier New" w:cs="Courier New"/>
          <w:sz w:val="20"/>
          <w:szCs w:val="20"/>
        </w:rPr>
        <w:t xml:space="preserve">    elsif ($ref_snp_homopolymer_contexts{$homopolymer} == 0){ print OUTFILE "homopolymer_not_in_snps\n"; }</w:t>
      </w:r>
    </w:p>
    <w:p w14:paraId="6DE8C58D" w14:textId="69D8EB16" w:rsidR="74744B01" w:rsidRDefault="74744B01">
      <w:r w:rsidRPr="74744B01">
        <w:rPr>
          <w:rFonts w:ascii="Courier New" w:eastAsia="Courier New" w:hAnsi="Courier New" w:cs="Courier New"/>
          <w:sz w:val="20"/>
          <w:szCs w:val="20"/>
        </w:rPr>
        <w:t xml:space="preserve">    else { print OUTFILE $percent_snp_homopolymer / $percent_ref_homopolymer, "\n"; }</w:t>
      </w:r>
    </w:p>
    <w:p w14:paraId="2B6C6955" w14:textId="5E4B1DC4" w:rsidR="74744B01" w:rsidRDefault="74744B01">
      <w:r w:rsidRPr="74744B01">
        <w:rPr>
          <w:rFonts w:ascii="Courier New" w:eastAsia="Courier New" w:hAnsi="Courier New" w:cs="Courier New"/>
          <w:sz w:val="20"/>
          <w:szCs w:val="20"/>
        </w:rPr>
        <w:t>}</w:t>
      </w:r>
    </w:p>
    <w:p w14:paraId="453A5DDC" w14:textId="1E98D271" w:rsidR="74744B01" w:rsidRDefault="74744B01">
      <w:r w:rsidRPr="74744B01">
        <w:rPr>
          <w:rFonts w:ascii="Courier New" w:eastAsia="Courier New" w:hAnsi="Courier New" w:cs="Courier New"/>
          <w:sz w:val="20"/>
          <w:szCs w:val="20"/>
        </w:rPr>
        <w:t>close OUTFILE;</w:t>
      </w:r>
    </w:p>
    <w:p w14:paraId="5A4120E6" w14:textId="3CE885B7" w:rsidR="74744B01" w:rsidRDefault="74744B01">
      <w:r w:rsidRPr="74744B01">
        <w:rPr>
          <w:rFonts w:ascii="Courier New" w:eastAsia="Courier New" w:hAnsi="Courier New" w:cs="Courier New"/>
          <w:sz w:val="20"/>
          <w:szCs w:val="20"/>
        </w:rPr>
        <w:t xml:space="preserve"> </w:t>
      </w:r>
    </w:p>
    <w:p w14:paraId="663BAC24" w14:textId="0FC63F2B" w:rsidR="74744B01" w:rsidRDefault="74744B01">
      <w:r w:rsidRPr="74744B01">
        <w:rPr>
          <w:rFonts w:ascii="Courier New" w:eastAsia="Courier New" w:hAnsi="Courier New" w:cs="Courier New"/>
          <w:sz w:val="20"/>
          <w:szCs w:val="20"/>
        </w:rPr>
        <w:t>###############################################################################</w:t>
      </w:r>
    </w:p>
    <w:p w14:paraId="126E57FE" w14:textId="1E54CFC3" w:rsidR="74744B01" w:rsidRDefault="74744B01">
      <w:r w:rsidRPr="74744B01">
        <w:rPr>
          <w:rFonts w:ascii="Courier New" w:eastAsia="Courier New" w:hAnsi="Courier New" w:cs="Courier New"/>
          <w:sz w:val="20"/>
          <w:szCs w:val="20"/>
        </w:rPr>
        <w:t># compare SNP homopolymer context in query genome to expected</w:t>
      </w:r>
    </w:p>
    <w:p w14:paraId="59147D56" w14:textId="273E0354" w:rsidR="74744B01" w:rsidRDefault="74744B01">
      <w:r w:rsidRPr="74744B01">
        <w:rPr>
          <w:rFonts w:ascii="Courier New" w:eastAsia="Courier New" w:hAnsi="Courier New" w:cs="Courier New"/>
          <w:sz w:val="20"/>
          <w:szCs w:val="20"/>
        </w:rPr>
        <w:t>###############################################################################</w:t>
      </w:r>
    </w:p>
    <w:p w14:paraId="6108F671" w14:textId="1E1E5E9F" w:rsidR="74744B01" w:rsidRDefault="74744B01">
      <w:r w:rsidRPr="74744B01">
        <w:rPr>
          <w:rFonts w:ascii="Courier New" w:eastAsia="Courier New" w:hAnsi="Courier New" w:cs="Courier New"/>
          <w:sz w:val="20"/>
          <w:szCs w:val="20"/>
        </w:rPr>
        <w:t xml:space="preserve"> </w:t>
      </w:r>
    </w:p>
    <w:p w14:paraId="4CF5F5E3" w14:textId="4224B93D" w:rsidR="74744B01" w:rsidRDefault="74744B01">
      <w:r w:rsidRPr="74744B01">
        <w:rPr>
          <w:rFonts w:ascii="Courier New" w:eastAsia="Courier New" w:hAnsi="Courier New" w:cs="Courier New"/>
          <w:sz w:val="20"/>
          <w:szCs w:val="20"/>
        </w:rPr>
        <w:t>open (OUTFILE, "&gt;$prefix\_query_snp_homopolymer_contexts.tsv") or die "Cannot open output file query_snp_homopolymer_contexts.tsv";</w:t>
      </w:r>
    </w:p>
    <w:p w14:paraId="5802308A" w14:textId="1E2DFF13" w:rsidR="74744B01" w:rsidRDefault="74744B01">
      <w:r w:rsidRPr="74744B01">
        <w:rPr>
          <w:rFonts w:ascii="Courier New" w:eastAsia="Courier New" w:hAnsi="Courier New" w:cs="Courier New"/>
          <w:sz w:val="20"/>
          <w:szCs w:val="20"/>
        </w:rPr>
        <w:t>print OUTFILE "homopolymer\toccurrences_at_snps\t\%_all_occurrences_at_snps\toccurrences_in_query\t\%_all_occurrences_in_query\tratio_occurrences_at_snps_to_query\n";</w:t>
      </w:r>
    </w:p>
    <w:p w14:paraId="1BFC381A" w14:textId="6513A4A3" w:rsidR="74744B01" w:rsidRDefault="74744B01">
      <w:r w:rsidRPr="74744B01">
        <w:rPr>
          <w:rFonts w:ascii="Courier New" w:eastAsia="Courier New" w:hAnsi="Courier New" w:cs="Courier New"/>
          <w:sz w:val="20"/>
          <w:szCs w:val="20"/>
        </w:rPr>
        <w:t>foreach my $homopolymer (sort keys %queryhomopolymers){</w:t>
      </w:r>
    </w:p>
    <w:p w14:paraId="393D7DDF" w14:textId="0C5A1015" w:rsidR="74744B01" w:rsidRDefault="74744B01">
      <w:r w:rsidRPr="74744B01">
        <w:rPr>
          <w:rFonts w:ascii="Courier New" w:eastAsia="Courier New" w:hAnsi="Courier New" w:cs="Courier New"/>
          <w:sz w:val="20"/>
          <w:szCs w:val="20"/>
        </w:rPr>
        <w:t xml:space="preserve">    print OUTFILE "$homopolymer\t";</w:t>
      </w:r>
    </w:p>
    <w:p w14:paraId="03E6C91D" w14:textId="3B176C98" w:rsidR="74744B01" w:rsidRDefault="74744B01">
      <w:r w:rsidRPr="74744B01">
        <w:rPr>
          <w:rFonts w:ascii="Courier New" w:eastAsia="Courier New" w:hAnsi="Courier New" w:cs="Courier New"/>
          <w:sz w:val="20"/>
          <w:szCs w:val="20"/>
        </w:rPr>
        <w:t xml:space="preserve">    print OUTFILE "$query_snp_homopolymer_contexts{$homopolymer}\t";</w:t>
      </w:r>
    </w:p>
    <w:p w14:paraId="1BE2D971" w14:textId="27BD4E37" w:rsidR="74744B01" w:rsidRDefault="74744B01">
      <w:r w:rsidRPr="74744B01">
        <w:rPr>
          <w:rFonts w:ascii="Courier New" w:eastAsia="Courier New" w:hAnsi="Courier New" w:cs="Courier New"/>
          <w:sz w:val="20"/>
          <w:szCs w:val="20"/>
        </w:rPr>
        <w:t xml:space="preserve">    my $percent_snp_homopolymer = ($query_snp_homopolymer_contexts{$homopolymer} / $totalquerysnps) * 100;</w:t>
      </w:r>
    </w:p>
    <w:p w14:paraId="4AFB64A7" w14:textId="10387811" w:rsidR="74744B01" w:rsidRDefault="74744B01">
      <w:r w:rsidRPr="74744B01">
        <w:rPr>
          <w:rFonts w:ascii="Courier New" w:eastAsia="Courier New" w:hAnsi="Courier New" w:cs="Courier New"/>
          <w:sz w:val="20"/>
          <w:szCs w:val="20"/>
        </w:rPr>
        <w:t xml:space="preserve">    print OUTFILE "$percent_snp_homopolymer\t";</w:t>
      </w:r>
    </w:p>
    <w:p w14:paraId="6B1374E9" w14:textId="354B7F63" w:rsidR="74744B01" w:rsidRDefault="74744B01">
      <w:r w:rsidRPr="74744B01">
        <w:rPr>
          <w:rFonts w:ascii="Courier New" w:eastAsia="Courier New" w:hAnsi="Courier New" w:cs="Courier New"/>
          <w:sz w:val="20"/>
          <w:szCs w:val="20"/>
        </w:rPr>
        <w:t xml:space="preserve">    print OUTFILE "$queryhomopolymers{$homopolymer}\t";</w:t>
      </w:r>
    </w:p>
    <w:p w14:paraId="5578D09E" w14:textId="3084A93C" w:rsidR="74744B01" w:rsidRDefault="74744B01">
      <w:r w:rsidRPr="74744B01">
        <w:rPr>
          <w:rFonts w:ascii="Courier New" w:eastAsia="Courier New" w:hAnsi="Courier New" w:cs="Courier New"/>
          <w:sz w:val="20"/>
          <w:szCs w:val="20"/>
        </w:rPr>
        <w:t xml:space="preserve">    my $percent_query_homopolymer = ($queryhomopolymers{$homopolymer} / $totalqueryhomopolymers) * 100;</w:t>
      </w:r>
    </w:p>
    <w:p w14:paraId="6536F002" w14:textId="21EEBC99" w:rsidR="74744B01" w:rsidRDefault="74744B01">
      <w:r w:rsidRPr="74744B01">
        <w:rPr>
          <w:rFonts w:ascii="Courier New" w:eastAsia="Courier New" w:hAnsi="Courier New" w:cs="Courier New"/>
          <w:sz w:val="20"/>
          <w:szCs w:val="20"/>
        </w:rPr>
        <w:t xml:space="preserve">    print OUTFILE "$percent_query_homopolymer\t";</w:t>
      </w:r>
    </w:p>
    <w:p w14:paraId="53A41E05" w14:textId="5C7CE335" w:rsidR="74744B01" w:rsidRDefault="74744B01">
      <w:r w:rsidRPr="74744B01">
        <w:rPr>
          <w:rFonts w:ascii="Courier New" w:eastAsia="Courier New" w:hAnsi="Courier New" w:cs="Courier New"/>
          <w:sz w:val="20"/>
          <w:szCs w:val="20"/>
        </w:rPr>
        <w:t xml:space="preserve">    if ($queryhomopolymers{$homopolymer} == 0){ print OUTFILE "homopolymer_not_in_query\n"; }</w:t>
      </w:r>
    </w:p>
    <w:p w14:paraId="79F2C1C1" w14:textId="7580A0E4" w:rsidR="74744B01" w:rsidRDefault="74744B01">
      <w:r w:rsidRPr="74744B01">
        <w:rPr>
          <w:rFonts w:ascii="Courier New" w:eastAsia="Courier New" w:hAnsi="Courier New" w:cs="Courier New"/>
          <w:sz w:val="20"/>
          <w:szCs w:val="20"/>
        </w:rPr>
        <w:t xml:space="preserve">    elsif ($query_snp_homopolymer_contexts{$homopolymer} == 0){ print OUTFILE "homopolymer_not_in_snps\n"; }</w:t>
      </w:r>
    </w:p>
    <w:p w14:paraId="3C115C56" w14:textId="69A6F3F3" w:rsidR="74744B01" w:rsidRDefault="74744B01">
      <w:r w:rsidRPr="74744B01">
        <w:rPr>
          <w:rFonts w:ascii="Courier New" w:eastAsia="Courier New" w:hAnsi="Courier New" w:cs="Courier New"/>
          <w:sz w:val="20"/>
          <w:szCs w:val="20"/>
        </w:rPr>
        <w:lastRenderedPageBreak/>
        <w:t xml:space="preserve">    else { print OUTFILE $percent_snp_homopolymer / $percent_query_homopolymer, "\n"; }</w:t>
      </w:r>
    </w:p>
    <w:p w14:paraId="00E870B1" w14:textId="15C9D160" w:rsidR="74744B01" w:rsidRDefault="74744B01">
      <w:r w:rsidRPr="74744B01">
        <w:rPr>
          <w:rFonts w:ascii="Courier New" w:eastAsia="Courier New" w:hAnsi="Courier New" w:cs="Courier New"/>
          <w:sz w:val="20"/>
          <w:szCs w:val="20"/>
        </w:rPr>
        <w:t>}</w:t>
      </w:r>
    </w:p>
    <w:p w14:paraId="7470E435" w14:textId="236C905A" w:rsidR="74744B01" w:rsidRDefault="74744B01">
      <w:r w:rsidRPr="74744B01">
        <w:rPr>
          <w:rFonts w:ascii="Courier New" w:eastAsia="Courier New" w:hAnsi="Courier New" w:cs="Courier New"/>
          <w:sz w:val="20"/>
          <w:szCs w:val="20"/>
        </w:rPr>
        <w:t>close OUTFILE;</w:t>
      </w:r>
    </w:p>
    <w:p w14:paraId="359A2DC0" w14:textId="69CB7A61" w:rsidR="74744B01" w:rsidRDefault="74744B01">
      <w:r w:rsidRPr="74744B01">
        <w:rPr>
          <w:rFonts w:ascii="Courier New" w:eastAsia="Courier New" w:hAnsi="Courier New" w:cs="Courier New"/>
          <w:sz w:val="20"/>
          <w:szCs w:val="20"/>
        </w:rPr>
        <w:t xml:space="preserve"> </w:t>
      </w:r>
    </w:p>
    <w:p w14:paraId="22FC4B00" w14:textId="775A3D60" w:rsidR="74744B01" w:rsidRDefault="74744B01">
      <w:r w:rsidRPr="74744B01">
        <w:rPr>
          <w:rFonts w:ascii="Courier New" w:eastAsia="Courier New" w:hAnsi="Courier New" w:cs="Courier New"/>
          <w:sz w:val="20"/>
          <w:szCs w:val="20"/>
        </w:rPr>
        <w:t>###############################################################################</w:t>
      </w:r>
    </w:p>
    <w:p w14:paraId="3F735FEE" w14:textId="3A2F52BC" w:rsidR="74744B01" w:rsidRDefault="74744B01">
      <w:r w:rsidRPr="74744B01">
        <w:rPr>
          <w:rFonts w:ascii="Courier New" w:eastAsia="Courier New" w:hAnsi="Courier New" w:cs="Courier New"/>
          <w:sz w:val="20"/>
          <w:szCs w:val="20"/>
        </w:rPr>
        <w:t># compare indel homopolymer context in reference genome to expected</w:t>
      </w:r>
    </w:p>
    <w:p w14:paraId="31C003D9" w14:textId="65BC0EE3" w:rsidR="74744B01" w:rsidRDefault="74744B01">
      <w:r w:rsidRPr="74744B01">
        <w:rPr>
          <w:rFonts w:ascii="Courier New" w:eastAsia="Courier New" w:hAnsi="Courier New" w:cs="Courier New"/>
          <w:sz w:val="20"/>
          <w:szCs w:val="20"/>
        </w:rPr>
        <w:t>###############################################################################</w:t>
      </w:r>
    </w:p>
    <w:p w14:paraId="19202196" w14:textId="0476EBB2" w:rsidR="74744B01" w:rsidRDefault="74744B01">
      <w:r w:rsidRPr="74744B01">
        <w:rPr>
          <w:rFonts w:ascii="Courier New" w:eastAsia="Courier New" w:hAnsi="Courier New" w:cs="Courier New"/>
          <w:sz w:val="20"/>
          <w:szCs w:val="20"/>
        </w:rPr>
        <w:t xml:space="preserve"> </w:t>
      </w:r>
    </w:p>
    <w:p w14:paraId="75B0D69B" w14:textId="19E9C1EA" w:rsidR="74744B01" w:rsidRDefault="74744B01">
      <w:r w:rsidRPr="74744B01">
        <w:rPr>
          <w:rFonts w:ascii="Courier New" w:eastAsia="Courier New" w:hAnsi="Courier New" w:cs="Courier New"/>
          <w:sz w:val="20"/>
          <w:szCs w:val="20"/>
        </w:rPr>
        <w:t>open (OUTFILE, "&gt;$prefix\_ref_indel_homopolymer_contexts.tsv") or die "Cannot open output file ref_indel_homopolymer_contexts.tsv";</w:t>
      </w:r>
    </w:p>
    <w:p w14:paraId="2C57D5C6" w14:textId="1F8D03A7" w:rsidR="74744B01" w:rsidRDefault="74744B01">
      <w:r w:rsidRPr="74744B01">
        <w:rPr>
          <w:rFonts w:ascii="Courier New" w:eastAsia="Courier New" w:hAnsi="Courier New" w:cs="Courier New"/>
          <w:sz w:val="20"/>
          <w:szCs w:val="20"/>
        </w:rPr>
        <w:t>print OUTFILE "homopolymer\toccurrences_at_indels\t\%_all_occurrences_at_indels\toccurrences_in_ref\t\%_all_occurrences_in_ref\tratio_occurrences_at_indel_to_ref\n";</w:t>
      </w:r>
    </w:p>
    <w:p w14:paraId="42B913F8" w14:textId="58E1C28C" w:rsidR="74744B01" w:rsidRDefault="74744B01">
      <w:r w:rsidRPr="74744B01">
        <w:rPr>
          <w:rFonts w:ascii="Courier New" w:eastAsia="Courier New" w:hAnsi="Courier New" w:cs="Courier New"/>
          <w:sz w:val="20"/>
          <w:szCs w:val="20"/>
        </w:rPr>
        <w:t>foreach my $homopolymer (sort keys %refhomopolymers){</w:t>
      </w:r>
    </w:p>
    <w:p w14:paraId="4795941C" w14:textId="54B5A503" w:rsidR="74744B01" w:rsidRDefault="74744B01">
      <w:r w:rsidRPr="74744B01">
        <w:rPr>
          <w:rFonts w:ascii="Courier New" w:eastAsia="Courier New" w:hAnsi="Courier New" w:cs="Courier New"/>
          <w:sz w:val="20"/>
          <w:szCs w:val="20"/>
        </w:rPr>
        <w:t xml:space="preserve">    print OUTFILE "$homopolymer\t";</w:t>
      </w:r>
    </w:p>
    <w:p w14:paraId="1971F492" w14:textId="2C8A49C2" w:rsidR="74744B01" w:rsidRDefault="74744B01">
      <w:r w:rsidRPr="74744B01">
        <w:rPr>
          <w:rFonts w:ascii="Courier New" w:eastAsia="Courier New" w:hAnsi="Courier New" w:cs="Courier New"/>
          <w:sz w:val="20"/>
          <w:szCs w:val="20"/>
        </w:rPr>
        <w:t xml:space="preserve">    print OUTFILE "$ref_indel_homopolymer_contexts{$homopolymer}\t";</w:t>
      </w:r>
    </w:p>
    <w:p w14:paraId="0B4B112B" w14:textId="5D3039FD" w:rsidR="74744B01" w:rsidRDefault="74744B01">
      <w:r w:rsidRPr="74744B01">
        <w:rPr>
          <w:rFonts w:ascii="Courier New" w:eastAsia="Courier New" w:hAnsi="Courier New" w:cs="Courier New"/>
          <w:sz w:val="20"/>
          <w:szCs w:val="20"/>
        </w:rPr>
        <w:t xml:space="preserve">    my $percent_indel_homopolymer = ($ref_indel_homopolymer_contexts{$homopolymer} / $totalrefindels) * 100;</w:t>
      </w:r>
    </w:p>
    <w:p w14:paraId="0380DE38" w14:textId="72F4ADB8" w:rsidR="74744B01" w:rsidRDefault="74744B01">
      <w:r w:rsidRPr="74744B01">
        <w:rPr>
          <w:rFonts w:ascii="Courier New" w:eastAsia="Courier New" w:hAnsi="Courier New" w:cs="Courier New"/>
          <w:sz w:val="20"/>
          <w:szCs w:val="20"/>
        </w:rPr>
        <w:t xml:space="preserve">    print OUTFILE "$percent_indel_homopolymer\t";</w:t>
      </w:r>
    </w:p>
    <w:p w14:paraId="3E5C3E9D" w14:textId="179A3D2B" w:rsidR="74744B01" w:rsidRDefault="74744B01">
      <w:r w:rsidRPr="74744B01">
        <w:rPr>
          <w:rFonts w:ascii="Courier New" w:eastAsia="Courier New" w:hAnsi="Courier New" w:cs="Courier New"/>
          <w:sz w:val="20"/>
          <w:szCs w:val="20"/>
        </w:rPr>
        <w:t xml:space="preserve">    print OUTFILE "$refhomopolymers{$homopolymer}\t";</w:t>
      </w:r>
    </w:p>
    <w:p w14:paraId="42015180" w14:textId="12E96FE4" w:rsidR="74744B01" w:rsidRDefault="74744B01">
      <w:r w:rsidRPr="74744B01">
        <w:rPr>
          <w:rFonts w:ascii="Courier New" w:eastAsia="Courier New" w:hAnsi="Courier New" w:cs="Courier New"/>
          <w:sz w:val="20"/>
          <w:szCs w:val="20"/>
        </w:rPr>
        <w:t xml:space="preserve">    my $percent_ref_homopolymer = ($refhomopolymers{$homopolymer} / $totalrefhomopolymers) * 100;</w:t>
      </w:r>
    </w:p>
    <w:p w14:paraId="77B5D096" w14:textId="1FD47FE4" w:rsidR="74744B01" w:rsidRDefault="74744B01">
      <w:r w:rsidRPr="74744B01">
        <w:rPr>
          <w:rFonts w:ascii="Courier New" w:eastAsia="Courier New" w:hAnsi="Courier New" w:cs="Courier New"/>
          <w:sz w:val="20"/>
          <w:szCs w:val="20"/>
        </w:rPr>
        <w:t xml:space="preserve">    print OUTFILE "$percent_ref_homopolymer\t";</w:t>
      </w:r>
    </w:p>
    <w:p w14:paraId="7B975DBC" w14:textId="1908EE1F" w:rsidR="74744B01" w:rsidRDefault="74744B01">
      <w:r w:rsidRPr="74744B01">
        <w:rPr>
          <w:rFonts w:ascii="Courier New" w:eastAsia="Courier New" w:hAnsi="Courier New" w:cs="Courier New"/>
          <w:sz w:val="20"/>
          <w:szCs w:val="20"/>
        </w:rPr>
        <w:t xml:space="preserve">    if ($refhomopolymers{$homopolymer} == 0){ print OUTFILE "homopolymer_not_in_ref\n"; }</w:t>
      </w:r>
    </w:p>
    <w:p w14:paraId="25F70A40" w14:textId="16AD854C" w:rsidR="74744B01" w:rsidRDefault="74744B01">
      <w:r w:rsidRPr="74744B01">
        <w:rPr>
          <w:rFonts w:ascii="Courier New" w:eastAsia="Courier New" w:hAnsi="Courier New" w:cs="Courier New"/>
          <w:sz w:val="20"/>
          <w:szCs w:val="20"/>
        </w:rPr>
        <w:t xml:space="preserve">    elsif ($ref_indel_homopolymer_contexts{$homopolymer} == 0){ print OUTFILE "homopolymer_not_in_indels\n"; }</w:t>
      </w:r>
    </w:p>
    <w:p w14:paraId="6DE5746A" w14:textId="2381BE45" w:rsidR="74744B01" w:rsidRDefault="74744B01">
      <w:r w:rsidRPr="74744B01">
        <w:rPr>
          <w:rFonts w:ascii="Courier New" w:eastAsia="Courier New" w:hAnsi="Courier New" w:cs="Courier New"/>
          <w:sz w:val="20"/>
          <w:szCs w:val="20"/>
        </w:rPr>
        <w:t xml:space="preserve">    else { print OUTFILE $percent_indel_homopolymer / $percent_ref_homopolymer, "\n"; }</w:t>
      </w:r>
    </w:p>
    <w:p w14:paraId="45A3A036" w14:textId="5BC6C505" w:rsidR="74744B01" w:rsidRDefault="74744B01">
      <w:r w:rsidRPr="74744B01">
        <w:rPr>
          <w:rFonts w:ascii="Courier New" w:eastAsia="Courier New" w:hAnsi="Courier New" w:cs="Courier New"/>
          <w:sz w:val="20"/>
          <w:szCs w:val="20"/>
        </w:rPr>
        <w:t>}</w:t>
      </w:r>
    </w:p>
    <w:p w14:paraId="2AE274B1" w14:textId="3E95D5C2" w:rsidR="74744B01" w:rsidRDefault="74744B01">
      <w:r w:rsidRPr="74744B01">
        <w:rPr>
          <w:rFonts w:ascii="Courier New" w:eastAsia="Courier New" w:hAnsi="Courier New" w:cs="Courier New"/>
          <w:sz w:val="20"/>
          <w:szCs w:val="20"/>
        </w:rPr>
        <w:t>close OUTFILE;</w:t>
      </w:r>
    </w:p>
    <w:p w14:paraId="5A3C01AF" w14:textId="16AF1FF7" w:rsidR="74744B01" w:rsidRDefault="74744B01">
      <w:r w:rsidRPr="74744B01">
        <w:rPr>
          <w:rFonts w:ascii="Courier New" w:eastAsia="Courier New" w:hAnsi="Courier New" w:cs="Courier New"/>
          <w:sz w:val="20"/>
          <w:szCs w:val="20"/>
        </w:rPr>
        <w:t xml:space="preserve"> </w:t>
      </w:r>
    </w:p>
    <w:p w14:paraId="7CD72647" w14:textId="73E53E83" w:rsidR="74744B01" w:rsidRDefault="74744B01">
      <w:r w:rsidRPr="74744B01">
        <w:rPr>
          <w:rFonts w:ascii="Courier New" w:eastAsia="Courier New" w:hAnsi="Courier New" w:cs="Courier New"/>
          <w:sz w:val="20"/>
          <w:szCs w:val="20"/>
        </w:rPr>
        <w:lastRenderedPageBreak/>
        <w:t>###############################################################################</w:t>
      </w:r>
    </w:p>
    <w:p w14:paraId="0D86C9EE" w14:textId="18C68BDC" w:rsidR="74744B01" w:rsidRDefault="74744B01">
      <w:r w:rsidRPr="74744B01">
        <w:rPr>
          <w:rFonts w:ascii="Courier New" w:eastAsia="Courier New" w:hAnsi="Courier New" w:cs="Courier New"/>
          <w:sz w:val="20"/>
          <w:szCs w:val="20"/>
        </w:rPr>
        <w:t># compare indel homopolymer context in query genome to expected</w:t>
      </w:r>
    </w:p>
    <w:p w14:paraId="654515CC" w14:textId="0C24D039" w:rsidR="74744B01" w:rsidRDefault="74744B01">
      <w:r w:rsidRPr="74744B01">
        <w:rPr>
          <w:rFonts w:ascii="Courier New" w:eastAsia="Courier New" w:hAnsi="Courier New" w:cs="Courier New"/>
          <w:sz w:val="20"/>
          <w:szCs w:val="20"/>
        </w:rPr>
        <w:t>###############################################################################</w:t>
      </w:r>
    </w:p>
    <w:p w14:paraId="685EBDC5" w14:textId="29D4CEB3" w:rsidR="74744B01" w:rsidRDefault="74744B01">
      <w:r w:rsidRPr="74744B01">
        <w:rPr>
          <w:rFonts w:ascii="Courier New" w:eastAsia="Courier New" w:hAnsi="Courier New" w:cs="Courier New"/>
          <w:sz w:val="20"/>
          <w:szCs w:val="20"/>
        </w:rPr>
        <w:t xml:space="preserve"> </w:t>
      </w:r>
    </w:p>
    <w:p w14:paraId="35CDC3FA" w14:textId="721EBCAA" w:rsidR="74744B01" w:rsidRDefault="74744B01">
      <w:r w:rsidRPr="74744B01">
        <w:rPr>
          <w:rFonts w:ascii="Courier New" w:eastAsia="Courier New" w:hAnsi="Courier New" w:cs="Courier New"/>
          <w:sz w:val="20"/>
          <w:szCs w:val="20"/>
        </w:rPr>
        <w:t>open (OUTFILE, "&gt;$prefix\_query_indel_homopolymer_contexts.tsv") or die "Cannot open output file query_indel_homopolymer_contexts.tsv";</w:t>
      </w:r>
    </w:p>
    <w:p w14:paraId="1311B54A" w14:textId="70DD6E32" w:rsidR="74744B01" w:rsidRDefault="74744B01">
      <w:r w:rsidRPr="74744B01">
        <w:rPr>
          <w:rFonts w:ascii="Courier New" w:eastAsia="Courier New" w:hAnsi="Courier New" w:cs="Courier New"/>
          <w:sz w:val="20"/>
          <w:szCs w:val="20"/>
        </w:rPr>
        <w:t>print OUTFILE "homopolymer\toccurrences_at_indels\t\%_all_occurrences_at_indels\toccurrences_in_query\t\%_all_occurrences_in_query\tratio_occurrences_at_indels_to_query\n";</w:t>
      </w:r>
    </w:p>
    <w:p w14:paraId="001AEE81" w14:textId="4F229F49" w:rsidR="74744B01" w:rsidRDefault="74744B01">
      <w:r w:rsidRPr="74744B01">
        <w:rPr>
          <w:rFonts w:ascii="Courier New" w:eastAsia="Courier New" w:hAnsi="Courier New" w:cs="Courier New"/>
          <w:sz w:val="20"/>
          <w:szCs w:val="20"/>
        </w:rPr>
        <w:t>foreach my $homopolymer (sort keys %queryhomopolymers){</w:t>
      </w:r>
    </w:p>
    <w:p w14:paraId="65615FAA" w14:textId="66C5706F" w:rsidR="74744B01" w:rsidRDefault="74744B01">
      <w:r w:rsidRPr="74744B01">
        <w:rPr>
          <w:rFonts w:ascii="Courier New" w:eastAsia="Courier New" w:hAnsi="Courier New" w:cs="Courier New"/>
          <w:sz w:val="20"/>
          <w:szCs w:val="20"/>
        </w:rPr>
        <w:t xml:space="preserve">    print OUTFILE "$homopolymer\t";</w:t>
      </w:r>
    </w:p>
    <w:p w14:paraId="63C3B905" w14:textId="168F9616" w:rsidR="74744B01" w:rsidRDefault="74744B01">
      <w:r w:rsidRPr="74744B01">
        <w:rPr>
          <w:rFonts w:ascii="Courier New" w:eastAsia="Courier New" w:hAnsi="Courier New" w:cs="Courier New"/>
          <w:sz w:val="20"/>
          <w:szCs w:val="20"/>
        </w:rPr>
        <w:t xml:space="preserve">    print OUTFILE "$query_indel_homopolymer_contexts{$homopolymer}\t";</w:t>
      </w:r>
    </w:p>
    <w:p w14:paraId="3F3B4EBE" w14:textId="2A98B823" w:rsidR="74744B01" w:rsidRDefault="74744B01">
      <w:r w:rsidRPr="74744B01">
        <w:rPr>
          <w:rFonts w:ascii="Courier New" w:eastAsia="Courier New" w:hAnsi="Courier New" w:cs="Courier New"/>
          <w:sz w:val="20"/>
          <w:szCs w:val="20"/>
        </w:rPr>
        <w:t xml:space="preserve">    my $percent_indel_homopolymer = ($query_indel_homopolymer_contexts{$homopolymer} / $totalqueryindels) * 100;</w:t>
      </w:r>
    </w:p>
    <w:p w14:paraId="595E630C" w14:textId="19A78539" w:rsidR="74744B01" w:rsidRDefault="74744B01">
      <w:r w:rsidRPr="74744B01">
        <w:rPr>
          <w:rFonts w:ascii="Courier New" w:eastAsia="Courier New" w:hAnsi="Courier New" w:cs="Courier New"/>
          <w:sz w:val="20"/>
          <w:szCs w:val="20"/>
        </w:rPr>
        <w:t xml:space="preserve">    print OUTFILE "$percent_indel_homopolymer\t";</w:t>
      </w:r>
    </w:p>
    <w:p w14:paraId="6914825F" w14:textId="4CA692C8" w:rsidR="74744B01" w:rsidRDefault="74744B01">
      <w:r w:rsidRPr="74744B01">
        <w:rPr>
          <w:rFonts w:ascii="Courier New" w:eastAsia="Courier New" w:hAnsi="Courier New" w:cs="Courier New"/>
          <w:sz w:val="20"/>
          <w:szCs w:val="20"/>
        </w:rPr>
        <w:t xml:space="preserve">    print OUTFILE "$queryhomopolymers{$homopolymer}\t";</w:t>
      </w:r>
    </w:p>
    <w:p w14:paraId="724BEF14" w14:textId="3E1E7A0D" w:rsidR="74744B01" w:rsidRDefault="74744B01">
      <w:r w:rsidRPr="74744B01">
        <w:rPr>
          <w:rFonts w:ascii="Courier New" w:eastAsia="Courier New" w:hAnsi="Courier New" w:cs="Courier New"/>
          <w:sz w:val="20"/>
          <w:szCs w:val="20"/>
        </w:rPr>
        <w:t xml:space="preserve">    my $percent_query_homopolymer = ($queryhomopolymers{$homopolymer} / $totalqueryhomopolymers) * 100;</w:t>
      </w:r>
    </w:p>
    <w:p w14:paraId="67D207DD" w14:textId="3E9A89A7" w:rsidR="74744B01" w:rsidRDefault="74744B01">
      <w:r w:rsidRPr="74744B01">
        <w:rPr>
          <w:rFonts w:ascii="Courier New" w:eastAsia="Courier New" w:hAnsi="Courier New" w:cs="Courier New"/>
          <w:sz w:val="20"/>
          <w:szCs w:val="20"/>
        </w:rPr>
        <w:t xml:space="preserve">    print OUTFILE "$percent_query_homopolymer\t";</w:t>
      </w:r>
    </w:p>
    <w:p w14:paraId="6C69D859" w14:textId="45CCE7CD" w:rsidR="74744B01" w:rsidRDefault="74744B01">
      <w:r w:rsidRPr="74744B01">
        <w:rPr>
          <w:rFonts w:ascii="Courier New" w:eastAsia="Courier New" w:hAnsi="Courier New" w:cs="Courier New"/>
          <w:sz w:val="20"/>
          <w:szCs w:val="20"/>
        </w:rPr>
        <w:t xml:space="preserve">    if ($queryhomopolymers{$homopolymer} == 0){ print OUTFILE "homopolymer_not_in_query\n"; }</w:t>
      </w:r>
    </w:p>
    <w:p w14:paraId="4F97A58A" w14:textId="2589CDBD" w:rsidR="74744B01" w:rsidRDefault="74744B01">
      <w:r w:rsidRPr="74744B01">
        <w:rPr>
          <w:rFonts w:ascii="Courier New" w:eastAsia="Courier New" w:hAnsi="Courier New" w:cs="Courier New"/>
          <w:sz w:val="20"/>
          <w:szCs w:val="20"/>
        </w:rPr>
        <w:t xml:space="preserve">    elsif ($query_indel_homopolymer_contexts{$homopolymer} == 0){ print OUTFILE "homopolymer_not_in_indels\n"; }</w:t>
      </w:r>
    </w:p>
    <w:p w14:paraId="70236D59" w14:textId="25EEBAC9" w:rsidR="74744B01" w:rsidRDefault="74744B01">
      <w:r w:rsidRPr="74744B01">
        <w:rPr>
          <w:rFonts w:ascii="Courier New" w:eastAsia="Courier New" w:hAnsi="Courier New" w:cs="Courier New"/>
          <w:sz w:val="20"/>
          <w:szCs w:val="20"/>
        </w:rPr>
        <w:t xml:space="preserve">    else { print OUTFILE $percent_indel_homopolymer / $percent_query_homopolymer, "\n"; }</w:t>
      </w:r>
    </w:p>
    <w:p w14:paraId="74C6035D" w14:textId="133121D0" w:rsidR="74744B01" w:rsidRDefault="74744B01">
      <w:r w:rsidRPr="74744B01">
        <w:rPr>
          <w:rFonts w:ascii="Courier New" w:eastAsia="Courier New" w:hAnsi="Courier New" w:cs="Courier New"/>
          <w:sz w:val="20"/>
          <w:szCs w:val="20"/>
        </w:rPr>
        <w:t>}</w:t>
      </w:r>
    </w:p>
    <w:p w14:paraId="4195E470" w14:textId="2F31FBE6" w:rsidR="74744B01" w:rsidRDefault="74744B01">
      <w:r w:rsidRPr="74744B01">
        <w:rPr>
          <w:rFonts w:ascii="Courier New" w:eastAsia="Courier New" w:hAnsi="Courier New" w:cs="Courier New"/>
          <w:sz w:val="20"/>
          <w:szCs w:val="20"/>
        </w:rPr>
        <w:t>close OUTFILE;</w:t>
      </w:r>
    </w:p>
    <w:p w14:paraId="60A3A34F" w14:textId="3E726464" w:rsidR="74744B01" w:rsidRDefault="74744B01">
      <w:r w:rsidRPr="74744B01">
        <w:rPr>
          <w:rFonts w:ascii="Courier New" w:eastAsia="Courier New" w:hAnsi="Courier New" w:cs="Courier New"/>
          <w:sz w:val="20"/>
          <w:szCs w:val="20"/>
        </w:rPr>
        <w:t xml:space="preserve"> </w:t>
      </w:r>
    </w:p>
    <w:p w14:paraId="421FCDA3" w14:textId="0FFEA54C" w:rsidR="74744B01" w:rsidRDefault="74744B01">
      <w:r w:rsidRPr="74744B01">
        <w:rPr>
          <w:rFonts w:ascii="Courier New" w:eastAsia="Courier New" w:hAnsi="Courier New" w:cs="Courier New"/>
          <w:sz w:val="20"/>
          <w:szCs w:val="20"/>
        </w:rPr>
        <w:t>###############################################################################</w:t>
      </w:r>
    </w:p>
    <w:p w14:paraId="35DAD78B" w14:textId="0AB356C4" w:rsidR="74744B01" w:rsidRDefault="74744B01">
      <w:r w:rsidRPr="74744B01">
        <w:rPr>
          <w:rFonts w:ascii="Courier New" w:eastAsia="Courier New" w:hAnsi="Courier New" w:cs="Courier New"/>
          <w:sz w:val="20"/>
          <w:szCs w:val="20"/>
        </w:rPr>
        <w:t># compare SNP homopolymer lengths in reference genome to expected</w:t>
      </w:r>
    </w:p>
    <w:p w14:paraId="2CF91651" w14:textId="08F9618A" w:rsidR="74744B01" w:rsidRDefault="74744B01">
      <w:r w:rsidRPr="74744B01">
        <w:rPr>
          <w:rFonts w:ascii="Courier New" w:eastAsia="Courier New" w:hAnsi="Courier New" w:cs="Courier New"/>
          <w:sz w:val="20"/>
          <w:szCs w:val="20"/>
        </w:rPr>
        <w:t>###############################################################################</w:t>
      </w:r>
    </w:p>
    <w:p w14:paraId="1FF3A568" w14:textId="4802AE44" w:rsidR="74744B01" w:rsidRDefault="74744B01">
      <w:r w:rsidRPr="74744B01">
        <w:rPr>
          <w:rFonts w:ascii="Courier New" w:eastAsia="Courier New" w:hAnsi="Courier New" w:cs="Courier New"/>
          <w:sz w:val="20"/>
          <w:szCs w:val="20"/>
        </w:rPr>
        <w:t xml:space="preserve"> </w:t>
      </w:r>
    </w:p>
    <w:p w14:paraId="1D2F3B1B" w14:textId="18C4B382" w:rsidR="74744B01" w:rsidRDefault="74744B01">
      <w:r w:rsidRPr="74744B01">
        <w:rPr>
          <w:rFonts w:ascii="Courier New" w:eastAsia="Courier New" w:hAnsi="Courier New" w:cs="Courier New"/>
          <w:sz w:val="20"/>
          <w:szCs w:val="20"/>
        </w:rPr>
        <w:lastRenderedPageBreak/>
        <w:t>open (OUTFILE, "&gt;$prefix\_ref_snp_homopolymer_lengths.tsv") or die "Cannot open output file ref_snp_homopolymer_lengths.tsv";</w:t>
      </w:r>
    </w:p>
    <w:p w14:paraId="6A9DAF64" w14:textId="49412EE0" w:rsidR="74744B01" w:rsidRDefault="74744B01">
      <w:r w:rsidRPr="74744B01">
        <w:rPr>
          <w:rFonts w:ascii="Courier New" w:eastAsia="Courier New" w:hAnsi="Courier New" w:cs="Courier New"/>
          <w:sz w:val="20"/>
          <w:szCs w:val="20"/>
        </w:rPr>
        <w:t>print OUTFILE "homopolymer\toccurrences_at_snps\t\%_all_occurrences_at_snps\toccurrences_in_ref\t\%_all_occurrences_in_ref\tratio_occurrences_at_snps_to_ref\n";</w:t>
      </w:r>
    </w:p>
    <w:p w14:paraId="16C154AF" w14:textId="5F366B05" w:rsidR="74744B01" w:rsidRDefault="74744B01">
      <w:r w:rsidRPr="74744B01">
        <w:rPr>
          <w:rFonts w:ascii="Courier New" w:eastAsia="Courier New" w:hAnsi="Courier New" w:cs="Courier New"/>
          <w:sz w:val="20"/>
          <w:szCs w:val="20"/>
        </w:rPr>
        <w:t>foreach my $length (sort {$a &lt;=&gt; $b} keys %refhomopolymer_lengths){</w:t>
      </w:r>
    </w:p>
    <w:p w14:paraId="550C4513" w14:textId="4A509535" w:rsidR="74744B01" w:rsidRDefault="74744B01">
      <w:r w:rsidRPr="74744B01">
        <w:rPr>
          <w:rFonts w:ascii="Courier New" w:eastAsia="Courier New" w:hAnsi="Courier New" w:cs="Courier New"/>
          <w:sz w:val="20"/>
          <w:szCs w:val="20"/>
        </w:rPr>
        <w:t xml:space="preserve">    print OUTFILE "$length\t";</w:t>
      </w:r>
    </w:p>
    <w:p w14:paraId="327DF23E" w14:textId="7D85F387" w:rsidR="74744B01" w:rsidRDefault="74744B01">
      <w:r w:rsidRPr="74744B01">
        <w:rPr>
          <w:rFonts w:ascii="Courier New" w:eastAsia="Courier New" w:hAnsi="Courier New" w:cs="Courier New"/>
          <w:sz w:val="20"/>
          <w:szCs w:val="20"/>
        </w:rPr>
        <w:t xml:space="preserve">    print OUTFILE "$ref_snp_homopolymer_lengths{$length}\t";</w:t>
      </w:r>
    </w:p>
    <w:p w14:paraId="3AC0BCEA" w14:textId="5CE4CD4F" w:rsidR="74744B01" w:rsidRDefault="74744B01">
      <w:r w:rsidRPr="74744B01">
        <w:rPr>
          <w:rFonts w:ascii="Courier New" w:eastAsia="Courier New" w:hAnsi="Courier New" w:cs="Courier New"/>
          <w:sz w:val="20"/>
          <w:szCs w:val="20"/>
        </w:rPr>
        <w:t xml:space="preserve">    my $percent_snp_homopolymer = ($ref_snp_homopolymer_lengths{$length} / $totalrefsnps) * 100;</w:t>
      </w:r>
    </w:p>
    <w:p w14:paraId="1649AF23" w14:textId="163A4802" w:rsidR="74744B01" w:rsidRDefault="74744B01">
      <w:r w:rsidRPr="74744B01">
        <w:rPr>
          <w:rFonts w:ascii="Courier New" w:eastAsia="Courier New" w:hAnsi="Courier New" w:cs="Courier New"/>
          <w:sz w:val="20"/>
          <w:szCs w:val="20"/>
        </w:rPr>
        <w:t xml:space="preserve">    print OUTFILE "$percent_snp_homopolymer\t";</w:t>
      </w:r>
    </w:p>
    <w:p w14:paraId="052107F4" w14:textId="400D239A" w:rsidR="74744B01" w:rsidRDefault="74744B01">
      <w:r w:rsidRPr="74744B01">
        <w:rPr>
          <w:rFonts w:ascii="Courier New" w:eastAsia="Courier New" w:hAnsi="Courier New" w:cs="Courier New"/>
          <w:sz w:val="20"/>
          <w:szCs w:val="20"/>
        </w:rPr>
        <w:t xml:space="preserve">    print OUTFILE "$refhomopolymer_lengths{$length}\t";</w:t>
      </w:r>
    </w:p>
    <w:p w14:paraId="782FB990" w14:textId="13BBA26C" w:rsidR="74744B01" w:rsidRDefault="74744B01">
      <w:r w:rsidRPr="74744B01">
        <w:rPr>
          <w:rFonts w:ascii="Courier New" w:eastAsia="Courier New" w:hAnsi="Courier New" w:cs="Courier New"/>
          <w:sz w:val="20"/>
          <w:szCs w:val="20"/>
        </w:rPr>
        <w:t xml:space="preserve">    my $percent_ref_homopolymer = ($refhomopolymer_lengths{$length} / $totalrefhomopolymers) * 100;</w:t>
      </w:r>
    </w:p>
    <w:p w14:paraId="5A0C3D68" w14:textId="3EBA2F44" w:rsidR="74744B01" w:rsidRDefault="74744B01">
      <w:r w:rsidRPr="74744B01">
        <w:rPr>
          <w:rFonts w:ascii="Courier New" w:eastAsia="Courier New" w:hAnsi="Courier New" w:cs="Courier New"/>
          <w:sz w:val="20"/>
          <w:szCs w:val="20"/>
        </w:rPr>
        <w:t xml:space="preserve">    print OUTFILE "$percent_ref_homopolymer\t";</w:t>
      </w:r>
    </w:p>
    <w:p w14:paraId="754A3066" w14:textId="1BFE7970" w:rsidR="74744B01" w:rsidRDefault="74744B01">
      <w:r w:rsidRPr="74744B01">
        <w:rPr>
          <w:rFonts w:ascii="Courier New" w:eastAsia="Courier New" w:hAnsi="Courier New" w:cs="Courier New"/>
          <w:sz w:val="20"/>
          <w:szCs w:val="20"/>
        </w:rPr>
        <w:t xml:space="preserve">    if ($refhomopolymer_lengths{$length} == 0){ print OUTFILE "homopolymer_not_in_ref\n"; }</w:t>
      </w:r>
    </w:p>
    <w:p w14:paraId="148A58E6" w14:textId="7B135FEC" w:rsidR="74744B01" w:rsidRDefault="74744B01">
      <w:r w:rsidRPr="74744B01">
        <w:rPr>
          <w:rFonts w:ascii="Courier New" w:eastAsia="Courier New" w:hAnsi="Courier New" w:cs="Courier New"/>
          <w:sz w:val="20"/>
          <w:szCs w:val="20"/>
        </w:rPr>
        <w:t xml:space="preserve">    elsif ($ref_snp_homopolymer_lengths{$length} == 0){ print OUTFILE "homopolymer_not_in_snps\n"; }</w:t>
      </w:r>
    </w:p>
    <w:p w14:paraId="231AD0A9" w14:textId="3A14AEB8" w:rsidR="74744B01" w:rsidRDefault="74744B01">
      <w:r w:rsidRPr="74744B01">
        <w:rPr>
          <w:rFonts w:ascii="Courier New" w:eastAsia="Courier New" w:hAnsi="Courier New" w:cs="Courier New"/>
          <w:sz w:val="20"/>
          <w:szCs w:val="20"/>
        </w:rPr>
        <w:t xml:space="preserve">    else { print OUTFILE $percent_snp_homopolymer / $percent_ref_homopolymer, "\n"; }</w:t>
      </w:r>
    </w:p>
    <w:p w14:paraId="39B8C829" w14:textId="54CA9EC3" w:rsidR="74744B01" w:rsidRDefault="74744B01">
      <w:r w:rsidRPr="74744B01">
        <w:rPr>
          <w:rFonts w:ascii="Courier New" w:eastAsia="Courier New" w:hAnsi="Courier New" w:cs="Courier New"/>
          <w:sz w:val="20"/>
          <w:szCs w:val="20"/>
        </w:rPr>
        <w:t>}</w:t>
      </w:r>
    </w:p>
    <w:p w14:paraId="5EC6DB34" w14:textId="33778396" w:rsidR="74744B01" w:rsidRDefault="74744B01">
      <w:r w:rsidRPr="74744B01">
        <w:rPr>
          <w:rFonts w:ascii="Courier New" w:eastAsia="Courier New" w:hAnsi="Courier New" w:cs="Courier New"/>
          <w:sz w:val="20"/>
          <w:szCs w:val="20"/>
        </w:rPr>
        <w:t>close OUTFILE;</w:t>
      </w:r>
    </w:p>
    <w:p w14:paraId="3A85B746" w14:textId="4698DF0A" w:rsidR="74744B01" w:rsidRDefault="74744B01">
      <w:r w:rsidRPr="74744B01">
        <w:rPr>
          <w:rFonts w:ascii="Courier New" w:eastAsia="Courier New" w:hAnsi="Courier New" w:cs="Courier New"/>
          <w:sz w:val="20"/>
          <w:szCs w:val="20"/>
        </w:rPr>
        <w:t xml:space="preserve"> </w:t>
      </w:r>
    </w:p>
    <w:p w14:paraId="41FF426A" w14:textId="7DC427EF" w:rsidR="74744B01" w:rsidRDefault="74744B01">
      <w:r w:rsidRPr="74744B01">
        <w:rPr>
          <w:rFonts w:ascii="Courier New" w:eastAsia="Courier New" w:hAnsi="Courier New" w:cs="Courier New"/>
          <w:sz w:val="20"/>
          <w:szCs w:val="20"/>
        </w:rPr>
        <w:t>###############################################################################</w:t>
      </w:r>
    </w:p>
    <w:p w14:paraId="78EBE752" w14:textId="3A88D055" w:rsidR="74744B01" w:rsidRDefault="74744B01">
      <w:r w:rsidRPr="74744B01">
        <w:rPr>
          <w:rFonts w:ascii="Courier New" w:eastAsia="Courier New" w:hAnsi="Courier New" w:cs="Courier New"/>
          <w:sz w:val="20"/>
          <w:szCs w:val="20"/>
        </w:rPr>
        <w:t># compare SNP homopolymer lengths in query genome to expected</w:t>
      </w:r>
    </w:p>
    <w:p w14:paraId="7D619B4A" w14:textId="4696D7F1" w:rsidR="74744B01" w:rsidRDefault="74744B01">
      <w:r w:rsidRPr="74744B01">
        <w:rPr>
          <w:rFonts w:ascii="Courier New" w:eastAsia="Courier New" w:hAnsi="Courier New" w:cs="Courier New"/>
          <w:sz w:val="20"/>
          <w:szCs w:val="20"/>
        </w:rPr>
        <w:t>###############################################################################</w:t>
      </w:r>
    </w:p>
    <w:p w14:paraId="6CC37D88" w14:textId="3E0C6982" w:rsidR="74744B01" w:rsidRDefault="74744B01">
      <w:r w:rsidRPr="74744B01">
        <w:rPr>
          <w:rFonts w:ascii="Courier New" w:eastAsia="Courier New" w:hAnsi="Courier New" w:cs="Courier New"/>
          <w:sz w:val="20"/>
          <w:szCs w:val="20"/>
        </w:rPr>
        <w:t xml:space="preserve"> </w:t>
      </w:r>
    </w:p>
    <w:p w14:paraId="3AEC9113" w14:textId="14F23273" w:rsidR="74744B01" w:rsidRDefault="74744B01">
      <w:r w:rsidRPr="74744B01">
        <w:rPr>
          <w:rFonts w:ascii="Courier New" w:eastAsia="Courier New" w:hAnsi="Courier New" w:cs="Courier New"/>
          <w:sz w:val="20"/>
          <w:szCs w:val="20"/>
        </w:rPr>
        <w:t>open (OUTFILE, "&gt;$prefix\_query_snp_homopolymer_lengths.tsv") or die "Cannot open output file query_snp_homopolymer_lengths.tsv";</w:t>
      </w:r>
    </w:p>
    <w:p w14:paraId="1682EA84" w14:textId="65A3FFA7" w:rsidR="74744B01" w:rsidRDefault="74744B01">
      <w:r w:rsidRPr="74744B01">
        <w:rPr>
          <w:rFonts w:ascii="Courier New" w:eastAsia="Courier New" w:hAnsi="Courier New" w:cs="Courier New"/>
          <w:sz w:val="20"/>
          <w:szCs w:val="20"/>
        </w:rPr>
        <w:t>print OUTFILE "homopolymer\toccurrences_at_snps\t\%_all_occurrences_at_snps\toccurrences_in_query\t\%_all_occurrences_in_query\tratio_occurrences_at_snps_to_query\n";</w:t>
      </w:r>
    </w:p>
    <w:p w14:paraId="72BD0473" w14:textId="23651B18" w:rsidR="74744B01" w:rsidRDefault="74744B01">
      <w:r w:rsidRPr="74744B01">
        <w:rPr>
          <w:rFonts w:ascii="Courier New" w:eastAsia="Courier New" w:hAnsi="Courier New" w:cs="Courier New"/>
          <w:sz w:val="20"/>
          <w:szCs w:val="20"/>
        </w:rPr>
        <w:t>foreach my $length (sort {$a &lt;=&gt; $b} keys %queryhomopolymer_lengths){</w:t>
      </w:r>
    </w:p>
    <w:p w14:paraId="50EDB0E1" w14:textId="034F61D9" w:rsidR="74744B01" w:rsidRDefault="74744B01">
      <w:r w:rsidRPr="74744B01">
        <w:rPr>
          <w:rFonts w:ascii="Courier New" w:eastAsia="Courier New" w:hAnsi="Courier New" w:cs="Courier New"/>
          <w:sz w:val="20"/>
          <w:szCs w:val="20"/>
        </w:rPr>
        <w:t xml:space="preserve">    print OUTFILE "$length\t";</w:t>
      </w:r>
    </w:p>
    <w:p w14:paraId="6D477DFE" w14:textId="62471083" w:rsidR="74744B01" w:rsidRDefault="74744B01">
      <w:r w:rsidRPr="74744B01">
        <w:rPr>
          <w:rFonts w:ascii="Courier New" w:eastAsia="Courier New" w:hAnsi="Courier New" w:cs="Courier New"/>
          <w:sz w:val="20"/>
          <w:szCs w:val="20"/>
        </w:rPr>
        <w:lastRenderedPageBreak/>
        <w:t xml:space="preserve">    print OUTFILE "$query_snp_homopolymer_lengths{$length}\t";</w:t>
      </w:r>
    </w:p>
    <w:p w14:paraId="56E04609" w14:textId="3436824A" w:rsidR="74744B01" w:rsidRDefault="74744B01">
      <w:r w:rsidRPr="74744B01">
        <w:rPr>
          <w:rFonts w:ascii="Courier New" w:eastAsia="Courier New" w:hAnsi="Courier New" w:cs="Courier New"/>
          <w:sz w:val="20"/>
          <w:szCs w:val="20"/>
        </w:rPr>
        <w:t xml:space="preserve">    my $percent_snp_homopolymer = ($query_snp_homopolymer_lengths{$length} / $totalquerysnps) * 100;</w:t>
      </w:r>
    </w:p>
    <w:p w14:paraId="73A252EE" w14:textId="5D92FA4A" w:rsidR="74744B01" w:rsidRDefault="74744B01">
      <w:r w:rsidRPr="74744B01">
        <w:rPr>
          <w:rFonts w:ascii="Courier New" w:eastAsia="Courier New" w:hAnsi="Courier New" w:cs="Courier New"/>
          <w:sz w:val="20"/>
          <w:szCs w:val="20"/>
        </w:rPr>
        <w:t xml:space="preserve">    print OUTFILE "$percent_snp_homopolymer\t";</w:t>
      </w:r>
    </w:p>
    <w:p w14:paraId="289C5642" w14:textId="5D98C579" w:rsidR="74744B01" w:rsidRDefault="74744B01">
      <w:r w:rsidRPr="74744B01">
        <w:rPr>
          <w:rFonts w:ascii="Courier New" w:eastAsia="Courier New" w:hAnsi="Courier New" w:cs="Courier New"/>
          <w:sz w:val="20"/>
          <w:szCs w:val="20"/>
        </w:rPr>
        <w:t xml:space="preserve">    print OUTFILE "$queryhomopolymer_lengths{$length}\t";</w:t>
      </w:r>
    </w:p>
    <w:p w14:paraId="6202BAF2" w14:textId="68DFB0AC" w:rsidR="74744B01" w:rsidRDefault="74744B01">
      <w:r w:rsidRPr="74744B01">
        <w:rPr>
          <w:rFonts w:ascii="Courier New" w:eastAsia="Courier New" w:hAnsi="Courier New" w:cs="Courier New"/>
          <w:sz w:val="20"/>
          <w:szCs w:val="20"/>
        </w:rPr>
        <w:t xml:space="preserve">    my $percent_query_homopolymer = ($queryhomopolymer_lengths{$length} / $totalqueryhomopolymers) * 100;</w:t>
      </w:r>
    </w:p>
    <w:p w14:paraId="15BF4BFB" w14:textId="5FD6A7B3" w:rsidR="74744B01" w:rsidRDefault="74744B01">
      <w:r w:rsidRPr="74744B01">
        <w:rPr>
          <w:rFonts w:ascii="Courier New" w:eastAsia="Courier New" w:hAnsi="Courier New" w:cs="Courier New"/>
          <w:sz w:val="20"/>
          <w:szCs w:val="20"/>
        </w:rPr>
        <w:t xml:space="preserve">    print OUTFILE "$percent_query_homopolymer\t";</w:t>
      </w:r>
    </w:p>
    <w:p w14:paraId="1EE2FFFF" w14:textId="24F2DA5C" w:rsidR="74744B01" w:rsidRDefault="74744B01">
      <w:r w:rsidRPr="74744B01">
        <w:rPr>
          <w:rFonts w:ascii="Courier New" w:eastAsia="Courier New" w:hAnsi="Courier New" w:cs="Courier New"/>
          <w:sz w:val="20"/>
          <w:szCs w:val="20"/>
        </w:rPr>
        <w:t xml:space="preserve">    if ($queryhomopolymer_lengths{$length} == 0){ print OUTFILE "homopolymer_not_in_query\n"; }</w:t>
      </w:r>
    </w:p>
    <w:p w14:paraId="149980B8" w14:textId="42C38A02" w:rsidR="74744B01" w:rsidRDefault="74744B01">
      <w:r w:rsidRPr="74744B01">
        <w:rPr>
          <w:rFonts w:ascii="Courier New" w:eastAsia="Courier New" w:hAnsi="Courier New" w:cs="Courier New"/>
          <w:sz w:val="20"/>
          <w:szCs w:val="20"/>
        </w:rPr>
        <w:t xml:space="preserve">    elsif ($query_snp_homopolymer_lengths{$length} == 0){ print OUTFILE "homopolymer_not_in_snps\n"; }</w:t>
      </w:r>
    </w:p>
    <w:p w14:paraId="74055CBA" w14:textId="2C57573C" w:rsidR="74744B01" w:rsidRDefault="74744B01">
      <w:r w:rsidRPr="74744B01">
        <w:rPr>
          <w:rFonts w:ascii="Courier New" w:eastAsia="Courier New" w:hAnsi="Courier New" w:cs="Courier New"/>
          <w:sz w:val="20"/>
          <w:szCs w:val="20"/>
        </w:rPr>
        <w:t xml:space="preserve">    else { print OUTFILE $percent_snp_homopolymer / $percent_query_homopolymer, "\n"; }</w:t>
      </w:r>
    </w:p>
    <w:p w14:paraId="5EBB65B6" w14:textId="40A1AD38" w:rsidR="74744B01" w:rsidRDefault="74744B01">
      <w:r w:rsidRPr="74744B01">
        <w:rPr>
          <w:rFonts w:ascii="Courier New" w:eastAsia="Courier New" w:hAnsi="Courier New" w:cs="Courier New"/>
          <w:sz w:val="20"/>
          <w:szCs w:val="20"/>
        </w:rPr>
        <w:t>}</w:t>
      </w:r>
    </w:p>
    <w:p w14:paraId="64838D0D" w14:textId="2144794D" w:rsidR="74744B01" w:rsidRDefault="74744B01">
      <w:r w:rsidRPr="74744B01">
        <w:rPr>
          <w:rFonts w:ascii="Courier New" w:eastAsia="Courier New" w:hAnsi="Courier New" w:cs="Courier New"/>
          <w:sz w:val="20"/>
          <w:szCs w:val="20"/>
        </w:rPr>
        <w:t>close OUTFILE;</w:t>
      </w:r>
    </w:p>
    <w:p w14:paraId="71743C58" w14:textId="69EC8CB3" w:rsidR="74744B01" w:rsidRDefault="74744B01">
      <w:r w:rsidRPr="74744B01">
        <w:rPr>
          <w:rFonts w:ascii="Courier New" w:eastAsia="Courier New" w:hAnsi="Courier New" w:cs="Courier New"/>
          <w:sz w:val="20"/>
          <w:szCs w:val="20"/>
        </w:rPr>
        <w:t xml:space="preserve"> </w:t>
      </w:r>
    </w:p>
    <w:p w14:paraId="46D96270" w14:textId="39300E6C" w:rsidR="74744B01" w:rsidRDefault="74744B01">
      <w:r w:rsidRPr="74744B01">
        <w:rPr>
          <w:rFonts w:ascii="Courier New" w:eastAsia="Courier New" w:hAnsi="Courier New" w:cs="Courier New"/>
          <w:sz w:val="20"/>
          <w:szCs w:val="20"/>
        </w:rPr>
        <w:t>###############################################################################</w:t>
      </w:r>
    </w:p>
    <w:p w14:paraId="38C748C7" w14:textId="35F726F6" w:rsidR="74744B01" w:rsidRDefault="74744B01">
      <w:r w:rsidRPr="74744B01">
        <w:rPr>
          <w:rFonts w:ascii="Courier New" w:eastAsia="Courier New" w:hAnsi="Courier New" w:cs="Courier New"/>
          <w:sz w:val="20"/>
          <w:szCs w:val="20"/>
        </w:rPr>
        <w:t># compare indel homopolymer lengths in reference genome to expected</w:t>
      </w:r>
    </w:p>
    <w:p w14:paraId="6AFEAC9E" w14:textId="2869132B" w:rsidR="74744B01" w:rsidRDefault="74744B01">
      <w:r w:rsidRPr="74744B01">
        <w:rPr>
          <w:rFonts w:ascii="Courier New" w:eastAsia="Courier New" w:hAnsi="Courier New" w:cs="Courier New"/>
          <w:sz w:val="20"/>
          <w:szCs w:val="20"/>
        </w:rPr>
        <w:t>###############################################################################</w:t>
      </w:r>
    </w:p>
    <w:p w14:paraId="3DFE8A41" w14:textId="54CF808C" w:rsidR="74744B01" w:rsidRDefault="74744B01">
      <w:r w:rsidRPr="74744B01">
        <w:rPr>
          <w:rFonts w:ascii="Courier New" w:eastAsia="Courier New" w:hAnsi="Courier New" w:cs="Courier New"/>
          <w:sz w:val="20"/>
          <w:szCs w:val="20"/>
        </w:rPr>
        <w:t xml:space="preserve"> </w:t>
      </w:r>
    </w:p>
    <w:p w14:paraId="23F48117" w14:textId="5FC8D5E7" w:rsidR="74744B01" w:rsidRDefault="74744B01">
      <w:r w:rsidRPr="74744B01">
        <w:rPr>
          <w:rFonts w:ascii="Courier New" w:eastAsia="Courier New" w:hAnsi="Courier New" w:cs="Courier New"/>
          <w:sz w:val="20"/>
          <w:szCs w:val="20"/>
        </w:rPr>
        <w:t>open (OUTFILE, "&gt;$prefix\_ref_indel_homopolymer_lengths.tsv") or die "Cannot open output file ref_indel_homopolymer_lengths.tsv";</w:t>
      </w:r>
    </w:p>
    <w:p w14:paraId="2F486860" w14:textId="13569C4B" w:rsidR="74744B01" w:rsidRDefault="74744B01">
      <w:r w:rsidRPr="74744B01">
        <w:rPr>
          <w:rFonts w:ascii="Courier New" w:eastAsia="Courier New" w:hAnsi="Courier New" w:cs="Courier New"/>
          <w:sz w:val="20"/>
          <w:szCs w:val="20"/>
        </w:rPr>
        <w:t>print OUTFILE "homopolymer\toccurrences_at_indels\t\%_all_occurrences_at_indels\toccurrences_in_ref\t\%_all_occurrences_in_ref\tratio_occurrences_at_indel_to_ref\n";</w:t>
      </w:r>
    </w:p>
    <w:p w14:paraId="2B2B2AC8" w14:textId="4D90195C" w:rsidR="74744B01" w:rsidRDefault="74744B01">
      <w:r w:rsidRPr="74744B01">
        <w:rPr>
          <w:rFonts w:ascii="Courier New" w:eastAsia="Courier New" w:hAnsi="Courier New" w:cs="Courier New"/>
          <w:sz w:val="20"/>
          <w:szCs w:val="20"/>
        </w:rPr>
        <w:t>foreach my $length (sort {$a &lt;=&gt; $b} keys %refhomopolymer_lengths){</w:t>
      </w:r>
    </w:p>
    <w:p w14:paraId="0690AE7B" w14:textId="29E133B3" w:rsidR="74744B01" w:rsidRDefault="74744B01">
      <w:r w:rsidRPr="74744B01">
        <w:rPr>
          <w:rFonts w:ascii="Courier New" w:eastAsia="Courier New" w:hAnsi="Courier New" w:cs="Courier New"/>
          <w:sz w:val="20"/>
          <w:szCs w:val="20"/>
        </w:rPr>
        <w:t xml:space="preserve">    print OUTFILE "$length\t";</w:t>
      </w:r>
    </w:p>
    <w:p w14:paraId="115E49DD" w14:textId="32BCC0C4" w:rsidR="74744B01" w:rsidRDefault="74744B01">
      <w:r w:rsidRPr="74744B01">
        <w:rPr>
          <w:rFonts w:ascii="Courier New" w:eastAsia="Courier New" w:hAnsi="Courier New" w:cs="Courier New"/>
          <w:sz w:val="20"/>
          <w:szCs w:val="20"/>
        </w:rPr>
        <w:t xml:space="preserve">    print OUTFILE "$ref_indel_homopolymer_lengths{$length}\t";</w:t>
      </w:r>
    </w:p>
    <w:p w14:paraId="2E8A4DCC" w14:textId="055BC2A9" w:rsidR="74744B01" w:rsidRDefault="74744B01">
      <w:r w:rsidRPr="74744B01">
        <w:rPr>
          <w:rFonts w:ascii="Courier New" w:eastAsia="Courier New" w:hAnsi="Courier New" w:cs="Courier New"/>
          <w:sz w:val="20"/>
          <w:szCs w:val="20"/>
        </w:rPr>
        <w:t xml:space="preserve">    my $percent_indel_homopolymer = ($ref_indel_homopolymer_lengths{$length} / $totalrefindels) * 100;</w:t>
      </w:r>
    </w:p>
    <w:p w14:paraId="20E26C9D" w14:textId="7D8CA8A7" w:rsidR="74744B01" w:rsidRDefault="74744B01">
      <w:r w:rsidRPr="74744B01">
        <w:rPr>
          <w:rFonts w:ascii="Courier New" w:eastAsia="Courier New" w:hAnsi="Courier New" w:cs="Courier New"/>
          <w:sz w:val="20"/>
          <w:szCs w:val="20"/>
        </w:rPr>
        <w:t xml:space="preserve">    print OUTFILE "$percent_indel_homopolymer\t";</w:t>
      </w:r>
    </w:p>
    <w:p w14:paraId="07D046CC" w14:textId="5C0777DF" w:rsidR="74744B01" w:rsidRDefault="74744B01">
      <w:r w:rsidRPr="74744B01">
        <w:rPr>
          <w:rFonts w:ascii="Courier New" w:eastAsia="Courier New" w:hAnsi="Courier New" w:cs="Courier New"/>
          <w:sz w:val="20"/>
          <w:szCs w:val="20"/>
        </w:rPr>
        <w:t xml:space="preserve">    print OUTFILE "$refhomopolymer_lengths{$length}\t";</w:t>
      </w:r>
    </w:p>
    <w:p w14:paraId="580D9287" w14:textId="2B97FC66" w:rsidR="74744B01" w:rsidRDefault="74744B01">
      <w:r w:rsidRPr="74744B01">
        <w:rPr>
          <w:rFonts w:ascii="Courier New" w:eastAsia="Courier New" w:hAnsi="Courier New" w:cs="Courier New"/>
          <w:sz w:val="20"/>
          <w:szCs w:val="20"/>
        </w:rPr>
        <w:t xml:space="preserve">    my $percent_ref_homopolymer = ($refhomopolymer_lengths{$length} / $totalrefhomopolymers) * 100;</w:t>
      </w:r>
    </w:p>
    <w:p w14:paraId="18D8AA2F" w14:textId="63F8D4FD" w:rsidR="74744B01" w:rsidRDefault="74744B01">
      <w:r w:rsidRPr="74744B01">
        <w:rPr>
          <w:rFonts w:ascii="Courier New" w:eastAsia="Courier New" w:hAnsi="Courier New" w:cs="Courier New"/>
          <w:sz w:val="20"/>
          <w:szCs w:val="20"/>
        </w:rPr>
        <w:lastRenderedPageBreak/>
        <w:t xml:space="preserve">    print OUTFILE "$percent_ref_homopolymer\t";</w:t>
      </w:r>
    </w:p>
    <w:p w14:paraId="14A682A1" w14:textId="2BF73D07" w:rsidR="74744B01" w:rsidRDefault="74744B01">
      <w:r w:rsidRPr="74744B01">
        <w:rPr>
          <w:rFonts w:ascii="Courier New" w:eastAsia="Courier New" w:hAnsi="Courier New" w:cs="Courier New"/>
          <w:sz w:val="20"/>
          <w:szCs w:val="20"/>
        </w:rPr>
        <w:t xml:space="preserve">    if ($refhomopolymer_lengths{$length} == 0){ print OUTFILE "homopolymer_not_in_ref\n"; }</w:t>
      </w:r>
    </w:p>
    <w:p w14:paraId="51E08AA7" w14:textId="1FAD2861" w:rsidR="74744B01" w:rsidRDefault="74744B01">
      <w:r w:rsidRPr="74744B01">
        <w:rPr>
          <w:rFonts w:ascii="Courier New" w:eastAsia="Courier New" w:hAnsi="Courier New" w:cs="Courier New"/>
          <w:sz w:val="20"/>
          <w:szCs w:val="20"/>
        </w:rPr>
        <w:t xml:space="preserve">    elsif ($ref_indel_homopolymer_lengths{$length} == 0){ print OUTFILE "homopolymer_not_in_indels\n"; }</w:t>
      </w:r>
    </w:p>
    <w:p w14:paraId="67C71C55" w14:textId="49DC28A2" w:rsidR="74744B01" w:rsidRDefault="74744B01">
      <w:r w:rsidRPr="74744B01">
        <w:rPr>
          <w:rFonts w:ascii="Courier New" w:eastAsia="Courier New" w:hAnsi="Courier New" w:cs="Courier New"/>
          <w:sz w:val="20"/>
          <w:szCs w:val="20"/>
        </w:rPr>
        <w:t xml:space="preserve">    else { print OUTFILE $percent_indel_homopolymer / $percent_ref_homopolymer, "\n"; }</w:t>
      </w:r>
    </w:p>
    <w:p w14:paraId="0A3AF3B0" w14:textId="100B8997" w:rsidR="74744B01" w:rsidRDefault="74744B01">
      <w:r w:rsidRPr="74744B01">
        <w:rPr>
          <w:rFonts w:ascii="Courier New" w:eastAsia="Courier New" w:hAnsi="Courier New" w:cs="Courier New"/>
          <w:sz w:val="20"/>
          <w:szCs w:val="20"/>
        </w:rPr>
        <w:t>}</w:t>
      </w:r>
    </w:p>
    <w:p w14:paraId="7A38CD79" w14:textId="1CB15902" w:rsidR="74744B01" w:rsidRDefault="74744B01">
      <w:r w:rsidRPr="74744B01">
        <w:rPr>
          <w:rFonts w:ascii="Courier New" w:eastAsia="Courier New" w:hAnsi="Courier New" w:cs="Courier New"/>
          <w:sz w:val="20"/>
          <w:szCs w:val="20"/>
        </w:rPr>
        <w:t>close OUTFILE;</w:t>
      </w:r>
    </w:p>
    <w:p w14:paraId="7B1E9963" w14:textId="48960D2A" w:rsidR="74744B01" w:rsidRDefault="74744B01">
      <w:r w:rsidRPr="74744B01">
        <w:rPr>
          <w:rFonts w:ascii="Courier New" w:eastAsia="Courier New" w:hAnsi="Courier New" w:cs="Courier New"/>
          <w:sz w:val="20"/>
          <w:szCs w:val="20"/>
        </w:rPr>
        <w:t xml:space="preserve"> </w:t>
      </w:r>
    </w:p>
    <w:p w14:paraId="7A0F4228" w14:textId="1CB414A7" w:rsidR="74744B01" w:rsidRDefault="74744B01">
      <w:r w:rsidRPr="74744B01">
        <w:rPr>
          <w:rFonts w:ascii="Courier New" w:eastAsia="Courier New" w:hAnsi="Courier New" w:cs="Courier New"/>
          <w:sz w:val="20"/>
          <w:szCs w:val="20"/>
        </w:rPr>
        <w:t>###############################################################################</w:t>
      </w:r>
    </w:p>
    <w:p w14:paraId="495B2E77" w14:textId="6F3E6609" w:rsidR="74744B01" w:rsidRDefault="74744B01">
      <w:r w:rsidRPr="74744B01">
        <w:rPr>
          <w:rFonts w:ascii="Courier New" w:eastAsia="Courier New" w:hAnsi="Courier New" w:cs="Courier New"/>
          <w:sz w:val="20"/>
          <w:szCs w:val="20"/>
        </w:rPr>
        <w:t># compare indel homopolymer lengths in query genome to expected</w:t>
      </w:r>
    </w:p>
    <w:p w14:paraId="65AE56C2" w14:textId="2B018C4F" w:rsidR="74744B01" w:rsidRDefault="74744B01">
      <w:r w:rsidRPr="74744B01">
        <w:rPr>
          <w:rFonts w:ascii="Courier New" w:eastAsia="Courier New" w:hAnsi="Courier New" w:cs="Courier New"/>
          <w:sz w:val="20"/>
          <w:szCs w:val="20"/>
        </w:rPr>
        <w:t>###############################################################################</w:t>
      </w:r>
    </w:p>
    <w:p w14:paraId="78D3DF8E" w14:textId="19F335DF" w:rsidR="74744B01" w:rsidRDefault="74744B01">
      <w:r w:rsidRPr="74744B01">
        <w:rPr>
          <w:rFonts w:ascii="Courier New" w:eastAsia="Courier New" w:hAnsi="Courier New" w:cs="Courier New"/>
          <w:sz w:val="20"/>
          <w:szCs w:val="20"/>
        </w:rPr>
        <w:t xml:space="preserve"> </w:t>
      </w:r>
    </w:p>
    <w:p w14:paraId="723B5C71" w14:textId="68FD401D" w:rsidR="74744B01" w:rsidRDefault="74744B01">
      <w:r w:rsidRPr="74744B01">
        <w:rPr>
          <w:rFonts w:ascii="Courier New" w:eastAsia="Courier New" w:hAnsi="Courier New" w:cs="Courier New"/>
          <w:sz w:val="20"/>
          <w:szCs w:val="20"/>
        </w:rPr>
        <w:t>open (OUTFILE, "&gt;$prefix\_query_indel_homopolymer_lengths.tsv") or die "Cannot open output file query_indel_homopolymer_lengths.tsv";</w:t>
      </w:r>
    </w:p>
    <w:p w14:paraId="770692D0" w14:textId="162518CD" w:rsidR="74744B01" w:rsidRDefault="74744B01">
      <w:r w:rsidRPr="74744B01">
        <w:rPr>
          <w:rFonts w:ascii="Courier New" w:eastAsia="Courier New" w:hAnsi="Courier New" w:cs="Courier New"/>
          <w:sz w:val="20"/>
          <w:szCs w:val="20"/>
        </w:rPr>
        <w:t>print OUTFILE "homopolymer\toccurrences_at_indels\t\%_all_occurrences_at_indels\toccurrences_in_query\t\%_all_occurrences_in_query\tratio_occurrences_at_indels_to_query\n";</w:t>
      </w:r>
    </w:p>
    <w:p w14:paraId="0F0F95FC" w14:textId="77B77581" w:rsidR="74744B01" w:rsidRDefault="74744B01">
      <w:r w:rsidRPr="74744B01">
        <w:rPr>
          <w:rFonts w:ascii="Courier New" w:eastAsia="Courier New" w:hAnsi="Courier New" w:cs="Courier New"/>
          <w:sz w:val="20"/>
          <w:szCs w:val="20"/>
        </w:rPr>
        <w:t>foreach my $length (sort {$a &lt;=&gt; $b} keys %queryhomopolymer_lengths){</w:t>
      </w:r>
    </w:p>
    <w:p w14:paraId="6848CC1B" w14:textId="1901DA27" w:rsidR="74744B01" w:rsidRDefault="74744B01">
      <w:r w:rsidRPr="74744B01">
        <w:rPr>
          <w:rFonts w:ascii="Courier New" w:eastAsia="Courier New" w:hAnsi="Courier New" w:cs="Courier New"/>
          <w:sz w:val="20"/>
          <w:szCs w:val="20"/>
        </w:rPr>
        <w:t xml:space="preserve">    print OUTFILE "$length\t";</w:t>
      </w:r>
    </w:p>
    <w:p w14:paraId="04ACD6FF" w14:textId="0A20DC44" w:rsidR="74744B01" w:rsidRDefault="74744B01">
      <w:r w:rsidRPr="74744B01">
        <w:rPr>
          <w:rFonts w:ascii="Courier New" w:eastAsia="Courier New" w:hAnsi="Courier New" w:cs="Courier New"/>
          <w:sz w:val="20"/>
          <w:szCs w:val="20"/>
        </w:rPr>
        <w:t xml:space="preserve">    print OUTFILE "$query_indel_homopolymer_lengths{$length}\t";</w:t>
      </w:r>
    </w:p>
    <w:p w14:paraId="1872E4CF" w14:textId="3A888C74" w:rsidR="74744B01" w:rsidRDefault="74744B01">
      <w:r w:rsidRPr="74744B01">
        <w:rPr>
          <w:rFonts w:ascii="Courier New" w:eastAsia="Courier New" w:hAnsi="Courier New" w:cs="Courier New"/>
          <w:sz w:val="20"/>
          <w:szCs w:val="20"/>
        </w:rPr>
        <w:t xml:space="preserve">    my $percent_indel_homopolymer = ($query_indel_homopolymer_lengths{$length} / $totalqueryindels) * 100;</w:t>
      </w:r>
    </w:p>
    <w:p w14:paraId="7BDF7262" w14:textId="41492A15" w:rsidR="74744B01" w:rsidRDefault="74744B01">
      <w:r w:rsidRPr="74744B01">
        <w:rPr>
          <w:rFonts w:ascii="Courier New" w:eastAsia="Courier New" w:hAnsi="Courier New" w:cs="Courier New"/>
          <w:sz w:val="20"/>
          <w:szCs w:val="20"/>
        </w:rPr>
        <w:t xml:space="preserve">    print OUTFILE "$percent_indel_homopolymer\t";</w:t>
      </w:r>
    </w:p>
    <w:p w14:paraId="78736673" w14:textId="722063CD" w:rsidR="74744B01" w:rsidRDefault="74744B01">
      <w:r w:rsidRPr="74744B01">
        <w:rPr>
          <w:rFonts w:ascii="Courier New" w:eastAsia="Courier New" w:hAnsi="Courier New" w:cs="Courier New"/>
          <w:sz w:val="20"/>
          <w:szCs w:val="20"/>
        </w:rPr>
        <w:t xml:space="preserve">    print OUTFILE "$queryhomopolymer_lengths{$length}\t";</w:t>
      </w:r>
    </w:p>
    <w:p w14:paraId="74DC83FF" w14:textId="05CA9AA5" w:rsidR="74744B01" w:rsidRDefault="74744B01">
      <w:r w:rsidRPr="74744B01">
        <w:rPr>
          <w:rFonts w:ascii="Courier New" w:eastAsia="Courier New" w:hAnsi="Courier New" w:cs="Courier New"/>
          <w:sz w:val="20"/>
          <w:szCs w:val="20"/>
        </w:rPr>
        <w:t xml:space="preserve">    my $percent_query_homopolymer = ($queryhomopolymer_lengths{$length} / $totalqueryhomopolymers) * 100;</w:t>
      </w:r>
    </w:p>
    <w:p w14:paraId="12209CA8" w14:textId="45CCDAEC" w:rsidR="74744B01" w:rsidRDefault="74744B01">
      <w:r w:rsidRPr="74744B01">
        <w:rPr>
          <w:rFonts w:ascii="Courier New" w:eastAsia="Courier New" w:hAnsi="Courier New" w:cs="Courier New"/>
          <w:sz w:val="20"/>
          <w:szCs w:val="20"/>
        </w:rPr>
        <w:t xml:space="preserve">    print OUTFILE "$percent_query_homopolymer\t";</w:t>
      </w:r>
    </w:p>
    <w:p w14:paraId="2A3C7FCB" w14:textId="331DF16E" w:rsidR="74744B01" w:rsidRDefault="74744B01">
      <w:r w:rsidRPr="74744B01">
        <w:rPr>
          <w:rFonts w:ascii="Courier New" w:eastAsia="Courier New" w:hAnsi="Courier New" w:cs="Courier New"/>
          <w:sz w:val="20"/>
          <w:szCs w:val="20"/>
        </w:rPr>
        <w:t xml:space="preserve">    if ($queryhomopolymer_lengths{$length} == 0){ print OUTFILE "homopolymer_not_in_query\n"; }</w:t>
      </w:r>
    </w:p>
    <w:p w14:paraId="7EE9648A" w14:textId="09087986" w:rsidR="74744B01" w:rsidRDefault="74744B01">
      <w:r w:rsidRPr="74744B01">
        <w:rPr>
          <w:rFonts w:ascii="Courier New" w:eastAsia="Courier New" w:hAnsi="Courier New" w:cs="Courier New"/>
          <w:sz w:val="20"/>
          <w:szCs w:val="20"/>
        </w:rPr>
        <w:t xml:space="preserve">    elsif ($query_indel_homopolymer_lengths{$length} == 0){ print OUTFILE "homopolymer_not_in_indels\n"; }</w:t>
      </w:r>
    </w:p>
    <w:p w14:paraId="3DD9C17C" w14:textId="345F906A" w:rsidR="74744B01" w:rsidRDefault="74744B01">
      <w:r w:rsidRPr="74744B01">
        <w:rPr>
          <w:rFonts w:ascii="Courier New" w:eastAsia="Courier New" w:hAnsi="Courier New" w:cs="Courier New"/>
          <w:sz w:val="20"/>
          <w:szCs w:val="20"/>
        </w:rPr>
        <w:lastRenderedPageBreak/>
        <w:t xml:space="preserve">    else { print OUTFILE $percent_indel_homopolymer / $percent_query_homopolymer, "\n"; }</w:t>
      </w:r>
    </w:p>
    <w:p w14:paraId="41A3D915" w14:textId="0B6F9A11" w:rsidR="74744B01" w:rsidRDefault="74744B01">
      <w:r w:rsidRPr="74744B01">
        <w:rPr>
          <w:rFonts w:ascii="Courier New" w:eastAsia="Courier New" w:hAnsi="Courier New" w:cs="Courier New"/>
          <w:sz w:val="20"/>
          <w:szCs w:val="20"/>
        </w:rPr>
        <w:t>}</w:t>
      </w:r>
    </w:p>
    <w:p w14:paraId="38203C98" w14:textId="1597143A" w:rsidR="74744B01" w:rsidRDefault="74744B01">
      <w:r w:rsidRPr="74744B01">
        <w:rPr>
          <w:rFonts w:ascii="Courier New" w:eastAsia="Courier New" w:hAnsi="Courier New" w:cs="Courier New"/>
          <w:sz w:val="20"/>
          <w:szCs w:val="20"/>
        </w:rPr>
        <w:t>close OUTFILE;</w:t>
      </w:r>
    </w:p>
    <w:p w14:paraId="2927E22C" w14:textId="1BDB96BF" w:rsidR="74744B01" w:rsidRDefault="74744B01" w:rsidP="74744B01">
      <w:pPr>
        <w:rPr>
          <w:rFonts w:ascii="Courier New" w:eastAsia="Courier New" w:hAnsi="Courier New" w:cs="Courier New"/>
          <w:sz w:val="20"/>
          <w:szCs w:val="20"/>
        </w:rPr>
      </w:pPr>
    </w:p>
    <w:p w14:paraId="42C49FBA" w14:textId="2BFAF263" w:rsidR="74744B01" w:rsidRDefault="74744B01" w:rsidP="74744B01">
      <w:pPr>
        <w:rPr>
          <w:rFonts w:ascii="Courier New" w:eastAsia="Courier New" w:hAnsi="Courier New" w:cs="Courier New"/>
          <w:sz w:val="20"/>
          <w:szCs w:val="20"/>
        </w:rPr>
      </w:pPr>
    </w:p>
    <w:p w14:paraId="7E1BE359" w14:textId="04B12ABF" w:rsidR="2F1B9AA4" w:rsidRDefault="74744B01" w:rsidP="74744B01">
      <w:pPr>
        <w:rPr>
          <w:rFonts w:ascii="Courier New" w:eastAsia="Courier New" w:hAnsi="Courier New" w:cs="Courier New"/>
          <w:sz w:val="20"/>
          <w:szCs w:val="20"/>
        </w:rPr>
      </w:pPr>
      <w:r w:rsidRPr="74744B01">
        <w:rPr>
          <w:rFonts w:ascii="Courier New" w:eastAsia="Courier New" w:hAnsi="Courier New" w:cs="Courier New"/>
          <w:sz w:val="20"/>
          <w:szCs w:val="20"/>
        </w:rPr>
        <w:t>Commands for S6 Data</w:t>
      </w:r>
    </w:p>
    <w:p w14:paraId="04FC2456" w14:textId="31C2032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31.fasta cluster_87.fasta -p Cluster_31_vs_87</w:t>
      </w:r>
    </w:p>
    <w:p w14:paraId="65074A15" w14:textId="56FA28B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31_vs_87.delta &gt; Cluster_31_vs_87.delta.filtered.delta</w:t>
      </w:r>
    </w:p>
    <w:p w14:paraId="3A89928F" w14:textId="5886E3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31_vs_87.delta.filtered.delta &gt; Cluster_31_vs_87_filtered.coords</w:t>
      </w:r>
    </w:p>
    <w:p w14:paraId="065F7C6B" w14:textId="7AD2662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ECB586A" w14:textId="5FE77B8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31.fasta cluster_94.fasta -p Cluster_31_vs_94</w:t>
      </w:r>
    </w:p>
    <w:p w14:paraId="4F4C8EC6" w14:textId="7F6FAD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31_vs_94.delta &gt; Cluster_31_vs_94.delta.filtered.delta</w:t>
      </w:r>
    </w:p>
    <w:p w14:paraId="12CD86A4" w14:textId="2F26BD5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31_vs_94.delta.filtered.delta &gt; Cluster_31_vs_94_filtered.coords</w:t>
      </w:r>
    </w:p>
    <w:p w14:paraId="1B539792" w14:textId="3B3399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192377B5" w14:textId="1DA48F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31.fasta cluster_49.fasta -p Cluster_31_vs_49</w:t>
      </w:r>
    </w:p>
    <w:p w14:paraId="23FD4D1A" w14:textId="714553A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31_vs_49.delta &gt; Cluster_31_vs_49.delta.filtered.delta</w:t>
      </w:r>
    </w:p>
    <w:p w14:paraId="7B62DA6D" w14:textId="3D1DFDB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31_vs_49.delta.filtered.delta &gt; Cluster_31_vs_49_filtered.coords</w:t>
      </w:r>
    </w:p>
    <w:p w14:paraId="736CD4A3" w14:textId="4002E60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2E5C1FA" w14:textId="750C93B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31.fasta cluster_11.fasta -p Cluster_31_vs_11</w:t>
      </w:r>
    </w:p>
    <w:p w14:paraId="18BD41F0" w14:textId="3087C0F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31_vs_11.delta &gt; Cluster_31_vs_11.delta.filtered.delta</w:t>
      </w:r>
    </w:p>
    <w:p w14:paraId="462CC8F9" w14:textId="5DFC334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31_vs_11.delta.filtered.delta &gt; Cluster_31_vs_11_filtered.coords</w:t>
      </w:r>
    </w:p>
    <w:p w14:paraId="5FABB208" w14:textId="0A57FDD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6C6B12B" w14:textId="4D2E8A6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31.fasta cluster_22.fasta -p Cluster_31_vs_22</w:t>
      </w:r>
    </w:p>
    <w:p w14:paraId="038B45E6" w14:textId="19667AC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31_vs_22.delta &gt; Cluster_31_vs_22.delta.filtered.delta</w:t>
      </w:r>
    </w:p>
    <w:p w14:paraId="2E3C1494" w14:textId="018206B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31_vs_22.delta.filtered.delta &gt; Cluster_31_vs_22_filtered.coords</w:t>
      </w:r>
    </w:p>
    <w:p w14:paraId="51EEDDF2" w14:textId="71A96B8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 xml:space="preserve"> </w:t>
      </w:r>
    </w:p>
    <w:p w14:paraId="489A6793" w14:textId="67729E9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49.fasta cluster_59.fasta -p Cluster_49_vs_59</w:t>
      </w:r>
    </w:p>
    <w:p w14:paraId="178FE26C" w14:textId="246EBAB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49_vs_59.delta &gt; Cluster_49_vs_59.delta.filtered.delta</w:t>
      </w:r>
    </w:p>
    <w:p w14:paraId="60A84722" w14:textId="39DBFD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49_vs_59.delta.filtered.delta &gt; Cluster_49_vs_59_filtered.coords</w:t>
      </w:r>
    </w:p>
    <w:p w14:paraId="58F42C4E" w14:textId="58B79CB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20DB762" w14:textId="0F9DB9F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49.fasta cluster_69.fasta -p Cluster_49_vs_69</w:t>
      </w:r>
    </w:p>
    <w:p w14:paraId="3A7BA29B" w14:textId="717D8E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49_vs_69.delta &gt; Cluster_49_vs_69.delta.filtered.delta</w:t>
      </w:r>
    </w:p>
    <w:p w14:paraId="37EC86EF" w14:textId="68F3F59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49_vs_69.delta.filtered.delta &gt; Cluster_49_vs_69_filtered.coords</w:t>
      </w:r>
    </w:p>
    <w:p w14:paraId="031B136F" w14:textId="36A1CA0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0046918" w14:textId="6E687BF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49.fasta cluster_87.fasta -p Cluster_49_vs_87</w:t>
      </w:r>
    </w:p>
    <w:p w14:paraId="1F4D56CC" w14:textId="11297A2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49_vs_87.delta &gt; Cluster_49_vs_87.delta.filtered.delta</w:t>
      </w:r>
    </w:p>
    <w:p w14:paraId="223144CC" w14:textId="2AD0922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49_vs_87.delta.filtered.delta &gt; Cluster_49_vs_87_filtered.coords</w:t>
      </w:r>
    </w:p>
    <w:p w14:paraId="2DDEACF7" w14:textId="6F91654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AB13EF5" w14:textId="7C7CC0B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49.fasta cluster_94.fasta -p Cluster_49_vs_94</w:t>
      </w:r>
    </w:p>
    <w:p w14:paraId="26A13278" w14:textId="5E1C2FB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49_vs_94.delta &gt; Cluster_49_vs_94.delta.filtered.delta</w:t>
      </w:r>
    </w:p>
    <w:p w14:paraId="75106CEF" w14:textId="068762D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49_vs_94.delta.filtered.delta &gt; Cluster_49_vs_94_filtered.coords</w:t>
      </w:r>
    </w:p>
    <w:p w14:paraId="4BE22D4D" w14:textId="7C77AA5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9643AD6" w14:textId="03B5437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49.fasta cluster_11.fasta -p Cluster_49_vs_11</w:t>
      </w:r>
    </w:p>
    <w:p w14:paraId="1B0A5D36" w14:textId="18D5C9C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49_vs_11.delta &gt; Cluster_49_vs_11.delta.filtered.delta</w:t>
      </w:r>
    </w:p>
    <w:p w14:paraId="25EBE49C" w14:textId="5D249F6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49_vs_11.delta.filtered.delta &gt; Cluster_49_vs_11_filtered.coords</w:t>
      </w:r>
    </w:p>
    <w:p w14:paraId="5622F84A" w14:textId="479D4AC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4849373" w14:textId="5B9D8A6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59.fasta cluster_69.fasta -p Cluster_59_vs_69</w:t>
      </w:r>
    </w:p>
    <w:p w14:paraId="0E148C8D" w14:textId="34B6C4D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59_vs_69.delta &gt; Cluster_59_vs_69.delta.filtered.delta</w:t>
      </w:r>
    </w:p>
    <w:p w14:paraId="52264BFE" w14:textId="688FA20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59_vs_69.delta.filtered.delta &gt; Cluster_59_vs_69_filtered.coords</w:t>
      </w:r>
    </w:p>
    <w:p w14:paraId="540E9345" w14:textId="2013F56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211FB695" w14:textId="13AC23D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nucmer cluster_59.fasta cluster_87.fasta -p Cluster_59_vs_87</w:t>
      </w:r>
    </w:p>
    <w:p w14:paraId="6549FEF5" w14:textId="7E749B0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59_vs_87.delta &gt; Cluster_59_vs_87.delta.filtered.delta</w:t>
      </w:r>
    </w:p>
    <w:p w14:paraId="781809A8" w14:textId="7A60C61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59_vs_87.delta.filtered.delta &gt; Cluster_59_vs_87_filtered.coords</w:t>
      </w:r>
    </w:p>
    <w:p w14:paraId="721A93B0" w14:textId="4F92798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9181373" w14:textId="7D0B8BF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59.fasta cluster_94.fasta -p Cluster_59_vs_94</w:t>
      </w:r>
    </w:p>
    <w:p w14:paraId="39EA16CF" w14:textId="5ED0431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59_vs_94.delta &gt; Cluster_59_vs_94.delta.filtered.delta</w:t>
      </w:r>
    </w:p>
    <w:p w14:paraId="2222D1E4" w14:textId="61CE074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59_vs_94.delta.filtered.delta &gt; Cluster_59_vs_94_filtered.coords</w:t>
      </w:r>
    </w:p>
    <w:p w14:paraId="4BC9F943" w14:textId="7616729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3FE1D1AA" w14:textId="4335B13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59.fasta cluster_11.fasta -p Cluster_59_vs_11</w:t>
      </w:r>
    </w:p>
    <w:p w14:paraId="2E3685DE" w14:textId="2247B7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59_vs_11.delta &gt; Cluster_59_vs_11.delta.filtered.delta</w:t>
      </w:r>
    </w:p>
    <w:p w14:paraId="40C95760" w14:textId="1A72277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59_vs_11.delta.filtered.delta &gt; Cluster_59_vs_11_filtered.coords</w:t>
      </w:r>
    </w:p>
    <w:p w14:paraId="4F767E03" w14:textId="47644AF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7E10213" w14:textId="03BB8FF2"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59.fasta cluster_22.fasta -p Cluster_59_vs_22</w:t>
      </w:r>
    </w:p>
    <w:p w14:paraId="7632C6D8" w14:textId="56294417"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59_vs_22.delta &gt; Cluster_59_vs_22.delta.filtered.delta</w:t>
      </w:r>
    </w:p>
    <w:p w14:paraId="7017E357" w14:textId="79AF8D3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59_vs_22.delta.filtered.delta &gt; Cluster_59_vs_22_filtered.coords</w:t>
      </w:r>
    </w:p>
    <w:p w14:paraId="272C68E3" w14:textId="1EA5D64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6A2FB03" w14:textId="54BCFA7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69.fasta cluster_87.fasta -p Cluster_69_vs_87</w:t>
      </w:r>
    </w:p>
    <w:p w14:paraId="47D61330" w14:textId="5EF09AED"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69_vs_87.delta &gt; Cluster_69_vs_87.delta.filtered.delta</w:t>
      </w:r>
    </w:p>
    <w:p w14:paraId="52621734" w14:textId="54906FB5"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69_vs_87.delta.filtered.delta &gt; Cluster_69_vs_87_filtered.coords</w:t>
      </w:r>
    </w:p>
    <w:p w14:paraId="4EAFE6A9" w14:textId="7711F32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45CAB2B5" w14:textId="60E8E36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69.fasta cluster_94.fasta -p Cluster_69_vs_94</w:t>
      </w:r>
    </w:p>
    <w:p w14:paraId="5E3E7774" w14:textId="0D7E2A94"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69_vs_94.delta &gt; Cluster_69_vs_94.delta.filtered.delta</w:t>
      </w:r>
    </w:p>
    <w:p w14:paraId="292D526D" w14:textId="671BA3F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69_vs_94.delta.filtered.delta &gt; Cluster_69_vs_94_filtered.coords</w:t>
      </w:r>
    </w:p>
    <w:p w14:paraId="31D59323" w14:textId="238BA62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5CA9F2F8" w14:textId="72FA9AF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69.fasta cluster_11.fasta -p Cluster_69_vs_11</w:t>
      </w:r>
    </w:p>
    <w:p w14:paraId="0AF64E6D" w14:textId="07256E4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lastRenderedPageBreak/>
        <w:t>delta-filter -1 Cluster_69_vs_11.delta &gt; Cluster_69_vs_11.delta.filtered.delta</w:t>
      </w:r>
    </w:p>
    <w:p w14:paraId="2A838336" w14:textId="67A00890"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69_vs_11.delta.filtered.delta &gt; Cluster_69_vs_11_filtered.coords</w:t>
      </w:r>
    </w:p>
    <w:p w14:paraId="1494A015" w14:textId="11796D33"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7A364368" w14:textId="19FA282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69.fasta cluster_22.fasta -p Cluster_69_vs_22</w:t>
      </w:r>
    </w:p>
    <w:p w14:paraId="05A983ED" w14:textId="4E150D6F"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69_vs_22.delta &gt; Cluster_69_vs_22.delta.filtered.delta</w:t>
      </w:r>
    </w:p>
    <w:p w14:paraId="34267026" w14:textId="1C5C09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69_vs_22.delta.filtered.delta &gt; Cluster_69_vs_22_filtered.coords</w:t>
      </w:r>
    </w:p>
    <w:p w14:paraId="1BAB7D71" w14:textId="602165A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541C005" w14:textId="49ECC236"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94.fasta cluster_11.fasta -p Cluster_94_vs_11</w:t>
      </w:r>
    </w:p>
    <w:p w14:paraId="144D8755" w14:textId="0BFD6328"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94_vs_11.delta &gt; Cluster_94_vs_11.delta.filtered.delta</w:t>
      </w:r>
    </w:p>
    <w:p w14:paraId="2BE0CB07" w14:textId="1155D0E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94_vs_11.delta.filtered.delta &gt; Cluster_94_vs_11_filtered.coords</w:t>
      </w:r>
    </w:p>
    <w:p w14:paraId="4FBBFD47" w14:textId="5272474C"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63E06EF9" w14:textId="369E5B81"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94.fasta cluster_22.fasta -p Cluster_94_vs_22</w:t>
      </w:r>
    </w:p>
    <w:p w14:paraId="1EA14BAF" w14:textId="2CC2C1D9"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94_vs_22.delta &gt; Cluster_94_vs_22.delta.filtered.delta</w:t>
      </w:r>
    </w:p>
    <w:p w14:paraId="0A8A689C" w14:textId="0C1D5FFE"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show-coords Cluster_94_vs_22.delta.filtered.delta &gt; Cluster_94_vs_22_filtered.coords</w:t>
      </w:r>
    </w:p>
    <w:p w14:paraId="55B323A7" w14:textId="7C84CBB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 xml:space="preserve"> </w:t>
      </w:r>
    </w:p>
    <w:p w14:paraId="086EF7A4" w14:textId="2136A2DB"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nucmer cluster_11.fasta cluster_22.fasta -p Cluster_11_vs_22</w:t>
      </w:r>
    </w:p>
    <w:p w14:paraId="3326FE7B" w14:textId="44F54A1A" w:rsidR="2F1B9AA4" w:rsidRDefault="4F768936" w:rsidP="4F768936">
      <w:pPr>
        <w:rPr>
          <w:rFonts w:ascii="Courier New" w:eastAsia="Courier New" w:hAnsi="Courier New" w:cs="Courier New"/>
          <w:sz w:val="20"/>
          <w:szCs w:val="20"/>
        </w:rPr>
      </w:pPr>
      <w:r w:rsidRPr="4F768936">
        <w:rPr>
          <w:rFonts w:ascii="Courier New" w:eastAsia="Courier New" w:hAnsi="Courier New" w:cs="Courier New"/>
          <w:sz w:val="20"/>
          <w:szCs w:val="20"/>
        </w:rPr>
        <w:t>delta-filter -1 Cluster_11_vs_22.delta &gt; Cluster_11_vs_22.delta.filtered.delta</w:t>
      </w:r>
    </w:p>
    <w:p w14:paraId="4609E210" w14:textId="4FE3EE12" w:rsidR="2F1B9AA4" w:rsidRDefault="03488DF8" w:rsidP="4F768936">
      <w:pPr>
        <w:rPr>
          <w:rFonts w:ascii="Courier New" w:eastAsia="Courier New" w:hAnsi="Courier New" w:cs="Courier New"/>
          <w:sz w:val="20"/>
          <w:szCs w:val="20"/>
        </w:rPr>
      </w:pPr>
      <w:r w:rsidRPr="03488DF8">
        <w:rPr>
          <w:rFonts w:ascii="Courier New" w:eastAsia="Courier New" w:hAnsi="Courier New" w:cs="Courier New"/>
          <w:sz w:val="20"/>
          <w:szCs w:val="20"/>
        </w:rPr>
        <w:t>show-coords Cluster_11_vs_22.delta.filtered.delta &gt; Cluster_11_vs_22_filtered.coords</w:t>
      </w:r>
    </w:p>
    <w:p w14:paraId="0D05E075" w14:textId="4527EDDE" w:rsidR="2F1B9AA4" w:rsidRDefault="2F1B9AA4" w:rsidP="03488DF8">
      <w:pPr>
        <w:rPr>
          <w:rFonts w:ascii="Courier New" w:eastAsia="Courier New" w:hAnsi="Courier New" w:cs="Courier New"/>
          <w:sz w:val="20"/>
          <w:szCs w:val="20"/>
        </w:rPr>
      </w:pPr>
    </w:p>
    <w:p w14:paraId="28198DEE" w14:textId="7AC77689" w:rsidR="2F1B9AA4" w:rsidRDefault="2F1B9AA4" w:rsidP="4F768936">
      <w:pPr>
        <w:rPr>
          <w:rFonts w:ascii="Courier New" w:eastAsia="Courier New" w:hAnsi="Courier New" w:cs="Courier New"/>
          <w:sz w:val="20"/>
          <w:szCs w:val="20"/>
        </w:rPr>
      </w:pPr>
    </w:p>
    <w:sectPr w:rsidR="2F1B9AA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DDA0A6" w14:textId="77777777" w:rsidR="008F5F5B" w:rsidRDefault="008F5F5B" w:rsidP="00CE5D18">
      <w:pPr>
        <w:spacing w:after="0" w:line="240" w:lineRule="auto"/>
      </w:pPr>
      <w:r>
        <w:separator/>
      </w:r>
    </w:p>
  </w:endnote>
  <w:endnote w:type="continuationSeparator" w:id="0">
    <w:p w14:paraId="49F937FB" w14:textId="77777777" w:rsidR="008F5F5B" w:rsidRDefault="008F5F5B" w:rsidP="00CE5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Menlo">
    <w:altName w:val="Arial"/>
    <w:charset w:val="00"/>
    <w:family w:val="modern"/>
    <w:pitch w:val="fixed"/>
    <w:sig w:usb0="00000000"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3120"/>
      <w:gridCol w:w="3120"/>
      <w:gridCol w:w="3120"/>
    </w:tblGrid>
    <w:tr w:rsidR="00D15170" w14:paraId="186D9B2F" w14:textId="77777777" w:rsidTr="137C597D">
      <w:tc>
        <w:tcPr>
          <w:tcW w:w="3120" w:type="dxa"/>
        </w:tcPr>
        <w:p w14:paraId="2F234F80" w14:textId="62066D23" w:rsidR="00D15170" w:rsidRDefault="00D15170" w:rsidP="137C597D">
          <w:pPr>
            <w:pStyle w:val="Header"/>
            <w:ind w:left="-115"/>
          </w:pPr>
        </w:p>
      </w:tc>
      <w:tc>
        <w:tcPr>
          <w:tcW w:w="3120" w:type="dxa"/>
        </w:tcPr>
        <w:p w14:paraId="62D6CBEA" w14:textId="76E78EFC" w:rsidR="00D15170" w:rsidRDefault="00D15170" w:rsidP="137C597D">
          <w:pPr>
            <w:pStyle w:val="Header"/>
            <w:jc w:val="center"/>
          </w:pPr>
        </w:p>
      </w:tc>
      <w:tc>
        <w:tcPr>
          <w:tcW w:w="3120" w:type="dxa"/>
        </w:tcPr>
        <w:p w14:paraId="2CE1C22E" w14:textId="25E9E669" w:rsidR="00D15170" w:rsidRDefault="00D15170" w:rsidP="137C597D">
          <w:pPr>
            <w:pStyle w:val="Header"/>
            <w:ind w:right="-115"/>
            <w:jc w:val="right"/>
          </w:pPr>
        </w:p>
      </w:tc>
    </w:tr>
  </w:tbl>
  <w:p w14:paraId="59001B76" w14:textId="6CBCB3D5" w:rsidR="00D15170" w:rsidRDefault="00D15170" w:rsidP="137C59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229EE8" w14:textId="77777777" w:rsidR="008F5F5B" w:rsidRDefault="008F5F5B" w:rsidP="00CE5D18">
      <w:pPr>
        <w:spacing w:after="0" w:line="240" w:lineRule="auto"/>
      </w:pPr>
      <w:r>
        <w:separator/>
      </w:r>
    </w:p>
  </w:footnote>
  <w:footnote w:type="continuationSeparator" w:id="0">
    <w:p w14:paraId="11A15BC4" w14:textId="77777777" w:rsidR="008F5F5B" w:rsidRDefault="008F5F5B" w:rsidP="00CE5D1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3120"/>
      <w:gridCol w:w="3120"/>
      <w:gridCol w:w="3120"/>
    </w:tblGrid>
    <w:tr w:rsidR="00D15170" w14:paraId="78B97245" w14:textId="77777777" w:rsidTr="137C597D">
      <w:tc>
        <w:tcPr>
          <w:tcW w:w="3120" w:type="dxa"/>
        </w:tcPr>
        <w:p w14:paraId="30E8212F" w14:textId="56EE5C26" w:rsidR="00D15170" w:rsidRDefault="00D15170" w:rsidP="137C597D">
          <w:pPr>
            <w:pStyle w:val="Header"/>
            <w:ind w:left="-115"/>
          </w:pPr>
        </w:p>
      </w:tc>
      <w:tc>
        <w:tcPr>
          <w:tcW w:w="3120" w:type="dxa"/>
        </w:tcPr>
        <w:p w14:paraId="6C2E45AF" w14:textId="2EFA2BB3" w:rsidR="00D15170" w:rsidRDefault="00D15170" w:rsidP="137C597D">
          <w:pPr>
            <w:pStyle w:val="Header"/>
            <w:jc w:val="center"/>
          </w:pPr>
        </w:p>
      </w:tc>
      <w:tc>
        <w:tcPr>
          <w:tcW w:w="3120" w:type="dxa"/>
        </w:tcPr>
        <w:p w14:paraId="55DF005D" w14:textId="5CB53BD9" w:rsidR="00D15170" w:rsidRDefault="00D15170" w:rsidP="137C597D">
          <w:pPr>
            <w:pStyle w:val="Header"/>
            <w:ind w:right="-115"/>
            <w:jc w:val="right"/>
          </w:pPr>
        </w:p>
      </w:tc>
    </w:tr>
  </w:tbl>
  <w:p w14:paraId="17CD00CC" w14:textId="617413CE" w:rsidR="00D15170" w:rsidRDefault="00D15170" w:rsidP="137C597D">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dia Beka">
    <w15:presenceInfo w15:providerId="Windows Live" w15:userId="2eb7d99eb427b4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D18"/>
    <w:rsid w:val="0000083C"/>
    <w:rsid w:val="00080265"/>
    <w:rsid w:val="0009324C"/>
    <w:rsid w:val="000D5FCE"/>
    <w:rsid w:val="000E292F"/>
    <w:rsid w:val="000E46F9"/>
    <w:rsid w:val="000E7CAD"/>
    <w:rsid w:val="001129AB"/>
    <w:rsid w:val="00173580"/>
    <w:rsid w:val="00177E2A"/>
    <w:rsid w:val="001A5B49"/>
    <w:rsid w:val="001B7939"/>
    <w:rsid w:val="001E21CC"/>
    <w:rsid w:val="001E2D28"/>
    <w:rsid w:val="001E7020"/>
    <w:rsid w:val="002115E0"/>
    <w:rsid w:val="00220F9B"/>
    <w:rsid w:val="00230C68"/>
    <w:rsid w:val="002377C5"/>
    <w:rsid w:val="0024053A"/>
    <w:rsid w:val="002C120B"/>
    <w:rsid w:val="002E002E"/>
    <w:rsid w:val="002E6428"/>
    <w:rsid w:val="002E67E2"/>
    <w:rsid w:val="003023D5"/>
    <w:rsid w:val="003146DB"/>
    <w:rsid w:val="00326AC9"/>
    <w:rsid w:val="0039685C"/>
    <w:rsid w:val="003E43E6"/>
    <w:rsid w:val="00422D69"/>
    <w:rsid w:val="004234F5"/>
    <w:rsid w:val="00424FFF"/>
    <w:rsid w:val="00427C29"/>
    <w:rsid w:val="004325A9"/>
    <w:rsid w:val="00435A6A"/>
    <w:rsid w:val="0044789B"/>
    <w:rsid w:val="00450E73"/>
    <w:rsid w:val="00487B0D"/>
    <w:rsid w:val="004D3D44"/>
    <w:rsid w:val="0056652A"/>
    <w:rsid w:val="005A7E47"/>
    <w:rsid w:val="005C6371"/>
    <w:rsid w:val="005F568F"/>
    <w:rsid w:val="006228AD"/>
    <w:rsid w:val="00623DAD"/>
    <w:rsid w:val="006740E7"/>
    <w:rsid w:val="006934B3"/>
    <w:rsid w:val="006B625A"/>
    <w:rsid w:val="006F6E5D"/>
    <w:rsid w:val="007030BC"/>
    <w:rsid w:val="00727C87"/>
    <w:rsid w:val="00741705"/>
    <w:rsid w:val="00743609"/>
    <w:rsid w:val="00787A9C"/>
    <w:rsid w:val="00797B42"/>
    <w:rsid w:val="007A121D"/>
    <w:rsid w:val="007A67DC"/>
    <w:rsid w:val="007B07C3"/>
    <w:rsid w:val="008113F5"/>
    <w:rsid w:val="0082027E"/>
    <w:rsid w:val="0082396F"/>
    <w:rsid w:val="00851133"/>
    <w:rsid w:val="00896B78"/>
    <w:rsid w:val="008B54CB"/>
    <w:rsid w:val="008F48D3"/>
    <w:rsid w:val="008F4BEB"/>
    <w:rsid w:val="008F5F5B"/>
    <w:rsid w:val="009114EE"/>
    <w:rsid w:val="009A014E"/>
    <w:rsid w:val="009C4163"/>
    <w:rsid w:val="00A11B66"/>
    <w:rsid w:val="00A12B9D"/>
    <w:rsid w:val="00A17423"/>
    <w:rsid w:val="00A42906"/>
    <w:rsid w:val="00A57F5A"/>
    <w:rsid w:val="00A6520F"/>
    <w:rsid w:val="00A67670"/>
    <w:rsid w:val="00A735F3"/>
    <w:rsid w:val="00AC4F9F"/>
    <w:rsid w:val="00AC77DF"/>
    <w:rsid w:val="00AD5894"/>
    <w:rsid w:val="00AD691A"/>
    <w:rsid w:val="00B107E7"/>
    <w:rsid w:val="00B26180"/>
    <w:rsid w:val="00B335FD"/>
    <w:rsid w:val="00B640C5"/>
    <w:rsid w:val="00B64118"/>
    <w:rsid w:val="00BB2C0A"/>
    <w:rsid w:val="00BC7B31"/>
    <w:rsid w:val="00BF4373"/>
    <w:rsid w:val="00C65BE1"/>
    <w:rsid w:val="00C83BCD"/>
    <w:rsid w:val="00C92EBF"/>
    <w:rsid w:val="00CE5D18"/>
    <w:rsid w:val="00D0778D"/>
    <w:rsid w:val="00D11C17"/>
    <w:rsid w:val="00D15170"/>
    <w:rsid w:val="00D22BB2"/>
    <w:rsid w:val="00D37FF8"/>
    <w:rsid w:val="00D62946"/>
    <w:rsid w:val="00D705E3"/>
    <w:rsid w:val="00D834C9"/>
    <w:rsid w:val="00DC3343"/>
    <w:rsid w:val="00E2058E"/>
    <w:rsid w:val="00E815A9"/>
    <w:rsid w:val="00E81B81"/>
    <w:rsid w:val="00E945AB"/>
    <w:rsid w:val="00EA6230"/>
    <w:rsid w:val="00EB3E90"/>
    <w:rsid w:val="00EE5819"/>
    <w:rsid w:val="00F3170D"/>
    <w:rsid w:val="00F40587"/>
    <w:rsid w:val="00F42051"/>
    <w:rsid w:val="00F5601C"/>
    <w:rsid w:val="00FA1C6F"/>
    <w:rsid w:val="00FA2EAB"/>
    <w:rsid w:val="00FD2197"/>
    <w:rsid w:val="00FE7687"/>
    <w:rsid w:val="00FF28F6"/>
    <w:rsid w:val="03488DF8"/>
    <w:rsid w:val="0597FAF1"/>
    <w:rsid w:val="05A8D663"/>
    <w:rsid w:val="064218F6"/>
    <w:rsid w:val="092AEE20"/>
    <w:rsid w:val="137C597D"/>
    <w:rsid w:val="1638BE40"/>
    <w:rsid w:val="1E63E7F8"/>
    <w:rsid w:val="1F2D29A9"/>
    <w:rsid w:val="2F1B9AA4"/>
    <w:rsid w:val="33421916"/>
    <w:rsid w:val="367E8AC8"/>
    <w:rsid w:val="40160A65"/>
    <w:rsid w:val="490BFFF2"/>
    <w:rsid w:val="49822245"/>
    <w:rsid w:val="4F768936"/>
    <w:rsid w:val="50C5729D"/>
    <w:rsid w:val="5FA79D6B"/>
    <w:rsid w:val="615F4D0A"/>
    <w:rsid w:val="6219DD91"/>
    <w:rsid w:val="6CCB4D47"/>
    <w:rsid w:val="7205F833"/>
    <w:rsid w:val="74744B01"/>
    <w:rsid w:val="7B4D3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40ED9"/>
  <w15:chartTrackingRefBased/>
  <w15:docId w15:val="{059E20B0-0C60-47CC-A1E4-AE81CA466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5D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5D18"/>
  </w:style>
  <w:style w:type="paragraph" w:styleId="Footer">
    <w:name w:val="footer"/>
    <w:basedOn w:val="Normal"/>
    <w:link w:val="FooterChar"/>
    <w:uiPriority w:val="99"/>
    <w:unhideWhenUsed/>
    <w:rsid w:val="00CE5D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5D18"/>
  </w:style>
  <w:style w:type="character" w:styleId="CommentReference">
    <w:name w:val="annotation reference"/>
    <w:basedOn w:val="DefaultParagraphFont"/>
    <w:uiPriority w:val="99"/>
    <w:semiHidden/>
    <w:unhideWhenUsed/>
    <w:rsid w:val="00CE5D18"/>
    <w:rPr>
      <w:sz w:val="16"/>
      <w:szCs w:val="16"/>
    </w:rPr>
  </w:style>
  <w:style w:type="paragraph" w:styleId="CommentText">
    <w:name w:val="annotation text"/>
    <w:basedOn w:val="Normal"/>
    <w:link w:val="CommentTextChar"/>
    <w:uiPriority w:val="99"/>
    <w:semiHidden/>
    <w:unhideWhenUsed/>
    <w:rsid w:val="00CE5D18"/>
    <w:pPr>
      <w:spacing w:line="240" w:lineRule="auto"/>
    </w:pPr>
    <w:rPr>
      <w:sz w:val="20"/>
      <w:szCs w:val="20"/>
    </w:rPr>
  </w:style>
  <w:style w:type="character" w:customStyle="1" w:styleId="CommentTextChar">
    <w:name w:val="Comment Text Char"/>
    <w:basedOn w:val="DefaultParagraphFont"/>
    <w:link w:val="CommentText"/>
    <w:uiPriority w:val="99"/>
    <w:semiHidden/>
    <w:rsid w:val="00CE5D18"/>
    <w:rPr>
      <w:sz w:val="20"/>
      <w:szCs w:val="20"/>
    </w:rPr>
  </w:style>
  <w:style w:type="paragraph" w:styleId="CommentSubject">
    <w:name w:val="annotation subject"/>
    <w:basedOn w:val="CommentText"/>
    <w:next w:val="CommentText"/>
    <w:link w:val="CommentSubjectChar"/>
    <w:uiPriority w:val="99"/>
    <w:semiHidden/>
    <w:unhideWhenUsed/>
    <w:rsid w:val="00CE5D18"/>
    <w:rPr>
      <w:b/>
      <w:bCs/>
    </w:rPr>
  </w:style>
  <w:style w:type="character" w:customStyle="1" w:styleId="CommentSubjectChar">
    <w:name w:val="Comment Subject Char"/>
    <w:basedOn w:val="CommentTextChar"/>
    <w:link w:val="CommentSubject"/>
    <w:uiPriority w:val="99"/>
    <w:semiHidden/>
    <w:rsid w:val="00CE5D18"/>
    <w:rPr>
      <w:b/>
      <w:bCs/>
      <w:sz w:val="20"/>
      <w:szCs w:val="20"/>
    </w:rPr>
  </w:style>
  <w:style w:type="paragraph" w:styleId="BalloonText">
    <w:name w:val="Balloon Text"/>
    <w:basedOn w:val="Normal"/>
    <w:link w:val="BalloonTextChar"/>
    <w:uiPriority w:val="99"/>
    <w:semiHidden/>
    <w:unhideWhenUsed/>
    <w:rsid w:val="00CE5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5D18"/>
    <w:rPr>
      <w:rFonts w:ascii="Segoe UI" w:hAnsi="Segoe UI" w:cs="Segoe UI"/>
      <w:sz w:val="18"/>
      <w:szCs w:val="18"/>
    </w:rPr>
  </w:style>
  <w:style w:type="paragraph" w:styleId="HTMLPreformatted">
    <w:name w:val="HTML Preformatted"/>
    <w:basedOn w:val="Normal"/>
    <w:link w:val="HTMLPreformattedChar"/>
    <w:uiPriority w:val="99"/>
    <w:unhideWhenUsed/>
    <w:rsid w:val="001E21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E21CC"/>
    <w:rPr>
      <w:rFonts w:ascii="Courier New" w:eastAsia="Times New Roman" w:hAnsi="Courier New" w:cs="Courier New"/>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7582736">
      <w:bodyDiv w:val="1"/>
      <w:marLeft w:val="0"/>
      <w:marRight w:val="0"/>
      <w:marTop w:val="0"/>
      <w:marBottom w:val="0"/>
      <w:divBdr>
        <w:top w:val="none" w:sz="0" w:space="0" w:color="auto"/>
        <w:left w:val="none" w:sz="0" w:space="0" w:color="auto"/>
        <w:bottom w:val="none" w:sz="0" w:space="0" w:color="auto"/>
        <w:right w:val="none" w:sz="0" w:space="0" w:color="auto"/>
      </w:divBdr>
    </w:div>
    <w:div w:id="1423604978">
      <w:bodyDiv w:val="1"/>
      <w:marLeft w:val="0"/>
      <w:marRight w:val="0"/>
      <w:marTop w:val="0"/>
      <w:marBottom w:val="0"/>
      <w:divBdr>
        <w:top w:val="none" w:sz="0" w:space="0" w:color="auto"/>
        <w:left w:val="none" w:sz="0" w:space="0" w:color="auto"/>
        <w:bottom w:val="none" w:sz="0" w:space="0" w:color="auto"/>
        <w:right w:val="none" w:sz="0" w:space="0" w:color="auto"/>
      </w:divBdr>
    </w:div>
    <w:div w:id="195389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6</Pages>
  <Words>30852</Words>
  <Characters>175863</Characters>
  <Application>Microsoft Office Word</Application>
  <DocSecurity>0</DocSecurity>
  <Lines>1465</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_work</dc:creator>
  <cp:keywords/>
  <dc:description/>
  <cp:lastModifiedBy>Jonathan Klassen</cp:lastModifiedBy>
  <cp:revision>2</cp:revision>
  <cp:lastPrinted>2018-06-27T15:56:00Z</cp:lastPrinted>
  <dcterms:created xsi:type="dcterms:W3CDTF">2018-11-16T02:30:00Z</dcterms:created>
  <dcterms:modified xsi:type="dcterms:W3CDTF">2018-11-16T02:30:00Z</dcterms:modified>
</cp:coreProperties>
</file>